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B1566" w:rsidRDefault="003B1566" w:rsidP="003B1566"/>
    <w:p w:rsidR="003B1566" w:rsidRDefault="003B1566" w:rsidP="003B1566">
      <w:r>
        <w:rPr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1143000</wp:posOffset>
                </wp:positionH>
                <wp:positionV relativeFrom="paragraph">
                  <wp:posOffset>0</wp:posOffset>
                </wp:positionV>
                <wp:extent cx="1863090" cy="845820"/>
                <wp:effectExtent l="0" t="0" r="3810" b="1905"/>
                <wp:wrapNone/>
                <wp:docPr id="1" name="Group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863090" cy="845820"/>
                          <a:chOff x="4116" y="7986"/>
                          <a:chExt cx="2934" cy="1332"/>
                        </a:xfrm>
                      </wpg:grpSpPr>
                      <pic:pic xmlns:pic="http://schemas.openxmlformats.org/drawingml/2006/picture">
                        <pic:nvPicPr>
                          <pic:cNvPr id="2" name="图片 21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54921" t="33176" r="39134" b="5474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102" y="8268"/>
                            <a:ext cx="948" cy="1050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3" name="图片 21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54921" t="56497" r="39134" b="3184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4140" y="8304"/>
                            <a:ext cx="948" cy="1008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4" name="图片 21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55072" t="45390" r="39134" b="4378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5130" y="8310"/>
                            <a:ext cx="936" cy="1002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wps:wsp>
                        <wps:cNvPr id="5" name="文本框 218"/>
                        <wps:cNvSpPr txBox="1">
                          <a:spLocks noChangeArrowheads="1"/>
                        </wps:cNvSpPr>
                        <wps:spPr bwMode="auto">
                          <a:xfrm>
                            <a:off x="4116" y="7992"/>
                            <a:ext cx="1080" cy="38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3B1566" w:rsidRDefault="003B1566" w:rsidP="003B1566">
                              <w:pPr>
                                <w:rPr>
                                  <w:sz w:val="13"/>
                                  <w:szCs w:val="13"/>
                                </w:rPr>
                              </w:pPr>
                              <w:r>
                                <w:rPr>
                                  <w:sz w:val="13"/>
                                  <w:szCs w:val="13"/>
                                </w:rPr>
                                <w:t>TaPYL4-GFP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" name="文本框 219"/>
                        <wps:cNvSpPr txBox="1">
                          <a:spLocks noChangeArrowheads="1"/>
                        </wps:cNvSpPr>
                        <wps:spPr bwMode="auto">
                          <a:xfrm>
                            <a:off x="5118" y="7986"/>
                            <a:ext cx="1080" cy="38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3B1566" w:rsidRDefault="003B1566" w:rsidP="003B1566">
                              <w:pPr>
                                <w:rPr>
                                  <w:sz w:val="13"/>
                                  <w:szCs w:val="13"/>
                                </w:rPr>
                              </w:pPr>
                              <w:r>
                                <w:rPr>
                                  <w:sz w:val="13"/>
                                  <w:szCs w:val="13"/>
                                </w:rPr>
                                <w:t>Chlorophyll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" name="文本框 220"/>
                        <wps:cNvSpPr txBox="1">
                          <a:spLocks noChangeArrowheads="1"/>
                        </wps:cNvSpPr>
                        <wps:spPr bwMode="auto">
                          <a:xfrm>
                            <a:off x="6066" y="7992"/>
                            <a:ext cx="966" cy="38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3B1566" w:rsidRDefault="003B1566" w:rsidP="003B1566">
                              <w:pPr>
                                <w:ind w:firstLineChars="100" w:firstLine="130"/>
                                <w:rPr>
                                  <w:sz w:val="13"/>
                                  <w:szCs w:val="13"/>
                                </w:rPr>
                              </w:pPr>
                              <w:r>
                                <w:rPr>
                                  <w:sz w:val="13"/>
                                  <w:szCs w:val="13"/>
                                </w:rPr>
                                <w:t>Overlay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1" o:spid="_x0000_s1026" style="position:absolute;margin-left:90pt;margin-top:0;width:146.7pt;height:66.6pt;z-index:251659264" coordorigin="4116,7986" coordsize="2934,1332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rLG44hAUAAGccAAAOAAAAZHJzL2Uyb0RvYy54bWzsWcuO2zYU3RfoPwja&#10;ayxK1MsYTzDjRxAgbQdN+wG0RFtCJFGl6LGnRbcN+gPdtJvu+w39m6a/0XtJyY/xFJk8kbQeIA4p&#10;iuQlz72H51LnjzZVad1w2RaiHtnkzLUtXqciK+rlyP72m5kT21arWJ2xUtR8ZN/y1n508fln5+tm&#10;yD2RizLj0oJB6na4bkZ2rlQzHAzaNOcVa89Ew2toXAhZMQVVuRxkkq1h9KoceK4bDtZCZo0UKW9b&#10;eDoxjfaFHn+x4Kn6arFoubLKkQ22Kf0r9e8cfwcX52y4lKzJi7Qzg72BFRUraph0O9SEKWatZHE0&#10;VFWkUrRioc5SUQ3EYlGkXK8BVkPcO6t5LMWq0WtZDtfLZrtNsLV39umNh02/vLmWVpEBdrZVswog&#10;0rNaBLdm3SyH8MZj2TxrrqVZHxSfivR5C82Du+1YX5qXrfn6C5HBcGylhN6azUJWOAQs2tpoBG63&#10;CPCNslJ4SOLQdxMAKoW2mAax10GU5oAjdqOEhLYFrVEShwa+NJ923b3Ep6Yv8X0PWwdsaObVtna2&#10;XZw3RTqEf92OQuloR1/tedBLrSS3u0GqB41RMfl81TgAfsNUMS/KQt1qR4YtQqPqm+sixa3Gyg4c&#10;rwfnr1///PvnF5ZHAlxd/5LpwnBJGhurFuOc1Ut+2TYQAgbc/pGUYp1zlrX4GLfocBRdPTBjXhbN&#10;rChLBA/L3YIhiu544T17Zjx8ItJVxWtlQlbyEtYu6jYvmta25JBXcw4eKJ9kRHsKeMPTVuF06Bc6&#10;jH7w4kvXTbwrZxy4Y4e60dS5TGjkRO40oi6NyZiMf8TehA5XLYdtYOWkKTpb4emRtffGTMcuJhp1&#10;VFs3THOHcSYwSDtVbyL4F24J2trK9GvYbGSagCYexBNsvO+TCPwV9spPCDonsE5AIxoZ122V5CrN&#10;sfsCdhj7m3m2DRqOHQKIVQux+MrwCokLToNR5IWxmQw3E4MsoUDKGGDEDXR4bYMEPEi26jEXlYUF&#10;gAQM0pCwG0DEmNa/gkbXAh0DnmuojkBL3GQaT2PqUC+cAmiTiXM5G1MnnJEomPiT8XhCetDyIst4&#10;jcO9PWYaDlEWWe+2rVzOx6U0WM70n3Z9QG332gB9Z2dGj3P/v16dhgMB6OIG8Pj02MQ/YhPNpIc8&#10;cGKTj49NgpAm0R028UlM9VEHvvze2IQSCocysonv0n9lE1cTzYlN9Fn5v2ETONSMcNxqE324ndjk&#10;I9UmgRuBMoDDnQY+Su0DbUL9KNaq8H2ySUD8nk1Ip++32sQHtWS0CegXIzj6xKEXHidtAlIcWPZI&#10;i/bicF+brBtIrNtes0PtYToY0+r7UtJnOWs4HIw47C49CXoKePnLi5e//fHy958gQ9GHQfcepo+W&#10;2lwJzPG0oGxNFrnLVI7Skr2uZr4H6d69/DDpjsXet4gbd5mlH7+7k6qsD4Qw4GKewKz/VT28n5cl&#10;xKPulZc4szCOHDqjgZNEbuy4JLlKQpcmdDI7lPhPi5q/vcS31pDIBF5gnGkn4jEP29P6rv471vps&#10;WBUKbp7KogJRs32JDTEzntaZTmkUK0pT3jvM0fz7ww8d1qQGWFKb+QZGweJcZLfg/1IA6YIHwnUZ&#10;FHIhv7etNVw9jez2uxXDm4TySQ3xmRCKakvpCg0iuAOx5H7LfL+F1SkMNbKVbZniWEENuqwaWSxz&#10;mMkEXC0u4SZmUegsbmcVLAUrQBHG1vfOFcDvRi7sc0WCCKEdwCkfjisCAiR1eJd04op3nDufuOLe&#10;oxp9/ZArukvYE2UcywtIeY8ow1wMf3DKCN2wv36+Ky8SbEHpelIX+yfwa9+2nRjjdRhDa1wMg09F&#10;ZOgPMfA1S2uo7ssbfi7br2tRsvs+ePEPAAAA//8DAFBLAwQUAAYACAAAACEAqiYOvrwAAAAhAQAA&#10;GQAAAGRycy9fcmVscy9lMm9Eb2MueG1sLnJlbHOEj0FqwzAQRfeF3EHMPpadRSjFsjeh4G1IDjBI&#10;Y1nEGglJLfXtI8gmgUCX8z//PaYf//wqfillF1hB17QgiHUwjq2C6+V7/wkiF2SDa2BSsFGGcdh9&#10;9GdasdRRXlzMolI4K1hKiV9SZr2Qx9yESFybOSSPpZ7Jyoj6hpbkoW2PMj0zYHhhiskoSJPpQFy2&#10;WM3/s8M8O02noH88cXmjkM5XdwVislQUeDIOH2HXRLYgh16+PDbcAQAA//8DAFBLAwQUAAYACAAA&#10;ACEA+Ejzsd8AAAAIAQAADwAAAGRycy9kb3ducmV2LnhtbEyPQUvDQBCF74L/YRnBm92kqVpiNqUU&#10;9VSEtoJ4mybTJDQ7G7LbJP33jie9DLx5w5vvZavJtmqg3jeODcSzCBRx4cqGKwOfh7eHJSgfkEts&#10;HZOBK3lY5bc3GaalG3lHwz5USkLYp2igDqFLtfZFTRb9zHXE4p1cbzGI7Ctd9jhKuG31PIqetMWG&#10;5UONHW1qKs77izXwPuK4TuLXYXs+ba7fh8ePr21MxtzfTesXUIGm8HcMv/iCDrkwHd2FS69a0ctI&#10;ugQDMsVePCcLUEfZJ8kcdJ7p/wXyHwAAAP//AwBQSwMECgAAAAAAAAAhAEV0nXEBHgUAAR4FABQA&#10;AABkcnMvbWVkaWEvaW1hZ2UxLnBuZ4lQTkcNChoKAAAADUlIRFIAAAeAAAAEOAgCAAAAZ7FWFAAA&#10;AAFzUkdCAK7OHOkAAP/KSURBVHhe7N0HgBxXffjx2X5V0unUi2W1k+Qi2bKxVWwMbtgGEjABQgKG&#10;FCISiiFOHEpwCIYABhP400wxGEJJgEBoNtjGTZZkW7J6sc7qXafrdfv+f29mb7VXd3b3d9Lq9B2v&#10;T3u7M2/e+7w3s7u/ffcbz213/97qXS6MPpVIJTO/urnj8XhkNa9ZPPK/z+vz+cwvzj/yv3lU1rFX&#10;M0sqlRrwo/fh9POyirMkEslkKpWUH/Kf84/5Nf1s9lbDVDWzZzfNKal1jFTRC80vmvDsFEDvF+/O&#10;4C/e8KyUwOAvnp3BX7zhWSmBwV88O4O/eMOzUgKDv3h2Bn/xhmelBAZ/8ewM/uINz0oJDP7i2Rn8&#10;xRuelRLOn8Hv83jX7ut8x1+87fEX9wm1xwlAL7CelZ+Xv2LFdcsWn+6A7tbAiTXlE1Iev6/nRDQ6&#10;aYVVNXHQ7jHRZScULT/NYtn/9T4yYJveyGr/f2XF0w+lLIlim03tmHXmn6w7roZKLB53tV7prRTw&#10;+4uvFM0v3vCslEDvF8/O4C/e8KyUwOAvnp3BX7zhWSmBwV88O4O/eMOzUgKDv3h2Bn/xhmelBAZ/&#10;8ewM/uINz0oJDP7i2Rn8xRuelRLOn8H/9HNbN61fK8gvpRaYgLEEoCX6PH/R4uVXXDLnwgvGVFc6&#10;HRA7uCm6/cGKlUs942bKFOdUx9HuZ5/zz3pj6KKbzkoPsVMEEEAAAQQQQAABBBBAAAEEEEAAAQQQ&#10;QACBEhdo7+g6dOToug2bd23fJjFoE4C+MPbku//qnbW148tCZc4c/tTvPzF+atw3rt0aO86aPFtS&#10;bFgnD1pNx5Oxyc27Wq0//VK/RmamOjuzn82vp3+kZ0Jnb5JyJjoPkWLCPGxPenbuOPfkP+deerJ6&#10;778lzk31EEAAAQQQQAABBBBAAAEEEEAAAQQQQACBMy/g9+ad4Tee7E2kbFe3gBJkq1jCE46Em5qa&#10;v/297+/3X+KVvM/LVlw3c8b0UDCUySATCB/2JU9ZTceshGVFeswtnrTamr1dB8u9LaGycucWLCsv&#10;q6iwK5VOu+FEn+V/yftsJ3/O/JQ7WTfnbp8l/axsmd7WvpPePiuzR7qSTn4PFgQQQAABBBBAAAEE&#10;EEAAAQQQQAABBBBAAIGSEZC4rYSaJeAsYefZsR2+pVeveP+775CrBcq1/exKmp9l9T8NBNuttgYr&#10;YS4ZaHV1WCcOWw1HrUQs5a3+3rGrthxok9umfS0HGnrmTylzItBO9mcTNe5dTJhZ4tH2Q87jmfWy&#10;1uqbNjrzhFOmHd22/3N+mH/S9TR38o7il0xHUBEEEEAAAQQQQAABBBBAAAEEEEAAAQQQQGCkBCQw&#10;m++S7BttLaAE2WMyZcK6wYA/6Pes37jJ83cfuPvzn7onGotl16bi12+vmBi12o9ZlTVWZbXl9Vk9&#10;nVZXmxWqjvRM+LznXhMH9ljxRGrimOBblk9yrjqYHWiWcPNdH/1EzhZ++XOmKFnu/JePy88v2b9K&#10;to0P/cs9cueLn/l3E/8+vWTdd3JxDJuII3/h4epbfKjbTX2K30umDW52l7ODMisUXzE39Sl+LzTf&#10;EXCjTe+7FCh+WLrpjuL3wuBn8HPsuznWXB749ruRYhc39Sl+Lxz7HPsc+26ONffHc/FHpZv6FL8X&#10;jn2OfY59N8cax75LgeJPSm66o/i9cOrj1Mepz82x1u/A93tdngnSq4Uty5fss0nCLkFmH8tT5n8z&#10;Dzn9IxwOO/cyS+Y3SaUhSzAQ2Hfg0De+85Bn1Z1333fvPZFonwB04JfvHjc7YEUOWeOnWuVVls9n&#10;hXus5uNWYGLHwVjjrf/llCvh34DfO3lsQO4nEslIJOYk0LAzZ2RNcTYDxBDJ/1lnnN679r8fuPtf&#10;M3V997ve/u2Hfphd+/v/4xOyLwnAy/99lhwh6PyIWRsBBBBAAAEEEEAAAQQQQAABBBBAAAEEEBgd&#10;Aglf/3ZsXLt216796cCxBJDLrKmzZ69YsSKznk8SMmctmRIkuPzE2rXH9++XJyX0PHv2ouuvX7HW&#10;Kc1eFi1atHTFUud+ppCjx44/8OAQAehEd7vn9x+ZfHGtNWusVV1uBcusjm7reMf2p3fdPueufVUz&#10;JfAb9FoBXzDktULe4PIxvh/NG9fVHbbTN6czN3/ow/fcfMOrHv3jUwM77I2vv/WXv3lEHv/KFz4t&#10;P9//Tx/LrPOVz3/6/f/8sb/7q3d863smzC1zorMjzkk7AJ0VhSYCPToOB1qBAAIIIIAAAggggAAC&#10;CCCAAAIIIIAAApoC/QLQEkR+8MEH77rrrux93P+1r/3lX/5l5pGhAtDjysq+9rUH33vXe51pzl/7&#10;2tckBr1r16677nqvmQldZn36/vv/5m/+ximnXwDad+WylTddf1080Se43Z4IvtReOebgRl9rh98b&#10;tLrike2HT2w+srrqNb+rXdbt93u8fq/Hb5JuWIEKb2KcN/jnE0OxmJkBncn3/IfHn5w358K9+w/I&#10;Xr96/388/OgfTeXsOxctmL+rfo/8+trX3OhEn2WF215zgzz1yGNPfPUL/zFp0oTbbrpB7v/+8Sdv&#10;vel6p+p2OmozXzqdrdr51ZP5TbN7KAsBBBBAAAEEEEAAAQQQQAABBBBAAAEEEDh3BVJZKZxl7vOj&#10;jz5jlfnXrV+/bvX6TZvWH2lsXDR/vtxfvHRxpo39Qq2ZEsZVVYXDiV//4tcrVlwlKy++6qqHH334&#10;rjvfK/f9fuv++++fv2jRzJkya9ksmUI6Ojo3bNrcG4COnw5Abzrhf/LUmIqqslDt7KNHulr2Nx/b&#10;3bzxcODwhGtrFl4zr3zm6q7uuBWT4K8nWVbt6/nzSU/FralvqKmOxePmUoF2WFoC0RI7zgSgX2sH&#10;l2X3r73lxof/8MdFC+t27X7Z/PqaG52bSSFteWQ1ub3vnz76yKNPSPTZqfGtN5sAdO8lEu1/Tepn&#10;+c++nX7O/WAoIGWK2Y37HQyxppv9Fr+XnNV0U42BhRRfMTf7LX4vNH94ATe9QO/3Eyh+WLphL34v&#10;DH4G/zACbgYhxz7HfrZA8SclN6Ou+L1w6uPUx6lvKAE3xyBnfs78nPkzAsW/JLk56IrfCy98vPDx&#10;wscL36ACQ56CsgPQTzz66F133bniqqvMTf43EeRH5d91m9YvXpwVgO57FcJMCXFJsjF/tsSgf/GL&#10;n0rKDr9lybYy9znut758/9cWLbpUys1UztObSLqjMzsAnZBCzBJLpL6+uaqq0hcOR6ZVJ0MXXHKy&#10;bM4R/wX+GZdMmDL9aGJCd2CivzW439sV8odT8Yqrxj399gkbpgUDF1csMAHo9GImQmcHoJ3osywS&#10;fZafi2QGtBOAvuVGyQz93rs+IitkbvK4TJSWCdG33Xz9rTfdcPoFwbnkoEnCkZ4KnfPUywoIIIAA&#10;AggggAACCCCAAAIIIIAAAggggMB5KJAdgN62a5eEjCV1xmOrV69ft0li0DL3eemKq7atX3/RMAHo&#10;qMeSsLHf8sfjEm5etGh22OP5xa9/LUWJp8x9/vLXviaB6aVLryrzl8XNqmbx9EaxOzq7Ts+AjvXO&#10;gP7BtrKqqtDxHitRUd3jKa/yJ2srvOPHVleMHX/UP/2wb+qxTu/CSt/Ojo7bZz0WtzqvqP59TSBV&#10;7h1TV740GpMZ0E4E2vyTnYLDybxhIstf/IyZAZ0JQN98owlD986DljvOar3B6Cduu9kEoJ1vCe1k&#10;0E78uTcMnTUN+jwcQzQZAQQQQAABBBBAAAEEEEAAAQQQQAABBBAYXCBmh4/t27Zd2yRqvHr9+ne+&#10;9Z3btq2XWcwy9/mV8sjq1YsvWppZTdJn9CkqZU+vltByXMLN8SeeWLtt0/r3rrpTQs+yyNUIX7li&#10;xa9//Wg83jlxYo2ZDu3srreQzuwAdFzKsJcfbK+qHecNW9bYcssXCnUEx54qm3yibOpx/6QWq6on&#10;4e2JW10xqzJ8ZNEFn7++Zk9n8qSE0iPWhMsrlkWj0iYnAm0HoP/41Nw5s/buPyjFShw5nYLDvrOo&#10;bl5vDuj0BOf33vVRJ+jsVEPSQMsm6eQb9iPp6LOTfSMTiU7fz+/PWKR6BSzFp5p2s9/i95KzaW6q&#10;MbCQ4ivmZr/F74XmDy/gphfo/X4CxQ9LN+zF74XBz+AfRsDNIOTY59jPFij+pORm1BW/F059nPo4&#10;9Q0l4OYY5MzPmZ8zf0ag+JckNwdd8XvhhY8XPl74eOEbVGC4U1DKm9nk5V3bJHHz+tXrt23bVlbm&#10;l/sy91ni0ZdfeunEiVNPl5xJn+E8lFXCCy+s3bXrZcnj4USfZTL10qVL/X6/TKZ+9NFHW8PhmVN7&#10;c0B70zk4+gSgY7F0APr3hyomjLEaI5bltTx+y+OTWLIlk6Z7ElZHzGqLWO1RK+i1WiOByPijQW/I&#10;6wl0JcJV/nlXVFwhAWg7/CxbmJ+PSgB6tlyE0ASgT6fgsEPMCxfMf8m+CKGEmO1LC5oItXOT7M/O&#10;+uaChHYm6FtvfPXpSc+9M6CdRzTyMuc8gbMCAggggAACCCCAAAIIIIAAAggggAACCCBwrglkhY83&#10;bdr2yhVXSc4N+bl4sWTMsGTu81133lleXtOnVf1nQKdD2GXjyh59+Im77nqvTFyWOPKX77//0ksv&#10;lbnPknxD4tESzpYY9OKLenNJZ2ZAd5kUHJ5Vd9593733dPf0OHv6m18Hbls59sVjqbKgVVHmqQxZ&#10;5UFzfcBw1OqKWF3hlNy5aIJn7762D74qYs8k9gS95VVeb8iSp2KS+9nr9cpVCOW/f/7Xf7/p1a+8&#10;TS4waMLR9tRo8zPdog/887/Kvf9336c+cLe502+Rx9OXF+yd45xKmv+S9v/JlH0vvdiTovNZ3Hwz&#10;ObC8PHcySIXc7Lf4veSUcFMNmt9PoPh+ccNe/F7o/eEF3PQCg5/Bny1Q/FHpZtQVvxeOfY79YQTc&#10;DEJOfZz6OPVlBIo/J7s56IrfC2d+zvyc+YcScHMM8sLHCx8vfLzwOQLFvyK7OecUv5eiXveT9lxl&#10;e9m5c+OuXbskj7NVJv9Z8u/lixZdJMk3+i4pT3qasvOwJ5UuYcqUcU888cSmXbvMo5IM+vJFt11/&#10;/RNPrNu0a6MpS675t0gyQa9IF+ZNF3Li5KkHHnwoHYDu6k4HoH/x8DO/brrodW9YGApYPq8VCFhl&#10;ASthWZGYFZNbwpJk0S+sPjDf/9XFi8f5fP5yX9Vl1bdHEwnLFwiVlUmQWeLPzs+7P35vTqAvffaT&#10;/db54IfvkUecxyWu/CH71/v/4xN2wNkOQGeiz04I2s7OkXNHrIAAAggggAACCCCAAAIIIIAAAggg&#10;gAACCJw/ApnwsTRZIsj9Gn7iROtAigEBaCeUXCYzoMeVSeDaLBLFbm09UTZuXOaRVknAIXFoOxIt&#10;S6aQkw1ZAejO7u7M/n74o5/+9uScmbNmTJhQWz2mMhQKJK1UJBLp7O5sbznRfGp3deibi1ZU+3yB&#10;oDd44bglrxz3vkQ84Vx80J773O+uPfW5d/qzM2la/v/Hj/yb/Lz/M59IX2Ewq7l3ffQT/Rr/+U/d&#10;40SbnYnPThjaWQg/nz/HDC1FAAEEEEAAAQQQQAABBBBAAAEEEEAAAZcC3pTMK85vSXp82RsUUIJs&#10;nimkoaHx9Azozq7TAWhnHxIx9vm8Ackj7fd7gpGeWMehth1H218+2lG/u+m5ZCoe8AX8vsCbL/rY&#10;dO9V6UsP2nHm3kB05q6dEzodgTYFZ7XB1czl3qsO2kHnrNQbxJ/zGz6sjQACCCCAAAIIIIAAAggg&#10;gAACCCCAAALnjYDXJLbIb0lafQPQ+ZdgAtC9hTScMgFo35XLVt50/XXRWHRAXUywNx6PR+XaghHL&#10;Ew9OKJs1d9yVKy78kzk1l02rnl/mr/JboatmvN4TK7cvPJiJJjvZm53y7AwZ5l97srL5r/9ih5Wz&#10;Huy7jv1M9tN9Nu/dRX6OrI0AAggggAACCCCAAAIIIIAAAggggAACCIxugZTkcM7z1g8kK+SbB5Xs&#10;1Flb0j7LRQjTAehINDZMGU7Wi1g8Iat1dHZX+yfPrL5k8aQbls14gydaHovF7dCyqc/psLOJPacT&#10;NKenMDtR6EED0IM+0ftgdsKNzGxoJ/UG2Z/z6HlWRQABBBBAAAEEEEAAAQQQQAABBBBAAAEEXAvk&#10;G7921s8U320HoL2ud3d6xUg0Kik7WlrbTzW1dPeY5NLpOc5ZIWZnXrPMoTbh49M/kwn7F2eR+9m/&#10;Zj/e535v5g1z+cE+iZ9dZfAooIFsggACCCCAAAIIIIAAAggggAACCCCAAAIIIFC8QG8KjujAFBz9&#10;Cx8+3GtybaSnQZuItJOGw5kE3TtZOZ2BY/CJ0MNPgna2Of0zXWhh7c/OQu2+hOKj3W72W/xecrbI&#10;TTUGFlJ8xdzst/i90PzhBdz0Ar3fT6D4YemGvfi9MPgZ/MMIuBmEHPsc+9kCxZ+U3Iy64vfCqY9T&#10;H6e+oQTcHIOc+Tnzc+bPCBT/kuTmoCt+L7zw8cLHCx8vfIMKuDkFna3XfWcGdCYFR+4AdM4znbOC&#10;abPkhM5kgU7Pj3bi005IesAtE33u85SdQDq9XSa5R29o+wycuV02mNUQQAABBBBAAAEEEEAAAQQQ&#10;QAABBBBAAAEE+goUnoJjeEn7soP2fOXMzOdM6ozTSTQyCZ77XmKwzwpOvo2+VyBMF05nIoAAAggg&#10;gAACCCCAAAIIIIAAAggggAACCJS6QCE5oF226fQFA9OXC7Rj0r2JOdKzoNPXKszMie63gpN3w5n+&#10;nI5Zu9w7qyGAAAIIIIAAAggggAACCCCAAAIIIIAAAgicXQHPqjvvvu/ee9o7O6dMmnB2q8LeEUAA&#10;AQQQQAABBBBAAAEEEEAAAQQQQAABBEaBwImGxsbG5gcefOj0DOh0UuXevMuZBMwF3iklJJU2pfNR&#10;F8iRXYVSoimpuqj0k1YhJSVDZc4RgdE5+lRadY704Fmp5mgEVmkTl3o4K+Mx/53S2/mb5bfF6BQe&#10;ja1SaVN+g4O1z3GBIa6ONNRVk4Z8/BxnGLz6o/GAUulwghIjPd5Vhh7vYke6m7TKp7u1JF2Wc/oi&#10;hFWVFR55WZPLBxZ989gXIdRYFI5chSKcKytqLCqV0aiItEijTVrtcepS9MDTKCGVLqRIZXMgFbu4&#10;LGP1s8/NnjUzWezecmyv0J4RruFZKT6dH6jIfWscRzpHtLyl9QyoTSEHpl2d7FshRBouUguXB9Kw&#10;NRyEJf8WDdVHGSc5lufMmpnzXJj/ngfZQuWIdi4KPNiS16BRaZBc/FilTTqVUSlF5wDQqEoO2bx6&#10;e5iV3VZVBaaERkvu9pxpYbc9MfTxn7tNLvbhstnDl6RSk6zrqruo95CryDnKTZuK2YX7bYc+fedR&#10;hsZhpPTuRamjdT4caVTGjJZ8bkN0m8rbVJX3UYXQDn689H5Sc3M0DTFENYa/6Z8ClsF61bx/yeum&#10;95m5Tws0Bq6da1VnKci3764LLqLP4HJ35h50PKr7anym0eke59OKwqIyYAo7Gntr7/JcknO13vI0&#10;DgGdntaoiVpPezq7up2LEGYHoMsl9qAwjNRqqVMXu1HF3pRciq5H+lAvtjmmmIFhpvy9tVh0Do7i&#10;Tj3p1muMFruXVNrkCvjQ4SMXzpo51NlbvlXSGC467cl/iA22hSsVnV3lLkVDV6mDdFxUKqNUSF7v&#10;xodc2cSOi6+QQhG5TwuHDh2VYzl5Zo42nVNUEe/Kezul+M5xSijws2Dfg1zlbbDKy6upl85bMo2e&#10;Vnl5Nd2kURmNs65GPZSao/WeWaVJuV/zXK1hfxtU7M2+mHmxi9LILbYaWR9yiy1KJZ5oV6LYDrI/&#10;SigUovFxRCsQonKGKraLlbdX6SMNGJ0XNCUdhYGr9Emv92AstmEejQNJ5/2yyrlF6aO0yvdbamdd&#10;jWEn3wYVX0yxo+309gov00qVUfkUXDrN0XlrqDBW7NGm8UHadFDXIAHoigrzeUdjFJhzoMZNpzIa&#10;LdIqQ0NF6+smjT7SctE4aZTWaFGpjTveQ4dN0CqVHGKXGrZaZwZ3DcqxlkoIwz6TKiwqpZTQaUGB&#10;xC5CI3Agn1VGocywwuljWUNPqyfPQDkqvWxOfyoFqRzSSmoqLyOl1CAdF5V+VqmKSk2kkFLqI5VB&#10;p3Ms6nwgUenpUipEp4eUWlRKQ1epSSrFaHSSyt9d2e/HNG4l1dMaLVJ5h6kyWKSQ0nm3q0Gr9xW8&#10;xmuASou0XqRVPsBqjboSKkfnhKnQII0vcexqlMwJUyXhjxSi1aCu7p7+M6ArK2UGtM4cInPuKf7b&#10;GTNdTKW9GuO6pCZRaDRIp4MUDnanCJUmadRGZcTZ00KKr43LmZtO0CppJQfv0+LrodlFCiwqM25K&#10;Z8Rp9Y/GiHOORZWDUeEFQG/yvsao0+mnHLbpYzmZK6GOyuuRSj/rsJRSKTpvP3WGnMJRZF5cNXpa&#10;owz7TbmGjEplNDpaZSKSeaur0kdqrwGlczxqjBYdWyWT0hn/Sm+8R10P6QQOVD4C6LzXVZpGqnUA&#10;6JSj8tKocmZQeTEqpXBVCQVenDcMxd9UxpzKmc58wtIYuxqV0QqF60Umi+0nlwmuhu8ArQNa5UsY&#10;jXepiicXDRuPZ5AAdEV5ucaQLnYAsX1OAY0hoPNJRaUmWgeHVmVy+p+xFVy26LAdgE4MNQNaqbql&#10;dHJQqIvSB34dXIX26FRE6SOpzic458SgcnN5JA2PqNBLOeuRPpZzfQegUBWlL/1UaqI2eHW+sVap&#10;jg6MnKaKn7yjUxUVlVE36orvHacElT7KeXpR6kNXxZROixSSBOm8DJnXMpU3Hiq2JhLiqifPu5VG&#10;IYtKk7SGncaAUnhdVDHRiifqfDFbQkd0KQ0WJ3VAsYtWuFbl1V7ldaRYEbY/RwS0TnUKR5H9tqOr&#10;Z+AM6Ipy89VMQd/PS6a2ZDKZSCTi9hKLxeS+PFJ0BjeV9uaHL3V2GiKtkEXumLY4LXG+iCtmya8u&#10;g+9JJSSj8uVMCb3cOb1TOotKR9tX/ch5O3T4mJ0DOjnomkrfZqu8aCp1j4atUlWUilEZubmilm7r&#10;qnEcqXxta//9qcrNbdOHW09j1OX8fj6TgiPHV/Qqfa3R0Trz5VXGv3kJkA8aRd80BoteGRrDTqU2&#10;SsH9nIdAztc7WUHn05dKi1TOdOkoRtH9pFGZ0prTrXKO0nkRUToSNU7dOrNrix5u6QJUzt4auioJ&#10;cE2jNCpTSu+YXXyKcHPa1XFRGS5anaRVGY1jSaMunpSrz4zD97ZGYxTLUHCRM4P995RF3bQ+Suuc&#10;XUrrYFTpbg0YhcFiPkiotKeEukjjXYeOiSnF0z0wAF1RUeac1PO9SaQ5Go32hMOSV7qjs7Ors1Mu&#10;cBiJRCR664RtvV5vYXFtlQbnNaglaB6NxcLhsDShU9pi58oORyISjZYQu2mLtETnPXHhjcu3g0Zu&#10;faXDtHCKvltqVMcky8n/GBiwico3ri4T9xw+YgLQcfMtiQkH9btpnUs1cHU6Oq8jeshd6pSi862H&#10;Ul10eFU6WuMY0mlO+vNk0RVSOevnrEX6WJbvboc9CWn1UfHEKrMLtcZ/6bCovIjozNtRCqeo2Nrj&#10;Ta+k4oavyqhTGf+2iUp1ihOxt855jnK5go6MxvuxUpFV6Jx0ES67IOdqKgejysRAlT7K2V6XK5TK&#10;GUp1wBRf2OhjUTnp2leDU1kUDoKiv3530qcqLDqlKFTEflEb7KNxvg8qwSi91Gv4Kgy4knpLV0K0&#10;6bdSxY9fjX5WOc/1vjssuklyvuzukRBrz4ZNmz2r7rz7vnvvae/snDB+nAzHfM+lEmV2YrWbN28+&#10;euRYc3OzhG3lQJWEHoFAoK5u/ite8Yrq6ury8nK/359/zc8ofv+2tOi2Jf/WD7VFvp00aDk65x6d&#10;UpRoVEaLUl3OYDFrn1v/qmuXR2PxM7jPc35XOnPo8j9hDn4sqszF0+oTjcNIYyqeVnu0ylE41+V8&#10;c7/OPpYjuY7l7M/8+w8cfODQ+MIa+aEF4SmTJxW27Qht5fw1lbPI/X5/RGV//+uRr7R9Pp9zv281&#10;FPpIJSgzQjhnsVitE6YKr0rMSwVTZcBJTUpnTqtWi1Q+DGq8Fqn0s/N5UqE6CkWofba1x13xi8qL&#10;vcawU+kgG0WjNiq2xfeOEzfQ6CONMnRklQauEq5aRyuMOoUidE4K5q/pVXxlTrdKOaVUiIKM3vsx&#10;BRiVSZkqLbL/aLx0ltE2dFVeYeXltbG5tbGx+YEHHzodgK6tGWv6LZ+zhkRs29vbJei8dctWn9e7&#10;5JKFUyaMdz4ZdnR27z98dN0LL8pk4tvfdHttbW1VVZU8dRaGhrsRebotW4dpS8/ttxfXFpWjQ+eM&#10;rFEVjTLOwpA4V3bp7vS17vkNJmgVjQ3erPz7SII+cgg7PzNl5l/MINXRGbkuum/QJvTZTuXdtP3W&#10;3kV1cq2iUUYqOUiv5dpxaT8/RB/l7tz+zdLwVaHKdUTnOJYHq8Pmrdv/u23Wl2+akG8F73ys8a8m&#10;nVi4YH6+G2avr/LJNlOgBJ0l55X8QZXzF1SS1avfGUNOSD6/PxQKlZWVBYNBiUT3rbxGR+fqIzdc&#10;+byNclNeUetoNKioCvTZWKU2Gv2sUYZOBpo833cP2Rdn7OVVbzSckZJUetq81p+R2p7JnajIwHIm&#10;u6ywfan0kcpoKaz+A7cqnRap1EQt7KvlSzkDBJQ6WucLC63KlEw/q7xn1nkLpHSiU4kxqAQY1N66&#10;qMikrKaWAQHo8TVj8ypcMiN3dHScOHHi0T88tnL5VfPr6ra1hl7uDMbsP3aYGExcURuv8XQ+9sza&#10;+vrdb3nrn0+aNEnmQQ/4xDjc8M+rPkMXlPtI7d+WBQufORh+eOuJw6dafF7P3Ck1t182efEE72NP&#10;r66vr3/rW99aQFuc6uWuypk6HajYlk5zzhTbGd6Pq156zg5Ah4cIQOc7m0OOhWgsuufUnjnj51RU&#10;VGRi0Ep97apFwyvnLGKoJvQtVqdBKqXkbFHOYScxWckWtL9539yJ84KB4Nn5qi+rlsW3aKgmS0vl&#10;b272Ne+bl0dLFaqj8/18rveeLgPQ2ZV5YcOmX/bM/8xNE1YfsrySCD6rrYMOTgGsCPkWT7E+/ljj&#10;7eUvX3Xl5TlH10ivIPV0pjxL0Lmnp+fU/p37H/+v1t0v2Jfs6tsIe9bzuNmXXv3e/1dZWSl/ZaVf&#10;N413fGrZSDWap3SOUjiItN4ElVKLVOoiMAq8SlVRKkajRSpvmRVktQauSjdrnBNUP48oACsUoZUa&#10;XqmPlI4iFRidj56l81capXU46gS9lIadzslBZdQpHQEaryNK7951cFVcVIKbGrRqcS2V04tKR+t0&#10;sylF5TjSq07RJeUbTRp0h3K+bG5tc2ZA+65ctvKm66+LRKMypchOlePqwk/yx7GSGbm5ueXpp5++&#10;fPHFFy5c8rvD/vWHG7fuPba5/vChk80NneG9PWWBUPlNl80+cPj40WNHZ0yfLhOX8gpAK+WjyzEI&#10;5AO5zLfKtGVm3eJ7H9m/8XD3tZfMvmLh7LrZM4IV1b/feWL70fY7blx65OixYwW2xTlQFUakQhGK&#10;J42ix7ReAQondpUOsk88CpVxKXPk6HGTAzqeGPxot6vi8ibHteRA/+/d//2lqi/dEr+1orJK/iTC&#10;2VblBU/psnLDwcjhLGGs/zFN+M9b47dKlGrwY06pf3SKKfqQlmo0tzS/z3qfdci6aPzFkqEgr79l&#10;yQYt8T95k/5tcVp6OHVRzUV5vqC4PKQGP5KK2bh32xwHYu+xLOl0hl0zK8x89NiJl+K1K2dVfGdD&#10;474u7+52z+62RH2btb81cbAtsr8t1ufWHtveGO7qiV02KfTUge4F/uZp06a6PDkMuppKhEhOOzLx&#10;WULP7a0tLz/1i4Orf1YRaZ45pVb+uiq+8DWBqYs8k+p8kxf4piwMTF3on3pRz57nZ177Znk7UVBe&#10;rxzdqHNEK53/Xb4fG74Hiz67aAx8lweAu5eqkmqRpk6RZWm4FH3l8HQbNOqi9AlO6ZAusnN6XVRq&#10;o6Or0yKVBqlURUtFp0U6pajAaHypqvJS7/aTSM73JCosGh/H9VqkMnp1Bl1OfjcrqLRHp59VSnHT&#10;Zjfr6AQHlK7mrCWjUI6r0GMuYJ0znUJrTBEqR4DOEa3TInMRT3dv0YdZTcroCUf654CuGVstn3Zc&#10;islkpba2Njvv85G3/Nmf/c+u8NO7j8yaNnXpBTWzJ1eVW6mDDR2/2Xw45Q++/bJxCyp7/uP+L73z&#10;ne+aPn169pxKh6Sqoryzuyeb5/Qjg321WFVZ0dnVnQdnriadbsvhI29+85s/8qv6WVMmv+XqC3ye&#10;eHsk0RpOtIRTR7utrQdPTYq3vH/l5P/4whffecc7B22LaU7f6g2obZ/aVFWWd3b1abubdhU2u6qy&#10;omJg4XK9yH4PVlVUZB7Mvj94xbSOjVx95IZFaR1TFRmBw5fWb8QONowHocntWVAbnn9ho8yA7olE&#10;Ctr69EZyIMglRB/a/b1ds3eeaDjxtbHfmDp1alYWjqI6yQVpPgf1EE3N1YT8hNz0l0sUOfpkhvJQ&#10;uy/+MJKowfFjx9/b/vdTJk1ZtP+id9X9VVVl1RkMzvZvWd5n6UFpBsM1LT1+/L1tvS1d4KKlfX2l&#10;boOcCYd9Tclskn3gZ79yDXwVG7gLe50cg7yAY1lmQP9fuO7fr5/w2TUd02t9tyTun2Q9225d8rDn&#10;33o8Y/olvZIX+I5oojrV/fbF1f/2ZOMbQvU5Z0AP35X2s3m/hPXDiSdM9Hnvmt8c37o60Ha4yh+3&#10;PL5IXE5HPYmbPzZ27Fgn3bPPa//n89X/55+/+jN/GD++1v7WPGtRmoukMHpdnhfyOyEVunbx55dC&#10;9zzIdioypdMileYIk0qLtCqj0t2jr0WjkEVlxKj0tAquUiEqDXL7YXrYOiu9opVQLERlxCn1cwmx&#10;qLVIoyCd8a9RE61XRpW6lNbQVWmSUiE6A0bDV+WEqVERI6vDotRHpVOMzCFr63BmQJ9OoWjP/XR7&#10;XVDziTHcs3PnzmuXX72jOblu7/E582bPnDzGF7B+9ofnt+87fOnMyk/8ySJfMv7kvi6rrPrKpUsP&#10;HzoUDoczVxZyri8kS0dXt3wyz/zqzL/o/XWQCtnP5nNLWqlhb/FYoqc7vHPHLmnL6gMdncnQm6+a&#10;4bFiR9ojRzvjDT2J1lginIheOLP2mFW5r91j2nL4sEwAN9dIGvBtgDPq5BOsc5NfM/ftlfvU3V45&#10;v9bI+rLfAm6yr46urtO3ThMKGSiT/eDAFSQk1+fW20xpYzZFpsnZd4b75qQAhYGb5OroTGP7t6JP&#10;o8xQtK26nVv2/cwj2cM1c6WsgQ/2eyRrYOdc117BXYucE8uQKw+2q1fte+XfN6x6Z+M7nCflqJS0&#10;FQ2NDffXf2Hf3L1/MuZPqiPVMo9YkrE6P507MktRFllzYJFyCA9zc0fq/kgYpEl5N8HFIWSr5jjY&#10;kilrmJvEnZ1nZRlmNXejIb2W+Dsdkd01poPiMek16Tvpwftf/kJDU0MimUhKA4Z1HfRQ7XvY5nGC&#10;ss8DZv3Czmz9qpqIJ+XkLLdYNB6NxOTm3JGfp1u6+/6GUw2yZlJGpX28yKiWsS0j/PQRMeCs2+dM&#10;2NU1sLb9WMz6neYmh0rmZg+P9K/mPN97CDgPZh8OziNuDv/0sZxzQGQPS/t8JVf4jXqrLo/9bH7P&#10;T8aGu2f2/H557KtRn+WTpMleyZtsyZx4c19uVlKi0nLHeanq17t9ur43Acbpl7ABg0lk5GvUYQ+C&#10;4Q8R86wM6HBP997fP1jVuKs6mEp4gwcOH2luaozH4v5EuNybqPAlK/2pCr/5Kbek5ftefey1/3fi&#10;S+sbs3uk30vMwLE96GtQ5sWr987p0ZsZz3m/QOW9wVBHac6h4GIF92fWYdZUa5FGbYqehTHwzViB&#10;7XPBfwZX0bAtEGLArlXqolMZrR7QaJJGGVrtUSmnlBqkUheFSV7m9JL1VqHg+3pBA3n7Ueyt+Llv&#10;9vsNpSXXO/Ocb93NCqNw0TgENMrI42ODzkl++EqPwp4uoSbpDBiNBunURKUUvXOdAoxSi1TOulkz&#10;w09fhHDsmCpz4VJ3sX/JWSHT0L73ve995t57HlhzYn88NGXy2Moy/5Tqso/8+3fe/tqr337rZf5o&#10;cvvhjh89d+gTt8zsPP7yI394/M/f9ja5GmHO/KRjqirbO01QYNA/Vaiuquro7MznhTlHk7Lb8oGf&#10;7Vkyd/otF9d0JH1d8VRnItWVSLXHUx1R+YQcD0cTgcaTN07qkLa8bbC2VFdVSpBC6pa5k6mn80i/&#10;DDVjqqra82tLPu3uu67sa+DGjnNmycjLnezHM6tlVuhX1FCPu6yuyt+kuM+ekV3bfjV3xkp2P2Y3&#10;YajOHdjjg371la+Su2PRkimQMgO6uyfsUltWW7R7wcpxK71+77dqvyMnNznsDx45+OXGL01cOKEs&#10;VRZJRp59+dmlp5ZWBqrMu1ZpjIT2ZPGnXjnhlSsWrxy4o+yRPOio7n3QM+jQyktmIEteTbhuwnXS&#10;BDffTbqr1XAlZSj6HX0DjnqXXZ2GX7t1zTONT3vikjXLY8l3iLK11+qOdW6cuPGa+deEvKGwJ3zq&#10;pcY7J9w5a8YsB8fN2HBOre6Po8GGQfrU3b+X7SBv3kvKGrSlXbHOTX1b+oEJH8y0dFXT3ybjyTWt&#10;a3Yu2D3oHvvVzVlnqDNhVgl9OnqoAT9w8GePAecEMszi8ljOvvTf+g2bfhVZ+JkbJ3x8nfW2si9d&#10;2f41KzDLih+rL7vtdzVfqJbj1xNJNfyHVbbEM/Z2b8pqC8fKE+G3L6n+2BONfxra/YorLh++Hwee&#10;/AcFHHiedN/d8s10S0vLEx+5+dXXX79u7Vq/3ycXN164cOHRY43BW++eOHGizOWXRd45yCJ31n/u&#10;7T947a9+8FcL7/jeS6+fW3XnFeOdfQ08FLNf0aQh2TXP7vHs1eQQcA6E/N9pnG5xMQdRtpur4zY3&#10;tJuzXY5SFIpI70GhTYX9EVi/Fsp5MbfcmVpDpSp6faTS7FKpjkpyyUFPL4UwKeUyK2TXJb2Nwmgp&#10;qY4urSNaY9R5NE6YCt2cHsYqJan0UgkdV6XTHr1svKXTphLqaKoyqIC7T7q58FROLbl2ciafL60G&#10;yYfQjoEzoM0JQ760dfXFYcK+Wr3Mr/MGQg0dkdqJY8pD3l0vH12zZd/ESbUHT7b98OFN6146MrO2&#10;oi1i3ufLFevlb2xllmI/dPngl33LPOs8KJ8AB36NZt4I5vWNWa7JMtJkmVQo8+ekLae6U+Uhf2ck&#10;8ZGv/O+nvv3bL//g0W//91M//sXa3/x+U6jMO6Y6dKgjYbele+A8UIlatnd0Srgn+07mqwvnqf7f&#10;rTvvavO85df8XivZVVtHZ+Ym9bE/svel7H1EnnVWSN/JrGZZ/brM+XWQovKpZe45ci6m2LkfFLZ6&#10;KlPz7BY5/WUzmH7MCDga2c/2+1Iq82zvOoN2an797fJgdI6aoVYelKU50twTN8ejM0l2556dn2v9&#10;7IWLZvmSvk3hTc3R5iunXNm5uPPIgsP75+97eW79zjk7ds3Z+fsJjzy+6/FhzpsSa3Mirc6dzK/Z&#10;x3U/0vQIzOeo7icvR6I0ZOfLbpvw2M7H7CPRxc1FrYYvJlNAv6Ov/1auanN6o8d2PSZ9IT2ya86O&#10;PXPrD8zfd3TBYekv6TXpO+lB6Ufpzc+1fm7Hy7ukg+VM7eYQs0dRUV/bZh8jzqkjfQJxs/uB66RS&#10;j+8cpKVdA1p6X+tnd72805nJLz9kbMsIz0Lte441p7Wu7Jt9+uq/ziCPDBj6zmiXrxMyo334LxTl&#10;lJK5DTr+nD3kHprZa9ibeD1W1U/+5vFPfnvbjjFWR308PvZAxZuqvVZZueVpeTDR+L3EiX/zxw4G&#10;g5bfa1Z23qgN9c165il5vXDWkZNk5n6/wZz9siL3hzkXDXlCs/8CI2n5uzo72tpap0yZIkFnmeAv&#10;D8l3JxJx/r+mMf+8Z+I/7h5/586x799eLdFn2ctL3da9f7nwN3s7v/xic86GOC1yquf8zN4k0zT7&#10;jiNjXvvcnCQGXSfPA3rIDnf3NzA5/1Sm6Mlveb9JGfpNjcJsDjnQPcXftPpIpZyCR1r2hio10StE&#10;YdDIh4fiby7fR+VcTWPkun3rkWM8aHWSRpNU6pLnZ6AhTi8azVHqIZUDWq8QjReSnAeImxVyv7dx&#10;N57y/dQ86Poq40WlJlqFqLRIY7AMiHUUeoSrtEjhpcjFu3J3I7dQiL5DROXUoDXqVMpRaZGr8GXO&#10;85TKmFMqJGdl3aygVBedk7cE8zKfpE+n4LAPHrfHqfPXK16Pp6cn7PcHysp8wTL/5u1Hntuwxx8q&#10;e+nQqR8+sn5j/fHulCcU9MvEavnrfY9X3kqaEEG/D37Zn2YzH3QzHxSlRmOqq7Jvsn6/R4avdc7u&#10;kYiF3Jy2hMpD4XiyOZJIWP6kxxf3+lK+gD8YCAQDZaFAMOiV/+22yEwyMejz5+2Zikl038Q3q6vk&#10;TnZVzSb230HJg84d81m97yNu/krKbSf1dufY6iq5yb6cO85N6pCpcDrEYD+S3TsDIxSms9o7Tt96&#10;I9p20MTc+nXNwF+HiMu6HnnDjFE3dtnupi2d2bdMK5w7TmAl0wQTm+idZJd7WJrvTtKLBKecexnP&#10;zCM5zgvuXtCcg3moc4N86TPwFo6HO2IdMrjli5dnd675evKrS+df3hhp3BneWZYsa443H/ce70p1&#10;9SR7Yp5YypuSiYehQCgQCUhkc9A6O02zj+WO7FumyekAkA1+mrQ9HeJxIj6ub32qIKeUNbvWfD2V&#10;XxPcvMcaeKoZuFWug7HfmBpinOc5/P1Jv/SF9Ij0i/SO9JH0lPSX9Jr0nfSg9KP0pvTpN6yvrn1p&#10;jdM1LhfnXFH84v5wHGpNqbXPdUtlAMgwkJcXGdUytmWEZ4ZTptfGVFfKze5WcydzyzySWXPgOpkQ&#10;s5zEnbizOZv3fteSOY04q2VHBJ015UFZp7XD3OQR+TloTN5hzxmu7x9QtKwDa3+f2r/xVVfW/e/D&#10;sR+c+uAjM354vGp5td/yRg/2ND4cSY6JROKx1v8r88eCPsvrzQSgBznoZAC09h6YmdcLqZVzX1Qz&#10;z9pvGfofta32y1+eN3O+lXCzHMuS8TmT50ceceY+r2sr/9I7Fv7T7adv//D6hXubre0N1sffYmLQ&#10;/29jixM3HvhNQublr/cpZ7X0yvZoT2818JUx80qd72DO84Ae8lUtb8jB4HPGp92s4P7NYa418xwa&#10;+Q4l1+vr1KOU3trnfK/rZgUdFjNwcw0EFyvojH+lPir+NXHwU5SK1NkrRGXA6HS0SilKQ3fQN975&#10;PlhKDVIaYfm+lA6xvs6oUzhFyYtnvr06+PouJlnlfGOYI+GeWzS366kNz2FetFX2UVpxSTcfPnOt&#10;U3xGnaEnrbl5m9BvHYWXWJ2OVinFxTsTd2dD129Gh662Wl10znUac1myohGnU3CYhMUu/1TbsuRv&#10;ZhtOnvz+93/wTx987492xa1pkybWhMorAvLJ9v4vPnL1lfOvWTLb6u6J9sR+t/XU5187ddem555e&#10;veYd77hj/Pjx/VJwjBs7prWt3Xlv59w//bO9Y+B7vnFjqlsHe3zId4e5Yi/ptvzAtOULG+ITxlQu&#10;ml6RCIS6vZ6431tW7iuXSWQSMmiLd3XFrJOtC3q2P7167aBtsZtQ3drWIT9NlKHN1N95JF09+y+h&#10;xo0Z09pumpy50+9+rne6ef9NSgYtc6dfSEouQSl5wTM/B1ZAnpUHZYWh6uas0G9xCszVHPkj8Vyd&#10;lLsI6SO3LA6C/BxYaqZfMk85jzgdNPDBzCPZXSkPZrenZsyYFruQzJ1+94dunKsWbdy4RVJwtA91&#10;FbXBaGterL5y3JV1Y+quOPWKl2p2Xj758o1dGzsSHcFUMJqIygRSCeF1RDu6E2amv+TdlZ/l3vJU&#10;e+qNh9/0kb/46FBH5RCk9lGQpZ05fgd90EVX92nSd3c8uCu/JtxumuDizwn7HLlDVGuogTvMkeKU&#10;lH1c5Pt3Q5/58X/8cub/esZ4JO4sp9OgPyg/K3wV1cHq6kB1ub886AtGPdFqX/XSyqWbTm5a2HLR&#10;X1/0tzlhnaNV/ry932DOuWG/o2PQ9TPHkZvS0uukrM/8RFr6C/ctXdRy0YaJ6+vb6ze0bmi9In3k&#10;SgqSzE5rxlS32C8fmTuD1mfgs/0Oxcw5JPvFKPu1qd+x4JxwnJWHeQl70T6WndTzwy1Zp+/Hf/zN&#10;Lb/74dRKf824smh3x9y5s3757LFZf/Op6Stu8ViRfS/ckIw1Wv4qTyoZi56cvuDTVu27Yu0df7mk&#10;+l8eb3x9YNcrrris344yJzrpMmck9HvByj4TDt7Xbs75WVv2hLubm5v/+JE/WXbV4h07dkyaNElS&#10;cEgk+siJzgl/9jH59a762vfdtnBn8yB7qwhYF4237vvVS6+bU/m+pTX91hjY3c4j2f07YJ3Tx3T2&#10;GTuPcat0bSOzR4UXRqmNq9eRvBpY8Mr2NIdiF532uHgJcFFRhebYe1Fok0qDFOqROX274DsDq6j1&#10;kIZvdvakgtuu10cqJWkAa5RRUie6gjs3e8O8pg4Mt0eNlwCVsaL0kqbxKmLOuQpt0uojharovIwo&#10;dZHGkFN7B5TPFJwhjyOlFqmcGeyvyYpedMZcCQ07lbxqKhne7KGr4CvzdovuZpV3l/bHEY23QFJM&#10;Z1d3/4sQmsJdZ+WXqvj8Zjl08MiKWTJhKu4PyKRgS2YOe/yhaDJ1oiN8rC2yvSG8sNZbFbRe3rtf&#10;/qjWH/APMkPJjjs7t5a29szcJLu1/Rf56C7ryM88vnDJ9ZWIDBKZ5ey05ca5lYfa4/uaevY1dhxv&#10;6ers6unqCnd3J8KRlN/vaWiNLZ8RstsywR/wDfyaUCJWdhPkIo8m9iF3nEi0/JSb/dftJo5p1rE3&#10;ttuYvmXfz/W9SR6tz8y9FTQnJiKPyB0JNjk35wsWu8Jpe7k/8JZZzWlaZoXM/SG+qHFeQXLdcj2f&#10;swB7Jp7bxUHIboXTnEwXZD8l/SU3WT27yf06yOlTZ7V0z/a2yIQwpGTn12wMVzDuvol2zk9DDZpB&#10;7RKWE1yWJwPJQFgGeCLSEmnZ1blLkuc+3vT4081PSwhvZ+vO3W2793fsP9RxaE/7ns5wp8n0Mdgy&#10;LGl69ncG0BmK8mhfUrfdN7CheTbBpsp1WnACJYOu5hzOzi1zHGXfcQ6o4W/ZB4X7lqcP52RK+kJ6&#10;RPpFekf6SHpK+kt6TfpOelD6UXpT+lR6VnDSTcl9FKW7sd9gdg6BYW7ZR8dQrc51ThusP6Q6SSuv&#10;lspeZFTL2LbM0O497LL3bYee5eYcMs799CN9V+tXoX59lBnwmced16bMr/1OL84JJ3M2HqrHew/l&#10;XCMia/QceOQ7Ky+ZcfklM4Pe1LRpk9euffGVi0Jbv/SvAa8V8CZ6epo65eukaLw73NXV1ZaMtQZk&#10;WrSdhWPQc4YTXM6cDOW+84jT+84m/bp44InUzcHVZx37l4Tdd53tbVJRJ6+OMwPa+ca6O2x1dA9y&#10;O9lm7Txp/edbF/5WLnc8cJD17e7TL7pZjbfPz+nXY3skjMnc+pyx83mRKmS0D6qW+7Uz91GdazCd&#10;0eddVDd3m3V4XbwEuBjJKg1y9XqUszIqDdIbDSrVUShErYcU6mK/rSj6pjP+83nPPOyoUHEpXiWP&#10;jwB6g3xkS3LeDygsGiNGqakao6XoI8gZbSotUugd5wOcyi3ni4SbFXRqoqLrprq511Gy1WmRTik6&#10;faRzMOq0KHc35q6tjopGTcwHPpWzrk6TVOqidJbKiqifTsEhf7zhxOVy3pyr+0pQffLkSdte2j0j&#10;FKmNRY41xqKRWE9P7I4/X75gzpT2zvCxjlhzV+Kvl0/bs/ul3fUvX3LpYr8/aCa79t2F7LW5tV1u&#10;mY+Ezp3Mx/XswT3wY3/uoT9s/zl/SCDfnE+eYtpy8djYhMrAgbZUdzRuMBJWIp6KRhLyAf5US3ym&#10;J+lpPmi35VJJPNKvhjVjzedz+Sm3TLjBbl2b3DIrZ2+VfV/WcTbMveTuov59aKrR1iY3ewSlnDvZ&#10;tRo0MtKvPplfT1c764XTPNtLnbmfGbDZzw7yJUTOMedihdxuvWtkRpHTWZlbprbZx1lzW7vcsus/&#10;8Ch0Hunz+GDfK2RGuLRGBrztmX9fDtjE3vMw8efB9pE0sR7xuKPujltbbtu0Y9Pk1OTDPYcliHmk&#10;60h3xMTvvJJix8wdTd+8Hq/MjDZ/rD1YeZljdhDSdGzH2dAszhGRPboGPdhddug76u64Jb8muCz4&#10;dMSw3wZO/dM3e3j0u2WPcGfkDHp0nF7NbY1610umpC+kRzK9Iz0l/SW9Jn0nPSj9KL0pfSo9Kzjv&#10;WHCHm4HmnBwyfZTpoD7tzW577/3s6jtbZXeu29PaIAgmeUU+LX3tO+reaU7b8s1K9kDNGrODnwl7&#10;T4wZJYei32B2fs2EtTMHvfN4iynEbNJ3heyxYHBlBfEcqsN7j+UcAyLToIPPP5aIW2MrA9XV1ZMn&#10;1+7c+XKwquZ36yO1F11RGbKqKysuXf67SRe8efLT7ZM6Lpz7iv+cveCDARk03ur0V/MDhkXmhThz&#10;RDuP9HuNlmO59/Q15GGS16CWFskfpkrHLXrfg0ebjI8TgHauOigV6IlYXd2JgTdL/v6q3PrQ/7x0&#10;/RST46vfMtTr76AnnPTK9gtl9sulm2On3zoqbxrtMahQUl4dMeTIVHmtUqmKFKKgovDKq/UZQ6cq&#10;hkXjplOKUkhd4wDQapAGrkoP6diak4tGk5RKUTg1qDTH3YdgF3AKDdI6pJ23FUUvLhqdswt0VJRK&#10;yVlbNyso1UWpGDc1zrmOziGdczeuVnC1Uq6RqfOGQeVdx8DwQUGVUxouo64YpeGSa0C53E3J8Lqs&#10;b87VVBqUjpaZ16PTAWhTsonF5rhJ8DmeiEejkXAkLJOoI9HY1i2bXjsjWtbafeB4srk90RlJdoST&#10;nRGflfT//dLKzhMHnlnz/OTJU6ZPnxEIBCTJx8CPiM4jmc+Ezp2+8Txz6I8fN7a5pU3uyE+57/Kt&#10;6TBi8hFX0k1GIxHJwtF4ym7L5o1/MTc2sSLUHg1Fokm5DpIsnT2Jgw3Jio7I8oqGp55ZM3ny5EHb&#10;0tTSmrllmiOtkKqa2tqNkjtNEn0YIkTh8tTksuF9VpNqjB0rt9OqA2OmThzTvmXq7NxxHpSaO/dP&#10;17O318aPHWPa1bv060p52Gw7dHjdTWqrnOvk+/YqE1bLBClMRN4Z/nYD5CZ1lpvcOf1U1rOZdZxn&#10;5aezsl2CSV02fpwEm1qzsjVJudkpzfr92j/bWc6D0VnBabjLldObJC1JrCF1kRjm8kUr3lPx94e3&#10;HLnEuuTi0MVW1JrqmXpl8sq6eN3sxOzpkekTeiaM7Rkb6gp193THEtFBDyinx5ta2pyb/Jq5n310&#10;O0exc/A6x3L65nLo2+v3e72WhOzLF61cVfEPrpsQc4rJeXOlOuwZOXNcZI6IfkdKeus839nEEjHp&#10;C+kR6RfpHekj6SnpL+k16TvpQelH6U0BkZ5dsWiFJLh30dzMsC+kU5xeyZyiM+eI048U8DbLSsl4&#10;c93SfzAtlZh879jOoPbLyJw5EzqPm67p/ZlZM/NgZhjLGUxu5oi1c/U5d5yfzlM1Y8fKTe5kryD3&#10;5UHnEef82dzSOlxfpA/mHGPTKfCP939w9bc+deGM8ceONbS2tjY2Nk6dWrvlUGvdXy257B/nNJz8&#10;3PGjn4vGfzV9waXhhlRV9ayaacmGk59vPPaRUPdPnRd+U8yA9Hj2WDUizk85iTk/nTuZ9TMr2M+a&#10;gzrzquE0It8lLl/3JhJPfuNf5e2Fc1yYP6iyL0IoRc2otOrG+jK3qeWWFY/JbeFY61tPvrS0rO0f&#10;lpz+BnTgecWpZOZVLPtV2Hm9c06jpgn2C+XpQZLzNDHoCrlS+LlJu2yyS7q7KPTwqxVw5A3cRCl1&#10;ZyFvXgapv8774JzvKXKvkHsNl6k9NXI6quBqjDhnPGosKgeA0sGo0R6VY1Hneylz9tcYdbnfSLk5&#10;heb5FmhQR71+dvV2KUfDNVqkUYahciaNFXtTGS1aTdLoIpWhq3LWdfWBxM1xpHKSUilEpYN6r5tV&#10;5JlK70VN5wVJoT4ax5FGGeb04mpg5l5N40jS6J/cNXXXYndr5dpbrudd4btaycWeNEaMCTP3Lqdz&#10;QJeXhUzGEplGN/RifyZMhHt6Wttaf/fLH//5u97X3dn6s5/+fPkrLp8zb97x5Nh9PRWdCV+5Lzkj&#10;FJtd3t3ddOyFTVsPHjz45re8RVJwlJWVOR8ms5famnESt5VHMnf63c+snHOFvD7xZrflt7/4SXZb&#10;5s6v2xOr2dFV0RH3e7zWhGDisoqO6m65xOLGA8O2RSowoWac/GxsaZU7mZ/O4/Jrv5Qw2S1yX/nT&#10;ved6G2fv2dWTmgzce79HBq2ePCjlOF3m9FT2r8P3Y2Htdd1Ktyv2G3LOr8OMroFNzjTfzbgddAC7&#10;qqu7nt68dbvkjT2dZ9xF0bVrx11QfcHVtVc/MO3bciBIlOfQkUNfeumLR6ccOeg7GIvHKndX3ei5&#10;sTxYYb8m9M6V8aZeeeErl1+2YuAeXJOmj4DamrH2sDERPdtwbOZ+7upnnb+cld02QT6g+FKvnGU3&#10;wUV2JjfDdZg0TxNqxjb2NlDuO1XNPJLdTAkP52511hrrNq995sAz8vcYJimZ3MxMaJki2v146vGu&#10;BZ0Bf2BWYtb0kzM+uPAfL5hxgYPjpnw37R2mnH5HkLNmU3Orm10PtY5p6cFnPAkJQ9otNdPxrZ5o&#10;35ae6NPS9xx79/NNz0tykqYVvbvOan32QLVHoFlnqPNe9uNOR2f61LmT+Znds/2eyh4Djc2tE8aP&#10;k59DtXeLfSznzJvv9OeP3/2qK5dcWF+/TzJvyNxniT6fbO5avfPIii8v6VO+35/4UYv3igrvJSEr&#10;kmzrOHbxxDe9YeXnPvRY422+HVcuvaxfZZyXMLtFg7+KOc9mv6Y4Ly4FL/KOoqW5+Tf/9IblV8zd&#10;tHHj5KnTEvHYmDFj9h2NLvq7T02ZMuVbuyIbw+kjKLOXWy+dWxXy/mzDyxJ9/sgrZ1ZWmstLZi/O&#10;eTuzZL9mDXoCz/mCWHADz+6G+Z1cRriuOmk38zxhjlybXJ1YR273fUse8MJY0I6VmqRUTEFN6Mei&#10;UIZaEaXDotYklYJUkktqXEtGpTVahaidujUKcvcuUqvp5185Gn2kcxidf/bnaYs1hpyh03hVU6mL&#10;RkWU2qM2pEoJRuONt7xN7ZEpv43NDzz40OkAdFlZUAofJlSRidi2tbc987PPrnr7/O6p//Tchh2H&#10;9+08cuTIrJnT6+bNHl9dJcEq+YwRjsSONZzasGlbONxzy223XjhrVll5eb/LDzodNHF8zanmloF3&#10;5PFG+3FnmdD310EfGbTHB+297LasVmqLVFgq4LQl0xznQWeRp/p9+ho+GDHUAE5PD3c9vifWnq6D&#10;qUaTrV1rePupDv/rYH3h6deEvH493QKdQ8xtKU4zM43NvpMZisPr9uvl7JWd8TzoeXDgGHbdh8Ot&#10;uGXrDjtolb7kmpsyJ6+bMG/MvKXjl35l6tdlfecL71ONDd/c+M1HA38omxzy7/B/e8V3ZbK/fGPk&#10;jDcJATonh8ycxOwdOf2e6f1B7wxfseyDffg1hzqinSZ8K6sJ3+rfBKl7ugnyh/05obT6S8qRfblv&#10;4PAVk7/bcHokM7VcGiUPnjx58t1r/zp+cTx8MnJz7DWrlr5n4oRJpsGuPzf09prb42ioemq1V9IA&#10;D9XSv8tq6d8tXZXd0g8c/4eNzRslQfaJ5Y1ODTMHo1OxzOL0SL+zQeYR587ANp6yw8cTx49z7mQv&#10;8qD8mlkhc//0+nbHybnXOQkPXLZuM8eyk/VimMXp0v3PP/7UNz69fOlMyftcXlWzbveBcDz1xpXT&#10;jwfbIzfNOb25rFzps6IyM1y+svC2dh6/es7b/mzlp++UALR3+yAB6KzT4zCnyt5TaI6Q+vANcZ7t&#10;6eluaWn+1T++cfnSC0+daigvr+jo6JCrMhw+5bvsfZ+RAHQkEmlpaYlGo854/uW/vWfr3//hIzct&#10;/MxjL10eah00+txvv/3O9gNP/tn9ntlW6wzgBmHQdYo9FO1CVd6Uq1xQxa6OQptUWlRwp2RvqNCY&#10;dB+ptEmhOnodrQCc71ezCrs8N4pQGS3On5MVu6h8paRyWlBoTLEYfV51iy9Mq0U6w0XrlaR4F5Xh&#10;onQRQqW6aKAovtprVYdyEDiDAionTKWz5Rlsdq5dqbDk2kkez4fDkf4B6FBQEjQPGYCWQIBkq5Bo&#10;cltb++r//cL73z7Rmnp7dN3nnzh2+aFU3cbnnpowcVJXV7fzl3dOsEo+QM6ZO+fqq5fV1taGQiGJ&#10;Pg8MhWQ+ijtBUvlYnv3h3Nxvbp44frx5qrl5YPuGeer0ygPse9sSbmtrW/2/9w/Wlol2W8wir7mS&#10;a9VNW/pVz2lIdgNN0KH3K3qn5kO1K0dPFvEt5+la9XpKTTK2zv1M3bKrMdTjfdfpE1XpF5EftlEa&#10;B4g7loH94gw8p3r2kGvJfCkyaJ2dZ4dpXfqpptMjdmJtb3dnPejieHV1JswVtBrEdslTl1SVVdVU&#10;1Px28SOZakgQUy7/9YPnHvpO57eruqp+esPPp0yZ6iZ8Ka071dTs/LQN7QO2t6V9nh0iGDo8eH+o&#10;oQeL3YTOHzz3/e90fstuwv+6bEJmF/2+rRnYR/1Dh0N3UebLp8zXFUP2eNFT1+RMdeLEibf88U2d&#10;lZ1/W/V3dyx7Z2Vl1cA/Nxl+yKVPVoVOI8o+p2kcz5mTZZ9a2y09/pY//pnd0nffsexdMvU1u6Wv&#10;23prS3eLXLpwy6u29245SCf1Ow+kj/2BL0CZSLHNkjlbZt/J1C/7RWrgedWs1nuOGioGnetYzuwq&#10;Dbx33R9/+dl/XXF57TObI9WvGVN9SXnX/+2cHCs/4u2pffNlg3Z3V7jlqvl/dv2S933o8cZbPRKA&#10;XjLUqMgc0b3nxvRxnf145szW54VgiPD6UDvqkRnQLc2//NAbVyy9oKGhQd4qyDuN2tqarXtTN/z7&#10;16dOm+qTKxH6TTJo++sUz+duvaL7zh9v7Bkj0ecPXzvI3OeBOxqqu7PX7O2UtG2/85iL03XJruLq&#10;dSRH7TXKUANSOb+o1EaLpXRapBGUVKG1C9Hy1atRSZSkNVw0eAt9w9D3dV2FVaM5KhVRK6SUOlql&#10;USqjJeutVHGVUuHVGXUqVVGKhiu0SKEIp2tVCtLB1SmlhJrkenJScUeZy61VeDWGS9Gfx3sbrFEZ&#10;nfdjKjVx2Y85VpOP8JFotH8AOmgC0IP/sbZsIJEdmabU2HBi91Pfevvrxlgz3mE990nr+NqjsXmf&#10;23TpLa994/jx42XWkgSwZE35kCilySO1EyaUl5dL6mfno6NO9Ysr5ey2ReXF112gNRdTyRzspqIl&#10;VZlccmfseZcHzNZtO+1Zk22DViwvWjk6JOn5T5/5n1+e+N9v3PzNiRPNFNoz1l63Oxq2SekmrLab&#10;cNPIN0GFJ69OGozJzP4+1fD3j61645Q3veXatzrZ9t169luv0O0K3F2em6Vb+qjd0lcW19K8dl10&#10;H7nZ27bt5ljOIx2NZf3moW//4b9+vHLl1R/42jedXXz7Q6viJ3fWVvVc/befmnXVLYPutyNh/esT&#10;jbcMG4B2U2GVdWR284ED+x/5wG23ve5aNwHouxdPjn/8t3ctm1IzblzFgMwbKlUqtpAzMlpcVrLg&#10;M0F2+WrvyV1WeuRX02EZ+XrmsYdSGnVKgQONJqn0dCm9TVX5HGEapPJar9FFSqMlj2NlxFfVsC2p&#10;jtZoUPoKOyOO724HKicGtVdGHV93LR9+rdKpiUZrTBkqLdKJUyjVpnTOuqX0yqgyXkrqrKvSIrVC&#10;VEZdyorE0gFo35XLVt50/XUSkJarzQ+V28GJ6ezetbN+7U/fdXvQmvZXdvR5/anY1G9umf2q1/7l&#10;3Hnzxo0bJzOdJ0+ZLFMO5W9mJ0+aNK6mRpI+y9zhfCfiZbCU/rarL37KGqYtr37t2+221NTWTpBG&#10;SEPstkweVzPOaYvMwirmVCbdV/xNoYhhc63kM1hVxmM+Oxx63RKqitornqs2NTQ0XjhrZndPuHhH&#10;Z2zXTatbWn3FpNqJkk04M9qV/jLXVYtyvTsa7hB0Aq/pJkyYNFQoVuWPT+16FnM+KL7H0iUIq2RJ&#10;XjrmimUXL3e+8Cu4aJX2qIyWwf/+OpWSLzOlpculpf6iWlowUcEb5mRpaDhljuVwJNcuTh9HHUnf&#10;iZv/+RPvf2tmkytuef3OX399+rTJWx7/zZgpF9TMnDewtJDX+v2+7rmpk9OnTsm1r+GfVzii5Q+y&#10;5CKKL/3mR/Pmz+joaK+oKOvujrV3pvbsa5e/pDr1cv2RHduObN92eNsWuR3csnnDmnWvuWnlpZcu&#10;DoXK+h6ACpUpTkN9a4XD0bkqbpE3vYYptEjlK+siQZzNR+Oi0kE6r4v2CbPYW0nl8cj5EuBuRJXU&#10;0FMZMAotUrKVAadSGXc9eYbWUugjlROmiq2WmQyY4htVYq8DCh1NiwYdYCqyikO3+KK0DkaF06XS&#10;B2mVmijVReNtt1p7dArS+rJNsmt2d/ds2LT5dA7ogN8/1HtGmdQsSRifX/vsyS2//MBfjLOau5IH&#10;nm6ITf76lrkrXve3s+fMqaiokOCshH56Q9inc60Wc5CoHB793pT0bcvYvm1592BtSaclKXxGYRZB&#10;KZ3CVEZkKTVI511jCbXI5fjfvuMlmTU5VIrhAt6UO5etc34Wc/wO3FalODcDN2cTXNq6aL5Cm3Si&#10;4fa3SsX3mhteFywjuErOzh2ZfSvA5Bwrwx/LmXZlV+XFTVv+YC2+ZYolL22ZFVq3PnHgfz57w/K6&#10;P66rv+AtHx6/5Pp+Jil/4LFjidcHdi2+5OJiuFSGbkd7x6FDB3/+t69545tW7t9/KFg29uDRnpPR&#10;Sv+0OQ3Hj8tp6PS8KY9HvimfMG3qq9/81mXLlve7qoRCD5n3nkrFFMPau60Kb85Rp1HTM1yGQpuU&#10;ulmlGHP5leIFFYowsQedFqlURuujYPG2dgkKMgpFKDWmpIpReaup9fFY6SVABVjnMFIadUrFqMDo&#10;nDBVWqTVRyVUmeK7SAdF6fVI5fSiNXtf5bW++A6SErROdKNq4BpZrcGr0EtKf6Wk0kUKzXGKiMXi&#10;/VNwyOzeoS5CKJ9s5fo/L65//sCmh//xhr1Wy6nG1tBXNi9cdus758ydK9Hnov7iW61RQxTUdyz1&#10;acv1vW3ZcqbaojIMVI6O0qmJuZyawiBQUVGoh2IR7pq0ww5AD5loWMO2tM7JGi3SKKO0VErpRVPx&#10;GCiZorRGzLAN2rHTPpZz5lDOOjPIxScfPDZpYKmp7U/EfvEfH3jLZf/vp5snLL22/XX/NnCdv5/V&#10;WlNTUxSxu3PU8Lvo6uw6fvz4d99x02tuuHjPgbYDTZ7ply1fdvubxk6Y0HsVynQBEouWoLMkhJa3&#10;HJMmlWSCoKI0B2yswasRN9N7T65xHCm9KVfoKpX+UaiHXYQKi97fHWr0tBaNSjkqDdL5Ul+lKioo&#10;SoWMugbpvB9TYlE5M6i8jqidMDUKUtHV+oP9khowCke1RgfZr2oKdRmFRajwKtmqFFM6DVKpidbI&#10;VfnupLRmFUhGjXiifwBaLvJjn0kHwXeu2tfR3v7yy/Wbn/iJzxOPWJUrb/mLC2fPduY+9/+Lb7VT&#10;ssZ5o+9rb95tcaqg1aLSOVJ1Xu40Omh0lnHmenqnHbRqGCJopfUlp0ovqaCo1KTEClF5ydPRVaqK&#10;SjE6vVRKh0AOFrcB6CwYeWmWb1Ulr9RArO3PPvXkN+5/7zuu+tp/vfD+H/0mewVzlWA7VUu/ScT5&#10;iquMuXA43N7e9j8f++DJffsnXbTkqje+edaii+WthVxJYmAyGfPXVXKV46JrPnRLVdpUQuNf5zOc&#10;iop5K6Uio1WbfMd7//W1wrVKnxA0bFWmAyj1s/wVVrE9NPhnGoVSCyxCZeQqfR7RwNWZvK90jlJp&#10;UIEdO/DUoFGQynDR0VX6yKjURxqnKaXgjkY/U8YQAvJHncXbmL+iK51Fo0VKB6MOSungls7sch1Z&#10;tVIUDiK7LgpdLTHYRGJgANpn0oYOdUZ2Jg53dXa2d3SEe3oqKivGjh03ePRZStFqrIb+wHew+bXF&#10;qYNSixR6T8NEaSDpzFzWqozSe3ItX41y3A2XnTt32wHo5kF3qfJip9EYtTLcqajtbviCdE4MKk3S&#10;qYqOm877Pa0WafCemeNo1y5zLJ9sHPxYzvSNNMi5mm7O8PFvf/RfG378/Svedsfr336HTtf2LUUl&#10;QJSIxaPRSE93Tywel8hySFI79149Iq+PiCqV0Xmt1xhy5v2Y1iFQfN8rtUiFV6WjtRpUPK3WO8zS&#10;GSw6n1S03ncr9bRKMSqvIyo10Rm3o7IUDV+Vji4pXQ2VkmqQzp+MqLyildanYJWeVno1UilGp0Eq&#10;pYzGN3Uq5zodXY1SVIac2plOozY6n8eVchXIZ1fJAd1/BrQz1WiYisrH3czizD+Sn0N8PtQYBVod&#10;ONjBkU9b7HpodaDai1XxOhp9pHFs2LxaBRXNovLRVuvjl7vRsmtXvR20aiq68WegAI1Rp1JNrRGn&#10;M3RVWNSapACsUxedUjS+tVUgcVOE+2NZAtCyFHO1SXdnl1y1Vhm5uXZyDj6v5KLy1r6k+FTeSqmw&#10;6HSRTilasVaFrlY66eqcdVXej+m8Rmu9q9PyVehqnSJUGqRzWtBpUCl9HtFqkcZpSuesq1ETo6Iy&#10;7FR4R1+LRh+LVh+pyDB0B2NUea1X6R+1wVI6Ha3iolOIPXcq5QSgfVcuW3nT9ddFolE7lCxDYEh7&#10;5+9eZfH7JF+03+vxDrVy6atn2mI3xS8N0wsx63TSMKWoHB0qfaRSEz0vhTYpFGG3R0XGZWUaG5su&#10;nDWzs6tnUEmVmthv91xWZ7j+VKmMQj2UOkh16EqzirzpVEeFV6cqo66UnMlA5FVZjuWuru7hm27/&#10;oVn6Sr8FI5XOwVhwE9jwjAnkHLoua1JKp5dSqotLvvNutSJfE83memlSFPR1zroqpZRUEE+BdhQW&#10;QT+Pwk49B5qk8MooF0Qv+hONKUEnC9M5YJ5fFbXODPntdYi1FYaLSj1GYyEqb7y1MpMojTpJq5Pq&#10;7u7ZsGnz6QC0EzWTXDnDnzZMoDbXOipZe+wwnkJ7nasYFbnk9YfAw+5LoTJyRi7+1K5Bq/YltDSo&#10;+BYV2cXKmyv0s9soqRO06uweKmilcBDp4WhURuOIVjm32J/gRt3QVelslW+zNQaL00fFt0lnFl2u&#10;FuU6lotvR1YJCirOu4aSWXQ6SaU5Wiw6nVR8k+x3HQo3lTcNOu/HzDmq2JvKeU7rKFJ6r1v8YLFL&#10;UBm5OoeRTik6LdIoRYXW7iQFGYUi1EacHkzxVVI5NZTQK5rOaFF5M2ZXRWPcaYwXrRapNKh0WIp/&#10;be0tQaWTNEaLxqlb66xb/PlJs4QSOk0pdLRKgME+RykMXTskW+xNq3/kNU0hUmf79g9Ay3t6OZMq&#10;9J7euC6pyug0axQ2SQHGfKlR9OuVxsFeYgeAO5WmJjMDusPMgB5UUeEkqPPe056MpLAUP1ZkvOmo&#10;KLSm9IpQ8i26GLU+Uhl1Z6SfmprMl0kduWZA63x9eEZa5GYnGpFA+yOpxkFtX6+m6JvSe1iVkauh&#10;okBSPOrpEjSapNLPbob3+bmOCq/KYaRyEGl1osbIVYkbp8PPRZ/p9K4EUzRx8W1RLEGtk4pmUXv3&#10;rlQTFWSd40gl6KvBQhlDCZTO2VvrbWrp9LWWrdLBWDowOjXR4tWpjUYpSqfuQQPQzpeKOmZKA1Il&#10;XqXyqVTJxbxZK/obhNK5oqvOYDEHhtKAUTjGlNqk0iB3dXGCVp25glYKNgpFaLgUfQSZ4VZSMTyV&#10;z9kKvWMfiu5G3fB7U/gbDdNHGqMl/UFbSWeEizmnjmXbQqWLVI5ozQEzwt3sungVGI0D2nWNz8yK&#10;KqNOZeyq9JBWIaXV0xq10elonUGpMv1HZVaUXnBTwVfnzYvG+zGNT1f2SUFj5KrkH9CqisoBoNPR&#10;KlVRe+ehURud0aJRk1IqQ+HM0vsGs/iXR533qSovAErTPJUGnVYvaVRHoy4aZTgpHlSWUmFRekXT&#10;OYwc2UFScKiQ24WoBMo1psWmY+pF16fEXnv1eqqokjTeNDoVKLqDtI4wlfCbieI5aVqLu7mrTHrW&#10;ZOfgKTiUPvCofFgvrahvUUO/d2OlV6oiB4qzeQktJVUbpT5S4c0BM/yxfLoGKr4aL2pKX1nrdJFK&#10;KXovagoDRuW8oMKi88WUealXqI5JwVE8jUL/6BVRfHPklV6B1pmEonLTqU3xddGauebR+OMIjfeF&#10;9l+rqiw6xSiMFmlR8aUUP1ScElReXe0TZvE3lW6WQhR62iTfLLpJ9l+TF12K6SGFUpQ+pmn1kUI5&#10;OkNXoxSVs6XpY40XJJWDUeEQUujhTBEK1bFTmWncFOqiFDPRaI2OicBqvCFTeq+r0UPO7LTib/YQ&#10;HtEAtOZxRlkIIDCMQO+f7XehhAAC57QAx/I53X1UHgEEEEAAAQQQQAABBBBAYKCAE4D2QoMAAue0&#10;QF3dvGMnT53TTaDyCCAgAhzLDAMEEEAAAQQQQAABBBBAAIFRKeBZdefd9917T3tnZ339nlHZQhqF&#10;AAIIIIAAAggggAACCCCAAAIIIIAAAgggcCYFZKJVY2PzAw8+dDoAfSZ3X7L7kii80JRs9agYAggg&#10;gAACCCCAAAIIIIAAAggggAACCCBwTgg4AWhScJwTnUUlEUAAAQQQQAABBBBAAAEEEEAAAQQQQACB&#10;c0+AAPS512fUGAEEEEAAAQQQQAABBBBAAAEEEEAAAQQQOCcECECfE91EJRFAAAEEEEAAAQQQQAAB&#10;BBBAAAEEEEAAgXNPgAD0uddn1BgBBBBAAAEEEEAAAQQQQAABBBBAAAEEEDgnBAhAnxPdRCURQAAB&#10;BBBAAAEEEEAAAQQQQAABBBBAAIFzT4AA9LnXZ9QYAQQQQAABBBBAAAEEEEAAAQQQQAABBBA4JwQI&#10;QJ8T3UQlEUAAAQQQQAABBBBAAAEEEEAAAQQQQACBc0+AAPS512fUGAEEEEAAAQQQQAABBBBAAAEE&#10;EEAAAQQQOCcECECfE91EJRFAAAEEEEAAAQQQQAABBBBAAAEEEEAAgXNPgAD0uddn1BgBBBBAAAEE&#10;EEAAAQQQQAABBBBAAAEEEDgnBAhAnxPdRCURQAABBBBAAAEEEEAAAQQQQAABBBBAAIFzT2AEA9A+&#10;nze5c2/7t37a/s3/Se7Y4/P5CuMJ+b3Zt7KAryIUkJvc6feU82the2ErBBBAAAEEEEAAAQQQQAAB&#10;BBBAAAEEEEAAAV0Bz6o7777v3nvaOzt1y5Vwc2zb7q41mxZcfZXH49m++tmKlZdXLL0kkUjkuyOJ&#10;Kd+1ps2biHgT0bHjamrDDWN7GgJ+f3vVlEOpse3hRCKVypT5pWvGReLJfHeRWb++fk9d3byCN2dD&#10;BBBAAAEEEEAAAQQQQAABBBBAAAEEEEAAARFobGx+4MGHRmS+sESfo1tf6ly9oe7KK1qampqbmy+5&#10;9pqOZzZ0bdhW2DzoQydPnDp5tOvkId+Jl2pa999xy7Vvu3H5zFhDTfex9ramwydPHDh+3LnRtQgg&#10;gAACCCCAAAIIIIAAAggggAACCCCAAAIlIqAfgPZ5vdEtEn1+se7KK5ubmlIyPTmZlBj0kldd1/bk&#10;cx0vbCmg5TseefDYc79K7V075uTOt//pLR0dHd3d3a995bL5iZOTm7Z1dLQcaji578QJuRVQOJsg&#10;gAACCCCAAAIIIIAAAggggAACCCCAAAIIjISAcgBaos+dnR2nasrnL728ubFRos+pZNKJQe/buHHO&#10;/HnNj68toBmhCe1jJiUmVKTuePPtbW1tTgnhcPj2W2++ZUndO14x63XXLH711Re/8qqLCiicTRBA&#10;AAEEEEAAAQQQQAABBBBAAAEEEEAAAQRGQkAzAC3R546O9pbmpksvvSR+05USepa4sxODbtq/39xJ&#10;paLxaAHN+Os73vOet39gxpTpLS0t2ZtHIpGbl11xeVn4TbNCb1s6/c8um1ZA4WyCAAIIIIAAAggg&#10;gAACCCCAAAIIIIAAAgggMBICagFoiT63t7c1N5669JJLotGoXGyw4s03OjHoRjv6PHbs2O1btpUv&#10;u6yAZrzv4iuuqAzWBIKy7b59+7JLiMViy5YsHtt66uJI26srPAUUziYIIIAAAggggAACCCCAAAII&#10;IIAAAggggAACIyGgE4CW6HNbW2vjqYZLL71UZiVL9NlZQre/+uS+fclkUqLPO7ZtK195WeWVlxTQ&#10;DMnhYXm8MptatvV4PPv3788uJB6PL168uKWpsWfTS4Vd5LCAKrEJAggggAACCCCAAAIIIIAAAggg&#10;gAACCCCAwPACCgFoiT63tjSfOnliyeLFkpc5E32WOxIpTr7peok+79y6vXLlFRVLLwkEzSzmfJfu&#10;pCeS8s64cO5zL6yvqanxer0HDhzILkT2demRrrZnXujZtCvfwlkfAQQQQAABBBBAAAEEEEAAAQQQ&#10;QAABBBBAYCQEFALQzc1NJ04cX7JkSXd3d3b0WXJlyNznqqqqpycFK1ZeXnHFJcFQsLy8ooBmtMW8&#10;XUn/uKmzFi5Z+vz6DePGjZMY9MGDBzNFdfz3H1pbWha+4sr21S8WUD6bIIAAAggggAACCCCAAAII&#10;IIAAAggggAACCKgLKASgjx45vPTyy7u6urKjz3v37nWiz88888zYcePGX/MKmftcWPRZ2twa97Yn&#10;/R0pf+2ci2dddNlzGzY6MehDhw7Js90/e9zj9Vper1yisO6qV6gbUSACCCCAAAIIIIAAAggggAAC&#10;CCCAAAIIIIBAAQIKAeh4LC47zo4+79mzJz33+emnaydMnL9ggc/vr6goZO6z06S2uKcz6euyQgc7&#10;k55pC2rnXrJ2wyYnBn34i99zos+SG1rutLa2FqDAJggggAACCCCAAAIIIIAAAggggAACCCCAAALq&#10;AgoB6KnTpj362GPV1dUSdJbFiT7Lr089/fTEyVMWLFrk9wdCoVAxVe9JeHosX9Qb7E5YTVHLmrag&#10;/IKL1ry4pfaJTRKDbjp0yIk+yw+JRBezI7ZFAAEEEEAAAQQQQAABBBBAAAEEEEAAAQQQ0BJQCNdO&#10;mTZ92rTpv/zl/0ncuampSS45OGbMmKeeemr69BmXXHJpIBAsMvosTb2hpvv68ZFXT4hdP677hnHd&#10;K6u7br54xvLy6v0v76mtrZUYdIsdg5bo8/jx47VoKAcBBBBAAAEEEEAAAQQQQAABBBBAAAEEEECg&#10;GAHflctW3nT9dZGozCsucGlva4tEI7Js3LRx//79Bw4c2LN374QJE6dNnxGLxzyWJxGPp5JJy0pZ&#10;lpmpnO9ujp842djY1Nza1tbW3trWLnfk1tLSmqwdGyivOPbilgtmzYpGo5H29mlz5mx56qmKq5fk&#10;u4vM+k1NzbW1hLAL9mNDBBBAAAEEEEAAAQQQQAABBBBAAAEEEEDACHR392zYtNmz6s6777v3nvbO&#10;zoJVJPTc090tP5PJhEyClvnIEmWWYHMwIP8FffYiD8rDXq+5U9iOUvbSb3O/z9fxwpZTjz678OJF&#10;stMD+/bXXL/cf2ldYbuQrerr99TVzSt4czZEAAEEEEAAAQQQQAABBBBAAAEEEEAAAQQQEIHGxuYH&#10;HnxIIQA9mjQJQI+m3qQtCCCAAAIIIIAAAggggAACCCCAAAIIIHC2BJwAdIHzkc9WpdkvAggggAAC&#10;CCCAAAIIIIAAAggggAACCCCAwLkiQAD6XOkp6okAAggggAACCCCAAAIIIIAAAggggAACCJxjAgSg&#10;z7EOo7oIIIAAAggggAACCCCAAAIIIIAAAggggMC5IkAA+lzpKeqJAAIIIIAAAggggAACCCCAAAII&#10;IIAAAgicYwIEoM+xDqO6CCCAAAIIIIAAAggggAACCCCAAAIIIIDAuSJAAPpc6SnqiQACCCCAAAII&#10;IIAAAggggAACCCCAAAIInGMCBKDPsQ6juggggAACCCCAAAIIIIAAAggggAACCCCAwLkiQAD6XOkp&#10;6okAAggggAACCCCAAAIIIIAAAggggAACCJxjAmciAO3z+UKbNyVWvbvrr9+V2rC+GKFUKtXd1bVr&#10;547n1q55ft3a3S/tCofDxRTItggggAACCCCAAAIIIIAAAggggAACCCCAAAIjJDDiAWiJPgde3ND9&#10;ja/PuOGGSZdeeuDz9xXTkmg0umnTxmgk/MY3/OnrXntbR1vblk0bY7FYMWWyLQIIIIAAAggggAAC&#10;CCCAAAIIIIAAAggggMBICIxUANrr9fr9vmAgINHnLjv6fPTJJ1sOHmyPRotpRkd7++5du+bPm7d+&#10;/XqJRC9atHDr1q0RJkEXY8q2CCCAAAIIIIAAAggggAACCCCAAAIIIIDAyAiMSADa5/WGNm30vWeV&#10;/yc/zkSf46HQroMH5/7LvxTTkHg83tTcfOpU4969+/bu3d/Y2NTU2BhPxIspk20RQAABBBBAAAEE&#10;EEAAAQQQQAABBBBAAAEERkJgRALQMv1578c+OvEtb+l5/HFn7rMTfZ73Lx8ed821xTSjTJaK6q1b&#10;X6qomCC3jRu3jRk/MRgMFlMm2yKAAAIIIIAAAggggAACCCCAAAIIIIAAAgiMhMCIBKClotX3furZ&#10;z31uyk03no4+f/gjY6+5Jh5PFNwMj8czvnb8u97xtj0H92/ZtuW5DS8ca2z46zv+sqqqSp4quFg2&#10;RAABBBBAAAEEEEAAAQQQQAABBBBAAAEEEBgJAf0AtNfr6e7qahk3ruvB3z713e/GAoHN+/ZNuO22&#10;8ddeW3D0WeLL3Sf2vfyrrx195Dsnnvt15dEDiYaD0YM7q44dOPbszw8/8u09v/lmpOkoUeiRGCKU&#10;iQACCCCAAAIIIIAAAggggAACCCCAAAIIFCagHICW6HO4p+fYsSMLLl0aCvjiD/52196918+Zc+D/&#10;/i+ZTBVWRdmq89ierT/8VHLPEy1bfvfYN78Rf3l1YsNvy/es7dr2x98/8I22LQ9Hdz6y9cef6zpx&#10;oOBdsCECCCCAAAIIIIAAAggggAACCCCAAAIIIICAroBn1Z1333fvPe2dncWX60Sfjx87uvDSK7Yd&#10;bK2pCm5b88i0ZLLlP7940b/+67iV1yaSyQL2IsWuvX/VheO8tZOmpFLJQCDg86XCcY8nlQr6rETS&#10;E4/HpNiGE8ePdgWXf/CryVThke76+j11dfMKqCSbIIAAAggggAACCCCAAAIIIIAAAggggAACCGQE&#10;GhubH3jwIbUZ0JIlo6e759jR09Hnrc/+7qKLL774lluv+cNjBUefpboey7Pz6cfbuzp37dr20ks7&#10;tm/fsn37jv31O/a+vHP7zh07dmyRB+XW0dWx86lHSQbNEEcAAQQQQAABBBBAAAEEEEAAAQQQQAAB&#10;BEpEQG0GtM/n27Fty+VXXdM79/nhiy6+ZMrUqcVk3nCMfD7vV/7kFVYinkrneLYnODuznNOXHjT/&#10;SJza8nrf/+v1iUQh86ydfTEDukTGJdVAAAEEEEAAAQQQQAABBBBAAAEEEEAAgXNaQHMGtMw7bm5q&#10;DEcTTvR567MPL7rokilTFKLPGeJVH33/333oXe+5+z1fPzXd3Brtm31fHpSnVn3kved0f1B5BBBA&#10;AAEEEEAAAQQQQAABBBBAAAEEEEBglAnopOCQGcj/89unlly58veP/O4LX33wySNVn3m09bO/2vfU&#10;rtZTHbFEEZcfzHBHujp62pu7Whpe+NQt2X0gv8qD8pSsMMr6huYggAACCCCAAAIIIIAAAggggAAC&#10;CCCAAALntIBOAFqu+/dowwV/89V1OyKzW8df0RAf09Yda++JH2uNnGyLReIKRLUTJ02cPHXixIm1&#10;Yyr2f+sOp0S5I7/Kg/KUrKCwG4pAAAEEEEAAAQQQQAABBBBAAAEEEEAAAQQQUBJQywH9yxeOP72z&#10;qaEjKpmYA36f12MtmFZ19fyai6dXjq+yfy908Xq9X/3TV7jc+n2/Wp9MkgPapRarIYAAAggggAAC&#10;CCCAAAIIIIAAAggggAACIyLg5IBWC0CPSB17C5UYdPoChMPuJpWyiok+S9lchHBE+5HCEUAAAQQQ&#10;QAABBBBAAAEEEEAAAQQQQOA8EdC8COFIk0lYOZHIfSsy+jzSraB8BBBAAAEEEEAAAQQQQAABBBBA&#10;AAEEEEDgvBLQyQF9XpHRWAQQQAABBBBAAAEEEEAAAQQQQAABBBBAAAE3AgSg3SixDgIIIIAAAggg&#10;gAACCCCAAAIIIIAAAggggEDeAgSg8yZjAwQQQAABBBBAAAEEEEAAAQQQQAABBBBAAAE3AgSg3Six&#10;DgIIIIAAAggggAACCCCAAAIIIIAAAggggEDeAp5Vd9593733tHd2ut905rQH3K+cc83Dx96Tc50z&#10;tkJ9/Z66unlnbHfsCAEEEEAAAQQQQAABBBBAAAEEEEAAAQQQGJUCjY3NDzz4UIEB6E9/5RUqKB97&#10;/3oC0CqSFIIAAggggAACCCCAAAIIIIAAAggggAACCJSOgBOAJgVH6fQINUEAAQQQQAABBBBAAAEE&#10;EEAAAQQQQAABBEaVAAHoUdWdNAYBBBBAAAEEEEAAAQQQQAABBBBAAAEEECgdgREPQHs9qbJA/OaG&#10;b7z1pQ+8fv8ny3xRlcZ7PJbX45Gb3GFBAAEEEEAAAQQQQAABBBBAAAEEEEAAAQQQKEGBkQ1AS/Q5&#10;FEhOtg60184PJMMxy3vTns/mq/DI9Av6bSJB544f/ejgW9+8/fY3NP/0p8Sg8yVlfQQQQAABBBBA&#10;AAEEEEAAAQQQQAABBBBA4AwIjGAA2ok+T0ztn7bg8tSlf7pp7p+M7zlSEWnMt1W3Hj0kmzhh6PTE&#10;Z6+v/Uc/rLvoogVjxzb/TALQI9iKfGvL+ggggAACCCCAAAIIIIAAAggggAACCCCAAAKOwEiFbp3o&#10;8+VHvxz2V9XU1EyeMqPq8re+dMEtrWNn50vvhJ6dMHT7D3946JbXHLz5Jrl/cNeuXTt3yp3wZ/6D&#10;TBz5qrI+AggggAACCCCAAAIIIIAAAggggAACCCAw0gIjEoDORJ+v/JPlf/66a9etezoa7Q4GQ8fH&#10;XfLMrA/k26TsGdBj3v6OWY8+Nm3q1KXvfe+0OXMWXXTR0osvTuzeTSLofFVZHwEEEEAAAQQQQAAB&#10;BBBAAAEEEEAAAQQQGGkB/QB0dvTZmnHHsV+99y8D39jw3Oo9259v9c6OxPLeY/YM6FQqdeTwYUHZ&#10;9s1vbnr88T8+/viaRx6RX48dOzrSUpSPAAIIIIAAAggggAACCCCAAAIIIIAAAgggkJdA3uHg4Usf&#10;GH2e5ju6PXFZ6uXftXrnSPQ5mcp7srIzA9pZGhtPvbhhfeLrX7vwD3+Y98e1lz1fP+N368L3fWPL&#10;5m2nTjXk1XJWRgABBBBAAAEEEEAAAQQQQAABBBBAAAEEEBhRAc0A9KDR562Jy7ftbule8J7Cos/Z&#10;jZfQdf3u3TfecH00Gj1+/PixY8eOHz9x6tSpRMKzYsVNu3ftyju2PaK0FI4AAggggAACCCCAAAII&#10;IIAAAggggAACCJzfAmoB6JGOPptusgPMwWCwoaFBos9Hjx6VMLQEoFtbW0PBMsvjMTcWBBBAAAEE&#10;EEAAAQQQQAABBBBAAAEEEEAAgdIQ0AlAD4g+v08ybyjOfc5YEWAujWFDLRBAAAEEEEAAAQQQQAAB&#10;BBBAAAEEEEAAgdwCCgFoj8cT9FtLj3/lyj9Zbl91UKLPR0Yk+uxJjRkTrKgITZ5cM3Vq7Zw5k+bP&#10;n3zhhbVTplRXVvrHjgl6PMncLWYNBBBAAAEEEEAAAQQQQAABBBBAAAEEEEAAgTMioBCA9vusiZFd&#10;l/3F31gz33XsNx8coeizaHg9iYMHdnd3R06ebDl+vGnfvoaXXz554EDTiRMdXV3xgwd3ywpnBI2d&#10;IIAAAggggAACCCCAAAIIIIAAAggggAACCOQWUAhAe63ER77/xMNPHnr0Z9+ZFmgYibnPlpWSm8eb&#10;SKXCq1ev3rVrV71Ztuzbt6G+/rnt259Zt+7hVCoiK9hrsiCAAAIIIIAAAggggAACCCCAAAIIIIAA&#10;AgicfQGFALTEfHt6Ih99cHWnt2andcX2+vbuBe+JxLzJlGbG5nC4q/HUiVgscuONN1533XWvetWr&#10;Xv3q21aufL3crrnmT6677g3xeFRWCPd0nn1UaoAAAggggAACCCCAAAIIIIAAAggggAACCCAgaS2K&#10;R0imrFg83t7R9dHvPPXcqQWd81epR5+lkpFwT0NDYyzu+drXPvHDH97/k5986dHHvrXuue8+8eRX&#10;f/GLT3/7O/8cj3tOnjzVE+4uvkWUgAACCCCAAAIIIIAAAggggAACCCCAAAIIIFC8gGfVnXffd+89&#10;7Z15TByeOe2BT3/lFZl9ez0pnzfpNdOd5SKAvnjCSqXc5sH42PvXHz72HhfNMCk4vGYvyaGuNJhK&#10;yZxrbzIpIfXCo+r19Xvq6ua5qA+rIIAAAggggAACCCCAAAIIIIAAAggggAACCAwp0NjY/MCDDxUe&#10;q80ULKk2YglfJC43bywuwWe30ed8OkfC2xJc9scTwVi8bNCbPCUrFBN9zqc+rIsAAggggAACCCCA&#10;AAIIIIAAAggggAACCCCQQ0AhAI0xAggggAACCCCAAAIIIIAAAggggAACCCCAAAIDBQhAMyoQQAAB&#10;BBBAAAEEEEAAAQQQQAABBBBAAAEERkSgwBzQinVxlwNacYfDFUUO6DMEzW4QQAABBBBAAAEEEEAA&#10;AQQQQAABBBBAYFQLODmgCwlAj2IWAtCjuHNpGgIIIIAAAggggAACCCCAAAIIIIAAAgicMQG1ixCe&#10;sRqzIwQQQAABBBBAAAEEEEAAAQQQQAABBBBAAIFzSIAc0OdQZ1FVBBBAAAEEEEAAAQQQQAABBBBA&#10;AAEEEEDgXBIgAH0u9RZ1RQABBBBAAAEEEEAAAQQQQAABBBBAAAEEziEBAtDnUGdRVQQQQAABBBBA&#10;AAEEEEAAAQQQQAABBBBA4FwSUAhAezwen8/n9XrljsdjDX8r2Ca7WL/PN3PaFLmVhUL2fk/vtODy&#10;2RABBBBAAAEEEEAAAQQQQAABBBBAAAEEEEBAV0AhAC0h4GmTJ760a6cEobdu2SrR4C1btgz501NI&#10;/SXGnF3m1m1bG5tbpKCJtTVHjxyWCpx+tqDyC6kT2yCAAAIIIIAAAggggAACCCCAAAIIIIAAAggM&#10;K+BZdefd9917T3tnZ8FQEv/dvWvn9a9+1d79B8rLK5KplGXJbeAiM5XliZR5Pp9FNpP48mVLLpNt&#10;M9t5PN5gICABaHnkxKnGeDxumWnQhZSfXZf6+j11dfPyqR3rIoAAAggggAACCCCAAAIIIIAAAggg&#10;gAACCPQXaGxsfuDBhxRmQEtEedFFF2/fuWvu7As7OtolDCwh5oE3CQ5v3rK5sH5wos/ZZSaTyUg0&#10;6syDltnWdlC78PILqxVbIYAAAggggAACCCCAAAIIIIAAAggggAACCAwjoBCAlsjvpk2bxtfWvrDh&#10;xQXz551qaJA50YPuUuLIhXWGy8h1weUXViu2QgABBBBAAAEEEEAAAQQQQAABBBBAAAEEEBjpALS1&#10;ZMmSZDI1fcbMp55ZfdniS48eNnmZB+7VZRx54IYDI8tyucNgMDBhvEnBkUwlnU0KLp8hggACCCCA&#10;AAIIIIAAAggggAACCCCAAAIIIKAuoDID2on8piQtxvy6BX949LGrXnHFnvrdA2PQBc9Q7hdZdqLP&#10;k2rHC0dDU3MikQ5AF1y+OisFIoAAAggggAACCCCAAAIIIIAAAggggAACCOgEoDORX4lBX7p4yS9/&#10;9evrXnntjm1bfX3nQRc8Qzk7stwv+hyNxjKXNSy4fMYBAggggAACCCCAAAIIIIAAAggggAACCCCA&#10;gLqATgA6O/KbSCavXrbsf376s5tvunH9C8/7fKd3UfAM5Uz5w0Sfhabg8tVZKRABBBBAAAEEEEAA&#10;AQQQQAABBBBAAAEEEEBAJwDdL/IrOTGuve66H/zwh3/6J69f++yzmRh0wTOUM+VLUZnMG9lzn52O&#10;LLh8xgECCCCAAAIIIIAAAggggAACCCCAAAIIIICAuoBOAHpg5Fdi0Dfe9JqHvv+DP3vT7X98/HGf&#10;z2dZnoJnKGfK93pMhRubWwZGn+XxgstXZ6VABBBAAAEEEEAAAQQQQAABBBBAAAEEEEAAAZ0A9KCR&#10;30QicfMtt37nwe++4y//4rE//F4mL2/durUwcZeRZWZAF8bLVggggAACCCCAAAIIIIAAAggggAAC&#10;CCCAwEgI6ASgh4r8Sgz6tte9/rsPPfTOO97x8O9+e9nllxXWhkz5yVRSSpgwviYYDEg+6H6luYxT&#10;F1YHtkIAAQQQQAABBBBAAAEEEEAAAQQQQAABBBDIS0AnAG1Hfk1AeOAtmUzeettrv/fQ9//mr/7q&#10;pV278qpcZuVM+clk6lRTizwumaBDwaDX6z29R8vDDOjCeNkKAQQQQAABBBBAAAEEEEAAAQQQQAAB&#10;BBAYCQGdALREfmU28pYtWyQEPeCntXnT5ltuu+3Jp59ZsHBRKlVIKzLlW6nUxk0bJQe0lDKxtmb3&#10;S7sye5R1JE5dWPmF1IltEEAAAQQQQAABBBBAAAEEEEAAAQQQQAABBIYV8Ky68+777r2nvbOzGKgB&#10;yTAGL6zg6HC/8j0er2SUln3IpQ5TdlIOZym4/EwJ9fV76urmFUPBtggggAACCCCAAAIIIIAAAggg&#10;gAACCCCAAAKNjc0PPPiQzgxoify6uRWM3q9wSesRi8XlJneynyq4fDZEAAEEEEAAAQQQQAABBBBA&#10;AAEEEEAAAQQQUBfQCUCrV4sCEUAAAQQQQAABBBBAAAEEEEAAAQQQQAABBM51AQLQ53oPUn8EEEAA&#10;AQQQQAABBBBAAAEEEEAAAQQQQKBEBQhAl2jHUC0EEEAAAQQQQAABBBBAAAEEEEAAAQQQQOBcFyAA&#10;fa73IPVHAAEEEEAAAQQQQAABBBBAAAEEEEAAAQRKVIAAdIl2DNVCAAEEEEAAAQQQQAABBBBAAAEE&#10;EEAAAQTOdQEC0Od6D1J/BBBAAAEEEEAAAQQQQAABBBBAAAEEEECgRAUIQJdox1AtBBBAAAEEEEAA&#10;AQQQQAABBBBAAAEEEEDgXBcgAH2u9yD1RwABBBBAAAEEEEAAAQQQQAABBBBAAAEESlRALQDt8Vhu&#10;biXKQLUQQAABBBBAAAEEEEAAAQQQQAABBBBAAAEEtAV0AtBej2fLli0Sgs7906PdAspDAAEEEEAA&#10;AQQQQAABBBBAAAEEEEAAAQQQKEkB35XLVt50/XWRaLTg6snEZ4k7X7bkspSVmjJlipTj/Jw6darX&#10;5502bZrX65X7KXl8snk83yUej0fC4WgkEotGh78l4nGPxyO7y3cXmfWbmppra8cXvDkbIoAAAggg&#10;gAACCCCAAAIIIIAAAggggAACCIhAd3fPhk2bPavuvPu+e+9p7+wsGMVk3rA8En1OSYw5a5FA8PQp&#10;kzIPHG84tXHjxiVLlvRbLed+e7q76+bNybmas0L9nn3lFRUuVx64Wn39nrq6eQVvzoYIIIAAAggg&#10;gAACCCCAAAIIIIAAAggggAACItDY2PzAgw8VPlk4G3Hzls0DTSUgfbxB9tLiPCVzk2WWdAH0yWRS&#10;ttr50u6X6vcMc5MVZDVnZRYEEEAAAQQQQAABBBBAAAEEEEAAAQQQQACBsy6gE4AeJrI8YXxNJgY9&#10;aJzaJYHX66usqhrmJiu4LIrVEEAAAQQQQAABBBBAAAEEEEAAAQQQQAABBM6AgE4AemBkWeY7+3y+&#10;qZMmyCToWDwhLZEJ0YXNgD4DCuwCAQQQQAABBBBAAAEEEEAAAQQQQAABBBBAQF1AJwDdL7KcHX1O&#10;2MvREw2SHKOYGdDqLadABBBAAAEEEEAAAQQQQAABBBBAAAEEEEAAgREV0AlAZ0eW+0WfZeKzLBJ9&#10;Zgb0iHYkhSOAAAIIIIAAAggggAACCCCAAAIIIIAAAqUmoBOAzsyAHhh9zm4wM6BLrfupDwIIIIAA&#10;AggggAACCCCAAAIIIIAAAgggMHICOgFoJ7I8fPRZViAH9Mh1JCUjgAACCCCAAAIIIIAAAggggAAC&#10;CCCAAAKlJqATgJbIcs7os7S8mBnQyWSiq7NzmJusUGq41AcBBBBAAAEEEEAAAQQQQAABBBBAAAEE&#10;EDifBXQC0BJZlgD01EkTjjc0yiUHJd3zoKaFzYD2ek0lL1q4YGHdvGFusoKs5qzMggACCCCAAAII&#10;IIAAAggggAACCCCAAAIIIHDWBTyr7rz7vnvvae/sLLgqHo9l/yeL5VxycNCiZA2JUy9ZsmSI54fc&#10;fzwej0WjchnDnDWU6HMgGPT7/TnXHGqF+vo9dXXzCt6cDRFAAAEEEEAAAQQQQAABBBBAAAEEEEAA&#10;AQREoLGx+YEHH9KZL2xya6RSmzZtslLWli1bJNY88KesIzOg840+S0UloFxeUVFZVZXzJqsVE31m&#10;WCCAAAIIIIAAAggggAACCCCAAAIIIIAAAggoCigEoCWmbOY1W6mcP5MFhJ8V20pRCCCAAAIIIIAA&#10;AggggAACCCCAAAIIIIAAAmdQQCEALbWVwLKb2xlsF7tCAAEEEEAAAQQQQAABBBBAAAEEEEAAAQQQ&#10;OMsCOgHos9wIdo8AAggggAACCCCAAAIIIIAAAggggAACCCBQegIEoEuvT6gRAggggAACCCCAAAII&#10;IIAAAggggAACCCAwKgQIQI+KbqQRCCCAAAIIIIAAAggggAACCCCAAAIIIIBA6QkQgC69PqFGCCCA&#10;AAIIIIAAAggggAACCCCAAAIIIIDAqBAgAD0qupFGIIAAAggggAACCCCAAAIIIIAAAggggAACpSdA&#10;ALr0+oQaIYAAAggggAACCCCAAAIIIIAAAggggAACo0KAAPSo6EYagQACCCCAAAIIIIAAAggggAAC&#10;CCCAAAIIlJ4AAejS6xNqhAACCCCAAAIIIIAAAggggAACCCCAAAIIjAqBcywAnUwm47FYJCxLT7in&#10;JxqJyK/y4KjoCxqBAAIIIIAAAggggAACCCCAAAIIIIAAAgiMKgHflctW3nT9dZFotMSb5YSeuzo7&#10;//j4Yz/60X/93y9/8dijf9j44oZoNDp9+gzLk16KbEVTU3Nt7fgiC2FzBBBAAAEEEEAAAQQQQAAB&#10;BBBAAAEEEEDgPBfo7u7ZsGmz2gzoeDze090tAeJBb/KUrFCwuESfY7Ho7x95+Jabb/z5z38mEefr&#10;XvWqlSuvqakZ/4MffP/W19z0zFNPxpgKXbAvGyKAAAIIIIAAAggggAACCCCAAAIIIIAAAiMg4Fl1&#10;59333XtPe2dnMYVLcFnSYiysmzdMIS/V7wmVlfn9/nx35ESfH/j61ze++OI9n/jEtOnTvV6f1+NJ&#10;Wea/eCK+b8+eT37y39/whje+6c1vCQQCXm/hUfX6+j11w7Yi38qzPgIIIIAAAggggAACCCCAAAII&#10;IIAAAgggcB4KNDY2P/DgQ4XHajNkmejzS/UvS5R5iNvLEp6WIHUB86Blkyf++Mfnn3/uG9/61oWz&#10;Z5eVlYdCoUBQllAwFCovr1h40cUPfvehn/3sp88/ty6RKHye9Xk4CGgyAggggAACCCCAAAIIIIAA&#10;AggggAACCCAwcgIKAehYNCrBZYk+h8rKK6uqBr3JU7KCrCYr59uYRDz+2f/49Ec/+jGJOPt8fkn2&#10;nF2C/CqzqsvKyz70oX/84hc+X0CAO9/6sD4CCCCAAAIIIIAAAggggAACCCCAAAIIIICAGwGFALSk&#10;yLD3ZALBQ+3SfsoEjntXdlO39DqbN22sqqqaM2+ez+cbajMJTF/5iquOHz9+5PDhPIpmVQQQQAAB&#10;BBBAAAEEEEAAAQQQQAABBBBAAIERE1AIQI9Y3dIF7927d+7ceV6PpH3uM/c5e7+S91menTt37t49&#10;e0a6PpSPAAIIIIAAAggggAACCCCAAAIIIIAAAggg4EbgHAhAS1rnYeY+9w1D+xLJhJtmsw4CCCCA&#10;AAIIIIAAAggggAACCCCAAAIIIIDASAucAwHoefPm79m7Z/jcHSmzJI8ePTJjxsyRJqN8BBBAAAEE&#10;EEAAAQQQQAABBBBAAAEEEEAAATcCCgFoSX9h7yk1zAUA7adSslLvym7qll5nyWWXHT1ypKmpUa5G&#10;ONRmiURi544dgUBgfl1dHkWzKgIIIIAAAggggAACCCCAAAIIIIAAAggggMCICSgEoAPB4Ev1exbW&#10;zY+Ee7o6Owe9yVOygqwmK+fblmAw9L73f+BLX/xiJBqRdBwy1Tm7BPlVotvRSPjLX/rPOz/4oUAg&#10;7/LzrQ/rI4AAAggggAACCCCAAAIIIIAAAggggAACCLgRUAhA+/3+UFmZE4NeWDdviJuJPstqsrKb&#10;amWvI/Oa/+Iv3y5poD/0gQ8cOXw4Eg7HYjGJRMtN7sive/e8vOrdf7tw4aIbbrrZZbbofOvA+ggg&#10;gAACCCCAAAIIIIAAAggggAACCCCAAAL5CnhW3Xn3fffe097Zme+W/daXacixaHSoTM2SeUPmPhcQ&#10;fXb2IsVGo5Hf/OpXX/l/X772la9csfKaCbW18vjJkyeffXb1Cy+88M//fLdEn4PBYAEpPrIbUl+/&#10;p65uXpEUbI4AAggggAACCCCAAAIIIIAAAggggAACCJznAo2NzQ88+JBaAHqkNSUGLSHulpaWX/z8&#10;Z2vXrDnV2Ch7nDx58rXXXvumP3tzVVW1z+8vMvosBRKAHul+pHwEEEAAAQQQQAABBBBAAAEEEEAA&#10;AQQQOB8EzrEAtNMlThg6mUhK6ueUlfJ6vF6f1+8PFB96dsonAH0+DH3aiAACCCCAAAIIIIAAAggg&#10;gAACCCCAAAIjLeAEoBVyQI90RbPLl0CzXJOwrLy8vEKWSrkjv2pFn89kQ9gXAggggAACCCCAAAII&#10;IIAAAggggAACCCAw6gXOsQD0qO8PGogAAggggAACCCCAAAIIIIAAAggggAACCIwaAQLQo6YraQgC&#10;CCCAAAIIIIAAAggggAACCCCAAAIIIFBaAgSgS6s/qA0CCCCAAAIIIIAAAggggAACCCCAAAIIIDBq&#10;BAhAj5qupCEIIIAAAggggAACCCCAAAIIIIAAAggggEBpCRCALq3+oDYIIIAAAggggAACCCCAAAII&#10;IIAAAggggMCoESAAPWq6koYggAACCCCAAAIIIIAAAggggAACCCCAAAKlJUAAurT6g9oggAACCCCA&#10;AAIIIIAAAggggAACCCCAAAKjRoAA9KjpShqCAAIIIIAAAggggAACCCCAAAIIIIAAAgiUlsCIBKBT&#10;qVQymZSfpdVWaoMAAggggAACCCCAAAIIIIAAAggggAACCCBwBgX0A9ASeo7Foi/X1yfica2GrFu7&#10;1uPxrFu7xkolnl39x3is+ZmnfhOPnXzm6d/GY21rnn3KY1nOOlp7pBwEEEAAAQQQQAABBBBAAAEE&#10;EEAAAQQQQACBIgX0A9CJRPy5tWtX/d3fdnV1SjC6yPo5m69YuVImVV999RXt7Yc7mo5/4ZPf+ePP&#10;D376zt9uePTkL3/6+1kza2Lx9uUrlq1ds0ZldxSCAAIIIIAAAggggAACCCCAAAIIIIAAAgggULyA&#10;cgA6mUxEwuFPf/pTN9xww3cf/E48FlNJxLF2zbNS8Inju+//zNeff6rhoilLF068eHr1gpajY5/7&#10;Y/gbDzy3/sUXYjGJQS8vXoQSEEAAAQQQQAABBBBAAAEEEEAAAQQQQAABBFQElAPQ8Vj8v3/y4yVL&#10;lqxa9fe//MUvjhw5LCHp4iu6fPmy7u5T3/769y+csegjH//bG2+6au7cWYFQmTcQSFn+U+2+7/9f&#10;/Usv73x29ZPF74sSEEAAAQQQQAABBBBAAAEEEEAAAQQQQAABBFQENAPQiUSisfHUd7/73Q9+6B/H&#10;jBv3D+993+fv+1wsqjAJ+tlnn1r7zJNHX2p9w2tumz51UlNb5+Nr1m55aXNj29Gk30p4k609qcfW&#10;Hli+fIkKCoUggAACCCCAAAIIIIAAAggggAACCCCAAAIIFC+gFoCWVBuxWOxrX/3K29/+jgkTJgaD&#10;gT99wxv37tmzffu24q9GuGzZ5eue2TrWN/7n33n459974kv/+a0XNj93qGFXR/hIItURCMT8/ujh&#10;k53kgC5+QFACAggggAACCCCAAAIIIIAAAggggAACCCCgJaAWgJbpz/v27lmzZs1fvv0d/kDA6/X5&#10;A/5//fg9n/rkv0dj0SKvRiiR5ZOHuuumX261B3/y3R/W12/wl7d7g90+XywWbw54O2dOLps+uXz5&#10;8iu1XCgHAQQQQAABBBBAAAEEEEAAAQQQQAABBBBAoEgBnQC0xJdjsehnPv2pf/7nuysqKrxeU6zP&#10;57/q6mVTp0379a/+Lx6PFVPR5SuuinQlj548Hk12enw9HivsTXUFre4Kb3xKdWDCmPiFk0IXThyz&#10;bt0LxeyFbRFAAAEEEEAAAQQQQAABBBBAAAEEEEAAAQQUBXQC0JJk44nHH5dqXX/jjT6/36mfhKED&#10;wcA/3/0vX//qV9ta22SKdMH1Xrdu/cQZFbuPbXrh5Wfbejqqy2pqy6pmjK1cfOG0usljZk+omuD3&#10;zqwes3z51QXvgg0RQAABBBBAAAEEEEAAAQQQQAABBBBAAAEEdAUUAtAy/bm7u/vzn7/vox/7eCAQ&#10;dKY/98agfTNmzHzj7bc/8PWvyRRpyRNdWO1XrLj2sqvmJBLR7u7OsvJA7fjqiWOq50ybesHk8dOm&#10;Vy+av2jh7IvmzJyydt2GwspnKwQQQAABBBBAAAEEEEAAAQQQQAABBBBAAAF1AYUAdDwW+9lP//uq&#10;V1w1e+5cn8+XXUWPxyP5oP/qb/72j0/8cd/evQVPgn7++U3XvnrF/DlzxoRqkrHU+Moxk8ePG1dd&#10;FihPVU2tvOzqZde8+rrg2PjKldepA1EgAggggAACCCCAAAIIIIAAAggggAACCCCAQGECCgHoxsZT&#10;3/vudz/wwQ9KIo5wT09Pd3f2LRIO+32+97//A1+8/wuxaIFXI7zmmldNnj7vzauunzdn3sxxs0Kp&#10;YO34cVWTKsomhsZMnDh+0sTjjTuDVTXPPbe5MAW2QgABBBBAAAEEEEAAAQQQQAABBBBAAAEEEFAX&#10;8Ky68+777r2nvbOz4KLvvusft23bKpsPk1/DYz/7sX/9+Mprrs3O0eFyp+vWrl2+Ylks1n5o1876&#10;pw/7wp5AZap6ennVpKoZs2dbwaivrLKsbJLXFyo4y4dTk/r6PXV181zWitUQQAABBBBAAAEEEEAA&#10;AQQQQAABBBBAAAEEBhVobGx+4MGHFALQG1/cEIvFcip7LM/ESZNmXXhhAQFoSeWxds2a5SuWP7v6&#10;yWXLLlu79tkVy69ct+4Fueqg5H2W+dHr1m265trr7HVW5KzJMCsQgC5Gj20RQAABBBBAAAEEEEAA&#10;AQQQQAABBBBAAAFHQC0ALRchTCWTuVkliixBaI/X/FOqCwHoUu0Z6oUAAggggAACCCCAAAIIIIAA&#10;AggggAAC55KAE4BWyAEtM5p9fn/um88nK5Zy9Plc6j3qigACCCCAAAIIIIAAAggggAACCCCAAAII&#10;lLyAQgC65NtIBRFAAAEEEEAAAQQQQAABBBBAAAEEEEAAAQTOggAB6LOAzi4RQAABBBBAAAEEEEAA&#10;AQQQQAABBBBAAIHzQYAA9PnQy7QRAQQQQAABBBBAAAEEEEAAAQQQQAABBBA4CwIEoM8COrtEAAEE&#10;EEAAAQQQQAABBBBAAAEEEEAAAQTOBwEC0OdDL9NGBBBAAAEEEEAAAQQQQAABBBBAAAEEEEDgLAgQ&#10;gD4L6OwSAQQQQAABBBBAAAEEEEAAAQQQQAABBBA4HwQIQJ8PvUwbEUAAAQQQQAABBBBAAAEEEEAA&#10;AQQQQACBsyBAAPosoLNLBBBAAAEEEEAAAQQQQAABBBBAAAEEEEDgfBAgAH0+9DJtRAABBBBAAAEE&#10;EEAAAQQQQAABBBBAAAEEzoKATgDa4/GsW7vWzc/CmuiycKlAYeWzFQIIIIAAAggggAACCCCAAAII&#10;IIAAAggggIC6gGfVnXffd+897Z2dxRQtAeIVK1emUqlhCnGiw8OvM9Tmg27r9crD3lQqmUya/cov&#10;a9esWb5iRTENqa/fU1c3r5gS2BYBBBBAAAEEEEAAAQQQQAABBBBAAAEEEECgsbH5gQcf0pkBnTP6&#10;7ISeJUBcmLts2C9yLeFmv88/bfJEj5We9SwrSDUKK5+tEEAAAQQQQAABBBBAAAEEEEAAAQQQQAAB&#10;BNQFdALQ2ZFlCQ377MnJmTuZShccIO63oZQc8PsnT6w9eaopmTXtuuAAtzorBSKAAAIIIIAAAggg&#10;gAACCCCAAAIIIIAAAgjoBKCzA8Q+n3falEnyM3Mno1xwgDizoZn47PcFgwEn+hyLx7NnRhcc4GYc&#10;IIAAAggggAACCCCAAAIIIIAAAggggAACCKgL6ASgswPEPp8vu5bya+bagAUHiDMbyszqqZMmTqod&#10;PzD6LDstOMCtzkqBCCCAAAIIIIAAAggggAACCCCAAAIIIIAAAjoBaCdA7GTGcKLDiURSbnJHfpUH&#10;nRh0wQHizIaScON4wym59Zv77HRkwQFuxgECCCCAAAIIIIAAAggggAACCCCAAAIIIICAuoBOAFoC&#10;xJL2OZOX2YkOyyJ3JAYt6TLkKVmh4ACxyw0LDnCrs1IgAggggAACCCCAAAIIIIAAAggggAACCCCA&#10;gE4AWgLEHo93YF7m7Bi0rFBwgDizoZOCQ26ZWdXZXegyTk2vI4AAAggggAACCCCAAAIIIIAAAggg&#10;gAACCJwBAZ0AtASIU6nksRMNAzNjODFoeUpWKDhAnNnQScHR0NTszKrOZJd2pAoOcJ8BaHaBAAII&#10;IIAAAggggAACCCCAAAIIIIAAAgicbwI6AWgJECeTqYT8n0oNFJQH5Sl5suAAcWZDKSoeT0SjsUxm&#10;j+wYdMEB7vOt12kvAggggAACCCCAAAIIIIAAAggggAACCCBwBgR0AtAuI8sFB4j7bZid2UOScmSY&#10;XFbjDLCyCwQQQAABBBBAAAEEEEAAAQQQQAABBBBAAAGdALSdA/p0IHhQVlmh4ACxbNivfDMVOhE/&#10;dvJUykrPuZYVCg5wMw4QQAABBBBAAAEEEEAAAQQQQAABBBBAAAEE1AV0AtBOZHnd2rUSBR7qp6xT&#10;cIBYNnRi0NmFr3l2jeT1kJ/O41KBggPc6qwUiAACCCCAAAIIIIAAAggggAACCCCAAAIIIOBZdefd&#10;9917T3tnJxYiUF+/p65uHhQIIIAAAggggAACCCCAAAIIIIAAAggggAACxQg0NjY/8OBDOjOgi6kH&#10;2yKAAAIIIIAAAggggAACCCCAAAIIIIAAAgiMSgEC0KOyW2kUAggggAACCCCAAAIIIIAAAggggAAC&#10;CCBw9gUIQJ/9PqAGCCCAAAIIIIAAAggggAACCCCAAAIIIIDAqBQgAD0qu5VGIYAAAggggAACCCCA&#10;AAIIIIAAAggggAACZ1+AAPTZ7wNqgAACCCCAAAIIIIAAAggggAACCCCAAAIIjEoBAtCjsltpFAII&#10;IIAAAggggAACCCCAAAIIIIAAAgggcPYFCECf/T6gBggggAACCCCAAAIIIIAAAggggAACCCCAwKgU&#10;IAA9KruVRiGAAAIIIIAAAggggAACCCCAAAIIIIAAAmdfgAD02e8DaoAAAggggAACCCCAAAIIIIAA&#10;AggggAACCIxKAQLQo7JbaRQCCCCAAAIIIIAAAggggAACCCCAAAIIIHD2BXQC0OvWrvV4PG5+FtZi&#10;NyU76xRWPlshgAACCCCAAAIIIIAAAggggAACCCCAAAIIqAt4Vt1593333tPe2VlM0U7kN5VKZRfi&#10;9Xrkv2QqmUyax2WdtWvWLF+xooAdZZefKVbK0So/U6X6+j11dfMKqCGbIIAAAggggAACCCCAAAII&#10;IIAAAggggAACCGQEGhubH3jwIZ0Z0BJZ7hd9lpCx3+efOnmix0rPSpYVVqxcWVgHZMrPLlZKlvJl&#10;L5nwdMHlF1YrtkIAAQQQQAABBBBAAAEEEEAAAQQQQAABBBAYRkAnAN0v8isR4YDfP3li7clTTcms&#10;adESRy6sM5zy+xUrJUv5shfZlxODLrj8wmrFVggggAACCCCAAAIIIIAAAggggAACCCCAAAIjHoDO&#10;jvxmh4lj8bgzM9qeuey75pprCusMKV8yb2SC2k6xssidTAxaVmAGdGG8bIUAAggggAACCCCAAAII&#10;IIAAAggggAACCIyEgPIM6KGizxI7vvCCGWvXFj4DWtI9O1OqM0Ft4ciOQcsKzIAeiSFCmQgggAAC&#10;CCCAAAIIIIAAAggggAACCCCAQGECOgFoJ/I7TPRZYseHjx5bsaLwHNByMcNjJxqyo89Og50YtDwl&#10;KzADurBBwFYIIIAAAggggAACCCCAAAIIIIAAAggggMBICOgEoCXyOzBFxsCQ9LPPPltYG1xGlpkB&#10;XRgvWyGAAAIIIIAAAggggAACCCCAAAIIIIAAAiMhoBOANjmaB6TI6DchOplMuYwjD2ynU/60KZMy&#10;1xvMrOPsRZ6SFQoufyRkKRMBBBBAAAEEEEAAAQQQQAABBBBAAAEEEDjPBXQC0BL57ZciY9B0HAXP&#10;UHbKz1xvUAp3ui17L7JCweWf54OA5iOAAAIIIIAAAggggAACCCCAAAIIIIAAAiMhoBOAlsivTHBO&#10;yP+pVL+4cHbW5oJnKDvlS1HZMWjFGdYjIUuZCCCAAAIIIIAAAggggAACCCCAAAIIIIDAeS6gE4Du&#10;F1n2ejxy1UEJFve7ZmDBM5Sd8p3rDToxaNnFwL0UXP55PghoPgIIIIAAAggggAACCCCAAAIIIIAA&#10;AgggMBICOgFoifxm0mKYSLGVOn7yVDwRdyZEO4usUMwMaKd8KVCKlcJlF/32Ukz5IyFLmQgggAAC&#10;CCCAAAIIIIAAAggggAACCCCAwHkuoBOAlsiyE4Net3at/Fzz7BpJxyE/M4/I4wJd8Azl7PIl8Lx6&#10;9Wr52W8vxZR/ng8Cmo8AAggggAACCCCAAAIIIIAAAggggAACCIyEgGfVnXffd+897Z2dI1H6OVdm&#10;ff2eurp551y1qTACCCCAAAIIIIAAAggggAACCCCAAAIIIFBSAo2NzQ88+JDODOiSahiVQQABBBBA&#10;AAEEEEAAAQQQQAABBBBAAAEEECgFAQLQpdAL1AEBBBBAAAEEEEAAAQQQQAABBBBAAAEEEBiFAgSg&#10;R2Gn0iQEEEAAAQQQQAABBBBAAAEEEEAAAQQQQKAUBAhAl0IvUAcEEEAAAQQQQAABBBBAAAEEEEAA&#10;AQQQQGAUChCAHoWdSpMQQAABBBBAAAEEEEAAAQQQQAABBBBAAIFSECAAXQq9QB0QQAABBBBAAAEE&#10;EEAAAQQQQAABBBBAAIFRKEAAehR2Kk1CAAEEEEAAAQQQQAABBBBAAAEEEEAAAQRKQYAAdCn0AnVA&#10;AAEEEEAAAQQQQAABBBBAAAEEEEAAAQRGoQAB6FHYqTQJAQQQQAABBBBAAAEEEEAAAQQQQAABBBAo&#10;BQEC0KXQC9QBAQQQQAABBBBAAAEEEEAAAQQQQAABBBAYhQI6Aeh1a9d6PB43PwsgjMfDPd2nujqP&#10;5rzJarJyAbtgEwQQQAABBBBAAAEEEEAAAQQQQAABBBBAAAF1Ac+qO+++79572js7iylaos+yeSqV&#10;kp9er8fn9cmdRDKRTJpHnEXWWbtmzfIVK/LdkYSV58+71OVWL+/ZVl4x0eXKA1err99TVzev4M3Z&#10;EAEEEEAAAQQQQAABBBBAAAEEEEAAAQQQQEAEGhubH3jwIZ0AtMx9diLLEmUO+P2TJ9bK/ZOnmmLx&#10;uBOVdhZ5NvtXl90gE58X1F1hVv74x4fb5N575dnd9S9WVk13WfLA1QhAF0zHhggggAACCCCAAAII&#10;IIAAAggggAACCCCAQEbACUDrpOBYsXKlE192os8NTc1ykzvyqzM52llkBjQdgAACCCCAAAIIIIAA&#10;AggggAACCCCAAAIIIHCeCKjNgF55zUq/z0SfnYnPwucEo7PnQRc8A3rhZSEp8OMfHi63xr2fPSXr&#10;vLQ5wgzo82Ts0kwEEEAAAQQQQAABBBBAAAEEEEAAAQQQKFkB5RnQkvfZmfvspN2QRe5I9Dl7HjQz&#10;oEt2NFAxBBBAAAEEEEAAAQQQQAABBBBAAAEEEEBAXUAnBcegkeV+MWi5OKGTqYMFAQQQQAABBBBA&#10;AAEEEEAAAQQQQAABBBBA4HwQ0EnBIbk1JNVzdgqOzMUG5YlgMDCpdvyJhsZnnnnGuVZhXou5COFz&#10;9kUIFw97EcKt9kUIl3ERwrx0WRkBBBBAAAEEEEAAAQQQQAABBBBAAAEEENAX0EzBITOgk8lBcm70&#10;qzUzoPW7kRIRQAABBBBAAAEEEEAAAQQQQAABBBBAAIFSFdBJweFElgfmfZbpz3IpQpn+LMmgE8lE&#10;4Tmg/8yy5HbRsDdnHRYEEEAAAQQQQAABBBBAAAEEEEAAAQQQQACB0hDQScGxbu3aTG4NJ+jsXJBQ&#10;2uhEn50rE8pTmdQc7psvKTiCdUtl/XHDZuBoNRk4rGj9xsqq6e4L77dmff2eurp5BW/OhggggAAC&#10;CCCAAAIIIIAAAggggAACCCCAAAIioJmCIzu3RmYetISes6PPssvCZ0DTYwgggAACCCCAAAIIIIAA&#10;AggggAACCCCAAALnmoBOCg6JLJurEPYuEoOOJ+Jy1UG5yR1n1rOsUFgOaK836BQsc5yHuTnrZFY+&#10;1zqC+iKAAAIIIIAAAggggAACCCCAAAIIIIAAAqNNQCcALZFlJwYtuTicnxJzfuaZZ+KJxJpn04+L&#10;XGEzoAPB6vie7ZJbI+dNVpOVR1sX0R4EEEAAAQQQQAABBBBAAAEEEEAAAQQQQODcFNDJAX1utn2Q&#10;WpMDetR0JQ1BAAEEEEAAAQQQQAABBBBAAAEEEEAAgbMooJkD+iw2g10jgAACCCCAAAIIIIAAAggg&#10;gAACCCCAAAIIlKaATgqO0mwbtUIAAQQQQAABBBBAAAEEEEAAAQQQQAABBBA4iwIEoM8iPrtGAAEE&#10;EEAAAQQQQAABBBBAAAEEEEAAAQRGswAB6NHcu7QNAQQQQAABBBBAAAEEEEAAAQQQQAABBBA4iwIE&#10;oM8iPrtGAAEEEEAAAQQQQAABBBBAAAEEEEAAAQRGswAB6NHcu7QNAQQQQAABBBBAAAEEEEAAAQQQ&#10;QAABBBA4iwIEoM8iPrtGAAEEEEAAAQQQQAABBBBAAAEEEEAAAQRGswAB6NHcu7QNAQQQQAABBBBA&#10;AAEEEEAAAQQQQAABBBA4iwIEoM8iPrtGAAEEEEAAAQQQQAABBBBAAAEEEEAAAQRGs4ByADoZb4l1&#10;bYm0PRlu+Z3c5I78Kg9qEaZSqWQyGY/Ho9GILPIzkYjLI1rlUw4CCCCAAAIIIIAAAggggAACCCCA&#10;AAIIIICAloDvymUrb7r+OgnlFlliKhmNd++Idb4Q7Vof69oc794e76lPRA4kYsdSEoBOJbz+Go/H&#10;V8xeJNAsEefWltbGhpMnjh+//wv3HTl8SAocO2as3+/z2Esx5cu2TU3NtbXjiyyEzRFAAAEEEEAA&#10;AQQQQAABBBBAAAEEEEAAgfNcoLu7Z8OmzToBaIk+R7tejHY8lwxvG1c7fdqsq6fMWDJxyiVja2db&#10;qc7u1m2JeLvlsXyByQXHoGXWc2dH+9HDh/0+b938eYsWLdy2bVt3d/f6F17YsmXzjBkzxowZ4/F6&#10;i4xBE4A+z48Kmo8AAggggAACCCCAAAIIIIAAAggggAACKgJOAFonBUesZ1e0Y0Mqtn/2olsn1VT7&#10;o3uTXS8lu3f7o/sn1YyZXfeqVGyPrCCrFVZ1mfvc1dkh850vveTiyy5bUl1dLY80NTVJALqmpibg&#10;93/ly18+dOhgMpkorHy2QgABBBBAAAEEEEAAAQQQQAABBBBAAAEEEFAXUAhA23mfdyUie2fNv8ET&#10;ro9FGuPxcOYWizR7oocumL0sEX5ZVisgH7TkfZbMG8eOHlm8eHFZWVlPT0/YXtrtpdleJG/Gj/7r&#10;Bz3dPeSDVh8iFIgAAggggAACCCCAAAIIIIAAAggggAACCBQmoBCAjoUPRnv2jRt/oRXZH4t2xOM9&#10;/W6xWKcnfqJ6bK2sJivnW1EJQLe1toZCIb/PJ1OeJQDtLLHeRa5G2NnZefLkyZ07d8hFCvMtn/UR&#10;QAABBBBAAAEEEEAAAQQQQAABBBBAAAEERkJAIQCdiDbFw8fHjJssc58TiYjcwrGOlp7jJzr3HG3b&#10;cbht89G2jcdbn/eGemQ1WTnfZsik5uampmlTp0r0WWLNmXDziRMnDh8+fMBe9u3bJ6utf/75RJws&#10;HPkCsz4CCCCAAAIIIIAAAggggAACCCCAAAIIIDAiAhoB6HhnPNbp9UQkBXM0EW7qPtrQtb8jcjKW&#10;kAsP9vg8MZ83Znm6U9YJWS0R78y3HWYGdFtreXl5QmLbkUhDw6mjR4+3tLRFo/FUSq476Jeb3IlE&#10;otu3byMFR768rI8AAggggAACCCCAAAIIIIAAAggggAACCIyQgEIA2pK0F2aJdsfbG3sOhxNtXk/c&#10;5437vXGfR37G5I7fE/daHSY6nEoV0JJEwuygpyfS2NgaicR9PrnuYLDfTWLQ8Xi8gMLZBAEEEEAA&#10;AQQQQAABBBBAAAEEEEAAAQQQQGAkBDQC0N5Ky1vZ0XWqPXrCY0Uk9GyizxKDNtFn++aRGHQsFY3I&#10;auaW5+LxeKqrqxsamrq6oj5fMBAoG/QWT6QuvvgSr1ejRXnWkNURQAABBBBAAAEEEEAAAQQQQAAB&#10;BBBAAAEEBgoohGt9gfFe/6SmxkMBnyc74tx7Pz0bur3VktVk5Xy7QWLKtRMm7Nu/LxgsCwZDWTf5&#10;NX0Lhcp7erqWrVjh8/vyLZ/1EUAAAQQQQAABBBBAAAEEEEAAAQQQQAABBEZCwLPqzrvvu/ee9s68&#10;UzNnahOPNred+F1n0+NTLkh5/a1eK+H1JD2epPz0WnInJT+jEe/Bg9Mqa18zdspr/cH8YtCSAzoS&#10;Dr+4Yf0FM+dVV4/L7PfDH/5w5n40Gq6pKf/3ez9VUVlZzCTo+vo9dXXzRgKaMhFAAAEEEEAAgX4C&#10;M6ZOxgQBBBA4YwKf/OQn//rdq87Y7tgRAggggAACCCDQ2Nj8wIMPKcyAloByWfVFgYpLjh+MpmJW&#10;ZuKzycLhTUgijljUOnBgvL9iiayWb/RZ+klScARDoQULF+3Yuamjo9PvL+t3i8XiXV3N7/n7fyiv&#10;KC8m+syYQAABBBBAAAEEEEAAAQQQQAABBBBAAAEEEFAUUAhAS23Kx1xSPvYVnsCSfbvLThz2xHpk&#10;7nPcYyWiPanDB4O7dk20AlfICrJaYVWXsHJNTc3lS6/YvmP9mjWPNzWdkmnREpiWtBuHD78cCMQ+&#10;+al7L5wz2+sl/0ZhwGyFAAIIIIAAAggggAACCCCAAAIIIIAAAgjoC+gEoL2+0NiJy8dOvqFi/M3N&#10;7Yu3bJ265tlxz66u2bh5ZmPb0vKa18hTsoKsVnALPJIJurb2qquvnjp90s5d6//3F9/bvfuFSZMr&#10;/uG97/7kpz41d958vz8gIemCy2dDBBBAAAEEEEAAAQQQQAABBBBAAAEEEEAAAV0BhRzQ2RWK9DR1&#10;tb0c7j6ViJmk0r5AVVnFxMqx80PltUXWW6Y8y2KlUklZUuY/Mwna6/F5fbJIeLrI8p3NyQGtwkgh&#10;CCCAAAIIIOBGgBzQbpRYBwEEtATIAa0lSTkIIIAAAggg4FJALQd09v4k0Dx+yrJpc14/c8Hb5CZ3&#10;5Nfio8+yC5ndLIk4JNrsDwSCkhO6rKysvFz+kV+1os8u4VgNAQQQQAABBBBAAAEEEEAAAQQQQAAB&#10;BBBAwI2AzsRhN3tiHQQQQAABBBBAAAEEEEAAAQQQQAABBBBAAIHzSoAA9HnV3TQWAQQQQAABBBBA&#10;AAEEEEAAAQQQQAABBBA4cwIEoM+cNXtCAAEEEEAAAQQQQAABBBBAAAEEEEAAAQTOKwEC0OdVd9NY&#10;BBBAAAEEEEAAAQQQQAABBBBAAAEEEEDgzAkQgD5z1uwJAQQQQAABBBBAAAEEEEAAAQQQQAABBBA4&#10;rwQIQJ9X3U1jEUAAAQQQQAABBBBAAAEEEEAAAQQQQACBMydAAPrMWbMnBBBAAAEEEEAAAQQQQAAB&#10;BBBAAAEEEEDgvBIgAH1edTeNRQABBBBAAAEEEEAAAQQQQAABBBBAAAEEzpwAAegzZ82eEEAAAQQQ&#10;QAABBBBAAAEEEEAAAQQQQACB80pAJwC9bu1aj8eT/fO5dWu9Xu/AxwvDHVjOUI8UVj5bIYAAAggg&#10;gAACCCCAAAIIIIAAAggggAACCKgL6ASgV6xcKTVbvmJFKpWSnxKMvuSyZQePd15z7bWW/Yg8Luus&#10;XbOmsAZkyo/FE5v2tLV3RVPV8/Yeba+dcdGW+pPltXOKLL+wWrEVAggggAACCCCAAAIIIIAAAggg&#10;gAACCCCAwDACOgFoiSxLCDizG5/Pu+Glhk27TyaTp3ftxIgL64xM+X6f9+KLFz2x4VA4EhlbGdi2&#10;p3H3gaZpE6ul2GLKL6xWbIUAAggggAACCCCAAAIIIIAAAggggAACCCAw4gHo7MiyRJ+PNnSdaukM&#10;R+M79zX6/L7M7oucAS3l/OyRjccau8Ph2LwZY2vHlo2pDCQSqcee27fnUJM8W3D5DBEEEEAAAQQQ&#10;QAABBBBAAAEEEEAAAQQQQAABdQGdGdDr1q7x+3yBgN/yeJvaoi/uOu4xE6KT214+cbyxK56wggG/&#10;3++75pprPAW1wIks7z3UcOXi2a9ZNnvm5KqjDR1dPdHWjvA1S2fesnJuR1ckGksUPMO6oEqxEQII&#10;IIAAAggggAACCCCAAAIIIIAAAggggMBwAjoB6OUrVj7x3K6fPbrtxw9v/f2a+s6ucDKZSCVTiWTq&#10;0bX1P3l483/9ZuNj6+qffOppq6AItBNZbmrt2r3/1Pix5UvqJh8+2b5u69HpE6tmTKqWWPeOvQ3x&#10;eJIZ0Ax2BBBAAAEEEEAAAQQQQAABBBBAAAEEEECgdAR0AtDr1q5dvPCCnp5oKpWUZMyJZDIp4WdZ&#10;5N+Uyc7cE4nOmVF7/atfZZ3OFJ0HgkSWn9u8f++hUwcOH/vt0y898+J+K5k82dzZ2NL58LMvP/XC&#10;Po8n9cT6PfMXLcmjUFZFAAEEEEAAAQQQQAABBBBAAAEEEEAAAQQQGEkBnQD08hUrasdV3nD1XI+V&#10;SiTiyYRZZBK0CUObGHRy5eVz5s6csHr16oLiz5bMgB4/rnJMdXksFhtb6R9XFUpJ4bF4WdA3fkxZ&#10;eZnf47EmjK3YvHH9SFpRNgIIIIAAAggggAACCCCAAAIIIIAAAggggEAeAjoBaJmhLJOep00au+zS&#10;mXF7keiwnYXDTIVeOGfSRXMnSUi64BzNUn7dhZOqykPzZ02+9sp582fV9kQiF04fJ7tYtnjmK6+Y&#10;HQlHZC833fjqPJrOqggggAACCCCAAAIIIIAAAggggAACCCCAAAIjKeBZdefd9917T3tnZzF78UgK&#10;jFTK6/XuOXDiqfX75FKE8oj8kDIlBH35gulXXnqBBKAlU4fMlS5gR075jS0dx062SEaPnXuOXDBz&#10;6hUXXfDzR7csmj2pvCwQTyQunjft+efWFVZ+pkr19Xvq6uYVUEM2QQABBBBAAAEE8hWYMXVyvpsM&#10;s/6JEyd27Ngh75qCwaC8AZM/RnMuveH3B+QP1OStlNyXZ30+XzwWl8tyyDs3ebeWiCfkUtEye8Cs&#10;mrLk2aQ3GYlFMtft8Fgen9cXT8XlZzQe9fq8fstvJ1pLOutIKUFfMBwLS4EhX6gn3iMPlvvLI4mI&#10;N+X1eXx+nz8Wj1ky7UGqYP81XMDUwx+VB+WBVEp2KttKHQL+gMxdkAfj8USwzG/54vFwIpjyJ31e&#10;2Y0Vi6ekEuY9pjeeMrtLyFvERDTgLwuHY1ZSGupPxOOS/k2KT+9U9mVZsZQlT0mFTZ3tRXYUF5Nk&#10;yjxuksclfT7BsbwpKdznS6XCnoiVCvrlj/ssj5SQ9HojyWhS9u83dZeqyt4zdTatcxYB9PvkXykw&#10;U4HMg/JmOLN388eCqaRftrAp4lklBILSX6ZOpp6BgOwr03eZMoNeQyv7lR7wSYMDPtlLpnzTKfYi&#10;fzsoxctT2c1Ptz17PNi9n0EzZUrFRMSyZHiYIRQwPW7u+6Rr4pPG1lxy2WVee4VBl7aOttbmVqca&#10;UoYjY48W+dXuAudX81P+99p3JI+fjLXsB+VX2dbU3yweWS3dfWYTs/6AnUtpKXnKDEorkVlZ1jMN&#10;Mjen/Mwy4FfTsx5D56wpv0qH2tVy6mAeMU9LZUwvmzEjt/R92chjJRP2g177WbvWzqAzEvauTT2S&#10;5lcZgemi+l4jx05gaFogB1ksFh1fO7GmpnYo6nwf/+QnP/nX716V71asjwACCCCAAAIIFCzQ2Nj8&#10;wIMP6QSgnciyfHTYsG3fE2u3VY8bL2/A5F2p+WiSTM69YOLNKxdJjNiJIxdQ40zk+uEnNx061tDS&#10;0v76m5ddNH/G//5hU3Nr54SayssvumDOzIkFl5+pEgHoAnqHTRBAAAEEEECgMAHdAPQ3v/nNO++8&#10;0xeQCK2JiUnIzQ4qmzsSAbMjfh4JB0vYyw7HSWTMBMoSEh+Up+0AnXk66TdBPydeJz8T8m8qmoiW&#10;BcvCcbnKdLIiVBHpiche/F6/BHDNDtJBQ3tnUpQdTTPxSq8pO2Xio/ZTHks2ScQSKa/9u7NTCW6m&#10;/LJeeiU7GulL+ZISBi/z+sZEy7sD0oykxB4Tlt9EayUyJ+Fwn7c8JgX44z6JD/YkYx3hVEJi5kmJ&#10;Qps104td/3TwUELDvQ6no5Aee19eaUZK4sZlPk9Aoutxy+tLxVLmjatlfhgoeR/bGUsm7aDg6co7&#10;7crUWXYv1Zdm+2xSE320VaWElG1hGmcHLuW/bDSnb1Ien0TcPXGzouNvrypB57jTk5k30bJtr7Nx&#10;zSrfdLdH4ueppCcpO5Xnktnx396t/B5/ImXMTYebdHm9Ok5v2pWRGKuJaEv0VWK6UpTsM5X0+r3y&#10;d4fXXXvdr371q/Ly8l7o/v9+/0ff//IXv2wi7yETsTZPp/V7A9BO15gHbT4ncCv7yn7QBJHtaG76&#10;qwv5isDuWrOVzw702rXtDXHbdyTWLnu0rKC9bXqRXUio31yoxriZqH/vM7KKbJWJ/zp7d6gzaw58&#10;UMq3t5I9eKVSdmRb9izjWr6skMPLeVDuSN3lqxNTEZ/d8U7ZUoukfNOT7l/nKMtenJ3LhtJBkWj8&#10;XW+/46677h6KOt/HCUDnK8b6CCCAAAIIIFCkgGYA2on8yuSVR1dvfWHjrkUL5qy4YkFFWWjjjgM7&#10;9xybUFP156+7SmayFDkD2mnwD3/xZLgnHI5Eb3711es27ZX9rrxi3vwLp8hTBZefoSQAXeSoYnME&#10;EEAAAQQQcC+gG4D++te//r73vU8mq9rTTu25ps4MZXm3JCFQO+pmAotm8qxMrYzLzFvztD0VWmKL&#10;noRX5gJLOFYmPMcDMa9M+pUptEmZY+uReKUJPkpw1WOillKICUnKH7+lvBIwNWU64TUTnjWhT9mV&#10;PCJPSYTaTJh2JrrKrE+P2VE6nmivb9aUB53ZqfYPE42UUGxAKmJVTkpWJILx7kjCHw4kqyxflwki&#10;psanvO3lsXKJTPsqA+FEZ3e31d0TjKVkh96kCWU6PWBPInVCriZqbOLIZkdmkmzvvs2TPtMaX2pM&#10;WagsEfak4glPyBOs6Em1SghRBGXut0xETnnLumLdMvk1PcHWzNY1c5dNrUXXTIOVsK/sXPYoxZkI&#10;s1nB7MdrApQm4G/2a383IIh2dNs8aj8k76Ilxm3iyB6jlwku24Fmp3cyU4jT0VKJ25qSbHV7PyaG&#10;bn/l4MwiNpOJ7XpJ4Fu62dxJz/a1A8rG3A6XW14z+1va7zUTnO3aOVuboLBMJbHDq+k9mfC+L9Dd&#10;1XXDDTf89re/LSsrG2qof+6zn/vwRz7s/kAYkTWdWPeA8G5mEraZGy9e9pBLj5msSfpZ31f01i6z&#10;mjN8bPQzsPz9+//+61/++ukoeXG7JABdnB9bI4AAAggggEDeAk4A2nflspU3XX9dJBrNu4CsDSTy&#10;e8EFF8g71tb2zlcvv/Tqy+dXlQdDQf/cCyZdNH9aNBqbPmW8rD7zggsK24tTvmwrUeyt23e/7fYb&#10;urp7JtaOu2Ba7ZSJY6Kx+OQJY+Udc8HlZ2rV1NRcW2uqyoIAAggggAACCIy0wJjqKsVdbNy48Q9/&#10;+EMwFJJUFEF/SNJhyOSAoD/oCUqKDJlH6w34fd6A1ycXb/ZaQa/HHwxKtFoWmaYcTAXLanz+ib5g&#10;rbdMHo+WyURReVLSNcgbPHlXZybE+mVbiSd7zTbyj8TtQiY8KuFL+U1+SORWdiObyPOyptyR/4M+&#10;XyAY9MqvgYAE0aRmEiEPSPWkJinzoDcgFfTJrsyGUl2vVFiyYPi9IYn7WmUVnopAhc+TCkpKjpAv&#10;VRkLjvOFQmO88qsv6jWzsCURRXlC9i+7llnT8pAUIoVJM30BYyFVCHhMtcwe7II9SX8wJA4hmaoq&#10;a/j8oUCgOpQq90syjHJ5Bxv3+5NBmWRbJmtX+sTJa1JeSOIQKxkMlUtrpV0+8ZOGmcKlBSmpk2zt&#10;lYnhUvmU118WlJm40nZ/qMxMFvd6bUPJEhI0lfD6goGQ9ErAk5BapeR5mSscDFq+ZNBfJlWVHpL1&#10;JbGJJyBVCoRkUrsvGQiWy06lQ4y/1Fh61+8J+qQB0jGm1RIolt6Xrw8kfC/C8lVDUCAkfG3XWGpr&#10;1peVpUhptCymER67pKQEv81+5GHZg9TT1NEj7fN5ErIvW9cfCpo+i4Sj8+bNe9vb3iaFDDV6n9/4&#10;/BNPPCHVkCQmfmlWyEx+95enAqad5pGA/DRL0l8p+zO785cLnxUosx+UNom/jIpKjy9oSdPk10CZ&#10;Rx73lSWFx6qwpFN8Ia+UKRsEKjymWNlLSLpcviyQpiT9ZWa/MgJ8QXPfbF4uPwXKI7/6y6U9KX+Z&#10;Rx73SteFkmZAma2ky+RBy18m41kKFLlkoNwnq5ndhVKm5hVeb5nJz2IXJeMq5amQHvUHypNm3AUt&#10;T4V0hIjJFxl2Y2X0lEsmHBl5yaC5I3uU5CqWaZrsQgoJyDryq8dTboVC5nHZVnrDK/OpY9arXnnN&#10;TTfd4nxhUfzy9NNPX37FlcWXQwkIIIAAAggggIBLge7ung2bNutchFCuLijXCZSZF+G2E5MnjHvm&#10;6Wfkb/nWPPus/Lni5hdfuPqyuWueXS3VknVcVq7fak75EmJe/8Lz7/zz2za9uOHmV73ixOE9c2dN&#10;bm04uHjhLIlQF1N+YbViKwQQQAABBBBAoKQEJFiclNm1VjSZiiTtjBmSX0GmeSaSkiJZEkFLFmN5&#10;XpJEpCTGaueilfitVTXOX3utVX57t/V37Yl/aR//D8naFf6KqoqYrO1NmsnIdhZbCUFL2gbJjpFI&#10;JmRmtDxlUjRIMgEJVcrlP2Smb0zybpiZzrKCLPGkmZCcSkZjiR5PQnJaSMYHqZ9Ms5ZrVUsd5Em5&#10;YrXc8SSSkUgyJltJpuloMipJOcw84GgqFvZ19wR6PN2h1IS41R2Q+Jxk1JVwrZRqRRK+iu5YqrPL&#10;F5UJuzLZOpGKyn8Sbk35YinJ6eyTUHGZ5OrwxYIyrTsp87Hj0uBkyhOTpBbyT9Ifk6QjcUnlITmx&#10;pVKSM1hmO0eSyZgv1WVJLRKWRPFDIW+Fmc4sueSsuDcQM0mm5VLbkilY5kWY624bBo9J3GFn7pWZ&#10;xlK0zAoX3IBsF4/32Mm4PRIml2Qk0kYHM5aKeOLRlBUSM6lbzOTijouHPGvcJOdHUmol7UglJT+0&#10;yZEhwUg7hbFsLtkn4hIMF8qYuDlZsyVbiOTJSJnEx0ExkidN7odEVDKXmECmJPtOSI9JuWEzU9rO&#10;Um33pqwVi5oZ3EEpX2pizxIPSiPs7pU50WVJ+WFyqSSkQjJyzLa5UupJe0ztZNa1TFOXtaXKklpE&#10;mmESH5uZ5XZu7bh8ySFTzlMxgUvIBlJ9aa2Z2206wopLmhA7PYh4ymx2024pLGHSLxtZgTKjTbJx&#10;iLZxtVMrC7VE3KUzBNsgSbVlr2Y+uJkobk8WN/6ypqwjO5RKyKiU2efmrjxqcmkYBScjikwVj5tE&#10;3TJn3d7QnptupkmbIswsclkrLjUyaWYkVJwUZ1MH+esByZpixox9/CWCppVmKrpsIkeMrGNP9jct&#10;tWfQm6TPUlZCkp3bdySjuP0nCWln6b4zM9e6pM5lVAYBBBBAAAEERpeATgBa3jdJDmh5h7Vs+XJ5&#10;pyX3nUfk57LlK+TNl/x0HilML1NadsmD3i+sfLZCAAEEEEAAAQRGmYDJ8GunVrCvFC0xWJ/Mt/Ra&#10;Mv0ymJBZySlzWTmJvIUuT1XcEfVf2m11eANNVtUJqyHc0rr0+OSbEzXjxiXl+n1ZUy+dqxE6lyW0&#10;Q3EyeTRkMjjbcUlz6TW5lqCE/+w3mJLR2PwjO5X4rEl/kZCLCUoGaPspE1l0ptBKrNLM95Vgn7mq&#10;oLmQtQleSwxXgtdxT3dHT7gzFI5FAtExSW+PZFf2RNtjMcsXqYh1RsJdPeGE375OXtBkzTVXEJQd&#10;xcf6rZpAbHwwOjGYnBLwTAla44NWuUl8bMKSPkuu2SeRQCcps8y7lZ/+HinS8oQtq8MKRuTChyav&#10;SCzkL0tWjA8HPd0JiblLbmfJwWEcZSuJ4UszhFdCjSbkLgFgYZGooTTQF5BYrcR3pfyABHPtcKqz&#10;ZCztpCWSH0NiljItWGarm1nfMu3WcTOX0jMeUre4pI+WJ0yE0yQTNok05KeJS6dkEnGFBHglsmun&#10;2pB2mcvlnU6ondmnhEtNRmOJ8jpZwdOLfcFJqb9MQQ6kUx7LM05dZU62zM6199X7kMm+bSYV29d1&#10;zD0f166ok+w6fbFCCfLabZPIroiYUKxU2s6SkZDvFezEziaFiKRssbOkyFZOtnD5aYK+Mt7sBCGy&#10;iWmGXKLSJBCxqyhlStTdXIJGviQwoCao7KTfkK3kMjUyt9zOt2Gi33ZGEnsx9TMF2g/ICtK19mAw&#10;CVTkWxt7LZmdbDJPm9CzqZCUL4NIDh4ZupK02gTFzbcGCZmXbb4ckU43wWXz1Yud5dnUX77UkNCz&#10;qZtjK0FnmcNtRp7tImtK/cxG/nTG8pT4OulB0rmhJSCd2zu7Z7mPAAIIIIAAAgiUmoBOALrUWkV9&#10;EEAAAQQQQACB81DAJGiWa8eZ8JUkiaiQeZcyUVRicYlE2CezWRNyjWiZIh3zS+5miaTFfIHLUt6/&#10;6LBi0eRL5YloPHWgyvNC+aQnL6zcOPXEzIaxf+uZNnlaosekNnbySpvQm1emadozl2VasZn/GZcL&#10;2cmzZs6ovUhGC9mviSOb6J6Z+ynhQPtqbRIojkqM2OsJSGwv4TETrCU8aPJH2NdviyZMINVcQ8++&#10;DqF9MT2PNx6S67C1RyJdsWR7W7ynKxBpl1uys7u9M5IKJyQeKvOyZXMzJ9WUk/JU+VMTA1a1xCdl&#10;0m4qFpHd+5Pl/mRZMGbvy29mFouEhD1Tcs+kdZb5ubG4rychwXRJhNEjrQqm4iGPLxFptdrbI1ER&#10;krwdEp70iZpETc2+7BTYPpNVIhSQBNlen5mvagcWrUREai9BRllT5jBLqgaBMxm0TV7l9HtvyXgh&#10;IUoJOcakETIj1twSqZgRs5NoJ+0LD5p4uZRkrieYikoeEgmwS0xSUjtIYZItQ2ZNSzBTUnukUhEJ&#10;l5vtxd9ETk1dpHy5CqAZEs6lJk0YNyAZr73SZ6bzTNJq6UrZnT0B1yTslonE0pmysVRCZrD7TVBX&#10;fkrHmaLs6pgYaiYmPdwhZoeQpfUmzi6hZ2m7ucagzHm2g7BOQFUetAO7PicXs11jWdtczdFMSTZB&#10;WyePd0Im3qfMNxv2lxxmcrJBkmpKCbIHO7Yr0XV7PzKn30xkth929iOlm0CzHVxOd4DdDWYVO6qc&#10;7rdMc8zKEsNOXyTRfGdi10K+4TA1sEuUY8nUUMav9KI9WdrsVP6XiLWZ6izDzMlFbi6iKD1oMOSY&#10;SQvaT0gZ8mWO2Y8dXpcWSfMlvG6+uZADplfJzh1+Hp7MaDICCCCAAAIIjCoBAtCjqjtpDAIIIIAA&#10;AgiczwJ2FFiCXRIAlhwOMlvYjgNLZmZPmYSETZIBid2ZOGPEK1HocYnU27okPUByX6JjYkd8SmLG&#10;uFne8rHJSfFDFScSjVbLssPRNzdIxguJNzuqkh3Cme8s83bN7zKR2Fx0zyQScK4uGJMgsoQ4TZYM&#10;M6XVxKklkCzrSKYHmTgsoWcTHjUht4CE2cy/JkYus4ml3hJclSi3hK0lvYZJFGKHj00sUSadJlNd&#10;sUhP2B/uCvS0BXo6Yz1RyW4hc3pNXD1qRe1pyJK0Q7JCW2Mlv2/KG7PiYSvQafk7rWBrPNUuhUoS&#10;Z3N5PZl5LSFMifpK7NyEYSXCa/IhCEpMbEyO3yp/XKK6cjXCcMrTHY2Gw0Gph4QuJbobMOkZJNQr&#10;QUW57KFJfyEFSdbeWCJqX/7QhG69krZCAu8mtCjpL8zEcJOWwWTIsOe42osEeCWebYKasnc7E4XE&#10;HSX4K602KU08IXnUngdt0lIIuNdXbhJKmFQQkgJFotcm44h0rsxyl6QjJlOyJUmJJS+y9IV8A2Eu&#10;Jyjl23FLmcRuQvoSBzWRTZmxLk/IVxKyOzN7OyxZpqX50kcmFOuXMG9MqipfM0hLJKIrM5hlprd0&#10;i8RXJVOIc+lCV+FQk/7CDrLaF2E0047N1xIm7YYxkFCtPdPZfE0RNUFukzpD+GRP5jsCEyaW/2UI&#10;21duNHdkfRmJlsxil+izDAppp3zxYWfWcCokDTApUExM2Y5gm8fNRO5Mfc1FHtPzmu31zHUfJV+K&#10;YTIxZjugbG5SlPzqT0gnOlcntEsylTapZsxFI0VTutMEr03KFbsC8k2Gqaw5Ak0dJQmHsTMVM5Pu&#10;TXulIXJNy3QE3I6Ey7cgdutM5N02sr96MY/INgmZlW5/UDNtOSNXOzyfz5y0HQEEEEAAAQRGWoAA&#10;9EgLUz4CCCCAAAIIIHCGBNKJMEwgVKJWEvQ0yYhliqs9o9TM0JTczXLlP3OTjMAL48HahGerRAbL&#10;glWpRI11tG5Hx5ITLYuOzJlwga+5KrEzFV3ZEpgj86XTSRRSsl1K5t5KXNVOE2Fmo5qYqYRiTape&#10;c9k/n8wvNvNrJbInT/tkNdllRIKLEk+WIJzJvmCCqhKLk6u8SajTzPmUmbkSfJUgpMnvYaYVS6BR&#10;wqMmuOjEUk0oTuKmMqs1GpTEGCaNbsIncWeJhzrZKnwJn8TEQ54ySQliW6eiJgppUm0k49FIKiC5&#10;kGOSFc6kVjAxPRPr9lcE5TJzyVgs1S2pp03gO5XoisZbYhVt8WA0HojEYuF4oDUeCDvJhSXJr1fa&#10;IPFRufyfndfE3I+ZmbBJuQ6hCbamkhEzz1eaLoFhE/qUDU3CY1vfZGqQVMeygoiZ8LqJ6pqgqPSS&#10;XWzQBIIlKpwI2/1lwtYSLzaqkm9aelPqLGISn/RJjmW/iTTbU3qlKJPh2My/ldQlzmxjk07Zjl2a&#10;sLKTHiSVDEu6ZFk3IK2WkKgkTjbXugua/BGSfNqSmLYdzTXJlJNRk7HaNMFuo3SNRMITcrE9OzdG&#10;ukHDjOl0ChFpnOkgZzqzSRDiZKuWud9OUgwzOKRouRyfWcdchFDwfCZrs6CY8SrT6ZPyrYFk2zAp&#10;r6XWUqBJ7izmkr9Cgv9SY+dKiLK6TDl3UlxIY02C8zS7k2DDmXfdW2W7GWY9cZI4uBN3zgpA29Pi&#10;7dC3CW9ndiAGdlHOTHYnTmxPg7YTnNhdab5RkezfxktqaOZ/Ox+27OC4PZPZDOeYZFCX7vQnRDY9&#10;n9zuJxPyl8NAOkZu6Uw25rsB07csCCCAAAIIIIDAuSxAAPpc7j3qjgACCCCAAAII9BFw8i3YCZEl&#10;8UUiInFck7s3FZHopEyq9dvzYSWfgeXt9kzrSR20yveMKW8ZI0mAx9dZ05ZZky63PFMsz7iecMRX&#10;uaHS12kFJoVMagYJXlsxCfWaDBuSLUKuZGgS7pror1zvLegLylP2ddtk1q+ZEi3X5ZPrF5p50Sbv&#10;R4UJ28mVBSUyLQFEk9NXoowmHi3TXU0g18wOlqCzTDs22XElMilXmXMy/Tp5IZx8zVLzWCoqCaIl&#10;mYiELqUCphoS/JXp2HYwUCb0lqXiQZMyQnKMlHskq4fMPDXRYMkabWdIkOmx5lKKJhWCHew2dibA&#10;6pf6SzJqc9G47nBPd9zTGouG436zmcRl42GTQEPmupqUxmZeswjEEzHxdCLFThZiE1400UUT05RQ&#10;tJmvLEFIif7KPG57GrAJcnrkKoY9AbnknzfoSMY8ksPETFW2CzGTgKV8k+vETphsMj2bKHxSkg6b&#10;LxLMdwnSCif8GZQQpQiYVM52ZF+4JR+2hJLt0LThMiWYjMJO+NXMKjaXjpSs0b4ySQxinjVhf7N3&#10;Mx3bXPUuYR7xBkzaZNMKkxRFWi1pTGR30kGmbi5ScNjzgO3UESYzsl0VcyVCM9dYtE3M3s7ObPTM&#10;KHBGcG+M1fwqyT/sx2R2t52Swk69YcLqdnpnGQd2ymY7R0lmcrDdCntxwr7GyU4cYoa7DEI7z7ST&#10;l9lO3GEyO0vA16xmotoyZ978FAhpupmBLKtJtF7uSfzb3so8IrFzM83djgmbrxZ6Y9vmMpVOo02q&#10;aDv9iBkTduvM5HM734pMuJaulIwuF0ydmTlqZfjKdyv2VSvTXxOZ8ZPO/2HWkqPKHlYsCCCAAAII&#10;IIDAOSxAAPoc7jyqjgACCCCAAAIIZAs4iZjthAnmQnW+QJXJF2yCsJKFI2guyOYN2SE7mWLqT1Wa&#10;9A8xn6dnQpsEhiMX+jsvDgUu8FjlVke8ZYY1tSvSU37ACpmEwZKS2Z7DKSFPuZqhuQahHVc0U1ol&#10;zOyTuK3k95CHYrGYPfnWnvlrFolT2+kuTMZkE4GW+LfU0Z9IBCXjRiLsNRFWO+tGKmJiyiZzcdRE&#10;GiV+baaQSspiewatxxNJRKQUE9s2E6QlSGjfJCmD2bcEYCXkbWbOSnxVgpfdllzUUGKvyZgnELcC&#10;SYmcS9AwHkz54841En2SDdpEH42XhB+jUoYk6jWpjk1eh2RK5labRkhMVhI6S+4LqYnUTaYAS7DY&#10;zu0rBUh4UvJ+yN5MOFgesaOX/mRcorUSizRTsyVyKduavUk6aRNglBUDfm9ZXKYYm1wlJn2Jneo6&#10;PbHYjqhKLgc7Ri/3TWZss5387kT8pUkSZbajkoIv4OZKhXJfsmmb9CWytpkjLdUwIUuZ820mmkuO&#10;Dntyt88TkH3JzWT0NsFmCV1LL0Ukq4TJBm1FZOqxfYlFITFXUpSGyL7inph9ZT7ToRJFT6Qiro44&#10;Uz07K4v5msC+iqBJVCKVsEPzEngXUjNpWTzs2e321QrtSfAmwByTnCsmYbT9/YPJapKOEdsjKx3k&#10;lWbEZWzZtXGSOJu50PbEf4kOpy/0J/tK+mRyeipoRoiJncsK8u2MfBtiYOzpxpKFxZlJLl3rhK2d&#10;VB5i75VvAmS2v/31h6mQiS33fhVix5Xtq0Oao8pMvzZRYjMo7TqZ6LOdZsPJYW2+U5BxZ/ZkZlWf&#10;bDmczSgT9TMzss1XPfZIMtdptAPqUn2SQLsadayEAAIIIIAAAiUsQAC6hDuHqiGAAAIIIIAAAvkI&#10;mJmXJowmkzOjEu6Ny9RVCaKav/Y3E04l1GayLJgLFUoIMpk6kiyLWD1j2+LVkiLD6jkWbz+VbGj1&#10;VTVMmHJ47tHocSs2Jn7UijWZBMgyOdiEa03ODDu+bC/mUmwSJZXAr0y7NXOE4xKyk1CjuRSeuTac&#10;hPWcicBJmdls4sXmIoiSgUJyTkgyCAk4huQKfhKYlvwdPn+FSXdgoqtxSd8slbaDrxKx9Jldmzmw&#10;Jh+yfd0/k+VD9m4eNAFYO8AqgUY7Y27YnqQqgUYzOzgelCvrSajXvtKgBGdl4rbJuCzNFxlJ+iEl&#10;S5A+mYyGJIeyNMNMfLVDu6ZJJrBtz9gul33KfGdJ9ByXieQm0iuIkrdYgtQSvbcj1sbcnsUs0UbJ&#10;MC3pTew4pD0HWa5QaFJj+6yghCklYinJuU1wUqpg7Jzk2Saph5OhwWu7mRwqsndpnVTRpBsxEX8p&#10;UKBkU6mwyQFhIrFSGZPqWTrdJ7U3EWSZ9d0ta0oX2CklhCkuwU/ZPCnT4ZNxk/zZCXjLvoTDG5Ap&#10;2NLBXqtMEk8Ll4kU21mnfb4yc6FDA23mXzuX37OzuZhBlmNUOnkxzHA0EXE7DYfpTrsEk4pchoXc&#10;JAuJqYYEku3LR0pWEpP3WTJRy9qSbcPkjbbnR8uDTvJp+VZCaM04MAFrM6U4ux5mhrK5eqBJm22n&#10;v5ALRMpXDrJ3GWEyck3ya/ujj3ytIXsyfyxg4vQ++RrBzkouD9tTmmVdiS2befkmo4mRNCvb6VGc&#10;CL0dN5fekY0kU7M9yE1h2ak+zDTo3tnRpr+dOsvfAyRTofLMpO2s2jsxZjlUzJ8QGBlTujMN3O6R&#10;fE4DrIsAAggggAACCJScAAHokusSKoQAAggggAACCBQm4KSjtSdxyrxNydxsgrMm4mZiqRLyNdEs&#10;icBKzuGkryy1ryzRZZVJBoCI5QlboRet4O9ivkfjwQO+tsjJSZ4x42/wt87ytDXFZLqvbGlCtxKi&#10;s9MomKsLSnTSTLWWKKbclysBmlQcXsnlYSJpJkBs56bwyWXzzIrJWDzRY6emNosE2UzEVpJbSNIL&#10;M5M1Fk1ETUoNky6kImiuuydZL0y2EDNH2Z+Sact2vgszH9ZMc5arCHrNFfQkQi03OypoJpEGPf5I&#10;0mpJSpIHj1yhryfpD5t8HTKp1GTzkKiiud5fekknfjDXrPN4ozJHWib4mritmW0ryaMl9YLJViGN&#10;k3mvMslbWi7Trv2VUoKTljrpN9cJtBLhuGQFsavhxDPNpFgTzpZ50ia8amYvS/RYBEwMMyKJRyRk&#10;LCFr+V1yiViekMSufXIRRRNCtyOQJqmIBJR90kaTKlrSdNh5hz2JiIQl/aZedmKN3tikSbkhwXHJ&#10;7CHBTUntbUlEX/YekYC0xwpJtzsrm9wiMvlaAr8y2zktkL5CnvSezPKVYk02EzMZ2eRbNvOPEwn5&#10;FkG+GZC+sNNZmwwneQxLOzYs30xIwg9nc1lMemmTDkPKNRd+NFkxJA+KfT1LYZbp24bE3PUngzKT&#10;PX1tQCejhZnCbrKzyNcOTmlO+hPTqc4K9paSFsbMMzbTvKVA8xWFeVimbZv0MHaM1+SQlk6RYWNn&#10;CZEvF0xWFhP1lqCvSdnhJApxivX47UiwnXnEfjSd5MPsXWbAm/bYc7ZNrfrHiJ39meQhcpw4FyRM&#10;mcNt8MX+usAex2YwmeB775Ir2J9Hn7AqAggggAACCCBwtgQIQJ8tefaLAAIIIIAAAggoC9gzeE2C&#10;ZzPp2IQqAyauKFNmzfzVgGWyQ5jZqCYmJhNpT3g79ngDsy1/rZlxmWiwPFsD1l7P/2fvz2ItS9Pz&#10;TOxb89p7nynGzIwcasgqsqpYJMVRKsIkbVlsNe0WWhC6DTZguy/cgi88tX1lW4J94QvbF21DgG10&#10;XzUahgHDhmFLkASjJTXdQlMiSIpsUpznzKwcIjMizrSnNft5v3UiMquKFZFF1RCH/HZGRZ6zz95r&#10;/etdaweynvXG840ftFMzru+ePfjig+y3lvlZCbWUBBmWK28GJWCJFaRwcEWugCq9YAfcYFpK1jxP&#10;y9mxr9qk0jcgdaAaPDa9Y2U6w9oKRBWThY/Cc2vHCHale0tHFl+Ehhj6fD52XWSFqs7qGWtUm5qk&#10;gosQTDV0Zw0FimrKzuDph2N7OSHO2LfWFFbLUJ0W9GDpgSM1xsEMZM2TGqzNV6wCI7Im8oHJNaXQ&#10;16w2t5Bsgq3ZHzO5Zl5fP/bsVJ5l3gqOzxdq6no7XOdSzl/vq8qDIW307MtWs1XdaQ29A4f2tJ+5&#10;AaB2r1TYJCZSnamKa0VJbrpdoHjVRwb5g4FReei8dQwSBNSqWKzksWrwWwKaV85ERnSUunme0+z+&#10;EN4lxwbbI1v1pVmRqUDN+wH/8zp5ke4oqHPe8i7ClyWbLXiVu0hrnSta7UDxuaDNjYKnPxy2eiga&#10;Jalhg34zQVMVXULBTMW5vqxhlnJrY8KWX9uRMpVs2uE+8G+e4ef+CjeY+MOzdgrtdzRmEK3CORfe&#10;hGNGJBiGK9fHY0bNGQZ0y5IiYjzSx+eWABvJpdDQ+sTlpdHwNjsXKx8YHN2ciVzJcpVRlKcHr165&#10;bsHopX6Iqt3Tvvdz6YvyfD7CjL0aLQYNi/8oVv6q/K4qziLaalhLLq5w9Lu+DAf0N/lPythcJBAJ&#10;RAKRQCQQCXy7EwgA/e1OPPYXCUQCkUAkEAlEApHAtywBVZShfPIHUJ6l2JvkkE8QGPVVAWLv92qy&#10;HBizy7t/WlyWydHfTKdPWPr+0Y23XoNtXr50OXz2cvHKZfafVLt/AJfj/VBaStMgV9QM0j+odJyJ&#10;20m3K6OCQCV81sG0XLj4ftknXBeerLWkCCig0q5AcIqdUbtVnbmVnVddWK/mjp2E0lo+thCplekC&#10;q3ntDgNBagA3DWF+THEZakmBFtUIqmJmD2alfMrg7m5s94wP7JB1wHe7URPrNN9vbNMeDsv7Oo4E&#10;VKmWrHCi6tXCrWlRiFm2MGF0GZrlN/EOsDAHo2OXRYT2so9NFJ6UoFnoV//wDf/AhTlcxY5SolXT&#10;GThJ99m12Qk2ah8eyLcC2c5CxxQbBOFwzwBFhQYbUo3mablKeD1VazIkU/CpFM/SqWTcChgbDXrU&#10;uaEzLD2x5NGoOVQM79iQ5M8Kj7zg5GhOOFN0ivGAayWqevstBYYpaqYeuwHQkp3bLzByEJ3UJrTQ&#10;dfhcPlSxOaUAdafGDnaf9pidGyp9C9CSiXTKUmwLpwqdz2YN15Sotqw7Capqy9PMtakbHkqKX3r9&#10;PBvQG8h6+ARGJ+w+WJEH4hcOhwuK7QLHSYqxlFq1lgm79wGI+hi48ZlzzIUkJ7SU1OyLcAWJdV9l&#10;3onq9GyI1+ecUwUteYwrniXkmPXUvndtmx58yp0KnidHT8hXNR+CFjOXs7kt8/VFGtw10uWPUZxf&#10;PuaQB9V2XWBShT+e0Pgt+4MjNhwJRAKRQCQQCUQCkcC3NIEA0N/SeGPjkUAkEAlEApFAJBAJfPsS&#10;cBAJgQMzlprjN2sTJPaVDUFEkmcAqS4QnvAcnK82f6/841+13afs4HPlxefemf5qP/6bfffqtPuF&#10;k/7vnUy7pCsAmmKv0jprdiGAc+uaZJ+PJ7BKvVhA0SHmTC7ZJQLeKskFeaWvoLMMAMUCoYq2QF86&#10;depmi6u6FEFG586NyAKDbkfQe7IuB6symJBuLoqIwopK2mjXJwjtSeYAlc4LUKzPI9TbNLau6Iu5&#10;rC3arla4JMpTjnVaRM8pIjXqHQdCx5VMNErRq8tMqYNnSg4MJ+eN6lfTwqYXrIOEdGuMoQrXEj4P&#10;fQdinv0S0icIzFPmzcGQKC9ku/bYVZ1mJ2qfA5qnkh9pTxWA1PGmlM0skmy9kF2xFdC5qtoEDgn3&#10;im4/tmiNhWNJdUJRwa0FdkXZudFJzwvLa8FxnVwmRcrg4TpnNuoOCVTUNI8FV3k1FWRQNC3sXIVu&#10;2uqyLctYzRZcxi1/tIC3utYi/zB7xejF4QTo/fQOtDefxefZiosr+Fo6EO49CKn6OXdx+NzZ94Z8&#10;CnuVZsXH/83w1lvUbteYebdTa91OcCSNGebx4EFpK3CSq7csuYsq2gMJMG9QcwQ1eBBIz7UHMeaz&#10;4RxYRyC3iiY5MvZQ4zG5N6H6s66teWf6wFy5PVxHjhoET4zK926CFiafFydVy6hbJcLZ86BEh878&#10;67G25On/p0s3WDwJwXpXSutq8nmJha7c+L9s374/RWNPkUAkEAlEApFAJPCtSCD+a+ZbkWpsMxKI&#10;BCKBSCASiAQige9UAmJ1QsY+pU8sNZXI1l3Ac6F4YBQdvBXk1Vd98htV8u+nyf+5/PI7D86SXfem&#10;df9puvm/r/b/rNh2ayiivLuO2cZhJ2mvjVVeQ3rBlCrt0s0VxIPCAv20a4eEIsWCaXifwaOujxBi&#10;Zo8M/bsaKeeAUWVSWaT9XXkvXTRVaJV+06pY3iv6790ufnST/tjGXmZwIZ1uwT3ax3BEvWzWN7ge&#10;WIfM+oCtOS6LfqaIT6rTvlLorXzIebZQQxzeymJcAyzLNIseW/WgpcSYeSChIcvoWJiDRKHECjrs&#10;cDEbKDjXHjBE37GqDy5k5Tn/c2k1b0mtnQfpuQqYRqtoOqoQTQX0zrThjBj2YO4yRb5RCK37fQNg&#10;pzzF0mB0EOKM2wnwYizSSl2N6kyFXYfuUppwzPS226lvoPw6FLF4q6apUOcXAq4Be9nUuQaD46WU&#10;DaNllGJHYxq1xjzOEeGJX7Xya+s0qZYtiEpPXLZjr67r6tKdiGdc3uTL+iQpmcu73FWgCQ04d4Cs&#10;JSsC4WkwK0HLRiJgO9N8N2581YNrUIJmx9nOtSHsScuFrM6/4K/a26rc6xLhaaWnrczvEzNXqV0N&#10;Y9FdmuSgZ1r9qoST9lCqoq6D1bxFPaPHXHbW0c/b0uayrHQ4Lnivt+iiQpStGYMp502Ye/Y++86e&#10;URV/cowq1V/tYm5MKwOvi0uiHY9IIBKIBCKBSCASiASueQIBoK/5CYzlRwKRQCQQCUQCkUAk8DgB&#10;YVNZfcGYkEJEEJQ91X7GFuHdSszCkEjMCOicZzntBPMs96vhF9Ps7xbN/7Va/++r5j9cZL9ftOlO&#10;mBPeBn6llju0ebpATAy2BbSxBdBcocF3fId/gOoq+gMHZlBRSCywUeCvQr4xWJszEc6SRn1hK/ga&#10;SAj3GzopEZKMZ9gscgONg/NlVZ8Y73x+PPq+yxd+cl/8jbb47zerv7m+/cOrOl3i1qBN3AOZEfM6&#10;sXXfhQCy2Ch8FhzpRFPKZZ6je6vZgixQamaRaTW2VcPO09o9DXirheOTVBZlKsSOyGH0asuyYdWP&#10;lYPEFhg5VBmGmDPxT4MBeyQVGvjnb3EPBNYGEDloW0tKk1Kj88R78TizIBrfpRrhHDAQuZDHhJY1&#10;x9JTkpYbG/bbQX6nfieKKbEDzW8djvzU9Mol/JBPhOPRllmw+tpya3BqjR60vB6SdINkO2wgUq+o&#10;Y+zbgcBqv75H1Yg1IHJkZKOYJ9tPe2Y3Sn3BaeHcObsGlKuV6zMhrxwqMOVnNKCf0GPoqei9T8Z0&#10;H4dPakQHwiUF7RaqRbkiDi/hBkRZQwodwAonc9ysGZY/81i1kXUXw28B+Jsnlch1MYll9+irualA&#10;S3yeGaj/zS4aFeDVvKfGLsROeVxjCnVS+csBXqcXLJZtQ+nxZoFlZavzKbGLTgXXj8ufde7mXrbu&#10;VfhfAiBGnRT1xqVWUXkZPM06XFINk9aH8KkPziW3J+T08A+lGuAEIXPI1XTL+EMuEogEIoFIIBKI&#10;BCKBa51AAOhrffpi8ZFAJBAJRAKRQCQQCXyYwNzHhMkBzzA2+9A7PAVQ3wasJbrF3+dXaxem2Epg&#10;C5jk9eWY1WiIl1lfoC0osnIo5GSA2vn4PI0NhAyqoUoNV6wP0KdKbUcbVKXf1lun2A/ck9u3ck64&#10;qZl3yCzBS9QFzvOiVEV1bGUtVum4mjrhPAYDCnQytI83QRg/vz/+6W3xifPis0P7E2n7I2mZ2NFm&#10;mP7i27d+sKqTxX7Yc2hUhgVjB5gyGmWIKZ1geRJcsaGGdseGO/rOuTNVCZ1ZEGXfAf81e5LaWZQc&#10;j4OPPdTPmUPoEYLDQbr0kjFM4wlhszJrUyrmdQBLvXikHJ0XSQ1iHyd6zQKP2uTU4FbWCtyDwZap&#10;fNNm9qGCzFqUgwKThmKj+i0xCUIPVuEuZtq4eUXTWH3nvGZnkFX2xjfyP7uTmN8QQDOlkPPp6mO+&#10;6DTgULIJmSGabsObNPNwZraAb4zSsnVz1rwBPvBiElU9WQ6LpGqGRtYOZCQ5R+0zHpFDixqThErQ&#10;bCa1xSy2Fgu+klR8/Y/ek340qJekXaqtlrzgrzrePmCSCvhYOLOdkTObZZUaBOjFXw0XlCYDbi//&#10;hZgya3pSgtZFrBVy4AQkbs2FK28IPW5+5ncD3IJBjX1uTLNh9a5LTiR2cqrngGOFSMWdV5b+NYFL&#10;FMKbXFvD1ay5gLzNb7BoKCafISfD87xAfYZkceGVXpTng8Fb4ebettcTfAS/ssKMLeVrg5sKvWUG&#10;52xBYFufYe2j1L2ZZwHs+FMwEogEIoFIIBKIBCKB5zuBANDP9/mJ1UUCkUAkEAlEApFAJPANJyAO&#10;OxjdWygc+BjxAgiuQidLr1aiZUkYpHLwqW9qxfaYbQGUEFPkFqm8FprgJ2YKvBYfdIIJydaTyKAn&#10;g5O6mgPRAkxX5VZKuw1qYSAm5uOZXLJwyCErEUxU9/VK0CFZskzE+DLUX2W3auaKW0/Z7TH77i57&#10;pL0+fN0uvy/PvlhdfLeNu0+kbx6evf7l7BW0xzJHy9EMwqVA60TP1bxXScGIr7zPmaYIglphjFJ2&#10;iAWyI02h01zBx+1St/giLWGb5Ww6ZuNzpZqj806qQKdiAQrKjaBqNN92QytGnC3AmVBtjagTny5F&#10;c7VJPA+UpTvazfNIPT9MSL5Pl/PtInQWGpUHBB0ENmafICiBhn4MgWQoYZUNx9lYJ0Uhjq+Dwxbi&#10;9XbOMvVcDr9R4VoxjhWFcuFdtZfdUsJgQ7J0qYiqwj5mz00mWoMoa8L8Ro1PFGAFmVPEFm/G16Gz&#10;IzgrDt9MuEQg4nPEzxBweKVYb1VVeW4L6wufG8j1IyatCwudCS19aTf0oEhMhZmFctlwlDoBkH7u&#10;auggXSd9VWzWOfSNyowBMFa/W3cSuB5UXWa+pVA9h8ALZNFgA94pForOBl06pWrO3qVW2bmUyFwr&#10;5irROEgu/aJXO53jnqwsINv+1woo6vOzkpGFsnKwWarsbBba7caQua/uS2UYpJzXM3K/mkn45EOM&#10;JPxrP9B8GnVPgVr3LOL4yLjCLt8+mb/4Df9JEG+IBCKBSCASiAQigUjg+UggAPTzcR5iFZFAJBAJ&#10;RAKRQCQQCfwrJzDLCbK0UgFZPK/rp8Y1DuA+sDIKgmKmyQiR0Ty441g4FIYrs4T6ziii3drrrVSJ&#10;KVTNFSAFvjnyU2dVGxEdBVrTYaW8ugc9s2fND5TqASuHxMpsRmpmVzyokCsCKczJ76BZvZN1qUUq&#10;oAkAld7jteZgu2j/uGh3VmwsedClD5uTCxvLy80uWd2/e+fO7aqq1T51WwewGHPxrOAAprs6QVYK&#10;GtAwwjwVRgTZ6hdjF6UKEbW2tNbEOamiebMqsBq0J76MvRpnCD3gFlLc97uWhrJKu+ihm5z6tvzO&#10;kj4zwY8KdgcJ7jtpP8RVlSFAUjGp1gyEVFc4yRYagUiZVjvSxEUShfTnmECSVk1lGrQwffB4tyMq&#10;erkAWhIpLKvzrPSzh+ujBM9qJeyhhpFz1L5ZaVIEYmnnMq5Rag6mL6q0To0ZDE4CnCuOCDf0UDAX&#10;Ua4H5iH6bL1W6uzZUqJ5h1D3hiavT5dU65m15UOvfm/fFonMJZbjcNa5esalegW3RdFh7X7VKBLZ&#10;LryYTfNZnXq20qmX7v+HBGTPSRMm7jh7LF3mZh9eyQ+pLftuuV7EgkWtFTOldP0cs4kQu+4QsEYu&#10;QS6++V7HVJDtKK2zBvoh2XAht1/FLE5DC68ORzMKtVV9cDhL8pho3RSTpXRhF060dXUPHb/n4GgG&#10;aEozzcl327OAuXQtKtV7QLMTXbcXPsYHW9IN73TzeZ3fqJs7XojWNfQxthAviQQigUggEogEIoFI&#10;4DlO4OP8B9FzvPxYWiQQCUQCkUAkEAlEApHAhwloft4If8RqjEcgrbJ85YPmIHeYFKB5jLYTbFUh&#10;1HUXuBo0pI7Srdd7mcomc7HUuNJSAHlpOIvhDfukZ7NsBEyJQlpgkH8gsXJSFHVhlWuIQZkMhqNG&#10;C+PUFD4NFRST61UblVBCvgtX8AJQU/QQrFeDBNUCZr3TWPXr3b4YD7b7RfEvLfv70/7/PaX/38PL&#10;tx8dj8sxP3/46T8YbtBk9XGFLu0ViVaDVY+5dg37AwcDHJtuC+AUz/OnHehRitW8wDQpaIa7egJR&#10;sa9TyHIc+lYT+bIKJS8FXCFeQXiXKic4NHB6SLwsZ/MwlEmJlllNWzJEdQHdhlMnOQcKd5cHWlPx&#10;dHTsAn7to/agyKq5QkPB3ZBjiSQEXWHpSzWAE2Yx5mptz7VzYm415C6ncOtoFbDNtvFIDLaHG3u1&#10;143GCQ5rRU17V8fJacRNwSGJJvs/srOAQyvV3/XGkjcOWDXg3XrhrE1h8RJT48rQPYi00vm9avry&#10;9MeaiOcA3f8hGfV6CQxQLm4M8iUc4gCrI3zmlgVZenNZj7ltrumExM49Br8sIPIaMumnkQtMP1Rb&#10;WoyeOypqOfMSVZL7MleFmSI7Fm2VuCmqcxwzzNV5nyvy7mPJNLOQD8NUlrSskalwRXDakbmM3ICA&#10;uas2rXmXA+dXtJ7ePLdpVLhX9drHMHKJ8+Hge93V8bszuvSkvRHY5tCEoV0o/uyH7uLMHW0/TAfl&#10;c3lcvvVQcDw7wXhFJBAJRAKRQCQQCTzXCfxpAPTnPvv6t+HXcx1bLC4SiAQigUggEogEIoHnLwFx&#10;MCgfbBZI3O+9ZCqOBQPGRayJakk7097ZwCBwKcgMWBYrlfu4B7qCC9EjS6QMZAW8Sc6LZYLireqh&#10;las6JCqQ8wGICJtDHgGNgzQLDlZsA1UH3NX9HnC6DmbXyacr9QSuCdzMID1+CiuVf9krupofCNC1&#10;ablZjU126/Kge7Na/mpy7z9/tfz1m6vNyWX+6Pzupry3K3McxWo6uyEEhK3S9czQ5+PSoYC2MVH7&#10;7DkNEwTmeaWUlWClYJIh79Ohqjqs6rTApNwXIpBkAUwGvAISJatmzCAvYBd6O43pVrQRNA1GBSOr&#10;+araOLIOeY6p+qqRzcp4baUxhIZhWaqTkW8VPvDVpR4ycTNwUDJuzk0P0qezTtW6AzgSLC3bsUpb&#10;2Kjc2iyUWwFsn1F7035E/iGaW7BCOK0ArqQgM16ljb2XhFrNYrbY+tnSUfGku4VxSFAWdsmyyDX/&#10;1p0I5kxq7qLfD8iwco/qa2skYr+Ry9uvFiHseSdPf5CPoLDrNHQrxPfD1EkJQGDJeFpE4AXXRe/F&#10;pjVkUWdOhWHh8Xkn3p3W4EAVyHWSsGfQhgY7e2PYbc0FhXtuC3g1WnRd3mvAPjCXuy2CwBy9rn1U&#10;I/lUZkOZjSUDNXGf5AP/A+sveu4sFOWxLYqxQrlxCGCuqkVeVFz3RYYjpdTdh7STIaTouTmQcQAq&#10;u3MSuGB0IQoW+3pVXXcYzZnWBcSlw70Xfj0rMX0MXKeiLXuTWid05MbOQTSgnxVf/DwSiAQigUgg&#10;EogEnvcE/jQA+nk/plhfJBAJRAKRQCQQCUQCfy4TcOuAfiG2xfwgx/LQqZasp1SxfOJOULtZeIx6&#10;52wn5hVIfiHEvIiW817VX8gggNh7sW7Y3VIyNSbgqeos/gtpJWZgLvulu+meCkkgAL4zCJ5h9xVf&#10;9rFwslv42wGENIgxXWhHmDzQJQM995SWIa+2ztZD0hdT3ffVI9s+XL5Rq2+d316/lD6ElPZaFXBV&#10;mJshfbNqV7uD87IXViccnBZ5Ws+daLFpIVDY8HzYOm4W5tMFr2TQIFg02YLMVzFR3aUWrbmLPKeV&#10;o3JwsbCmO5IqhwmA5MBlXjB8Jxn4M6905HIAN6KJYNOJbV61vMlZuUl8QbaqOBf0xFVIZlKihiJm&#10;LFgNbU2h461UhIukXeLfUIdazm4R3bzOOb86Yom8+Zfw/ew0RriR0gPWHQdOBPcV2KMsH94mpiJN&#10;huxXmm9fspsm2FQJCQbH871G9oHfkX3oGKTPLunRawogwXjvXI9nKDjUg9dqVWTmXyobCzj7xSkT&#10;x1Uh3Tcla4r4N//yEXx6zOP45v1wq2IWelCDfjy9D3oueQpsV01+w5aiOYuitnPFmj0ys9GlMmRM&#10;P7koAMxplh0Uq2VR0e0u1dpvs2WbZfwi5iFbNFneHRZdVk8Tt0GK3hYcNudRVzdonq0Sq08nZEdc&#10;GsbZVhVat2cox/tfK/BV8AbvLvsXctr4OMGnP+bhivMWZv7uB8iGmuTSbxLEIxKIBCKBSCASiAQi&#10;gWucQADoa3zyYumRQCQQCUQCkUAkEAl8NAH95X01S7H1AuikuJBwmf4nNBJSKxUyM9REhzWkb2rH&#10;oRHB5Vu1l3FoMN1P5WcqnwiFpWp2s0WKnKFHyVDDJzU9Dnu0fkJvFxGu5vsxhhA8qi9lfoDTwVQd&#10;nqmMLC0x0BaESpkVMbQEIBrE1qqYa2U3IbOgq6wibLcfk312UVyWWb5Nt7vqoi+67eLBre5m2xfl&#10;JTTufHp3WWxPhkzeZw6QsnUnx4hQOHsRavXRdKwf/CrByDw+kTV2Hcmo7g0V5PD5Wdq3CDfSxZwJ&#10;y5Yow4ULPjJR4mKxZlKFeHtZWOBWuopOPNqH2UGOk77RvD4OCh+0pNY81PrVsSZJ5zTeKT9okVyk&#10;I+7Ghm2qLCuvBi4QvWAEj0OIKdYSGVaOcdi2LB5qDJbnbJWcBFWreWe/EQ8eewFyCr4coM6UELa6&#10;6z6tz83Qc/CqN0+cQzLHYexKEFXCfWxeoXKvHNJ+zmDl4Ht3mrhbhC3QU/Ynk2FsCEwHJ2j8tE+e&#10;9vs4Bc6y5N9SusjbjRED0Kydi+OTGoF6cXi+ZeEaZwFpuDPxSJEhvIvOQqMJJZLWgyY1Cg1WMRAl&#10;bWR1mgnGe9zedNbFpGmBRbYCRqsAXdG2L5tksRmPmuNb1XRjTG5Mhzfq5jCpDuvqTmEn28Mbi/0x&#10;ESM4SXbpwIYPuL7qfbnoB1QrxYluXOia1c0CriHhbmQnhetB/LyrlO2HzlJ8lqJuibB4Fcif/pih&#10;Ne9xWi1XNZ8djnawirb2swH2s7YfP48EIoFIIBKIBCKBSOA7mkAA6O9o/LHzSCASiAQigUggEogE&#10;vnkJOOmEOqtTLGGE6sbyDgsqgx1d1zz7eeWXYIganV5xUbTCAEpoI0izQQNNCXdWYwgM+gPeR4FZ&#10;Qo8pKydUyHR1obGQQI34GykyqywM/pW+gmf5fUaUqlqL4aqrK88HBg+pqFEmqLFLcVdiaEwSLDun&#10;ipv09xFzJNtpV7RVNub7fjo+Xe4vetv26UF++uKuf6tq1gKpHJHEDKn0zY53cTcA8div1oy/AkAI&#10;SQWt+qw/NA6gWElDqLKiFVZveuznCq13lgU8wa4wYA5Unl8NNmRL0hUrGeHnvZEZZgcOXBPyYNCi&#10;0iO9467TnME8m30dgpAC3dI845imSD73stVyVhTSa+i9br4AHxMIX2Ae1uxEp8HcDIDFNtPU9snl&#10;UG/7oh3oVKuOK/92Tiu5xCItpiu5Rk5bWdsTGXX5hY4G0whT/KRG8dPOLxWlNWaPmwcC3zJ4s0Z2&#10;TfCFWt6CvnJcC7ULDbMwVqKrasqLtGa/Oqm6ifDUq9aBM69QUX5WaEg48hjDu90YFs3+1ZJW+1lE&#10;XNv0c6DTKd2GvlXPXeMcNW+R16mDTqE5ly2Zxr7K6SoO6zJUxguC5/5Hgqg7yatilQ7Lvrhlq3tp&#10;+lK/+KQtXx9ufaEvv7g5/uHp6Eds8aXtK391OvgrzeFPtvVfsuwvbVc/aPbF9fJTdvRCPR1uhpq7&#10;OOXIlYP9pHxYFAzdTHLun3Ap0ch2lw2HKL85lzAwWvvX77qu3KGhv3gw16GfHphbWeaX6YPj52/W&#10;erT8Ew7ob94fkrGlSCASiAQigUggEviOJHAtAfSr9178joQVO40EIoFIIBKIBCKBSOB5TsDZK5iO&#10;RqbGstGD1pi3SRVUngSbihE7C1YBWg1LNUrFvpguCF3mhyKbVDaB2AwE7PBKSH8sytlmtImZapd7&#10;TVcb6nq2n1DxLICp2D7ongpoCz0CPUGOAsTSQ0gg4LJfETpBNX+Lus/uLgZF8s6kE1Gc0od59xbu&#10;jaGptsikF3sOIika64+36x88nR4W7e9TQFXdlH+avpllIIKi7osQF4bkys6L65eutsqpXmr2DjLC&#10;ZdFMEKz0HYlV8jEjABETxpQNpwXMyxXtyWipbJ7D9C43R1cjR5aYQqP59K5k7FTxpmfMnju3fOCb&#10;6Bq+gNXyIzcpIFZmb9wJUAgaYCe2yA0CeDC98qLPChzN9G0HjW2EEYt1W7+bF0DluE+SFl+JTi0/&#10;bLVSzNvQca9dS13tjWWkJT4vz7GvbBRVAetPOi0hR7LBPgveCfjGHdJqodkSzbT1eI9zTUxUI5mq&#10;sYwtHJ2UKQOFX8HeuZ7b6xA+zvV/1bAGPnPLgTewRxTWTyCs2vMf2iqutuiTEl1akYGm1eaWoGS+&#10;OCVL0bTGx24LCZ+p3/vERvXeOWNl1jMkcOLKmcbVVNzsqle7k9enw89Y9r3N8ku7l/+yvfwTdutH&#10;7d6X7NZfnF77fjv+gh39xWn5eTv5oenwS9PhX7GDn5pe+m/Y6mfG/K91y39jW/7Xxvr7bfVdeX9n&#10;Uy3gzklSjou6dbF5UgClvc2t8/kkFT8ErRT0jOrl6q6GMsuWT0vuw0I5Tg+fE3qVll8sIvfxiAQi&#10;gUggEogEIoFI4DoncP0AdNDn63y9xdojgUggEogEIoFI4FuegCufAaizu1k8TIXfhCF4sEnEAirk&#10;UhdFuQCCTHlhigS3UDdWXJbyLbx0P0yg50Li3RSwqiYqABPvADRW8gPApxUUoSW7oPw7y5SBmO7+&#10;KDJkHUKIOlTZEGg7g9QguyBNhui1wuEJcgXAIttzvKllqgUNjR3fK9M3imYcTw/b4diae5v+k7v9&#10;SWu/liY/t9j3W2Yk6kEVmRozzVd6zeKkMjBIpvw4YMHAPGkT1i+LA2wXCbLvDIbezUwPvK6OLW/E&#10;KpyiCeaAAZ4FxWWS0E9hjJBNphyCBbtGHXDXRYiXKhCirWlzw4wnXuamaY2kA+YOA/JhFaDdQ+LK&#10;CFWcH9ux4avsjWhgtC5okMZhrMDAaqLXCE/YGhwcpwZr05P93mvF7jYhQLeFZH2rjUuNgg6F896A&#10;rBWP7iawfpaQ+lBEp8uC1PMRJIssO8mamzXW475KxkU51UVSTQU2EJ0xXS1elO/33MOA8WqDCVT6&#10;WVXeOXzP1jkzZWtANgiZwYa6JnRpaprh1UM3LaTCltnlymHBiwC72g87VX+d8r1QNvVnpCCqRxuL&#10;lN2Zs6qJmAhj8MdMi7rLb7YHr/WrH+0PfsQOfrAtv7997YfslR+xl37APvN5O3rNjr7b6pftxh3L&#10;ju3WDTspLKttubTlwm7csPKOffBJO/yUnXyvTT9h9b9pt/+dsf2pbf1fsYPvGu2mYePelfSvUWHr&#10;SMalqvI4TrLKO91szecNOhXXFc+BcMOFQ9HRPB3deyZX4T6uQgvTsx9ulFxpob/lf3TEDiKBSCAS&#10;iAQigUggEvgWJXDNAPQT+swX869vUS6x2UggEogEIoFIIBKIBK5dAkJ+kvyCTTWFDnsArWPVk2VR&#10;EI4Fl0Ip5VzGzICRQdwsx++M13kmhjxKEHCSMBxPPWeRaewcqBrwY2gQnUqtTB/0NioGCjTFqnlO&#10;FIEb3g5jlRIZnOsc07E1ZmP0FHwn0QQ8NS0qhBjAOpmFKYkK0alULe0AEmqG841Z/+6y++1s/N1p&#10;e7+4PK3Pvjy0P1e0P3uwfn+kLOxYFsDOO1RnlsaCAYZJ0TN70HE7kBtILKCHMITxhtRvvVfKtER3&#10;PZMITFbYV5AXpO7mCw3rE0GWO1sTByUibjWuTy7plsZyj1OYEjEVch/B6H1cuHc/UBVXtxtgKNky&#10;DFLa6yTHgOG1bii5DBt8o26xT0pkR/JjyEohiUcyQMklSUE3oRY7gJyIBwzQrKkT6yRGrMbaLmIR&#10;hCeKbxj22D98OKGfP3YPlU1rVcGdH6vFzVOQXB8yOCJxZvfMHByzG9bV+bBJyq3sKl0xDcf5uMz2&#10;WZFzoATorLmAuyd9y5xJNo9sxXdCtD7w8Os/dOK5EES8SVuiDYA/6+BNFLznrvNsSdbG5C33GXyO&#10;lzn6FFzPDQJCkyZbIwTB+GhE1KznSuV60eJ0dbIDxjhOiz67NaSfmQ6/dzr8YRu+z4YvWv1Fu/Oa&#10;Va/Y7Rt2u7Dy0g4azVtM9tie7bizZW+HrR2eWXlmRxdWP7LikZ08tO1k69K4uTItbHdsN37Ebv9l&#10;6//tdvXXx1vfZ+ldA4NTf5YBnfMpgbYOAtKvKxGQzil1MbTYsS4LBa5ffP31S9DqrOtvC8y3F+Ym&#10;+Fw7V5ThgL52fxTHgiOBSCASiAQigUjgqxK4ZgD6rXfemw+AL+ZfwaDjmo4EIoFIIBKIBCKBSGBO&#10;wBUciBxUIoUO91Or1uk0lm4BnvuooGcsE9IAz9DXO6mM6GPoneAfCgZa0vBO8Vlh6CmpKH0O3U6o&#10;N9dgPo26E89lm/gkasmEAWa0npkRN2GBgMQCGzEbCyICQNFSwLpVrwZnai4bDFEg1svAopmCvGBV&#10;TNOqyaLGoFA8ThdZ+gdV+WvH6T8thn9eDW8vJIxGawHmRrGLW0LmCShwq70Iu3c0gnV0bJ5dAz61&#10;WMzHlaA5KFnmDefw7qDwergSo/gLbSYzqtT8XEP3pj3GB/ZGhRVeroUltVTQExoSCuJraYqzep4G&#10;KHtIsZT6Y2xYOwTYQXwGvidjysOuZPZBiDl0WCVX0LOynd0mMk27mJqqL//4aRGVFzKuCYy9qELd&#10;SbDtUmvWXzHBUCRa0wdBoIQKkXeH8JRD/3mZ92+VsQN+qagZ9Qg617KndCnbB2pp6uQaOqmrQyg/&#10;LakUo2uhrM1EP8YkoupOanYHFAeusnhdG+5mfnqd9+rc6s6EqtcahejQWVVq4XCHq7pXMF+1jqO5&#10;GcHbdMBpz00PVy+ric5yWyll/N4HhzyN4F0OifGDlXTLxWGfvDpln7P8h8x+2HafsvrEXl/azcRq&#10;NaTt8NSWp9afW35qB+/a8UMmWdrh2u7ubHVhdxo74EOyseNzG88s5TXnlj6yswvbb6xZW9JayiTD&#10;T1j247b7b9rdv24ljPsE3XR5kBcHZMp6aEDXljuV5taLbq04Ufd7JFdDFPmOhjwDBf/Ehy4a/79l&#10;H6J9r07rJFJhDwd0/BEfCUQCkUAkEAlEAtc8gWsGoEn7CYOekw8Gfc2vwFh+JBAJRAKRQCQQCXzT&#10;ElC9F7AHUBthoMXUtxRF6ZOqw+zcsIMGA8mGBn7r/loItahw38ub7MPoJFOm9wzyS61tR8b3qSMM&#10;FhQ8FiucqaETSL6Et/lsOXTGQsyyKWtAn7PS0uXMmiqHDkIuaK8hozfW12qHgkQp6BYjNWV5q2ns&#10;arydhL90PvEaFHXfrNUvFkP1I+GHqtAC2LF8qAoNxuW9Wg/8T1hWrE4VYxWEdTgqGl/VdWcxBXXj&#10;lmavht/5+qj3zooJtZdhrFg4Hkur9TwckNGC8l1AvVkZSuTSTdus3pEyx9srRsTWJDGMO8TZnXTM&#10;vLMEAGcdP9W8OlbBiEJiVJYCvmoAf8VDkNLzh7+rNa1UkmyhNVMNZkturwCfY5+AS2uQY0o4TtKl&#10;UxG+Z50w/ce+af2nPoep55NiwAStku4wFjnjFFl5aRS05fNQH7nrO06ZjhnQLKjP5SHCDjrXGfnw&#10;/zXk+cJnV379h9eBOb5cQm2/Uq7udDx+i7uSOViXsfiTkO258auLkK6+XzckppwxyAyU+bUIV16o&#10;Nc4owOWQ3xm6z0yL77Hqs9a9aOOxnRzbq+5QZv9He7t1amVj6c6OMluS2IUtsuTl9uZhk3K5s/2y&#10;Vicac8luYwcbu9Xag4eWbu0uLekLUez3H9n5RgCeQynumX2v3f637OW/Yseft36lNMHgCz5SXnPm&#10;mtWwRI4L1qzPnhui/cFl9TXn+yMBcvRz//mjaF93QD7UlXzT/piIDUUCkUAkEAlEApFAJPBtT+D6&#10;AWgi+ioG/W0PLXYYCUQCkUAkEAlEApHA85iA4KTUEuq9otnIiqW4KsBSBBAdMW1Z6KTMBQBYQC5M&#10;TzhyYrYgRuKCv+xPqVlQWLYMEBoqD9rSYsk4BjRxEEMEM+KuOqtQS1ghbWh4J9Von32n9jQV5tG6&#10;nYYLqr2rdq6arzwtLAiKrAoRXszFBf+CyQJTcxwa8nRMBQ1eL9i6T5nitFrB2KoZoEjrGJKrQXwU&#10;ZfsW7wceD80xhJDS+4ZPe9e3G1tooVA3G6TtrfYxBLOei745h0EVG50w5g3xQ1FIACS9Z46dejN2&#10;DtTP49hqjKIsCj5Ijt9wYYv6on32znEHZiRESG0GemcTrlZmNSU7AxersAuUZ4WisBxxo5eSHoIN&#10;MlMvW6JsjB+0x7k9oAo0x92r2kv+UHK4K2twZwiGDVAwzBjjh7tFZLiQukKmE0rSnEd+3uEhoUSu&#10;/jHHouq7T1METItNw8RpZLs0Ihto6qKzqFgpBBWM3etoaBtr3CJHyOs5FEFUNzT70amizgZF0ue6&#10;9dd/aAajxvDpPfTbiUf+cTd3OJF1OD/fDQDrsykpk91ewhISjT1kraQtMwqG54KT744K7jWoz53z&#10;VLIcx7tj8enp+HUbX7OTW7akhoyOZGf71vZu1WCTtJMXm7yg3QyGHo1sbT9VxZYTMvAb7NiMFvOd&#10;yl9cWbW1lzYGnrdTm87t4ZlRfT/aWnffhjfsxlZHUdyxWz9u5b/Wrn60q+4KNDfUnwur2Airnekz&#10;lzJ3JMh6DkoSa1WhVQZfWLnQEEWE0fziZX6x6JOp4ZpeFZ8fiktddjXXn8c/bmJNkUAkEAlEApFA&#10;JBAJfOwEriWA/thHFy+MBCKBSCASiAQigUjgz1ECQnlUZg3ZcOMki+YzjggIsJA0jWD5jKW8AMzB&#10;yQQ9IXQQR0TDXbfnCxc11CJf6juDkJE7q3Qr/TMTCNWHVatTJI1NutlDzdVEcwjFagVnsSTDLfHd&#10;Im3wxrRQKVJhqCz8jbeDV2GPat3iKoCBym4hmNtoXF1B+5q2KIRVNdgiyQeEIWrBSnnM4YiPcxjA&#10;XOkiZPDQwL8MQr2TbRloiQJaoFc6DrE7iCY2khHALWOwyt2IlceGn6CRlh0al4c8CbVgN5w8Ix7A&#10;JzuXTUTmB55PsyorqrRDIiw8qkGO4OW997h1yB4WpFjDFXUG4OOskK1BdhP1jhk4KPG2zglJib8r&#10;GnC1GLSOW2RV/mq+AdkSrcZCOvqFPlcC+RS+/aFTOe17xNyzwQTmKrsF5WyoJ8y/S7OFFgZsloCD&#10;nV0BY/YNj0Zr3ZGgjhrmWQO5u76Cx2uWo+Qr7BdCjomDK0BjFOe3u9+Y0+Ur8GL7Ux7cqJjnJF4d&#10;kQPomTNrOqabKVSr5hnAOBeFjoq1gMAZFAlj5yKV9Hpkvh9zEAHTujOS9KhcqKGXQ3q7W7w6lfcs&#10;fdm2N0RpH23tABfLVr8Qa7zYS/FcNQDl9NZ0zJnvT9UDTw6s7Ol177PdxGV6YMaoR7+4rTiUbaMs&#10;7WZuN9d2a7DbrHVv2c4m9NBruwOh/rLVp1Y8tIvaDr/bXv/X7e6/bje/T6A5y1clovTC0sclaBex&#10;ewna6bEK0d42Bz3r/opXm0lWpm1n1irJu7vDb2foMTticKjrx/GIBCKBSCASiAQigUjgOidwvQH0&#10;kzmEMZDwOl+EsfZIIBKIBCKBSCAS+GYl4DhTGBgYydQ5QClIk2qzfBTQTXVPs6Lz6q3UxMKBtEtV&#10;9s155djyu6sh5ICGUlKdlftCBBkXwpQItPJuzYYDeE5QXyrXakyzFYYVMktwj/ICgChsLYmDQLPb&#10;F1gMnWyfiudt2lxT8qDJENpWQmYU0mmFq/ows1WWrPIUVcISGioxszrOYEO5PnLqujBLMB2HCZml&#10;ng10RibRjnmlUYZpXuAeYaYftWsqxWpDC95JVy2S6kPtMGek9ZDpYMR31WGmhwwppmGLOoMDo6vK&#10;DEaZS6qiPbyzP77T3jgsbh4cHJw0i+NmoaIuULoUSRblR2QhI0ev2EXYJb6WyEI0e/ZvCBYrOhFI&#10;ebgpfYNWR9q6mtZHxr11QFdWyK6d+ItKcgSkyjmCcLLZjtmEKrnTGRcHx/ggT7L8Knojim3JgnkL&#10;yWgM5Kz9mLUn88TFqZoqgG+rgYoLUWVOHC3znD3W2LP3UPiBdrQW4HcLRMRVfPbBiZwmInpG+dkv&#10;ZK6Kx+YIFiSMPhsmnKzq9oSs2Bo8OAug9bQ648LWotZ++arFzSRALluuAa4TBVqmyeGQvzhV96b0&#10;liW0j1dq0SeNNVs7P7VDBgxudP8EWF6ntpqSVXbQLh5yPLSbh8oYp8g+uD8zP0OhuTWT3GOy48nu&#10;UIdOVWeuF+opcwvlhdZe2kpTcie3VWNHqb3W2gu0pO/bi2sbF1Z8yV7+CXv1B+zgcGXZitsa6jUv&#10;/BaNPm16zAaTmd7rPgqn0+E7J5VLEN82ShoBe4+Jj5bu2ng2s8ab1T323nyz/pSI7UQCkUAkEAlE&#10;ApFAJPDtTuB6A+iPujjCy/HtvnZif5FAJBAJRAKRQCTw3CXwWL7rf+nf0SdktLkSK4P0kCT3I1XN&#10;wYe6zf1kSDQtTPExWrFe0oWtAuIa1wYMvaszKPOOiDDkCeBNbNlrnM5J6RdjmZDwgnfRKwWhqkIN&#10;4gMWy5LMD0CI0jpTUOan7MhtBcJrrgbJQagIMewwz4/Sscrg4B1t16JsQY7ydIBIU4iiyx9YE6ua&#10;isfZz5MUk6KH9uLscNEzSmoOMcEt7VpmjkMD8URRZxQLk2VrKSPhZMlItX548dSlfaeJeCgxNCUv&#10;WS7H45NVnRQaw5jsYL5FUR0cFYc3x7KgMK2pePTJOQY5oPE7a00+r89ygDLr5GsyFQlXBPpWB50x&#10;uVEgXgSShzquyDU0bzBL+o6yNgCZsyc6Cg2nhkzcylaaDjWTRbodYg/SQJOrJN1sXAVnuaCFgFVY&#10;lqMjSZqp4ViKiXZvKTm2FClJi/pEBm+0KzXbAkM3ebXthxaWz2+cxWRshkZWEMfGH4c7f/hpcDOI&#10;gnVH+IyeH8uQfUs6DLFVF5fITy5lhxeCpUrWjRO9XpqY2W4i2G7pwVTftfIVOTeyO1YtbAelH6xc&#10;S53Br+HCNvg3uOkx2rqx/dY92o7hs1rwV381gHb10rojvabvtH8O9zK1fWL33YCR76wobAWqLu1F&#10;qHJpt1Or97bv7aC2O2a3EnutsRcf2r2dzmjzmt3+kr30pfcXr3VFy2eEiZYzU9ee9YHh6HB/cME6&#10;VuanXk93KTtV9Ip7AAD/9ElEQVTEmQVqGqVk5P6p0R0b18JcbaTjbyE8VR/93P0hFAuKBCKBSCAS&#10;iAQigUjgaxK43gCaw5m5c9DnuLYjgUggEogEIoFIIBJwga+al97klfyBkYNJymQ52ry4hsXXaB7L&#10;OAF1E1yk1sroPEgltDRnQJ7auBJAt7BW7MmzxUEl3Z4XiP5qvJ1gIG/uhV2xPyPicKxKkZraMRZc&#10;1V+FgKGIbBqp8wTFBrPhQaaf7YVoF3AIvFFwdpCbFKt0WBTdnm403WuYLShZTgsapUguWDPuZh1X&#10;lucq7aqbq5l7bFCIL2GWHKxP2JStFfgVpN2YpqJS45hdQHsLK5bDyUF6eDSlx/vsxpCumqSiojyy&#10;C1XCxcZpT++dUk/5wg6OboKXx3U67MDXQ5Num6beb5BDDCfLAt20JyrvNu9kzB9YH5Sr5jNtZBHO&#10;fUppGKcxPeKOpRaaXsg/g4QbEFe1tD8sC6tvzBlR2XkGuAl171lmAXfuOAzCIgeQK7sDyfILCYkr&#10;sXFAo5/gOzXLXQJOg5zXE0pR09jepPvdrmn64XIq+0oKkrHd4KKYbNs3nUs/Lrv1dthwnRA/jhEd&#10;BLYS/hFBla1l7lM7D37aOD1eIO+HJja6RtpP9xVQFXad73x4+1qUVk5n3TbR64DSY68eumwiuk6y&#10;tCQSiHqZUXbOjsfpxMYjy5b6xYYYMMjQR+2KUZL88nVxaTUE19uusgtb6ypAu5zbcWKHYGhA8GCX&#10;iW1cgr6ngKz6t9r4VJ65JF/yo6XFfGdvh53dnOwud2NwelR2w4lzXdhRZQcH0nR8dqNBhZ/6brv9&#10;k/bJH21ufqZKF3cmPjqalPjhSE3Vn3VfZ7705xs4vlS5X67ykSidmzbudHF3+pV7m1dcWUriD7hI&#10;IBKIBCKBSCASiASubQLXHkAHfb62114sPBKIBCKBSCASiAS+yQnA9fAkUJXVdMGplWqZv/Kv4WYy&#10;UMiUoT6rurSGsEJNTGwWwsqMxlN5Fg4sG25O+zObStVioXnyadDOxVkBXh2RMoNnaeA6GxUIdo3F&#10;1ExMBYSrqh8tIowRQtqJjv/RgVbRGewGV6ThKs1ARzV6nqAHkYZH0nde4JJgByBTCsPuoJYRN2vr&#10;os9FwaWFcC8GmFXD3FAwu62i74G7YG7egY4D9JrXLfBUC6C8PYt3R8S7hyerGyfVqhjLCddHskqy&#10;w2Va3mqypVQYKuEqI6gt9WRNNzxcNUN3uu/WNLGnqc3GG9Ph0B+f7qam35bpqj5e3qAlLF9CKlKs&#10;+Y0sIEl7eSuAjVBN1uszIXWoxMWBImhWZkBojsBFDGi1Id+g2pH2sQNaLy+rtS0zB+9iCyByPN0w&#10;bc6Ud9DFoXW6ZeqA0gJWKw0PBMXrtgFnX/6QsRubbpN9Yaz+Rlf+d3eHP7Nb/WTS3toNW435gzrv&#10;2/3e2n3bNm0rMzOV9jHLOU0ElhXlWAJ1uWbmJc0uDp1Ho5P7NCuxqLWqxZpnyB0RgvVGsGspZuWG&#10;5hL6/w1RY73n/Li7XH3vJO9LN8SIq1MOlwt8Sg6G9I4lN626beVSaH/Xq+PMLQA0HdBnRgVqY6O1&#10;O1sP9mgwjOAXie0XEHah6qNCDJqXaQhjzdRJ66i/Z+o1czxclCg4DnM7rKyu7YVckwmxwdC+P6Jh&#10;PdgJ8wmZXzhY3dhxp40Du+vEbmT2+Z0tzmxR2yd/0O79QHP44palU24HWEvlUbjt28mzbgHxL2fT&#10;MqqAu73Tr5K2a0CU8kyoPRu+1shOTCThgP4m/0kZm4sEIoFIIBKIBCKBb3cCfxYA9Lc7s9hfJBAJ&#10;RAKRQCQQCUQCz2kC6pLOBVD1flE6gJ29YSkCDOFMaUbjIQAtj4X4Mty2n0fnqXZJF1n1VvTGOf1l&#10;lZ8hwJQ1vcYsC7BKtrPkAaILiaZs6gML1YkG87VXMwdnZQT13hRJMYRbImMNPEwcagNqwdkspm8Q&#10;ZWhAovd5xSYhiFPDBvMpZ64gvFP95ic6AngjKg6VrGnKMuEQ0AcQLUt1n/H0onvu5J0eWjYns7M7&#10;ePl3kg7Hh2NVTO3+cti3/bBPmqrYN7bu8zarbw3FjdUIlFXnFwiNDrory6JIDtUjzxeJrS1dduWO&#10;+XI3T15fHS6GfAv/HQ7A1hkj/KQ8du4OKPR8pFTgC/i4LNVD2mumYS09SFIKzqr4C1Kuwf0DnWvn&#10;stDqQqiyFQbnhgGcWq+vCIgjRYHM3EDdXMhLgPssb5hZrnA2LW7OnquoaaX3jGHkBsEuz+8N9j9v&#10;xv/TOv3fNau/nR/+L/rpP7io/6Ph8N9LltWy38PnUZdcuTHwq8jLPGuYXcaCi+Oq+zw7M/w0qUtu&#10;ZOJijq/3YJNq+7q7W0YUvwvCRSHjs+s45N/wuvL8St8u++hUQaeJTml5GMu05Z5ClaarobqFj9mS&#10;F0zm6smh816WDMr9Gljpk/3AwSLdO+t2VmLG0ChJ25ttM7tY2cPMLtGTM6+RzwGtZzTNjaXcaXEQ&#10;jCxmkdrdyu5k9unVi3fL8h53LFZ2VNuysOPRXun0O/cBJKZZ24lPO2RHzDlc7AWgX9hZs7RXv3f6&#10;xA+vDz81rWzR6FxJBo2VBuotufiTuPwr3X0gFl7GzQ9pZoTIVRB3UfmThwui4xEJRAKRQCQQCUQC&#10;kcD1TiAA9PU+f7H6SCASiAQigUggEogEniTwWMEBkaVfzH/m0RAV9XMpB9ywFJUVPlbhElKZSdSg&#10;9q7riYUA1T52nikWjXiAWXYAXMFrcTGfHQcqBe7JEUCPdxbdal6hzAG0VZvWIG/sAwasyYc5BtsE&#10;mJyDoX0GIC1resHgOKrKtEMbJgwOMnRodmKX1xI1j53lXdZTFgZWA8Kl+JgHsaUjjJtfmtc3YbKg&#10;VC3RMPYLJLu0aDkKnlT1mu80iw+nczYdH9+skqrdPWjHss8P4JR50rdD1UzFuKvyXVYVPQYQsDvF&#10;YYXJCEFwsWXtxJHSsNZQuaG6xJDcry+TqbJk1fVnXXWZ5ZXECXoTtd0ej7Q66C40dsYIrWzd8MxB&#10;IhnmRPBaquQST0gqwtd6z1yNpSOtf+t/XhifZw9OckpLYA2MBbLjbi6grWxQqg1VZjXRT0IS3qRa&#10;um480AOnsf3ZXf6/bZf/w7L6XJHWxXFjmz8A3iflT2TN/2rd/0+7g9WSGwteYfeHTx6cv+QANJoy&#10;Vz9dnXnnzrOOwwXLz1BwSGfsUw/F1t2HLcTO/5Baewear7mzoS96rihvBxMIdW7uLLBfr0ojRklL&#10;2t1TxrzBFzRvENYMd5cy5sIOtiopS/jCJEBeOdmR2XIQSu58fYTVcPU3tsvsrLNTgH1t+UrtfSD1&#10;0WhL/gbA3ENmJblVuR0xjPEw7w664dgWlZ2g5qjtJq/0kYpJa0vOJyAb5E0hemH11lan9KLl62Al&#10;C3b9gg1ftO/7Yn1y8ELay2DCEWsPst548XkO+PE9FV3VrJNLzUNg2Y9HNfor/YrRhMpA0PGnfCQQ&#10;CUQCkUAkEAlc8wQCQF/zExjLjwQigUggEogEIoFI4HEC82i3LK3xDWsGID6Dq+lmgFExLrCiFyqF&#10;lxN6oiOqX5gehVFHdppap5Yrpgx6yQBIBMb8ztPUM2XLwLXhkg1RSbzDVKUHVMtUfdE9qNSKvwE+&#10;CDHT4D+om15bZj4wUJP4po6hfYz4SwdVTzEXpywVA4M459iBqccWmpvkCxQGE6P16AvzL3C4JtNB&#10;QHuIuQNXCHJBjZpjAl7jWZYNRAuQ8UFr5ZWsWS3jcrFIkoP1vi/X8Gxen3VpwWhDUW22Q8843aVl&#10;3+bIhmHAGnuHhqPIq31SXkhKAZKGZZeX43RjY+mj6d2N8Ko8J+h+Yb0tSaXMYCQJSt9ySDgOFn6X&#10;WQQy7lZmDURMOhlOmDY3MGkQuKzJiOQ0t4mFrTWyTgzWA9Tz8OVCnmtSANSDMFF8EGRCS5va7vw2&#10;+tc66xSMORa1zoHe6bDqqv/BkP90WezT8bxfbcYGGfgrGZaJ8Xw6ZFn/nYfLv57X3eqjbNNnRQpE&#10;c46Eo2WlhmdzcgX63QCtjvyzBxL6sUkerap6orI6F+KQMf5S2+W+gcC62zAkOHZXh43cQ+Byk2uc&#10;fw9oTchssttj/oI1x5YfW1FrzGB/ITqM4KIqbEEb+syq0YqVM2g2eNNuLER7OUkV9Jf7IYibBwk0&#10;6ty6ihsF6koT8R4RB+3m0haF3czsRpJ9z/GPfqn+S1+svuvHjj9X3DxYLm7c4so70q0A7nLQU4Y1&#10;t3xdWsvNlsaWk51PdjFZsxekVt26s++6a4vv2RV/4b3joxfL9HBVycHOD/mM8Tnh7EhKA/t+PIqQ&#10;TLmJoW/5qXef2ZHuF0lBo4c+PPN9kXhEApFAJBAJRAKRQCRwbRMIAH1tT10sPBKIBCKBSCASiAQi&#10;ga9OQPXbftxRdIX8XU2zYxyfOqyCX6rgiobBKnEjyPiQqTLM1/ywpoGb4U0G6gqe+lg+fqjXyNA7&#10;jFvwpwTPEmPI3euglZ6yfMQwa4ma4YuihnDqVjBXzVbm2WHbkB0iS8ohK8SIqV2zdV5MaZkNefmz&#10;Taoyzw6KnjcCnRnBl3Zb6HUGaBVvZTohC22zXrpfiSZAm24LkSsaaMwaIa8qVEO2FxwLQxKheF29&#10;b8ZNY/vOldUUw7thy7RA0WJQqBTUrNKRu4BrkWQVI/i6Bn1CVVtZyBC8npJDZtqJW/Y3BY+nHcx5&#10;7PYD5DqDz+6Y6qeGN/SZZOlMq6rLakX05YcArWtIIh1lcsaUzUIgmfBG+KvkJH4a5b1IIZxMWWRt&#10;dJklXGaWHs6N2cQ9t3UfTyHUqZhQac+2ZWFvp9jaIcf9etd/YZwu0IlYsiguMtsVSXWYnR1n07vN&#10;zX/SLt4Zy5/JDz5R98xXdMUwy5jJMkQ7l3pZXWUxeeQeQuwydaiM/TEeClIjKjGMq9vLidf9A2rv&#10;mtaomySu5phd0JJ3k71E4ZzJeY/8Tg8aUfeh5bctP3E3Ba7oraWtbMsH3iFGfE2RGYzMt4wK5Ks9&#10;Ig5+8dPWvRZcV6OtuOz5moWf65TkhzoGYj0Z7DaTCZd2E659aDcPXixteVjkd44QcRz8a8c/+Mqd&#10;1zZ5ctDbAQ149ND08l3ofLm1s41d7PVBWtG/xkhyaSX96NFus8Ot2cn02R/ZL/7CW8lRobs0fCbE&#10;v6VmB2R701yXvLr+fkJ15tgW9Wr/6wl8qOZbC/Nsz93EFkPC8TEuu3hJJBAJRAKRQCQQCTzHCTy/&#10;APqVl174V//1HCcfS4sEIoFIIBKIBCKBSOCbnoC7HOYJZzIyoJTQvDgIMr8Ao+rnukXBlcXC0m7e&#10;mIUPyIALmYtn97Pbe+Gb6DVkXaA6jPQZFbSwKQ4IsOm8L0AandxGXmn3Tc86XxVxZ9nxJEI9E9Vh&#10;2qv7LHMExV5kCdBpvqvczjFAc89brbuwts7aYoTEVmXXwK7RQtOZ7XNQNESzpEkNFvXjgq1jkWCH&#10;FF47QB8gmC61gJ2gu+YlLsb8cLvMurYa87RH38GLD1Pha6g5MDcDTCMdFsLNB4rYBIKBut0i+6C8&#10;vUJsLVVJw9s3sMgV5ud+WFqdMc9ud0OMWc1kzf0jYY6GrHJopWY7Flg5SIHNNVoVuZVkxAH79EXx&#10;XDcsy9Atx4Y66jg0RvZOkXlmwTo3tLgVtIgtMJkF59wH4Iu+pwbOcegw2S7YXakD1KX4SH/I7txN&#10;Fr/RZZfjMWP4tBPdHVjsx1fPpocXdvYwffDdf/TwR99V79rhsm5dcLPA/eCMIgQSU4iWisMvmBZn&#10;iQK7EkY/+8Kd7RaaLzhhWJHGg7M3c1RdjH4fxJk3fHZQTdy/RamRDUXF6U8Qn5R3rDiQSHsBON7Y&#10;EqycmM4CQwILO+rsoLLVykoQsxuWb9B69gu6rtTTripLD+THoCtNtxwxMxZvvsDacQtJ88oOF+pQ&#10;361u3q1Obi5fOjjs8rLFMMK9jLfbh++1p68cvd5WvMnu0IPn0iRIuPPW8r32QsEaREyfWpXqMys3&#10;tlprhXcWtnzFjr9g1QvrdHm0oIRf6PXsmtslHI5mbPrn5KP186n0HrSfeAw1msnIQ5kFfX725Rav&#10;iAQigUggEogEIoHnPIHnF0A/58HF8iKBSCASiAQigUggEnjeEhDQm5ur3oWlajsWJdPr8CaPQwO5&#10;BK0x305eDhmiaVjK4qyOq9cxe2ApXHhokF6Ay2QVpiHcj6pw9j29YgQPVFGFzhLqyPJeMBxPmDqp&#10;RZLBrwDmvkOOAc2V7Bk2qmpymSWoNqgbSz0g3UeKGrnHLTAOezkHUkbzdWPXnPfJo7bu08pr1mMz&#10;lg9RL49QZhmfk34rY4UkIWBGQC1N7Rl5q0tNtZnFADARHLC2GaqqN52sWOkS/NhP9VCkDbxy48Ad&#10;Hg3VlVoZUr/KVwwGhD8rOMQbbblb58lC9oiUBLokb+ppk3b7teYELtpxO/WXbUcBXE1ykG1O2unY&#10;sV85MfodnoyJejeIsdNYRfq7QNeCXVG9FkdWC5aj8DWTRwfzp64sfUoP3OdHmLJ1LyGZmBUIpxWZ&#10;VIudhjeUGOlEXgyJBNOMXgR5+3kXKc67fFgO/ffgO86L46RfJFuMI/TO+3FTpG2VnX662v3VKvlC&#10;nh6UL71yu2TBBClHChcAEykz3XVAxc3ztOFduCG8nmRFxpTEj9WAni/A+fYES53L98qVU6kzR1Qu&#10;atFp1qlF2wKhFZfncEHRCEBWY3JrzF606YY1nEle0BoXGZKNA/B/YTdqOZpXmR0VakAzIfAWKpnH&#10;lPsgkXODEjQXK6GgOaenfFgJTFdLWs/JIq8AwUe91avD28tXSLhN+remtw5KntaUy1VaN8nufP0O&#10;dW0YP6eQ2wBLdiGDitFJLrjNwbM7sL31e9teWMelsRNaZ1BhU9gnX7YXvqfJX9wB79V9lmDEbzj4&#10;XQWSlcbGFTl6yM3uPFtXn1Yu7400JjivqXR/vNiftz+PYj2RQCQQCUQCkUAkEAk8TiAAdFwLkUAk&#10;EAlEApFAJBAJ/BlJQFBLiFD2ZSQIEF9VcnE/CATnmto3MfQPwawkwyoJ+zS5AfapKjENYd4MddaM&#10;PIHjMe26rkghocmEI3mgPgyynRFtLnw4MiCQYq80Dz6BsNO8QraiQYVYmPEcQF2hlqBigVqtjnLu&#10;XPGEwYKAIdeIqPvOgJsZfoX+chgeNtn9pnjQZptuaFRqngoQNnA7rVBBsD52h4JZR+QAmkmJIqzs&#10;WGVRCRdkFOboRnaaCa5Xh+xEduwWBr/XsbEO2SuGcoKDgzzLaVhPYyP7xwjIJpZ0vV5vd2ge7lTZ&#10;Ii/rLDvMxqM8rRhXmA1H2/Ns3QGUC+krIIsjfmca4LhDpEtO8sqtDxo7h0OEkrJGLVrHUtk+/Wsp&#10;KjTND6QvFktdm7cnSTfoR0pIfFp6ZBrEsFn5tTV2UMdLF1y3DPByMC3SbyMwKbIHEKuzrJF+PYKT&#10;/GQ6r9KzV6u8SnIZQaxdQKynvBsvFumSqX1LreLB8r39tPUplZTBKb8LNFPBFi72OYRkCWRXRX2+&#10;pcG/P85Dlgnpo10HwglxksqRJtzn4GhV7hZL17RH5C4IVKzDyOKKEh15NWUvWP6yVS8Ztw64UZHR&#10;fR5skcjvvEIALU+Hvl2BnjMpobkUFm7bgB/TjwY6n3ACFJ9GFPIF5wOeC7B+IT1ZFdVLJ/cO0qo5&#10;XhSLLFtUn1x+luv8bn78G9u3L8ftB/3F/e78rG+203a4mLjPANrmPLF9yUCwomw00rClw78Vd95y&#10;G4Vwtra91Lc7djrY6ZEtvs9uvT7kywWRcmI4TIm9odi67ePtZu7GPPl/Y+pIC0OzWelzfGghVxdD&#10;PNUfj0ckEAlEApFAJBAJRALXOYEA0Nf57MXaI4FIIBKIBCKBSCAS+IoENIdPUl2NGaS4iUMB3CzX&#10;skQNlEs1U8/9G1RcVcec6SlD2vBvgK0FXoGFfEuJlx8iYUDBIShI1TZljJ0XcsGgQDF4dV6ja1Dn&#10;0x89RFjWX3rRGxwOA94BmX/B3sKjwopQWnzQPFLcztoLW6bJK6btNmZMCbgkeDCjEDdziwZD/Hic&#10;+u0APsUvMWxYvw9yk8oC6q0BfWiYZ03E2PpMPxrRTjwFvjmOdKi3Q7kAK8uGbZSh07GoJ8QeSU0x&#10;GO0yKxqGCufHmFOWHcCFoNK0Ly9Od9s9C10CTZNyKrOjEj/GRXnxaL3FcUzH2ec6Cq56mVdWbNWU&#10;JTKeA+RXylt0OKyylNuEqYoi7zTBdfjgWa8bA4fFvl0QnHRC+ZqPqFGOilGCEdA9nWgNwyOrQqcp&#10;megEA7g1xE47n086J3Wdde/RNraDzdC91wF82fDntgOvPtiNB/shfdhNb/YHfV+9tZi6PKUZjVxb&#10;TXaZKsTQuRmAUFsMHGl3yaLprPdahh7SFj/1c+cian8JQeomAAfHeYS/4sXwd3oyXHkC5vKOcAdj&#10;KOcaPeKSQ6tesaNXrYM+UzmubFHaqrZ0YXtQ/2B1ay/RaEZ/sbGysZs4OlyRMbZedi5Qd1tZ24qu&#10;NNoNnNHw3MmOKwk9FgfFS4t7t5PDF2587yeq7/1c+yni+bK9c1G8+0Z7f88lJ6kMyx3Yxt2hpLxc&#10;ltKgKOVRGzk60mTAYS3KzKWDX7xJbMPkQ96ztuHSmq09vLSz1vbHdvj5vvzkPqm5PaLj5WOmSYNS&#10;suszScd99kF/aIJmqSLuquhLJcPfD0AUExaO+HM+EogEIoFIIBKIBK55AgGgr/kJjOVHApFAJBAJ&#10;RAKRQCTwOAEBTZ/n5iMCwV27jkopA+RUlO0yQKPkzticMUCkQF6nz/g2HBL6YD/8tHhuC+QR9FKF&#10;13B37KF3AMUchfRIY7XSuDsoJ13cYa/KsLicmtQqQavPC9gu0VB411O2YrAmP3W7NEVs2GSC5gOa&#10;LIKqEYW4nt1EIPEE4BethMhyCjseoL/iyywLBwhiiDKl9ppgKZb1d+q62YzMSDs2MvSAUrfqQss7&#10;G7oxx7uQbXeb/cTXB7wJ8bMWm7bsBWLNwMUelQK6h7poNXxRpmTk16M1mowo3UXyaHv+6KK5OM/X&#10;Z/vz3frR2XR2bmvUxgP6BBmoaaz6RiWPoF3OUWCyoBANWhd3TtlF62nMVFqtcAUiIq9zgWwZJO04&#10;lvpuSdD4Q7Kk68YW+YmS73fQanrgHZMPqaX7kMAMRJ/B2klR+H9uFOsuAWEU6CTG7J+Om7Phxnos&#10;muH0MDvcjlk3fqYZzg9y6uIXVJzroXk76X85zZMMcA96hzWr5SwqCvbnHoP/3wTB4V45cR4kjJjH&#10;4817fNZDw/7EhXUpcHXMagmfwudCCs7bqOL4kGUlzesUWzk3KWw1Jcc2vmC7u4qEM5lRg2dhB3Zc&#10;37iXfepGKZ+Ge8allQaZZ6XVPuJPSuhC1xwtaX6EheWosrvMFjzB+IxUOr/ZJc3mg3r1YnXzxVdu&#10;L+/czMuXqtcOFp8/uv3i4vbt8uZRsfrF7Rv/aXn2VvvwYv1gW2wZVCgLCVJpKs9cvXs7XNsN4DQX&#10;PZ32lmtFz4tY8wKo8d4qTv5kdcMtEXuPXX+xzU6KtMhpTwOyR1d6y8vu0zfl+yiuys7zp0Comrsr&#10;3DLygFWN989XPCKBSCASiAQigUggEri+CQSAvr7nLlYeCUQCkUAkEAlEApHAVyTgXllY2E5/aR9c&#10;yPg8DanLOtkUMGlQqczVI6Z36iyT4in2W6q2QmHYLdKql44BYiiNhqAhVU+wtQDgOBQgT9VksQKA&#10;PiX0xYNR4I6gKotuornCwRSWobh0OCVx4Plppq5ujgYQO4xmNQinJXUAhTtcS1ENAFypEEuW0NG3&#10;ZfvMG9SDHyLcgDfmriOQWpmpe3ilvXTMoWHnSAcszFqWZieCcmkJ4zSG1LKu5iGd5styhQoDXQU4&#10;tRo6CspC6FletMv2vNt0e3YAdBdIHIkOgYcA41D21gzNZt/sNsnlrtn1yV6TBWHEmoNITZW28DyB&#10;EHcGig1NSZR+mgUL4nLABUtVc1y4G40ycSgW5h2624QV84yAvprQMjk7U67Bj9JPk1gO6gQ5EzRF&#10;3I7KtvafQKRJAIGFoDmnsshHZBIHRb5El8yZ+sUi/9nh/Xv5dCcr+mlb2O8cF79bS/TBXrJbpb2W&#10;jv8wb35rSmsJSUDEqDZEhLkB4eoP4WY9TemauxiZ1NWCviLPz9RwzM3u+bSqfq+atnfWaS+LuboY&#10;Wtg9Q//MqdM5Vt2eN0y0uuuXrbypqvoBR98ZhWNmCZLIlF5yz2JoXq2KG5oxWEqIQXjQflrUR9g5&#10;eHKn+x7FoQQdFKWXxMtuelss8tXRi2V9+5Mv/1ePT6ZF/YElZ4vl8uTw3vLg6Fax+CfZ6S8mj/5x&#10;/+aj/aNjetXVAhi+b+xcYy9t3xmfHtQZ9NE5H+Wl6DYfAFrYy9zkAj+3Zq/AMgA0hLqzG5yUxu4y&#10;kPBTln6ymUoK7y7fmNvjczzufeYQpISerdmu3fD7H+5w4UXA+auJhPHHXSQQCUQCkUAkEAlEAtc1&#10;gQDQ1/XMxbojgUggEogEIoFIIBL4qgRUhoVramoggl+Mv2gLSurPWHHLfKwoKKNEmB+wLv2PtiWs&#10;1qErv1E37l1hLHcHFFWFTMYSajqh6qr9hFdjoLPKl3SfgcedSyIYuwcUhR+OjMWTWlpYrRFhVKe2&#10;yVNgneS+DBpUJxquhvY5lx5krtQ2A31kitKwTzifSty+BsqtEFjROTFt6sPydAjQ8QpkIN7xpsDN&#10;vnoJq4UhGTno3g8VknOeksUiK7td164XWfFicXCUL/ZTOWpGYZkkq9VAN5gtX2JvAGprqqH0FtSb&#10;BUO1N7wiUvKK4AO35R6RkkSaCpqvSDyYYYiJwUXHBl7WKMdhxFKCHBoiLoQ4pAXoWeMceRkOCjXD&#10;dQYk62YmpFYPxmbBehauzaZg8Sp680BeIWO1KuoqjOsGAPYSWLDuHrA1FZTTdFHYsfWLYlzYcJCN&#10;qyrNz5bDf5jsf6kbXyhX41T/Qbt80O3ypFz3VddNNNT/XrL9j1WiBmuDT1Fw+KngDLeU4RFMaw/j&#10;XlkWaC3Ysfbo6ohnP64UHIKqXgqHO7vsxYH01ZcwePQwjB/k2uFAuBEhAUlhxQ2b7ki+we0FMLak&#10;KYUMzgfMDKw4AWeHwxeq/hMsFkE4G864q4LTBBLcyfABei6xfFBATu2w0JVPvZ63r7ou275/t3oB&#10;p0hV1Ddv/sjR0Q+++MLfuPfifysvX+AE/bf7e5+eVut6cZkDnfsH+figsDXr1exELUb9ZZZH7fpQ&#10;RWZ8IWy5qO1WbXcTW1Jt5iQtNCPx02avj3aHaYde+z5kSZ8exhfzIj3U+eaMzazZPTEq0gsyzwoV&#10;IWn+TgG3fngZL9adH92a+FiN82efmHhFJBAJRAKRQCQQCUQC36EEAkB/h4KP3UYCkUAkEAlEApFA&#10;JPAtSAA420M+0zGnd4sbt+pvlM2NcqjLcoGEmBqtms4aA4ikAsMG5FX+4gwIqpIyygj5AdgIENJb&#10;msymExqD2GpwmvsecAkkJUP9snwBHQaVMXrP8aKDY9TIIwicinPHFy6YVsdZAwnl1QAWl8JsAF0Q&#10;q0/nmxfkTurHzVlwJMMAVSUWMc9yZrgxUfBDDPdkeW7JrbUoIJ4qtjt4OnCbJjPsWH1oLTrbn58/&#10;ePD+vi/GajEuLTvI+irbJbvmLGlPYX6YKPRfxY+1B7B4dB0wUpD6SAk8mZoBYs2rRDv7UfTai89M&#10;XCS5CUmExNhuBJkfKpLPZhInrwKPLFGsmShktOBn+ulsKXEsqV8clwrqqQ6FAjREfd6IHl2jjYGt&#10;+ZVL3AHzhlUeWX+orzxSZglSvKVpu7Dkt+ruf1Ps/5/t+qxPjxj3mOalbV4sN+fp8H/o+r9dJ++W&#10;1I1phHPWKBNLnqLWc0VTPtOdAO0TBJ4NbF3zCT+8Wud7E898zK9h+bzeT8Rj6sp5nX8GXuYOgSrG&#10;1MHl9D4we8GyE4kpdlv9quHPuDVKOyioRNudNFmVvzsW/+W8c05+eeAu89YQskhn0UnHkTdWg60J&#10;gst8tKPbLxxkq7Ess+N749Bx/6QqX7x359+qi3v77t3Li19l93+/ePAHHcw5Obt56wF1dv0NAG6e&#10;GKd/QJrh5xFdOb84juNaYHqV2O3Cbu/tk5W9ntknzV4z+xS/l/bZyT6/tZ/s7ZM6kXbzVTt8Janq&#10;l+riGKu13yX5igchfZivpnP699g/9FcZZOJ+ZtjxgkggEogEIoFIIBKIBJ7nBAJAP89nJ9YWCUQC&#10;kUAkEAlEApHAN5CAM0N4Fx3KIs36W8V4K0WBMKE0pmMKZ13KayFtA4IOzYnT5D/9hf/Ry8gDtWWp&#10;eaXXcBGE/lEvF8dAj6FXjWT0FDBXGsReb1b9ljLySB85paALLIZ8gyoB2Xzv1mONWnMztRCjnpbl&#10;grIwzmXej7Y4QVpMC3akUSwVtUTGlIU7lZ/RQDPpjcVpSKEGH2qx/MZ76CtLH6I2NkMO1V4Gk+JF&#10;gGWCnpHvskmOjsPv2PCY5Diih4cPzi7fL3en6eW5nZ8N64djsy805zDL95peqIKyq0hKADZvh7qW&#10;EmJzWDmlbY6IPeGeznsiE4BnWqD1TZZWUkiIIHfAcr6Fn5M7x84cRNLmADBaFFMxyy40YBCq6OiZ&#10;E/bkC5FoViO3iXLworPe6HZnHy2pAYecGw5KEwL9vckqh+mzO0Axq8E53VNsXmDwKNPhV6v8b9Xd&#10;3xrP/j92/rPj+d9t87/T7v8n6fbvLJoP0n7REaUPB/TfuQ/R7YS9mbfITqm6szXpODQ+b0/f2PUQ&#10;WvHcYn7KgxdquqBuSei0zKScHi+0WWP3iFmpQ+O5sUCzWs14CWDG6ci6l6y9LexbItAAg3P7g6mD&#10;qkEbdek0Px2LP+I+QJ3nTBQsmCjJC5zxaywjtwFoKG+576Jw2c1wYLcrNnV5XpfT8s5b/RsHy2Q3&#10;Xbzz3j84vfxn7z/6R/fv/0PuiFQJaZWPiuRws75X3npjWm/WDw4SOx/sNLfdZJvSLjhedlQafXM2&#10;/nJl9yopPhiNSF/95pHdS+0FRiPqMlSX+cV9+Znqk18asyNyuGM3P9ttbr/Rpi3GGw3K9PK/3Ddz&#10;FZoToHsSuiAoWXPIBeHMCXObhoOMRyQQCUQCkUAkEAlEAtc5gQDQ1/nsxdojgUggEogEIoFIIBL4&#10;SALeT1YlmC7sYZGepAXz786m8qzPGI8mxji2ddotZIBWE1kCaImH5X+A4zkmBJqCsOG5aJKBng4L&#10;oaquT8DL4Rh4LGjgCqQilKar6+PqKJYmpYQcEGHeocF8PtdPPmkYtezKMgwwSw/m6MpmGrysk6ax&#10;BB6APLic6KRzVbgtSFE/YH9ILYDWmtonKq72tOAwX1FvpQgsWwemDqYHgtDhxirEMnHReS3roilM&#10;y1sDEmHgace0wQ0e4ZHOLABUBmlAMWuYv8HjzPRCwVHkz0wX7MDW0pog72WtzG8EoGbk1mt6IyYP&#10;SrsFNXBpQDQ4kdfj8eh86p6kITKAwOz5xTZ5P88DjsHxbEr8Xw5ufaEnfR5jCUCXdUEzAMWFoe+8&#10;eBg0t5C4YM/DIDsK584xMK/ZJaumb63nJgFJ+b2BpK2SfWZlvUyO9uONn13a3zkZ/lZZ/y/r/j9Y&#10;Tr+U52kFZMbrrHmG3FeAb+pcs+FS7FSjJktJn22iEcwwRKCu7NGETL4c7DPrzxyCa53F9jmHEl1r&#10;NqV81Y6xxXJV8JZXBBMHzfhcdzFGxg/mR9xzkEmZS2jrxWBMF2xn393cY3vh1kqdHFUn1XTUM2lS&#10;J4fQvc2PD5oTwHW+16jAvQwphkRkm9nDfrvMl+3u8jV7lUvvveGcM/3gwc+enf3S2J6trDjvLi+H&#10;XZ7Xv5fuf2fz5o9Pt/h4vMMUQRi0t7dpZsOdIcLHHENlRzSyK6vxhBxi3NYXKjWXlh8Quj6QfGrG&#10;g9tdXi6z41uIRJiO+Ck7erHRX07QrQifNAgi53dJWVT+FpJ2tq+7INy18dKzW871UYs/5yKBSCAS&#10;iAQigUggErjWCQSAvtanLxYfCUQCkUAkEAlEApHAhwm4idhVGMgMqLBO4yUwcuxgwHDQCaKK5XmQ&#10;ogNFsksGAIQVbBh0KdczYwAzHBxIM6CPYo4O9oRHpR+W5WEq8gGHAE4CvkDoQR1ZKE1bLKexy9xK&#10;zI40si2rVZ/W+D18Fgxo62COc60TYAhLpcOqzYJ04XEgbjjoiBKk4acoMdR5FhZFBwHBbqGLHS5q&#10;aLn62W6tdiMypFwT84Rlxd5Fy3ljtoBM0toWFMaVwfunFpJbJmg01GdmX1IcQz0ZJwgoptQMG2ft&#10;NK6zQph7ovnM0YA8Ib/4FoCwiEIcCvO9ALFk114i16t5pmOuYEYj12vJguKQUzi9Rg6qCc422Cv2&#10;aBt4niNQCA79Z4W0TgXrAd+D0TXgUF1w745rLiGTFKlj6+3oTlTWFtTmBW1CcxzYTou8TKeK6YML&#10;v1MA16+y6TBr62KgI11XSTUkh62tFvVqhYyYvbCSVoV3OZjVXp8GvN40v3VrQGuTZptluzhF9XlV&#10;2rkIJAQR8X/q584bvkpFPXsXoXB655F6jlW5XaCri+XrAsCZ4tS1surE6kotZpmdz/xCRLKhk2Kr&#10;9IB7KmypRwqzZ2DifrVYcfL2fC2/iW3h0RsB6B4jCyeNqrLPDNRfAUjs0fbdYrX6PfvDS7tYJnWR&#10;EJVRfH4nG34+O//Hyf33kv0uGe8sbh0n1X/RvvGQSxelinul2QvzMSVrdrv0zV5KaO5viNkfv1TU&#10;acVpH61a4LNxk7ZPFxwu3hm7bXHwwmeWdw9H2x3ZwXdZdlN9bwk2/LPqlXaPxW8c+bXjW3DRCpfL&#10;VfPZe+fxiAQigUggEogEIoFI4PomEAD6+p67WHkkEAlEApFAJBAJRAJfkcCMR/FXFHDkxHZJXwx5&#10;BZe0rMjK5cGtZXXLpwBikhBeA/T5CL8BEDtaO/EqN2OINauuCuyVTxlJsNPkvijpPjPIcKKPm1II&#10;zZKFStHqccJzIcriyuLUtJJzqCXP9/BS/BvwPhgxyBGsCV5W4zjpe6rCGmAIgZNCg9ekUG+qpGw+&#10;VyMY5pougJWalCioJ3oMelZrOa1o0KJ0kCKZOjdq3r65coBoNB3gmuXRfWa74G2EwBDCtgUozgR0&#10;ljRr+BvIFTBeTTBLYHmeStAsEK2WLkiQb1MYOeBXNVzNT1SxOqt4EdDcm83AXsrVC1YnlCzWj7Ca&#10;NQrqXu3MNdDanZuUaTFXdJBdeO0F9LnnKtEG1WiVnXFjZ7l80DoF2ib3CyhNC17jTuFsuamDX2op&#10;j2OVlgf5sCobxuMt1bC2fVYVUyvwP6g6vUyxHud9mdT5epXly4nJibgf1F6XvyKjuo64g33JAw7n&#10;95sTilp3DwT0XbfihWsd0TMVHPNrRKHpU9Pf1hnmLojkK+osq/quQ5ang115PxpMvbLuUCugv7zd&#10;W47N2bczI90xfxPhSTUeF92qWZ4x2XF9QZFdiHmsbNO7P5vtMHeTK5t7IDSgaW5Xfq4RaKfJen1x&#10;mjz8o/0D7nP8err+ueycXJdJ8ag9u231BZqOqcWP/buL5DPrcXUh8UdVaoDhJRVm+s34aSY7mbhj&#10;w18ueFWMmC1z1SEIB3xTl5aQxpc62G6tU96dfTl7+LurbYsqOrlpyV2M1XXKDRzd1NDnhEme6j5z&#10;ffNRdGeJtjrrTTzrKwtH/DkXCUQCkUAkEAlEApHANU8gAPQ1P4Gx/EggEogEIoFIIBKIBB4n4NiU&#10;Um2JCJm5bsAtFUizoQbfJU15kNZHtFh7isQj4BdrsGCXiKYK0t7F1EN1z32fdAKzVsr/4GPeJI8W&#10;H5MnQ4VNir1gxDwtU1rCyA/YgqrQrhAA6go324DxVlPUpG/IK6lv1Sd1LzWUdLZR951szuBlgDIA&#10;W/tygQPVWU037FVZFqUDFVN1hQKCTr2ICyrXEMPexcmASLq/PKWCMutM8C1DYHkxdhEZk8uUp8Sv&#10;2THcuMf4AOaWyELig44XC/2N7E6ElF3yI2zOMmODNoG+8mJr2aLA8GEtcgM/hheLvrNrHwpIyVpj&#10;5+gYJyhIVGDlLbNSw6k2X40t/zDcbx7PqJsAotIiy7xW4xh1GnpuEshJPdLV1Uly2bbLg/WsXqaT&#10;ISy/65tt1/H6ZGxJcDcllxBd4WJgbj2mzEukP95VJNxTh+dtHZ4P7xyrYi1gyslKql5jDTlxOymJ&#10;hxazdp7UbjshRbbH+ZfD+uN+2shEYUt8Isw694L53TfAlUPJ3WvgfK1pmQmm5qWG/mGe5qxUO6F3&#10;ouQt1J91qvkarDxskuM9W9jt26bag563uTXu4uDioNFdALLh6JyxnXH6t5d0n7kTY+12eH847dLd&#10;l4d3/+Xu7bc2X+ZmwH9SvvfP0kfv5sMv1x3ujKP88L3u/IffP3tvELxGQk0xHgE08g3uw3zy4OWj&#10;ztrDu9nq9ri/TJjzyM2HzSN5sfmE8HmDI/NXAzhZaEP4BHIKQNb4yIezQwwejR3es+KVy3RZJUVO&#10;6ZuLg5PN9SQzCZ86127osuDc6u6PnnQWrQ/bx409XhcJRAKRQCQQCUQCkcBzmcDH/o/I53L1sahI&#10;IBKIBCKBSCASiAQigScJXJVqIcij9BQlsuapwWCgaXZj0ayHy/XFiIYiWzElcJ4PB46UCQIECa0e&#10;MUNj1JAaAHUEjWOxYIFX7MlzEVUwUjBYfgK1M2lTFyPbEj12mQDvLaC9VK57GCy1XtFbWr5eVpbY&#10;QbyYsq260HJS03tegISHYY+Bg7mDMEaR1Xm6oH7caZdeDB3Uj657djG0ejOrSlJMH+pGU8MeJ6bx&#10;wUsh2YlazNSSK83Qg/Zq32KtGiHoowIH2tZjBrTFqcyWUCpTghb85qA18c0lCdS3OTo1qOVaYM0i&#10;tnBrmLk0zzx8r5p2mPLEgLGYGXPbbup1eMSrldDmRmnhIxvdZSFtNA8pQebZfKLoagtzvHytgYQ+&#10;ZpEvwNyufr4SMkiLofa6eLbe6M5q8e2BWXnJB0192iw+aIoHTbZmPCICZDDoOC3SFoBNSum441YE&#10;++9V0+V4fVSe7hQ0dLeh3fKZcIBZ7cCfawcrtuYTYrxQG1oq7h50/nE/bmKrjpuJx290SMEx+yYA&#10;xIqtR9CB7kRecIg5Z/XQqgO9I11bsjes5R1DFXk5/orOO/b4sYt+t+UiEajVrYCdGLGK5pB8fkfH&#10;0djE/ZbacMrw/AUXP/iYnwPgJ3uwb89H7mM0b/Wn/8je+cx++sP1mw/Xb7/Rvn8rW/3y8MHnzqa3&#10;qT5j3kjtorV2J1kzVwypt9OmXx0e7i5d+kIF/0DSl7nyLCOM7bfWsHf/kNBy5sG3ZHdjZ8tLrW11&#10;YIuXx+yAijRAm1MivE5JXMTfS9ZU6CU90X2Ox51512X7/YR4RAKRQCQQCUQCkUAkcI0T+NMA6N/+&#10;vT/4V/+1ftbjGocaS48EIoFIIBKIBCKBSOA7loCwX98XnZgynKuEKydMXsNHu9s2G/WXsewWsx3C&#10;6ZkqrpBGOrFisY6ZpV+4Yl5yMliPikCUjMqnuCRj4vqlZr/Rbc36HMR4NSWNdzlOFRqFb7KpATkG&#10;TFh4TdPonLp6y3c2QbMjhA+ioaoH84xonPgbnWc1gsFzM5/VGydUzz40z5Eg0I8fFYayQ7P8eqke&#10;MP4K14KqtQafYMcSc2qomjTI9Dc3E2usnPrF7Av2OuaPdcw5kxihmtBbyCcvAFKnnbwi8D8AI6Pj&#10;ZhuEHhiimUjIIEfWz3sOj46q764Xn+mPPlUUy4r6cgku9WOcD1M7pZcrP4PuDRQsdX6IMM/N9a8Q&#10;Lsyn4MlZUD9cMelXCR12wC06DN/XEY8gU/zD/KINLFG0Grb8nFF8rK6GbTf6aeXDD8GiGwiq2seM&#10;ZgS4g5jV6G64FKQo1uBJZSdhCK9DS2I9whWxfUj6N/rgevHUH5uN3YkhdO42Ep0nOVY4jVyX8oE3&#10;8m+QXY5IfD+38SWGvixEhHWR5EbFu1nZRncS8KpgW8FUbdS8sUijfia4HPze6QQvcm4KMKCRy1R6&#10;6DmgHWS9tc9vx7+bf3BuXQ3un+znNm99YrP/ILWHnT3o7eyCOZSG3Flo3mGxK9PT4vDlYfsAaq8j&#10;cp6+o2F9poVRwedK6lj2LHBxyQYHuGzsTmsnhb2PdfqOnSxvVNUxl0XSZtw48b944GEA6PUp8fc6&#10;ptdH8PFl8o2mHq+PBCKBSCASiAQigUjguUrgTwOgn6sDiMVEApFAJBAJRAKRQCQQCcwJaASfeHHS&#10;mF0yks3/Cn/bAc/gXamEFTJtQHGHFnUEI+bE/2rcFHBkQCo9z9TQ6gJbhxTpM+ZcNV5FO8GAAp70&#10;oKWb0Jvhb0zdQ14hRYdgpnqbWduhkhhxbHR4ElL8F2LWms6Hz4LiMPssYXQwz1GGDqwDo8sp1EEW&#10;exY4RvdM3Vj91zzhRWgfoHPtrM5whzJfgIZ5O8YFmt60Z/fURgvZP8CrHAbtZAe7yDNwS+dQ5or3&#10;SqyB7EMAM2Vg4gz61KemOi0jx9C2rRgrQwuZTkcpWHVsDUCkK+1HLT8y2FeHj/2ZMi5zCikjM9Lu&#10;xy+X//5p+Tcvh7+2rX9mXf6P1tN/vUN9Mewl6EDB0fYsFdioRjMMlyqxr0W4X4MNaWlzXiDJLE5S&#10;Cik49FOJT8TKhZ7ZsZi5t2H7ERuyZhu6H4MToZmDQ8NeHGbqN5rsOlljxUHwTqZCqnFu4zrJtgB5&#10;KtsopHlOHBS3iWYMchnIysJJppesCrqWxQGmmEi8pQsEn1vb3pF/2kNvd3+Exyz3iG4ruIBFJN6V&#10;x+4mcTJN3oW1OCsq2TOGrRV7Ou7ka/2WeynanyY0Mp/SbJ3ZZs+1bRdckVTauXA0DFI9aIA/e6v8&#10;BLcL8WguBdh0N9kuta0Ish24r6Nd28rsg+b0ZLsGq//KMqua8S+tx3E/nrb2OgKQ0Y4rW/AWLv/e&#10;ipb68vhgWt/ID5qzN7UlCae3UrL4dQmn5pJrLu2ykzCa2xcO2XW7YJ7ceK+1V3c0oi25YdPdR2V2&#10;g59xEfR81HR/5wo6c8Hxev3fM795QtaqPvPUhzc+4o+6SCASiAQigUggEogErmUCAaCv5WmLRUcC&#10;kUAkEAlEApFAJPC1CbiCA2rY45o4bYGJBxrql+4RCGSjuwqSdDtUOxdh0Ilmuh6AFZbGvwGv0NdO&#10;bWXKzoW6ymOLQQM1BEMKJ3y8cjR7RXNIN1Y0UkCDz6DECf1bYK+a1BnOaAhwl2aM9UPCga9ZJBSd&#10;BraKXGMBHUZO8GfwGnP2QLTq9sIO4bw2NBBkhLpsC8oJuYawzmYCWBwks2NPen+KRyJPFkgu5OnI&#10;SpG6qQOpFoJ+roGWZxqKBz9V8zX3KunQ4zUGUfJDCPJjrQEYlkUObSnLtQrX+4k1UJZWw1hUnGx6&#10;MGbHrmRNQAsiiQdCin78ZFP89y6Pv5Tt9unxLy/u/PJdewes3yQ/vDv8mf3q5cXYkjkJisKzgGZs&#10;QMxYo+VIgfbypDQOEm64flvOEuCyzizaD3Qf0GFeJlMGPXE/J5zfuQrtOFj1ak0MzNFV+/BCEV+u&#10;AdYH7qdkOwwFcmTYcjotew0kRH+dt2rEe72Z8YMomjmJ3JJwlJ0npRwfmjs59cW+rEs82NyG6Lte&#10;ThFvqlM7novkT3u4xISVX01i9AI8CNz/v4cUI/BwLiyV2Z25Lzk/NI6BtltLUHBwRemuBA5yjRO8&#10;oBbdqjnf7I1SN3haSHp2PXMQKJ5dW5FhGymMkYCgZ/bUUgvHFLPj5ofuHrDr9VbF4hLefcFFaqvL&#10;qTsfvu+8X54PD3E9c4ems/sUxNl7ZxdbbQF6TwWbY347b98Y33847eD/+dBt95u1i7Z5ALgvt/ao&#10;srPc1vPF6r6RGUCzY2TWtze2mmn88flY7/J8wd0ghmPy9wfYgoi+v1hMXgl5IZr1aAajrCTxx10k&#10;EAlEApFAJBAJRALXOoH4r5lrffpi8ZFAJBAJRAKRQCQQCXyYwOyfBXiC6mB7m91uA5LMyjYHxEqO&#10;3IxlA76D0PqQP14rKzATCYVCYch77BBAYYgm72MMW5rUYElwtnwX9G415k9yDfc/yC0t4i2kKiOx&#10;Rt/BUuFqsl/wM7ZP7RqRspqi2o5eupXjuIDFsVlaqqBYCLGq0HpCkFXCBzFVx24sD4QJw9YmKDHL&#10;qszr4KP0rF0fQrsa+bOgnzzNvAKHhggeD8g2L8qWPrwPfAynVTtYBd5ZWO19Yd7Oy/J8hcq67zbg&#10;WPkxIN/uiSALdgczzrOFaLiq1BoMWPRVdnO6+++1R9+VH/7ze8WvrfpHqwsO7/frk3905+Wfvde8&#10;vM3+nU12kgHLC8ioM3JK0z5zkIWSqeYWzvMJOUwNFfTeMy9WsxkmzEuwYahr7i10H2Y4a77nb6G7&#10;5VTCdTlZKqJrhl2jY0WkLTZbDEnZUWu2tk7balpX03iUdAcFWZScU17cjy2eaHKgZ+wGCNwdTDMc&#10;UBUvf2Csv6dbfaZb/cB+9WNTdRvtigrY6kL7bYSnPYSUFS5LEtKfu8/eBfafsH7NwERNru67bnyk&#10;1J85MKrsEl1AlikL77UguvxcrhedbSa7HO1RZ02vEjSaDo0ldE1Fkxp1fWYVArH3O80MJBQcJPhZ&#10;uAopSlOE5r0t1ebEzsDThjVbwwlVuG7sgfZhKxj31u72dpjZ0WR33Ft97L1p9rJl1fzdgL2U47xd&#10;H6vE3u9t20sMwpJO2XVj7Ualabd5ewBubFFFuvjJ18cXXuEZetnHyS59OLUbNNB8mvjgSDfuobgI&#10;Zz676oVD5PlkdX4E8YgEIoFIIBKIBCKBSOBaJxAA+lqfvlh8JBAJRAKRQCQQCUQCH01glh2IwAJJ&#10;t+P0qEnP2rLtERiUmx5xAw3ajEazzx0EKu8Ya0c5WSXSqYVBug5D4CyjZTpzL9duqIw8Ml2Ql/uT&#10;lIFnfTEUmb6sGKPwZdo3alurnOqD9byQK4EFMFR9UGhjRe9VhWIauNkCJAuOpuQrtO2VZLrYPPQt&#10;fFHbpOsMaOUHJbyS5ikQE7SoErWwuFrVknWIn0KoKRoD8bQYFygDjqHbLVQd0gn60yu8kYtwI9Nk&#10;PmgfzFPGhB7QjYsjQyEMou9wjwAHIZwQcV5Z5HI9w39Bu1BeFZIX3Y0fak/20/hz04M7j9LvfTB9&#10;/v365aPkeDrMbq0T2/8yiW5vfYHasE8axEMCVmZ1WlaPiEPNanVlvUWLp3js5frw0HmBjCiabqei&#10;thrfLuKAjD8pFCthMCsl8xFHBg9xZ4rbupEAyZzG/TCu+2KDfiOtGnrEWVXlTaUBiqBUStacDVm2&#10;1X8ndblH8qFvsrQtf6gd/upl+UJyr/uuvFsOY1u8vl78+P7gdc6cTkpu9bzOr/dQC3sWIcNTZxgt&#10;TcbVy3maEwZ0L2kmU8b3pwXP0Whw0wP0zP0EuGyjd3DzAaSLu3kHfQb4mj3iWAbb7Wzd6i7LllPS&#10;6P4DlXXukNzOTlYj8gzfJqAZK3hmHSXoxnYT2g07Js/GbrpjGpCtijHIGJoM7/Y+NbvGuQG8Pixt&#10;09mNmnsosmos0D73KjgDr6HhMGjkzpeIQVhzbzc4DEzTYu4+O9F13VecXmdmw42MmnVyOqrkcPFC&#10;VmKMpjpN2V4teB763Oo+iUrmTuyvHqlVG/s9dht/0kUCkUAkEAlEApFAJHB9EwgAfX3PXaw8EogE&#10;IoFIIBKIBCKBr0hAWJBerKrEQNuuhJdChDUYbbxomh2T9dqph6w6HhRlTmuJDnqUDPRR64H2MvYM&#10;tX/pBGdsRD1Z1yOzJQ184+kEPzK9Y36Kx4Pf5dKgrynpxdgic5gGlAnyLcue7OPdqKHyVlQdajYb&#10;vU/XPYt8Q4PhyfBhSCKzDKXZoMkrZJnlGJOB4YKsgGAqtwKyCa4QgKvjbDrZ8GmBVlWCRTzBd3Bd&#10;9uhWCu2sg8qyW3zJjkJzdz7QnqZeDCdkNiFvcqmIvx4IKy+IE/eMHKRXpv7KJopmaLQJqZ85LBWz&#10;s5en9Pu77hdWuLHTH1h3L1n/8pTcOVuMq/cP7pc3zE4X+c/X7Z213dLUQQ4H1AtXdjezlqvWOVSa&#10;LCHIZDjfEYDxqucNnxaM5l06RtlHdGdAIyDVj1W+Of845CVBl3njXYErszg5SCT4nvqm71CAbPp8&#10;l9QddHlanLX5uUrsUH0vpbMjWtaQVcgoMZR58SN9/dl29eVVcZ4/OnljON4s93eK37x7dP92dW+7&#10;uFVql7oh8LQHR6PzodMmgbfuLMhEMdslhFYLV4owflLqFT1BBALbEF7pXJg9yHLAuIBmmsW6PFzK&#10;MWgQpALwoZUdPWqzurMlTWHqwipTcwdlgzG8bHHEaIMcVj0YihbK0QwtrFBqmL3X2KPWDt1xgXYD&#10;iExjetlJlIH9eruzGqUGzLrTF+g42A4vYKf4PXaDbSHGtYYTQrRZH3bp0wXsuDxgjcw/ZBc73f3g&#10;MTeg+W3f/VI/PuQ+DSMWsUBbfca9DA6k8qtvhs06mSyJEFweMwtikJBwokp7kQXGH3aRQCQQCUQC&#10;kUAkEAlc3wQCQF/fcxcrjwQigUggEogEIoFI4CsSEMgCTc40iwpzVmj0H1hs6jBWQHdHpMZooQVh&#10;JXAA4/IsHd0e+bJKqIyn8wqtesR0RzFfuOkirb07PHTN2MKk+7JPkmaY9k3WdEgbIKRUYzFYqPLs&#10;LukSLTQEmr3DwRl5KIfuLAUeoXBAXFFHyCeYVSYK8CPOaJQMmimnBxxO3V6tE3IIC3epM2RWHJmj&#10;0BfaEbyWSYD+BvCxesYUfyVNFqFN8wVD9rQqlsdrJ/ghvJnNquxMSVp2XSFzZch7NMJQyFAij6lA&#10;FS04zmGDqeGSsExxbHbmI/T6z+/HF63JNuOt4eLYhmNr6jGtu2JVbwzLw8XxWNXDDausOgYxa1/C&#10;0IUwtIzPgufufeY3R8zSjLBx5CecGKLjUMhF0BURtii4O1LGoiiUmCNpmSuGkYPCgOyuaiL1UY6w&#10;Xfg7iFeObA54uGzsfLKHXb8GWzu/dpt0jyF8wjdiLJOK99C/2E3fPS3uHy4/OLl8+WLz+U33mXX6&#10;0jnz8k6/vJ+6RfYXH2YnmFSe7YRQjR2ozt2C2WEhmwnnQv/Xg/8NiEG4A8B2ZxVK6ToYUC/+5cYy&#10;VrO05ZGNBxpJWVY2gJiZA9ip70y9mYPEAq2KMbVj0DD3NBza8uKi7MrjoaLIXtlqMEmWNVJTwPoA&#10;dTelY6Azzg0QM+91UwkIuwEZc5OEejKzM31TgOkT3sJoQQA3Ug4uWED2Vk37w6XljXA229xg52Ao&#10;4s7u7w9IZdlbTht/4aV2lOWUpucApNkgZF3Nl92E5KTKb8Dc6VZrxKKE2wLcuqwdPM//D41g1Gaf&#10;hmI61OcxHpFAJBAJRAKRQCQQCVzbBAJAX9tTFwuPBCKBSCASiAQigUjgqxOYaR8dWwBs1SUDdmeG&#10;vVFbxn+MrkLqZFq2Qq0M3sOZrHqqcKsArBS/Ps9O8Ncbq2rRAkZnnwZvkapi7HcYKiDDXQHZ4ztt&#10;TKIF1WLBmRQ2nYKzR3du5DVjBinpQk3FeXM8HsLfFECfWJhdcaypiDmzCR0QJxS3GdOXMqFNzoyZ&#10;UsrG0EPt4H6yYcBY5y3QVtbX2h7HV/IMa+a7ftiLVGfCvtPQINNg8h6EUGgP2Oc4GQjeI8iGoFMF&#10;1no1V04l377JteqZDHLYAr5wYbd2cMTN6qUpvQFhvFlclvhNqrXVa9tt+supWfar5FFRt6tdednd&#10;7NOjdtBAQB1zD+/0B17p2ebMj1ziLPZNMZvMBZc1fJE6cskcQjWm/aEcqEt7aZqFMc9QUwoxHwvs&#10;c7w6j7yYKKQ9mXx0of7x+Yeccm4x8BIQNcG6lTvNFjJRu7GE9jSn6OS4nb48jm+erA8/4JLRQL8V&#10;oL4oqrwAxzZlsZyyl1BMfDha8Ot9BLVI3WrQLQVfPfcU/E6BOzmA+dz1QEQy8m+NNpTZhNw51KMD&#10;O37Nju9ZcdtuHVoG2edWCEVglzKDm9cIoAG7XklWK5wj7+24sIPJDisAtCs7RrsBOIb5Ov8tO33B&#10;LQVYMyVoWazNDlvRXlWkEzt0BzZ2jsPObruImVsEp4PGD54wsbA1rrCststScxQfNvYBf5mAPBaW&#10;kI9fNGN1ljcnL5RWc9VwdrgYtvzNA71X9wBGu89S97YEW0s20rT1Q93r8BsLSmSWbhCC5zBrS3hw&#10;lJ39emO/Fn/URQKRQCQQCUQCkUAkcK0TCAB9rU9fLD4SiAQigUggEogEIoEPE5gVHE52xXihkALJ&#10;gmbCnXnP7xpG2AsTy8EgAEr3lBKtypcSDvONBvEhc046IGmeaz4hbwG+QsqyoU/REw/7DhezBuKl&#10;1JJ5L5xa/WYsE7wuX1A/XRZZ5U4N8VERTnV4Vbru6bCycRwWUv4C8SCJ/GKbKmhnJWvmAdGjIKx3&#10;ztAyKaDRck3Trk4rf5ItY+VwPM0EQVC1pCAIQSSvGFA8p9grcCpoah/Ilao3HWRwM0oL9Zo1RE6V&#10;Umq6rAUmLoPvzMhFTenvUjTGXoJ5g7Ay8LTLRnqZMhTahOcX+TROk+y0v/uODe/a8CDpL5PFfpOP&#10;vQJMm/ThMn9/ob3PogU2hPKCgjZdYOk+RuYNPhkzqGPxiYcaxIhBI08bTeJjZT0/YAu00edyuPwm&#10;Q4KWehobAWz9lJNecHbEtYXJBWbxCUNfOV7Voidq0YLUs+C7Q6ZCIRuMzM0Jd1pos6Uq0zfee2Hc&#10;X1RtmW2T6tTKCwwY3Xm+I+fmfOjfJmxc1Hr9Uz54fh06TtXgSb8nopsbmMHh0FS+fQqhTMcT/XXV&#10;1TOjs5wtLT0yu2W3X7JPftZ+8Iftu75gL921W7Wt+OmBh7iXCkYXDEc4cvXIksEEQi5xDhvbBo8S&#10;0DxK0KEcQNU+BBGzDAVq3rKgJc1l19n5aCfeZj8gP+rP8zkiHBdjryDU88Uw2cr9FwsY9GCr2hat&#10;LRKB6RI/yE5+D/QdXExZ0kj64QBaV5IOWXtHG/0GhWuGCe6s2VjFXRLeT/C+QhX8XVSj1XJFsVqv&#10;S8/XDBdFmbyYJy/EH3ORQCQQCUQCkUAkEAlc6wQCQF/r0xeLjwQigUggEogEIoFI4MMExLBoEovb&#10;ZpBiHwGYy7arTm9LC5fOspggoMttyOLUQtICtP5evpGhOB3GbBgEXkGlTqr5B000xgR+yRftU/v0&#10;04miLLyM3nFGmbVKijpN66JbZnt6xTSPRaBF1HJRVBbClD9I9ZRDw52T+tg9YdAigyw7WvbNUt1t&#10;NEqPb9T61YC+HP6cTm2/c/oJxYYpA4szGa8d3YJZebncFbR/WZ8YHl91ajgjA8EgDI0dhc595p5S&#10;8ZmLYHQOu2RTV1xVwF5QNE1KWSwkKpFUW7rkUVBYT70zPapwRGTDB6uLNyx/09J308NHR+txezCu&#10;Novz3eLs4E5SYM3+AJjpuxHMlPmigOByoGnStxJPs3gmRnKkotK8nkMbEJ2QnmwbanxfiZ91otsJ&#10;34b0HeKbuZgyixXF9KMgbE03lKha0F/mEt1q6JphT9fY/dmqBAPgW9gzJgxw8tCqIg33BNyf9PWx&#10;tbhE+rw6s+WFFeti3HfH02LZnVR9Wp0XWVtwop7+qZvRqwrXvO6xA5rzynLlnPb7Cm5o1l0O7N5s&#10;D6vy9th6qO6xHbxsn/qMvfxq/tJn0s982g5pGS+sWKg5z7xBldoLXVMUnxc4oCHIlS4jXbcnrmCm&#10;wAyVpk89yHrBj8i9wrbhTBezM5+Qo86Oe80SpCt9AFmm+MzgQTTTZqtR7g7uXfCrlspEdDvZ201o&#10;dSVDNLuGVrMS/kIBYJqW9B4enYwHyy3TDvloSEjNar3sftHZA8wejEDkZeza7xVwO4MuurQ0ovCc&#10;YxQxWgkXh3bHuX0M+CVg17UT/o34cz4SiAQigUggEogErncCAaCv9/mL1UcCkUAkEAlEApFAJPAk&#10;Af09fjCwipyQK8qdjAmk+ioYCY2GcamBOjNh7ybDHZE2YIjmHQKdsDE1hmF3aBpyOY/1enEyVA8O&#10;Q2VklvlA8/74YUPV17mqqCzbr6ahSrcpHWD6xfA5tTt7sG9K61quATmVHdAhjhbFnOu9alHTT4W5&#10;uhNDpuC8BBjD0DM8ITS5UWionl0DLlUDhkNrXlwpiTPCBQAhK4Le0mWmAMyoQirR7BPxcr7IKNmi&#10;vqAaLF4NAex85qGwnus+wH7UYItuaiVcdlu0BvtJ1sFmVR6n7iyvNRVsfqJytOKYfjO1d5P8qD8+&#10;u92/l9jbVn1Q7Nqz42Q1LdlRVe6PN993tr3b9o/EQ+emMwYMcDM7Yj2dGt/cHNA8QcQmlKOpoM/d&#10;YY5a0H1QA13jHBM5Ong7ahSa0fxGhRz7CRVvziZB+wXAYSFF6SSKJitNAZRzBcEH8ghVrWnZ+iVB&#10;uGm61BhI9sJi0pJD4xyqEN+mj+w+CLsvxxZV8YXlpwWjApv0fG8XzcGj/tNtvwLlPtsBLcQsmYju&#10;d/jq+EfKZ46cNLgCJLJOB0ZS8nNa8RwGoHlaWXZow8KWefljq+/5kaPv3r6Q3bqjM7HjHkVhVeGD&#10;Cjl71Jx1eWnb41aM9mQly/OelznY3fIeXBxcY/BijBkaWak+MiMyGxzQckhb3ejX2q0lvFR8HAyN&#10;sqNQh5o+9VhZwjxDzBulPWz1JIpnNk45GqHHtE22/eGqXRx0y5pX6i8RSNbBQ3oNlmrqaIP32T77&#10;relxs1v2LktMXY2cL71WFzxnTBMUZQWRJf2qNc7rudQu+umd+FMuEogEIoFIIBKIBCKBa51AAOhr&#10;ffpi8ZFAJBAJRAKRQCQQCXyYgGsPJGSWBViVWATAgD5NgmOuGw1gWrCa+AZHHtFlgIyxWIiH4bWg&#10;6py7eYMhano7rc+JeXCQ6wIaq9lwLvCFeMJ3NVTPme807PsJyDY/Eji1yC9eC/l8ZVEuE1hyD8HD&#10;uzsPAJQ52jm3c7oEGprAFDEZ+FA5EC3Pq49d1IiRO2quYGRgn6Yegm/zkeYsMl1awmLStLrlc9bO&#10;s6lLES2wFYAuG6JKSqO1xVfMBjADw3EpPzN2L2ObHAdfa0mdZvcNU54tYH/gXvzOElU7Fr7ipsLQ&#10;blJWrxiULiw+vFmO/2i5eX3TfPrdqlm2+yQ7XyWb7Kw8+6B6N39Q1cmNbdH0/+Jw2FH71rvYiLaD&#10;1ATq6zMJCWvC+CDQfTWJ7uoLTNXsw5vWPqTRA9aJdSeJftCB01FuUMr1KZFC6r08EypZq07Lyc0W&#10;o/C+qLf4pkYxCngKfwtDCwODqjF76KRAtbti+2a63J/cGA4xbKuJPdT90B3vj3vpSfbLGwfJPevX&#10;6uo+1cCh0+rXg48LdGu2k1cV0vW0zjKLFIvmJxo/yBnPbF9axfloJH1+oTziVLyzP+Vn58dMwVRx&#10;2B0Zak6zf3rHswNaRvDMLrmUN3pycYic3LbsrtWVTWEdTq34QLp7G5BmuDlcGHwnVD1/TT+avjNN&#10;dTwfPKm/IQAILu2QHjSzPJmO6N4P3nuCS1oTPK2v7Bzkv8ciYoclV4sua4rP9cq6rdefOfq93Ujt&#10;bmV3cFsDoJF1cLuEEZVgcu5GYEz/KMl3E8j8mL/04+u3tp6PIB6RQCQQCUQCkUAkEAlc3wQCQF/f&#10;cxcrjwQigUggEogEIoFI4CsSEKLUcD2Kp7gyxiwpJZVQs1luYaFeAV7axxhzpcwAyopsybYslguu&#10;prtMVVZuYI3lq9Meo4HsuEys057k6ADHwp+FeDO60jSCM6rOSIlV7oU1F2ouFxVi6WRLW1kz4viJ&#10;+B1fQqdrwCh7kOZDKLWgGMzGHcTB8PaQUF+QfMEcgBi2K5BFGtmYeCarVxUZl7B6wvgxRuwbtEz3&#10;hfTWME/YHtVeECBI2evfmuTmHg8dr+uCBWUlPOBbEujBwLwDB4WDyo4xe9RQU5FZytE9waEm0Q41&#10;9k+D/mhlp2X/87b9vSR9db+q85uXn92MbT5kN9/71NH2+PCz9f4Hvpz//Gr6pbxL23kaINVpZ/b8&#10;y1vpXkH3xrOrko3AtXGaz2pnC5OrhK0OOJVvJ8ucsbmozjIYPCi1M2xYcwYB6xlL1eBIa6m0S0Ci&#10;lrde794V2TZSRB/ceWDbsnPsMXuwQ3bnIJ5j79NH1Wa13716MV5k2QfVfjOVF7dOt+t+25RDmVb7&#10;9DcPxj/iSwDt0z56VwBaHPwxSeWGBAetrLN59a4Q59aAWDgQmWYxJeImtzNG/+3t54ezf7z5zX/Z&#10;vLcYuMUhso55BNCstjeJIeAey0VSAekX1PcLlaPX3CXhnJ9p+h/JLSq9dp/ZhR8/PmyQOq3kYaNE&#10;WAmXNk92e9Fnrsd2tAuvZuuS4kdsdS0fNPcudrxAExxV09adEW5UsAsN2JyS4/Uq2S1QQXOvZWU1&#10;UxNdA60VstiVrB1wbejzi9BtGtaFrbq8urijT+PIbRFd9nzmBNb9uldB3b/2z4PuFtV2r0heiT/p&#10;IoFIIBKIBCKBSCASuNYJBIC+1qcvFh8JRAKRQCQQCUQCkcCHCaj9Ku9uNUD2RGHpJjOVTthPBgbE&#10;GJoGiMEZ4gsUhrFCp1VsHoY2gz/jj05oNw95WkMo4Zy8Ic+rfmy8lizZshQUvAB+LC+0mDLvxSaB&#10;1xiw249SZuTZVgZpSJoatwgcBgieECo657GDKA5wT55haKHqv1OeVg7NwdE1C+sZSOgCY9wZelrN&#10;WYgl75fFglmFjpRhhXtWC7cck1KHBg6kWYwoAxAsdwbtXzA7nWapNkp63MBOwV43Uou5a+IbRwF5&#10;1kA/Hb+/niOGdPJvvNAcsEQRiXQZUEqVpjnGPTVsvL22y6a/t3z0L9LutfOLH/+D6a9d2uf74aVN&#10;9+Pnpz/43vrXs+bXKiQNMmj4oDm3fczo+/E/LE5VZKmf+UejHXGfMCYxVwmdbvJsiOZriCgrEZ4m&#10;P3lKgOZ9ycYQd8hdrYzYPFoLkCwWCpmPUWmr2602rSbwTXvZhqHnjJPUoeK85iTupRQR9ReVTpp6&#10;/2Z6VlwsDw+O7eWTfgXWXzSrZb6cXt7063z7K8ux63nH0z91rrqGqGtgo3q8/pDYmq/B5j7tkZsA&#10;2Z5zLVMzlxnmCvrCaFnGU3v3N+03Hvb/tOt/b7Jf29l5Zx+srUKjPM/m44YIbeX+ZtbcwY/BFigp&#10;l2vth8sdnwYbVOu5t4aLbK3Nctj6sTfauRR45A0nUtthifvBLvmcuLKDoEs+LqDq1Bimme1kmubu&#10;hpTQ8Py1GzzA1myikSN82i23iRzQXIMllyHb7wSg+WxR5ZaVRrV+a9F3DPZKbzfUvx47ADZvSEuJ&#10;2Od6+NXIQUFzWv085tikyJ5u9hJ2U96ORyQQCUQCkUAkEAlEAtc1gQDQ1/XMxbojgUggEogEIoFI&#10;IBL4mgQEk2F/Xo+Ffcn2jCwYHM3cOTVB3eYw/33+DOoq1wakWhwOLOqD3PieQW7jSIkZBjqAcYek&#10;WAjEUl2lJTzQrVaz+EpPgWJZPBfiBpcDTlqXlDuathONUsFtWByj5STkAOAW2oXI4zhAhJ28dWqL&#10;Au38AQumlarKr/g33K+ADydjI92EDzlkBSOEm9Y1hWIrgN/YkGXRtWqE28qli0KE9auqTCNWtE+r&#10;EAkVY1UJWT5l7chVJDlzE2Vo7hKn8/ySjwLUm9Dk3ieQZ344jQy9ox07g281saGeqnPDH5P2l+qH&#10;/yRv3iyaR3ax3KyXZ7tfODj/j7Lhn7OksUQePCel4/+ISOHJaZC6gQKzo1puDXCkUmv02eBnzFE1&#10;9JmGski1A3m1wikSM1aR4jZ1Ypk4hDGh5X7sWpvuEGQaz1jwugRf8XyaYcDKx1vYEHReKR0GeJ3j&#10;BaoP4+X4Vtn9F4vz7n7z6TfWr1ykt7PlYd3d3jbr6fy3qu2aKXvP/tgpScFmrkGHqY810DNqZTFS&#10;oHC7AT6L3YL+MtcTYgpV01F7W/vA3vwVe/8N++ANe+stu3jbciAydfBLV2G4rHnK37uovozcuRkO&#10;6/ElqDGgWQ/mAVYqNW8YEkgNGWn5xjpq4mTEbve2IMpG55Kxh1y3ksIAoit1qLmbAYNOwdlb25za&#10;6Znepc2mtmGn3NgxOx9s41IMyZp3iLFXY39CbVn567aJbc6t3VrJXER4tD4SwtA6+7ndaO1V6HmS&#10;HO0/Ne7bfXZ2FaZ/mHR63eY9XyXzczipl9mqh3xfhfjs8OMVkUAkEAlEApFAJBAJPIcJfIz/hHwO&#10;Vx1LigQigUggEogEIoFIIBL4mgQErZz50mxNesqa3i+mazlTraxk3txxacdluiqHg6w5zPAyoDGg&#10;HVxST4X5ipLCcccWQ8aABiIH4KkrKscDjWDfjKNq6sS5vtLraeLOoHFil9smnxpgaTV13dAmDbJp&#10;XoZvAxrJkiSIlmOgHVtZkWHKElBQQlXvU8xSoouSnq+jWIYoInVmC8DDjC2AfJMBZinCqUXRZEas&#10;QRGVo+57urUykPC1OytmiscOMEFTBjc4pLTD/EBbFnuHpLMwx33ShEA3pYUAZCOOZi/gUxzYDFrU&#10;7mRRplbNFpIikSRaIJufs4f+vcX27xeb/0u5+4+r7f+r6v9BObxdjiWdYnWfi6mgHq7RhSxtlis4&#10;6QfDzs/wGuqzbBBqjihEW05k8RaPJjOBUxA/IcDV5YZGrzERL27rrHKfBw4UiZR5O/cXcFqoSz30&#10;tfvAGxwdTjTlKmbmn4uh2axGSg4qytN75wAbVBQg/FSlalsXu1/LP/iVZP2WrR+0D+4/uvj14vI3&#10;6n7DSuiJyw792PL8tA/hbF7WLy4c+sWiq3qOUjrvhzU3Tlx5akfwreU7Fz0DoPn9TAD6/d+x/o/s&#10;/H3L12oZcw4Hmsu+Kc714dmn+u5GXe6bHv2JOvYSL6d2trazrb4gXG6DgOuB2gkFYjrUtW0vJSDn&#10;uk4uCEfvotq8vLSLrQ1n0nRwoVBqrnleamoNHlSbfG2ng57nqmoXxv0TavYynVcP0bUUUGbOE1tz&#10;Bj2jZx1K4rVoiLtPUOSDcKdMjxGIezGc84kMxK0fbkOHwjsN1xU7m0v4X27r4eFy+gSHG3/gRQKR&#10;QCQQCUQCkUAkcH0TCAB9fc9drDwSiAQigUggEogEIoGvSMAVHOAt7z4nFJwH6rrQSiAcjWCEzYd5&#10;W1B3hRBPGbPUjorhOOnLHJMDiFTCZTFr5s9llSukaalKRSFYSY+2x4hL9Rc/BbBY5U72LblxL6Kp&#10;wYGjXgFM3A7JxX7YDMUeWYFczqgr0N8KjovgDQ0LAxDCc/mW3RbFClsHr6VUmmMGAYy6toKirjzN&#10;0Dv5LzRbjx1naaXn06zMKr0EIKvZfGOfjwiRqVcnyECkdhDRVsUXKwLO4fwAyC6LtAD7gCxZX1Ec&#10;hmqzEk02LEsZRTi6DNCtSX4C9xTJtQ92wKREAV2f+KftaMyjpghi7R2rMbuTHNy4mZ9U5c1iOhoX&#10;Wd2TBkTUK8yiyZDorBAWn0cOum2a45hh9DwGkMY0e2Oz9KZZHXMFW9Qo4pzaL23wDmrvumc/JlQo&#10;skDLhUK1XYejrWGrhm1ydlo0KGnBTnVV8Ax7yLCgaC+cOHXkQdZqUqecYKBwlhUUraXyyDiVVfJm&#10;Pf5GdvF7yfatfHwg+bFuTzg/5/bAV7S5/8RPoUQj/vonQwjFVX0KIheK3iI7BToVvqGw3O+ShrGB&#10;O9v2eschF+faLcwXVu2t21hNrVi3DqyEW+8kuLjI32uys2k43E97bBtM62s2tsO8QcaVUY7e0o/G&#10;+Mw9DEwaNJd31tKz5vrkNU66wcotv9hapxY25hItEKoMC3Y9dLO1He18XoOOgyY1z7Apv/q30HBK&#10;00lOZf9iYZeNdbxs45sVRfbziy26NGm6kWbrNoIN29Xd/Y/nUz1KS0MWufvAFRavEYbmUpgL80pI&#10;yyi42SB5djwigUggEogEIoFIIBK4xgkEgL7GJy+WHglEApFAJBAJRAKRwEcTAFhBVKGnPClgCwaV&#10;HhjKp7rySOU1QyqBQrjMrUXlu0W9kE/LpF/CvzSgD2DYaTCdqqkYHlp+Mc0vK+TppSOsMXeax8a3&#10;gmP6JX6cU/XFaKFW59h0SS+lr4wcLvzA2gFWHbMeeYaUyiLhLA/4SP0apopko4OkioMyMhExLq8C&#10;cDb90NHI5ZHj5ADCyuXhIwGdXC6K5EbZ38mHugLxFZpilxRTXiVDO1Hf5tBVJOWFkD8CmXXY2Dtg&#10;7OSAw5l4WkrPbrXoYLLS7BZlN/VIKoqklKlZ5JyOsKAs/N6SGgmEWuI86SMBxaupaP+FqfzpzWs/&#10;VdX/xv6Ff/fi8Ke6G59bJPeSCncCR8XaP/KQF0T4UrZpDRicstn+LNo+jxlUZmL7LvNOqE6rKosK&#10;BHCaUKIt5wq1ZNBAcKrEnGXOpxi13jbfgYBJEyfns++waV+RTLXCNYpSkLrF3eEz+TSgcOjwZ7MJ&#10;bgzoZgVKaTmpae3yHEpuxBSERjwE25CqX1ofm4dKb+ErmKu+cxebuwi6EJigON/xkDE5pWje0MW2&#10;I5Y12mZtzQPbbTCIu50ZdnzqehHn2jW8GHdzvlvsXx53n6qaz++SIw6efnRzJvTccqrA2Rvbp7aH&#10;Yrtzg3sLmr6pxrXhS9m6P5oRm/JVtzayL1rMW4k11q1c0rJ2oHJObMttFSrVvNLnH7YA8cEaFsZm&#10;rW2Kva0X7HGDuQZVCOrnUhvUlQX1PreisvrA9pe2u+Q079M9d0BUyteZ1OdVWnVdUj7h0C0vV+19&#10;YtbsxNn8Eo9IIBKIBCKBSCASiASucwIBoK/z2Yu1RwKRQCQQCUQCkUAk8JEEvJYrFuwaaAQD6mgK&#10;eXrRVnysw6/hLDetwX5DPuAoAAEuMowCEt5ClIdxqwqsl3zhYarK0vJ1TQTczFGp8O7c1BTnxWZB&#10;L5pm7UzJxharMNpoSQgon4I9UW7MLoa8nuUPU1KmE0oCninZouzO7jAQoPZtgIBBtWwKbA1Z9Rl1&#10;DuImW2XJUdmvsgZMWebUuvtV0S4oN0sfwQYrmDO7YEW+JWq7rF8iERWRh4ZislwTCW1UDgGcSvO1&#10;R0Oiw8DmMUuKqbBCA+ltywCCrWN2GGtVHD7rhAhDn2WI/uku+R9fnnzJzr/4wclPneWfs0/c/MTd&#10;Lxwtfvrh3b+crqrDAW58lYu4Ld8SiEzUXnVVTRv+mKtjDoaWqYOvedVHhL9SnUDAeSf3A66UxSTV&#10;pKqb834qsguZhpFf4wZhs5ScYfJu0QZ/c5Jn7OueaJ1TNogW4goGg+w9Co5TYwNFiTmtXgNngUBc&#10;TiycXvYInSO++LgfOK+KX8FUbdgVHPMV4lprDQbkYvUmsvbaDlnD5aRZe7S+uWSY2pdTWOZ0dbIz&#10;t5UugiuFCeeTOwtQ4930qPoXm+wPMWxsRO31a43BeWd7rq98vmh0I4KTgMEDhTWp8cHQJMP5F8YN&#10;l2AwoxF4DURWEbuz/db2uLd5Jb1m0uVJVkvNuZpHOlpHxr547mGcGbMm7Wyot+0xOwJhz5nntT4t&#10;9KYpQWsZrG39hYfbBfBcF8U8FJFzKo+5r+GxjmMOmW1woLXVH5v3f9yTE6+LBCKBSCASiAQigUjg&#10;25zAdwxAf/nd+9+GX9/mNGN3kUAkEAlEApFAJBAJfAcT0F/Zp1pqI0IJ3Aq5CGff5TmqXygvKLpg&#10;wiDcjL4vLmNKsoLGcEomCZYYOUDFVKRzZtbBJ7FSQIGtgDlOTtRURJ0LsI4vcQ2rBTwrLWgZ4+iQ&#10;U6NIBlwY2uo4tuOwb4cOQQQvK6B2wx6WK6or0Kxq9NTvAZ9izFJQILtwCYWGFfIafmnkoZrUaI5x&#10;byQZoPlm0Wo+YFt0qWrSiCto0YJRl1NXshOk0NDkHp4Odwakc7gSXkB5+QXIo/Kt7rB4uOsgFEGR&#10;qwQsVcUMoNkjSxvHLQvTIbI8N3agulBTlVfS2O7b7sfa6kvr4/+syP+zw+Fd69+2swf27snvTp94&#10;81M/NB3/7Q+Kf3e9HVnmVX1VJFq8Eg/G1Kfkr5bz7KoW18YvLZ1JL6kznJ41qBhLP7lD9IETAjyd&#10;cWa1bJ0a44joJ8twgseaMwxJ10hGzgudaAivyr4cENtQ31gWDzmzxfjhnOrgqi+PS0OaE81kVGee&#10;vjPEVGcYNIsGRDVsDXGUlEK9ah9r+fEeM0ud/Rte99YvR67qgGtdfgHMpmM0FJfWX2i3K4r0Yvy6&#10;ecKPMugzMg04LGP9DtSGpsq+r2yk9355ry+3B81nt/vdZbpPus+RCCMDRXO9Q812VHCmrUypeSuP&#10;hw4LAD0j5u5KOQ0dRsEhIzWcepKBGu7MRwAOTn4XtKHXgs5Ios9QnHMzpLWWEn9ujRusS9dXfwBl&#10;hjNne5lQuCmwRFTCZ8byhQYhcltER4p+Zn9zuz3cNKclVyixwPkJuXcpi+vAIeZeCveHK6GfCDk+&#10;Xu7xqkggEogEIoFIIBKIBJ7HBL5jAPp5DCPWFAlEApFAJBAJRAKRwHVOwP8Kv/gVhBFuiHICqy8q&#10;hSrtqwxCmYMvHYEW0M1ugIzxXY6UA9uwBvnBHycN94OAaqqfms0wMWq5y2TADI2NQAwVXqnapuVe&#10;OVWv9sq1LHMyoggN1+u7ljdmSQ3kpvLLatDhCptmIp5a4tQx0g9bAfvUjjVsMIW2Iv5wJzLGD4lD&#10;agS4Iq5g6onZf1Rad1OySat9MbVJhq04LeVzBvUVJaoOLQzKx2ZBuXwBFmdkH9uDU6u+zcLUi2X2&#10;oEYykhbla2kRnMTCp2csKy8Cv+e1FtV1XpfG2iFayjEnA+h0Ypzc9DnLf9PKX1/uLrPhvWT7h1a+&#10;tUjTZfvybvfp5MvfNd75S7fuvXy303A6v6oE3XGOdGLtCQcGNgc2EwOg23vQKEEojAthKlhK1ryQ&#10;eDoa5dSv1RxPOSSxcSmzaSijUXFyKUqp86ChjDhLOKmUn0X5O5rcPZ10jlQzDVGTeGjK2HfHTQm1&#10;xLW+EUW1JN97vscswuYg8/wGE+fVqoKLjX7sMu48aPHxgYtE6zxeSZZV1UZO0uJmcaVynxZNOp4L&#10;BF9QzacBjTzFgTWl9F1m3Alh75BfOS5cASMXTPX+fntxuT7r0xfG/sV2us+USXaBhdzDsEedbVBF&#10;txI071vb9MbPT7F5dLYGQDd2vrXLuTcNsKaqDOmmqtzK+4xSY4daA7a8tGxh+42M0ow3lC26TLvd&#10;8mLDlpP1sNzsVtYc4UqvMqr0Dfyahvk8jZDuMw/y253rM5NMxUX/wcX+7bbdqJGN38OnbPIjhDVE&#10;QejqmV99iDXo83F7/jr/qRRrjwQigUggEogEIoFIYDaMxSMSiAQigUggEogEIoFI4M9AAioeq6Yq&#10;qQGSCNiapggm0yKbFklXAzf1336uHpA0eRxSpMf0kwHR6hxPE0BMFEzihamhLktb1AusXisGkTF+&#10;zq0GTgilhhCTBJxBrFW+Zm4heBR+OeXAZ2ipGrtQV4ki5ol8yKBFtUHEaTngYkbGwFBE9MTw0GHH&#10;PmSdpl6NHLnfDiPLAQSrQcy6j7OhSqYGu/LQpcBkdYuTZdJCWnv2ww/FWLUO8C5oVWx23HH8lHkh&#10;y7SILSGJHMuzpBfe+tVoxFHvZKcjnWJVb1U/TrT1rIde50UKzNYEwpz1iN1nHFs2HbSL98bL0+LB&#10;7cvN8Xo/TNud5fsqPz3ZfDK7fDlfPuCNv7/9zAPw9cxt51WREjV01q/s1BMf4dE+bg5rhjrpqh3L&#10;Uq0z5VHIZC23hkrcgHwK0S6Ndp0xdxlgscSlc+UFa17QjUx/xCyi6jVD+6jD07Pthw0kWpYSeVZK&#10;noBS93SmOZtg62lgVSLc2YLNY/MQCPWmdJ6lfb+dZ05+AwDanSuynsw96Fnd4doNdqhxk2SrqZIa&#10;icitgg4Ee2nDWgLoSvZrvVx3RHqrWxWwvcKtgznIrZoNGGl/sGQO45opmF3/5tSfwpov3NXy/l7+&#10;6DNwNm1lLzUjzdBuvIhN/ZlfFJ9bqDSUGX2zWzK4l7Le2wUEfiuJMzoOVB4X/M4nBmDNG3NR6bMm&#10;sYcVammQ9Liu2nxz2ZzTp+avCXBNLfx3ZcXVjjak0ZRFbnaknT1ost/YPtwMb2NI3ydbbrXovPC3&#10;DiDsXnu+cqzowtCNJL8XI7kNZ+fPwJ9OcQiRQCQQCUQCkUAk8Oc5gQDQf57Pfhx7JBAJRAKRQCQQ&#10;CfwZS+BJ6VQETN4NerQijHXGdL6ky0XFgGGO+LBbDFnHQEJ8DaLJcFWcwa4Q4AfeIc017I3WsIrU&#10;fCFXsvQJQts+TA6uOPNuCqM+mBAdRL8D2lKunUfVdV7rBGHTCuXlbhNWnxa0Cdh1nTS91QZVMXuH&#10;x6U5jFgOhoJFJrSN1WlVTTYVPKYkXfWseLlIppJvJ1BmBb5TYTtrGEGIvIMNAaYRgIiVo1MGJzuI&#10;9+K2puyBy1EQs2zZMGZWeCUr1iRAH4lH8RiK3jN/T8VbSty8EdKdi0FjWVaFGaz5iELutIMvZ8OL&#10;zd16c/BwPHt3+ccX1fTwON+s0q62V05uIfGdi8BN0nRDR5lalhE4fS9QjmQDbC7bMDXgTGJota3Z&#10;g5NarxEL9+sQAOJdDxoWK1dDG2jpteipZz6g12cla+bFZV5x9sghSxEpy5SiwjFCFZrc3AVwuze7&#10;hj77yEHN3pv92trh0HCdzOMQtetCbm761KxZdxo+voLDvSOSG8/dZ92tcDuGphFC2NUqdwWFXx9+&#10;JQ1nkmbkhc4NJWXdE+CnvVW6XSIr9DKzVWEVYmWMFlShkXJkxZ36M2PawGrPKWpTOt7Z6cYasDK3&#10;WKSwNm4MoJDZMy5wp/Y+pWZ5WZjEOOhrSDTXKFboHtDMdEEszxSTeRnXAcR5Z9uttkA/Gq7NRpgx&#10;uH00bO2UunO3TdbjabtBaXP1xwjHsa/9Fg3+c6Tp1dUpZLbhvrcvXx6cX9x8NN1nxuZM5DkuYWgX&#10;b+tj4Z8HXZOcDZ3ix1dAFKH/jP05HYcTCUQCkUAkEAn8+UsgAPSfv3MeRxwJRAKRQCQQCUQCf0YT&#10;cIQo/wbNUWqsA2IN0NbYtziR8QhM6lmKq8Hh8DqISMrBIBTIi3oQ3NxyRdNcAJElP+ZLQN4EEnUu&#10;jTpabd3CZ+dJEAzHlB9DSJUCL2gTEIxVQyVnXoNwmfXIdQwyTfHdUv5lA9Bb6CfAVRg6S6s8LUCc&#10;+JpdSMyIP0AzPWXZCUSfnfcC0zeC3mOV76p+V7B0wKGGH7aQYk0KpCbKIqHBGiAoxskXabESLPeW&#10;NofF3kV+JTOugcq0YNW/VWvb1c9iwleEnS8kQkDNgCI6ZaAio+bk6xB+pkAsm4LK23XT122bbRaX&#10;+2HTtiXe4Q9s/C/H5H6ftePRgXWHm64Ua4RwqvuckDdFckFwTTKU/lrFZxZa5KWq2eilxdtlntZp&#10;gc5roOK8POk/KMWS/9WISPg5CbN6Ctr0o1Flc4ZImBhZJqd56Eu2xPWgOi0tdQ3jQ8bNa9gm7hJJ&#10;h2Hy3CHgWFkO2QCaWdGw06nQnQh84noK74gaxC5YfubD98jGMX9z+fnLZ7GxU2k1uKHjsjMnxKxS&#10;ckvxOcvXid3XnEAWRNO54JYFMBcYDX1uVX8WOMabwosnO17aaliy8svk9+v8skoq3WHgLDGa0sUX&#10;mpKZSLvBk/vELRyDbfkRmhHIMmJoDsWx+MPBzs37ztBnXBwIOmhD80IguAwmOuaW1PhMbVe7ne0S&#10;2+os3kumW3JVw7JdD8KqUIukjU//dAbN7Q8SzsDQh3Y/s3coSq8vsu1i5KwSpne6pZuZtdt+y0f3&#10;i+Z89ZcC0KTo37MoPB6RQCQQCUQCkUAkEAlc3wTiv2au77mLlUcCkUAkEAlEApFAJPAVCajrC4Wc&#10;VbtQXNAwvdlp3NLRRZtLuZWXX006K4CQYMVi3KRJgcJC6l9RThVmxcRAlF5zhi2rcttBJqkd50gg&#10;+oHxbOiW4ch0PQWa0zFnX2Ju7vjgeXaKM1jmCqkuRjgrgLOwGq+wW38p5+YlGwSRyoUrEYWMt9BY&#10;VoAyAdop9M3WcQMnTOcT5hvzZigbkVCYMdVm2B4YkxIx66bWXdMHTpFIg9hHZAmMTwQ1NhBdR+Uq&#10;+dIxVgCSj4ilgx9BfOBPhv756Dgs0prZN8h37AoJHmzOqTt4cZi6AhzNcVEez9q8sXZj3XZKd7tm&#10;2tCFLs6q6YEt//lJ/n+zxS+23YtpcrzMG+2DLZVJKbBMlxk3N/TaZx6yNJ94JxmHuzJUDtckSFas&#10;U4W2g7eKJnMiOKMJZwKYLzbN/2DZvKYcAaVjQ3ZydmcV2FiFZQ2S5Pwhs+jZXpp0zp1BmmWWlM40&#10;OS6OXXYNGuPC7yrhFlDhKcO6jDycaZWM0tM4R84Nqbv8Yx5F+bQH79dwR4FbuVp8xB4N+ysAzao4&#10;50yd5IaDbnG4FkOd+mYa79tia8XCNTEcDJeEDlOte0VQeJEeYUxlx4kdLU6gzZcDNyRuZ9MSX8mD&#10;SytrUWCdN8QaDB4cbU/9GdiN1pmvnYPPqFe3XpCbAI73Vu5UneaakiMcAD1IvoFzg7WtqTzvrcWk&#10;0dVld/s9NoJmerKL/MsPmg8ue3skY8YtCvoqrzers8J2hV2yO90uYXc31/aZN0v7w87eOU/PL/rm&#10;8iwBbbuIRoYTD2b22sw2av/4cvq5FBXVkysx/rCLBCKBSCASiAQigUjg+iYQAPr6nrtYeSQQCUQC&#10;kUAkEAlEAl+VwKxR4Df6mnyFYrahYwxoXIN4i6W3WEFcgswwSETM/J3/pu8vMACDXUVEIbkFrWSN&#10;E8RILO0xCooGZ4Jm1gF9wdSCz6ruOufWxDhBWm1XW2YzLk5wlbRgJdBZXWagJKIJSp/sA8on4Itf&#10;g7mCQrKibnwHYEU2TYl5Ym6ewzekzkBXVBj4IhgdWKqtTVMYsIigA21038Imtd82T+ihFhRX1ZvO&#10;FgO0WT4KNYMfMzx4ptTCavXCgEXMdcAcETbguWcqPixJhQNfSSD8MKkra06e+OA4bAHuBf6PixUe&#10;hXyTwSP3AP71mK/74cKajdVvHyW/uGj+c1HIRxcPut2V5JpN5WkO8kbEMQNiHqLobBu7NuMVtXgJ&#10;o4d+A5Cev3btsiwZwGs1yLOKtbN0msG0vnOkKdwAUNo+ZVGsl5WjW5nL7Pp97i/LMS2XCOG5cZpT&#10;lrKhWjZmwLSCZSygY2u5vOkcd2ytLGDi8kOIR/OWjycjlrHau9LYRa5uZAj2+4maLxEq+v6EbhLM&#10;HV/OXGPJOh3WgG6rXNAxZ6TfG8HivDYu2uP0U6UtHzAPsLUby+l2aU367lG9WlbL48ouTiW70D2T&#10;xpl1Z0kjb8bEdEExe+spQQN/Iep4PNyqwQppQ+85v1DmvTQgvAswzaDCB9g5KEcPdtbSkl6fJm+s&#10;xpfL6VC3B/YvDfu7yfgKJP20oe+ebrJkX6YHkx3KBs3MTVsUXPHZRVddrJPp/LX+bJnuVx3nmnss&#10;boQhB81gnD8qmvWoQPy2D6eKGx3cOlHL/2MWz+NPw0ggEogEIoFIIBKIBJ7bBAJAP7enJhYWCUQC&#10;kUAkEAlEApHAN5aA/AzSHssQkUDapNpl3Jy8HPshO2+gnIKpdWIH6VTmfTo1bVtsehVypWPo99Rg&#10;VThVIVVmhgxSS/dXHgHNGJQimMpqWove0oymy0s9eWpTUOYkG4GszNLYQkj5EXyvZcoh5gpBNdqz&#10;PpmNB19kUyuPBz9Q+1jUDbvxPNMQ4ptnWCZUxE7Sup26QRTT9jml1RZThw/qQ/s7dtROkUj0mZsQ&#10;hv0IqBWxQ9kxc3japbRsZc0Qfmy6sRcCBqQCoVm5z9kTKqSM68YJ9VBFwLWwK4Du/7GsmXCaCEct&#10;u+JbaTzO6SKrppqdlRgktn1b7k6I/s7lyTBuhn23OF9mvzolv7CQzdmJNm3idkA57EjY1QtOHaHG&#10;wuJ4SNJRLmKx71yyFHc3OzaVKwLET6fWHd/AadizV4MZv5dqvh4wk/43wFp4PaVqLeeIarQqIs9z&#10;Kbm1kGRgbG2RPGRXoRfPa2SMdkUG/2tReLsYYszZB0+7Qdr33lCSxoIthvwsD4fsFyrEeyH/CXp2&#10;ofV8+pGl+JRMqUToQfugQqBr3p9N47sT7WMk5QLBk1Vsa2k792gTHl3mvDhb1t0LN9KT1f78Mtk3&#10;ydHCdtm62XfIXw5KteHBzVwChItLesOmAMG0p9kJt1N8kCDnHjsH/WhSaZzfs0cq8aDjLSkoUb0d&#10;Ujw/w5mAd0Oih/HyrGkfwqOHdVttN9MlF+IH0/tbKvBFl9y4HEo7NRmoz0d7L7EPFh88Kn/j3Z29&#10;11xuxna7u891rXxd8ayd+I7mUHWNuQ6bbDRHlGvS7xbw+Mb+IIhXRwKRQCQQCUQCkUAk8JwlEAD6&#10;OTshsZxIIBKIBCKBSCASiAT+tAk8UXBosJkm+DWSPNC4HBpm3EH9tsN43lLVrS6H9KLLz7oSgYSL&#10;MlBsoAOo6NPiXXDxRk3dVe4LaWhLoC+NTMArAJtReIKnU0cVF35JtVlCBWgmnWR3XMyFaBFSsW6Z&#10;PlT1ZAoiHWqfgCfamdCzRltMQ1WAFiIILRQVHZM93gyNERS2RdFB8Rn+Cs5umu5RV7EO+XiRVw/A&#10;4G3JJL1sarL0tCt2kDuhZvWyoZXgS0A1mNWb2hDREpKqIrioNFBdr9XavGWqViyVU1YrNEjtVwzb&#10;a7+ubFD1O0cFoqF92nqfd0V2vmxKmPaUbMtpUzaby349XO6aD5YXB19o7Cf27/3Do+3vYLvA6QGj&#10;bjneArm143w4e67JgZS9c90wkP+EjnLBBMK58izNtItUhK61OtrhoFp4cuJ+aBA/OJ7isrQUrHb2&#10;ZUOkOVpE1QwNdMkE/HaULlt4GQMHZ4hJj5ytveizjkZwfuBE+knQepKazFiZyzY0AZIta++C77on&#10;MOPwx6LiP/lK5ShUgGeDbAXRBNt2ci7Syi+sHgBi3Bc627qloH13Sd8OeTOl96fyoaAwpJh3sYjl&#10;YAyabKHGuDJqy5en66lb7z6x2Z+sDk4OF0WH0SI7u3Xc8VNq2xxzj7uZxrRjW366o3tf2BZvBuEw&#10;eLCy8436zhwIdWlGCvI7po7d1hgHyS+dc6YXcl3sbcRJPWgLFzsVpS/t4nzb7LjlkF02yfqsP99K&#10;pmKnk727t/db+3JuD2p7s7ff3to7hb092LuTwacfPTjtPziQEV3hSvfRSikuoTiRaL/szod76u6H&#10;/i4BlyDqFF0W+msH8YgEIoFIIBKIBCKBSOA6JxD/NXOdz16sPRKIBCKBSCASiAQigY8kIOIqcgvI&#10;os0p7KfKJgQLBom/1y0ZwMTLfjgbsrM+w0wwuS65R20MAROQzYZ06nvgm/ArmDejuSt2qalsPMSI&#10;mTOYMl2uRYXMnDngIYoMQKl00wOMTpAS0svv/AyjB/uQ2iJn2GDJu4BsAErVo7XaBWMBeVI2Zok1&#10;qEuzFPrTEhGzZvHzvCpkT+7o/e7GftMCTSvRUXqtFKQROo/ZwEEMkNyWBbh/hCF3AHHNX8Sm4MZk&#10;qZY1TVFoUSYSYnHpgRTIUhGr8+wT33L1TnNMw142nkXQ2oLHo68p9UqLTIhJfrqaDrssH5bdsqe7&#10;jDhkSPti6D89Nu/Z6f9v7JmRiDBardxS4mkNSuSIWbHg8Sx3dikF3VzED9q++7UbXyd6E5Ff+byF&#10;dFXTRkXCuYQyj1TIc+ZMssEx4xRpYRJL9NbAsN31rAMoIOoE7NA/4/6ApixiHfHRd2qmA6C9eqzR&#10;hV5RVyBz69mt13516TRw5XAg80hBXQtP++DBexmEyCsSTa9EvcKGvO77lY+h5bpyGK/7HKosq1l/&#10;ZsOZ7TOxZmCxFuQcGbMz+nAyzncvH1lt1Vld1MfVo7xuU6b8TSpHDzs7dNgNtyVhxgmqRc/euS2y&#10;sT0ujq0NDOPkwODRZudbG9cCvmDr1n0lGDka7hVg90YJvdU4wYbXQKsZS8jzrocmgy1d7NF2TCzk&#10;l9nlYA929uDCvtyIOL9h9oepvZXZ77T2R71d9Lbd2cNTquodGH2/5br0U8vdBO54cMH6CvV3B9w6&#10;zXXsMwwRnatkHwMI48/4SCASiAQigUggEvgzkEAA6D8DJzEOIRKIBCKBSCASiAQigTkBL/vKfQzF&#10;Qukr2sjXmIP5GUwTLNsyilDihbnDCgBUWxn6ig9DSgRvNJd5mQxioIzfo4dJebaDRUtBIYYKIm0H&#10;upuVxMyJ2sSS7Gpz3nqdEaqazvP2ceEWUj6AApEdMyRPOFg/hDkCHvMUmozXgtl3BZycamxiFeBW&#10;m52VE8Ou7bFrFLw165v92J6207rL1+20aauzrtgwSRGWOe5ok2qJgu9MIASpZ0XGzEAIuMNY0K8g&#10;8XzcoqjYNhw4A4I9O2TTY47ug44wCHVeJHz2iYG3BxmDiDUeUNuRq/pRlrxXAXjX5Xlf7sZF16KF&#10;fmDn/4/VB//HurxMnWPDQ6lxi8JjLzGrWBJzGzWeEScKpN1PE8oLJg96BRbeXCEkEdBPi2ncS1LC&#10;QQgYs9actfU9A+9I3p0h8HypRGS98Kq5h0mlXbVpWbTnA1E9WoptUC+vrMmS/YxpyduHnl1zDWhr&#10;zsRdMK3GtSQf8wRFziO3AjCyfJxPGot0n4Qe0j0PacsdjT/pQQ2d06SN+kmg4wwjtnetfmh9ZeNC&#10;RBhKu6otXeq84sQ4Gzg7QHOd6tPL0bqTcXwFU8jx9PpUpgBiXODcZqH8r6mHbH0pjq7twNuZushk&#10;wjO5nlFqMEOyoU5PoHztFysR0IZm8OCG6Za086HXNK8B34Oa1KLSvJIbH5MMHjsH9pBrjhFsfX9r&#10;b9y3P/rA7jOZ0Oy0tPd7e9jbH57b/Qtr18l63XddJ7n4HJBa//o0CTHP8XjXXSZv3YnQnM3HIpiP&#10;k3q8JhKIBCKBSCASiAQigec3gQDQz++5iZVFApFAJBAJRAKRQCTwDSXgCg4oVgk0RHbhlWfAJxi5&#10;B8llYqsNcwlHFWnFJ/ld7AuZhorSOCaQNuBPFtWkQqyhhFgXsqIAUzKEUD1czQSkC5rJDIEDQz1Z&#10;Z75CairaAi31L2AfrVT9Q61Z/WKvsTLaDt42CzoYrybqjW65ZwQf2/DXjgMT+WB9alXz877RD9i7&#10;z8fjIDQgUVR02g3tnkLpOK2HduQHFIVpiwrfiimDzv2/cTNwNtsHoUN4MW8gFqE+rEa42sBycKgp&#10;7F4RubEdN88aa6KYk+dd2JnHlBq1ZAjqTQuq+vJdkzBc5sO7i+r+cfJgOdxfpX98ZL9Vd7+e9pcp&#10;/Jv8NWORTIRvi64H6wP1+zStOBi1rfF6pLgwaE5j+ZAtRFXlBAEygwT1TZYs+Pk4NJiwWTLxyoDN&#10;U7B17gtAmlU3ZvE61xr2KHky9JhxfcoUrgzgpePLKyhDMxOQpFg514S/Xp5ktcWvdBfqRku/TOOa&#10;M+XiDFm5Oa8sRA3wZ+mfPTS3lkhzwnnY74Yf+OIP14s/+UKm1a3Xg/YlqgYBey39odlbArtMHZR8&#10;mYuhsD0cubUF2Ld+b0ibPN/06XvoVIbhZXhvThDpFp5/sgTwC2ezYf0UiLvlcuHqlPpDp4x0kDv7&#10;mEH5LnSB6ms2DkRWxd/9GHSitzSddzg3bL21zanC2i7scqdvKVMrOOg0RBvYzWv4tbH3L+3hzt6e&#10;VI5+e2cfoPigK/3IxvuJbSoU4BwTrHzYJ9wfIFRN2tQZ0keFhXn1XL9z+Uri/XjQ5zf0h0C8OBKI&#10;BCKBSCASiAQigecwgQDQz+FJiSVFApFAJBAJRAKRQCTwp0nAFRwUliUA9gqz/k4/xohC0gbayvop&#10;HgyYGwphhM25/MiUbWssy3BqSZ+lQ2jAtqh00S6PGtyH+wLgqfooogYpkvNywN4sX4Uo3/wFWI/i&#10;NMQReYZQZ9eyNzbI5DveyGaF2TQMcC5l08vV4EDpOUDOsDdtGUhaUb9WnVeQOmlpBMNWWSStXXaU&#10;8gwoV5gZUCp2PWHVYNgeWg/I68Fsyp0R4oy5iyQv8YUIkbuGgt2xRfZKr5keuJrgUiqrFUwvWP4S&#10;UkkZyeg4HEE1bFfzCtke/Wmvq+bClmDHkc41GF1yjmIoum0/XWTZo6Knajumi8pWC6WHzkPubM0J&#10;xLzRcWKo5fIk0FxKDA4EDCwzipB754plWVPwbHAeYJNwa9ZBVTupWZi0HOQsnYq7VZIa9wYGbvC5&#10;RvmJrOowaf1qdqBGE2L27uQiUSWcMjTzHXVCaAmLuWtgYaMTLwjKcbErkU9OaG41dyvk/XA5NYdE&#10;1D4Lz/vjz3r4DYCU64fFIa+4cXLr671j2nBl4FoR5paeRGtLp03SvmfpmU1LG5e236tujPQEM8bW&#10;q/TCxHlTtid1Uu+L3ypzWtOEUqbp6uKDG1z3ws2Oobm+YcF8B85GoCH3NHc3uIL8SFRt1jl2RQsv&#10;o+NMM5o2P7to1bbmZojGFboPRQoOHwNJmm1p60yCDkFq/72t1LxmU+wFhcjDTlMNq84ePrLhvnXn&#10;U9fsUpTSA+9D/aybMtwa0b9kFRdv1r0gmVV0SfAgCR3FU1UnzzoP8fNIIBKIBCKBSCASiASelwS+&#10;YQD96r0Xn6ydrz/666PH9NGX8fxXfftVR//0n84v/jiveV5CjXVEApFAJBAJRAKRQCTwnUkALowZ&#10;GG6VDxmT2zJ3/ooOu5gCbKx6JUwa3iV/hvPE2ZI8D9xDwZxnS76HgQ4CukBlCCr0mvYsVegio/mp&#10;QYVwM0ke2ML8Sxse9hDEQYPTRnCg7AE54E9vR1EA0xNfEwxU5bQ3uHBNP5X6MwppmCIUFVxKmznB&#10;8EtPeQKBV2oHA3K1MWHxSsZgAKOMxz3dZKguCJF6rvAr78WvDNhV/3XG3HyNT+OxzUMHOy+VBvM8&#10;eE91alWEpbvwtQkA+4A+Cq+uoOaV4uYUlhFQUAhvKWkDbytIvvs42Jdc2J4SmHe5tJtH1a1lfbNO&#10;DldJWeyTcZdJ9lFCe+Heo1gwR6dKNRYQHygIJhULzVT2navHZFVp8iLkk9LysAO7S88ADM4r9yXj&#10;4Fb4iDhGRiYCsbO8VHd9foDRqbkTTIZBW4MWtS8BdA7RqSwgH0DPcS/cVcLGpRzxAX5EhwCFoXjA&#10;UN1tcJZLIV4g/kqJ/axr2w8Hoo/WOi2O7F/86i885R0jMxOBwsyM5FxK9Jzgvuge2e6PVB/ODq1N&#10;bddYf468RF1mzrT0Fxs7T97Yp6fH3MDg8gK150Wy+dyUY9vWdrgpwVWOcIOzxFU7y63B8zSdNX5w&#10;p+se63bh3WcdGMSXF/AtB+wqDGLbQ65V1LddYRuuXq59ILVuJlh/KR0Hlw/MmpGJeKK5yQCh1muA&#10;10hMSjvdW89AxfvWXFh/lrXbkq53J9cNJhSPRMM2XdTOLYJZC8MyqD5zQ4K7DFwm8nCrCv2syOPn&#10;kUAkEAlEApFAJBAJPNcJfMMA+quO5q133pt/fe1RPmHT84++6tvnOpVYXCQQCUQCkUAkEAlEAtcw&#10;AZU6GWwGoJzGQl4FKBpwy8cQgjXpowJ2M9glYMur0l6wVInXzR3+S3PyeD201X3NcFVUG+BN/Mc4&#10;POClLtOQSYP3CvuK8AK8k9xdAlcwmqoxFA32Lfqp4Xjl7IhG7wA+lptBet0xB0CrhQ10o52bZ30L&#10;vuYtwsTq9ELK6RhjLXCBBhBUe2DXUGrBWPrUbHCe1KdadIqtgwI1kHpuuKrzDDedLc/u/ZC+A2QM&#10;X4ZVu0AZ2qvd8S5hetzKaEF8JiHfCgG7qkLT75Kk6/g9p1Pcj3uAvGY8SistfK8t5FNdUlRmaiP7&#10;BGROR9nqxsHtZcXyUDVA5mtehd1Brmrm/vn2dRpo3g4tyuU0gU2Lgubw3ytx86xILkSwKXrLxaFK&#10;eIERGzpJlZo4lYo80IBcIpV2QwMGoZZ+WiHJvIp9CVgTgvrSilsuEsrTsn67vkOCFN7os/E4ybyf&#10;g9UF4DV5ItW5nZn+Mx+uOPYQWVxrB/XyKW/BZy2BCLcPYPoqGuN4nop9VrydJe9ac2TVXVc2X17Z&#10;qYHRCJrPqZdvP33Z3ECR0W3u5e0n+v7uuHgjW94HLnM+dMsCWk3k7Huef6grTpc7/24RaHCKYNAc&#10;WCeUrK/5qbzZ+hHtZr4r9TcJ1KXnQuc1nJadS9NxVec4Zg5sw1VHO/tclyCncQ8vJt1js5Vj6Ac2&#10;vGXjO8vp0aE6/ImeU5Veec+L4UYEHzcXi/NeHOM+MZN7ONT75WRX7LOYIx6RQCQQCUQCkUAkEAlc&#10;4wT+NAB6RslPOWh+OiPpmU1/1bfXOK1YeiQQCUQCkUAkEAlEAs9xAgLK+AyEFkGjDWIGsWfwYVrK&#10;OqCvUw0UhEhCQAFcEjQDPGGVmlFHM5p2KF1gKY4HhrF18l3A61RnbeFzSDuAY7gSxCtVlQVhz2hb&#10;fU76s0Kx4o5MHWQ6oTgsowMxMdBGFXDzGi9eZY0HFFzD+NvgnRANZylwx5SXa4Oiw6oBIxOhAKxh&#10;bJr7x1rBrWkBS1WzeWpauRhSyTSgpkLVqCkgtC6y8IIwX9DyRZdxxaO9STqrLdTwVadXgxm1i4FK&#10;dglmp30rPoy4BOpI4dYBecbWODIG1sFkEw6TaYW8Bj4OzqUu3fZ0fXMa2SmrQdvRsDZL992O/R2V&#10;R6VYMSiTVi4Ra9wfZwBGS8VWrXPKr1SwnbfTyeaXJbiOCVnn0/m75kNOQGeOiJPHiSNRwLn83mLY&#10;FNS5NYDew1u8El6j5rCkwKcts7QbJqDbXUKGjlw5c26V0JhD37U8GxMnlOf3AqMTLWTJIEhImgop&#10;RFSfv3o86/9AuCraoSlHu7EvfP77n/KhGS4xwmjTRccBScY9k+uMHH8vSd5MhkOzY5kxNhe22YoO&#10;pxvJne3onby+vGiqKmuX0/JR+usXiwdYw5OVDCz087m/MWEccc8GeJe6uATYFMGRuRD+Pgf7q/7M&#10;M7oFIAuzavveFOdBtZl4dSuAD8h8T4NTgtYZxbN3+NszbXA60LvYHZXn/KaGJXbHklZTvh7fdgbd&#10;71P8HZwIKvqcRrLROdEuJNzg4nVaz544DdKg+G0Et7lrAqb+2kDw5+f4T91YWiQQCUQCkUAkEAl8&#10;nASe9d+PX7mNGSV/vcrz/NqP4uaZUz+B0aHR+DinJF4TCUQCkUAkEAlEApHAny4Bx6xihnIpABbH&#10;lql74MVeJmEJGpg3KKhZ4DmYJgq5sjBrpp5wrZqWUF5aqMwvpGAsTIwlWlVMJ3Y4mpEjM7xPLmHH&#10;uBRDYXoQNWYECvwCRiXUcMXyhOiWTflXOUgR9krFdJYIA4xHRCF0c91AzWZcgswb4aQoJ3DjOpEU&#10;WZVRhPavOs4wWc0NhNllC+DilFXIK3oNzEvpR8v8AQ2Uc0QIly/miXmsgGdm84bPxdM/2p7/SL/r&#10;WRW7+R0IzoHAvjlKdWExJktxTbkYP4jq0u2kaiybhDVTy2ZAIr1VDrPKFkU95IXczFOOpqPoy66n&#10;XY0L2GwhAg1t1761c6AuwYleygMC1RRXpydO2dwnOqq0LjEwdBkY2WR0ozX9UOmlKoWrus5TGqdo&#10;QGWQMzTb7y5oU6LJKQVzzjB3INQ419GyuxKtByaQFIt0UqgjrWODiiZZBVBVwNoCAyVrhCgyWXR7&#10;LgAVc1FEs9InD7cVP+XxoaljtnL7LYGnPBIQuxvBOWRv4Oua7dupf5Amf2ADGuVb1t9lJqU92Nu2&#10;sf1O9oyL/f5i3afDoukXf9j/Vp5dFIBm7nXAjDXqUVi5wbrsowIRZ+iuBWqMjgo7v89amVHGZyfU&#10;SJ8l6JC/XO1z3QrgTXNFWteVuDD9cBFq3bexjjsyBMb9CrZ/Yv3KmhPrbthmJTY9vWfjHxsm6+nC&#10;ul3S6YaK7qB4HLJs6AOpmz7aFyxd+2QX+tsBqj9zGemheZBC0mGC/tP9eRjvigQigUggEogEIoHn&#10;J4FvDECz7if15yegeT6Yuek8f/Hk8Oavv1a+8bXy6K+nk/5aZh0U+/m5emIlkUAkEAlEApFAJPB8&#10;JqC+sCBhOvQ7uG6q+X5O1PS0uwjE0fhfBemjwCuRsUqiQDCZKOaD0lsEfeVTBsVCBQtBba9o+sZh&#10;lIKnME/ctVBmsKUAXqOBdoKJArgwY5/dNxuZZ+MH0wpL1VxpBKtVDHDTPzkuBprP3s/9ar7pOJrl&#10;yT8t7jfP2NMDGcU8Y3D+5Qenn4Kkr07NfLCPH/NrEGs8WdXsv543CIaucnTPGjuoEXyyLXf0jed8&#10;eEmVVuK7KK3l+nWcrs42UxybRFRSJpCGkixOZSYTWtpOmz6tqMY6xvTjZP0Ispn06Ck6Mu5yZTq3&#10;tPWAuWMC0Tq9/UoPWdVnGaITQuJHApNXJ2nMhpY+9nxSJMrwzcr37UHZ0FApH+g5p8iguyRrD7Px&#10;cNEu6/S4rm4UWVFoqh+ldbZI7V3LHGnBd5KiiL+zBGZO5m0vAQjjGsWhvzLSD8N9/JX4OHV5Mh7G&#10;8iD5lV/75a99zZNn8iNHshwscmXvBvv4ymxqBIFh0Js/EHHO7vlMQl6GcxkBNCVotMuXVOjP1tVb&#10;vG2DAWMn7rzuNBUQvIt3fCwkOMctoocmbAocpzTDgc1E6hBZqSlsf2gHosDybHjGjCJ0VYbq5S2M&#10;mHiwm0gao19cZ7ws4fcDq2+a3bbkhuWNrRk8+IZN71h/WoxtyXU+UOj2a89NNOhSuGfDXQ19YtgP&#10;nxLdPfCfiz7rUyAbylNyix9FApFAJBAJRAKRQCRwjRL4xgD0ky4zR/i13ucnz3wVTX5Smn7ygo8+&#10;81FZxzPr1fN+g0FfoysslhoJRAKRQCQQCUQC37YERFGZrge8mqjlAk8p1ZZO2GTfYPiZPBIa+6e+&#10;MwoB9L68hnLrNIFMgdPAOl4uFJnDaCnwYk0GuakGra2BS9XEda8FDg/qoQ7mgLPdpOqphB2+D55C&#10;7qE2btZjTIYEsigwINxPBd+mY3dM5qsgjXvXarhCmpVo1+oCS8fhRWrIXU8lWUwZ9XFBpVcMEJ6a&#10;UX3OcDcw2M+LzCBXnp/B60yQtQBNSxR5FBznYEeYnyQPovGzy0LFYSFy0T+6zxxiL3SujfCEQK8G&#10;NtKNVhXVXybCS1sbfk79VXYQSXzRaGAomRAYZ3mhJjTnQd/LyIwUOh2RoVi2oA7OQiS2TilGqxvs&#10;UmIOm59DKNkFtWWUJtgoSAUFsb9GlWl2wbDBrmDb9MfxTOswkThThaa/LPEKQg5VqrmjkIKQZ9Yv&#10;LfacmNrTSXq4KE+KknVUNiyT9iDvjuvlEXhcuBgLM1dPLRYuvfSAv8Ol26NEFcD1ImPLH4eJqm8u&#10;U7gq2yx0u59p+5/8wGXCxVH6vEe675JUSEROxV2MuOW6e9fa37YdA/3u2XJh3drOmUOIvoTZgLmt&#10;kXI8Eie/6K1ZqMYNMsbU0W19NiDQGb0GDfyJkYZqkWvrSnWem2k7bxmzIz0hN7kOuOeOw2Og75Mm&#10;9R1jC1F0g5t7cDPLBUBzZXH/ZCXjc3tsxR1b3JCIIzmz5TtmD83OMXFgRmF+pns95hshyG+ks+GE&#10;SjDO1aMbQ65c0Y0F3c1xkzfXqgvXYwDht+3Pz9hRJBAJRAKRQCQQCXzrEvjGAPRXrePr1Za/ijg/&#10;ffzg3KT+E5nyV5Wsv3UpxJYjgUggEogEIoFIIBL4M5CAaJUqylIrMPOOAi+1Uh/QV8BsZVeeWsAW&#10;30/UZukbpxSUC1gseoksqdEre1FXVU080GxF7BIbBYhQfgeszj4HT2wSOCtHhFQRU1rJ5uEiX9ke&#10;cnmD8wVlVBhvn+dSR6i9CyHWQDvUxfxP9WtB016OYsg3X9BZBjYjiMgQR+TMUmT3GoSYZ5iBNZpP&#10;OFlijZQvm6nPmul2n95usiLbi2OL0mJEkARDCYjbCk7DvKXPEEQEPePY8HqpkLzOODwRM69YuUM/&#10;59HgYU3nw3AxDUBAybKZ3OiDEn272BoglMhNNN5RMFNBgRDZW1Z09F37RVbWCK37PE3rQjJnUDl6&#10;aPV6OQmg6NnUrFmAPpAOlOmaadeVDBRtOWyZqUGVrCMneW/Pai6jj1LkhSqVa0Jh0orz0/rGpMGa&#10;SmrXAtwSoeghQclcrk37ZU2xuuvGphkX7cAgvQTPd95fHhXjiuMRGVVpWide5J/tcIzwWuB7XaQL&#10;DXuc3SjPeggie0deUuMtPuyzp7wD4o/Q2QXIkPyJIvlIYZvjxQLNbQiY/DYp/jjpftsaBNWHtqWW&#10;PdjW7MGFqPSmt/Vg52tLLmw4s80sn05N2m+o7hbubBymzhFnkRh8MqeK1ootxe9Ccvxid0K+XoDO&#10;aGA7nh5KG7hToD67VCqcGK4tMeLMdqW1mGAWNp1YfmjDi9YdyftcI4Z+y9p3rT/jAOSDkX5G8ulE&#10;FJpfHBEXAket+xDcupEuBfR8daeE08Dp55e0NXJAz1HGIxKIBCKBSCASiAQigWudwDcGoGdM/NEh&#10;hF+vs/xR6Pxxes3fUIhRgv6G4ooXRwKRQCQQCUQCkcCfkwRmAwM9WYfOmIppY3oNFSGz7MbAM9y/&#10;dHLBl2LPGdRUVV8m6hW4HTQkUDRYyMsH00H/RHWpBgM6eZPqoXzhY+tcZyxaB/MFSON+FrRWu1fs&#10;Druu2OrU5Unp4FIyCFAjDWXUydRs9Q1vShYpVBDy56MH2T4v6Ab4njzTWntPHbUHCeNf7gG/TJWb&#10;qqTuqh8b8r+5P/mfrev/dXP3377x0qdf7ehhy1ShDc2nW1vkKFg3K4cVs0X1sBH7MntOm9dDT6v8&#10;y37ZBb9DeMdxl4OOdYilBgDKYYElg/J1Ow57pi/mxlA5gLCGLjqspVPOvpIdzJ8ReGy8uRy7dija&#10;5bCb2vPLtkwwckxb9MNzt9on2/W5RgYiIWaxlKgrIWi6zfpNghQZriH+qp2jsRaJ5Q5B328dqwNM&#10;B7QYjurVLy+Y3yiPMiiTmw0qnvMkR07cOvYhXdZjxZdCvUVhezTPmiSZdvBrjvQ4H6ifs7Fc2Juh&#10;iJJ+c19ASpQMd8fY0klXP/vj8GeReHCrxOIasPesxyxG9gvKj5tLSlXlWWauewf7JNn8/9n7F3Dd&#10;8ruuE1z3992Xc6tLqpJUKlwTSAAJOG3TCALGSw8K0hjtEdppUUTRkNBI2sZGm6DY4ID0iLR4eWTm&#10;6cExOM/jmHnabluFRwaEaW4arrmY+7Vu57b3ft91nc/n93/3qZNUqs6upEidU/m/OTm1z7vXu9Z/&#10;fdfa9SSf9T2fX1m8s6h/paivFd2Dxcj/IwFGN8XVUrj82FgcD8UVxBfHxXiluNaLpLdMjAxZiHYL&#10;4LHFc4dNGhLxVBWPBCinNxWNd7vPYPeWezJpTPgDGhna/VXRaeuOvjOf7XlosLvpa/Z5Qfr82MWi&#10;v6e4cKhC5DojB99a9G8vlkcwgHTM8KTU7UOaKUzq7DP2H91uH4KE0Jyrzo+QFhgO730ZIo5YaUwQ&#10;3alrbhVj/n5OICeQE8gJ5ARyAjmB2ziBM/yPwptWf7Mu46lP6mbofHNR+iM+9cSJhTc2yPXn2/i2&#10;yUvLCeQEcgI5gZxATuD2TEAFB8xKJwMMGpgKZLYQLFRLzVm7nlQ+6w7iB3abpxNgIy1g28k6BsCs&#10;gOYQAlNVFrACn2mPbnqauYBQ3oE0hxoAmAmWRSMchmIb1uO8KaetsgsoHz4MzAoxUI+JiK2kbexR&#10;c9j4hcXhZpCMFsOWVbAqgGUwbagbS4bPNpBvmbgtZTBoV8FYGVTX9uMfPS6+4+jii5bDR5blZB5f&#10;/P7uD1598BXn22aF2MBqsCKKOGs0BxaQrZ96OKe8FVgsQrcbnO+0W5pK08kE3RQwceDrSCSEJjIG&#10;pxIDTJiTMhKYoSYTS9oKQ4Dj4zhQ9+6XjtrzolZita5W+5SvL/f1SVgtGmQNlM0njMqMOKTovQYl&#10;z6wZ4kwAts3Vhqh4RuVhE5hPreiTe8nY1Al9c0Pey8CkRlbK18alfwLAic7BRvYwWYmG+XO9XLcM&#10;uF6aEWF3N6BE3q60TaxA/j5sOFgOLxwgIqZpDB21zg7sH7c8TAC1e25shUCca0N7PsY5nuW+Xxpv&#10;P371PRz1LJ9gG665/WSSVX4S59zwkOKEP6J9nqsrzfKbZf8exRrtfUVz0Vo/99e4Zxv6ZFUcl8XV&#10;qnh0CvrMfnhawQlAoFmyTz+4k3CFA5BDhs4Nzq3cQNtBwMB+HTUjzWd1KJU15/CII0dnxiDn7s1K&#10;4KwND/UeuRXlftFeKA4uFefvLo4Pi831Yn5Lsf6lYvm1onwYLk7MyzD2PJy5IfHgunB4fq4QnrM6&#10;DR60sVktWprg/Xq/FXB4d3Lncin4mm3yKyeQE8gJ5ARyAjmBnMCdnsDTA9A30+EnO/Mnejme6IA+&#10;S2pPdEzf/Kmn/u5Z9p+3yQnkBHICOYGcQE4gJ/AcSyAUHFo15L+KnmW9UYFmtCBwD3QMeWOaGthr&#10;pn6rqaFsVXFUbCUM1hEtB6ut2SrnBSNiCIBOrkViMNhpS9kXqmtfuGT43jgP8GycBRaoEUpTcC4W&#10;asK2PnFE6EceaWTTIO2t1So5kGZStpUTQ5k55KgvAWxdWsSe8U2wcizE0V3mf6xC4kLW7PS4Yv3Z&#10;84NfOh+8qZr/5T1Xfn6v+Nli/vfL9L5l+F2XX/TlF9c1TgRpuGP8QHraEkbK3+DXsOkGGBW7K9xQ&#10;pxH9bvXDdG1BykHAt6JYmtnQQlu4xFCXq5AicJqINFBCtyUyE8C8PgfVy+6JsvT11TC0S3Vuaff4&#10;EEj6Q0N3BWocPHMeT1BQw5dBxXWzxvyBqURp9bhFeMyuXJikG/dySzc3SrK2oZGY2NHWEcEVWdmN&#10;9TpG+ZrLo2+FFHVJA+zbFlLPgjoeDLgrz5g8a0zIY7kdin0IJ18fc4rN/uG5e7uDC2PFPQAf59RZ&#10;AKB9zZOJol0jGjEZjChca9D5mfzP/kgJj2Nw4l3n71lfutUPWSpVhz+FWzAZJzgRHpO4E0GswzCp&#10;L8/DMry/GH6lOL5Sbs8Vy/niZF2MEOH9YlMV1/cVPYOM0/BA9sO8QXfL3swgPC5CdG5SqtVcNSrL&#10;UncqylqnOw7GExquFtYVx2rifrFNrh3FhTFy8JiRhli/iYjjHhbjpeLogh7q7qFi/pWi+tWifSuD&#10;BwHhHZd4HHuuED+EeFz4CbDozL3oY5+Whjd3spIUGbSPhrzvZNNxRyqk5tLCxd2Cb54Z4t8q6vz9&#10;nEBOICeQE8gJ5ARyAs9SAh8LgL65m/xEv/MTBwzefGo3u54/ouOcxRrP0j2QD5sTyAnkBHICOYGc&#10;wHMkgVBwiKxkk3pr6SxrD4ZqdRBj2HR4g0s8w8opEELQFoVwxsi5AcMtHLRnsh7F3hjRZk1YJS6Y&#10;GKoLEXNC27oGnUojbcuGvMAtIcUWlXUHA59XMj1oNfANisgcvHmLTQGybddWTk0LFWpqb7eu1mW7&#10;p0XZvdAyBfitWE4Hy2aKH3SYLRcqrVp0u7uH/d9+Mv/8xeJfHHRddfV5J81hMZ1vqvfedXJ1euQP&#10;v6P9vDl006EQCRLp70DMECVzCqJOOa76jTggrLcNm/VJC//VR0HJeR4o0IrBdTEnSO2EQH0Izj+k&#10;JjshM1FVDC8G3/NJSsK4Q5aT6/21zfjY8fLw1e21qws14qCK4TNpOj4dkmWfBxTloKSE7zWrlrat&#10;xVigqC111M1WkGOEHhBU9Yf8mvqznWAuB83eBJcdpIg4JBwr8Mroqm/HaTMxNjDc0ootLLoj0u5o&#10;j3v2GlpKpN2c4HCyuXrtQ93ckdngVDyFHWo34KNAWtg6d880UrgGaiOKOPvPCSGv6/W17cO3/kj6&#10;vyPeW1LjVJjW4wJXj+vIGTCh0ntpzdjBqvoPxfbf1+Mjxd6h8uXrnMmBGJo29LIvL6Z1vd36S3zN&#10;nyHu8Ys0UZh4btwFHIupjmhbeKEUB+pjFaeczNOTVEzmzlUfbk+ZEYpkE1Mj2bboKbLfXTR3F/Ma&#10;g7a65+5NVf+m8vrbi/nRurzG3y2Yp23kr9zDJxeNT1wWJSbann1q46746wnc7Dwowc/du0ZQM+uN&#10;Ry7WwH0qgcyaC34288mto85b5ARyAjmBnEBOICeQE3iWEvhYAPTN7eNb+p0TVv4ITp3++MQW842N&#10;b07jZuX0s5RSPmxOICeQE8gJ5ARyAjmBOyIBkVU4GWjdOrmuaFbUnOGtUCxKvWGg9StkvxqbaXKC&#10;W4M18za+5fBG698NH4B15Vo/Lc1pP9oWwFC7wxBMOLXzB2nLOkTNVu4OHYbwgJ4vLNUpgvR6bZTG&#10;oUXgiHeZBCiq5gXMhdwCvwF0fEo/gsVgi9M9hdixWDUdvLay18xwvuvNSzbTK4rl4WqYtuz6ruoB&#10;DAz13eXy4PG1947NB1eX7rsbHMyRQqULSFSS0SD8SFhTYJ5OxUFwfMHpBGgPQExtNWmkpaC85wA/&#10;DBQIkK1rA47DbawrBG8JMhONy2sa3nSiYYlQYyzVpLAdt9sBCAq6ZA2wRpaBxhqgjvEBCBr+DjMB&#10;MII55cjUe8t2jbojLU8Xs9CRRwKWgCsGADpZkJL5Bhxqc7pe4Xpmt2zMiEI75folAtjSWwZsNoTg&#10;xVN7nCAy69QuzC+uMNtDYq9fudIP10Dd19t5FSLujqujgkUSGhoWi/NePk6Rde68Jbf8UXDQYjlW&#10;12+5oWt0gZqOWR1Nb7UmOrDh3RzatnbBswBuZ0cB+ke95e8dx39XXH+rwwDL+4ri3qK4WJTnivFC&#10;MVCIDpF00j1zCT1j4W7o0blZea6h3tu3aUjHneHxscKwEm5ZTrzt5MTjtobrA5BXAYLRzaAzXy4U&#10;5T3FeFDs0xFnYW8tDn++GH6dJRXdI832BOMJz1y4nyHHXFYiG1WMc6fQqfZYPhngp4NCPl36gdtw&#10;mvHU8KPJEVk5sJvFRinc6ZwEQpM+TyE8y42Ut8kJ5ARyAjmBnEBO4HZO4GkD6I+gzzfO7SmcGE/s&#10;RKd3PmouT/zWLRn37ZxvXltOICeQE8gJ5ARyAjmBT1gCwU5x2fZwVkBaavmGd2ChfHu+ni+2/bnV&#10;tK/iwdlrcK9mHNwG6lZ38uYSsgwIVMWQFM9i1IRudQ+jzEWrSx+2aYGmSaMMO+V39M4wNEvH8Eqq&#10;wD3lZdvHMLQKzhZDCbE+1Ex9w0Mw4siw1BqkmKoxv6L1KqcFQiJI5o+g3+gLJzVzTDjsZqbMLcfH&#10;q+1eOWzqi1fLzyo2L7928or3vLh8YfWb7cnq4bFL5mNdFnaVKyiioNZgODQK61g278dYRXElB6so&#10;YiOqlupCpinCImpuWSDN4qrqKMdCy1mEf1Ti0dFKxtNAQxuQSKGbA3HuvkTK4GYcJl4EOHMX8/XY&#10;AyyZ3EC5NJS5PNJOEpNJj/g2hmXbj9uE8Z24GI8QlHDDIBk8CIIlugI1B85oAf209A6G5OyofFOC&#10;Rn0i2GbZe/hRgJ40bvl+PEygsY5uAqKPvdjmLeuyG83KVZGshqI6KqYtMx7HjWP56KV7IaXw+qKp&#10;YHvtdLtwa3nFYaVPaXZ22mQYPc7ySs8KnD2YPsEF0cESoUmkFTAbJI9IsFv7bKVoNmX9wfqEcX+/&#10;WpTv82nJ5t5ie74YVsUAO6YRviqqc4qhe1TMVJd5ikJzmTsOYt1Hk59aPE87ev6k9Jwr23LFVpx6&#10;1w/ldlttuA/bRYoNH6epfqHY3lvU9xfVC4oB+0dfXHtvsbxJ88by68X8/rm65gDKGNo5DgNmG9bu&#10;3weg3+6Tjvi7AzJnUTrPMEDTuk5UjkTlOUZT0rxPFnTPXD+4qcTi8isnkBPICeQEcgI5gZzAHZ7A&#10;0wbQd/j55uXnBHICOYGcQE4gJ5ATeM4mEOVeDcJls09Nt4balWVX1odtda4easq62B9mXAxbBLb7&#10;cGM4V93qWh50cjBujjeoRoMa8XRQxwUMVqoNeiu7tqKd4ldXq5HGboP7wJotyMzqqiZbtqK2CTWW&#10;HgJHLRpjdeA/+pvFzeiYAa9+Cz4Mo7NhjByEb0NXwaHs39mJrIHBdw1M1SmKahO0LFer6mp3kTF0&#10;gMj2qL/r6ORFV6+9rCj/42r9acW1F32w/5Srl9dXur4NDsiKWIOyDDC64FLrAs1f2uDSVekeB4Lv&#10;LVu6zIxhhFnTF+YUYLI97DG6w8zvG1ghJJfOOOBaEgrQZd8rAGbM5YMnbgGLmhMEi2Bvzo4/Gi+5&#10;jIg65MgwXRIYBsrotHAxDxfbgNcUn53fqJdYAhkNaE0kdHJ7gDVBaqFmoh3dX+QhVbSkNYpgPGaV&#10;Xq952XghaFJTVIb7R8VXNK6GhG8j2EC3Mp3opNiDJ4uXPZmB3TMm8VpRH1PyxjnBMwlkKQyMLCqo&#10;L1VgBcRcQ9QUilNYpeoOEf1TUlGv/v5ZfR0GRzfY9vaHNX1tfocPw8a3WhiefPBGVLej6F1+sIT/&#10;lj9TjG8p26NyhaX8UlE+rxjukT7DoBGSAOKxt/R0xOeWnwAfcZyaZSx4d9yLY1tvywZ39zzx/GHP&#10;TFC0zOuJSY3teikuFPMDxfBg0T1Q1C8syr1idaWo3lEUv1rUbyqGtxXXP1AuV5uyL3u4PZfO5rXu&#10;jnA6LzxvUTjOJdJWMzczFX9/jmqUHDzm6dKIRHEzN463eVS94+UoS1bLZT7rHMfn7L/Y8onlBHIC&#10;OYGcQE4gJ3DHJ5AB9B1/CfMJ5ARyAjmBnEBOICeQE0gJxPQypRfzdIKiYaBmvIx3tX2HRWKuN0U3&#10;FEhwmy1zAgWfw0GHjoCP1VMDnoPvwUxxL6/C/AzhU/sLeGbmWjQ0Z8A2h1D+jHYDLGtjE+Iavt6A&#10;vPE1hdHQQuvv1ewhew1gWAPAaTi3LZhOMq15mXItKoITpLlsQm3WIXB1TH2D0kKF2YT1RLMbanzy&#10;/uJoU5T3VsPevFkX015xoSu3x+VjjxTF88b5pUvx8NxPgwcd5c4JlLJae7SQ4TRJD4Zp45rF90LC&#10;qmVLzhTBBBww1kCJm7GM8GnPOs3EK+ZtVJ19sXGMAQzCiaVauwmfptTNBEJnBSo7sfEahXS+HBnU&#10;qE+Z8FZFZ72VA6kxQW9iTJo6StrN8Eh7rxyIIZIVtBewPSJ5ZnIgww3xBVMm7/WWsP5mH7oNypcG&#10;19SsvS4xQ9LGrQpsx/ihNSbyPXE7QJ3e7gZT9T42jbIDxTOOskYxPA7QfvzXMHGwKNfL0Xx6xJGN&#10;UEfnSUBDEZ5uuF3kQKO3+IG7BZ/+iE/bQY8WsA3znSsjrNtasdWFC6GreYvoGsJPPVu2229JpsTU&#10;Pb+/6H+6nP91efTmerxaNHtWlfvnFcX54vB8scINzXpbZjKScr3ijIqG2YPTQC/e/x80n4R/JbQy&#10;HU8uxrJejavVwEOE8rCY7y+GFxfF84v9c8VxVWyuFDUG6l8upjcV5W8W2/cW8+Wik90jXO99LtFH&#10;p5zUvd4O8Yy/YIDYgwp6iQSa73hnTCVPOOjat0zf1EHC7Zr+AgAJoPnwtuGicg/wDk8DbpV3/vdf&#10;TiAnkBPICeQEcgI5gds9gfKbXvO67/vuv3z1+i0cbT/xkz91u5/Kk6zvy7/sS86+8je/+a0vecln&#10;nH37vGVOICeQE8gJ5ARyAjmBjzmBB56Pv/YZe/3Ij/zIt7z6W5oOdQTAC2FxB7k6344d8oFpvV3Q&#10;SlDGtZWrMdiJepaQN1M7TBs6unRrwa919HZBmcxGG+YNZFYyBwvTSqGQAJqWJMbBIUdn9zUHkEtd&#10;G0sPebXW7DC8QNA7yTIEOAquQFLHD4pkG7bEmqxYWUBdD/2IjgLoqjYDLovgQt80DV1osGVe6rzK&#10;refDP3B816vm6/+6Xt67Pn7J0fzCYnW9nN9X1Z86KZD4++c2j7BGW7JAYdklyFKqB9XGwtvR8HUG&#10;YFl1IRwG6nJ0Cqt0YcW14F44JBVymtnjEYoSBBThPoa2cwroFByzKKhkjyib5aVAWThyS3y0q/Wd&#10;6Bb285ia7R9zdJgk/eY4ZemwNfMpBBmaQCgtw5SB7WBzKbVuBqlrMGXoM4MHTxw+iMyDRm3LxDz5&#10;vVd5JweGr2/DnVLyQIErNVjt7TgpUD57IEY61z4a8AEFndyO66dxAl3xvIFvuxv4KTcH1Lfp5oGL&#10;QrFbQTbCkTquiCvhH2Vx5cqVV77ylW984xvX62hDf7TXD/wPP/CXXv9tT+/O1vWxq0HHdQsvRU2b&#10;m8cFJA+htb3sdcTJwrMJHp1UU2MfHJK7VDw0OaiqF2LJKIt7py0NaK7WWOyNxdFJUW31NW+v82Rm&#10;5oaF3y/YTXjC4PQ/qtPTSCu89VYY+rI9N3ddMbfFdr8YD4vVeZ3Y1cNF/2g5fagqGdv5obK7yk8N&#10;RH9uWYBTAr11uOAIUPSyBP+nyswtywMcW+QxiNIhk4bi7cQ1g6SjbknPYaL2nMrQ/CRZhvaa8PFr&#10;xete91997/d+/9ML88m3fv3rX/8N3/hNz9Te8n5yAjmBnEBOICeQE8gJ3DKBhx9+9O/8gx99GgD6&#10;j/3RP3zLnX5iNoj/VfpUL/9XXLx+7B//kwygPzEXJR8lJ5ATyAnkBHICOYGnm8AzDqBf/epvaTv0&#10;zJAsFM3juqv2W8AmSEunsBhMxikQY5gdqBgCTUETEEm1lEl/DNZDS6F2lu3nEz0RgGJ5GLuAd4rR&#10;FGUwZg2ngKVgnM7VMA+VBJXC5sbaLs1lUKw1UEaxQXJV4aqnCPAcCoR0CFUfklS6tTXtWqgpH6Nh&#10;bR2VBnf0cC36Uv51qSygrPBTt/f3q68dDtpl7zfq4wvT5iXFXUd31x+8+4Obt7Y/d8/Ru6HrkEHl&#10;GmkOIf8BKHNgDgFXFTfjD5FiBtTmGNVIL3psWi28dFhlzfBWYKK0Xn8vwgTK1OMJ/NrZepxX1RkU&#10;IFRHNo4HSDREUcgowBeAs7PBOYGcYZiurXXTpgZHW/+OkwStjltZL51oe9akPyz0b2kcgzW1WAvn&#10;kWqwQjiwmdmdFsPb8J6P2ZjBeGpDVG6AvykyC/1r7ByVoo1iOnHUJPvy6sCbodkttWtZuXYHPSgA&#10;XVfOwwOlyxyFC+GgyLjI4WFWfM0JrEdqw0117bFrv/+Vr/ynb3zj6pkC0Knfy++4L0DlVrinuHoS&#10;3MhKNpu24kS1vEjudYPwdMBZlzTMjdPHGs3e0t9d1HctjCXEyDFf9JYtt6hPQPJ+MV3xkYG+aX7F&#10;jRpyjALozP1qd59bt2OCJz80MQdwU6rs/kDdPrRMR+q4Ox4dzC2xD1bOvbG5OrSbEW/7o8LfO+A8&#10;gp9XDtSM2YPooQXQAZa51L4VXXda2VH9Pm1+J9t5nCqulqUcjue/8Be/7fv++t+4hXX7zP/qyQD6&#10;zFHlDXMCOYGcQE4gJ5ATeGYSSAD6Vij3w4/F/2wG/j7rv24ZACv070vmV04gJ5ATyAnkBHICOYFP&#10;pgSCXElT8eXCCoGmDUYA7MLBQLeQY8eg6dMFY8Z8N9XM0aetGI5HIxmCCesDR8J8KXHGoDrnz0Et&#10;ZWdiXFiaUgCqp8JY/8dhG/RZ5TQ+6XneMsyOfcCPewweAd+GxXoAJWt9GFaGaf1KuwW3VIdDOxEz&#10;+5Q+OAawbvEr6H8utogp/CaFbIq9nNMH9k7+4f72f+vwRswXiure4uq9jz707ndM/+L80bvGvsaG&#10;bOkUdEgNvJn16MbCwX8Ewa4HBBcx/xA2KOfDy0FGaVoiqSBfZlZdoEctzGBGxR2DDWY/MEkM6dGq&#10;v3COHWcNQo+JeYwphEfSxw1lh4x42Up0VWQoJ5E/7+b+OdRQl7TQPymf5cqoLvgTnhMmGVLc1iVi&#10;LxiCHH6MSMYmMnE5iLD1C9TQ0mcn3flIwBmJqCkaDBCed72uqzV+FTB2A5Nu4eY9+7Lb7GLKtnEM&#10;Y7DRU1tJscKV0pJUCdTF1UFasGybujyWsBEfNd1nUgoRnXDb2XpfOOLEMwdVIBqzvUvVt9wwf8TM&#10;SuXdUGDAuzfgSOTcWO3YNH05XV/Kt9bLm8ryl4v+l4v5F4rqP5Tlh5ruWlldK7dXq+Jwqe8u2nNF&#10;tV90h0t1sNTrQisM12FjVxoldvtwVb2vKN5eLP+u3PxyNfxi0bxlnt9TVY+V9XExbcq+R/ls8IrR&#10;WS1THlkWjzi4uXx4wY3tcxZsz/7A8NjEaZHqUdIvH0N4pdSgkz3Lj1sxFBw6WfgV/48r/u/MjaL7&#10;J9O/yfK55gRyAjmBnEBOICfwXEvg6QHo9pbd49smnztoqbdNZnkhOYGcQE4gJ5ATyAnc6QnY5QSM&#10;WgoF/II3a+Cxs+0ghw0gU4q8q1gKTenu0hsVEgcgBX3BKsMFjIkCsMa2sFZAZWdJVl9zfDrhsuR6&#10;BhUikWCwHobnTiF00TXYenEjL92KpnAJBea7igYqTNTS78Z+Kx/SbeBIQKvEvBeo1tFsllnxMtO5&#10;5njh540vQuFB8XisjtujN+2/7yfXj/6zrv9b3fUfbE/+zXq6Wg7NFnzMApnXF54Q26m2uQHK6aRR&#10;Owd6hrlb5WZJsQ2/7CqDM5M2BCt01U3yXxfmZgBESsFjz37pQVubpnprPmDIVcy6c/Tf5MkQJtAc&#10;uAiL1MYtQbZuLmS1/q2lRBcKq9I9Lff2c8olIPvjRv4exFJv9UJciE/MBoVISKibgcsK+kSzUa8m&#10;XCVu41xFIaelb8AxGL3lotAORqpBZCUj+Yqxh7Byipyv/V59G7yoXasqxhgRfpbTm8N82JLnAbzH&#10;ubun0Baf5SckRCNnfQU95uI6a1Fgy8knX4gpRG0+7gxXhroC8s9NYyiBjAfgrxDfiwTv76eJC9KM&#10;c7+MV4riHXX56+XwS+Xwy+XwC8X0q0X3jnJ+R7F5Z9Gjb35HcfKeovpAuf1QffKuon9HMb+rWH5D&#10;YD3+Wjn9ZlH+OuMNl/ZtRfO+YnpsmbHY4AyHzHPJvHlKPOjlwI1S170PAliPzeZY7cgPQFS31Y9z&#10;FrTHo+zvX0LwvLgvaod62oU+HTFoY13JiT8q7EysHj9u8RcH8isnkBPICeQEcgI5gZzAHZ3A0wPQ&#10;t+ep/t4/9HW358LyqnICOYGcQE4gJ5ATyAl8IhNIHt3wzWJPrpDTAiF1Xag7Brae/j1+oBgcDXo8&#10;0SK2UQr9RDYMY0RfAaamFM03OwbVOU1PCGhlM4EwGp4cwbIthVwomxVfGscDjVDQmaMC5a2wWsQe&#10;ok8BtR1dkScANcQGMXlPN3HAVo0K22nLKuCr/lHOSHMb9QQbsheGuwGwwdpw1gnFh8qQZmqOuup9&#10;+9tf3e/f3fFBlh60mpM4aR2XpxgYM8JMx1k7g5+l/CvtFgBqY4bYUtpmEZTFaanyDYvNcZ7LeKwu&#10;mel/rII6tfQQ1m6CLkc66u/YM2ChMfsxwGOplpg3PVVZN5JlC68WnmWqnBSFcWA6jmEqya4R9zA7&#10;coSdbVq6y0hNIOZweZCw3mpOOzQUQHu8KD4d4H0sIhBhatEOKtRYLb8eeRniOqitPWcnCOoPcbXu&#10;Q7ZLVA3GbT0sfIM7A1u1yLfhPCTpEvqeRw4+i7CeO3AKoTDGlIIQZBsnespMn+TmTq3zM75Seo7g&#10;C/7PmVjdthx8epgbf63RvVpij8609w/UnYVykjJ4auvhUsawUoyomYtmu1RHTfHIXDw0FB8qyvdV&#10;zXuX6s118avF/GtF8dZyeUshaH7LXL2trH+zXL2tLt7FmMGlfv+8vL8eH2Y/pFODucXJ/NUCbn4Y&#10;Mn8ZgJsB04z/5MhcLVbGxfaMueXDgG4D2vVyf4iTo80cT1RYt/jcBx9xlU7PMk7eqP3bCXw/rOr8&#10;s08PIPIrJ5ATyAnkBHICOYGcwJ2cwB0PoBN9zgz6Tr4J89pzAjmBnEBOICeQE3hmEgjwhd9YWEkh&#10;lO4ygLUVdIaSVrAX092CI0PBhqofRGR2gYWMNZYJIDToqwVbwjNp0Vo6TbVgyqbRdK51TKOPiOGB&#10;fNaO9ORQN8qdy5bmtU4H27huoIgZysl/qfDyC34odYMbulOIXCoji3RpaEfbVz1xQM8ogvIuygWG&#10;7FEjtc4MM6fL6/xCnAZUT1dDu6ZMKrDUvDxvm3pPvTLbIxWBmtoFNoDomrIJne/O1jXAd9qopKDL&#10;rKoZLbSKCYvDGqpX7GKctzaRtUBAn3FfsDjOdoAhM9hQfugi2Ld6EMcThmSbb7Bw+sJyVWB+CBdU&#10;Ueu9EK2DdRkRCfEPTo5hmYtkxZxSeMlqB7G9FhFLwX7G3ODLYWiGe3KmMGSucgUJxW2iJ3rLZqJl&#10;6s56ny2u031XZyGNhmGyGKYp1g7N07hCv3uLMdoV4tZYMHhwPdWywNnrch0lXyvqWrwl09bGSRGN&#10;R9ypt2jkPq0GtD3r2Ke3a1SLvUl42MDhobFp0GJyU8hx4dPKsUPh7IRJRMzmw5aOrazqbV1gYfFx&#10;A9k5dNDl9025qabjZYNA43iurhfl1XK+UldXq+Ghpfhg0V6pm6vleHUZrxc8C4A4+xBgqjHIMAiQ&#10;Hyfuy2nhAvKsIPAxOydX7g3xN5trQOG6kxoDKjWc+NcJNHu7oc8tApm7kYM107f8CUj3Rtg35NVE&#10;nFh26GFSJ7w79V8/M/+OyHvJCeQEcgI5gZxATiAn8GwkcGcD6Ju5c2bQz8b9k4+ZE8gJ5ARyAjmB&#10;nMBtlECq5VoNpdtcwYuHLVXhZR3VSvEl+AyxBPhO9YRlaSfjwV+jvKw2maJvJSWFdgKYKyAncwFp&#10;8JbFGssD4w2DoMb8PZ0Q2/BK2NqUWSt0QJ0BvaXJDFCzIcr30TcAjkGzfp+Cb1SGR+bHuQTI3sBY&#10;P8iveJxOr+BxbltMyOJrKDCLsAsKGK08uuLdZq35Q7QbJC+5GVTvSvjQH2tlFmwPVmNFzYkYjkGN&#10;iYJTVT1iOVz4F51VFRiarB0KKAgXPYKpOQvhOA1kZ6E0fJhvY7VuTVHHL5BwKRgGaLpppB37cZxf&#10;dIutPwNVOReZNZnRN+/5zUGEnBk7nxb614TKgeamE1sDyFGXMDwSMYa02fXbtrZJDlaG8dPO5jqO&#10;yEBUbU9jK652gCQU2UmJIfVeauUQmEHS8lL/3YmFGrWRaqz5LpVqw5Tds5k1YoYAIpOQeYtX7fLq&#10;6tAN4RjDukwA+havp9WAdkSm++McBN7cMX5BzsF4d49MeDf1oIXVlqAD5QLYJfA8KvE7Iz4UuX+Q&#10;aZrDtPCDzDPnkUGcW6JW7h2G5XieQmV648V1WCDPNHgk4hMTv0Wf3wb+PLabahm4h7hnl4XAmTfp&#10;HR1QeRvFZtXh/K6yOrr7Xi2eKoR+I1rOHMvVBS9PHpZ4yGLkfOEPZfLD4O0WZ4eAY4e2OWbU5m/Z&#10;OL/V9cjfzwnkBHICOYGcQE4gJ/BsJ/BxAei3/uB/8p/84FufxVP43r/6V27+9SyuJB86J5ATyAnk&#10;BHICOYGcwG2QQGqKigv1SZQ1CO4YwkmhV8tBlDEtYMrFkhlAl8bj66ZDexAaBOq3bi7KGynTdsnS&#10;AN0DbrPztqGxm+BgUknTW4XGgidb259WrtcwTd0X9mpDqlHO+pSF3anymV7R9IxRfMDQqeg695a6&#10;1zapNSuMuJJb9m+z9PRladrCsY1sRgV209xqoIb+tRVgkTOnIxzm6CCM9nldkuO04ZAA85s6vDsP&#10;BTIFTgHGCs50ZB/bAucbBt2hsdZZApalmIzaZBWIXhVGZOAowrSucGe7cjUmkkyoda9WhFbzvHFW&#10;YAzzZjO+K/GtOQ7Ad2CdvE/jFahPaDiskwyb2jQd5Ni31Jsxe2DxVcOcwGhF++5cUWeOIYHB+hFG&#10;6BlRVQx7drlA9mQ70XABFKci7ZJ9/gD15+ruzNfUoqH97KV24KTTI3kRxc5eLUKl/XuL7vPH/CPw&#10;+H5vsOZd5TkIrd3+AOE3ezl2ZPaUYAtyuSIsnwctInq/5i7hsvW0mYHVDnG0XG2xnAR4lABfRpLO&#10;6QKsuZ/synMbwp7ZlEcBOFHSD5SPb0KfHYcI/P34UuJQOwO0Bffg6RyFFnUAc59/xOdOf9LiB5FH&#10;HREoP5AeNbrf3rN88fh9vsvztyr1j/ly5Q/mBHICOYGcQE4gJ5ATeHoJfBwA+q0/+Me/9d8+vaM9&#10;01u/4nNecvOvZ3r3eX85gZxATiAnkBPICeQE7qQExHQWSWHLjEULcQat2HGrhwDvcLFCoQxY3Rb1&#10;yegAQKAiugGKoaAwoKf/VL5MW3dFJ9QGckzbA/ECRlV6YMSA02IlGPVEADfnaUvFmGYuzE9YaV8Y&#10;dGor1eos71NDBbBSD4Xa0ssObTT1z3Ax+4XGDHnpIHsT+AlW2UONfAOIbH8aDXPThXUaJOgC4cC0&#10;d6eprVfjqAh4rHEVc5RwfiiSiGo0OBeoaw0ZJkifFTyt4RgyrnNDsbWFWJeWNMQaRVq6zyBMi9Uj&#10;OcAQB04yiH1LdMHuMVaIn/E0WGSdnUwXbFKqz7dgj71UtwN0N+Ua3MnnqTX7SVQXYT+RSVqyFZGC&#10;Njm6gFhpBNSbmrO7RuAdRNgerAX2mZIsHyQO2tHiS7ClTB/eHRCcLm5kJHAPqM4pcHWYScgZsY0T&#10;F0mzaak8i1jVg8QDBJYdPmvDWhYEFi018AgnDbREsxzNelh8avPe8vV0gGmcnYhcAbJXODjtDQab&#10;AC5LDMJr1z3iJtJdFTrmF1pZ59ZQbDFrz46HHiG4sOHOm8wLpBvNnrBnxzBAsa+OlqmpuXGpUzMs&#10;E1u4f3PARzDKvBWz2LPWmsGeNYS41FRkJlMnfqYX32VNrEFJCF86RZF/6h5nLfyAVaX4evecIj4V&#10;5W7nVvqsAE07fwgSzRv86n2cED8K+ZUTyAnkBHICOYGcQE7guZDAxwygwc9v+Nw//UXPhQzyOeQE&#10;cgI5gZxATiAnkBN4TiQgKHRynz3WgJAMqsP/OxwP4wk+4xEhQbmZqAgHpRWWIalQl1EUnX1e2Rlk&#10;Gjy7TQ4N67SwacAb9uBA0nRyEWrgzQhGCKlc0RGG2lngda/2pkNyC0ULQ0bVNc78GxEcs/MYMsfG&#10;OiNSrdjW6cQAQyfyoe7A/4BxQzwLSVx6foE/h3lYyk7qSL00BhXCVZnT5+6od8P5gJC2iHlvp9Tg&#10;XbUdMEU0FNJIQDq1YqrVaBTUWOtYdq4eFgu91bBqyC+4MRDoytl9CoTnhuPqnUBxEYIGISn7Ma6l&#10;gOQDcGlty5Q5flOuoNY6PiIi1Q9iSHZAeVyUr/XDUjYVZkQPsmLFvwGvnSKoRQTLB0ySq0aCdqfV&#10;NajxELrDmwHNMUaQpwJOm3QyotMkrXTT8Y0plKQq/oxuOgeCRHMICDU5pIGKQm04K/uApQcIBcl6&#10;rfx8Q5EcWl0qpd5NyvPCRmEYlYd17Fv//4ebSvW3/MFKAyq56OxWM8wOOO++SPZnLgzXNwQWAmET&#10;DrsFH+Oe4u4IzrxAecPJEr3t1LMXXsvwUV97NRZr/PGAgoAJIkYfJg0HdyBQnkq5dJlvJQFGQuHx&#10;oIIIeI/NtdQEB+dZTOrlB3/2n1xS/+qBGhhh9a4ZrQPdiHcdaO40hSHsBPatRURqHlMUPbEA8Co9&#10;UIuf5vh08rxl4HmDnEBOICeQE8gJ5ARyAp/4BG79PyA/6prEz3/k//7tn/2JX3A+Yk4gJ5ATyAnk&#10;BHICOYGcwJMlYIs0NATyWIbsgbEaQbOlz2NFttDeE9gdloGo1co9aYQGGrOUDJAd6R07bk6EaYV3&#10;aeGdinHtM1sKtSkclgc4n7TU+Xy0p+3wQtHClIBKoIPpNRI5GDd95b263rdaXdAXTmya0W2qn1VN&#10;1Gv6zo6ds5esd6Kquxqw7Xw/utCIKsTCMEcL3VFt1aYczFFwDBMM7OiSrPJy6NAHixFtTKNDFjpH&#10;JTv2SiUcsQedaxbIGTCncZ6YvwhGhzvrCQbNUjQGXnPkRSfytGG9lMRZEMXsaNp6UKwdMscAiyGY&#10;Rq0Ak4ZEoyKBKY4Ny8c+IlvsiWLneIi2dGpec5laOaTn0MCV+QAcuFolFTXfTduo0A5q6Ttexe3o&#10;LEiGH1J1l3eTh47pqCpDLmmd8/jBxxAJrnpL4O+QX9PpDjQ7b5lDaFO6UXhdMHqvp44OXdVqorJE&#10;Ni3Gdxk8p2Dc367+fEscmsjtGV8+M7DZbH+bG4gTSL305KVIPDZcMDGfL14KVCwgx/ZpRl9ombme&#10;of8OW0Z8JLrK8StYsL7yIMXp+2nPu7We8u80EjEiUjGDsUXWzOXAPd560BC4JH14wWBCf3iEyGlG&#10;YizDxxnc8451TNDcqv/O5cF2rM5pnAG//ZsB/szSd3cXpxNCvTUm/sbCjaWcMcy8WU4gJ5ATyAnk&#10;BHICOYHbM4GPCUAn/Pzaz7g9TymvKieQE8gJ5ARyAjmBnMAnZwLyKvuk0i1YJSPj5JUWjhk+uI0x&#10;gzaTlSBPzF9TeEA1GG9yU4zQVb5SfqvNoIWZ8rEk4mBsnUVlusQzZWa+Q4UaFidNjq5pULymo/9r&#10;r5lubrJJRA0V7gkEhnWq1kVEwNtOdKMzzTcgreFeUJxga5QFsIfwKRRoPsDWlLDdkS1ey9cctHT6&#10;GysPv8VOuzwArGlOsxWF6IUzpaWMoUN6q8xZilotDEzEJoFEJBTMzjc0KOgw/3PYeYBWs+2lghxZ&#10;ufZqdrWBXndVS2WaYBsK41a2LR2H4HoNNdXUDK0O2bQs0TF6IYnASl3thc5BhtkwWZDEKGlXUG0Q&#10;8G79vW6TZlXbifZMdWtYJ2fmHXtKUDshUlTUfqtakbHDALl4HCKgMxdHs4njGhs2c5ifAxu51Fxg&#10;njpsNZBELZpdtZbZvRWg5O7X+YvQ/5YHCyE+Fv9OGiPUdkvjE6KNE+bK8+UpoX3SH7Jk0TjjyyKz&#10;Uyx9cXX9Pyfcuy5vR4h5ymCNnZ535JA69uLi+CM3bJrvB1yvpfFB3OM5hud8QxkS1elxqwJG2XJQ&#10;Y48YShS57xBcmzQsoDvXMHWldYbz7cFr7/ediOlES5fNH3uXgc9DaXoA7uDToZvh41G/9os4vXBD&#10;8+LyFRW1+eit+xcBWAWfrxV37JB43Nk8XIjr8zTCPGPmebOcQE4gJ5ATyAnkBHICn+AEPhYA/db/&#10;zxv+7b/91s8sy8/8Vv/57M4h/ATnlQ+XE8gJ5ARyAjmBnEBO4LZNIBQcsDVpmC1jMRYkTVdGCUKl&#10;WwsorTuH68ExVR5rqQ1sBsq045k6r7BpcDNwGHUGbV+NDfxRTBZFUMUR0E2OsmJaIV1ddNDgzhE3&#10;sVLd0XJqeJVDSCBa0wENtlvA1m09QJ+1EMw1dV+wHy5ki9pdtaaEa4PZcXFQWbTO/rFxOB6iDDzP&#10;7pClBqSTkwoeK+wKDH6LQjLrcomdWmhpNN/XDoIyWSwYU+BsE2tTYJGSTOcf6miGuMMbB5wjbEQs&#10;0ezGWaHuAUMIp1VB86s1n7UTLHSGonvomFsIMpaey9NnpggKhe2/UkQmGWvNK05SCYSyBZg7WDyF&#10;z7cA5D3r1w6iLNum9zj2VcFZsDhA8I7OeoEq6PsmpulZDQ9ps0yapjbRjTwPWMDwzSggLTk1zgWL&#10;A5cprCzw2F6LSHSzaWlzaj5vELvaNedkwd523YsJ3B5Cj5huqEmZfq52lcRQQ7H8lC8kxtfO+v8y&#10;vKcUZ3hs1c3hek6jD7ltdvVonnykojEYmnuCe1oXiet22mbcCuEvkd079pL18VXswWcVcdbU4xWk&#10;23qPuYZRlPZJSXJAC+VN2HxCE0O5nVXFD5HCGq67KpMtX/M3AmiKB4/2uQO26FCCRBdbTUuooHl+&#10;oR/FhbAbUHYyUuuQ9icMWzjfoJXO04mFeZGDtz03jinHbW5l309wq9yoft+2/+bJC8sJ5ARyAjmB&#10;nEBOICfw1Amc9X8a3ryXz3jtz8QwlOUtf/OLvuhvvuVnchU632U5gZxATiAnkBPICeQEboMEwhdM&#10;HTPZASCZNGNBqysAmPMBwV5UR+n0joOS2hAGiHL1WqS2pu/JUmWAjONTjpEKmNZJgZtFO+GvUDzA&#10;7LuTUDdES1rACb6ExNoXRRit3EPiK6GLMYBqHCawctX0VI8VUAD0INq4LspxOtI7AdOlY4tQo1k5&#10;4VAZr7iXt4XJknQKriBhoB2oT+eyv9hr0/TLwNexHMbNCSAVQDsPETAO6NP4XGu0jh6wZe12nj2R&#10;nYKBiYJwc6rNAm374+o7RIANU/swJdDrpmXMwWXEYHHlHjqhaYI7bxGAaJKySk3SYPUwCGt85pNj&#10;9Mqjsmv5WxDNjlK72TmNAHXWH9qNNsD9FDVbJd1Vs6fvJEki7CSTllkkjD4u0FDfp/A9tx2XjFmM&#10;YszGmYQEqts6BNZ2og0c1srUxhEmrxaCq6HD2r0H18eTrCqau6SsWi4N59IoNZHba/gQsKeC8qm2&#10;4snu+VTkPdsLMEuTm2g4gn1xKskcOjCsIN2dxGXhHz7rgNrHm/D4YOosjiVq3jA5MLbX2+ca8eCF&#10;Ewbw1/D80mcsQuaBzWpc49welKY9XHD1oMfLvPWvD6Ad16kttU4GaX8kHE5IrNB3nhWQVHSrnXvI&#10;XRCGDRNK27PMqOiH11p6zF0YPwLJhRKXrBoZ6ZiGI3JVdyMkR27nVOyOGnoMOeyX62cP82yR561y&#10;AjmBnEBOICeQE8gJfKIT+FgA9Cd6jfl4OYGcQE4gJ5ATyAnkBHICZ0tAMTH4DoED8NWZcxSfT2xF&#10;wyUpvYKSlQus4KYyOWvAPSXXOmBo6kKLIG04614uLP9COQVh4SwGNQM6a8rObYW4A0a81R3s8D+F&#10;D5g92A8VXNUP6I9DSBErQS3h0SGCvIWkGGzHSiDa1YizWc00+6S9WzcQ2zgDybcbeWjWVzdttZ4h&#10;wMEfJ84rXrBdCPcKIiy0FNXGlD+262hlp2GHUfndTfML/YhWX8QjOi6EkZwH/+ynhp74Ohhj6jlL&#10;ApOEJD4t36yrdeD1pASxg8tL4BvF89QL5mMtnwIq1nM/9OyGhJmkmPijNFwoqtEkauJEulqJWzdo&#10;UjwU8gmn3eltsBXNsUrE2bsJdkg2HBUZZ5pM3+mIodpglRSZfS4AKfb4kE8fNETwYuSGSY4IPNIV&#10;dOn6onc3Fkru8EfrsOa4Mu5mb7CEGw8ngr6e7R5047Sws7z0e/dzTfk78eYAzJJbbs7QWseQvyi9&#10;p9F/4dYI0YnWCu9iRhQmB7QvULljMrm3UmOaT8zxNEP1csoqTsmdhCYmFM/h00heDiXYWjiSgTrt&#10;NV3Znc8DAwifJ0RHW/I7z0QqBR2uQLwsdd4Zn72O/ghwqyVPtGCZE2E13mduzeKjDM/9ceP0I2m6&#10;/R62W87dqnB+lpjzNjmBnEBOICeQE8gJ5ASezQTO+j8NP+oaqUI/u/Xn3/uHvu7mX89mkPnYOYGc&#10;QE4gJ5ATyAnkBJ7tBIJnAnDhaZSLVUPAJQOvOadO+BWlVy0B0ficBvrKUC40zdZJrbiq3rUKiiVD&#10;q8BSds3Kb8V4PVBsQDPx4jQDdhVmVGXHTDz00NQ34d32nvksB5iFcjR8aXIy2xDUZ0FbNmfxlK+a&#10;ppkrFkTbec222p9hfuOCFlmzMuZlECjLk4YvDScybUG00YtlxTuhLpCURcU4wBPqr6moCtTjAFaF&#10;PcltUMqeT0SlVCKoDyMQob1bphEuGDjCKD0AwVc0WvuRIX4Ju7MJcFn2qPqZsrGA0Sl/MauQ9Vva&#10;dpRhOD4Uf3Du1RquWdOEthluQVY0zGbkYDF5sObqGMip1dcBnISbI0VhEuLMUog0naaIWFq900Do&#10;GXY+Ig4VLq4JJCjMeWqZoFctAw12r9iCIi/vi5VjOKRbwqUZv0jHF8kGDw/6sefGQBvNtyw7M00y&#10;jShUk1xsUSbHMEl590IZnA1u4d5IPwEhaVm2V8+2seSWVra+ljR2klcaH8g5UWWO5yJydCvu2i1C&#10;FR3kPlrhO44cZWMuEPd+wHauk89YlGX4o+BZcWMJ5k0l9s8PhicUpJuevb1nxxguqEp4huCVBBOr&#10;5o7BjqEP5x3uUp4d+EwjVbBjjqB7DfezZ+6OvZ1S/zl+uCiVa96wTp8GRbrWIOg8vAnbdtg6Zv4K&#10;QMBn93Y6S5H7+tn+N0s+fk4gJ5ATyAnkBHICOYGPL4GPC0B/fId+Bj79vX/1r9zYy81fPwO7zrvI&#10;CeQEcgI5gZxATiAncKclkGq6qoEDKqPLwObAKDz/Yn9J6XWLXMFt5KmQY0AnTC/6zsoNwLwD7gj0&#10;DxA6/MtWTlVPAPuAtwI3BQepBgu5E3XiuaVcCutc4dbAcAH0laHZMIWAsx3FZWrUkGVH2EFTT1ui&#10;YFRgKUtkIUohJHXUeWGC9bxq9oG0yT5tvTnUHrDPmJZ4CDgH/uKsSG4QBbqMN2wOkFxr+3B57lkF&#10;s/JkxhY6dbAqEEwLKOPsRiYl6n+WSA9Ny2TCOJeZc2jCjMFpWLcNqAgrXDVOleuZ0yg+99T3UFuQ&#10;tbYKxCQxoW8eT1ixI+ZodydFiCPrSC1AN81j1MGe6dTUq7nioHJpm852nYHyInpS4h2OHf8bHfqq&#10;dqOuXIAKE2wVtLBhxnaqNU8IZxVWc8ZdGI9HqLOmvFnVBCScpwfhNKa2HRwTdsrtoVjDJemPdhqj&#10;AxCn2IQ2eIxJ5FIOnZcEFO0Vp6Pu+MqzlaA5vn5mW/W3fvm4I25c501yCSueNWi88Gbw8FJ0viZJ&#10;bgOF21FM3pWRIyjRbaBp5kOiRcGY4pHpPlsf59qEO+NUx+w8TswiMYaRXe2EGFTsY5pjWGN4ZKIC&#10;ZKfmCJaN/YXrbX1dcj8PXJmYGiib16PiAvxZ8kjumAWGIsYHLWJqLqJCb7bUguNdQ7SEjguH8nwq&#10;XmP/UIweVuv0oGRXqQ8ldH7lBHICOYGcQE4gJ5ATuJMTuLMB9Cs+5yWJO/M7X9/JFyKvPSeQE8gJ&#10;5ARyAjmBnMDHm8Du7/hj1QBWBr5zEpuz5Px7/xA2FBl0OrUrFMMwI3yA94E/S/THiokpAtcL4Bmg&#10;DC2VhtHNDEiMF4LFKdBNtFAfh9QVTgxNC85mAdSvnQsneVuVXVSFj2ChwGOsDtqc9TzA5mB8K5QL&#10;YTvG0LGlmLtMDszD1NzPvQPyLIiyviFGurEk8C1U2PU79NDebug4KJfaIT3hJCkGB5MVIip2CF0w&#10;GziAT8uGZFmsGZMAwdlOZKxW82jJ1ZmNgEX0DdD2oISJbyc0OtR1W68ZOZg0Cs40FCxibhZJU1kW&#10;2NaqpXdHZ7wcJhKgLYhXviyHpKQNXfWcpq3AX16pCkP2zgKcbQful2K3NfvhbGKmZE2LHU3Diu1a&#10;CHW0ugkuLorj+1BnaBHRXQ3mXzEDMUIJBYh6CcrUaW4fn7bVbaSUmbkCcbuxALL1VkEATfO5QaBC&#10;eXiPfHlOwc45ETvUqLbtEZ8NhVo8duev+s/+i6e+p5Nkw1sLBq8BIz1B8YLwm+iYBjwXPBktvKi6&#10;Y0gm/X+Y5ARJw/28Wqk3XfucxUcBsZnPB7hclrJDM+2NTEjp7wB4O7J3rgATJxVcB8jmbm142hAj&#10;CmNGo51/PspzCQzT+p3j2HJnUbihOszzlGbbgyc7R3la4fbs2KvdaNfI97xPpeM60+MZRYByzC5J&#10;Yx5QO07Gf+4W+tQ55u/mBHICOYGcQE4gJ5ATuL0TuLMBNNkmBp3p8+19m+XV5QRyAjmBnEBOICfw&#10;iUlAWlYvq7lumIQHxAKVJowmyao7QFkIH6ampDCrDLnCOyzhDaTmAMOQFYgB+V+JHeQOLq3KOWwV&#10;fL07jVMbrvoCvM9ByuiNgtaSnhg42tNNrlBydE1jKxeiTYk5BqvBFWFu8j0OB/eE23pI2XWMcAve&#10;LSbmn8nmAF0FfqNP0JQhw7XOO21gerGe4J3WiFcQSkuxMQCQU7H8a0EatMhanM4Y8l5NFzBOzsua&#10;s6Xm8FPb/GaHLIZD4AyJsjSj/pzsKH3ks9Rr2bCJuXfA/fBTYOU4VngCwLWCq0+hXsC4Lr5x3uOQ&#10;WHMMQuSAfYyHtGhsYzyiSPmHQYW0KUCzTRglRl0fMUpxSz1bbom3OorYO6O0lhU1I/O04cpxfBah&#10;ikPRCKxT+M2F4xCJCesCl5YCwGHWXVSVOeUt94kGiuCtwG07uE3LBk08cgjmDZTdAehQmpzpdXzl&#10;+Mm2u9Dcv7keWmd2FxqNuG+UicSC1ZJ4mkHhd7dd3HXpRJKBZedhiS/SkvzC8X08RRAus2NORo/J&#10;MjX+R2VHA9UO5ms0cVyeAyRHCb/bU4+8kgYjyUBsNQcY5zFFEkMnAQrfY5fRgeZJwukrWTbSYMG4&#10;s1w2T1/ix6fk7xUkp0YizXyMm8M2vj8Y/OLvIHCguFC78z1T1nmjnEBOICeQE8gJ5ARyArdxAk8P&#10;QA/hObvdXh+VPt+eS73dosvryQnkBHICOYGcQE7guZRAdJNn3Au4bEu6vTgrcBhIfSlbNuBR2Cng&#10;OfqkNl4Br9oGdArzvwlnmq6ATlgpVFD4y4at9VAwJQoOlLQju7FqGzP6KrXLgExYLdAMTgxgDWAI&#10;sXUEn0YNIVoLK6YgDEGmCt0wSFDbLZKHNE5Qt8UoKYbGUgdFUUEhV021G3k6LTt25dSVBXIyOkuw&#10;KKIrpMn6i6W2VTeBEGW/oRB2it8AFeSsRz0jeBMAs1o7iCQQorQb/gsI9vcAiIn2Bf4O8a8zFkMC&#10;MU5JuEykwOvYAEKojcTF+Ak8IxEa/hEkDXo86HTbBJ8QndStLhEiWra2ius9+74xbZBUnLu4DL1J&#10;4HrmMnBS8Hohp3JtqrkYrp0LSOU76Z0F6FHrphhsvk5ZZAJjvaa8jXiEj9hNJy3GOXr9dQlT9hW3&#10;cjjArsw5Md4YFUhxXOhubd3mNH6KMEdzWnTDq3IdCUcbWEtz6v6msJ78FRoQBB7/6l//yyfb6KGH&#10;PwTiDiG3MBcS76OSsDpTVY/JjXEg7jnN1HGvRGfZuzdwb6pF7+YThhE6/o9NjXgbrk0OgvaQgkuW&#10;hdFweT/fe6t4gwX9D/yP1pmBmJ6gO08PZLwJuCS2p/1bA2QUoyBD+uF9Tm18R4nTSpz0mSA0deng&#10;2irNKa/HnRZ82vPyYYgyG3+G/NG4sYiUacOd6hpII1nIXc4Zef9z6d9l+VxyAjmBnEBOICeQE3hu&#10;JfD0ADT/A57/KXZH/PL/a+RXTiAnkBPICeQEcgI5gU+mBOJv7AsZAWKAUbTOoEMsDnPZTpOYFzI9&#10;nHacrWhK9mBuPeVkoGqMCUQboUMYkKrEw/FwyVYhXhM/w/TgoQlCN3vwTiCd9U1Im3uYYL22Vq0C&#10;CzGdMAfhhnJOM2B1ZNqgfeRyAkEH7bUX7IFHECtQNdCenFB6u2xlyhav/Y9EOEQGgb+BiAP82PJy&#10;zJwrmbYXwmYh6TwGTxX41Xa94ZAQeZH2OA3SZL7Eyct/ECLrGRFpnpavo6UdTDF4NrRW1mzv2H43&#10;wQIzDUnIq8fBhvhcUHMGUbYAbbrPVsGdNogEo8N4wU46bMzlyhOfeohynLq4nuotkJ1z0MY86HiG&#10;rMJHkXtw8IaPQyKhpQxjxI8cQog5gqVBvdTtgAXEKi1mCrwlccnE0zZ3R6YyAj65fEsXGgnFFeDQ&#10;CB0JyVberbYklakpb2xrZCbyaDTMCyIUYwWnT2Bsr4Eak3kITcUtXtbWyWVdXr585WWf8oqPunW5&#10;xjQizofjWiZn9VyYuLmqNjA/b/LUIaYlKtOAsltqj1+aNdz8pl8dO0smjBaozwTLuePSApq5PTWf&#10;x4xDFTM8H+DSA7+tG/MYo+EXd7aDCmXvbMVm7Ip18UkmYTYt4mx+YSexnO3QTOXefs2F8y8GuHD1&#10;3R4pRnO6ftfJmlZRuud0VuHb9q8YcACkKdpieHDhbcnX6f+4WIjWde4tRV9fqB4PRW6Z+K2uSP5+&#10;TiAnkBPICeQEcgI5gWc3gfKbXvO67/vuv3z1+vWnXsdP/ORPPbsL/ZiP/uVf9iVn/+yb3/zWl7zk&#10;M86+fd4yJ5ATyAnkBHICOYGcwMecwAPPv+9j/uwTP/gjP/Ijr371q9uuA+hGg1P57c2b0byUZDrz&#10;TKAILEZQrNMZUMr7IRWwAw2jLjt9Dgtj0bpAvxqagaSQV4TJK7rVCZUtS++YPw0bOBwYHle2KxBo&#10;VIOnlq4xRghgny1PC7exKgTQvChNg4/7qt6DN6qZBstW+3ZUpZEyaDYQpjd7fkagrC5ZIXJAZwcU&#10;gl3Tlo7QQ/uLewLwCcwLdJyEx1E65TR79h+j9RaHM/o+bFZYSe0VBgvFvWFz8DN2yPmnHmc61qoT&#10;YiZenA725DAub2GKnooHGkOjAQMFmpPCtKq6hL81WUNRm2oE0IPHaTlTm2VBUm4PQezhA+Zk4yN1&#10;z5lS6J6nE7zPAmWujR8/xufBKq2nh62hqehZc7RNXa1pDNMo1zQijab5ThEbig1tpl4NhOU4mL13&#10;PmTJ9zJQzY4TcfSeHwKS6irZ4VR2FTYKLdeGGoVp5kny5dXHrnzFK1/5xje+cb1eP9nd+33f+33/&#10;9V/8r/2uTyCK9V0fZcPN5dM3PXySN3/4O+lPerzji7QNr3Qf3SC26VOB2Hcb3Lyrm4/MrsJ34WaW&#10;rtPsv9PjphozPzRJiJK28ao/Yf/pnbSA1NO+sZl/keD0W2mpN04hrTAt/sbO0wY3TuGjgeZvfe2f&#10;//6/+beeqQ7061//+m/4xm+6OZX8dU4gJ5ATyAnkBHICOYHf0gQefvjRv/MPfvSsAPq3dCm3z84z&#10;gL59rkVeSU4gJ5ATyAnkBJ7zCTzjAPpbXv0tzcpRdkonLLYyA20buNQaJQTUniaE2XGBdEWDUNPr&#10;rbDOYgtA/sA/EHPAWCm6shGz2izPhjkYcS3KBuqfVFSRMgy0VHUMqO+g5xu9Wsq/unVxLUMuN5DQ&#10;kC/HzLX4q2nu064x9Ni2M58ZALIDPdAmeTCE0acz2CS7cG3w9QCGdkoe9WcBOR/WauC60sbhiC4Z&#10;DueXThMMbQFfcT5uF5PkJNPNMA9gcUvNEmYCgaFbS41JhZBs2bfE2SYtFWp6yKGHkMpHy9pAOR26&#10;uABovge152BqGziXOJ7vLPPGcYoLBgzC0QmCwIRDN+2+a5m34PuKGYxQYNJfFInYE6f16j8VP9CK&#10;5oRhxNXYQ6vZvVjdDDk4fHTFtixJXm2PNoQiUHWhu9XrEI9M9KzD+LDFsmL3O2beqX7w8kPV0WvU&#10;qKZRPqTCMgZwGsEhOmFpJ2WzX7pUSrvrftqQXsyFXK5evfrKWwHov/8P/v53f+93A/fZF/GebDcP&#10;XX3XzT/OD977EicKGi3ne60t7lXwUjzaFncnujwV15cKMckFL7jg9nJZrheySly/uaq42+tsGz2c&#10;GfSpL2ym63FP82Y7Fifr4v6hOBqLy+viBVOxnasr5YSRnNvgpF4uYDjZLh/ca84dz9f2JrY8Luuj&#10;urhnO3+wKdbc6Ry9Xz7UFHsIVdbFvX39wXq6p6yvb8eBS6V8hos8H5QVPR6C5t4/TAMDuVC6tYsr&#10;pd3zdUzo5J3HyvKidfrmsdjS9fNAZ66ut9M9jDysLNGfFAWnHE9s/Oma+/HKn/3G13zHd3znM/Uv&#10;wwygn6kk835yAjmBnEBOICeQEzhjAhlAf5SgMoA+492TN8sJ5ARyAjmBnEBO4ONP4BkH0K9+9be0&#10;XUURV2Ey4Lbi7/+H2heIGaYF2r70f+0IY7EY9eBKugCVM0LhFkhnDzp0BY4URL+hwYM2tKVmyZ4f&#10;le9Sdp5RD4ePQPqJKZc9oERYKFOrT9Cfwe49+AbbRhxd7A1mVc9rf9nqKUDX0Yd0gl1KOUwDPeUb&#10;1NgZfW4B56twTVD6BQ5Dlu3tylBHpsmJS50MJ3iWQ0freRiHrqFkbYtaMQO7gcqzNCwLBmIaac92&#10;q8PvLP4OTwgdZ/6odTp4OR+kvExl2c445xiTA6OmHYMZl563AMTui6rxDJpcwY8F3Jwq8hOB8tgW&#10;+DdiLiDrTNJq6sxB0u3Lgo05A63G7GLSCkI5XRN0lKRjDCMftK6OUaMaMar4QIFHAbDUEVzO8wOA&#10;e5e00tTOBy5p2cXoQHIe6FNz4b2UCaJrShkaTpXzhdRWq2nQ05GunZBd4wo+E5UtnicroY5N65xj&#10;tO1jjz12SwD90EMPvf8D70/XIj0kGMdBl0i5tE0Xvfsb5XyLx4mP+/Qg6vnx3eR2vtFLv9FVjpKw&#10;owOjth3t7bgzvY9tvqdPB781Qy+Wz2Nih6HMDtruIwC3AcRH2txRYTfxh8EKtD8YwmIfqJzuypY6&#10;HXAHbcaJhafFcvjNHelYTFrbru2cfmS813azEuMhTbyTVp4O6r5Oi9w3yt4w6Onee573/Oc/P4X5&#10;8b8ygP74M8x7yAnkBHICOYGcQE7gaSWQAfRHiSsD6Kd1D+WNcwI5gZxATiAnkBP4eBJ4xgH0t7z6&#10;1c0KwAdUbSwi61YGvCGLYF4dfgUKpGIvB+IVQ1vtU6J1fqDty5UODY3LcleqzmBZubAiBqrHynnT&#10;B4OZppqx0JZiLNBTW3HdjvMRhdpTxQfqiOQXSEPULOgCd3VG2xfGWQEM1viLHIPf5WsBYCVywff4&#10;KgkibAQjXG7E6h7pJiGDQgzosJ1siLdHhPny2Vi58+esy/LNhCVjn3F0T83WdjBGXcDKkeWzu0o1&#10;h5MCoxD2P7zJIlPtWlod3WtprzMAMUoz/9A9qYReBsYvpmWLcaXYznTEaeJQxiQDxq0si3e/cXyq&#10;tHD1qXHEIxMXPVm1IiUdXlcbTXPe6rkQ1dIK6tE360MGO/di4sJmd4zc0wHNm+BUhuCtmo5rWo1s&#10;zMd5KrGrjSvo4OJSJ8f9rbRaJstTg3LquSg36HwsngmJNbMmw0CCErrl7rhy5corf98r3/hPn0rB&#10;YZ8+AdMo1XspvF0+/AvZ8SnGTc82uCkcY/nRNr75415gmukhtY72d+yceBIRji/SKx3xI9688fG0&#10;TdqVX4QdI319Y4c3vusZRd/9iQe6ef83TurDFnDjTOMLXRyxwpTSjT/eOOiHB+XNrKYmA+jdlcn/&#10;yAnkBHICOYGcQE7gzkogA+iPcr0ygL6zbuK82pxATiAnkBPICdzRCfwWAGgUHK0AGrAIAo1iLppg&#10;+CIES5nxGOPk6LmO/egIOrEWJM+3oxcMzHXYYCDaClRLmVh+zAQ9XR2oICgSw+EoVyP2iBl9AlQ+&#10;TcXVGYPgWWe0NZg1bJYqI4af6kWIkYZsyP6d5QdB5dWPqJ9By5qdk2o5uTWSoDkxU8vXfD074TDN&#10;P2QDe6zxotsLF4XAsoE1Z13VElsRM6IKgaTSiXSfJADt8pgSSNlZzuyh3WFSf5ziRz7C2qDeYdaw&#10;Yc3XwzAQWVu323nrtDnnEGIdsScsJgYeU7VlsGPok/VBh+1Z5QmBefAuTckmYdvoYRfeCUDURkDz&#10;gwun2jMV6qacx+OqXNOYJVcpOjXoEkmIJfYbV8d5jo2V8BBtE7hPEbgqzDck/Fld9sDjiGgUuyqf&#10;Bvg0AtTqxa0KnlhoI6HQDq+1G8w9gGaEpc1bLzYmDZvQNqbZoQD6977yjf/vpwLQ/+v//D//4ze8&#10;wVTpxDOS8bRUzh+9DAnmhoJjx5G9IZixCFfH9B1X6waEhQunT8mCT9vE6U22tzxupjw68XEGBhOW&#10;yvrTlfQ0oPZCfW64qCsHjp6UqHh4bwhuqrhPuLu5GeLuOv0IPxkGZfBpGKYtePC9nWcfimikCXNL&#10;/IGD+iPCdzmXOIt5cud+xGP7Fw2ish1DMWN5TduOg2MH/agPHmKffMCBhdxbaLrH3/+V/8c/+p9/&#10;3Y6zf9z/vssN6I87wryDnEBOICeQE8gJ5ASeXgIZQH+UvDKAfno3Ud46J5ATyAnkBHICOYGPI4Fn&#10;HEAnBQez4iCJigP0XIRJAfgF0hxPKufaWRbGERzlXkgs+gXwpltamAVVz4PuZuzPgcusmMqBNVQE&#10;CVX1DLJtbf5C1oCYqDZEulH2TQVmBRWQx4T4OKCo+1TunMBr+CUccCg2ZRoeEwLjYKDepGgAktpi&#10;TsQ5MF8qOGvbCFSdBB1+nC1vKDJoLktK2cJv0Y9OqFrOG/RZ+idgRGAB3g1vc8LZsdLUyHasYtpA&#10;lusiQe3IOtqqTe/UEG81IMFDYbraJaZRb7O6aCTcUFTQagNcJItyZc1a8QKH9zM0lNkh63fIodVm&#10;kH3LtaimHmuKReyq6GHc9cqsYcpR67aiHq1tz8KnC4gtNlwmoHNXrfu5F7inM1TYPQ4iZuNld9NM&#10;V1pcqlHitDZs3x3qq7eYxYPI1/SrfTzghETeY+kEZFw4WAZ4vV/Pl68ev/L3/J43/rN/9hRDCL/3&#10;e77nL/6lv/Rx/GTkjz6ewJ/7s3/2h374h5+pRDKAfqaSzPvJCeQEcgI5gZxATuCMCSQAfVrzOOOH&#10;8mY5gZxATiAnkBPICeQEcgK3awJR9AUforQAT1LXVfVMK9QSMaVXlLjINGC45dxGJ1o3RYOcASAL&#10;Bh1lttZ6G+nzuA30CHDmA2g3glQuVESlwc41tBUL0MTZLFsOHbPfgz0DMSc+Ho1n1pPg71AMINck&#10;xwA982aqA7ti0SjdVRGt5eVlGhEia+RVuEE5FwuEmy2A3ZECcmifYzYgi2J5TcBlJxtKYO2RIlTG&#10;aEz3ls4tJVxquAp5dzXn9HEPF3g+QXDJbfhKEm72U3ohXFuoNnxfG3AIrxkDqLuXTRw2CNemndu0&#10;UdB1TuMIxw+tB+MVy5Xwmj1wlIXZhDSL+ePj/W6sz4GVhfET/XJmBir+nR3LqAUjiHvUm9lMhXQA&#10;9Fgq9g+q5ai4mYeIe1pFCUvFZOHwRr8VqF0LNTyco3NkuLlrcDYhxJmjRQC2fOs1VN1nBVwvCsKc&#10;ne1ehCr84oRODNnAo8AbJ/4Ur7rr3E9Rd3VLIZ87A494V1Roqrv0Nb1rvuAX7zTxe/oWkwFL5jPG&#10;m03VFUVXsqVac79O7/g1uzr9lhvwJqJr31lx7/Lx2I+/MFiXxR41co9Il7vaw9LdxB5iV21T7RXF&#10;njVvPu4H95ieWVYugJ2wGb+7eH6PDeKL1e6MOERsmc7FL2K37iotnhY7DfPTU/MU3O3KQ3OFKtZ2&#10;eoIe5fHdGpHTIQl5teZRx+36b5y8rpxATiAnkBPICeQEcgJnSyAD6LPllLfKCeQEcgI5gZxATiAn&#10;cAckAKlkqhqgkj7uXpSaaSvL2QCO8MnhFPLyfrIKgGlHp6oF0AsPhpTRuWgtxd5pPmZXA36GBEKD&#10;7tqMBXUGFVMJHYA72GgIbaPd3FkAlpQCcDlWWIx32ycQfOrudWP4aVJwBL+G4Fbi7BhPSB8Z2UUa&#10;GJjKyFBZDnc6CRBfgfMPbUNjUgY7BzXmdUPEQQmar9PH0xrS12Bp+ewEege+0/hV8ZEM0bwPLreg&#10;HUoKm9QLdN7/2cza2AWtZFbakGASOodgRDU26bNs2txsHGZoifDcxxw7FBsrUKTIHtRLATpWMmHv&#10;SCsGA/Mtzx5YP1ZePorrVLs56jCPVJjZeR+HloVXDA+s6wFS30DDfTGVsavBni6YvdSMirQbzppH&#10;eHrPXps1qpCUQEQRMm6HIsYV4UmFImSuhCdUFqLwEIKDUfeJ1qmJaUigiPupfhjCGS2px0uhQdwJ&#10;hywo9NbA6/inX9g55wmDrXnZtzoXdRZ24HkTj7XXgsGFlut9WJC8HP6J/5qUf/BFT55zYVXuXbm4&#10;d5G7igzTyVoQ15PB9xF1swc1HNL2BcWIchDejImdPgxgaGNajwLt2A+43icnVavNhCu9ezNtGYIN&#10;9o1wBZbvswa+4GjxzIL3/csGcSndRncNZ+8DAf+gdSNuZyTmIS3HlB43j+fsLVfg536qtPP3cgI5&#10;gZxATiAnkBPICdz+CWQAfftfo7zCnEBOICeQE8gJ5ARyAmdKQMeyUlvIYQ84TPXkedlOI6xyXVf6&#10;oWFdHbXOgYlzkly4KsDMRnNYhhkzyJFkniFisNOpiZnmrFgT4ArGA6m1sGnBZXh8yxaGilB4XrB5&#10;CKn5RI+q2LozqFhxM0fprHjK4aKMLb9Obg3FGkqC7U3LOOkLxxrYuC1bD5ekz0FpE19mc2ksK6Ih&#10;LHKPP8EBaSuzN/UfyczLkcWS2DM0U9hPtvELDSSEdBTH74G7Y/CfHecwCCef8o5WJ3QMt41udjit&#10;OfGeQOSjTQPAZMQf9WS1GQB/WCbccdjArDk6nDhGzrE3LgpVYqc46rR2LTJruCWBKBIpCQxCuWIa&#10;oRpvkL6FbFbJnqX5frZUxxyxRyt5oskONd9AmoXzPBigO47fQ9zKpR1QrUR7WgWIguOQokyQaPvU&#10;+qDZD2fbUDnXO8yDCv4Iam99AGEHF1TLWYjpw3Lc4tWOG/FWjdzoafvCz6Jym5sjrgC3oyuN8xeT&#10;Oy8y+t8xrZA1x3RISTi3FJfOqKI2j2eFVTjR0McjMTlynuzlg6/90ua7lW1nXJoO20uUY7RgrISH&#10;Kywj7oGJCZ181E+Ft7kmYs4wyva+bqyKtTl686YfvWDmbsLljIcVPlmweu5xdqZxwrSXv+uJu7N4&#10;juGFYkt5O39FQbqe0kCG4/LIhJs3qvg8JQoLNrdpOnQuQJ/p3355o5xATiAnkBPICeQEbucEMoC+&#10;na9OXltOICeQE8gJ5ARyAjmBp5FAIFZoGgAT13MPHxP3tR2dSkDwMKFfsJO5mTZ1vdcCNYGuan/B&#10;ptuo1rYgsp2jWTUwO6FKip4Y6Cw5Fe3CbvEZ1zSmbYGGxAKyV9sQdvKb3FbrcMiV+Qf95WIQ5Mmd&#10;oYgSWX8BhUG9NpEddhefsgcrvBa+2ZtFNc0MPFcOa75RuBZSwyGDsztlETJMiZR2rL4R27ADgDX2&#10;4EHjiOxT/JpoO8MMg4nDncWLrtmCrktn0XVJ5zrqwJ7drqYdIuwoc9OIhSHSU0aiwElDrpWccByx&#10;ssMYRc4UsqtmxYlTII+is84QwC4ZNg1VdHNWMR26DCcY0rCeR4MqB/roi/A1dM2CaaCknxQgO0Yv&#10;TNlKTMDcK0q8MFTcEnBhdsW3mf3oJYiV1+O8smjLdWic48jhbO3iFrHby7pZsMBfabcjCaP6zkQ8&#10;ri6E2nmGlrmF1KJZPjYu23R1bv1K7DwuKsV7qT1L8IR2jwGE6NDedKvxZnqUwSLDN879NHJLgnRj&#10;IqPxyYr9hdFCCwkZeCuHgtvnAGBctxfghptFCXr6uDIRD5Sq22zs2MBA/tzr3BPcAlpRfBQRnw2+&#10;7D5i5zGpMNQyfDxwc4LU3sGBob0aaTFxoHg40GC38YNcfa9cQGz+6K3s1/FQyBmK8ZjAk1VrE3F5&#10;XjzKiEPH84l4UJG0J/mVE8gJ5ARyAjmBnEBO4E5OIAPoO/nq5bXnBHICOYGcQE4gJ5ATuCmBgL8U&#10;J9FuTGggQrjcwBMt9s4IZ+WC1GkhejRb1SGAFRnZRyO0WeFuAOfusCFv0e1dJj4V0o6YKahnInic&#10;7A+AhhW4hhFbJcZMgMRDYgZXpLuLtsH/aJkGdaoUsFKNR9h9RiVVQQc0L4YEQqkFbdFuZqnJmMGx&#10;gslKuAXBMWBPtAhohvjNNpfhtgDlmtmEQa7BveyDeYZ+BE0EFDJM1+5akYIKaQvBHJORf5qW9X64&#10;WurSEFlcETBdds56QngNjBbmxnI4L8cbsvKWs6ZpG8SSIxopZw3/bRe2D/5OYzjwu1xUsq0Pmup1&#10;o//ZcX9koX1bNssW6iXYje1wQacmaDzCXg1AMcFTe4Ybc3g+KDcHWVp5ZplcUiAqhyABSsbIRgT9&#10;RoFhBQKuxNtHDhBRWs1RI9cEYksbH0dZryq+TgiVfLmqK8vBZDD2lIOl/hzURxFkNNhRT3fALV9B&#10;gdOt0kKvLarLkaNnviv0soKYcLjrSocqxK8TieVELFtDYUM0zqcsyyfinKrT6eFA+pqLHsfaFZZT&#10;1V1CHNiX48aDkbgNdtvwTzvLybESX3hXx64CP8fCThl39Jdjg3RecRbp6IkaJ3gdYz+F9WmKpuci&#10;bw54HWtwQmfAdOrP1K/9ueHT6aFNmGM4Ne4k7wVL7z4n8OcgFebzKyeQE8gJ5ARyAjmBnMCdnEAG&#10;0Hfy1ctrzwnkBHICOYGcQE4gJ/BhCUiwlgaujE8WuNXbERZvUbl0O2FrlDwDu1nQlRGDYvlSqGnj&#10;OJG9Yd7qItaHACRtgWogab4DaW0bCrz2cBUcS4dhaD1fT03LzDoODdcGae/qw7G8G18LfaNkDerF&#10;+8A+fSfkyx92HmFmsOkcUuaky0gvS7gjYNVKsXaQOJE0Y9DRhco2dv1ovA273jVChsDisGnPKKzA&#10;Nq+FgeJakLdS7NM1gMWVgnAsAT22BQOhAQxXdI8gQqwWCIRJzfY3kmu2BtQOtp4BxbFmtlPXEadw&#10;Y/EpfEkpAYzLihGF8OjxGJWHJo96DV1nZmBbDIMfZCeNA/DmcZxPylbBSNoV5JnYeIWjBNZOg9Yh&#10;dvOCRgPSHaTZnFgVbo+tNm0Vx6zHG+GgHC7Vw11Vf76rz6HY6JpuBhBLf71D0hTKEA97L9mGBvAy&#10;YK8tJpzX6Qye6hWE1uK5VweWKsD2YUgYstMUxY8k2eo1Ap/LanWruEFyZqRXanKnd8XHjsW86baI&#10;O2PXsL5paT4POQXFu+zSrndv1jyM4LKqjo69iax1pbh/NiNZ73NvRdGwexB1P24OSYw7yuLxHMCe&#10;PPcCAyrdWL23a40FpVs4zicNiExuENl6qpUHy44fK+9Lrn76qQnpTX7lBHICOYGcQE4gJ5ATuLMT&#10;yAD6zr5+efU5gZxATiAnkBPICeQEbiRgI5PerSgZFQP0tJzGDY1nyR+dX2q3WDhkahgkqD3DT625&#10;alsumolKMkzT8iU0GizmJD0GDAKTJ2A0Ag+NBkVb1bBpPjXPg0zWiWk1B5Otge1GNRcAUBrWksQ0&#10;iE8nxcxYvwSsw59gMRmylohqy38smYZ3wEmIjM7DwSFoTFMHJZa2eR3/BvtGviHvhmDX46jmOJWH&#10;5cvS3iCMIawQRtvETv3U6JMCl0PmHOJdlxjEM1l2xcOSUyOcMfm6ZaoNe3IhGEbd4fYUjkN1nX7B&#10;nRMtlUSj2wbpVzTQ6YZzSHEwm5bLVvGFsDtmQ8acuqh/d+GlJlsPyllLw2MgoztHpc3eGC2Ip5u2&#10;eFRl4+GCWm1kI1wpFibyVv3B11xTG7OSTPC0AbI62LIBRPN6Xq/ac1xv6trsdu4JaFUPF5vNhRqA&#10;zhF5ilBx1ZMVw9p4MYR/QviOHjoI6i2IaErbaxHXVJKqizuQq6KQ4LCQ+2gEs11M5wsNBbuOfUdZ&#10;Xx9Feiri6ZBd4HP/yHnZHE/m8lNWnUhzov0JVafCclx+3mgDhfMYxVs29BZE28bTCB/E+Ef36W71&#10;uhSmHs8o0iE4FT8Y94QvGvpp4CXftbC9A8o8ARFc26Z3nTzWsMXOllz4+Pl05iLUO1WxozxvtzqK&#10;0j7siD3Fqrm0noy+6/zKCeQEcgI5gZxATiAncIcnkAH0HX4B8/JzAjmBnEBOICeQE8gJnCYgHINr&#10;Kn/olnlYGuzPq2LaCmWRVPB3+pv1CKMcRsqwtHf5HCgTUKhBAhBdrvFIWADFqAz2ApyCmWG8S4sz&#10;GjqthAHLxDwI6BxJh1JjVOBsixSMSlVa0gmG1kTAnDyKt0UPjE7D99RfBL1zBiCAN3rQbG9vmQPX&#10;rd1kRQcKDiDISdxsn5o5gZpFwKU9+3TkYLJF6wXG/iEzlXs7gS9JDxRrJHKsjzdAnh6MaXRjFcq7&#10;Zi1fgHGDzD7+pnIPGCKOCy0gSkiigBuLF8NzxlFAJozoboP7OWd5IgrmcjVSHg6dBR4QTb/RT17K&#10;DtTL0oI9s7we3g9w5hssCcSf3COcLEPqwvUsDU++EQ5I2kg8gpT24ndR9dI2XUQaY/jA8hW9W5Qc&#10;cG2N0XPdDMJPFQ7wUK4O0azKam+mXt0NGMFdCGCUcMkUs8h8AG3GOQJB5ZuxWkYshsuFW6i3Vo9Q&#10;5Sw/bi49ziCUGhNQlucHiQ4nx0Xg4wRtudpWzI3Db6bmfGoDWzYPcTOAP54ChG2DvYYb2t3H44Yd&#10;/A3Pcnoz1Y11a6SNw3qRLhWnqAojGsqi6SRxpuAfJhhuOH9xkdi498JxOJfkOmLYId9Kpg7v8J0A&#10;xMOFUoMXDyhUnniP+RFJeHirufBpa30zN2mdVZFEPp5fIvLpgYlvGHaYZ/IrJ5ATyAnkBHICOYGc&#10;wJ2dwJn+N+SdfYp59TmBnEBOICeQE8gJ5AQ+ORKI5inCAGu81iz1OSRxrggruqU0WgdczM7okwKq&#10;XPDdVPX1ZQE0GsfAxhoVRcvGGDmQStMvxpOsxaJbqgayTEs6aRZWhZXqaKPOOCgUTEsK3W1XdOg4&#10;OKIkVh1vGuYm7UtOZw4J++Z3dsjv7dIm9bFiEEq64sd5WzAjUbyn/YPz0DLSAI7ZmD/atg5c68xD&#10;CsRyTJ3O6ZpDQuPwrhMldJJ1wG1TmZgX/Ffih6kCEBhZQbrTx7WF4MeIPrIaiqXX3IESIeb4IQHR&#10;0WF322Yz6mQq5waViCVLkMRbgYXFgyJVTQdWDZYdwmAWC0iGASN+jqmJsSUdapcapWUKzdtQWgsy&#10;Oyi97XLGQjpYMGQmpLomQEXbEH/GEpYuRTvIPLUhqQYc78rd3bBfT52Us6f3zJMJDtEhd+ZBQ1Ex&#10;eRD2zCML9kWhnEa80hIpLlHwodZ5ikyzPMuP0o3qMamFVkK9B6eQ6HN4jRFU8/upYVzxhdFz8urC&#10;o1jO5+JWTrYKbRg3LBapJMyLrE/FHfSsuWBi7TBauOjgv8mMwTe5Cfgj+Uay8aYIXr24lhHp7+5Y&#10;3o9eEhfAcaO5XLQ+JYlfoVxxUTHlM83NjAmU4dLgpvY5Spib49z9iQmsvOt4PyHAEHectsqTAGSH&#10;231wErdufuUEcgI5gZxATiAnkBO4sxPIAPrOvn559TmBnEBOICeQE8gJ5ASemADcEwwWk/Gka47F&#10;g0eq4QUvMo6OPjGEdBtsTkFCkiBDSLFxqIsG+gL20vw3S6RjQ2E5FAlsaWm6nNeUqVFAQKnLeqgH&#10;ES293qgJA3yxRLRzy4y7nXUh3BriZv63J2gOkJ1cGXotnFgoMaSFPOH3QAztopqu1RA900+mcN0A&#10;suWBk3ZpDRiA47oF13puCZ5zAtG55sVkwmTe8KChtkjzBiHBwR4TBYa3KqhwzVGI1hAdbBqiLbOG&#10;L4oUuxBuzGGyWMmLkSTTl2W94F3LyeyKcYKUrqHzLZVwL0d8hMJxXa3pvmqSphItYQ8niYS6mxj0&#10;iA/E4YHJPcHSVXxYsw4fdViksZTQsobFW1gHtAOtuTAEEq6VHjINsfTSeLE7GuvqQ6C5QTCTX0R6&#10;i8kDyEnJHRNLyDjC98DDingaACrnAQA030cEQOFtUXUgby6CTXAZKMYPKuJqnZ/Wj5vnAn6Npw67&#10;OyEpmJGJ6zLxpbnlhjAjqVBi6mN8Ffw6bZayS8KNEHTsvkgbpIsaxWqefnAl7ShHodjeuOfr+9Et&#10;d1e7hy2KW/ykJpjwOCcMzJIk11FzZnsouWMp06oILsYJpv2rjSZgQHmsLz4Rveubl2f3+cYJfLT8&#10;olJ96vfeKThiQckSnfnz07rp8sY5gZxATiAnkBPICdyOCWQAfTtelbymnEBOICeQE8gJ5ARyAh9D&#10;AsF/UQjY5EQeEPVVZglKIUFzodtFbBweCd0N9j5jBqA8LUrTI24H4KYEc9wynU5SrAUCnqvIInWc&#10;bRyDx/q5OWpL+sHbet5QDoZfNlDapEUG7Caq625FeIumBzFbsttKhvF1wHMVbiSuDei9OO2/oln9&#10;59fPv+baxd+33X760N6/nKvOJ1OHdDQMzWwsONSkEJLoWWc0X2uZYBhf2w0zegkX7LlwiADJQRb9&#10;j+g5sLFqDvGtnmjnMdJfxltCHzgItyC7VMagV9mpgNstamyrrLaLrQMTC2CZ0jGAV4GHnWekGJ7x&#10;uIWGA7hB31RpcZoA2stqxdGsUAvrx4aVq9ZgtqCjAsHvDYZmO82qmHmPevS0bBSnqO/msml55kRU&#10;P1ONtiS9RsoMdY+CLQdTCBKt3a3KZpkoxBl7BgcFWM+rUpzNx6X+fJB1qCu2qe2mNRMM6304LScj&#10;V2UJeEUocDNhcjsVPRj8rPdkMmhwfbgLnacXTzK8aUKyzNWwdhxUOqguidzQaNgmjhYwhJrPpHvO&#10;k1cDnhrIsfMbwwCT+jkqxjwb2Smh400BtKA9/M4+MYhxiNq2d+eR2LETA7lzT7F0KGz0gfhiAQGX&#10;hd6hDffnSq0zCnMPSwMfWs0zhKS0RlvC/aDVOlrPyROd9nPacP5oEXJVArundXmcEIbE3xfIr5xA&#10;TiAnkBPICeQEcgLPhQQygH4uXMV8DjmBnEBOICeQE8gJ5ATEY6cKDoUDzNtzoiDkcaXJQQe0mDVk&#10;xxpuafACydA7VEgdUiM4pvNpgUA37CxDPiWEBkRCaHkz+tTFqlk5ZW1v6L60XH/luH5Ff+nlzXz/&#10;tO2L5VidriMEga7Ra44lLUo/0Ak7JM/WcCpKg5VTQ1kEPMz1p5+sX3X98Pc92nz20PzO6b4vbT7v&#10;0156+Ip69dKe6nEC5oHyhK+SZU5K0wW9XJCf1WaxMmYKMG1lRZpTEytTTbaU6icd3IdNJJaFcAOh&#10;h9YHTdYxO5E05NaeMptwvjDoRtzMmXQrCLF1YagmbzbA4kgMTquDQdY8Q2mJtR01Dbdt2HvZVQyg&#10;c+euRcMwQYihY7giowp7TM1N1U3jFtoZ14Iro3V7IMtmPbtIxClWrxFwyOJdDyqUejsj12aMnnrs&#10;OGGucUhSmkM2Z4HRASd6aOqMaKRZ+m5SrS27nnsofjVvmSqp7XlRJsI52MSW448oOCqU0QvU2l/s&#10;xAGSZ3wlmCugTRfb+NOnAbL4PjhzvSnhTY6menxtXm6TxM20r0HVXGMvnR5rHRpBZ+MVLuYdNbZW&#10;zz3ARRUHtzGcEBjN5RkwZ4dU3DUonAn/hsSeF1ePAZs+L+ChisMcfSwhM3c6JHeSHL6uGLRp5FwG&#10;/0i/X38MKdIe52fCeYJpSKK/8TMT8nR9I5yjt5nH3/HxJw3PhyWRQJy+aD0WH+Q8zDJnjD1vlhPI&#10;CeQEcgI5gZxATuB2TSAD6Nv1yuR15QRyAjmBnEBOICeQE/jYE6DmOiTxsTYHBvWB7MJKUU09DFTi&#10;iQB3hmGKgcOMLK/U7fARBxWuNWNIDdiMbbbHQ3P/Zv1tJ8vfulZ/33b1vceHr7981/9l85LvGOdP&#10;74cTt2kG3BY7boY0QxkyQI+yMADWQjX4dOdZgA4CVbfP68ev6LsXFe17z5c/effwP933/t+8vrz0&#10;XavfU45febn7jKGeLVDbdHahijagzC5J5Lezaqjg4EChzfUkdp6FaGHHC06dCtoC66TmiDa4Emp6&#10;w8PoUsOt7PshiT4NQwd05XfVJQzTycAmvKKHq/ka6FyvLeraqVWi/fhOgIuwUb0WMYkv1mI4oTaW&#10;08bIxLa2NG4hGwf0Uo+j4hHoNj4OGDb574YNxiXwqNPA53R5Q5rrVbJtVNOga2WaZOtcVsKBgCev&#10;99RMCL3xrvjOJvrAyEGqaeztl9fHQNwSXuyISFeYSuMsTAk0uwK8StiThvlWr9MG9E4jEV1gr0yM&#10;/mNCIpidcrWMNQ6joyJdMW0hnh6EPvHY3V1yM3pODDq9k9rQaYKf9u+4ymGv4HDJ203sSizi7t5d&#10;Tm7FuEipSM0aGhQlPsawX+1TjFiMf5UgRCp4zV1/DO2MPfhFmlboLExJc+e608eSa8Qi/4umKwAA&#10;//RJREFUtHer+hGWdyr3eJLgVKGEh8NXcmX7ivPhpsgSjlvdcPn7OYGcQE4gJ5ATyAnc7glkAH27&#10;X6G8vpxATiAnkBPICeQEcgJnTOAmBYc12ujydg5XC/OvGl9hr5PX8DAAx5QaQ8hoNIfCFoQ2lrBp&#10;hc8LigZ1BvZqgWOtKgU1yrDZ1f3D6jV9/X/u1ve31YVm/4Hq+AtW81c0V/7c8YX/rjr3vIO+75tW&#10;nMqyVSqPcM4a/7Ld5MmxhBgghnFwlJ+l22Vsh71Pmyg5l28qtg/hg+jby9fX14sPPPjw8nmPnfuK&#10;Yv6K6eDwgM+mHrTK49JxhfaLZewh01BdQTE57L8eWKl0MkEHgXWYIR9MUJ4FJCrN9mpGqnmYhtRm&#10;1bIsTUx0En+D1Vr25FA/qSlvOtwOl7aEkKaxDWkYMHh/KGcsz/1S9OZHU1wDBnMLk43aODhXBcxB&#10;xn3T/u0KX7aUE3qs0IOmtbmwYlblyhExc7IcDyeGYBbdhwCdhZFdS5OYty32qgCht+7AwnLsx95O&#10;d1yEpeJS4lah216c2BznlmjnudtOKEcaetb91MJYq7qbh/nYOYODhXniGk9gxUmTzKjGGCJ5tjIu&#10;W6X/kxETBb1cMcpPN7U7UGvB+zo6UG14pR6Hr34d1yw2jFrx6ROGqOy7HzcPv/MOOXM9LNPX3Owx&#10;QFGdhXV1voY1kxQo36Y8ccWoQBLjtEkPYbf3gafL0xgwNCdPKZ0/NqSIbLziwQBDO6eWb6FkQWES&#10;tgw+wvvsMKzTVeMUSP6kRkUDi0X4mHOpPISPCMct5z/pq3ZUZZxvcsTwFMIHR2YRyZwt9TP+WyJv&#10;lhPICeQEcgI5gZxATuATn0AG0J/4zPMRcwI5gZxATiAnkBPICfyWJJAUHCHCBdR2oXjGNay0AlQG&#10;j2ScnTZduFzAMbqW8FoYKuwSOo3KVr2y2gDroXqLnR0I0MMo4EA8dATT/lz+F335NdDVan15Wh9P&#10;Vyl+borialF8qCi+vK/+2PFqWYtWg55BQNu2haUyBw/GyS/lyPifod9hAoZJl91cdUP7ULF8ELX0&#10;arU9PJ6Ojlfz9sGS2X+cz/7Lrj9y/jGkB+Fwdp/wwtRfprOMYQKthBha44YzFG0Ww6l1N1suhjHS&#10;B+czyYDBquTRwawhubB4AGtHXNZpVSYwfo/4QLrgyTB54F1GS6K4BMq8iW6uDmYMGXqb/Rhl2Kpc&#10;NfV+uB9wKYfoBOKqIkR8CEPGtdyo8whiHiMZ2bM9YIf7sW8q6ap/k2QD7uy0RoXTrLYZ521Rdk2x&#10;5kD91MfoSHa/Fz5lub44W/aJlprJhMLnKIwDxlGOxLWYi+Op39TQ1A12Dc58WNoN8mmeP5Rjx9jI&#10;ebw6d2hUeETRVPswUZZnHds9h0jj7E1cobN8mPts58wI3g9r1rYhmg3PiAaVnfzZW9ZrKIyOQ8qa&#10;7Q2HZyP2pbUj7kir9Gqv2WPc1iTHnRwiF6/X3FZtyFD0anPH8iiFfduENiEguE9bkhaDCxM1auvg&#10;DpXkw34z4XJXGYMA4weIT8qptcsw/FILeEg/Zh6EDDbR3cZHBz4EYGVscsqN7cPjBkEn/qQvOu+n&#10;QxqjGM5tYSc6/R2CM5u3f0v+nZJ3mhPICeQEcgI5gZxATuCZSCAD6GcixbyPnEBOICeQE8gJ5ARy&#10;ArdBAjFLEHIpnYQWgjcBmcOyBdGBVcVt8k/hHKzOwYIQOiCag+iwCR+3qnGVIEe3FF69NzLCbuGz&#10;ALGYJkh/+SXV/FXVpXl+/ge21/fr63tqB7qRMuly/yPL8fWp+3314Yu7YtDwrCCicGgeZgwrtFBF&#10;qqJCPL0Q2pAtn0qox1XBsDysE5vp+jwcnZTNfIIWohzoS18rNo+sDwbItxw8SUVgjJSXU525azp2&#10;uPPnMndQofCC4jn1RtVPO0exQl2t/jicwwJiQHG8QNhOHZTFI4OG86rdhfk6hBCHccBLB/sBbEXB&#10;a760QGtNFTBLPBvxfuBMRc0CQ97fAIU5QXvoIeswZbho6rRqVbgh+lDQDFmNMYwYm4WflJWpTjtX&#10;EJ4pSTavbZw7GhAKzDNEcyeDaCe2jJNSVy14X+l49mEDZ3AyMV6PFjXH5yTnhlA3HSrp7aoiWlF4&#10;V477XC0Ybl8dS3dlsJwsgmg+C6cPobJm7arZO2MD2uJ5GkIZkxCdgGkWXiL2J1lmomAyboeJBKxs&#10;tRy4Hgw6qsO+6StpNZJtI10xb05lJb5JqzgGSvKUpWpo8wPNKdjjQyGAsgum3xa9jzn4QSh4EEL5&#10;W9IdKQfCjrX5HCaEGx4h8Lf/5B0OmgYMpgY3B+fKwf/RSDecxNzwPMUHFYqhY2legaWOjrxybe88&#10;bhcfCvEE58lfjjRMZ+RDo3he4CxRrzE/MbfBv1ryEnICOYGcQE4gJ5ATyAl8XAnk/0HzccWXP5wT&#10;yAnkBHICOYGcQE7g9knABvRS9jZWGS6HLeNYw3KzZ7czwKr1yqUTzdar8DtQrAW4dWHQhcxpDU6t&#10;ZMQLtlPrfbwG1GCTf0MpxBds9+4vsTc8ek6lwMVryqMRPsPKrp0v77lSXH/g0f5lx/MmWrPxkr85&#10;qU0rgfP3gN41Y97oGQdVhMwyKm4LSEb0sHeheP62Obp/ub8am+ZX5ss/XY3vL9dvaldHK0BwOEBo&#10;L9fJ9ZxeWj4oehcNrwHMyPw4XBxNI93mxIc4KMXhpUcGEpJrJi3ahE6NaR3ZsRu1ziXzFWXWAyYN&#10;9B7hCQaHTlXVVmt8IaFm7jgXaKR1ZWwS6kliEcar9Zd9hW8BBzcgdA0IlcT6DMCxeelYXb3CCsEG&#10;rIBjCHjreYDNTvR0YbPATxfGL2QfIXpoVzUCiVgOgNR0/Tyqjbbe251UnMhO05zwdNmC+5Mmm88N&#10;cz8Nw/W+vFoc9iWz+nBK8DygPVlWXMarQuKeXxBrpdDwbscAYpeGofY8ooAle3uc4SXFdvHA2Mgj&#10;OZpjAKD/3yNQr88RYl5fYGmhsNMh07JP9RrktcPQp9+K8PhEuLiJW3cJ4xa5YXGKu+hkWxZGIzTh&#10;COkei2Y44XpFeJMjhbeZu8kWPjcM3X9WEiJmB3SGx4WnDpL72In3emBofhiwvHBFNUBj5OCoWmVQ&#10;r/DUQgrND19DJ5obwimFQOh6lch5evbwZK+4e9JqHZ+Y7pK0cTZAn+GWy5vkBHICOYGcQE4gJ3Cb&#10;J5AB9G1+gfLycgI5gZxATiAnkBPICZw1gSBWVkuZShdTBQFaJfLl8ArA3ygZb4t5q7TWzibbboGL&#10;tF5hmdRcqd2iOQayatCt6u28xXOhGDm4KmMNq+Kke3AuDprL+zWE+/zRRAPaqm1VbpvysYvteFd7&#10;12EzP+/KthmQWvCdvug7PdTselGUQUc0fA5d1zGQ0J4qbG/TTO9pqh5Y2l+rP0BNuF9/aBmaa796&#10;8Kk//9kHbznf/3rxWP+YwgrQaDJaqGuWaKevwc0WfulZg9EBjDM6ZrbW+6z6Q9G1rVqd0TFaUNqL&#10;lsPRg/RLAZVolsXvnqmmDQb20QovtuNGhsrCIa/TpgTOhvfXoupCZ1lx8MA6rCbDZwGfUFdmAwJE&#10;SUxWOY692D18JtOyYfvginibRc/wSZGlfmo+yW/xmIDyupy5A8jPQnPoN3aUATJucrihkYoE6bQl&#10;SxcX4bT9Xb7NnqHe9Kmh8FR+qX5bn24xGfPJaW7msWWO4rA5HsdHx+Joqfthvgp6HqsNC3RMJOVp&#10;W+tIPeCsJCCnR0RSrbC2+EAiZgXCam8hJZYvByy3jW6PWMquZCQsx9xe7EUXR7oYyUAe8/p4xZbe&#10;c7EN0fiKVjLPVFp+57s8IhBDMxfR1jebNVxvbl8F5ypLKpzKLtRaMY8kNKS4fwUt2DkQW9O2xn7t&#10;o5hoPQv1kaRYnEbYUa5GbyMnR4alug15Bk8JOBBCaPzZXOxe83Ox9ErTiRkRTINihZut5srSUwfw&#10;K4nmVov7vsa9/VQ/xiF9dqJkfGEMZmTM+f+tnfVff3m7nEBOICeQE8gJ5ARu4wTy/6S5jS9OXlpO&#10;ICeQE8gJ5ARyAjmBp5NAUFSQpEXoZdrSyAx3MKPzRKs4FOpqNXUt/ehp3kYjdV1T7AXilWg6RirO&#10;bbPCUjBPA8wOzQX0jB4s5FCATdG0bPoryzAul66Pa/q0DYxzWfcC6AbZAjscES9TFKbdqy4DfAkR&#10;1sdQ4zm2iisRXqwh03rGrgEXZTYhuykfrrfvq4duGiHbw960PVwtl+7/vPsvf/5vHL25Pn4f9FM4&#10;C4q11ByjCNPvUkqAH1JgXcwxjVB2ykJYthXnFl1H2DZSBdttQjThDENnC+IAoRgrFBZQhgLBYm6z&#10;BxIGR7JsHNn4KIiuafYd/leo1XZn9mJpuUI1q7pd+7mZnaC4jrlzgRP1XIdGGB5eVoBNO7t1sVJF&#10;gfHEBQ4aF0JLojfDqYqqhSlfU8W2g0usYFNwdDR5CbYu15a8HVKI/LpxFqOPGljsqi7WHIIqO3zc&#10;5q7D7Hj+AGrXx6Jp2wl7hDSy1oE7BDOxbXfe6amRhxPZoIkzisguRkheVtwQqXXNJsgkkp34SV+p&#10;10wI0RUHmPNPi8ZRhfbgAWP1OHvAZHjxKceujh6XIZFX9uArCsITphIS4FMU0WXGIzIRS+oeSN0F&#10;8DcEHekT0u021BmcCe/T819zVnVxrq3XRbnfNesOaXd5DuJcVvy+Z89dLbdPY4qCZzhg6K71gQC9&#10;d/Tb/nxRC7chvjjA0JmKSxeyDFUpxGKle2mbofYRAz8vBOx9qvua4vRHeyVUbho7EO7pmE/oN7x5&#10;0iOX/MoJ5ARyAjmBnEBOICdwJyeQAfSdfPXy2nMCOYGcQE4gJ5ATyAl8WAKyrvir/wDTFrDYjEz8&#10;c9JdKCCgxI4U1AURL8qzUjT7uTA3esDUdOn8AsOAdXAwmF8fAgg7rz0uaSTCP1v271EsHHpnO7uP&#10;nmtp2vL5C9fH44v1I1eX/u3rPbk2nVHQL7P3HKznoezCClWl1Hx8q1m4o2DKmo675l3l8KGi36s3&#10;l066rrnyOz7wyO9728mj4/Z/PxivTytdEDviDGsOxfCOywFxo1Ashg5DhT4MOs4cBe8z+E7MC2g+&#10;3T4F5ojCWCJcnnI2XWL4LDVaWrVp+hwqBf5ohdoGL9aRHvFFYPCgp0nCDPWNQra4saKXux7JCGDp&#10;7Eb2TfnaErEkl02xLAe45Ztor8HGqKoThaXB7S7nvppQP6+B+aeyC4CxuXEheJaQzk3yClOuWtq2&#10;83gMQKb6nVwiQH8yn1VEAGx7wHMFOKVybE3YBwHOTmzWqJCj4It1BBW4/JrdgumFxg7SS/YN6DP0&#10;VBkLlwk4TrwpOsbp6dB4ilcEuHvFOMtUmU7zHxNZDiYcEozkzUjMOl7Rhw4kHeMHQ7YRKDkUGXF/&#10;7v6b5NGKmpMa5EZdWqGMvBtgTdIH++35ojrX1Oeq6mJZ7U/LxbI8V5UXq/JCXe2tm7vKYn/dXCgL&#10;brK9VbO/avh4+rVimmfwcdl3+DE4aMLzhKtzOs6gh0nrKIn1R/o8cPEZRkxepJZuNfujvdJNnKJI&#10;X7nHtGUEEvdPfuUEcgI5gZxATiAnkBO4sxPIAPrOvn559TmBnEBOICeQE8gJ5ARuJCAdBTNOGxwQ&#10;4wIr6+amA0vS6lUBoYkDOy7dWFQbbDBAcmGrMM6Y5tZiNsAcIFVGHh22YcGyVI3uKbVfqHO9+sXV&#10;+K+mD50rr15o+raiBH3XtfFgM507mrbnKmYIrn58f/4lqtM2iWHNw9JLMMV3rEwGB5LlC4eu8Z8k&#10;GYj+6vjIqvuVS8Vv1FDSa6/80LkvXu752eff+68/p7++XY1oDxRN8LuDBKOHy++pBA29vQGXlWoI&#10;hynpahGhBh3tYE80IVqn+EGKx4Fy6ohzw/mC8GyxOHhTl4WL1FwhG2WgnX+EHoJnGy29JYVl9tkC&#10;+M1pwH8BhHQnzFrshy3k0051o2fbOixlYpmu9ge2CtLPdei3Q68SRI5ZgblxWKt0DlcFswyVjfgI&#10;gSgQCvtsAI7qIhFax9rA5sB78qtLkGmcHt+lBR6T+HgGQSU9dWrtXgcqF4piEQlbNwHZUxeiWlx3&#10;AiUDHuXrviloDXlEMFBc1eJvrRVsFZR0V8998h+8GJ8YAx+5YCTBb9x0UNhAyz4joZVMXzjtiD/G&#10;cEIeQyTonIQYsvrko4gv0mfj/vEL/CeWjpVj8E8RsEzcmYS6Naia76OKWTeHRXXvVFwY5gvFcm+x&#10;PNAuzyuW+6rlUjFf3AyX+vFgnC6N48VpXvfTqi3vrYpz03wAiebvAlCU5i8U9DwjsQ0N14e8cxt1&#10;cTdbm2cz/B4cv4JcC6hZDWfNtmJ8yuOsmno0uaoK+ehDCBM5twluZV0vt7dwQs6ec37lBHICOYGc&#10;QE4gJ5ATeC4kkAH0c+Eq5nPICeQEcgI5gZxATiAnQAI7OlivHWMn4JO5wpoBqdAzGrdR5IScNrWi&#10;Z0jZZsa9ECBYqTCVXCkkHJMmL+qNUWWHLeGQCyxzs67na3X3hlX562NxAKebV9N87VyzWddHd9eb&#10;YV5+tFx++KDvt4oJ0DILDnsZN4wONUUgR+q4MFbeB0jbsU2+iLrXLnEVcjrf8ynF6uVleb7Z7j18&#10;9EVvu/AXjy9+2TmKyJDahDSTf4Pi7w0NdPoiRBI9e0O7Ie8VpyozoGHNgS1iAyvZCDrfgFWBrjan&#10;sYY4dJE1KKwgK0u3Mc5RxYJKDFzQfJbONwFWHZkw+g++in3ZPiwnxn/SBELAIzkvTadshFF3RCD0&#10;t5eeuLtYt27KFVja2YCMgmRrdRnKNKjxwmDph09L71JYEwlxYLC39VpUJVSbrX7PIHTM1lB1Dus6&#10;rXv7xdgjNYFxQ8P1Q9CVXgbWGL5l/rzn/EYV0lJp7wNtzxBirvhK6p0G70nDeZPnEq6bBGGnXDK6&#10;5FDVREuf+hWj+BxCCIkNZO2oPx6DEKV/5A/uN/hylIa9JcOTnQ7pi/XFhEL/G4wWI0k8C3BLLz/F&#10;eh4kxHbcGdE4ptGNnaNoG06mWrcVKPlwWng88fx5Aj3fU8+HA93n5f5lvq8uLjTFqiruqYq7yoUv&#10;7mLJPLjgikP2xxnez63SLkXX1Vzy/apadw0ZsWckNVihIcucFc8UvE/82wWcVNXG9MJm5FRs47sk&#10;zx6qzB/n9rTZfCO9Zr3PKTgHMVAzh4zHPTvmnpLmumQOfas7Ln8/J5ATyAnkBHICOYHbPYEMoG/3&#10;K5TXlxPICeQEcgI5gZxATuCMCYSAAtKl+QFwSKGWGi2oNTgsHFPa6Bb8s6Kj62hBoCnFZwkslEyd&#10;8UBJFg7mQDp4tGXbBlLLDgG8A/rndTH+erX9znr6R/2Vd88tpHMYR6qhbx32v2e1/dvNtePrdn5B&#10;vmBMoGK9z3GgtQvwtJZH0iJl5yJUsa/NV7av+1VzUO79sevP+xNj+5Ki/uBSvGU8ujYUd50c/67j&#10;8q+8ffW7ocCyyBuDB5OII/0xwWjmCoKL25oqt0pogal8EKnIUIKDKf9yWIIRqXcNk+IAygRQjP5e&#10;szTwK1VXusxb0oPSOoTPWjQMk8hgtxDkfkKUwfnZB1ZP0s72kIlHT4OVVbgz31pxiPBERBBid0rB&#10;0T8u4fR8rW9YGYeuE9zNQMptqXWZ73VlhXAiPU8oqScTFHXtEbauQAVVM0oTRuGBXnvtw54C0NTd&#10;atGgctysQ6uhu6OtVvBlvua7fJALzT3CLRJ3VEBpROE8A5h5fNBzk7B/9h1N+igo+xu76DiL8F8H&#10;Tt4ZNZ7yrgwjhbno3PDKAXOFz6f1ae/IpOCILzwiC09tbde18z47CJGvgy/7Jo9Nkn4D7MySGp4K&#10;SLvl17TEq3If9QwAml+ISObisFwuztP5rnheURyOxV5ZHIZuZr8o7imLC23Bt/aX4jAw8MEwtT1G&#10;lgbrc71lyGSBBZzIVDhL0GeeG6xQPPMMgUtZVeTFjbXC/VLre+aRR0+0ujbQrnP72YG23M/jFR82&#10;xLOCj3j5mIJr5rzHZHdhvx4t5n4mKwf39i2J/xn//ZA3ywnkBHICOYGcQE4gJ/BsJZAB9LOVfD5u&#10;TiAnkBPICeQEcgI5gWc8AW0FKnEf1yRAzqCHPZZauR19UMhvzCQExDluTTvAFlyrElr01UzTifqM&#10;ZO113htaY8DfilouNA4TRd225c+sTv6bdnhNs/2uYfjvh+m7h0f/m9WjbzgYr1oEDWEC9lu9xknK&#10;DA618KtTWTlGFHIhkxBeqqQO+Fv6ZfmCTf3aov+91Qe/sN28vC0/qyteXh8fFNX/MnfvWtpvun7x&#10;Cw4rqqYfTvFsAdNdplC99Aw8dLSgIgcIawiR9ZDAu51Cl0S7iW06hs+q80o9Al1vx9vxn4FP8XE6&#10;ryM0OwD9EFZlIKcq3tMmKieZAoyzA4Za6L5pLh+niSsjoVS7uenjInxYZGBmI8J54cVCVoK1G223&#10;mSTCW4wbC9hBYXV4WIH1aQK/d/EgwecLsf80UDHOLT7onMm9aaC2rngkXT477STgGDxq8SJ4YHyM&#10;GYRbg0h1PmMO6ezMbwDoLKiYPQ7V72oZOB63DtC1lWh70N0/nvzm1Y0yJ7H4IqQHeYeqOfq9AmUX&#10;l9zQN7+iHM2REGKTV3pxs2LASPP5Tt9SheG14S3GM8rTCzTNaDcOGDPY1at+WjNlkwGDVXFfR7U5&#10;lCMA6KrYZwF8pCwuFcW5orgUPhC+v1787OEKhO2tSZOd69QxHxDEnDQhcTnj8U6xWjcopNnDXVOx&#10;z54Zb8jeIc/ViHWa8135Vw2WrdydgZBlx7XlVzwE+ojMuN6kwo6nqePpRLquQZ0f39BHKc/4vyfy&#10;DnMCOYGcQE4gJ5ATyAl8YhPIAPoTm3c+Wk4gJ5ATyAnkBHICOYHfsgQSqGI2HQLjBqxqrZnqKhVg&#10;ZAvMJORtPAMAwGBrQFgpI01p1RBAWEAndgGquwA/sDDAks+C0mJaHyS0BRWniX+Q2+Zof/p33aNv&#10;aIYf7fq/tzf+QrspTqCAfAzcDAtOhNSicFImALgpjE4bSOhSYzigrgoVhX8GHzwc1p89X/gPy5WT&#10;snlhs9xVXz2s9z+9vPjCYlwVj/5iMV6qx698jJMI7e/jr5FSNruQFtfLal4Oi/muobpnKC7O9R6n&#10;h2gDmAjcrRmD6PrBnnBgKqran+M8PTXlEjUZBPmjJcypTkWPFoRu6mhNm1YwpmlOrSuXFtfDjKkh&#10;/MQgR84lWuQwbTZWSQzy35F3UbgVXlQQakh4BADQ9ai2qJcCpt9T1+YscHDXcPD4pnMBXTNsk99d&#10;UumARGJUP430I4rJnAtsHYMIiJk1dDF7sRjHXnF32TAzcapUXTt70JK51VyAc7oNKFz7kIB++tKg&#10;W7EDTaGYjxFxaFr8lOtc2/ieB5r0TGMUVp/lpftaC4c3ju6RQOmBVqkqq/FIOFn0evqk48aOtZVL&#10;2cPr7C/N3IDjpO/gd+5asrRdDH12wqLDACG53lBVtR1pNPPlHn5nbd3FubK4m3I04DiQfED9eCxQ&#10;O2PwPLboENDwqTXsuC72xqHoWurr82G3tywd9yvHYOxj0/G4hsvebLkli25d7+1357qa2Ybyce5B&#10;eDN3P9Cfe4vydANU5mK0I/efdwp7+cgqsw8XYjkdmWvY5t7kqnpj6cxOzxiUoORXTiAnkBPICeQE&#10;cgI5gTs7gbP9j8g7+xzz6nMCOYGcQE4gJ5ATyAl8UiSQFBwN2A1/s0PsLM9O9l4pkg5WbOftJAyD&#10;q6qwpZeMyQCrLb3XBmpKj3c6RhhB/RXZA5tUzZpKsepkDRIWPfkskE3mS7dzf6721k2zX+3h3EV5&#10;yzg7W88OLVS+wKHAcC38ljJyTNVrPdZMuVjRsSBVRXA5DvPqvrm8fyp/c7nvSNRIgbjeyEMP94r9&#10;VbGliPpz07o8ptRKaffGyEE5Z8tyJHTLxb65e7774K512aJfONetm4OxuLihuKs2mpMFsCqkpkWN&#10;MkHzs0VvNQktRWmBKfKF1FkW9ToPbwUPjpJqzMSzTezAuVqjRBqgh+6DHaoRwWlC41tPs1VXfMmc&#10;g8VnGuUgVMhkaeU6XBS4MnRBU4vF6LAAlOHhSheQLuNfYBPCY63BndkDdVwQ/bCxN1zSTkbxrDYl&#10;CtpcIsBnyTLSkEY+gkCFPi3oF4QKq2a5akioW8dPAASciwK6LfBQRxWdbduyXRBTk5K+bO6TKP7S&#10;i3f/Aw8kkBuzyAqxd4idpeRP+YI7RwmfWyJK3dxY8bsXW+YfHw6a/PiuQnzMyXtK0YNWSeHvMt1U&#10;iI76O48NYrwjXyNMobw88Til2OPuYqxhj0bGhyVVV91bL+eZKFjwLSvPqXXP6pFvUIX2kcIkcWZ3&#10;66q4mDrUYOiy2GuLvZPt/jDtXx/qttkjHYwnZbHe8hcFkHuQ9XK+mO+GdG+GFlf5PF8sq/PcQHFa&#10;zCpc8zSBHjeXkecGFvPDhoPGpqzXH16CPjo+QkfDMxJcMHFFLeDr74jT/Yiy/yfFv8LySeYEcgI5&#10;gZxATiAn8BxN4Fb/+/E5etr5tHICOYGcQE4gJ5ATyAk8FxNQiDstG6Cl4uVQTzQw0N1f6Wf4HsAU&#10;oAkzhb6O5cSwO0vKIao9wRHdATOZUDgP1GMtzzr8DZezQHMaj6J2WiN+rqjb7g20nBecyZ2WBkfM&#10;Yd2QGaqVKMetlVdnwslIgXjQWyAmsgn6pJR2ebOZGL8X5Vj9CEv5sur6fnn8QQbHzfO6WuDmb52u&#10;/FrRD8Xdw70X3/98mtxIpDESAFSDZyIW4ZsDkwyb/frcuYMVnuHN0G03HY7r45PDbbeiC3xxappG&#10;4EuDlWMyqA7c2+yRgRLh4KJJJI0cg1hYsF4LeHuB0nfr+zMjGx0zyH5IEjBPIPU0gNOZRgiTtexb&#10;ODaQDxKrUwKtlqvdoDfdMedQ54lcGtKM/Jphe47OAzWyL5AuwLthWmBMshPjA8j30k4EmhoydKTA&#10;qAcuoHxVIXXCzdaty7pXS+3DBivQDY8PTJmvwP/zjDNa1hue7xgN2EBBwzY9T+hY9tZTh3kDUXXT&#10;uSYYqcZnYGjHDEpwavhYJO4BWB//7al+fKw6x4c40ajv6q5O1D72YS0a1gxnvYmyegBYc7iehfbx&#10;hESgzvtBZHFuGKNPA2KqJrFCo5HCcFPzzGDDesHQFRbwCzwBSYdiSyQe4GPpdAhA4nZLXWTuPj0e&#10;rOTU8sGfOP9z1XJQFYftst4OuqGJtuMw/GyUl8bpYltg+GZdd9fLvdPId9n/QVmeW3BMs1njqjSP&#10;+AiG2LY20sHTDlmMXvPjL2rX/qBy6UX71OeVePuwJFk3uB6hr3ku/psqn1NOICeQE8gJ5ARyAp9c&#10;CWQA/cl1vfPZ5gRyAjmBnEBOICfwHE5AUiUzXgHp6Lxeu3b1+OrRNABTAa1oJsqWJuq8gYShjIBk&#10;AiDbcg3ZFDU6aq9FyuC0OZwS9IohsdBjjRrqGJqSum4xtxPdYoQUnUqGcYVLYkWHmD0BWCWwO/Mv&#10;pVrdF8xz43C2Ye3ictjRDjLMlLlsYzkKx52wV8/H1Xi0DF1x8ZeX8t/09Zv782/fPvZz8/xQmk23&#10;3bzg5Gi9jD1g0bOEO9uqxrG7tGMzrM43h5u76+vA2isctaa6Oq1YdD0w4G9q90vYsVpiTc0IL6Ch&#10;2I2FnbZlqX07e88RjZBgpsypfND5AMftoLQcjo+7fTR6azzOzSFIcpyOFZhw4hMrBMarccZaoh3D&#10;fm3geD4fLF13BCIUB9xJn+1JU+Yup5bm69T7DCBa0Emu4QJCBx1/tF3NJaSMTE0Zgs9jAKrmyWMx&#10;U6AGK/PWdGL8MXrQP87HKLdxSS9A2rLhF08bZNRcJ1Hy9mBve+Gu7V2X9s8frs6fO7h7bz5oxy7E&#10;KXPZsz3OkAaJC5eNa+qdQpV73LHQmwzFT/rTFITXWZYxV5AA/GxqPadv3eDRnobTBWMgo89MJPeQ&#10;9RC/cBda1o9pmFDsWIwU16sXRubwkiyhvT41VSwL7W5JL2Vk8b4fZ7equGO5E/VuqL7PAaKazYTK&#10;pTjhFnW6YEhBuIkRdNCGrotDuPYw0YA+Ny13zeOlrri30Sv9QFXcWxd3tQwznF9Yzvcs0yH67Za/&#10;JqDGmQcAnE675mGDX3M0TeEzPyvzAciZFYe9mqGcSWqC/oZ1tHHr2WBPbW1lJfb3n8P/ysqnlhPI&#10;CeQEcgI5gZzAJ0kCGUB/klzofJo5gZxATiAnkBPICTz3E7AVC+UEX/XDSX/y0pe+9GWf+7LNZjP2&#10;VKLXobwAKHawZwkbHJhuL3waTggGhsshAxi2ED7lHaBK9qT7wDl+Yrt66boWUXFRDV3TXVx1l86V&#10;q3a7xugMtt5HdSs/07exwIbBzk4dZKRfRRVXAwRMG4AICYQij8DNtH/9Hu3cf6hc/WRx10PL9p3F&#10;8VuW6pen/heWc9fUMG+uFB86d3X/8y93l/e2x6Jh6HNgQ3Ei53O4f+5cd37cPATjWxzytwr8C2VE&#10;g9Cu+sOq29jahkBWLZVklmWL1qKpjWP26N5if1GH3dVOweK2v5meSE8bxluUw4JwWk44M5iRzxaA&#10;ZVTOQfM5eU0LoEVwe9gzVHfE9DxosLZt3tf7gea5RGwy9fJnesAqKeCQfJKqMrtlfzHAMP4TCor4&#10;J/IQuObMdDyPgoWDjFms6ZEfzm1cJOJKz8aGO8AY4bWlaE5ToXBFg9eq9rTqhkvnu/N7F7q6Xapr&#10;XXUBB0mz3j/Yb/f3t03Lwwg00AM3h/IQYfYAuobwBhNmJp+l+ieM0/vwHy577WFs5lZkJ0JvP5RU&#10;zt4LSfGcXoJ6zRVCam4Ob0fgLDeF8FiOz8fRaHBhgiNTN/Z3Gtp1Tf+eIwy028XMSbEtbkY0bnZ1&#10;wVBF/C2ciLMHwwStriVmGlJZ54ZkPeycm2PHrNF/TwUKFwXTGDma4tyquLtd7i9GfNDNuDDY8K7F&#10;GYb8ulgU9ywA6OJSU9zHr3q+tOkpULftyr9HwM2xQbS98BcD+KHhRw5xyoZnCPDxpjynBDyUIt6M&#10;XEG9K3HXcJF8UAS6Tn3zPITwuf8v7nyGOYGcQE4gJ5AT+CRIIAPoT4KLnE8xJ5ATyAnkBHICOYFP&#10;jgSCoU5UO0+G7R/5mle98Y1v/Bf/27947be+Fhg3AKGFpYG4qh4mKY4OSTS+jASCsSMXzR4NU5jj&#10;vGxHeChIUNkDcIxCLKXQASM0HeG6vnzh3rvvef6ntAdL1/SYHNZNsV7jDwj5w3gdiK1qwwF6uJO3&#10;gaIZ5oe/Aq4GAW8W4KH0NYTD1bLa7G3+TddDZ18e2oSjon6oqI6Kg0de2D28Xr2iuLZfdj91ESVG&#10;MPGwKgsJS2B0sQdVPUJ10FWrsoVNH5XTisKrugprsdeLFoEymJES8TwsPciXg6K8QAlCw5il2DLe&#10;MV9ZqFvafA4pMsheZIx3A58GMBcmzVA5+tviWYzJUGOVIPLKZppxWdAxVoTNm2OxBXIW9R7GE66A&#10;NfSCLq0zHwHEyhd0YcNIXc7YQkc5LkfhQtDUlqBKuAH1NYLtFt6MGoW9RnfYRq2Oh2Vm3uMkGOes&#10;oKks2/os4mYGG0Jc4dN6N2yz20Pf32svHByui24qtuXUAb2v149ty+MBIl72q1V7aR/gSbObq0VQ&#10;oWNu9+hwi6Jt7sYPkj6Sp/qJsr8tB0/03Q47Z+6DjqgYC5yD/O5UGD6bkEoj5RBMx3XiFDhDlg7s&#10;946NbcDsQH1777wz0KHH6OJCdC5Dn7lHsZ1An6vyMjX3sTiiKV8Xx7UMehMKDiQsh4G5Qw/jzwJ3&#10;9xFXOng0J0flmV/n6+KeorgAgMYZ7XxCYzhcFReMwSN2bImpgxmG8etugi2K51XF3U1xcV0eDttm&#10;4MYc/JnxytEm568UNFVXUuIn03Gq+SHtnFoYjnGecfioIeYtcsF8vmATOx6IEItS9PzKCeQEcgI5&#10;gZxATiAncEcnkAH0HX358uJzAjmBnEBOICeQE8gJPJ5ADNCrT45OvvALvuAvfed/+9M/81P/5Mfe&#10;8O3f/u1f+dVfyZvAPWGW8oJ6AXMKFHvEAKefFy7CZJPDAQZmUVSi7OA7DQGiw722XqOl6JoLw7q9&#10;dvBIcVgUq/2lsQBcNRtMDyNEu15b5rX5ivgCmIYt2fF+clbbqCoWdBTzOtXbgh+P3lM98kvF5gvK&#10;5vcz9K1orxTHF4r1p1XzSwvmuE1/f+/KLx9PKwzOdmLB0C5VGUPT9W01HsC/5xU4mBPT77xUW9bN&#10;EdngoLjbOX4ag1kSBHzFm/inaXkjGhkxSwcyDvUCrG/LfsPEgADaNrEcFXMIUBUsGAh0LnrgJRha&#10;ZUT0gfGByIsB1Q0H4uvQKVdr1CZMMmRwHbViis/sjx60hgnd2zTBxcfagstOT/C8hZjr88C54crB&#10;0zBywKzMnZozFW50FAiui5qBeStwfVsAxPsY74gVWcm1gwZ5sxjRfVhB1ljNAwNOFSX0pj3HSayH&#10;+VpPwbmbSgXJzPJbFzVWby0iXb1/2HbWt30nZNAYQrxqJBis/AwvopJ5cx+FcdzIOYNk4YgEbW/f&#10;eCXDBLA8Vp8uRCpIq8jgrZhPyGf1PnOSMXXQixKKZ+gzczIJpaXhHO8CorFtX2lqLC3XGL4Z+9H/&#10;ET3oJLRgYez1hAsZlJf32IbP02t+XlHcW1hzPr+ImHknUWagM2s5iM1Stx0Gze1/IQYb3k0heike&#10;qIsHpomN9ztd2uyZRwhdp5ADl8iwGQceWvB3EODPXCG62vjDWTA/iFxB2uWPu0348aAbHcH4CCS/&#10;cgI5gZxATiAnkBPICdzZCWQAfWdfv7z6nEBOICeQE8gJ5ARyAh+eQIlU4z/5oi/9uZ/9uW/4E3/y&#10;1a99zT/6sX/0ss96mUBwmnEt6PQFDotva1iYggVwcxoFiAdAzQM93xahBl4OiTW0dOrRZTDfrS4G&#10;xvzxxVT0j24/eNxfvcaIvdV61e6v6gFlAeCUGrAAV1+vk+eQI0PYBkUfDLkDFYJe0RKAUYew9NpG&#10;5RfHwNpc/NT5D/yjsjguqgeL6QuLw6+u3veq9yz39vMP1P3/s4WYt2C6AlA3WLENbwY7nxE9T+t6&#10;dTDvL2UH9xt1P1P+LTvWXrEu8PEIPLYdHG5eTjlAPCc4jnPJL3XXWpilySDTGHyXnMAqLBxJOACD&#10;wdr1OrZRnkDhmKPAkv2sSuEF23ZkwN4gjcJrZtcd1Nu9DitxtyJ3G75tMjzPKFDAkpqxHavH7lyw&#10;LWGi69xCVTSFWOqyPACoyFCPNnjfKjuElzJ1M+g1YXf9dtlqnA7gni4oJxVsU8geBHdpDlsOtRkf&#10;OaFXTXu73CzL+abd1C2rZfjeHnKUcZjabg9ebe29RPONlkXYCm/XB039/QwvFuRsPQGrbWmVLJFm&#10;soqIe6PULFj1aUiUkS1wo00JTqzZeYY120WPROwRp+mBfITt91Ru+ERAM4pdcZ8qMBETPYmGbmAv&#10;TzmWIwB0VV6nB42Fw/tYI4dPVUJFze9cSOcHMm8wmtfcOvwCKEuf2+a+tr20CKNpQ8Oaocw0sFkF&#10;Fyn9Pyj+yNe8ANN86mLwaIwcDyKJbsvVqlkP3DX6W+qh55Dtumu5atbRvTlYI3dB/OBxkbgzfbrA&#10;NQwXh2vjhuSLpAXPr5xATiAnkBPICeQEcgJ3dAIZQN/Rly8vPieQE8gJ5ARyAjmBnMBHJgBkhB/+&#10;wi/8wkjXtih+8Rd+cXMCeSvOHRz+6W/80zRatwMstZmRLkD/qjUUDxYmD1TWoCMC1zGUE3g5Wfrl&#10;+x06jqnGC4E1mrluULuy7K9CK0W21VE9butxD8sx7BXkGz1j9A4berwOiKPGiuaYA8O1baDCTOvA&#10;mmoTRLCIm4NAbnA1v+Hc0Teur/zd5trPtI/9v+ry+9vxr901/n8PtU44PTBGAnJMzMciW/84TuOm&#10;vn714OENJ8AQwAoQvNoC+ZZNQ/m664pt0w9am2n9OpQPSssqYJjgPi0VndQSLM+MQuvJ0Xp2NhyA&#10;kcK15gpebuy0P/zCYNKA1WHBiBF58NUOpMlURvkxmyJcxmIMr+WoLHfEIHy8zxhHVAyhfKaLrd55&#10;YuAjSglOpcdUEtVz/8c5DF/CrvAZAUc3kSdXhCWKuLVC67rGMqFqm89gyFjB/Tk1P2tbGSc13XaA&#10;NSEoWbEW7RDIseyPyoUidkn7uRlXrKapxqG9xqxGquvoPzbL8aY+KtcTNxH3AU122rmsbVq2+EHO&#10;+MPm+EBiK1kJ8o5QPAdHjtGLgZH5MydK1gGmIawWzBl1yPMBlSPeHGFviTJ01J/tigOJ4c8EvaEF&#10;Tb287Npqvy6xZGBw3sekDPPda1Y8UBAn8+3ymt3o4vpSXK2Lo+DUaRRiYtk+SQidNb9Az/SdqT/f&#10;VxQvmouD8xfPX7j44CxTpvVswTk2iNGG8nR+sbrU5E73CufEt9jgrmp5wUAnn2q9zwuE9y0n5Q+e&#10;D3lUqvsAYuXjAYUslOa5pCg6Wh5zxNRG50dOPNBJkpKzxn7Gq5M3ywnkBHICOYGcQE4gJ/CJTyAD&#10;6E985vmIOYGcQE4gJ5ATyAnkBH4LEwBnHl2/9qpXveq7vuu7vvM7v/Pr//jXf9VXfdXrXve6v/VD&#10;/9ff+cVfMpw4Y1CJcEhzGTeHpxe7c4wHBHXawbS6CqO1eZlm88FTkT1QGEZPASZ1Ml+zOWiuLfsn&#10;e+32sOvvYSAc1dyhBHpCoUGl9GUBy8yWG7vFEjRgFMIrRRQhWvzUAQ1+q5bttKVtS6GYKW3sfHh3&#10;M/7Uwcn/tDf+wH7/f9s7eVcPVk6lU83CFHrtkEJIgZU6oI9Ojvqr07nprv3x3mqz5yQ/VQsOSywv&#10;Tdu94eqWCizG3WFiieUeAwEZNQdXZSeAYCYEwtn5Vos6WguvCo4ki7BHbM9ZngpQBqbyp66GCOu1&#10;CBjKuZQTDuyYZtcsFYMKGYNoTXsZgNC0wFlIUa7UfpTlahz2APxVA3hGFl3We04dxALSMPeuw2FN&#10;0VwYzRGxN0/sSlM1OJV3kKKosgCsK/CIsrOFawbaUfQe7EbbrY77Ssi9BsFScu5nZBtcLtvsF2kO&#10;a344xuZRLZidsRx3c3O+7C4O7fVlvT83hwwv7JpyzRWjrFzjM+EEKVXj/cbpzSKTL+MWLxOLUY78&#10;g95x8m+I3PlnUl4kKUY4pi0xUyAXnJud5WxSF63HXZIMKfTn6RBHnZ4qNLfvwbBQST7fT4dVeYmn&#10;CMwYpFs+zuhFuhHKXYwn06ou7xnhvS5aKo92OdbCpeNGo8sdTumdggPVxv1Bn19Ai7ku/g+PPPyF&#10;Dz/0KdDkYNOUoJOFgxcLQc7CrysBoNkD+7lhyeBY55biebg45nE1zXjR6UHXwzDwKKRCf06Hn0cd&#10;8RhBJbj3oi+fUmhIb3imwn2j1NrGeVzNW8Wdv58TyAnkBHICOYGcQE7gtk8gA+jb/hLlBeYEcgI5&#10;gZxATiAnkBN4mgnAYF/04he9/OUv//zP//yHH3r43e9+9xd+4Rc++OCnx1A0R8jRrwXCslfQM/1M&#10;Rg4K1vAUQ2OZqgfqHE6oZwaqlkUCwZpiv132y+nY+XdjbRn3pOiuHo799Qrzsj6PbTXAaKMWDRJk&#10;t4gpJqYfRsUVwgtmdNJcSDfoHQPfoiTbNq0sTmVEgGYoI/Lhbp5WY7UuaRFbPI4qKPB6y2Q/msww&#10;5vgdos23Hnn04eP3js1JR9354O5z7eHe3vpce6Fdmv7kanPCBDoRMmuqpukY5gvQHeHGjkmkZ6rW&#10;OfzDqJy1T98gftaL0yi4qqPWXQ4njkDUzssymZioz5pPwbB3ZLOiq6ypA/QeDuUwSBSQxx4yDVCm&#10;CAue52xYAxSY7rZlZvKcTki+p3E8Ki1Ru0xQnGGQXI9Z1rosKoYrcuIjR+Gspd7lsl16dmmNeDzh&#10;NIPvq89gD4LoIK6WcClfL3s4uank0kKem5O+fqTvPrQtrmyZrEgi9WXuDb3ZQ+MkyUgbUwqQm4mL&#10;InAWELTUpG55Q4Z5Iw139LX7Y7Seg//urNDqNZQqQ4fjyoOmua520FlnYrtAcz5Cu7mk+KwoumpX&#10;NXcP27tvSvSauAuGZh7O88E8r5k0OE7nCHWDTmZXUmYnaS3eyaFQQZqRmDIkmrbyXbNf8EdwM18k&#10;Zv2ul718nwp9zEtMqJpXCDx2GJr3WQbb8ya/s0MVMBxikWI/n7uxnPZYate1/HWBgosliccBPVDN&#10;5pQJVdn1rufcKDanaC+RN5Xk3jgT87/l9cgb5ARyAjmBnEBOICeQE3g2E8gA+tlMPx87J5ATyAnk&#10;BHICOYGcwDOdAISxOrl+9Fdf/11/7Ov+T3/iG/7Lb/zGP/2n/tSf+pN/8hu+4Rv+y1/79V/vVusA&#10;m1SdQYuIdm0rq2K2Vwq4hFpCnVUZI5NGWUFVlwmD4zBsx+3WPuo5VBrljNVi1ZzcVaIMni5R1uWY&#10;PT1mgLDNaRwfJ/Cz5IOGsDGLj6Ix5oWpdKKdcls/omqhQo5hI7ZvaLqWTvBTCQ1zdbqf/oak3eB9&#10;frEG5Bs0Q9N/hK20fOHdc3d0dHzt6Aqu3WW7V5R7bXHQX7545b0Hx9c2IFX2ARZ2oluYLCB/yLBV&#10;E1u0hZ2DW4HBklBH/AE85e6heNZa7IfB43XDUEF5IbmRAcuV0gpTqa2Gy1cWqtFkBPCKjumCM64Q&#10;oGpVujF57CbtSP2VarOKDBrBNVvSx7WXrtpD7QmVapUkwGpMGx5FPs5VA4SuXBvnzMIMMFTLaWRk&#10;h/CDOrkXUfkFxzQfJt5RmGazCePKCHxXYzEvGwzcc9kt24vt8dydXF+DwHlywKhCZCvL/sZcQqKh&#10;blpOGudIz1ryHEj7qV4OIeS2YSsq3DbDY+NURYa6Bn32mYblagcyQvDB8JSY+SDNe0wcjuejws6n&#10;uFxEQVl8RORS7LG4pTgceE5Qrrvy3q64sMwHxXypnu+rmY3JBQ65M2deFQfcjNyw4ZLmJsEdQ4IH&#10;+J1LxRqg7YSeaT0/AI8+d3h/WUKQk2QjnjwUL3zPu7iYqGrSKd/wbEQzO0lE/AInS/qCbThX9sA7&#10;kOi71J0Uq7ZezV7IirmQ03biYgG78aI72TE1xSOeFhgtGufcZ875NGUeZdwa9z/T/xLJ+8sJ5ARy&#10;AjmBnEBOICfwzCaQAfQzm2feW04gJ5ATyAnkBHICOYFnMQGpXtNUv/SLv9y2e5/32z736pVrR0fX&#10;j09Oxnl41zvf8UP/w9+mhKzJQB4MAAvmKQfUBEAbeqlWcEaEv4BRGCsKB2AaFBOSt4ILCk+rbQkz&#10;3ivndmk3WHihyv3eo8f9sr2yps1c1Cv6rFBhKCKl6LreY84hVLPCOlEuFImj2CqVdSQg5LGh1YuR&#10;WsoLIaTRHC6Lph1lrL1NU4CgEBKIyy/mEIL3ODbAD2y568E6tq483hw/9Mijj3zg8rWHjz/02JXH&#10;rm62/QhEd59WTcF62isA0Rx3nLeCbmCg/dl2GnpoLnQU8A4GD+RKDhDUNqirb8KpWXEqwEKEl6Jn&#10;5WEXsbALYByUmYBA3SPsHfg5FfuVB+VUGjbs+wUgTbN84uiwfudBAoyp2ILDcXEEnQcmu4VdZIwc&#10;BENtGfgOkO/HPmgq4BQwrJq5HzZRooUaxypMCgEFy1dOQj7gekk+ax7rvtkr2nMQdUXDXBvA+HBU&#10;Qv43l2g+d8thMR93zbAtrw7MoGSYIUV3oGsosYmNZaQq+q15qPRclbZr4ySVTZyOEAx0DZVWkxFf&#10;wJ/B3bxaMuN8nYAZ0yWdrkjK5Yrr4txFDC1cDG/Y/Yqu8XypmJgfeKEuqBgzJPBc5Rekg02Gi4Hv&#10;AoRNshSinS7INSmLfUh/jS26QLgBKSYyPB5MGnx+WR7dcx9vnuMpSXSrE1zeXrv26IxOW+EGL3Jn&#10;V3wwNanT77Dmy0XxWPx+lBrW8TsfYfu754nZmyVPV5wCuuXm4I80vKk/rxdk1ZFosGbU4lwRpxHy&#10;pIOfFu+IEIKjT3kW/42SD50TyAnkBHICOYGcQE7gmUggA+hnIsW8j5xATiAnkBPICeQEcgK3RQI2&#10;Vbfb8Xf8jt/xVV/zB19w/wNf8eVf+hVf/uW/80u++PDwPIP4Pvjwe6CVJRS0oq8pXN5JdqtVTB20&#10;tFpVe0wmDAAoQ0yegLJebdEJbzc9TLjcr7uqXPFFMbXXN+vrV4bN0eX9aQYZ9wVCZ7vJ0L/o7Vp6&#10;xUeM8IJeNf3iZLqw5gyYVPoMnis7bNHASNj0BBTGVTBCT8G5QFnoL/7ptkORDO1uqYnC52pl0LaZ&#10;1U3cHDz0cDtsTzYnSHc5T/bfhaODF31qWstL3cmIQYLVHp4MzcOVFWyWl8TKYnnBNsA4XBbxWX6f&#10;0JfYWQ0xtjSVsICc9mUZIpeqrHXRkynfAsNDFgmMoXKbsbs6dcfj/PB2Pipayti4Iap6haYZ24nO&#10;EzMKEzFuhjA9qP9FEgKmHo9ZARpj6LUaE7wN8m5ZJiGQj1FULepuJjiGK4QHCQqw+U/Sp1CoBmmy&#10;f54B9MwSJOZo6qL6buC382oZ2oWsThoWWowg0z0P0dcjMhDmJ1oG5lIC8ckPWrtL46lv9qjSu4kn&#10;hVAiSuzcUcpGYom0xzkT/8A14VISnfZvDSmcikQ6EHCHckNYXuIeh9uuHYxY3j1N59uFdvPBUOzP&#10;/rqbUjMf6d0YhwZ3GL+DntF1HCrBKA6nYoUtmxJ0EGRazxdj3uCnF8WnMXKwLO5Zli9+y9uu3H3P&#10;Oz7tU6dBjnxcFA8Xxfur4lr8nKRzYUmQ7tSe5hDhV/FX+llKJFlVdXxxPXZifpBoXTE+IthNQSR/&#10;TNZRsk527F2s/mUBLhyPAyzqxwXlZo3aeX7lBHICOYGcQE4gJ5ATuJMTyAD6Tr56ee05gZxATiAn&#10;kBPICeQEnpAARO/uu+/+yZ/4yZ/+6Z/+2q991ff89e/5nJd9TrRjqVKidVCCAGJtCsrOVnuDUapU&#10;9k/BxIalHzRbqBzAhUF7WkMDHGxTDkd8OY2b5mSoNifroyvltcvz9cvrHkDq5D7sHpRn69HSKq4B&#10;qKm8k4MD1BwzJ5Ckgt1UUGUb1iBY3bialun5jmNbt+291fipx4f3H+xf3K9aYLF9Xr3VbkILWvrM&#10;lqyTGvPO0RyAEOzKL3beepaM7wP1UqhN/DNcHo4EtGvNwkam89G0DcMEkJPlMmCQPjS+i7mh3UxE&#10;Ojas6oI9KSAz2q7q2NrWahR8Odu+2HgW6izoM7NQkDRM3RqrUJuclvl4Ljc4L4DsoM0QQEcMLH5s&#10;KkA+LHaXPJ7qdDGFztRfxcSdmpDYYix72ubgSP7LivppC8cVeo6Aft7SikyKjdzZhwbgcswnI0zX&#10;8xZsbo4LHk507UFTcumjvj0B9Ie65yLUw3TCyfc0sOnGj+6HeCNSe9A0tXu60XF7pLF5T/EicwJJ&#10;CmvvCZ55cFKOdAxrSfB7wav0HuyspsXoiYzv4pumC06Xmc241BSYGR7JYMSWW6ZCanEOug96jnmG&#10;67I4H5159BoXGtvQtJthxOyYlvTeUuxz4tifGbZYyp35ll3pkDVj3nhR/M6uvJT8PJwc3/XYIw8V&#10;xTuK4l1F8cFoNAOUofIw5TSxkC0TfU6/39BukEbi0VwR7DNpROEG3h3w2Iu+Wh9ofDEQf/D4wQjt&#10;NXdnsl2L4RXieBgf+fC3CYwhbvpbBZ6/nxPICeQEcgI5gZxATuA2TyAD6Nv8AuXl5QRyAjmBnEBO&#10;ICeQEzh7AtJU2esI7ZweeeSRH/m7f+9Xf/XXf/RHf/ThDzzcNavf/bteSZ8UDo1rAwxb0+HFoIFp&#10;gTLxTCkWwAhynKK37EhAxRfUhqtVVa4p2WLgqFAXn2wuXz169NHt9SvT0fW6v27d193OWzrDCoj9&#10;gmovsA1EGmAZfMrUvWiwAlflkIzVqxrkFE24OBjOV491c6maXnF9+aLj+guG4y98pH5ZU31Gtdxd&#10;DpXD+lIK2jOYmRd2AjwhqQGd5hkq6CjbAZdBLEMA6ug8lRZ+UAgOAOw5MOwVe7TUGdTKDhBFoDxQ&#10;njFCZIXLOkSg0+BYHQhjrQJaQG1oZMCXkus9vgZlL0JhqKmWEe3JwdN1RSAuPhldj+AdhfRM93zp&#10;PbyOZhXPInXzCR8w8DXorsVvEL2KBj6FGRkaDormzyMGFZ4AFDi4tU1UrTnCstF9QJRBmkspwAWI&#10;i7qnYtt4NlBxThMTyvbkuBpX9bKi+82pX5vrY0vGo3MeAft9vT2eT5brlKt5KhHQmhfHRA/N6ai7&#10;Vp9y6yGERpr6zxpJrDwHWk8wWnabvhskW0JLuqG7pjnvkwrq2+HB8LTpZfOJflyP8/lxpLPN4wJK&#10;zSB5+DJomGgpapNFKj7j6KAHjY7DAjW+CxBw5a/DeJwCfQY3U2HmF1+za55HICthEdSuz1/h6cr0&#10;nnP775yL9xTF1Vhgakyzn9RlvoGeE5VmJ/zOt2DNVJ6h1cnXwXcRenBE2ut7oPSy2uu3nW11flCq&#10;LYM/uWHwcGvyDuwepJ+fDdPg9HmEgdFF903qWOdXTiAnkBPICeQEcgI5gTs7gQyg7+zrl1efE8gJ&#10;5ARyAjmBnEBO4KYEorDLpL95+9LPeukXf/EXf97nf97z7rv3S7/0S7/kS77k67/+6//4n/jjE6MF&#10;EQaDNeXNI+3nmtFoimaRz1r4taXb7GHR4B19DiiDY5YgfNWiL7S5biHUzYxT2T4nJA0ozCboetVX&#10;oKrQ5CHkdq/Aa2vX0DZ2FW1cO53poBskE0uL7qNC7FH/jm3xx47Lz1SFWxxTOB4vHz68eWB7/nOb&#10;5tPrvWbfQXUJKMfrdE6grFeTBpA1JujRgOYQyd3B+7Z/48WiOC6t5lAbM9NvFQVpVc5R0dUFQeuU&#10;QXuejd1fzm4FWoe7gpydzMiZzNqWPeUoRw/Az1KuCBeG+ju4MXTVp5oOmHgE54RDsDnuX8hkF7Ve&#10;0jsh/Bj/uA7dB/BYAukvqtkSW5hzC+BO1hHODC67wilSA0XjQQGRUqz2cyhUwK1DzCyEkYa6QWs2&#10;R6e7bDPaDjlTHLdXrz5SbHrQ696qOucIRIj16sTadIUHWwu0kLscNRDPqIjxfaPFWNPwJj8uKHtO&#10;td+neDkGMaYdKlzh4EmokV7JUsErsKrd+OgyW4b2ahmEjzEo3i8QZEi4D0DSM5DzBmCXmV0eMMeP&#10;RwFA29i3rNu5lfJlqtAUn/niXDwNQAydzBsJQN8Ax8lXcnzp4gde+plUqiOx4kPnL1xfrRHEPFIU&#10;VKFpQIekxt/ZeRqmmPaT0PMN40cSQ6cGM0vicNSrXxyC6fNteaGYueTdih8NLsK8wuQdiF3JdZwy&#10;O/XSnZJ61OB1FOUd1piodH7lBHICOYGcQE4gJ5ATuJMTyAD6Tr56ee05gZxATiAnkBPICeQEnpAA&#10;vPL4+PiPvOpVP/SDP/hffdu3vfSlL/3r3/PXv//7v/97/tr3XLpw/mQatFhQ4B2HaToRMzP4Tpvy&#10;5Lw4//6/DmAIJwhM6TBdWOUHmAxQBTgEDoYMVqa8y4eKAckE2MyyrACwpNXs7EEqurBDth2mnk9T&#10;NoaYNi3YDc4WsFX2uPuC7nJx4WT1J7b7//HUHNvdXa/Wn7J6+Wo9tPPyyPlH55cPxf1ONbxBn6XF&#10;ygzcDyuUHi4UmsP1oFaEdWgutsHNEooBdKxsg05zvQoDNYVX+7whcU5aCcj4zoDB+0vDkEbc0FHP&#10;3SVsbTpECSByaLeqazzXyRztHL1mBe4sJ9QW4YyWZ7Z1vQ8zb+gmY5COdSZwrHUiJBOUd9lJOsKu&#10;f853geShE9kdmj0xHI9Ot6qUQNxVS2/aPraz+1q2Zz6hVJ1L46WNOXdVN9Ku3uFZo6ILjcmi7/vj&#10;yzVm6mMm3s0X+oUhkoebvj5ihuRxx0dLTkQDNsccweslvPuGBCIWdMsGdOQWzXRrzpSrY8xeUiBH&#10;6Dfqz6jI2ZQQWa9DMM3RSZTeSmGfcN0OySwO6uJgsYystgIMnbQVUdTXwM0vhxjajI5Cs2jY2yw+&#10;m+jzDXwct81p4gw+ZDRknBdzHl/8vvddeOzRoVYAjf0ZAH052s1sz1E4NDthh8nIkeTi/E7Z+VPL&#10;Cq0HB2VPyGU+raxeWBSfskDDaeVX99OsZxkbfy9XDbKX7cBjjGhe2yn3LPig/FoSD2HHT55QtpX/&#10;rOB4wr/k8hs5gZxATiAnkBPICdxhCWQAfYddsLzcnEBOICeQE8gJ5ARyArdM4GB9+IYf//Fv+LPf&#10;+Of+zDf/4f/sD3/zn/vmP/Nn/syff/Wff/jhR/fqNRwTTDnDg9tz1CzLaSvbTGVmSR6D4eDRwMCS&#10;kjKmBqwHSJdLCrbQMFrE+Bwgijg3EEMXy0A7mCqqfl9LslqgVSSvnJqH96B2bCDwF2A4aKuw1ykz&#10;pE6LZCJE0XR4L72oev6qmN9Z3NVfunf/0vKi4+t3v7s5X3zq+oH18cWj+qh9QbW/t3eDxY2Dq0rC&#10;ioSeLfNWjNiTWkJp+RVNZOQaCBhkj/BiBSXjTK8YGhp9VbUKtLP5k86GuedLkDfGZszJCQeL/wjC&#10;N6O7jc+iBE7T4KaSWzEZz0p0XA9lxuwHZUVJxVeBhwVnc0VDwqf7tnZz8mZoIYE4U1DZL1AygW/R&#10;MQSThnCNvEMfiACSg2kT4eo0nLHDG4O7O9RRy3OwYTG63XQeD4R6JPwhjDoEUjcVhmQIpsYV++fW&#10;bvWBHB+dXD4+fvjq1evXqqtH/dHRdjzidB1+iNDDwX9ecR0g4HqjiBI1+UhLb9mANu2Ef+PUdB+f&#10;qp9PXRMs2avCyEH+G1/zVSqrQ6VbcK9iiqWbKIFLZHm4gJwaKkvxGeOzTz2whyBu5psxz9Ac4v/Z&#10;WEauiu1kV3r/lFMnDJ2eDVBeTv8XiM32rl695+3vtBjPt8biZ5//gndfvKT/Isk0gm4zSzCdcjww&#10;8PfEvtNAwgtRc374gQc/te0Yh/jgUjxvb+/yC1704rm4qyw+bZ5fSqV8vdrjYvOcZt10yFjqkqvC&#10;rsHuqS3f8TULCvqcDkAJOkzQWlByA/qW/8bLG+QEcgI5gZxATiAncJsnkAH0bX6B8vJyAjmBnEBO&#10;ICeQE8gJPK0E5vW6Y/zg3/gbf+OXfv6Xf+VXfgWe/LM/+7O/+Iu/+IZ//IZ/8A//YcgpIHWS31El&#10;Me5n5uM59S14oeSPLfqpn2uqnE1T7cMBe9htvVLRAet1HKBQ2sF37Rrum5zL4e8F/m5AajqDw0dg&#10;YzcVnkG9w1JXHUVr/ctCNi0Z2G/L9bC8eNN/oFhfKcbPvDx/6qPdxfno8GpzrnjP+bdO3ZULq2Jz&#10;7+Vq3/psysLGNuxW+Cs75pySl9k+sr1qxReUiy3gPm7WpWi7beTCjOZLYgOQLBISdBxC8wkdBW5m&#10;Rw6umDfoLEZ2Xqmh4M2K0jeb8wb6BIrh0MlpM9NExm2d1mQvWeV1R7Bx1lLEcUvpGgOwamLe1KQs&#10;C5Y/B/OEc6Oa8NOoP+qG8niN3JhC80xE4HnEHx1nRe25LVlVE9A8NncH6os5aegr6N39Iz7BC83V&#10;dIDhCm8I+/HkoutdIdYIqh7t8ZnIoMyaK8hsKm0QLxskG5wd36OaXEN3kbXUWMIhpTG8MvK/ZSH3&#10;tLzsMw1uFmdfgvdF2LvqOzw6RNigf76F5MPrBKZ2WUDeUHYwFXDpUINXe011iL1kWeh487BiDwYd&#10;9XX77izeCYzuOYZUun/iYFoi+LydCrBvKizH9ZFBs28czakl7blUxRROajZ7tCmuPPSBk6uXr9HF&#10;TgXqeMTxKDsM13jqQfPBNM+QyvPziuIufpXFb3/vu+8Z+nvK4t6yeOnm5LPf/26OxOFeuCwvnucX&#10;b/v7ypn+Oc1zzqhsreo7GnEsOi0bUcgnk3Rtw8WBTYVN4iFQbkA/rX8B5o1zAjmBnEBOICeQE7gd&#10;E8gA+na8KnlNOYGcQE4gJ5ATyAnkBD7GBEBpbf2u97zrwQce/ANf/Qd+2yt+238Xr7/yl//KN3/z&#10;N//bf/szGBjUUwxH4wIbdUTcUCjlsAGM2RmTxjgAl9vWmYHOtHOGHuPQAHtBCKFh5aqorYxaM6Yp&#10;HC+1EhXiZgDqPrCWwXZ2gNktuE5cqPF2KvqBeX42XvcGoaPSCVgsHHJ139J+ft28rNy+aN7eP893&#10;F5fuKyDO906ftr5rNd9X9J96NF2SxyX8OYJOJwQRTVd1sG8tyTgLXFzwaKzT0VXF/YAQO+ChvBGa&#10;q1aiaFu46zJwssH9qCSLKG1HY+0ItAsATF5mPgpBRong6YOaqVcnNfY8dzXOjRGjdHJ9NGo7pkVZ&#10;M7iaJcmG2XV8ksa3cYKzySy1ct2JI+hwm8TgQavccFNgN3MF0TTQFbfIjTtb4XW1DBiaQ0kRnmiD&#10;c80MVBSeyni5TNSfvSLMi/S7nohlaRrtflv6G6ffsOcg4KSGzpujN4O7mymDx76YQskVU+fBxnyE&#10;wyNPDt/ymV5x3IDNFrfTMuJ6pB1wlvFPbo7E4d2gJsDAz6cmZU3i24lnHgQHDuZiOFRQz8ipNhp0&#10;OzN6sRCWR4L8ER694RFBeJ+hzEG2d2pmuHP6lQYG8n44MHa9ZkYOvo335/naslxfCoYz9jyNqWXZ&#10;vPiUhfC4TJwIxeeL8StZp88vxSVu/0DSgGnC3xvnw5iRyAb8frgsQ7e6yDOBypuIyYrg+HoF6i85&#10;BGfq3zwgX5g7X3CzhE6FB0GcomMLz5R63ignkBPICeQEcgI5gZzA7ZtABtC377XJK8sJ5ARyAjmB&#10;nEBOICfwtBKwxksrdjhZt/V3fud3/qGv/pqhv/apDz74NV/zNb//P/39r3nta77uj38dlFI6Cbel&#10;0ewwPehmKJBDOhEcFXp8Ujn8boTqUpe2eyv3g++pRbarahd6oXbbwgb1cVjXhaRRboZfOpMQmj0e&#10;w4h5P/YMft4WNfP6HIzHSUU9OQrL0Nup2s7F5QerC59VVfcW071F+fJy+rJ29RVF9wXXioOxuq9Y&#10;vmipL07jFtg4buWBqBhWAGhG+8GdNThDbMfJCYQBY9mpNejAyXokNCDXnE+QWwq9toDllpod4lyk&#10;pdHIhv5pIoEjQ9B3kFJY65njKqGGi4t6ZNSiLes4AId0SKPxMbavZzcso5HpI4GoqxmGGf+hxQtI&#10;jR41Kg7QNMu0AB4HJTXhZtO5J4vYfBdAiw/ZgjA0mDUToHmGeJqvxcxzD4u33Sxd133NSgqq2Tw4&#10;4PpUNfrp0IiAs6OKblWd/SfZcJtmJoqYCWKalHdr/JbhY0thW9ZnS5mplsSy1Iwn9Ia8pQT6lDVz&#10;D8G62dxz8yKEZYL9WdjmkqCCgbTrmyZKZNTmzQY86YhesG4Rzpiz7LxyK4dmCoz5AoUFW28aRRk6&#10;TZhbCSYuiyNVIwo6ZNwO/POYbMPv8Gi4M79gzVeYNxh+5/TO+4rirUXx9nh/Z3zGOBPfOuIf3NRh&#10;Dkk0GeIMZYY+U1z3i7F4y6d/5gfvvufcFCMmiXUs3vWCF7zvgQfv7t2YN2lJ72Pr7pp971bmbuqK&#10;4ZoSCz9XCcFrBA9Yzo+U8F1/uRfMO/tp/Vsgb5wTyAnkBHICOYGcQE7g9ksgA+jb75rkFeUEcgI5&#10;gZxATiAnkBP4mBKwRasEo/iMl3zWr/7ar77+u15//fLJT/7kT7zqVa/6g1/1B7/1td/6u3/X717v&#10;r9UsQG/HcZk2JRVbIGCF/VfRLhgU/wJj6MCWFcAU+gVTrZZ+RsKBYCJILm3VER+0uHCkgTrBPtnB&#10;AE/TiVFS3wThIk5g/p79X2cDSlxliJLi6A+7Jz7Im2XVT9P2A8Vd/2F49FJ1z4ur/U+p+k/rrt/f&#10;nHzW+v2/56HzX9g/+AU1eozj9/cL+LZkQF5TwkpxViBZZjSheNuRg3RFVXrwJjBTKUOPg0K/BOVm&#10;NRVKfqmWOnTRbi4GalTKzEgUgsNZIclMYqSPjLZiwQABfddQ0QPVVUnz3XoP6wj4lHPhFITKGDjK&#10;Fpg8ycRBrRSS2XIkLt0jzjUEO8MREw0PJUnM4AsGrAeYFSTZND1XlwGAtQrsf0CmOFIo/lKoZq+Y&#10;OGYQMZZpNqMAPgxlCZ1t6ZMDW6XuNNP5vHXzPSXD4GNN2IBpngzQCqdwzLFFmwqZa2A1yL0intQZ&#10;j6cEC713tohaeptWpWql6ILRA0eju3wrCXQoONyQwZGpM8yJ2aIOBg1pTeBbCi+V13PBd1Q5J3NL&#10;VQydBLlhXcOMAaSlaA4Rjka1ZWEIdTBlrhwjJjlB0DPvb8rihGuiEkZYzC0LeuZT7JIvoMnw5UeL&#10;4rGgz+8uincWxQfii18vinfE9ptoVXMsR0DGSENSgr6n+ZvgZuQbMGUoc/qdW2NbF/e8792XHn0Y&#10;ig+s5oVg476HHm62m6NzyGW0ecCgXzAMyKyxi3QIxPnFcr09nBYZ94GtZ9v7rNunGWF0CfdGps8f&#10;078L84dyAjmBnEBOICeQE7i9EsgA+va6Hnk1OYGcQE4gJ5ATyAnkBD6OBGBx1dQXv/0Lf/u7eL3z&#10;ne979OEf/KEffNc73/XwQw//+ze96ejoWHuyfdNhAOPVa3CnzV/5HvBY7BYFWBq8LXoHaTQ+53nq&#10;4KKQsbp1aCFQrO2YcweuBizXDQyYyXuWOptGQQLIDIYL9ZNEg6bLZYvEQwnygE2iqSGETFjzQHDo&#10;qZracX3yG13xc8WFd4/Hl+p2v15/YN67Mt13PD9vtZq/pLv+gurij1XbdzKQblkXa4ccNhXmEL3S&#10;4FqPpfGZk4KAh9bDCYdluQZ8jm0DRee4Sh4ahRKsaqFoTCNaxt5K/Sy4sjsKuV0L9oSLS8inqaGf&#10;6ymoEBHy6sQItYXiCzEt1Nbk6jUUcZnoCA+kAWJN1gTsE4JRgCQvsgoT9kLDVXw6onXeTZ0zKJHj&#10;zBhEaKczAJ3iiE+ixsLMwja10wxXYGiRrT5o1o/Zg2hVa9hAp8jO52GYdTXYLrafTdYOTZx4NkAG&#10;WkB8PgHwVZSM4gHJA51xZ0jCgGOwHp8k1Z4Em+TS3nmQLWvTfxfr+9YtnBCeS9owPBecqp3p0//b&#10;sfNv2Gx29COdfdl0zL+Mz3jfcJ0cnhgPB+aq2nKrBBdOFeqqDVgcThCILd1nOP2Jgy3dATCapSeU&#10;zddsxsOBI2YJLhg2JNRi6KX4wFx8oCzeUxTvjSr0w/we4pVrafZgzIhMyg6OCn0GN/MLswe/J3dH&#10;8pFDvdvjzdvvf8FxywDL0KmUxV2b/tG9/av7+z5bSDKUsrxWlvuNt++yavj54ex8hsPl80mAKhZv&#10;mTgpA04+aN0kWcHxcfwbMX80J5ATyAnkBHICOYHbI4EMoG+P65BXkRPICeQEcgI5gZxATuCZSwBm&#10;1XWOths2/Qff/8h6D25WvPjFD146dzBMA2yrKbu6PcC6MMwAOiiwOJB6JkQzhMW4DqBxEE60wjA0&#10;Zu4liKreQbjIdzA2QP9gsAs+Z2rIjuWTUkoctzRGdxYEi5xzi/gDhov0Y9psKVNDfsOMrDPC+vKy&#10;vKd93z+vx3+37C3ziz403H95kJU6hq44WlebfzQ/+s/31t2aMjX+DU5BqwQFUvDvdFJWKBmo5tJi&#10;RspscRnvBGfAO1BpuCzGDCuwE8wdzAok7BdmA1KlntmA0nOFmgPih8gB2mkdVyMFkwDB0P6XFrQW&#10;CwXZjh8E9dIIj5ZtRFIMgMqtLeaKDanrciDMJBpLxhNayEESuRaSbD5krxpsLnj0UzUF5zAYR1wg&#10;c0Qb8F/Itv8JuXTC0wJkSD/KEf3AA3XvFec1VwPhcR1dCpIThNcTwm5lxepQNGDEcwDh7QDF5tI6&#10;aVEef2OiYFxxF0BVl353owecbIyfwjWuElTecfWlpHR5ed2ilZvwabglTl/sAEEyKoqLRXGpWC4l&#10;0DxRMefEwNM6N9KsQI3Unm2c0k5PsQpdt1tWxQm2DQTNXN26OC6La/FHi8Nhuebl3cCpczOH4TvV&#10;n+kmJ5+KGDra0JDla4tt6EdA0pO7BVKfRAPaq1MXyFZSJ9sXD2tiUGH6/07sjX0i64B9++IOCNF4&#10;rDc2aIsH3/GOi48+yh3Gi2t8gVGEPat21ud+zyTO3XTEVeLx6RWOm8fxvtuU3Ou5BH1TRvnLnEBO&#10;ICeQE8gJ5ATuyAQygL4jL1tedE4gJ5ATyAnkBHICOYEnTaAs3/a2t33Zl33Zy1/+8utXr59sTi5f&#10;vrxar17zmtdshuH46Bj8KB4V4+KX2KfzWy8DtM7OLIVm+qXjFslDtEtXqDjgbpgkoGzUjauqA2pa&#10;LxYYMs7O0XkBqalqdmEuXrRGK5nosWGwncoL2rsapKGfa923tKa1/06IpoV90NCxPX5T9+5/Wlz+&#10;pem4Li4/vzner66fzOv/X1//jXn6u5emTb2tNhSEoYtt1VERZp2Q1aZag25THZVDz/A6itw0lu3w&#10;YgxGSMJ4OOfYcXI10g3XC0XuNCsjPRD30fUdnAeH5YJ+NJ8q1TY4MDBh36S3ruvBoXgCaiwLTghk&#10;gBx7skLOL1q8NHonutZyc4EvgayqitGIFLRB28pHdtVqh/oFgaSzHD5mi+f+kX1Hhx2wzEEbuD/n&#10;6yxAm+YMGSwHphsC3JGiILw2XOE9dhBr5kvVNPamHfwXuwLic2wuFo8fwKcVONlLxg6tp4cdJSrR&#10;DkdkPU6JZDAjtVwdHSwb38jo8nhWoDCEE0P8cdafuxs4NvH1Cx/5ufmiKhPWChzf4ujgD9xxsXov&#10;JHfFiisSxfGqxIyBauMkHBrHVXEd1zNf8A4nQ52ekng023kswOMUOuQUokHGQ2pMB4bmK/4Is4YB&#10;+5yBZnRVHI8F8nFGDl7B3RH8mvp6lN2jTM25nuJgHjKk/jVBsEzgNQgb+gyD5hd3xIve+75+4GmN&#10;b14GbUOoq+KXP/Oz5m5NlXuPDnXXPXb3fYfxFwRG/g4APXtOjUc5cbKw/0DoYeEIcu/9HI35PIPw&#10;rLdc3i4nkBPICeQEcgI5gds4gQygb+OLk5eWE8gJ5ARyAjmBnEBO4OkmsCwHh3v//H/9X9785jf/&#10;2P/jx77+67/+P/rt/9HXfu3X/uMf/8ef+3mf+wN/8weBkmDTaQbHzUWLIqCCZOKaCOGsRWaazUvV&#10;tqiZEQ1LNeGj27pqsE/IOgWGwS5j0psCWy3SFEYZezfSsV2gtNgUFqbwHVhKpUCre4IjUrEF0+JL&#10;HrQTw4KZSehOrSpL/iiL/u97j/219jf/+/rh752bv9mP3z2/67+tr/1Id/1Dw7Ta2tyViUNjB+Av&#10;cHbCNmINmv3jpGa64gjFY04gDV8WMOGNBkuCqsP7rAuE0jb8VnxsCdge8ASB3M5Nqy4ZwAunZlUK&#10;K1jVVlU0ZeQ01g5bBe+ju4aoIvPAb1EsG0rHi5BXxcQCFhb+cjDq2TFakEwmatSCbkgiko4ArbwI&#10;W+8CMYCeqSDHH6G+oGqSVJ2xQMH9oGFL7NcxsE/tNqMdqa8L0nkiAMZ0yt+KTjRlaucb0oL2WIq5&#10;mVvYNi24mV1R0GZmpFRaEq/vI5wi1KxjDqNclP0AgcnZ4yIu6b3KUS5nqxpPCbfJaUv5FrelwQXH&#10;lc666o/60k4t9UW4IfUlANvwVLWDl/deYY5bwp7pb2PqABbj0KiKa6Bn69ky5SPOI7rrTrdEmB1y&#10;6H1Ysw8FYmhmuKd5pOCDA34P0MvtwrjCHn1HWKTZT1qtC/CmlQKzNMrUaxUoMbdwCddHAGjQdCLx&#10;fA4YLYZudHGwGY7pyzSp43uf8va3XjrasDfWc98wvOSxh1uk4db4xwa3tZH7wIG2POvk3nVpMX6Q&#10;Jcc8Qvfi6+n+SyBvnxPICeQEcgI5gZxATuA2SyAD6NvsguTl5ARyAjmBnEBOICeQE/hYE4jpbgwY&#10;dHjgd/7l7/zZn/+ZH/7h//Ff/st/+eM//uOf/zmf/xe+7S/8wi/+wrn9c5DiNHeuRMlQAf+AwuC6&#10;lajWkYJBDLFqUALGYgwvptHM+LsSIiipi6F5bNcEPZORiXbhmxUCh6lq9quxH2Y61LqVKVmL1Gh8&#10;IozmT3DjsnPMIWMEpZ+tU/CSt4Di7djWv3lu+68Ohh/vTv7H/Ud+fL19+6oG/FZTN62k3+I/xtY5&#10;PjBoLLw75iTG6TB5LzwSbGiBFV5ph5mhghgzglMD+sB/eKEBluifgc6g5wY/xkTbV2FD4qCoriky&#10;r1R80JlGM0JceHppK++hHBknqrfQdE5PMzboXYGHFeVOBTAFagYfiuBTo5W9NUxMrIpV0FFSGWkr&#10;I/IgMeg+auyxbhVzSz9RNZAhzhIdD5B/FtBWKrNHzSdQSgg1YNTpgmHR4AKeUAIHc4OGdXbwdMGe&#10;NY8XOPyK42PKZqWretWyZgrUPgFYQ8ch0hJdVsLFBzWrhmCcIW1dDremPo6WBA00jweikcyHj6Hi&#10;qf59plfyMUO6sW1c/OifEL7ziEMJMjVfXSy7GwHBi4Mfi6ajRF7Pbb2JojjvAYth0FPr73wdUyf9&#10;EGFtb4xGDP0KL9AwOXpRQrzC952kyT8cmwn2duQgvJ97X2l29I5tXsfMwBjZaD/aOjacGvYdrWea&#10;1/yeDpUK0bBm+s78AkPz+0NF8f44NLccl/Ntn/7pzC08txQPTMuLpumoqg7acs9Wd9zNq5oRltSr&#10;Wc/ahyM+S/GMTul94Oh0O+dXTiAnkBPICeQEcgI5gTs4gQyg7+CLl5eeE8gJ5ARyAjmBnEBO4OYE&#10;osGJ86FYr4qj69de+9rXfvVXf9V3fMd3fMtr//x/+gd+7z974xsPD/eVJgNMpx7qx0RBpMwNogaN&#10;wz1/mAR+oOd5RHeMcEM47AtkC6jli4QgcXGov2BWHB8sVQbzR+q8ZdWh74BvNtBL597xAopaQE5D&#10;6By8hhMBwigQ1AFNJVh6qz06fB2t4wzhjstCeRcNBfRXQGcNWFcG4BpiSFW0ptJc13uTtV18HlK7&#10;0C0DYTvZoWAThNmGcGMFHhd016txPnY0IBha1URIlqk8qwNxth2D/cwHQs0pO3ERLwTwM1HBWDBj&#10;Cpv1UpFGTym61vk8TED2mvmGg8vkkyi2mfunYtpBi4DIBtexPWLxJotU5Lx4UnDXsUTVkJQX4ZiG&#10;Zgu0o3Mdao5lPHHwI9fMAOX/Zi5X7+f5BD3IOPesXpg/bigzw/VrKD87xAcyStC5jNup75kACVWl&#10;MT0ea/6ouwCoA6fk4wCw+HzMB8ged4WXzQjRVJAWl4Adt1DwROhv+UrsXYb8BPPGzZ/lVPUtO8uR&#10;OwBsbDpcNoKgdAz55o5cNiyQ2Y7TUb88WlabFXdPsRncP7oQBNDUpUHP6ygsA/jVVqT/fzMVB9Ff&#10;xrMBX8cWrQnFWrtPUWgrW+aPhxJb5duh/uDCRTW8HIJBz6Hunopu1F/N6dCAhj4DmrnM6Wt4NH9k&#10;//xKbD7ZYNLXHP3g+Aixy6aqfuUzX3p/VT7YD37Epxo8bpA+b5lcGf7o49bPckSuQTxm8I9R4/ae&#10;umXmeYOcQE4gJ5ATyAnkBHICt3MCGUDfzlcnry0nkBPICeQEcgI5gZzA00pAiqZbuZhX+2vY6k/8&#10;xE/87b/9wz/8Q3/nN37jzYcHay3BstURYKrRQm6MNRhWucG+Ae4D04UtoqrHDS4LbA8ol5FsqH5Y&#10;mA2n4wJk56i22Xl9GgNo3YJaC4YBRqe27tQRJ4QWc+BoLHMYmCf/1MFMb7UCj8LdLKNiowCywkxZ&#10;LQvga63EkNmql+XOfITaMW9vyxENQzRCmVwHH4bSjto+Qt7LHoXQIk3g77LlDJgJyBclQxcpcfML&#10;FowQ2dq2Xg2XEV/yIi+63nztJDwt1XU1bDivDh5YdWRVzABGgg2b89TDDGe+CTcN/TQAF7yNRroc&#10;GFzHp2vgvi5sYCkAXzOI3JcvwjMi93cuoDR6oAC+GDWdblUlXAuL4lBzMtTcrIkZPu72zBokQHbP&#10;tyk5o4imNQuih2/DhyfEI4hEhg5e3lAD59Kq+oD7LwOuapa451MHFlDvIVQBYFMQh0czCFBxCAuk&#10;bA0YLyCinpTF8RjIN1OF5lpzfo2dd74jpX3Ku9LGtM8qbvHyUYO9Z9rcHJ9Ou/slU9TXXJtwLkPx&#10;ve1OmhpkfJ1nHv18hd84X+QbnEyalFk7QlDoPinNABZba68KyC975o6n6czHLffjek7ImBwHG8rR&#10;bHedeDBQZfMpfmwUmUd/mQ656L3WocF3kxeaA6Ue9I02NB9PDJoT3y+KvTjvvbLYG8cH3v+B+KFa&#10;7v/Q+zcHh/cWxQE/N+Gy8a8EDGMaQsjJAv59KsOCY+Kn73g/J916bkDf6mbK388J5ARyAjmBnEBO&#10;4PZOIAPo2/v65NXlBHICOYGcQE4gJ5ATOHMCUeKkIYvQwQosTozzF8+fO1idOzw8OHcIX2Xy4FRR&#10;u2QDaR91ZKkormAwq/P35I6ng/dWUN/YIHl0qf06OdDiMBxPCTS7UaIMAqSUXNZr8TMCCoTDTsBz&#10;+h4+hwBqHBVSrNm3rEa4MBLnZrHqDBEGm6qnwMsB8WSXfAqmCC/2rFUsKEHGb9GgsFiA4HDXOChw&#10;uWd5UuC5h+TZjMVtDemmWAtGhuXFPLu62mflrA/OrIKDA7Gxk/8AjdBOzNFbiThODq0jlrNl482e&#10;jo55K68e2AAdBeuMnbMrT4EDwgVRPLNOyDRUGq6szkLq7axD0tgiMJGnz3wTwglPhDfaiY4pd5Oy&#10;Dl0mHcdi/iMtZk6NbWHPNpTDVS19n3tL1lBLu88G4ikArjFlzFBptc7ESN3aQrRXYWqslCM/oZ29&#10;BUNz6bVzM7aRK+QHDZUrwzp0dPNf7hufPyjumFkqp+dFWVkin1sYqXXm+BQv/vjUQNSq9rJ0d93i&#10;xqUJzk592sHdEaZt1uSB4v+goKQgKKQsYNkwrRTVMF7l9I/HbV0ydZAe8dJyD4nSwfBr3N5Yrk3e&#10;E4M7S8DHoquLvbpg+h+nJINOjovwl3OTnYzFQVUc+OBi5+Jgb+xTmbdBW2rnC9A7+1TvEvXnWOlO&#10;00watKH5nTdZfALQFKidVYiluhFV+5Sh37794t3cxFPDnc9zBVZYjk254ZoBu9P0xfDGpF4+jfno&#10;8IcoOjegz/zvwLxhTiAnkBPICeQEcgK3ZwIZQN+e1yWvKieQE8gJ5ARyAjmBnMDTTgA6FnxUphlQ&#10;sYeeAhhBqdLfprPrCrWk/Yz6mVF+dFpV/TJ1Drq8P6O2gC1b50UeAXULDwFAs1mhfcAG4KxCmWWh&#10;JUPdge/wkZp2LZwU9N3QFlUrzAjCkYopvg28zCDjAHgh2sV9PKEhpvoLeeMQglcXzGEtEiN85h9C&#10;VUmrXo7wL0OQqWIDvGWkjx80zBWus+nCp8CWsGdXyuJo7MIzB4b5FT3f9I8S6tGDWgmm0swQv1am&#10;qNKDHQAEqQT7NexYhNisQe+sfmRLxhISZjplDCONsm0QPAwRiYeBS4H5xgo+LWRuVobLYRpauYBy&#10;Q9FVolgBSXQYpq2J6202EwvLot1wOICeg5KSNdcIFzKQmmSSAqNZq9sG4jcoQBiGCBl3LGTMWuQS&#10;rFA5sw2LrOtO2E3bXeGGq2IR3gBewdQ0ZncehQ+G+2I1McKRCrVLpTPex3XUy8EaWPMZFRxR6r31&#10;S9Ez0evkBrvvJhZ6dzFFsMCVXNs75qJ1DefhfMyAv9uOfvp0pa5pPdNQVjEO8A39+do5l36c7jP8&#10;npMDGSdqzO9Um2HQcXGLdV1Aful4H/o4Zde55ptsBrAmH75QhoLWI86D5zVeuHjFYx5TSyZo/sgX&#10;aT5hakBf5FinSuik7NA9vdk+8M53XI2HOedIeKASj9ZE9MwucJ1EFru9+ShIgbhHjsPnBvStb6e8&#10;RU4gJ5ATyAnkBHICt3MCGUDfzlcnry0nkBPICeQEcgI5gZzAWROgZTwM/clms92M25Nh2GyGfuxP&#10;pm2/8PV2029OjsZNP/SbzUnPH4dhGU5OhpMtRt3hZNieHG394zicHPPBcTNtTjbbvh+3DLpzj9st&#10;e9/224J3Y8tpszka+NYJ+9nE1+iFkQ2zwXjCBtth2k7bk+v9Sd+fjJuT6+MJe2ONHO5k2PS9K7mO&#10;Y3kc3P3mhL1uWcDIUVjSZvIUNtthM58eaD49KAdY+pMTT2Lr0SdWx2pZITvlNHs+ws45MB/noAvf&#10;4libzTj05cTnWDCn6TL4zuKBT44512FDDmy5mTlNd3WMHmPT42HuWUbfY+aYRj/IJ0iAL+aeqF32&#10;yWaY+QARbThBdnByZNiRwNBPwzaOuOV45s9ZT71fsnMWbOBcB481u4YNoREKZ+fG7DxWyNlwAfkj&#10;73KNyrhknItZDlsuB+dfEr3JxKXkI+bNjjnEwOH4gg+mL0iMUFgttwcL9YrHBWIl7OPa4BesjV14&#10;YDKZTqZ+BKjGvL6nfMUgyDNoizVA8/xAri4oj8cAFNN5pgD2vTDPL5ynB+bh3mlc91O9bhcE0NhX&#10;ANY4SJbl3DI/BhbmgUP4uc/R2Q5Di436AMc8P4Em2yQ/bVXTZeZADoIE8IbrWtdHGD+cUBlEmc9C&#10;sVkLQw5pVfOLnj8PU1Kxmn0mDp4qz+whDNLS51QM53AwaNl3tK2TIZrNrpXFZdB52+xtB55zUEZH&#10;rkE/msXgA0EzzcMTatF2wB3OuJuayFMI9TZnCfOs/57I2+UEcgI5gZxATiAnkBN4FhIov+k1r/u+&#10;7/7LV6/7vybz681vfutLXvIZOYecQE4gJ5ATyAnkBHICn4AEHnj+fc/gUf7e3/t7r3vd62Jk4K48&#10;earqfWJ9UqCVqpWxgMQK7d6ebuo78cebP/vET934uJ8Vk4nLFBzHB3f7i05qDJvbna3vp+/F7ze+&#10;3C1F68WHSR5u/Gm3ztM1f+R5xYEeX1I62k2HuOmNj557OsHH9+BcROHkjSXe2P+Nz9/8kdMTvvHP&#10;J7m6KZAP91h8+BlHy/w0h5tjfPyUn7jBjdM93dfjOZ+e+eP53HQD3Jzq7rhPvCtOF0EPfPqS3/ml&#10;/+Sf/Ph6Tc33o79+4Pu//3Xf/u3tpVv0dreP2nROrWqb5WnsHoy4Le6r65eP0wOtJeWHi+KxpfjQ&#10;UG6bCtPK6mQoaYQrjinvURcu6r3Q4FYWPVthPq0Sg32VKSdBc6QJYkaLwQ3KwEhFMVF/9vri4uiL&#10;jup89JkhzgigAcpoQHiTH6dD6HNooAHQUVlOMhL3z3dpy/N/pTBvXCgKvCNsA0M/uXjx/8/en8Za&#10;lqZ3veC7p3NORGRERs5zZlW5JpfBxfW1mVotDGJoqd0tPlwmYYF0JeQLasQgBhtkjNxg3Fwb+hoh&#10;rhguV0iYoT8hBun6Q8sIJH+gEQhhwMZVrsrKeYg5zrSn/j3vb+8nV57IjCErqvJE8aw6bK+91js8&#10;73+tsKjf/vv/7sYvNQc3grJHhy8/fPHybOfm22+9wt6Do9GN9fpgZzKfk+LCMuJ587bNe1QI3nSK&#10;p8Kbq9Ef/2N/7P/1V37yw6S+1+s/+qM/+j/+gR+4117VvhQoBUqBUqAUKAVKgY+swDvvXPpf/87/&#10;XgD6fQIWgP7I71N1LAVKgVKgFCgFSoF7VeD+AuivfOUr//W//lewYGyA93Ec3cgaccWzSOL9ukID&#10;OquO7QFjB7bBwRW+eXF4fqLZR1h9TLYl5LEdYezHSCJG5F8TtPH1j/8RSjqdXebz+YULF774xS8S&#10;8PFhFf7VDqCndwLQhwBoclj6ZoUMFt7kToQfHk1eXCy/Z6d9ttuK32jtl/g7bvs7M7I6AMjs3LhL&#10;tst8NdqbPEp+zLpdJDdjEcEaGp85IiIDD3LEUQcgxs4cPDd2q4wpbpLRMW0ESXORJpGe0REwHmc9&#10;1CBghooAFgYhRZrNA7uT2n9afSvOzcEVNjaEF9PgsdbOdzzNjoK/9MLzj+/fOL585WrfJZMDSH11&#10;3b46ateX7Z31GHP0DXK/IyAmqgWjHxP0AXruTJyIFo6D1fiP/LE/+uM/+RP36w0sAH06/1lVVaVA&#10;KVAKlAKlwLewAgWgP+DhFoD+Fn7ja2mlQClQCpQCpcBpU+D+AmhW95//83/+1//6XwNPZ7NZ7PvX&#10;aVlspDZhvzdyjKciXc755CswMdJ+o2U0ZW+7fpGW0YtsZr5ykVs0sBcjOE5s2dcJJJgvKXG4r7ct&#10;T0zKLHRkkO1cEaHMLnT0pWXSZIvhws7OmZ2dXSq0IxPRF7xOY1ylVHXmzBmmOyJCg5SJY5KL48Cf&#10;G9vHTWkcm9v18iLj2FJZPYNzJWc0dLd32XVwBiEYgxlDIhKx1+tr124oFJMqUV9+DMKYNOtT3Dop&#10;V97XMrs4CMuxjByhV7iRNy8qqVPYwGdHd69EiPc6zoGZk8mmZfbKlkPxHc36WQrR0D6IbDyclNl9&#10;ZzjhQOpf82t+za/6Vb/qNv+a/upP/MSfxAF9p00IAdDnCMsGKbMLYbcYx9aIEyKSx59arv7PO+2T&#10;3WIMff5qa1+et2v8voGbmByLY9IxJntL9iBcXyS5etUujCP4greETzAxJ5F90b3KsadfB9CRJr7u&#10;MLoHbmBn5grpzEwauyx2jzfTwa/5/QRyTVT0Dvkb/PPpxmoYNIPToCeFbDKg6cREzOPUAGgzoyOr&#10;mhnX7V1c1f0KhJodLa+29qVRuzoavUsu+/HyEl7sTsD9rYPdFwHQ8OiomazzFV3GfxQA/Vd+8n2/&#10;w9xG+jvdKgB9J4XqfilQCpQCpUApUArcZwUKQH+AoAWg7/NbVsOVAqVAKVAKlAKlwIcrcN8B9E/8&#10;xE/84A/+IIwStgjllAvj691Yevt3zpMp9zbd7dsPT050zPKHBuE+7Cbmd7hBmj7NpMlDCzPn4Etn&#10;tA3QG7h9q7Wz19IuXHj4oYcegnty7OyI9YKDw50BxHDn8+fPw9lv3LjxxhtvQFSdi2LWEM2e9+Gi&#10;XOwWkefU41wOtTDOxYuPYOzlhJEZn4k459bu7h7jX7lyJUfjlnZpKx/oacjISXd2thyqYS+HSsVc&#10;YwpyQj1vZUfXpSYseZuj8p74wym24mxqzgfUB7CAE3J96CqQmqSXH//xH7/Nv2wc0H/yT/2p2cU7&#10;ZEUDoM+wBWPs8BcqRABy34oQXV9atS/utM93nguxfW3V3jpuNzALn5mxA+HOYkVExl6kP6/PTNtD&#10;q3bGXQcnQYEhxVSPKxlfM1wYkoupmZ0oOTjHBE0wNHSYi8waEF62399GBuEKfJ79D7E/g8UZOUJY&#10;Ol/mL/D01v5sEjQAmgEe6nsPEsHBPFwENzP7wZmzq6NDfrig+0HkQ++8NR6/fHj4dmvvLMdHq/X+&#10;bLKYR4GAdUbBAR1BHIzfvdiMsL8a//E//sf+0k/8z7f+M7mN/re5VQD6o+lWvUqBUqAUKAVKgVLg&#10;IysggJ5896/9P/2W3/Qb2GHmIw/0rdTx3XcvPfbYndwa30oLrrWUAqVAKVAKlAKlwMenwIXzYKv7&#10;efybf/NvfvZnfxZcC5Tsn1hap5zAoz0BqkKy+OSwjdf55AqfXNzd3eVbXveiXRwhBt304pyL3tx0&#10;t5kD5ry2Z6l5q1cyoRNtckxqY3au7O2deeqppx555BGunD17FtYMd5Y4X7x4EVL8WD8YbX9/X3ty&#10;901PzpwJFzOzWSam5u1iNwpYiSJoc2bk5557nuk44ZYVgnepZHf3zDQKDM+16+Jc3RQw7k0m1oza&#10;rsWRc12pf2qunrYZPgLP81n4HG3pjCmUjyk1xypOLSda0sbRts9086DzlXD23iseonMNJzrxuK0f&#10;ZX7zb/7Nv+E3/IbbvLj/5ud+7md+5mfGkODbHouDdg7Oiv86Ak8ieRkGDRBmLz4QsGnIV0DPrb25&#10;GpNfMSc1Y4VLmIjxNeZ0nh5fwcH8KyLKA/TLCPxXmoDIOts7WGecFZ7i/n8KQI+gw6RFr9vBNCzG&#10;O6tgzVw/xMjff6gAMe9hQKYxSdAgbLI42B6w83FCNliT+Rv+JOIs/HGdMnBVw5n9r1VM/aUnn3n6&#10;YJ//EwNw+e6qXbpw4fKZc5MbN6+HC3t0MBqTcH2ExZqvrL3vvhhjhss7PmNfxDb6tb/u1/7m3/pb&#10;7xeA/pf/8l/+d//9d9/P/6VTY5UCpUApUAqUAqVAKXBbBfb3D/5//+7ffzwRgfVoSoFSoBQoBUqB&#10;UqAUKAXuuwI6ZBl2yzEjucIIhTzknlyXDuuV5sSW3qKHtFGIaV/bcOL1fhJ/HJkLkbfMspDP2kXm&#10;a4Pt7HFXQppYPJcgAoZB80l7vmJM5hMWTC9gNHg03cp25xO7NCfQP+c1OKKr8V4lLtMVCamxWoue&#10;mYhZOOgI2qYul286h9byFNDug/o3X11dqqfdWPXsnl2GEtnAu56kFOqj+B6On+f9JN4me+mtzkm9&#10;6JXhA8qFOJJTn5jUjvnIspLbv7qxgd5dvNwURArzckHGNjHJFBEOZcy/ZDofjSN24+eWo38znnxp&#10;Pb48neBoZl3EVuhXxlCMa5iwZtYN8I0IEozEy9jD8GgVBmQzMSDL8UZjnUZ8Qp87R460jWnbXeC/&#10;jkFA25EN3XcgjEiNPjsuacoALcOp8TiT7AxfZupI8OgnhGns93ll0Bvo3Bm0GxUS9PGFV16+MD8G&#10;cMd2jZP29OXLn3jrzYcIqp6OFrxa8yVv6i5JHeDpHsGx6HkdmKDJxV68Z2q/CymrSSlQCpQCpUAp&#10;UAqUAqdbgQLQp/v5VHWlQClQCpQCpUApUArciwJAOjkpvmBOoLFCWJFrcLBt7rAn3MJT/PDDkXeB&#10;BfjRRx/FcUxLkhY4OBnGNZh9bBRyphInFXUi2njXjAjTKjgZDiUkHYZy0NGMaXkxdy9fvkzwBR2p&#10;zfLgwkBhrkCKaczdd999VyrtRIJdUz44ZyG05DqxxXL2jN0Q4NLLizRLaMt1Az24yAi4raHPLlk0&#10;zGGDDOIw3DlHUD2vbCOt36PwRj87OwePSd3MdKa9edb2FdnbcsOYB0oOVyQ7dhB/RVBwh/IZ+Wg8&#10;lMK5bOyMFq8y+d4lvz5RyYe9mMzEBHd8bcHHuJwxIved/3Qs9x38+m6Eh+N2ab1+d7G+ulgfHS3m&#10;k/Hxar16aAc+y9jneMkXK1zDNCajmYhn8jdiKRiHu80ZUswnSNq/COUg7wW2S8LGOM6nfTdCTNZc&#10;IS3apI7I00C87dKN2fYb64lwjF5mhm8wC9c1XNsmJu3nwGWs0xxmRuNmP7e7c34cNuo9Ejbi2bQF&#10;GdDjES7s+TTCptlHERN0bLPYR+h6rFeYsd+/Fecdha0GpUApUAqUAqVAKVAKnDYFCkCftidS9ZQC&#10;pUApUAqUAqVAKfARFZAqJlnOr8mLk5lKPGn5/PPPv/jii8RZQJ+xGwOgn3vuOb4msxaDMmyCXS2x&#10;XuRIvix9TntvYlCvC1KHUJsr4NfkqjbgihNxkgz63LlzsGCs0LBgDppdvXr19ddfv36dMINNAXJV&#10;OrKQl1566XOf+9wXvvCFL37xi5ywKKF88nFRLFNYw82bN7kC3cZezVfGxGH9qU99iqG4BaUVjkvV&#10;dQHLl1WA81xX0t7cY3BIuqXAjqY9XE90rkLwrdpcT3w/1Hmooc+au7lJIOdJwC0vmTLnup79NcKH&#10;6BQ+U+G7QuUCc5lM4VzJxG/zmgpkb3+MLrb2aJv39Dtw7JqiQNJ9A8zIpGZDQgI0FqvD0foQuLxc&#10;g9in+/PRdEzD+Wi8nE0AyoGDyesYB7QdTWIfv0hz7pbkMCzjqp70SGXSNhhtRKpyO1yEM3o57bsU&#10;xmab4ZLmVoR4AI6B0cvg0cf9K38wZX73YAtBXMmJtruLOu56cB2Ptn9Q7CDO/TOW1k3Nx3t7rz/9&#10;7PPzvs8hvwxNRvMpLLxNoOq0ZFLc3EzRY6AjEbsjcq5NaHYXNP9OYtf9UqAUKAVKgVKgFCgFPk4F&#10;CkB/nOrX3KVAKVAKlAKlQClQCtxHBeSbHFp00+sqbdQPmwwU+EjwMWwXxsqRCQz0MnbZwvQUey5p&#10;DabWp+DE0cTZouRsYBfLkIEmt806haEacrOBlJMDFgxofq0fly5dogGzQKX5+tZbb4mG5cXWxifo&#10;/Du/8ztfeOEFgzUwd8PT4dEuh4mcUX3ksIzwzjvvwLI58FPzlb6gZxfCJofcTd0QLVVNSpt4XQOy&#10;j0A0jKquy6mHMJeWiXSZNKFwdvduAnq1lWtbj3Opqs83dVNhH1DeEjczQne3B0zPp+NQUmyFysHz&#10;IWqydoo7Hd2KfNfH4iKrWI7gxJQBOYYgjwPvAmLBslyeBYltx6RFs5w5D2YNaz4XDzEszLGJYY/d&#10;oGqinA+WAYuPsTMDsoHLjDONVA32MIQOg3dHs57agd24bzzICVnMsGB6cRDBMZl1CkwWBw5lYj06&#10;y2Z8djKMz23yhv8qcp24oYnyuNLTOXgPEk8zKrz7kev7F69eefeZJ58kVJpBDpeT+TJ2YOyNg0G7&#10;CSEzkQTSt0AklCNQfN+p8661rIalQClQCpQCpUApUAqcRgUKQJ/Gp1I1lQKlQClQCpQCpUAp8BEU&#10;SAQpG5XJ6tjN0dJ+685+YFwYK2HKQlII7LVr1+ChgGk4LI2HUQxahtNC65hpm5XqyluN0fCuF8XQ&#10;dpHG5rnXk0RzLoRlOuohagOzM9CZwmDEfH377bf5hD4zTiZXcAI3//SnP01eB7cg12+88QYd+exp&#10;znEwcrqY08HNCSIwJut9/PHHQdiMQzO4M9SbSZOtU6HTeaTRmBOFUkP6ajR24ekXTuVdoCLkI0s6&#10;rwc5kzocUCUztTmntoxhVVwZBnc4l49DuYZBzzaWR6c52rm0YPvEb32Lbv9yhoH3Hl/f9/I+OngF&#10;yuIFBkPzFynPvD+L1eR4SWiGGReMf7RoV3emi/XoGJQ8DZPyjUUgYDKdDwC4PUZ5f9Ku448GXgOt&#10;sUJP2n6kWvStCPvFZbdCR0g0ZmSoN+NiQ17GaPHLBgB4G/18HaI9DYTtLXOu3XJQiCyA5o82w8OX&#10;PrYWJE6D32nikbTRzmQxHc+Pl4vZmK0t/e0AHzQOblrg/sa4HbbouwrTvketq3kpUAqUAqVAKVAK&#10;lALfdAXu9f9z+E0vsCYsBUqBUqAUKAVKgVKgFLg7BbS7ynOFkjphNcxmugLXYYuQR+3DMmLSJ+C2&#10;fGq8hU3jIM5N7aTDAlMttIHR+siiUvErY2ZwRJpwnS6Js6Q1zb+uzAqH+RX6c6mQAz7OQW0e1Cns&#10;tpdL4HjyySeJbIYma2SmJWwdskxUNAxan7K9hn5wCS9d8FbTTG4Od4Y+v/rqq4BsabgzWq18NtG8&#10;9NbsEZYm0jWD2+nE0BlRLRHOGvQdu9ghtra74uSjHNaQQF9PtM/X55K1DV8AbtmSu2LlrJBz86Dt&#10;6yycyLK97oru5k2M5sRn3MsxXo9JvfAgExnf8nKxIbww2elsup6NVzuxLyAmaCKdVxMs06PZAiS9&#10;Jn8D9AxWJr5jMQ7vMywYGzL7B3JyPG5HcNx1tIEd8xVAzEaFB5N2wPkkzjnOstngsl1nU8TWrvdB&#10;oNjhTYY7cxFaDdrGYd3RMyf7YcOO8fkLrUDP63at3yXl2aVkeHRsVDhuj165tnv92rXd6dF4tM+/&#10;AhqdmU3417YM7zejgcLNwmZShmA5RENHLsndyX4velfbUqAUKAVKgVKgFCgFvqkKFID+pspdk5UC&#10;pUApUAqUAqVAKfCNU0AimfkSnEtOvZjREwJQDL+kKkMYYc0cWJ4hoTpkYY4kEXNRHspX6GQmOSSR&#10;FEqaMsEUnnguAPVcNpoY16osJitMi7TT6diVe2ZfXcbJQJ3Cr/ZiCZYkbmYKzqmcrzmIGRoJdp3C&#10;6UDVv/zLv/yVr3wF7gx95oB6p685jcA5nToorFSXc8G63NlkDJfpkb8KKLXAegiFEyJLyV2jIdH+&#10;WpCapMjJqVM0m1mn45i1nY/Gx+qnvyv4KTfPXwIsOPn43UdwMO3s4j2+5iBlXpue1wxEJv64JyD3&#10;PQlBvceL5RzfcmxtOOUtCPI7wju8u2S3w4jOIJHjgI7sSciqVxHuTFwGsJg4Dsgvnmis0IGnu6M5&#10;opyhvdyyRgKgO4mmJdz5ZqfA+KMB34BmTugYAdDkb6zC4AzavkEBEGp80x1AQ7Sh5yBpnhCPimcW&#10;uc+bXQTjRB7N539+7Il3zp67QXFHy6Od8ep4OV6tF9D3AOvhpmaBExJF+N6DsPmIp1YRHPf4NlXz&#10;UqAUKAVKgVKgFDhtChSAPm1PpOopBUqBUqAUKAVKgVLgIyqgLVesmfZY8aUeYdmrt0CN8lBOiJ74&#10;nu/5HtIn+AqV5hPsRUaHjFWWGgStc15uJd8UOouMdUYLam2fPl8vpofa5XnXxpZnncLoRLeWnbhZ&#10;zutoHBYgTqVyCjOagyvgYwG0V5zU4p3Lrzmy4BUrNB5qB5dND9MwhuRaQaxHCgy1T2SfQjGsrnBZ&#10;tsp4kjD9VhFoIPm1SOVKO7MjKFcCaFsmyneBAnHfh1x1knG75+8ElmGFPkpbpsl9WLDjf/BBgvI9&#10;HkwWDuhOcNekZ3TsyzObEs1MyvPOZIeXZWcy3SGZAktwwzg8PVpCovvvDwGOSXYGEPNHR1AyWBk6&#10;fDhr7FPJqGBiPuHR5HUESl62G9MJOxkezNvBol0aTSDaYOFxAOwAyjdH7doipgZeX13G132gM5HQ&#10;fV3kREOfuWLgBm2ujdo8DMtRs388M7bp3ORvdPoMBL/w5uv7V68Crxe7kyXbDC5XFNZjnzuzHrd5&#10;33FwtA16iUwO/gneo5jVvBQoBUqBUqAUKAVKgdOmQAHo0/ZEqp5SoBQoBUqBUqAUKAU+ogLJhcWO&#10;SV3T3ypb5KAltJSECmArX0G0+H/5hOFywBxNsUiTLG2kvZwkjGYEoSoXpaVc4XxofE68a8c03uYK&#10;E4xmkZaXdeZJOnCHvuP0GtOd+p2dBuZvsIoE7mlSzsFpTM0mZgz5rBP5KXt1+YmMc9V2566oOlG4&#10;UFhLsoRadqzL2JKS5rtAebf1++xU25Z2cV4roTDLy8ot1cPrHkOK7VyGaahDdlGNXCnr8vcJJ7X9&#10;ULp8greeQINvc/cDbxGrETS5Bx9rH56R7Awphupya0mkx3r3eLl7tJjuTs609tBieW7HeOi2g7WZ&#10;lAwMyHifcTGDoeHLPQP6aB5RHrwWrJUkDWIu6BOkG168XL89Gh+uR/F1uaYlbRiNvhHZ0S3JYW0G&#10;WNO4dznAOs0mh5BoUjEmsclhQO0OoCHOjC16jh0Ot+cuNt7LDprfHbVXxqO3ZtNlr/Jwh3+GhIn0&#10;7oRT88lCehJ0fyd6CMndUv97lbzalwKlQClQCpQCpUAp8M1ToAD0N0/rmqkUKAVKgVKgFCgFSoFv&#10;tALSUu23nIs1dbmm3ZiLRmcQssEJX9nc7xd/8ReJqiD3WY4MaiQ6GYarDVYEmZnRYuWknLJUr3BL&#10;pJsXBanB0zrKHBqoRdVeGdLbEyolq9XeK9u1jSM4tSHOIHUOADT0ma9SaQ4HSfOvxTuCiI+Rk9Ua&#10;PUGDNCzLkVNDpaAjzTQ4J1lOzWkg/7VXrl3fsVNznnhXWm1ISCpgzSJpC/aB2iDdytJti/TRn2Dc&#10;luHIQ5btyH7alwa+P5adASBpoD7xdG79+md/7E/csc2JBiPqZa4Ix5iux6Np32oQGL2z6GB61lOw&#10;4yGtz69WZ0Ztj6CMVQRucAcxxrBjbMXAZTbuAyJ3eXjwAOVIi160G+vR0Wi8P54cMMx0fBAu6ra3&#10;WMVWhLuT8Xx1o43emc5Iu5gvCI+eXFpPGB+x2AuRwQ6PA2fT55isj9gbMLjzqk/k9oPsbaiR2f9y&#10;xUW+9h0NN6ZpvsKp3wn3NP+QVmRXj2JTwvV8sSIuGzLOEiKFxHXSrSPte3aS36vu1b4UKAVKgVKg&#10;FCgFSoFvigIFoL8pMtckpUApUAqUAqVAKVAKfOMVSEwJKxxmR0g5ZYtaa+GnwOWzZ8+SBC3QxPjM&#10;Vxp4znUAblJL+aau2PQLy0OHGFfemjBUBpoo08GtwY5DSCo/Tcyaamn4lY0mzJX2SqIdjXNM3GB0&#10;uDk8He6sgTdZrYNbj0MlJXd8C3A5Yt9h+zSPu3yxrFBbamw9drFOXeFO5Fw5iNftK7VXDSfN52VH&#10;Fci1yNATWw+VzMppwCP2WVgAt4Z26dTNV8XBWYVS+LOE3ZXXYBYPR7u/B29nW0/nCL8iAjr2FTwm&#10;goMz3NTT8e48NupbTyc8m8PVaDoJ7rzHdoUURir0qM3WbYeTCLWIuoTCV+ft+mz67nh6MB5fX48h&#10;yPBrzi+PWeM6+PJ4xBPaP15f42Fxfry8vB5dB0+vRwRkHEzGV47bpekk/m8EprGBIZQZ+/NNcjwI&#10;5SB2Y9re7dsSztjScBG5HEyKH57COMDN3PJ3EmJAQM8v94vYtMNYvWIOmHND4sUsYDor3e0u7O4B&#10;H6G++Plubef393nUaKVAKVAKlAKlQClQCtxXBQpA31c5a7BSoBQoBUqBUqAUKAU+VgXkraJGGbRX&#10;pJ8ZocBXQC0GYRMkuCVhBN2CF6HPV69exUcsRR0yXIMmBKZJtBO5ZkvBmaZama8cUxhqGRJh1Uqy&#10;nIj2VhUzBFnHsZNaPGOyELApDPratWukP0ufTxzpaM40DwbJlGRLzS4ukArxgw8nUoFbzdGprSMk&#10;+RVJG3idrJwRko8Lu31kyXbly+ZjJMtOXi9cVkPJtR296FfHVCgfvdjaGvxMA7Ur8nlRKtfzBwxH&#10;s+ChPvf3NcfmbOwKy4gAinG4mwHQuID3QNM8lhnbCK7WbDx4vNwbr/eI1FgGdz5LaPIyGuNpHk8J&#10;iI5BeKeJ0ZiN2956FVHR3Yw8h2t3b/H4eHmwC+aNw9AMr8c5Nmq49nx5E/W6sRpsHWkZ4ygG+/NN&#10;NgbsMJouPc8jCgZGL6c9h3rrd+au+xM6Mtz5MsC6+6ZJlAZVa5feYSNENj+MzQZ78vUmICf2VMTe&#10;veqeb23UdZQCpUApUAqUAqVAKfBAK1AA+oF+fFV8KVAKlAKlQClQCpQC7ykgAxU4Cg0lrck90wVM&#10;M3jia6+99tZbb0EzIc7GboggX331VUiu42ZmhYMLXgWaOmdlxzqjk4oO84ht7+GAOTKlOqkFp1fX&#10;ifhMQq0VN7mqo7lGO5qJQS/TMwSy4lfJaTJuiXByeWtOt7K3EvWKm63EOu3IeVqMFYFP0W3O64k1&#10;uxAXJXFONVx1fpUpy6wtNUXL5TuCMmapOXWibetxBAH3kHHb3YX7niSkdswhkvZu1m/f+3ngto4I&#10;DWDrlBxk0i1gtJPYyG80oTQ0wTO8Wu+N2wxnNOblUXuob/pHdDKR0GBa3NARkUGWBfS253Iczab4&#10;0iPZGY68WJHsgQTz5eqYi3PCN0YERgOYlzTmFjkYq3V8jkaH2JAXK3zQSENU9I3x5Gg8PjgGHPN2&#10;4aIOYzN8+SqG6HHbXwSevtI3JIyw6c6L+ePxyKb5A1i/1Rn05Xk75OeT1Zoyro1X7JEIdyb4g/CN&#10;/jNRLC3Y9IqIaaaKl6ro8/18zWqsUqAUKAVKgVKgFPiYFCgA/TEJX9OWAqVAKVAKlAKlQCnwDVBg&#10;CEDFhRxDdpy8UmiLCRrL8KVLl/A+c86VN954AzCt+TepZYCwjoAz+1gcnGgbfi3odC7KSAqcTmdh&#10;sSVxIhS2i9TVcyGyI+Nr9qv4mEMwKkj1JOG1FuNEpRbsdNZmwWJWvgpeHTB3/JOtJ4Z2FleUC7FB&#10;NhPyJunOCu2VU7jkXD4nJl24atUYrs6pc2Tps2DalorpZ/4GwIA6nS04H4ri8NUF5oMTc6uMFbqQ&#10;XPLwV4GU8f6/ufxGMIpc5zErjupjlz+s0GPCN+bL0Wwym46nqzX5G7OdMQZnzMw8wx4NHQya7Bjy&#10;N9arfqU7pncnOJ0X+yx2uQI+H83Gh5PJ0fFyscQUPSaC+YAo5tHoRkQxx+uBT/p4NiGIAzx93EaH&#10;49F8vgwXM+qu1vsHq8uTyY3J+HA0vrGMUGkyNwiABl7HJoR8nYfB+VK3OUOcydwANwOd322NX3Je&#10;a+2NUXtzOXp3HeMvdiLjmrJB7WNir1l3T4yOvBHWA1YPHj2eEszRAfTmn/H9F71GLAVKgVKgFCgF&#10;SoFS4JukQAHob5LQNU0pUAqUAqVAKVAKlALfaAUSmyY4FlMmlU6cGmBry4tNrnj55ZdBz6YnizgT&#10;+A7tzEMKLDNNhCot1Y+cnFemmTA044bTcqsmFmP9nDz22GOf/OQnP/vZzz7zzDPsi8hmiYlik4EO&#10;4bJAmYVInwNKdsaacRkCawGuQ9EmgaxycTERsyNYUqZ5SHW9lZCXr5lNMZx6uCJX7ZKl8CoMtXcK&#10;67ce2jBg5n4MW9pYUuw2klxRW1cnUncK/dry6OEPCRacwJ2vPrIhzR+O6UKGh33v77Ees3DILrx4&#10;veypE9BkJoauw4snS+639e4UQ/JN7MuT2ENwQX4Fyyesg3KIqxi3MyDpeDxRWowRhmIipcfrncmc&#10;jQYP54GeGQOr8tHyaNTmR8i0xh8NaF5igsZjfcz10fESPddHU3DzKDYYHLWjHpqx3F9e74z8HRzS&#10;y9ir8OaCu2Oiag6nEzYnBEC/2tpXW/vl1r7c2pda+6Ue/fwGGPoYl/T4aHcCtl4dhVs/tkzsmxzy&#10;P8j64HUzCTqyQsDPEyraKF8m6Pv7stVopUApUAqUAqVAKfDNV6AA9Ddf85qxFCgFSoFSoBQoBUqB&#10;b4gCMkR4osbhnCMzGYLODbzDGo1lyuJLaSPn8E1xcMYN21iwa0u7OKbkNAvwK7eElYJvrcq2EVVL&#10;coeIkyvPP//85z73uYsXL7IKOOyjjz764osvPvHEE+lNlgLruXY0V5pjWrkk1ynks361Hj6DTvZF&#10;6QJ2aY6T0rlMsa/NxM2O4LlrVJZclBNZiSdiYqUeMmLOLSx/HvDcqZOzZ5iGZFljtcw6a7BspkA6&#10;GbRFWrkFMDh386tlK2lO4TgK7olDDV+q+/wGQ3gByuOgz3BX6DNG4ACwEWnRNeSEjfsohniKEe9V&#10;J7Y9jmO2iIDoyWLrFMY+jDF52U3QsGaIM+kemPvH7ZAcZ3DzYnkwbbN5OKOJ3zjE+8zT50u3PMOg&#10;2XzzeCdCovFLryZ4lklnHq+42wn4/pykjjVh0FeO1teW0Or18WJ9Y7G+vhi9c9xeXrZX+paDry7a&#10;66v26rq9OmrvLtrlZbsO8uZxkL7ByLMoO1zP3aNPGMhq0cM3ppEHwqzLBQst6/N9fstquFKgFCgF&#10;SoFSoBT4uBQoAP1xKV/zlgKlQClQCpQCpUApcJ8VkEUmXhQyckV/a5JQ2aU+XCvwVtpgRZzeSpbt&#10;UEOAy9ckvAJrGSV9T9DSpLF5Qkvb5JjODm5++OGHCQN55ZVXfvmXf5lsEC5S5+OPP44bOlEv3XPG&#10;oYhptc5i9B3TRoKsO9u59Asngk8OO9REwC2eNn5EeaXbfHUEEbB8WW0ltk5hR1WVPucUzs6Y4uZb&#10;yzt//vwjjzxCSLfPUd3k18nW7Z4/M1iAQyW1z4l8K1RD0m1LemkhT17vLFbuWobK3Obd/Qt/5n++&#10;1zeboSe8lTDm9YhUCqItSKUgyjneKBKfQdJs1ceGgOPR7IjfANYHPa0iWrqPX4+w4Dnz2o76xn9A&#10;ajI3powYnuL++wcpHsfEPMcF0Pb+tB3ORvM9gy7a4U6cL2eT1XQyno0XbGM5Ga0m0QMADZgmnSO2&#10;MZyN+ePxH5yZ4p7G0cxLQHl8Xt+ZXFmP3liOvjYfvTIfvbkavXHcXl+M3j1sVxbt2myCn3p+tBjt&#10;BTtndX2rxWDlMOiogcugc6pjldBv1rbNfy4Ofa+vU7UvBUqBUqAUKAVKgdOmQAHo0/ZEqp5SoBQo&#10;BUqBUqAUKAU+ogJJSxM6i4MTKcoQ082amJjraezVeytRTXQrf7S7yFISmj7cBJ325UhqKQsOkriN&#10;uUggPjQd0x5TM+EbYNDLly8ntAVGkwpydHREFseFCxcc3BFkwV5h/AzcyMqd1whpC5Adc55VuXbX&#10;lTXf2izrlxS79lxROoUVnIVYDL2S6sr0k3f7sIZUV9FyaSz23LlzrBozOMfu7m5W7rNw4UmfOXEt&#10;uVhRtRP5rPMNsTtfrVNJ8ycBX5i8YlU2U6jbv6Cjj2DdBShDjXnL2KKvrafEUzAV+cjjtpiNR7Bg&#10;nt1kdAQR3h0fda8zOPqQ13KnHfY9CfkthZ64i9fEcEBxO7O24PmYoOc1G1PSl1vzvlFggGNw9OEC&#10;ZzRxHLSczxfHZJsw8+HisK33l8RxkIXBQ6JBTE1kBzMeL1b7dFyu5/ihj5b749E+idKT0eHh4uZ0&#10;fHU8vrw7uwmhnoxuTMfXdmdXJmMioSNQg9yPcVuCtjF6b7E1Ba4pHSs0yH09Xi3HeMAh7GPWn9b+&#10;j/i/D6pbKVAKlAKlQClQCpQCp0WBAtCn5UlUHaVAKVAKlAKlQClQCnydCghYtTbLSR0wU4zTtCvl&#10;lE7KMfUOyxzp4td02nLFMc1z4CTtsVmzENO7jiCsFJvmkUA8CxNeW/bBwcHhIZSvwVuhrrihz55l&#10;h7lNFjNh0A57YswcPOsXTPM1I0TS7StmTZiuAo7JxaTz8miobqrhLYuRj7tAfdlJtFUmgy+U14vD&#10;EYaa2DdHoBJWbfI15F23srOInl2dHJyJOKiTT4OhvUVfH7fsWPRsGbravShoPvFAlddPJaWZY/om&#10;DIu/9Rz+vLhyD7bdw0vw4smSPfnwAkeu89b7iw+YAg6j0Mg64Z0lA3oV2RoQZ3b/A9IedxiOfMQ0&#10;Q5ZXOIv7boT4jFn8fkDsNgm03ZZ7bXc1Cvq8iiiMeJgA7s0/kbZgCOzSjAOwnsYgNDiMFx6L9epg&#10;uTxYr5Y9l4MQj31inCMtOqZg98LrkxGwe7wzobxjHvUiODW5H8fx+BY3wl49IXljOVnjdCYGBDgO&#10;2QY0bzYZjNeoF9rXDu+mYFYeJdVRCpQCpUApUAqUAqXAt4QCBaC/JR5jLaIUKAVKgVKgFCgFSoGt&#10;tVkEKVuUaSZDlDvDJTWxps837bRJQkGZYs206Ipctf3qnDXJwTFFosLQ9MlqvDWmQw4rDBV65ux6&#10;hBkQ2Mq5DmL3HiR6Yoh3E0AHc+zTObsTiXdd3RBzu9KsyhOLT628SF8xq/WIqpMa6zV2alc0dA17&#10;MUdOTCztdTSFUjSnUwSRsSu1MQtPyzMXOUcTx7dI2brd0/qtCCpjeRxDFJ5PhHESxA/X63micBXO&#10;pfmPLO9+2L85H/biUluzK9+luyDRRGeAZpdrAjAicmM1WncGzXuDA/qYhA2QbeRc8P/aeL7aP1oH&#10;w+0AN7gxxNY8C8agcbzw8N/Rzmy03J2uDnmPx6PpeHaABZl/EX3Hvx4uvWKEvu8ff5H40QnwdNUi&#10;9HkaJ2BiePE+tmW82QDutj5YrubA8gkbG04jFYTx40cI6iHbY+NrPlzFd2qGRx+NyI7mbw2PBosz&#10;Y/wjYjUw9HWbMUUH4hFxzSxMyFu0ZPmEcVDbRrq7ULD+118pUAqUAqVAKVAKlAKnWoEC0Kf68VRx&#10;pUApUAqUAqVAKVAK3L0CAkfhstAwQxiSlib9pI2Ndb8mxhXparkd+nYdnFvy4iH8FdHSXq7qUHqH&#10;h4kQwty0GDuFw1qwNSfRxg0NkuYWXUjhcNhUI2kvV1zFcPbkvDqm5eaJgBNbW1K6qmWvWpUdX2Vc&#10;VJZnzWorjXWEZPR+tZfrTSjskp0l3eI2zlUk1icAmvBrBnH5IuOhzo5skS5KNu1KORGyuwQXK7/2&#10;3OIzfWX48rg6S1Xb4U8Lt38nO4mPsAsYcXiw73Tg9Cb0OUzKHfJGFHT3NQO/yUTGDnyM45gEi1G7&#10;MRldPzu9tB4dHkfcM+EbsX3fkiVEbDTBHTRmqQRxEIKxaOMzbBGIPZmcDVB/G8XPKaN2NAlzMSVC&#10;hPlKx8juYD/DcZthTIY1Y3pmdq7wBBdtvWDnQ0h0bFfI9cMpbms2LVzCmOfHYaGeLlYH3F2tuAUN&#10;h2UfMCeImeyQ8QhnNJMfj9fMywJZHUg9Jugf/e1pqxn4eURk9Yi0EK5hsW/j3YiBjqOc0Hd6g+p+&#10;KVAKlAKlQClQCpx2BQpAn/YnVPWVAqVAKVAKlAKlQClwlwqAFIWGtE/mKCx2hOS/QbXev/Gg1FWU&#10;mY5X8WXiVNuILzX2CiWTdTqvIwhG7WsBSZAFox7Z2AYQZ2CrB+cZQGEkhRUKT3MiS3IKF+WRnmgr&#10;5FNAnFBYAps4OFkzV1h1mogdzeXIYf2amDjlEigLeb3oU9AtLgh2nCH1tiQrcV4Okq/h7/aibGJJ&#10;+Cr6T+mGFmYGURld1WqeNXjLZ5HGar7KqfMzF+Iy5ewWJi7P5dzphWTx3da7arNtxsVtugSrDgId&#10;mwiyFR/vLzblxYg4aOrmJJzIx3DkoLmjxdGKtoezyU0Y7TSw9XQC8G1Ec/SdCDtT7lsX8pz4CwYM&#10;0WbnQPj0mJzlAMRjGHT/r0GYjKMlDHoRIBs0vOIEBk1fmvM/uNWx8mzeczMmbQbYXmCLJgM6HMsH&#10;k01kB20i32MZjXkNifHgaQHA51ig+wgBlXk9MTcb38LIYeKO3GeSRADdOLEJq47rsYoRGL2OUqAU&#10;KAVKgVKgFCgFvjUUKAD9rfEcaxWlQClQCpQCpUApUAps0hsSPp5QRPRJkoPklLsSzKSKhjxkYgbN&#10;uJImX9qbEcEh6PRKMt/k1NkmCaa23GSsdmGuoXPZ8m7evHnjxg35dbJRsSww+sqVKxkoIS/OAlzL&#10;cMlCaj+tVo+wDnFtwlmqtmKvDDl72oQtxvaZ1JFkX7ybWDlZbWqlnVwR0p6cPxWIjFXDxwGAVop3&#10;3nkH9MwJDNpbHi7EKy7TSb2S43AusM7yhoRaKSzJ81yjz9rCvD6cfajzrec94mLz3zLgsbdvHAvv&#10;gRg9GKWbn9nEkJgLAiv6voJcm0OEj9f7qyUJGIdtdThq7y7X78zb/hFO5/EbFA/VhUH30Of9OXB5&#10;dLw7mR4vlniTF8vAymQrH6+Wx7Dr/gQZGgrc3dPMGxsYWiXXLTws0G3FjoTdBw0exhBtOHUkTXeb&#10;M3+8cRFaHTHREfo8Jcejdw/XNlnQGKV71jO9pmDrWfBrAHeM40NkEOKjud+jn4HjIXeEU8ceiuHo&#10;ttkdFawGpUApUAqUAqVAKVAKnG4FCkCf7udT1ZUCpUApUAqUAqVAKXDXCshwaZ60V2ttem+HQQpp&#10;5qW9wDe5anLJjGuwjTgyQaSU00+6yEOl2zZ2zCH2lbF6XWaaDNdhMfkCmkXJQE/supzghobGvvHG&#10;GwDoBM1asN1jMLFyom0vcpw40cnLmEl7XUKuRfUsPqXjYuLsD/RHU6ENlC5JtKtIlVxstvGrjW2T&#10;yjMg3Pny5ctXr15l1fDoLCm1HRJhPeBZsN5zx3RFqpEPlAaYygnaljgrYz5En6Nd1MFH5mj5yD70&#10;xRy8K8Dt27+/I3KiR+vVODKUiboI/BwJGOvVJNIsJuMlSBd7ctiZgb8d0a6m4Oh2sDO5NBq9e7TG&#10;E03Xo9HokMhm7MzT0fGijQ4W+5PxAenPO9PwOB8F+I1UDaAzOBuIDAuODQo3jDsIeLceh3WbAqi6&#10;t4xdDcNH3a3Ny8jigCnDrjFQEwlyU6ZMheGG3niucVUHU+6x1T0huv8xOCPMaYWkHXiTyIERe7Um&#10;ZySyr+OE7OjVGkc39UGuO/zvoR11lAKlQClQCpQCpUAp8GArUAD6wX5+VX0pUAqUAqVAKVAKlAKp&#10;QBpgNdvKE7XZggTlwuLI9DUnMrZN2mDlj9JSuXN6jR1TtntiHAcZ2mZtycW0/dKGK+BjmenQuexc&#10;sNdr167h+eXEvRCNpIDGZriEENkdC8Wjuq2HCNjlp4XZwpw0gWy6g9XQJTtaCuUVHcQWIOfN6UTS&#10;jn+iI43tQqk5rOh8OJ2y5+OTgHPFhUt+80g6PHzzJc62kez7NJX9xEME67/00ktf+MIXnnzyyQsX&#10;Lly8ePHcuXMJ6+2Yv09wXUidJug0wn/oPz1Wp1kboQC6tz3AzFh/4a6THrWBVT7evEixAADHJoQL&#10;uO00fMRhLob2joC2BFe0o+PlwWyCLfygjd46apfbBAfxzUW7OppgUqYjuwWyHeDiODA/IRh0x/jM&#10;HyhaVzJYmfiLoMHdsx1ua/3HXNfa3ElxeJ/p3vM38GL3X3i6CTr+efSdDztupnh3OIwhuueafOgI&#10;99j+oQTvB0kgwbX56/N2U3Xg6SDNUdFkhN06BNgc/XIdpUApUAqUAqVAKVAKPNgKFIB+sJ9fVV8K&#10;lAKlQClQCpQCpUAqkARTVihv1bvaYeB7aPjExnSal9Mw63lS5gymSLrqjMOYYL4a42Daht3TBC34&#10;zkqyu1TXu3QxKxnuDHW9fv065l+gMyfEUOCAtrHjSFSHFl2LTFLMeSLp1McKXXuidoWSpGeuSFbl&#10;ie0FzcMCVNihVMAAE/myhyV5eH24ZIUS5bsEDot0RjV3cIWiOwg7Kb9TOIICKmYKnvKKp/f29j7z&#10;mc88//zzZHqAxfFBP/roo08//TQYOgu2i4InvM4V3dXJQIE7tO9xHQFczW6O6nsSBVgaYzCOaOhz&#10;RFVEaAb4GC4MaMbvvNqZrOZLNqm8PhoRvjFfri8vsCSPid1Y7EyOI/k5GPKheJeNCvmUDgfy7kUx&#10;CH/d5gySFgdHKnR4svuVXhVdYqBuYR5hfo5GPXbD/9nRc/zRkqznLUrGvxzsnb8+wnoJTI+XhR0J&#10;ieNwhIjgYLSYr/+PKKdngrDbYXzrPxd1pl1HKVAKlAKlQClQCpQCD7QCBaAf6MdXxZcCpUApUAqU&#10;AqVAKfCeAkOLLiTUTGfBbqdtcSLxFLYOr9hSBuqtpMZc8dxB5JgMNQyATk+xuDY9vAw4BL52cXbL&#10;sHEyXBGqRJVPIOm7776LIXqIQXMVMllb6nfO8RPmpjrOm0bmpOo2GK7FZpLfpMaK4PLVSrkk13Yx&#10;n1rvsBc9CBURczum6NwV5cK5ZQ4G7W0jgM4HIVm2b37amMOWOspz7WnTVmE7PvHEE/idX+sH7WHZ&#10;NCOLAwwt13ZdsvV8eXIiX487/KuL+ImN8XkNoL3NQf5GNxoj6mI5xYOMu3kMlu3o9hhXdBDZ+Lps&#10;U9zUQWlxH/O4SXNerQ8njWiS/cn6cDa+0dq12fiI2I31+uZidTxfEQF9OOoGaxC2NYCHe4w5exsu&#10;SbpYETaNJt16jNOZbA1MyqsJDuSAy73wwNYanUHMxDQT2WEoRsfNYWruwDpWO47oZ1g2xucNMWfC&#10;QNgBtkc9bv14MYFgA8cJ84gxw6bdHc6MOOH3oc6vmWWnp2j3/6IWL9Ad5K7bpUApUAqUAqVAKVAK&#10;nHYFCkCf9idU9ZUCpUApUAqUAqVAKXCXCmiYTXRofgX8SjAt00z0KZUWWQZi67dki+kmdl5hq+NI&#10;RTk3U0JA5jgJWJ03UylEzA6SC/HcUp0xi4SbWw8jW56ZFQniJNTOKPmVRDsIfUXAw+mS2Ap8XYtL&#10;86vrSv7uRVfqcSLUImji1hadWNnu6uByhLnU72jO7qR8TUDs6myQD9FeXlG3Ic0XkSssbRTK83wo&#10;VmKpUnvCNzjBV46jHJ1dFOfucMjXJO9DzO3sqf+tcP/k+8kCtzWTnnGbI3irIRRjToNV8z9WM0B0&#10;oN6dviMhsHY1Q9bIUV61ybwnaTDsnNiOxRqf8nK+PoQ4j0dkQe8fLw5JWp6MFrPJajYWIhMhHS9p&#10;9yBrPg6evAilGL0jX0bDhDwaT3hXQcrrUdiORzE9vLtz5CDRW0dzf4odS+Pd7n7t7lpu807mGXLN&#10;Y4k3Ab7MIJENsggUTZjHejIdTVbrGVdXYYBmsvBH86oEfeYFxiHdNz9sI9l3RXDc7gWqe6VAKVAK&#10;lAKlQCnwgChQAPoBeVBVZilQCpQCpUApUAqUAndSIAFxULCOfSWzwk2Jp6DWBsHhBgkYQ2g7bJbY&#10;NJksHTMI2HFkqcmgPXc6IbiAWxia5DQX5HUPW+awwuJcBV1clGxX3/HQTTyEucHvtmt3rlxC4mnh&#10;sr3k7xbvmDJZaWyaix1Ew7JKuih7Zf1J9qXA1mn9nuSvAml2zgwNR7OebCyU53oSeb9qdU/4buWu&#10;KKmxtSXuf/jhh4HR3CXwhOv+nMA4WZJ9LSxBtqMlEP/Q9zEd0DDd27qlI4A5MzHwD/fRSauI/Qdj&#10;I8IAuYF32QlQkM5ugsvxEgcxERmi2UhzDgx9tFjgJt4nc2PU5rGmJd8DZ4fi3VbMEOMFBBokPg4z&#10;dTDvVex/2KM/JuFVjqlFvoDhKecA746aId+anfvWhZS9cXj3+nuCTJ8lhg5UTZPYeHDSZowfQdbh&#10;3J7FdERajxbr0XJKGHQUwBy8RLE1Ith7zPMNCg/9piiKCUEqgONO/3uv7pcCpUApUAqUAqXA6Veg&#10;APTpf0ZVYSlQCpQCpUApUAqUAnelgExWZOkJYFGEKjfkq3cTL4Iy5Yl2SSybBDZNyp6IRMWd2cYr&#10;fIpZc5AhbxXy2lLzsqZdce0JUC7oTHjNuT7iBLJD4GtjgbgzOpdjyk8djYs28zPdwUDYxNkKnbCe&#10;W2olq02ey8kJs3DyX/VM+u96HV9ztzxX1J6mY0dWDR9QLsSSkuYr2jAmRX2SgKf+Tn3rq6MsLl+M&#10;LsLOxpaXD+vECL5FtzsGDug7AFQTkN93gF27bTqQMUSYXfkC/nbn8hgOHFV1czFPOvYSZEfBvjNh&#10;L7dvNkh2x6Qd8PJHxsYmAHoT5byIfIxjzctMg9GZnxgCM7cpYHi8Gk8iSKNj5t6GMA1zuXv4x6ZX&#10;QPWeadMbeBDfQSXhkMavzbg8yXGbgZV7psdyNRmt2ExxE8CCodunDQ8fkT3SwXXO+N7+gypzh00c&#10;7/Ao6nYpUAqUAqVAKVAKlAKnQYEC0KfhKVQNpUApUAqUAqVAKVAK3B8FdL8CED0B2oILxZoCX9ki&#10;n6ZkBODq/uJ0AYs+bSPDlTVLn4fGZ9ukaZeJJLxOkePQS9wp37Q8mhkxwRXxLlceeeQRkogx5164&#10;cEGLrlNoxbV+G2cKBA0YJ69nrojLzxqYxeUkOs9b1iwQF1Jn/YxMOPJjjz32bd/2bZ/61KeefPJJ&#10;WrLMJPUKS19HSAqfBefqPJG8pzgy5eTFnquPNNlbEmcBN12E7Fm/V4Tjqb/d6aggEmdOaMamjpbN&#10;V+mzbQ4ODgjiUEnLSNFswMWs5w4vKyMEhO2Jxo/eLsE4JnGbPnf2Y57IowhuG3EcFD5bT/k6gSvD&#10;mOfcI58Dl/DRqB2Op/xuAFDOnQnxEbO/HwB7iesY7zKuZhYdudJhYV5PYcPBsINZ461mDuzJEOPu&#10;Yo6hwte8DqEnAGO+TCJMg76YlBmkFwl6Z2mz6WpMRSDyviNi7DdIyAbFd9ofahEY3aZL4kJ4u0jc&#10;mJDrwWvMALB1Hliw7LgK8h7HAhEK1zP9oOExMwNybmTNlnHfn/8FUaOUAqVAKVAKlAKlQCnwcShQ&#10;APrjUL3mLAVKgVKgFCgFSoFS4BujQCJmOWbwq35IFQWLCXzNXrBlXreLqDETomWgwuVMhEg6zEWx&#10;rDBUvikhdTQpNieJNbluSXJtTp577jkgL7RXAH3+/PkzZ84IqbOlKxpWS8cMg7ZmqxJby4UTc9Ny&#10;iI9pnHdTIi+yBKb+5Cc/CXqGiV+8ePGZZ575xCc+8eKLL/JVBZxLGp6T5nq1lot3h9zcJSQXFqzn&#10;uyCsz1Wk/jJxn4Ik3TFTRqZLMC2ttrFyyes5AUDv7+9L7fnE+Ly3t3f27Fm2SSQYWue1I6fydPQ9&#10;sTBnvP3LK1OPFOXbundXl1hUWI6Nfo5DJfAmQ2qlr/PVHP675g0JfBtkF1cyLmVw7WqBB3kJBgb+&#10;Ap2xP+NBBuASAM0PLZEYjbadbxMhTT8G757oGIdB+Ag+DObvvJi3N6pm2vWEiAziMcZzsjLie8RH&#10;h505AjoAyZDw5Yq4Z5M3Yn6G7aQ7Aqn5A3DHLYD2mseAqKPlvE9N4jOhIpFITdrzBNbNcCyh943V&#10;z0IA1EUVZjQ+pE9TRylQCpQCpUApUAqUAg+2AgWgH+znV9WXAqVAKVAKlAKlQCmQCsiX5Y+JOLko&#10;iJRIimXFvhJSmbWDCKkTZQouJZJiVk3Qw68iUVCmGNoxE38HQBuAYO+ahpwckwGfeOIJ0DMY1Boc&#10;3x3z+OqMOoilzB7ybht7iL8tSSbr0gSyom1BeRLqHDk94DRmamg47QXE165du3Llyo0bN7gOhoZB&#10;D986RkgkrfguwYt0t+wU2TaOQDHUqUpcV3B5PScq6YCu1Oclc/fBya99cPmk8mlmGf4qwFzYnN98&#10;882rV6/SEfrMwQlfuZ5lqKFS57PIJd8RQHfyHAEVtz+OwbbxykbEM/sERuIyz8pNC7tHGPfxvPuO&#10;I5UDXzA0OTKUI4I5ninQmU39eCdX4S+m/TG/jkzHy8V62kWBFK/JegZI9y6LSI7unug+fmweCPzt&#10;yDkKXi+OmTCgL4XE9oNMOt3unRnxG9TDvwASnKkKAt6NyfTFvxyj9YIjqGPTvy+B+yR76GGGlE/4&#10;tzk+BlivR8fsTGgkdA8hwVh97KoZjSt9tEWP7KijFCgFSoFSoBQoBUqBbwEF6v9b8y3wEGsJpUAp&#10;UAqUAqVAKVAKdCS3TWkI9LW1qWoflmNyXTZ6wlorIZVg2sYRHMSOjqAV1wEly1yRqOKutZdgNAtw&#10;RodNhC2QpSXMGgcuAJoGAGgDQ+SqDA4vhvkKQyXgPmnJrNctxm30uOXsfs2pCff47Gc/q8MabzWf&#10;zOgufJkv4YDiae7y9dKlS5ShWZja+Pr2228z8rPPPnvu3DnrlPCKg09Ip1Z8irbVMBl6PpEsVXws&#10;p6a9q3OK5NFO58jC8WGDbMYIicKdOp87I5DCAYNmORycvPLKK1wxQcWRLVjkbXfzSRRfxW530BJ4&#10;TPOLd2i4pFmGQPfkCrArvcMU3LHtaNozLnrSBWw6aHWvImh1UNrQYzRZUxzpzyi1wnbct/yzY0/z&#10;QL2gyTBoeDX9gMWrvpdgDMLF7onu1LnbpXkIHQOzJ2JsCUiJtCSCI4zYPGV+DIgRsDmz5yHRHIRE&#10;B8Wm+A6yN0nR1IC9utcfFmp+GqHbxrAedukpowOs+3KA3TxztijcKCGIZ/l3cprfQdy6XQqUAqVA&#10;KVAKlAKlwKlRoAD0qXkUVUgpUAqUAqVAKVAKlAJfnwJS2vTMOljSW78mzUzKzEVpsnTYr4l6T3Bk&#10;Aaic9AQD1Vid8Fd+PUTYjCzPdXzTP8xZdnc+B0wCywmMmCAOyax01TqHQDaZeC5Qn7UElhPCPZ5/&#10;/nlOiDlmUuYCH4OhAd8OJXJNozG3ANAQZ0zBLoG7HLSnkps3bzIUNSuFmquzGNpxXLhttEL7XHRz&#10;20u5UmrrlynnIP5UYEsfUz6g5MUO6DiqpwL+PEDZWLZRAOyO39kRKAlDtwyaXw4k7yL4rFzQnO9G&#10;vgku53ZHr2xgVf/Qtv21o/jwI+ODNm4CN3N3rXcgiw0YzkshIGM8yNiJezJFzxaJPA3eVyoer9Zz&#10;7rY1DBqUTGoHYdCxpWA046EE4cWCHLsaurkgNLmPM571nQM7qo7dDjvsjrCMEaX1siHXPWFjh/bA&#10;4r6rYd/CMLKemZ0RsVmHX5tBWAXtqZ7zeJ97qHSA7dUssj8A2JQa4/Ou9J8FNssM5s716NM/wxVO&#10;LXWUAqVAKVAKlAKlQCnwLaJAAehvkQdZyygFSoFSoBQoBUqBUiDpsGEUCiJj9atcMkmuDaTJfGo6&#10;5or004t+elEUm/zXu/Bcx/d6sukks2JZ8eiQzyZW1hdMNjF0OM3ClmpYh2A67ckuU5DtyMPFMotB&#10;zxy0Ibv56aefhhpDWmkmzoa9coUTHNay7+FQtNHw60Scmw0CyDZ8g6Fg2cBx0bPC+mkl4mCBvguh&#10;pFy+63L89B3bSx6t4KYwZ/yIwvpk04PsIPmM8jGpNuiZBfIJcGeZQHNPEoL7m4GDZM0JmiXmNMif&#10;JfJNuP2/teCoVHWnf5Cg2nAfQ58xC3doG+BZ73D/CvYNRswftuiewmHmMv7osCTz1HA94yYGU/f2&#10;9OIi50Dh2HUQjkyW9KodLcm4GI3hxAG5Q2KbMTSBHt0GvZk3fNYRDM3ddUwEa+5tqIPYjbgSz6nj&#10;8nEjBporPFduhU2b7RDJzegVQ8Dpy/9FQGRSx9f1cd8scYzZOd6DmDJ4u69PV2pzHuHZ0YVwaGj6&#10;nSSs+6VAKVAKlAKlQClQCjwYCtzx/2f4YCyjqiwFSoFSoBQoBUqBUqAUUAEhpvxXsCgD9ZZtkpz6&#10;VYgpm5btyl5lu8PGgmDDl+1rpoRBGQmak0dzyyzmD7PNMiMsGBMuY2YaspUzuAyUc8aXzApDk4qa&#10;hkzlyaO9m3U+/vjjJDi/8847mdHBULTB3Uwv+CwNzOJwOVJjCDVAHO4sfaZCUpK/8pWvgJ6l25Bc&#10;xaGjBaT4iYO5lYJQnqLlQxk+LOUSTHvC3dQ/C5PUq5KT5vjDl1+JWBoZ1tRJe66wXmE3/m4t52ro&#10;wjNNW3Kdh6TbFyDnumMERxBh2j8yHOkDzmNrwHhPw9rMH2kVkZXBSbiaO5aF3nYEHMTZ1ObemNhl&#10;aG8ccOW+45+J2uLjCPGA9movjuBmR4p3J63b4XcWPYcfuTuO+9QewOtpT2Heeq07LO5FRhwHn1qw&#10;ZeYdK/ck5y1Az00lOzSPFQ0Yd2wzOGxp4vNwt8Zupg7LezdJ11EKlAKlQClQCpQCpcC3gAIFoL8F&#10;HmItoRQoBUqBUqAUKAVKgVBAdik7HtJnIaN+W/my8FTaaMhDemDFi9yVb+rqdUARpLBSxk1L6aRW&#10;X9Gn1x1BZGz0xPAh2UumLBq+ePEibNRZBMpmZdjL8V1FInUrdHWJvC0pyyO1+bXXXoMgA5RJOha5&#10;YgrWCp3wWhdwFk9UBVNL1QHQHCDpd999l0+u0JfarCQlShItx7dUi89lWq243zaazVNDS/Iih21y&#10;kFRbtO1zSfydj4NbVIiY1sBciM+KkFRPNABa5m4X6/R3Cy3PFmlVPsfhs7vjOUXvPXJn9+48Aioi&#10;M8PsZCKVzbvggsg2qG4Osw3EiOSNEG4TXoEJGn6Lk3rWjcOgalzJLIiKETHAcU/GIIN5yY6EwbhX&#10;yzFLixhooHNAbS5SAjicPzMxuEWyM+MwUYQ4960R1QAgPovrhnhE8gaUuWd0ZIRI5EGHrNGRTtM+&#10;GqWYLU0N78PNxm70eWkWj6LPyE8bGLjvKHU1KAVKgVKgFCgFSoFS4IFQ4N7+f5MPxJKqyFKgFCgF&#10;SoFSoBQoBf6bVUCjcZJlHc0JEEXPxkFoTOarjloh6Qmm6b6CHIyQDmK/CqY5F4AmFHYEhtJGLdOU&#10;RCfhzTZ0h3Iy8uXLl0HDYFMIKQfAFMKLgZdbgGOB7NCdbTF+5urEtcltOQG22hf8au6EeNdFqcMQ&#10;yqsAlcBnKcORqTDRLRUyFCNQlbTdkJChSkNDtDDX9d6K4C3eGcXQYl+fhVNzOJHF54xqm0+N68rO&#10;J9Jh6+bT18Bx+FRVnebeymenLFlPFuOzdl7Hz7fLkT/wGNp5b9Oso1cim4HH0YrACXItNrET3Tsc&#10;DuABdw4gHbkbgYyjPVQ35Oif3Si94rwbjMP1DMuOGI7g2/wRvhxGZV3P/M+++98m9ULfNO/CdkPE&#10;2Lqw70nIdRpHVgcd/a9NfOJo7gEaQGeQt9Q4nNQ9+iMs29q3kb1Pze6FgdEp3hEG/ujNroOmjjAg&#10;SJ7GPW9kMubd6P9HAEWhb/MO1a1SoBQoBUqBUqAUeEAUKAD9gDyoKrMUKAVKgVKgFCgFSoE7KZB8&#10;UDgrFw46tzW6prVWI7BcOJms2DHRJCe5r6DnImBdt+Y56P8VULqpoCQ6waheZkl3WpjdHC8xK3fx&#10;Kf/yL/8yARc0hvCKYrn4xhtvDF3A1sCRcRbJWGlvfvSQCLPtHgHQeKth2aJtsTiO5lw4TDZjoGXE&#10;GQliM/zCdIdl44k2RpniSbRQWCeV8KZrOMGumujUDpjYhRI6uwp10PjsEhTZNjLf9KRnQHb6vq1B&#10;Tm0xzAg9N/oZXM4IlMqKjOBw7fq4dUZbUs7iEnwxUDIzOnIif4q4/Zu4Cca+0+u69yj0dr2Eth5v&#10;Nu7DJkx0MsHN4RcO5N25bQ+84HqgW0OiQbQ9lKNbkTuj3nLbTXAH6cw4o8fryJjuODzsyZBgQTB4&#10;19oyR8OJ+ldGjnwPsS/FwJq75zrQ9jYugx8mIsZZF/Y2uCNszlblQUp1r7AHPvdm3uojy6mD5zuC&#10;sRsMC9EO8zZXOOv+9J7gUUcpUAqUAqVAKVAKlAIPtAIFoB/ox1fFlwKlQClQCpQCpUAp8J4CWmL9&#10;nr7g4UlaeqXGumiHnFqCzKcJD5xIIR1T0Kn92fO0RftVDCoHT28y3XUfZ3wzIwsxHcr4ZmKav/zl&#10;L3/pS1965ZVX3nzzTXg0mcsC3JxdICuuTYd1QtIMANE17Mj0hWgLZJPVugpALehZs7NTMDhdcDd/&#10;9atfpTEbGD7yyCNgXKkr12XQhEpzKLXWZgtTXsmygFvIm4KoYZqXBdwaqG1vHIr8V3Hy6aqSDVKT&#10;ZNYM5cgWQ2K1iJz2VA5xNvOamnG185mUXz39xUJKbmSKT81nmjW4kHzHPuzf3g/92J+4y3+WozVO&#10;5Y5nOxwW1gJ2wwptdrPIuCNp0zZ0EweqBj2bE90R7iIjXqYdXuOGZqi8qAG5jx++6rQzb96tzoX7&#10;QiMPQyjctw18X5LI9ktYniXJAvF+AqEm1iNs0TlmrzyCPnqshyZoOnZDe3D2TUk9o2OxldkUkNWY&#10;HRTjzUf+99Vwl8pWs1KgFCgFSoFSoBQoBU6TAgWgT9PTqFpKgVKgFCgFSoFSoBT4+hQQJsou5ZhB&#10;97bbCfJV0BkErDfTMiyGHoJmuggfxanZ3ursm9EQXJEUJ1p13pw6wSW9LEbzL+fwULEpnwcHB0Y2&#10;k7YMURW/Ju6UKbsEKbnDZrSFa+czHcRafYW8knEbmIkshE3TdI4MlcYy/LWvfY1mTzzxBIQa6Eyo&#10;xZNPPkkBlAcfZ94sT2ov+eW6+NuJhk9B0RJVy9DzBwCrstThM1JtPxN2q62/N/g09TKrlb8ZQJzR&#10;k7WwzE984hPPPvusI1ADwN0Ma79qlrdsGb1PRMXU2eL9moJ/fa9qf5EYu+dUkDYRMNlkjJ5ZETsK&#10;dhYbTmE2+sOMTBqGRLjnXfQ0jf7XM5RDJMOUIxN6UxqJFj0Nut9lTEbrQcxoBlyOvAtaakPu4R4x&#10;Tt9XEHIdGxVycxotsTZvBu8jR6aHFHs7uKB8Pe8XradvbBhBIoLmrV0a7sximZpQkEDh/TqEOiC1&#10;BfTrMQsmaOri1tcvdI1QCpQCpUApUAqUAqXAx6pAAeiPVf6avBQoBUqBUqAUKAVKgfunQJLW5LOC&#10;xSSzUlEmlHtyMvS9eiWprhEQ0kYHTOYrSOV6IlRZtqRS56/LEpJ6ktZdR3NwSGharemrZzkPB8yh&#10;BKN8dfZkvs5i46yfE1zVV65cyRRpY5GZWv+1Vl8IOLhZgkwXo0WoHwj+X/7Lf/mFX/gFBgFke2DQ&#10;fvnllyW2ur9dSMJ3BXQVnMiC+ao+uRA95i7EEfLZDfFuPhHL5pYUPn9msADRcypvG6C5GzmSH/Lr&#10;ft2v++IXv0h3kDRqwKZF5Opm31TAuazcAjL6w/oV/74c40cJmBiRO4FxmLBjmGxg2Z6qLLZFsym3&#10;el4z5wGCfbP0C+dXyLLO4fBI9093I4Qy92JNUo7xSdjoxmqGDYhtS8l1GKeDTQesxs4MFu/pz7QM&#10;CO6CO+bWlM/IkY/B177PYXi0e8egyZx3sG5mdIhm/14bq7AeQbbUO4btY0audF8bj4X/sbONxb4v&#10;gtcgpUApUAqUAqVAKVAKfCwKFID+WGSvSUuBUqAUKAVKgVKgFPiGKCB+lW9KY3OnvjRE58TyXICj&#10;SFFCqpdWiGwX7hrIkOQxtzHkupw6gFmPvEjcPFweFzMow+viTgMiDNPQL+ytIasd0s+cKzH0MCBi&#10;uC4tzyBjALQ4mCvMxQFx1vjMFZI0klBrB5aSc+iDxu9MHAfcGRhNKsj169dpY+UZT5GIXDOyc3ni&#10;U2BGCbUWY657njo4QmqSCDvHsTY+ndSTtK5TD9kgRF1jdqYZcxHBwWh4t2nDKv7jf/yPLMHtFi0A&#10;DO3gqbzaKouz5AuThN3Gucz78wZ3Rhyhz+7sR4pFbBbYD2zIbOJnbnPmUPQtBGO/vm6OjsZ0n7QZ&#10;5/RF/O4+jlTlHsEc/SaNNIsYv+8TOMWD3FtGqw6LncUr3AUB04BJ+ZnCad8LwegD+lVEHqHVomQA&#10;+izCrKMXac7d6Ry5HMZQd1YelXPRCGk6BrH2n0Obbn3O/d8Sl3pZ2/Hvj9Q1SilQCpQCpUApUAqU&#10;Ah+TAgWgPybha9pSoBQoBUqBUqAUKAXutwKJbpNySiHTj5wREEk2kzVDaQWakuJEsQHa+sEtP4d4&#10;1HO9twm7XZYt5aFC2+FynYhPrcRiTb23Q2cuXTQIO5ojuArr1KibtD1Xatk0A79yfv78eXcaxAIs&#10;RZVrm+ZstTl74um0LStXInLbJwI2K9k26pmHMFcR5MuughPPXZcYXdavpLqzXZcj5K6Pkmtr4Drx&#10;1my0SMIGn4RWg6El7zi4uWvMCAz9l37plzA+Y4sm1ZoRANBgcX9jUOF0bedafHwWnGv3R4v7+OaO&#10;Hw3OShQGBDa4a0+c6Fb87h02m8Kvpl4YcdGxr8w2+K8Yt4dXbDYw7DsNLvuwm3SOaU+FNmOalj1Y&#10;g3HwVrNXYTBuvnbzNX9sWEiDIMjsFqgVutNqjMxOF1ZmKDYnfZPA+DTKY2vRjp0SJ21unauYYlMe&#10;Ldx+MIOke/IGgyPEZGvfjv0Z/TFp+wjuo+Y1VClQCpQCpUApUAqUAt9kBQpAf5MFr+lKgVKgFCgF&#10;SoFSoBT4RikgFXV0kCK08YUXXnjxxRdhjuQwuJmedFW06gHnkuR6K0DeNiJjeFdenLQ0zwWvbpFn&#10;d73SG3y23c/wxJolsyJOgTJ905ObGNpxEk8P3dnMKPnlkKXmjFznq05nLr7++uvEaNA+Q58ZHxJt&#10;QrRTZ/HO5dehUKrkKnIiG2S1UtqhyFmVlauPIziI0JkTMT0n8t9k0/l0xL4JssXTT/Xj0UcfVUPC&#10;nXnQ5juzZOzbYGvgOxf5HcKVsupLly7RwPCTXL4jW0NW4izOmy/GHV/fH/szP3HHNsMGYF8QreoG&#10;g2ahPZUiGDFMdtrDNMhNTvsw5mJMyviIad23IjQzOlAvzuV+N26ZBU3eBR2709l/G6De2AOQXoJg&#10;sDJ3vde/hh+ZLtMePN0xdARVb1NB4hnNoiGwOGbsNeCY5tKiJ28Q2RF5Gh2gb/zUPQ8kQHa3VwOm&#10;4y7zdqt1J+V94VxnOcwFvB7xsLoii41p/Z4krcalQClQCpQCpUApUAqcKgUKQJ+qx1HFlAKlQClQ&#10;CpQCpUAp8NEVgBLqCwYa4odl6zn2zXMbOoyxRjQINKW9mQKRVl9vJZB1KL7qF5a0Up84MqGk9FNq&#10;OWTHJ3hrAlyxZgJZx0kXsNZgG3Bd0p1slJMk11p37cuJiFbmm804h0S/8sorWIBfffVV/M7EaABn&#10;uUJOhVoLf4e03aHUxxVlA64kHc7zrCEfnsW7ZKXLFaWMNnbhzm4XDtm6d9Xf85yaQfiBgT0Seb5Y&#10;m9mzkcOCiePwibBS9kt84403WDV3Qc/uoJi83kem2km9fS5+taR8NBZsr9sc9/xfMHriBjA3cjDg&#10;wvwPYC4Ml3PGgsYqVDcahw1ZM3L/JKPZOIswR/fkDfOag/B2ChxwuRuYI4KDK2DlbQSzDuqwRXO3&#10;9+qdojGfK9IzKANkzHXQcIfIIOlIme4J0dGgo/MIg+6DRLbGus27azvGpDGR0N3JHeNHxTE4NUcM&#10;9DhiQ/oy+ozMzUoX3Y7NOEte417exgl9e8nrbilQCpQCpUApUAqUAqdagXv+/x+e6tVUcaVAKVAK&#10;lAKlQClQCvw3rIDUlc9PfepTn//853G/fu1rX4M54vY1YwEzLD5owxb0DktFtcEG7dpuNiiRlIqK&#10;NYf2XnfVA32mU5jGYlya2T6DGhJipq92SDCTaCcFTk9ukMDtbodpE6Yk+emJWWjcjctRA2PKf71o&#10;5YROwGH5xP8LmU3PtSIIWy0+Q0UyMcOhUiVapjV7+Lq5fBUz8SO5eRbDiXshpqRD/TVQO5dLzsAN&#10;L+YyrZZPU61h0BwMxc8MGKJZAq5n/O/AaNb79ttvE0XCXVqKsNXK5+ukYm597txy7Rq3nTePO0Zw&#10;bCJC7uVfYtiFx+EXFgQDdvEgA5T52GRAdwocsHlj8e+jd690D+roBy5jSLF7+m2e2aCIgMqbLQG9&#10;2n8ciGEDbdMbnA045gsguHuoN/9NaRUR0gGIN7HM23iQwdgJrwNPDzOjt+dh5e6Vg5jJ99gUMO17&#10;J3pw4uqMIAlH9Pa/qWWbe5G02pYCpUApUAqUAqVAKXB6FCgAfXqeRVVSCpQCpUApUAqUAqXA16WA&#10;6BPmSCwDOBKv61tvvYX1lUHdgI6IBgClnJGLYEeupw02Ha/cooEIUhYpoyTGAQ81nyBUPgW72UaW&#10;7YCyUcbxosRWjummiGkr1jrtUNyVFwtJbe+JFuzktsokG02ubf3Zy/Yi7KGB2qHMCWEQGS5XMnaZ&#10;iw4rik00n8+GWw6SsSQW41wiXcfkolKnGsn0fVjW4E8CKZTt7ZJmZC+6KA5U4hFfvnyZzyEQ5xFT&#10;G7808A4QvQKMJiSap/b4449jh8c0LXBXAYvx0WTxasWhvKL8nNdF3f415UEeXr6H/5aB2ZlcZuAv&#10;gNjtAYMF90gKrMQRUGFAx7oDYv3FnPeYZvriSjZSI27xtVuPubjAVty3MezvSrdIC6+3mct4kPOg&#10;MfCavwDN8t9Ydg/xmHRkzB+8uC+daOl4Nj1Uek4Xh+2h1D1+I2A6VuhwcHeAHubs7sXW7pyEOQqG&#10;uQum4d09DCRc1UHh6dE3L1zH+uooBUqBUqAUKAVKgVLggVbgHv6/hg/0Oqv4UqAUKAVKgVKgFCgF&#10;/htRAOCI0ZV8CTgj5BEiCZLW+Jzs0sjm9AvLWCW5upuTAtsFWMkgDMXBUPBNTsDQmnmTXUIzuaKP&#10;WH6afDkA3TZ72gfB19x+UN46pM/pzKVlDpjNZMoe8lAnkhq7EI/kwkJbZuSi1NXufnX5nhiH7ZgO&#10;YjEJhfOiKtlY+J7LHPbKOiXOqpSzC/oz7iP5r2vJZq7OidSKp8xokGVAM8dzzz3HrwtcxPDOO2A0&#10;B5/EdMigH3vsMYJZYNAqNoT1zuVa8ncCxdHvrM4Wc8IQnVLniYkXt17/sCvhDu6RFJGb0bfmg8bC&#10;cIPDknShFbgncsTL0GEu7WlAU3M5Ai73EIzAvQRckMVMqjInPc1jc0h/A2/3Nj31gqlpyUV+AYD/&#10;RsRHx9n4lHFSh9p9KHYyDLS9CKxM9DOG6MiYJl6jZ4BEtsY2/SMipK2chA3uirB7YHT4m3F59/Rq&#10;jwij7t1jo8WOxfsPEZq4eRy93dDQffeaVstSoBQoBUqBUqAUKAVOkwIFoE/T06haSoFSoBQoBUqB&#10;UqAU+PoUgA9Ch0WlMGKwIwiSK7/iV/wKQCQpwEQx6NuVZtoyMyi4oulVHBn4q9NnoLMgkgEl16Jt&#10;ubZ8lrtpm9Vju6Fs3QXsgHqZua4zOmErJ7axJDsKPYcGZzvKx72VoHwom5A3ebHlOVpas7O9y3cW&#10;C0hl8qvUlc8T3R0zgWzGVuQg3NVq7VDpGc81KnjWcCve5ZZ50DJ9W3JoYydRhO48CB4x9Jlz0jZM&#10;ETGXg/YQZ+zqnDC4aeA+JmtIK7cNHN/nkhZ4mvnQU4Tbv6R6fu/+4IUIUNxZLfw3NvfbBmu4ZV+8&#10;Ffy/DoU3jmaawW3xQXdCHUnQHeCG8j2vmV7BmYny8DXsURubY+go7uHRzBIF9PcuPjoED0htPDSW&#10;ZLvojN4OGLJojO4bIYbBumN0GgfEXoY7e9O4F/C+8z4eKyXxmfGDtm/aTEbr8Rrn9mrCM7CKTWV3&#10;L2i1LAVKgVKgFCgFSoFS4JQpcE//n8NTVnuVUwqUAqVAKVAKlAKlQCnwfgXklfhh4c6ewIhBh6Qe&#10;gyODoW1dtPYDNQIrh3RVzCqCFJvSwCt6qPU4e51zrdBD0/GQomoctrv01rl0Geu3tY1BH1JRYeit&#10;z/ZWPkt3hzWt2C5ZuV8dMymwDRLmJmpP4J7zisuzI72ExRJnT9REXGt7fNAZbCI4TlxOLzmy/FdZ&#10;7C4lp4HjJATnCiEqXlETWbAj8IvCl770pa985StkrZD3/Qu/8AsAaGugJY9e1mxwioUxKdfz6TtU&#10;xjrbXiUpNSdl6ozsuOO/OaqcPnIPDuglEBZnMXkaUGMcwasR+/uRb4FnODbxC+Y7InCDLIp4AVbd&#10;YbweLScjIO2CtylajuY0CljbuIVPmfZ8G9EstgsMbg3W3WDgMDn3i/z17gvuBvlmZZPpOsh2dyxP&#10;F+HkjkHWy+mi7yrI4OvljEp4i9dBymP7QLpzK1zU3OVkNMO/HEVT82pTAGXkX1vOOA+NGRZqzUDr&#10;yTym31lwvX9dTiHYPfJ7++vFHWWvBqVAKVAKlAKlQClQCpxaBQpAn9pHU4WVAqVAKVAKlAKlQClw&#10;zwpA6Ax9BgoTmmH4BpkMYErygjHDcgxhMS2Fqp4kntbuyleOzIvQHA1yFZLqtM3QhiEedRyJrXSV&#10;E+inlFkYLeiUeMpVpbF55BXuJnoW1CaQ5boo1umsQbisdiaKeDchr9CZKwZSuwSHSvLreY7smDZO&#10;np5LM0DDEdKe7Loy+cS7fpWbZy+XY3t5tPDXGpwua8viKYZm7KzIPpOvvPIKGJpHrLYcPDV/ITCp&#10;g+68GJbn7wfqrMhq5bx5y4myKtswlPz9Ph6j9XQyxv08Ha+mo8m0jXfGk93Remc8IqV6NprvttGs&#10;jXZHqx3+Jm2nTWfj1Q5/o9Vs3HZG/HF9vUuCBZZiztt6BpweN7pwhb9o0+K8N572zwkpKJu/8Zro&#10;C7rsAqBxH8ekMTjm6Rll0Hg9xuWM039nvN4BbrflDvNGDTFpnEyiGeA4GuBndqLJao9habmOr3HS&#10;qwVP80ZystsTRCbrFb+g8Dear0DxbTFdzVfzMEbz5Gkw3HTxPopeQ5UCpUApUAqUAqVAKfBNVKAA&#10;9DdR7JqqFCgFSoFSoBQoBUqBb7ACwEHMsGw/CG2EMwJYoc9gRK2vQ1icYFH7sDRTrEyzhLlySbGp&#10;DUDY6bFNO7DAWpoplpVdSjmT2AqLc1++xMRCT0tynMTKDmJVtE+/thdtJkrOLgySIydetxILzi0W&#10;veItlylgVRPJrF1sYPBFrkLLsxHMRFuQg+F2gjZ2cMXnIr00Gkufnde5ROoqkLs42t7r9BLZ+/rY&#10;V0I95N1CbVJWrCHXwkUywa9cuYIL3uXnqi3Yh6XUieNzFhv41cpv/xYfHh0dXrqHF/2oLY6Wi6N1&#10;/B1yAipfHh2ujw4Wi+P1/KgdHS+O+Xrc4iJfjxbH8cn5Ok4ON9dx+M8P24JmR3GyPGqHR40GvXH8&#10;bU8W/evSEfqJzWKK48Pl0THDxq3DPhTYnj+GcpAoI+72z5i6X+yf2zbebUcHmwLstZk9T2wzb8dc&#10;4Y/EjiUvWlusFrET4Yr/yT+3tjy8Gf+HC3WUAqVAKVAKlAKlQCnwQCsw+oE/8qf+8v/zz127ceOB&#10;Xsb9Kv4Xf/GXPvvZT9+v0WqcUqAUKAVKgVKgFCgFbqPA8888dX/1+Wt/7a/90A/9EGM++uijzz77&#10;LKkLYEd9ymBNeShXCA7GFTvMrLAMgXWea8vlIiEbDCXc5IQDqA3gFsjCNCGe8m4HEdEmwk4MLRK1&#10;TRpv825KQZu0CQ/10Z+bHFloK70V0Q4PYa6g3C7cFRxLgaWokmtHsEu29Ery31xa2ocZ4eGHH37q&#10;qadwGbsuRMCPzICccNg9obzlJYaWwku0HXwojotN2nvrQixvWLNScPALAXnfRq84Kc8I+sxj4iKP&#10;791335VN+0oMibOrSxg9FNaFsK4/82f+zI/8yI/c5tX9//yDf/A3//bf/tf//v97N6/3937PbyPs&#10;AyEiO5nXD+7PY6Jn3x8QQ/R6SZYyJukpz4xyZeEYy+ll9ZvuPAK60B28zsJ1ecfFzTaEEeOB85i5&#10;+jaDMSPNWBS/l9iLtwAIjNeZgIwI3ojnR7pGx//TNcX0l6aXRGBHz4qZTEfLRdSworZeNnZ1frGg&#10;ksVyEuHQEVq9XCxn093Vuu/9uOT/DmBvvt7uV0nic+w4iEE6fvzwzYzZcXGPZ/vH+9/327/vD//h&#10;P9wjpu/D8aM/+qP/4x/4gfswUA1RCpQCpUApUAqUAqXA3SnwzjuX/te/878XgH6fWgWg7+7lqVal&#10;QClQCpQCpUApcB8UuO8A+qd+6qd+8Ad/UCfvc889Bxsl+hlYDHaEbYEgwaMyXOFy0lWuZFSx0FMK&#10;LEemOyHC+nbzYrp6OYFoSyfTtJsmX664S6FXVC05r07koZS259MKuZXZFALW/Bz6iKXJFiBR5VzT&#10;tzjPu47pCEn6NBHL/rybt1IiUW8ya0+AvFB++l66dEmuDeeVZXPyzjvvSPktwPgRHdNKbf2WlLVZ&#10;mHQ4feiZxTzEzco4rJlzf0LgefHo+dlAHdCTB0RatEugWjcndOGOY/0+bq5wTndOWAKHz9qfFuj7&#10;5/7cn/vhH/7h2/wDwGJ9eHzEqh59/tzt/51c/trNDpr7ZoL4fZmdk/7rQDw1kO5oHNC5b1E4WqzW&#10;U8oD9RLHHOyYtOQRew4SXEGvDod50YJTc9HfJBh5+9tE3Hau7mvv2dLRIPb844cMJooNDTdDMQfx&#10;zojUYXU0DiQcodF9k8EosL9yYwI0SNwYM0zfH7Hf7e2jEosI2WOjRK5HS0A2n7F/YdzrgDqmOF7O&#10;9yZnyMEet9mqzYmBno55PQiUbrs7O4MdDG+v6B3uFoD+uuSrzqVAKVAKlAKlQClw7woUgP4AzQpA&#10;3/uLVD1KgVKgFCgFSoFS4CMqcN8B9P/yv/wvf/pP/2lzmUFkFy5cgCTieMWiawgDHlh5qMyRutOM&#10;LLcVDSf8FZgmgBaV8smAQknotobfztk2cRYbC2d3qjpmAL9+nq5eoXAWI+GVNXuIbk8Yga3cueSn&#10;t0JYH8aQhucVL4rdTdvIWwJZIazFiH1zLRafGR0v9gOmTwPwLliWW2B6R0AWriC4xnBnTLiclm3V&#10;sIacyNktNddo3wT3qV4iY0dIvE4YCE+Nx4QbmhfAx80JWxS+/PLLMGVu5fg+Gj6l5PR9+umnWY64&#10;mbXQnl8ymIIGXPnzf/7P/9k/+2dv89Jfu3b1tXdem7CPoC9F3xyQlOTVGvdx578rhEWRRf8SbFnq&#10;77qIVF6OjzuHhiPPg+pyzmMZk03BmIGf9R+T1zxegaNJFKEnIHlBmjOxFWDgxqaA3VncAe/WBO1J&#10;WJ0lyGGJ5j1iY8E1A62mcOc+/nQV3VBtxCrYPrA3DsjN2xecmhVgk+aFGc1iN0HA+GRMgjONGYC+&#10;U97M0YrkECKcQ9vgy8f02pvukbMxX7Ko93n2+XrUbs7H+w+tnrg+efPs/LEb7fJ0wl6Fx59++Nsf&#10;f+xxyPVH/N8y7+9WAPq+yFiDlAKlQClQCpQCpcDdK1AA+gO0KgB99y9QtSwFSoFSoBQoBUqBr1OB&#10;bxyAzsQGPbBmRJg1AWfUd8wVfa9i346LNz5iAWg6iDVBM4gYVGeuA4Ij3cdPY3VGRshbh5ECJ7Si&#10;gXeHXcSpWV46oK3NI8GxNVuqlds+AOMWxXKezmupulUlas+qRO1DBRxfccTEtmG9SPEd3/Ed4Ga2&#10;/hve4oo4npbQfwD0G2+8YXmJoZ3RwbOvkmbASK7Ik6ThyZ0tzCWnjT193GrLI+MuNJmNKCkY+gxE&#10;fvXVV3lkqTkjDOdCW5qRK0JfZfQBcYChv/a1r9EXGH1HAP23/re/9f/+yZ8kDiMcwCOgc3f7rqDJ&#10;EGHGxP5LngZslt8twhe8tfduT5azNu69VpzAbbUq0/54sj4L4F22I6n0tIUxfz2ZBy6GG4/nk3a2&#10;b5s4j+4xXZ9LBL1J02AAKwlCPZqsx8tzi7YfpmTm7eW5/+GyHQDKx2xIGHEbI/Kpz4ym+8vj2QQ8&#10;HVbo1XIBlGbbRC6em+4eApbjOqidvj1WJQYJRzalM6jIe8J/YpaQhinDad1nPRxfORhdfnL12bcm&#10;/+Xx5acvj18frUaH6xv/0+//oz/2J36MDQm/zv9tY/cC0PdFxhqkFCgFSoFSoBQoBe5egQLQH6BV&#10;Aei7f4GqZSlQCpQCpUApUAp8nQrcdwBNBAcZ0CBFKe0wYIFSE18OQW2izGS4aVi2vR0dk1gGeaWx&#10;xe53N6SomohFomkltuUwedlhT4Dg5LzcSmPv0OY8xK/uEChDHyLs5Mi5z16GLKe72aldVD5BJ0rr&#10;N9eHdNtzLoqJQbSf+cxnMD7Dl+kFtBW++wmDtg0kGrvxMOJZlCzSdY2q7eyKpuA+Fxn9ELJbcHa0&#10;MJqZc5IWacehGasGi1s8D0t9kq37aJLpA83ZTZGvly9f5jodgdc+X3q9/vrrhEezqDsC6B//yR//&#10;oT8RWeTf1MNk5zyoWoM7pHoThd2/cr17o+9w+FtGEONtQ8cfznJixvx64vqdphre713Dai2UB5b/&#10;1v/Hb/0//tr/cS9j3K5tAej7pWSNUwqUAqVAKVAKlAJ3qYAA+v78H3Pd5ZTVrBQoBUqBUqAUKAVK&#10;gVLgG6qATFaUGUHCW9IqpU2GK7UUegourepWz7JMk+uQRyy0UFc+CRSGZmKGTTaahtwhQs2RpdJO&#10;kUkUMlNdyZ4wmtTVNgxFG3tpf5acalUW7Fqbn3bUke1ouWpPhOzWkI7j9PkKZ/PpyIjtJYQVH/NJ&#10;M2EuzuL0HTMvgnARHo2DmHPrtwyfC4Mkfebriadj6Ef+AJALzAc6fECJmF2pQ1m8FToUg/CwOGDK&#10;Q6xPMxl9HhQGcaZgKk9juzrzlYfu3dTwNq/xbDLDGNx22gjP8Nnp6KFRnJyf8sl5XOHkQpyMz4y5&#10;Mjk3GZ8dj86OJg9NOG/nGhfbXqNNu9AmZyZcH50btfNtcnYyvjCO84fa9Mx0/NB4dD7ajB4e0Wt8&#10;bjy5OInzi41xJufjnDZxcn40fng8vdCLOTeKk4tRQ5RxcRon53uFD4+i+/leAPnVVNKbxRRM9HBM&#10;FI355PrZ0fShPuDDI4ph2Fgdg/AzDVM8PB2fj1Kjku2iRvwW0BWIAc/GKmItZ2O6+MqMzHt2FWtB&#10;ImzoqHiWAOg6SoFSoBQoBUqBUqAUeLAVKAD9YD+/qr4UKAVKgVKgFCgFSoGhAoY5aImVDg+hc7JU&#10;MaJUVL4pG5XAJo/mXDpsAxOBRb3JT5OEclHkSu4w4xjZYT0S4eS5GqXT8pxVwTqFsMJfsbXMN0m0&#10;FuNEt1aYec154iBSbwtwFYmhORFk58WEv3TxukdW7lAKJR3G5mzus3UK9HNGnwsLEeLb1wauzqnV&#10;UzVcbFaV0hmHYj2uPVfnku2VfupceK4ukXTyfW/lrpIXL17EAe2TNXGFc351YHDOfaB3CaBjmUsi&#10;lEPGxWqx7qB7cbwgeiJOWj+JywuyLIhf5j9xwukipCC+gntt1tbzdTsmpaK/b2wPSGIFyctsRThe&#10;c7aY9O492YIhQtURqRgxHCMs+f2FswX92PWPiOcQZ7HsxYx7DfxOwTm51IB4Fs3JaEPkNwMy5CRG&#10;jgEJ0vCTJv1KnPCNcVglo076SY7GtTlL74vqTzj6MmPsR8juhMvZYjYmM4TsENbF+xY/mvSFMAy6&#10;xWw9xoObR22+irz1OkqBUqAUKAVKgVKgFHhwFSgA/eA+u6q8FCgFSoFSoBQoBUqBD1YgMF8npLJO&#10;PpMa64z+wG7ZBtQonbRZtpcCcytzLXIcGuP8ffTRR5966qnHH3+c6IbcCzHbiE2F0Y4peOVE5Cqt&#10;FjFLqNMELRgV0cpSac95dncWrcq5ECmtzl9Rr83om5B9iIyT2zqIzdxuMSNEGBMKr32Yu5qgOYdE&#10;E1Hi5n7cheEiSPLuoeDJmq1ENi1f9kSJXEuuy/VaiXVmF9tYjH19dn6mrZteJyzeLkGJKFhh+eQn&#10;BHee5DzLMCHa8obL+YDzCEIeXO4kdxOFQeGxCaFPq59/YEt+B6El/02FN45P2sSOhttxHDCPW8tx&#10;Ov4iYFl1OszFTMxfbCjYR9Ben+M7IO2ZyxH8SpesxJNsmSeMKSWmb9a8LYzc59FkNObtJsuZc/g8&#10;LyMB0RZJbRkG49J8T7s+o93R4fzQXRfrKAVKgVKgFCgFSoFS4AFVoAD0A/rgquxSoBQoBUqBUqAU&#10;KAVOKpCMVZIo/RRxmvwgstR7m4g5TwSLfBW5cqR1NwEuJ4ZLiCY15IqD8c9ypB8ZfAnEtE26gBnT&#10;WWiWbmIBsTPmEpKxZiXSZHmxGNR1cdEU41yI1mbpqrVZZNqoHSGnc1JHTs7ruXIJ9P3KdZ3gAnGp&#10;LsAdOJusn8aoRBuUtCqnSzO1rNkiXbsSiYOHzbwleecz85pVdfhbglhfWfIRD3M2skFqlQt0UdTM&#10;oTg8Pg5OuC6hZjkc3B3K+GH/CDfAVK6amcjAWR4+dDVP3IMQbYStSB7bCQ56ZV6zJ5JrRmBbQP4j&#10;Jra9n7Jjv4p3LYA/uDAAXwLOHockLcdSewMRcOY+Jw7mOg10ImclKOSASbeTpIu8aWwxourYsrBn&#10;uXAVH/SkG9VJel66uWJvwwgqk1NzGvsT9lLjtRvc6D3qKAVKgVKgFCgFSoFS4AFSoAD0A/SwqtRS&#10;oBQoBUqBUqAUKAVup4BAVt46RJNiU3Gnt4a8NfmvHRPaCkkdJ9szgiZfR+OWplrwq8kbFCDz5YBg&#10;clEeKpjWwyt7TX6q2dnrLiH9v5Jf7gpexdYy4ryYcFYq7VBJky3ei3qTlUK27qe4lpF1EGeFaSVW&#10;9Fwyg5CFDVyWL3NIn2W4lAGIpz1b9omn5dTSYVfnLFmAlbtAJzJYQ9ltNiTp+UTEzUmu/UpVtufr&#10;0KvuUNaQa0nFTNvIhSiUj4w2ep+tEJXu+O9wA0zTtmwHTc2d/wZ41fyLEnzlb9J/lgDLypS5IuG1&#10;WdqEuyV5HI9r/J5TONR8P4zWR0wdSOKufjkCM/AQGDe5s4brzrUDba9GvYjN1KEakdbCaA6wcjJu&#10;vsqO9U0LkWXfDiginzQc0NQynUwDQ1POpCNqMHRsOdgHH1q2++TkdWxGRgzSPuooBUqBUqAUKAVK&#10;gVLggVWgAPQD++iq8FKgFCgFSoFSoBQoBd6vgHhRZKxvN3FtYkcZrv2ktILFAF5bNCnhHaLYoac4&#10;oafok68mZrhJHQdJFDiC7Y4JmmaOLxzXCyyHFfgmfXZSV5Ers+CEs1xPkpsXHdb1Cl5dOI21D3PI&#10;u8Xl8lnTPFyFkHqYp+xEjpYj5JIB0DR2yULebGxyBQ3YqDBr8ImIoR05WXy6nq3NKRTc7kNYnE/N&#10;yr3rql2jfZ0iAbfoOam9T02FXR0nAGg+E8Hb17K5CIAeNr7jv7yNAxonfRqHxcpD17DeZ66sGtEU&#10;EUzBmzjrwRQalpNEcwL0tm9n0xH3DN8V/m5WsrUee0W4vOrkFytxRnZ0xPxe91yJLmz/0n3c7wbC&#10;XvUR0t2cAN3uQmdnzCIN6+jMHVxOgzOjM7P17Oz67Lnxuel6utN2Zm22M9phz8YpaDoo9ZbOd7vz&#10;BuL3Ne7P9yuF445vXTUoBUqBUqAUKAVKgVOrQAHoU/toqrBSoBQoBUqBUqAUKAXuTQHBoig2e5od&#10;IUgdwkrxJceQTSepDNNnZ6ABwjq75DMjgAW+7oyniViTLOhZIMsVPcs3btzIQA/LEMKm/dkahNQ2&#10;kMzawCKzVDFrfs36rdAFirblvByJ1y1JROtFnddOrUfbu/TKqTnP6zmv42BwxvLs1nw0k7xrD3/n&#10;nXfeeuutNDsPC1YxiXb+EnDiMUuEhw9REVy7YFoZXYiPlRN/ABjCeh+oy6SNrDzR9nB1eLfffvtt&#10;MDQAnUeZcdJmcbBS7jJOJo3c+dXk3dEBHYvpjuZ4ru+PPPYre/3FDxGRUPG+Q18wg2S0hUN1C3MQ&#10;23jAA+9wnufrH95inmjPudAiLUe+7YH1GBSeEdIrnpgjSMy1KhsMPbyY9DnnYsndFg0rhzsP54Q7&#10;EwvNH/fYjRAwPVvOJqtJzKMd25E5euJHRXDc+X2rFqVAKVAKlAKlQClwihUoAH2KH06VVgqUAqVA&#10;KVAKlAKlwD0qIOuUbCaQTV7JFUMVoI1Dg61IlC4yTWms+RLOL+LU5zvEl7JOugAujTyGVF6/fp0T&#10;m3Fdlu0gtteenJg4Mbfo3FvyVsnpkLpSgxUO+axl25IZrdbKHc3ZtTy7EAd3Okm00Nkjp8jFSvAd&#10;k9XxlZV+9atffeWVV2DN165dA7XjeobSfuUrX3n99ddRWEY8ZNlDpu/yXVqKY0m5ak4s3paMaXu7&#10;CL5duL8QOJ3t8wVwgfbiOmPSMTXxxCsgdSqnvREijIyTHRJ99erVr33ta6yXK7S8cwRHZDmPNv5l&#10;cS2H6cz+Ubi4dkuc12NsyZHLHB0NskhMrLkYM7X4mL9pj8wOttxHdhDG5+uS/zmlJYA6GHVEaWxR&#10;tQ/Pt6JHo79nx5bw9vHxJtOFT1vwB+kOlYbYWms2R67OgI6+qM0S+nKk3ufW5waTD8qgKft9rkax&#10;/DFMeyeoOti6VxIRHHTHer6+C2r+gRPUxVKgFCgFSoFSoBQoBU6HAgWgT8dzqCpKgVKgFCgFSoFS&#10;oBS4HwpIMKWlMuUEvqBDwOIT/XjyyScJx9Dwm+3tIqMMiLbdGY+TjHeQV4prxcR8le0CYSGVYmtN&#10;0CBpkWjiXRGz7JWL4uDEstJtB/TcejgcUBxs36F9WEuy1mk9yMMlWKQ6OH4Ccc4l8g7OdA7CedJe&#10;JbJshxJYuxbNzpcuXeIEGI0CZlnQRpvzkHQ7u3MZ95GPyQFl3+qjwqmS9Fz2bYUOQhfVyAft6nxq&#10;CaxTMZplejVt1FlVkZHYkC9/+csshBXB069cuQJ65nD7QQYxYPr2r+p6vg42LLE1goNzg557AsZo&#10;3kOWNRR3T/F4NSZnOeCtGdBczNDjzO4wW7mPmbyYE9zQm+u94yK27QvTcWR00JawjjF7//WO2//q&#10;AxqOWAw90f26GSD0WEwWdFmM4+lEI54RYvMRT+69ETYK2N0IDhOfu+zS8MlyMloGTz8YhXq3Hov5&#10;ggbUv15EwAazzMb9t4Eu2ia6+nC8mry9Hu3fXvO6WwqUAqVAKVAKlAKlwGlWoAD0aX46VVspUAqU&#10;AqVAKVAKlAL3oID4kg6Z4My58Pf8+fPPP//8iy+++Mgjj3AOgP7Upz71wgsvgGvFnQLNxKyCTo7k&#10;oYlcnSIppxSVqSGwWGjB0FhlOYddYgp25Exb1smb8cfJpjfYbpu2IeodAvTE0LR0wFyjs/MpFxY9&#10;D1GyxNapRcAcSZwl4DLuLGOIqhOy5yAuSjCtDRlabcJyIma58PCK514cPlSvZOiz9au8E1n5ELg7&#10;i72Sy/PVGnJS5VUx1yjvdnDPkz6H4bcfrOXNN98EQOOGfvXVVznxFwXH8UeF27+UoOTAu9FhsDGg&#10;rFkYPQ0PslAY7gtvXa6WRHDwn9EEZLsF0z1zebyKffreO0TYPPNOuDUpD+vBROyVOFkH6Q4+zQVt&#10;133SoNKjoNK4j+M1A1qvZMDbkdjgcNF/OLHZ9v8UYLOo9z2/QbVdGIbSxbzYWbiRIDnUH6jYzmSH&#10;WfhPPMdbk0FE8DvC+4qAvv1LV3dLgVKgFCgFSoFS4FQrUAD6VD+eKq4UKAVKgVKgFCgFSoF7UiAB&#10;aPpkgWick6UA5MLfClkGIPIJrMQQ/dRTTyVolj4PoWSgum2utHhXHiotdeRM6gBcgp4vX7782muv&#10;YZ4VYcuCk5PqyRVoDllwkL7uwH0f2essNesR6fIJQH/22Wc1cSfnTVeyrNaQDQtwTHG2vNWToUFY&#10;LJ4lBffrGySmE9n1pp05+Tv5yFQC3OfghBhoB8+JckVZSZJul2NtastXqbFHwn3d0NnSR+bTSXSe&#10;cDkfEA0yfMPixdAya1eXXFt+nXjaqZPO294i/f3gdsdqEGCdSLeDYxk0FumwJ/e0CszSmqARAivz&#10;mmVxxRn69ejXYzfeC5Im2Xmby4zVWqdzNOjHxrBMhAV0nb8e7mGwMpbkiOaYTmJTwXUQatuTgwGe&#10;jlzpnoERIR4UMOs5Hn1vwNWyG7qtTZC9nWyTwsEtL/a0jBhqFlw73v/xBMb8gXKdO3su/jGAwRG2&#10;Z0UzPukfm7Fn3S+/JKDjcN0WFQN9h7eubpcCpUApUAqUAqXAKVagAPQpfjhVWilQCpQCpUApUAqU&#10;AveigIgwmNrA5yusJJcZS7LoEGZKM66QFwHMfeyxx8S4ol7bZEywSNQxpcmyWjmy1FiUaQ6G9Yo4&#10;PbG7n/k1i3QcCWzGXyS9pfIks7QBClOttPeZZ57Bzf3oo4+yBJ2/DsXImVMxdFgnQbYYiWpOlJTc&#10;wtQhvd5eyVuulLsXL158+umnMZK/9NJLzz333Gc/+9kvfvGLfLVBijB8IoqcA+aYXGGxFCYC9pcA&#10;q5JEi6SzvYuVsOfSfDRpnbZXPpGhMl7M5XPupDmLSlqnAzoXDXJXyQ97N3EyB9WNDAmyLXwhtt5n&#10;v/b/CsIM0/EEj/Go013QcwDYefQ0mqO/Yd0qbY6HuxEm6t2sYRsnbb4H8RVYphlhGdSY/f0optfR&#10;XfCT5WoWwHo9jXhlKDaEGoTN7n8g6dAKt/Wa9I2F2ycyFPEdgbANYXZTRI8t735PBAl1t3jHzoeM&#10;BgRv6wgAGbWbk5u3yrWcLzF9xyOmCrp3m/ZoFjQ89Jl3pL0mnuTSenT4YWrX9VKgFCgFSoFSoBQo&#10;BU6/AgWgT/8zqgpLgVKgFCgFSoFSoBS4WwXkholi8xyMCL0FPfMpspT5coBxE5jKVTkSMnIlXbSJ&#10;TQWRgmOpccJW2gxHE3E6CJ8JWD1xVSLmJK0WFuTt/dvx4S/+5Cc/CfPFao3Dmk8m4ivkFyu3g3Do&#10;/9VlrA5ZrUVmHkh2oaX25/Q7S4HVR/aaGRRMamPAN2na+sqB++7Rx5XPf/7z8Gi5vLye8dMDPqTP&#10;LvnWR2sZQ3oum9at7FB2dEVD8Xd3d53Cp8CRZJmLrlTx0xA9NFNbs1IIuC1juG/hXb2LPdE4uKrG&#10;Z73PKHHY8zQArLHrXlscL9pszTZ/ow58o9Sd7XZ/y2DBbMwnjJ7QKBY8cB9bx3brv41DOQl13/Mw&#10;4qEnDQQMEY5gkOl4fQxz3gxFjXE+aovpguzlaDkDWq90PeNfDjVaqLHJEumO7PdNaqJI584B3JNP&#10;hw07VhiTsgoToj/8CO+/ldOMCHH+SZFHTfpHPG8d4B8c4nFXz6IalQKlQClQCpQCpUAp8HErUAD6&#10;434CNX8pUAqUAqVAKVAKlALfAAWkq8BEiCTcmbSKDLjQLwzr4wqRvjQjoEPSKtlMailc1rz8YUca&#10;Y7UVh2l1u+vgsIt3BZrZQDgr9RYcWwYnWoAdQXpOkVwk4oOAadKlxamyVHzQNLC99WRMhLjWcRh8&#10;aBAWwtJe/G154tcT3S2YERxZfegCpoc7A6A52HvQEBJUBUPDxJML01FmLep1irxobaLqvKUCrsVJ&#10;GTalEzErmnel9jZwHJ+a3JwGjuaSvUv7oZc51ZB050PPEaz5ro5OkwPI6mreHRiHZbjz+FzutHW/&#10;Fc5jPc49gyKQa2+2XC9jd77t8b4MCon2dk/C6JUZ04m8I0hj8R75pQ1/uzisO/w21uN9oS8xU8yi&#10;uzm920BwrgYn37yQ/aXs3YHmUG6BtQS5G7eJ3di4oQd1YoK+ufoAH/RJSWHRPPx1H7a//XeleTUq&#10;BUqBUqAUKAVKgVLgFCtQAPoUP5wqrRQoBUqBUqAUKAVKgXtRIImn7l2IIfSZuOSHH34YAO1IXM9m&#10;cEmwKRRSmike5RBDi2WTgXqdzyGPTugsvkzUO2S7Q/Aq3KSZXNiD8wzfEAcLUp2I8ghWZhWcvP32&#10;2xRMAzgvX/VuA3+ZTsdxgl06DoeS3nLXZq7FiTi3YwLWPGGEYWG0dI0Mwie4mRgTDoqhGWX4lROG&#10;pTbEV08VsIB8BF5n7UJn4Xj+bMBdmbXPImOjM8SZXhlaLX2mi8v0Kait6+LE2W0mQOeiGH2YfJIP&#10;N5NVbpXlzq9kd3VHEMc04i+mR92Nvh5NV2w+GBC4U1q2bhzEOveLkexMgAa/evQ8Dfbum4Y1ur+3&#10;3AyndP/SyW+fYwust9kXcVEQzMGzBRzPRlOALt7n6dp0jsjf2OZ4RH50z3SOk94L03Scw365Pg33&#10;NEugjo2hexMe0nc+7NQ7rqNq93Tr+OY/keWxKbDvrIjr2w0YP+iIJ0QEtAhb5ryMUQgF6V+YipUU&#10;hr7ze1ctSoFSoBQoBUqBUuDUKlAA+tQ+miqsFCgFSoFSoBQoBUqBe1NA1GifNCZjHH7ooYeAoRqE&#10;8y7UzBQL2LSsNsE051JRrbLDTed0HA9R9ZBKJ760l7dkzVpuBaliUE88BNbiVweXn3pOheRvEHmh&#10;m9sDyzPFWwwHV7Iq8yKYMYM4LNtFOayLktQPZ8yvGoq9ZZwF51qGhcLEgHBoLtYKjTv72rVrUHI6&#10;kg1NweJ+dXAoKbAg2yJTDRs4GndzF8Qha1afxMqOLMjmnI70Siu0Ctsln77zctHVWWG+APk0Fcpe&#10;dh8y+ju8l93ODD4Gw8Jnw4ZMnMVovZigVRuxNR9RyzHu+4Mpeu7Ee2EXsF2s6MQx9wM7cERSCJrN&#10;Yva/x+xtIz4EuLJp3c36kcedHXci3F8p6ur25M2/hCDj73mrIc5apk187v+YMCOHLMDzSA/pUBuk&#10;jLm7TxEZ0+RsLGLfQYa2zabltvLIoE5iPtDucHUYXmmPHmBtXEnkXmvojpUDoi+OwiteRylQCpQC&#10;pUApUAqUAg+qAgWgH9QnV3WXAqVAKVAKlAKlQClwqwL6VRNrgkehzOYCB+PqLFLfq3xZl662Ylkk&#10;XxNHMo6cV0hqR720aYx1Ou8O8bctPUSutrQGea6DyKBlxFlnLk1sLZMl14LQZw3dfMVuTHtxM3W6&#10;QD5zT0Kny6mTsDuXWDzJ7HBq8asquQTrSXidSF04y1dN0G+99ZYOaCoEQA8HH4LgQKsd0A+d4D4a&#10;ubmiqZtX/GoNqbMnzu51H2L+SCDUVhmVdJDU30eZj97GLtznZSUqmfPe+Z8edcXee8F2x5i8Rbyg&#10;VejzFA9yp7y5r+Bm1s58P8wmzKuBTbibmvt6zIUeRZoHvXj4W3q7GWE7Duh5w5S7C5tCFqPFJlHa&#10;rQ55erHvYWfWmqb95aMnb4QILSKkp+tpTNfljJ0MJ33U/ktKyAIuj1Fi10RTOFIi2r0HtSPhmYzn&#10;wdGnC3m2puwNW8dUvYp8kPURCdXfNl5fjOSQOkqBUqAUKAVKgVKgFHgwFSgA/WA+t6q6FCgFSoFS&#10;oBQoBUqBWxQQaG6IWCfC0OerV69yMcM0kh2DnrkIvcW6SxJ0dhz6Z0/g48TEhg4zkf5fzcUwYlEs&#10;1xMxC1jTeizaS+48ZJpJh+luMEWQvs5MSXzGVuwuf5QtNM9UZdpwDoAW4LrAJLO5F1/6iBPOJrG1&#10;HvsmBHftMnfucl1K60WhrWWA77nojENGLBdO5s7dHJPusuAh3fZrImkndTpuJbh3QGv2WXvFr7bn&#10;JK9Ik9VETq2qVuvPBvnU7JvTDd+oe6DPMX1s8Be+47D0MncnyxDbaU9uXgQ+jg0A9Tfr9tW5nBw2&#10;1tahsAfdA+2yq2Df6g+KDY+eMN40es17RrPJyxHU0c8lyGwuSDx4f0mJ+AjcPAHlRt9Y3XxKjaix&#10;M+MXjJ2dKe/Rzmw02yF1fLUzm87I7uAcezM+ZDjyhnrH60IpnasD04nM6BsVRpY1DVltXxf5Ifxn&#10;u4DNSofm6M26+mjRi0wSAkhW5F7331H4D7152dcVwfE+FetLKVAKlAKlQClQCjxwChSAfuAeWRVc&#10;CpQCpUApUAqUAqXAhyqQAFSSCGID3ZILIX6VrooXgW64dCHUb775pjHQSVdpJqBM/2wiTiGvYDQd&#10;teJXDn3Kjp8AlJNkpp4nXDZo2LkS6QZ662nIFiDDJQaar4ByvnqFcxIwgL+0MZTDjvJucbYrcsaE&#10;rZJrabJFWryEN5X1opUnkD3R2ErQUOyLnqSdWLNgWrnyWah/iuMU3lVDzi3YelJYq1JwVze0MGdH&#10;fwnIRalqPvfhGv3lwHlz8NQq1+4Irnoozp3/BUZwMVVGuHJEVmAQps+sx233PQDDF0zY8jb1eAqt&#10;pbEpHDHfNo5Dy3MfLZKaJ5GOPF5F/6C0yxaxzgzCyBMwbXfik5khcF/07QTpBdgfLSHIEeW8XPM/&#10;QdFQ5t3p7mRvEttXEuXCTw/8gcUByzPocvirJ8vJrM0m0/ic7cz2dvdURj93sOZZP8W+zG8SI4zd&#10;EXJt8EjMK5gOWt53wuwx0MLlPHwb4yqffe2Rnb1iANI9tnkj74fYdxa/WpQCpUApUAqUAqVAKXDK&#10;FCgAfcoeSJVTCpQCpUApUAqUAqXAR1UgGa50VYaLcfirX/3qlStXuAudhOQSDUGKBcgMZ/Ebb7wB&#10;yc2QjeBfnbdKVKWZEk+tslLRIISd89pMbBqgbbujXTaQk3qLz4SnnifezVsu3YkkyOZvMA6gkPac&#10;A3a5DrljaZwLWFlg+rIT5qqAq9ADnoOLiYMbDkJLbM+RkF1WbmPF4VMebZHQZw6uJPwVgqMq3nPb&#10;K6mDpw75sGwjIk//srNYnnNZib0sz6dseX4m6M9S5aU+RNskTFcTBaHm9MjbwOsb3LoF2V6/89Fb&#10;wVCBwmDZQMbgVGqMLQB73kUgaErpjLXHboTtFzBNOVJXA50Frx0ikx8dLyEjTftoOz3yhdHA1rTH&#10;QTwhaLnrYDozKLiHUDtjbEM4me6N9nZnOP+DOxMevSTpZBpgGxS+wo+OotMVE1F2OKzZq3DWI6RJ&#10;1wAgMxuXx9NwSeOp7gnNm+iMTpbZbJBVuDNhlEo5vUWsrnVTc1/Xe3nTfXG+NhsH9DgGYXm0iS0T&#10;icpWh7tT/c7PpVqUAqVAKVAKlAKlQCnwMSlQAPpjEr6mLQVKgVKgFCgFSoFS4BumgHRS5ghcBoa+&#10;/vrr8FDiiUFjXIFU8pXAYm7JRgXWAt+geNv98bgiz02rbAYESy0lpPYS6YprhdF25MgpHI3aRLoe&#10;NhvyTXm35mWgM/VTPOfupgjzZXxt0SwEE/elS5c4H/qmnT3x68Zq2qdTGQm4TDyXMHwmJ3ir4iQv&#10;tiVfKc+DqgDigHKK1HguIPZwOilzijmcIsV32BMm9DQyO04O62hBPPvh9Xz6qa3znhA8EXaO6cuQ&#10;5uhhF7NBhvp86HlkFwdpHS87E3banqcRecokc3RkDETGQSzJxWUcS+C9M2HDyA534bO7GR19fYtZ&#10;f3PyCkOsexpGH3axswAcE9O82sHnHHZmoDN+5/XO+njnmL/5bO4nf1BvT+a78+Oz/e5u7DPpQfry&#10;Jh5ELG5USN8kcGe8MxvPNuHRNO3IexPfLC+2PCrd7WEdxkzfcig4Hu3wU4PCsXgD7qfr5WIZESUM&#10;RWT03an+gePXxVKgFCgFSoFSoBQoBU6DAgWgT8NTqBpKgVKgFCgFSoFSoBS4DwpIIaWEiXQlzgDN&#10;y5cvv/rqq7/4i7/48z//8//pP/2nV155hYvZ3i58AlL5lEImcBTUpmVYsCvmFkBr3eWKGNRb6Th2&#10;nATcGpkz6JlbWYltRNjOEihvMiFtg4L55Jy0DVZE3oU+bhj6u+++6z6KSZa57qrlzo4m7HOlaQQ2&#10;foRihK0WYIP0FHvRcdKqLPa1QrzYHDjKqZCv1IPr3C4e6aHmLoXlunLkXLXl6dq2YM99oGpleQnQ&#10;82eAvEWzbGxLn4sNht2HBNxzwbcnQ9/0PbygOqB5NQLWsn8f8q02NDluBKiFt8Yj4D88EdpEonO0&#10;Dx/01hYd6Fns24k2N+C0EasMbeZJjVbr2Rrbcoy20/3Lu5GJwf0IbibQmRDn9QwrcmDlnTnWZpzO&#10;y53l4twCPK1V2a8RVz1d6dfGUn1u99zx7vHh3mFn2t3H3W9FEZRkAvVsjcd5OpvutvhFhJEpzDqj&#10;NoqBtOOkxpq9GEUiBy7nsOBP4nxwhNp9A0OM22HERijv4w53RqJlygF9Dy9fNS0FSoFSoBQoBUqB&#10;06hAAejT+FSqplKgFCgFSoFSoBQoBT6CArJFbbaJHeWYiR3xEcNJoa7SYYGs5FFgasv00iZmpaXk&#10;NIOeHdaJEqRyMiS53hWVDhmoSNRSswwbG6zsXc6zAYgZW/Frr72G5ZkD1IvFmOQNyC8tTRFxIZqC&#10;8yu3FNNKuJ5uYpm1jNjluzeg46REsvhsbPFeycdEPaBwDnzlL7/8sip5l8YCd68kWRbrO7sts4Ea&#10;qpjasop8KDbDcJ3dc0yLtDzbq+TwWefDUpAsUtnVxzo5zLN2wLt9J3vD2H+PbQBjoJ6zQQla3uHb&#10;zMkV0HGP1JDzbmbsrHbDnRmHR0fLRYu8Do6dHgPtJpMgWggvvbEX9wBl8jFmE97REGp+dg5lPto5&#10;WuwuVg+tVg+vJucno4fH7UJrj7XxE619W5u+0EafbJNPtvFLcXH0UBudi+SNK+Mr8Gg8zpiXj84f&#10;HZ05Oto7Wu5EjAY26nju5GO4vyJYeTQGc+NWjqQObM7QZB4p8Jl9EHvwyCaxGsTOv5VGGPX7ZIyF&#10;0JM1jXrUuLC5f2wELwf03b521a4UKAVKgVKgFCgFTq8CBaBP77OpykqBUqAUKAVKgVKgFLgnBYS/&#10;Gl0liXaXZAmL4Zix69o2d8KWSVqllkJnMW4GQTi4jFjcKQdM77DWaQ4HdDrLkIoKl7MSz8Wysk5J&#10;sUh0CHwZhIuUTRfMxfi4cXPDeXEZQ6KTa6ez2GEtRoSqAq7IYjzxPKOQs+asn17Jr3M0h3L5ifv9&#10;iggwcbcfzAKSXKeqMmKflFP4m4ErHSJpcbB35ciWkaA5NVf5JOyObEsnygeX4iTvdkUqb0uH9XG7&#10;Fge8q8OGMOHjHovBn0/DT3k0B5ETBG/0gInIq9DsHCR5RHRGAGvuaH8mi5nt/noYdCBa8p3jUcUX&#10;rsOdqZCN/iJkgxiNvePF2cX6wnr19Gry9KR9qs2+vU0+18ZfHE+/ezT59W38PW30va39pjb+jW30&#10;29ryt7Sd72uT/6GN/q9t9Bvb+L9v68+upk+Ndx/aYyNCZtwbnzm/PnOW8WHEozW5HJETzbedDsEB&#10;6GN2KpwZykHStBbpCBvBzoywxEyzTP5BGFe9kXYjZNi6MXPPuEmA9OI9s7Oh0SL4uxb+rp5ONSoF&#10;SoFSoBQoBUqBUuCbrkAB6G+65DVhKVAKlAKlQClQCpQC3xgFgHJCRjeUS9+r6DC/gkfT5CuCzLwL&#10;uyd/DFq45ZiZ88BFupvPwF2xqcRW+jnkpC7UBjh2h+seOoiHUJs2ouqcwuLtnrRafi1azaWJzqWu&#10;gtcTycVcAWS7atEqyFiI7Lo8yXxqVzQs2wEl+E6Xd2XQ4trE8Ql5VTKfUSqTInti2fkIFEF9hsza&#10;cbRyO1Qw2b6doO39YUA1koa7aitxXbkE1XAJgnjps893qMAwvPs2L3K8G9O+jZ5RyI7B52CwZVh/&#10;w/KMV7jz8mgS+xYuB+y1U3d4LmZiKLMYOjAu9uqdCN+I0GdOzq2WDy3b4232/Gz29Kx9ujVQ8q9f&#10;t1/TVr+yrX91m//q+eK/W645//a2/LbWnmvHn2irF1v7ZFt9rq1/VVv9xrb6vjb6Xa397rb+H9r+&#10;b7m29/n5+GJb766W09XRbLE3mZyZjlezBabmCRHN+ra3QdWx12ILNzR/sUav9+VHGgnmZvQmu4Ol&#10;DY75aN7TQBpSxGiZf933bOxyVAb0bd6yulUKlAKlQClQCpQCD4YCBaAfjOdUVZYCpUApUAqUAqVA&#10;KXA3CujMDWy1zXc+gTJhi2n4dUB4oibfxK9Dz3ICVnnl0NjryOkCTh6apNX2lGSqRiLONOoO2agj&#10;M4s+YjmvQRZDlCwhlZjnShlZiGyAhvO6CstLUC6t5khXrycWL9V1UR4nNBcQp4/bGoTRHMRSP/vs&#10;s5/+9Kdfeumlxx57LEfgREDvvJZthfJfP63EMkTqrtS+ObVfrW24uhw2RcvnlW9FisZJettzqJQu&#10;H9YQUpumrVZ3eBWN4FiPIn1CoqqQPBkGMNm5k+gwGHfSCp7dBCj3/3ZChnJYhufEKndDcZDbMCDT&#10;0V0Ke3AHE7TpTls/tJ4+uhq9uJ5+Zjr69rb4rsXqexaTL7bVZ1fLTy3bU215Hjzd2kOxHyBvR8R1&#10;AMQJ677e2s0o5viwrfh1Y6+dudgmz7f1p9vyu1ar39QOf3fA6OPvPTr8wrw9OmUHzKPZ/Mx4ujcd&#10;L3bna+KnjWlGD7F4D25mT8S9NU22rJzV0RIoPRqz1+IJfB9e73Wbr+dkc7wnUV/yZlvF9/38cQfh&#10;63YpUAqUAqVAKVAKlAKnU4EC0KfzuVRVpUApUAqUAqVAKVAKfBQFdL+KL0WcAi8Ba1pfh7ZWkejQ&#10;SysgFtTSV4yrHzbBqLRaQHnCb5seW3sJOpM1ezH4Ws81zpTnrFmkKzLOVQxZczpzk2jbTLgsnBWh&#10;ekUqrRpqKkLNcWS7Xswlpy16+BiS1ZqMnMLS93w/2BfxoYceeuKJJz75yU8+99xzZmuIfa3E0Zwx&#10;af6QhtvYieyST2do906SbuUu1pYuX+ifgiR6dljl9VDb4ZNlooTsWrDVyqpsf7ujx27Ezn6AVw28&#10;/Amd0dg/H8SIEOWtyRc5aSakJh4aAj0bLVYLTkDOxFMwIPEXZClHNAVR0TtY/dvi4dZeaIsvtNWv&#10;Wq++czH+9rb+tvXyk+v1+U6Zj9r4epsctPGl1l5r49fb+K02udzG77Z2owNo/jjn7lvxd3ipHYOk&#10;+ZtjfG6L59ro17TZ/72Nvm+1+I3z/c/fON4jWGO2YgfCCcEpo+WUf1PbskOajtf7QwY/B4F2sWEE&#10;j/8sF8t29n3KQafnk06ft7klXZfoEqbpPlBFcNzhfavbpUApUAqUAqVAKXDqFSgAfeofURVYCpQC&#10;pUApUAqUAqXA3Skg25UkJm6WZnoxaaM8miuySCGmff0k72IY+EADLcmJStPvnODSGrOGodPToUyl&#10;EImKZROPcn2Y8yAtlS87qbPkwcXkxSfobZaRY5rmoQ72SrpqAd7lulJwku7goeM7zx1nSMmBzhcv&#10;XsQBzR6PxFKzzSNbIwKgX3jhheTvwOjEvkl4VSypcaJnVyFQtir7Oq9YnyuM6a8CYnfvejDF7u6u&#10;yNiDK/ZKDq4aLiT5so1zgZyL74dSDJ/Fh50DXMfEZoiepai37GIIX56sOoOOKXubSewlCHpms0Hg&#10;bDBcYy7Y3o9t/dhfcNad8gRanG/TZ6btkyOg8/g7W/tcW2F23uuDHLfxjQDNo7fa6FpbXmsrKPO7&#10;bXm1ra620eXgy+2gw2K2+Hu7tSudRF9r66vRbHqjneEuFulLbcTfw235K9vyN6+Wv33RvrdNHoc6&#10;o+Tu0e784XZxl0CXcVueWYaD22yQLZ+neLcl3Gy6iNs7Xuj3/XvVp3sAAP/0SURBVPev43ZMuogd&#10;xzy0Sc8iYdNFjp2tencjd7UpBUqBUqAUKAVKgVLgFCtQAPoUP5wqrRQoBUqBUqAUKAVKgXtRIP3I&#10;iRpllI4hfEwfrmhSwit/5GtCzMSmkmJu2ZcTRzC4QzTJRZMihoNk0MeQnCZgFZgODctyWGsIwrha&#10;AaxlozTT/Ou5jFhQ7uyCdQvwbo6TaFWQrdFbKSzeeZN0u7QkvBJ5q9Uv7OBZAx3d11Fl6EvZ4HuD&#10;tknkgE2bKGLxgt18HA7lkn0QzuX4Qn96MYVaiZtdsuMogkvwVgruiQt3dirxop/ZVxFUOOtJLG77&#10;e4vg6KwZz3JAXj3OUWv8wZHdeNDDBOT44Bqcmu9j8HJ0oBkeanbni7CN2ZjRQhbCNwjTICvjmbb+&#10;wqp9er1+vi3ON4KXocmw40DG4OabbXnU1kdtedhG/EGc+YP0ThouZK5bVQjPlobcwvWMJxoAfbmt&#10;3mkLePRh/C2utuM3+629tniprf8v7frvvNa+a37uzLnxcufquWvLveXezpgojiXy7y1H075Z4nbT&#10;xSkhIq4dsOyPHB/mZyYqGlu3PnH/uZkK/UHgPtWrk1KgFCgFSoFSoBQoBR4IBQpAPxCPqYosBUqB&#10;UqAUKAVKgVLgrhRISivDEshuyFeHmzDN3B8vGN8WeqblOZGrsFUe6mjSXrmzXNvuiWXlm7JOy5Xb&#10;SlG9ZSCGVzTzOrLQ3Os5vuMk17aYhLAWJhB3zz3b28wZ5eCJrT3nU+LMiVg50a3FWKrr9VMN87Cv&#10;k3Jy9uxZ7M9oeHBwgAkaBzRS8EmphHIogox4iLBdNSNnUkdOlDU4iyKIia3cmlM66/EzZZe2+4Ds&#10;de7cuUceeQSz9pNPPklgiPXYxmU6S2LrfEw2yPGHUnzAudg0FrN1BPd4jZhhjHm5h37oC+4J0fEf&#10;QzlI3qCkjqRJUg4APQ76DJnljyCO9e56dG49uTgmdmP1fFs+vxo/0ff+I2TjWhvvt/VBmwCRr7QF&#10;58Q6M9JRmx334Slm3r3UsGBOOvee0IbJIdFo3Pk4JHp1o837IHiidw7bmbfb6JU2ezm+RsG/sh39&#10;35aXf/3l9fPLGTh8NT3eQbeIqJ7g556uIp/asBGe3ZqQ6h3SROJiz4n+UADNjeUaOB8icz5dR4I2&#10;R+L7O4het0uBUqAUKAVKgVKgFDi9ChSAPr3PpiorBUqBUqAUKAVKgVLgnhQQzgZW62BXrMnXIZ1M&#10;KOnISRWTPAois1kyUxEq6FDozJGb3Ql8PRwzQy20EifczOWIRC3VMZNKe13bryd8yqmTAg9DM1ym&#10;txwqEXNesbbErC4kxREEC8SVy8ZaoTkX+w7xsSMnK9f17JhycO/Cox1QysynjyaHpU0WnJoMpVZS&#10;fzMQFqsJ1+X1FplcW4XVKsmy50SCfO5zn8OU/fTTT/P5iU98Agyd+juRZSumDuiE4za4q2PbMLpw&#10;3k3QWI9jgA5XuT5ZTjbXEbgjaGMosDvrjyaYIrzPLJPd/EDG4/Vitmjn2vKpNnpp3J5ua9Kfe8Qz&#10;nmUinsdvtxVpG4dt0jc5nK7CKm2cNJA5rPXdShz2Z3Azk/N1py26W3lxNij2JieE4AwSPMjfwBN9&#10;rR0v2j79b7YZSJqoaPM6Hm6L37hY/bbF+W87f3jhcDlanZ2dfWj8EFHO1JyZIZHjjAu8EasRMdYB&#10;1qHwo/HNszcP9g4Odg9uzm66dWEejBBvKT2oM7h4BUDf1RtXjUqBUqAUKAVKgVLglCtQAPqUP6Aq&#10;rxQoBUqBUqAUKAVKgY+igFhTsJvcloFEt3lFhCpdFSgnhM1ZHYGUCW7RLMOd9TInwnZMJ80p+DoM&#10;m5bzijLTnOtXQarOX8e0Noktszus9mdob3YfGrodf9hdHCyfTbSdnmJRdeLsW4V2jRmgYdQGh5XY&#10;11WLmPf29tyNkLtEMPOVMGhVlenbUrotms9nlNHMDm4XGw8BPdOlYtyyNlXyOSogzRJM8xXX8+OP&#10;P05jpONQtGeeeebTn/40i0oWT3n5hrj25PIpTr4At3svO2gO5GqmRCQjB2CWxoaAxE30/yISIRtt&#10;BXTGLBxXTFKOTqyk/xQxW7Lt3+hca4+3yVNt/HRbPLkggiPGJCIDTLzfFkdtAeonNGPdjqDV3X0c&#10;E24H5BXbFTF3B/TkTIfdPc+jN+2jZcw4uJz3hT/aMyYbEh63o4N2lnNI9hsdQ5PI8SvXb37fW6Pv&#10;GM2emEXZO6Nze2emLIU/x+z5HjLoCIM2W2OFVRoAPukBIDietxsy9jXjofaViAZ53DX5v90TqXul&#10;QClQCpQCpUApUAp8fAoUgP74tK+ZS4FSoBQoBUqBUqAUuK8KQB6lkEJeGa74knkS5iY89ZYu2sx2&#10;EC8OYxnEml5POsw5HcWdEmrJrxRV82zYV6fTBLXSTNpIV2WgDu4JnxJhx7QMi5cjOx1jQnjJVubz&#10;woULYF/57IbcbbcZpK+E1xkluTSjvWvRhsxdKrGZJ8PRkokPA5HtZXfGxObMXSsHOhPHAdJlairk&#10;Iokc+RRy+aqUjmaFcoTUx6kly+qQ3mR14FCZtD+L+5NZ250rxIAQvkEkyJUrV9STiGoKg0Rz66mn&#10;nnLJyZrz5bHgdL77tvpAb3dwfweXcd+ycpsBDYdl40BYc+RpEFxh9DMUejSeTCdAWXYdDNsv+c/a&#10;fiG0WIB5zWaj1S7AdzR9drp8qa0eIfGkk+WDtreIfGcczoQ47zFevwgj5ivIeAnV7pR7PGsjzM78&#10;dmDhk9jDkIAPgjiWvIO8C9yatZ11O0M2NH7nM23XvQQZs/up+Vwt27FB1aPI5TiLIZq+T7fZb1jO&#10;v/vG1SeIWxkvZsudMzPWHdR51mNG+nTj6ThAM+ufrLjOYhfjRURdowPGaJKpSY42n6TnX694pLSE&#10;0ffUDjruTfeGwdl30L9ulwKlQClQCpQCpUApcMoUKAB9yh5IlVMKlAKlQClQCpQCpcDXoYCMNWGl&#10;4FK2mxclrV5JZh2my+0Gd1JLGiR8zMYOksQ5WWdwti0k1UUr0OS6PtwTlBn0mfw6wesQuSailYEy&#10;jlf4JEHipZde4vOJJ554/vnniZKArianpk3ibxEth8xdei5251Ny7fguKk+ysSt13lxCji/o5+7l&#10;y5fhuTQAQCdK5tbLL78MnnYLQcZ0BMcU43puPfk4OOcBWY/02Z8HNKELi73uKoboPFXNhdPr0Ucf&#10;hdRTGOUJx7nLOYPwIOD4OLWl1cm4rcciXWMan/16u4N3ZxGJxpFHsXU0B7lFex5FhDrDaPt/DcEu&#10;DNoF7nY7cLiSZ31wNgaM6fEt471ftofGLXYaXOBcHlORmRqrdmR2NIOO2zG01hDn2M2vLVliR9nT&#10;7iVmMnh0BGFMw4PNef+ho633+j3I8rrNJ+2Qr+sYe7933zBojcw9viOmnrTjZTsg+gMGfb0dPtIO&#10;v7ge/+qj46ePzizOTtseyzueHEOQSRDZRIvQaT3ZGYeLf4PXl2Hx7i7x4NTjBSnRppNE0QDrCL4m&#10;A5pSupOaDQk/NDz66/hfF9W1FCgFSoFSoBQoBUqBb44CBaC/OTrXLKVAKVAKlAKlQClQCnzDFZAY&#10;CkzTpirEDNrWTcoGLBgf7ImxElLF5Jucy2S5a3hxEuqEuZJQu3juLM6op9hhmcUACiflgH5Kt1MU&#10;y5YI5yromMEUNAY0kxpBSfBZjv39fbAvRmN4NJ9OwSAWrGk6aWnahF0Ls8Ne04OcvuPUTSzuUBam&#10;Edjl8GmGhrifc0AzJzq+WR1XfuEXfgEAnT8JyJpVz2IUzTH99Ei1bZ9dNDhbVT7H1FN2rHQpYA6I&#10;XJJx6rx+/TpbJn77t387oRzuG5kiq4OY3tVx5N1hkbd7myO7O3Kdpczd2hsAFx6LqXdzj++xIeBm&#10;mNh8z+hnVoHxeQojXq52VoQ+jx5po+dGDePzmXA0j3gs/HqCVbkbkzEQx9eDtiYPuu8oiP2Zfh6r&#10;aWOHwPmsLXRVU8eZSMQYU8m2zabprK3PtTXeatI5cEN3VzTHhMEZtpc9PmzjG/1rD5KGPkcq9OXW&#10;HmrT72j7n9l/+8W3V+fXozPj89NzszUbEnYLcyw+NhXEBE1URyyTiI8ehg2hNmpjOQ6+bFQ06Dle&#10;y9UEBZy3k/Q7Qf/bPY+6VwqUAqVAKVAKlAKlwMesQAHoj/kB1PSlQClQCpQCpUApUArcRwUEmifY&#10;brCzDha14spkhdE6bb0I3Mxz2ttYSit71fmbDt/Ac9s0BseUWiY2dRY/7S7BpJcW7GHuhMBaZi1m&#10;lSCbTC0Kf/HFF7HrUhLByoRIWBjuY3oRJTFcNVMIUoe+XUUQ74q5VX4IqVMfi8mNFpPMKmaSd7sz&#10;FPW83Y933nmHz9dee+2NN94Qzac4Ph2nsAbVEPjyaT0S5Hwrho9GKOyGhzRQUpdpwQ4u4PbTVdg4&#10;ebfS8UnZ165dyx8PbOaqBfoO7pNNoe7wxjIb5ZM5IVuX3/L/sEV3No2dNwI3WO4Wq4Jfg7dGp5gx&#10;AismjVyK9W5bP97a+SVYdto58pLQZ0FzGIjbMec9fIM8jWPyNzhfmO7RE5yhyFie+/6H2p9XVLUT&#10;6dSR1MF+g1qM+8Q7u+0MAPrhiPhY7kTLCbsRzslljhmnxHr0Gek4XrbptdiicMTsLPZGOzjXdn/1&#10;avzdbfzM+qHZQy3yN3r+tUfH36yaEnYk252Gx78UmPoqVh2/zQTW7kZnFj6K5OhNBAdtRzDzYtB3&#10;eO/qdilQCpQCpUApUAqcWgUKQJ/aR1OFlQKlQClQCpQCpUApcG8KJN4VLmdnMW7Gbog+k67SDNac&#10;nuX0KQeU6zHKDGvOA4cA1HMaJOgUwsp20whMg2wpEfaKs4tiHSfdyjLuHGpIgQmRgEHTQPc03Y2k&#10;kEFzQgOv69v1fOgFVgQ9y0ZqiJKFtna0SJXM8lypA4p3uSXDHTJfzMVvvfXWK6+88uabb+qPdnyJ&#10;fHDILaZ3BKVOLpyVJ5vmxBF0gouD86JSW1ieu5Bk3K4lmTvXSdvALY5zHIM2uhm+4XJURnGs1o6+&#10;AD7ruzroDWtm3QNoGng1YpA3eRcxDtnHzAUG7mSVtoRBk8ixCjC+wi28vhhbDq4uhiWZ7ktoLyCY&#10;Vwhiu4xsDwh1394wxpxETnTnvHBqLwKOocN9i8ONv7z/Vx9CL8KDzLSMSUsGouOkzc+0I7Y6vNDG&#10;DMUgJDJPe9RHN1zzm0h3vwf4pmNsTnjc2TTY/LCt99vRI231xXbphavXz18nKGS2M1vtEdqxcivC&#10;+Oy/KQQ5n4xX/DNa9gxxHM8T0HsQdlzSW2QfGdkbGN2Dp2fkWNdRCpQCpUApUAqUAqXAA6tAAegH&#10;9tFV4aVAKVAKlAKlQClQCtyiQNJG70g82Rbv4sWLBAG7P56EV9Qo68zz9NXqe6WvdDLZqDjVi9wV&#10;72Zjrkh4bR+wb5vLIRX1ekJSka6U04t5xamlq0JhGCiZG3if+Qo2ZSEiYJcDlebTtVjVcF0uUyIs&#10;s87anCjLSA6reglhReSCY24xu/zamnP3QtqLxR3QxSqUn0JkD66kEduvXk+vsXPlIPkU/GFAcp3P&#10;IjVnRpF0cmdwM9INS2IEvM/a2/lMb3ueqJhLlkf7WO/q31xnpoQay5/5f7E4/2sHMJcTfxzpGcgL&#10;IK5ZHB24RlSFexLutuUzbYz9eRcyHc3XRF7st0V3MS8JfV61BUEcjAaenuGmD6YcZHkCrg3uPMNj&#10;3VOb1z3oJZiuIdHzCJJeXmgrrNB02Wu7D7XJ+ciDhjhjUB4/3HYe2lDpWZD0qA3kHYkfmKzZ3nDS&#10;FiR1wNMpwN0IuYk2ZHd8cTX//AEe6ocWF89MzvC7DRQ+DpbgNonEcqynsUMjP6NMx6RwjHmDVIc6&#10;Iyp7g9Tjzdl+rQDou3rxqlEpUAqUAqVAKVAKnFYFCkCf1idTdZUCpUApUAqUAqVAKXCPCoSftBuW&#10;7aefF/RMbvILL7zArn1PPfUUG/fhFM5t8WiW+NiOyUalq0MzdRJezdQeElgBK4eM1aHE3MNFZLPs&#10;Ys23LjQ9uXlLsuxXzlkdjuMbN26ApBPU2iBjNywvi0wge2LMBN+3lmEMxYklJEw/cUvsO/RNZ7VD&#10;iK/IfKqtxbsoTzKrxK/5IGTKymumc84oK89h1cdPGqsSjJ7nLrZ2WKa+dOkSmSEqpmvb1blw92mk&#10;PbT6HiI4etlEOa9H4TaO80Cv+JUHjugtyoa9RtaENuHeLhDw+TZ+tk3OtcU6/M5gYmj29LgbkrfD&#10;7dCNJyNcHm1CoTd3ucitnTbabRNSNTr2BWSzh2H87UXCRkwHRMbsrHUa4oz9uf8Blw+4aC+acS4i&#10;X4ULG7MzDBq0TShG4GywOH/MiCear3DtL66PPnd0ePYwfkvAuOy/R9fbQXxkgQDLsT0f44JeEQA9&#10;jMPeiKCJu45SoBQoBUqBUqAUKAW+JRQoAP0t8RhrEaVAKVAKlAKlQClQCnQF0l/MCX7n55577rHH&#10;HsP9evXqVbfs4zpImovgyExvkNIKK80Xlop64nk6eUXMUuMkv+nSFYk6cnJq+2raTcztE+MWzZJZ&#10;21Iq7UR6crlIYWydBxKFO4NTWQ63OIyEJsjY/fQcNjcP1PZrVd6SfeuP5tYwRsNFeTfN1+kEt2OO&#10;w0k6qXE9C22F/k7qdFLvE5MOI7ClxjTTfG2p0uFkvg7r1PmrgLBbYX0W9hVMKyMnepyRCwztqrmI&#10;khzsRgh9zo752wNTqL/iOKYL4eLw5wfXePLo/w0jvL3d2IsQa6Ioxt1ADfn1OejtBS73oI4omLAK&#10;xh9PouWF1h5tK7zPnUqv2fpvuV6dW+F0xm487eNjQw6QjgDubehvIriqR23OyH3vQVzJgcAh0Xth&#10;cF7MwvW8FDR37ozxGQx9RLR0j904Q0IzMx61vXXbI36aQWhD6HOfjsRnkqBHsOb9TYp0N6i39nYb&#10;sRth9y8fsY4X2vEXDvefvT5Zz+az5e4sDN06tV24OxCyzOlOj9XmnF8LqFsEvz2M4CAOezphN8Oi&#10;0R/8rtXVUqAUKAVKgVKgFHggFCgA/UA8piqyFCgFSoFSoBQoBUqBOysgxAwK1/kjfme25sO7CjEU&#10;lQoxwZGc4IO2vVDSu2LHbCk2FYNKooXLQyrdrbebi5qpNc8KjgWglp6QmvOEmImqxcFyW1nnkK5y&#10;BcQMejaEGpzKKmhAnDE8/dy5c9xipS48A4sFppbnRE7hyH5N5G0zy6CXlcteLcaOuZwkywmLc4o0&#10;NbsWv/Ip2qY9wPrEMp092bc1KKZPITE6LTUmm/vhQ8y7WaeCOwvt+QXi1Vdffffdd3VDi575zCW7&#10;NIfK3xWGPwxw3XyVD3Ssv+/t7Dv7kQHNf6KAcEOTyLEKCJs50sYih7V5veA/PIjZCC/wcrpcP7Ie&#10;faKNHg3+S2cCksnQYDPAtrMK0zE2ZEYEGbvJX6e6OwBeXlucxLMt8+6RFyP+COg406Z7EQMSIdQg&#10;Znh01BT+6DOYoLsPGrjMbIerNu/h0UfH7Yh6j2OEeHqkdnQvdqxMbr4fXSaHgaSZcnK5ja711XX2&#10;vf5kW31uMT5HyQ/NdqejHZzOzNdF6sEjbH/IvoKL1YKdCbkWLyrBIhq3t/83A5JqfNI0qx0I7/y/&#10;/qpFKVAKlAKlQClQCpxiBQpAn+KHU6WVAqVAKVAKlAKlQClwLwrIW2WdoGcoJ4RR4ukw3jX8F+Tn&#10;bn5DV6/UWCYrhRwSW+FvMLTtgA4rLbWXLtrkoZwkr7SZjNX2nlgVh1NbsOA16SqDUPPXvvY14CnQ&#10;mdUBnTnA6CaKuCLHEcKKdB3HwXPenN2apfN2T8ScXzkxm0KennXaV1xrna40XcMWo4PYKYZdcsku&#10;X3GcXc1t7EUPl2M90mqNyeJya1D/nEhanZICoNkm8bXXXkNJdkrkTUjsLnn3eVmwk3oxWXwWZv0f&#10;fCADxJkn3GOgJ4Gfg/luPOgsq8NiSSscdrxDDHJf706bPNRGz7TVU21JLAY0OVKigx3Tnc0AiX6O&#10;5GVilJdtiqJMxN+qHS66G/pMGx8GsCZkI+A04+91p/U4MjfCPU0h+IwhzuRy9HFu0Iu9DakNrzFX&#10;TNhg0nlbHwT1pjtom5AMrlDyhg/3wI1l90EDqeOh0+Dd1i73efFon23Tz6+ufscVCpjzrOjJ9W0G&#10;tLsRwqCDnneAvsnCtubtsdmEMIKxy/58u9et7pUCpUApUAqUAqXA6VegAPTpf0ZVYSlQCpQCpUAp&#10;UAqUAnergPZkECTb9MGtJIxcwTJscgWgFh8r15O6JnKVNjqTLmY5Ml/5lGMmIJZLyj3t4tRB0zoS&#10;zSv6aiWYNnBk6+TECI6E2tJPv9pL3spXbLxvv/02VwDQjzzyCBkj3GJdsFQ+ndpihlzVSZM1S1pd&#10;tcQ2fd92lyMn/036nJpwdyjacLHy9ETqabJORjxcqcI6qdRYc7R83OmS0XPuFbvYK5+va8wjkTEn&#10;PmhXZF8ptnXm3XxqGsnVRJyd5TlOdhnO+AHnvAI9Rpl9BfmEHYcfGsDqI9qeEBWtcXg1W05IvXiy&#10;rZ9q7eGwLUc6RQDgoNVLthlkQHKfMTXrqnbKVZuQyIwNmT/8y501Q7wno76v4Lme1EHyBrnPwuuL&#10;bf9cWz8cER8RxAGM7uOT1HFwtbWDbmTuSJoBYxbyPdixEKLdg5rJEom06UU4o2kAEz8muwOBodX7&#10;bXqlNbrfiP0Sjx5ux59ftGdWF3Yf2Zntse3gJoij/9cvFCGfZLbu+FnozGRGcKRJvKeUoP+Z6Zly&#10;QN/hZavbpUApUAqUAqVAKXC6FSgAfbqfT1VXCpQCpUApUAqUAqXAvSgAZBQsGkORpFLzrFhW5yz2&#10;Z0nrMHYj2asIlc/EykJhia30UzzaXctxpPc28a5hxHz1ROJMR621YlYHlAUHhdtuaZilOhGfUlFi&#10;rL/85S9/5StfgURfuXKFHImXX36Zi/JiDvmy1Tp7jp/1pErcSlmsUE9xLpYBUZJPr+gL1uycVTmv&#10;5ZlDncA9HeUqlp+euGQ1SVLMCJL69JsPwX1qbi9XlMpbSa7d5dMln5czqlL+lpBXxP3GZ/uMHM3y&#10;MmI78bodP/joERwdkyNHR8zdiRwuYj4NgO5PLOSarIg5ZpPC1UNt9XgbPdnaI20GQaafALqbl2HQ&#10;EZdMP84ZCeIMC4YCz9qaDA2gM5XuhMEZxzFZz1xnEK5HHz6Je77YofPDbfxo35yQpGn+YNC2gTsv&#10;21ms0PO4QJrHioQQZidhg5mnMWxwZzzUR23W59rrKR8R3hGSthH8ulPsxY3wRJ97qR18x42DizcD&#10;PdN9p6vg8vmXx7DryYhUkfB3j2JbQl/hPloMGOHYkHFyOtiLsUzQt3vd6l4pUAqUAqVAKVAKnHIF&#10;CkCf8gdU5ZUCpUApUAqUAqVAKXAPCiQdFhzLoCGG+GpzXz4go+Eb3EpfcJCxDlg58Xoaos1kSHYp&#10;qJVNJ8d0rgTK8mg57HAcBpeAeze/yjRPQGQnyuvORS9M3HBnADSp0KBnwzeSXzuI1JVzipeSO1c6&#10;l4eUXKwslZbUi+9l2Woo5GUQlMyLapVYWZhurzQvO6nXrd/C5O+W4Tjq7Gi2HDL6hMIpcj4mYXGq&#10;p27etdRcWorDFPqphzQ5i/Hxud7k4/k1J/rQ97IDVjYhBKACVser2IyQL5HgLF3lyRNegSZcAiuP&#10;22K8WM/Wowtt/ESbYH8eBw1e6JimCnr1qI1wVJOzgUJHkcgcD7W7pMHEI9Bz91wvyM0Yt2lH0gvS&#10;Mxgfk/LZNrnQdi/28A3yMR5t02daeyFId+MENt2JMF7mm8eRLh3ZHtilI6Ka3QLDBA0hZ9rlIq4Q&#10;yXzcrcqH2ro5h4kTDI0XO/3dR+3muM1fXF556tJqtt6b7o2Wo0ga2XD3kIHlhwm6p0JDmTd0nn+C&#10;uqQB8OG5Xu9OdssBfQ//S7CalgKlQClQCpQCpcDpU6AA9Ol7JlVRKVAKlAKlQClQCpQCH0kBXbTw&#10;QT7Za44xAM1DpqmZlwM3K6EcgktBJxfFyp7YTHLKaMZQyDQ9zzY0SxOu1mCuZEqDCNWvsl1OZKxy&#10;UocSVd+6aImw48tYZamZK+0Vga8LcSivMJ3dh+nMEGSL57rlOb5VcbjSHDOJsMXTPr3JDmLLXBcn&#10;Q/pshUNBhMIuRzqsOI6QHmeVEfvaIFft0ly49SfOzmeRg3uiyI6QPF19koCf0CEfh3A8K7lzBAc6&#10;AYUB9RGu3Nluz7IA0b6XL+HoyOb+fiBm/gjfuAiMjsDliLzoWwjGdTRw08L+iEDMwacly9uLq75t&#10;oPHKNGYuDMsxqUkgjjOKXQehz8cw7of5VWaMGzqyOGTQZjT32JCjSTtyUpzL63ZsWDNzsaUh8dNQ&#10;7P4vib0N8TuHERsbNXd7SEgkcvRBuL5mK8XPjB7ZvXA4PiRJYz6ZY/fuhuquSQ/iCDzPUDigu1Cb&#10;z1Q/3rnhlzovBUqBUqAUKAVKgVLgwVOgAPSD98yq4lKgFCgFSoFSoBQoBT5MASkhzJFMZKMYYM1w&#10;ZzmykcEcXKTBECLbS5Aq39Qem3bdNDInXZXSSk7loZxIgZM7M1HyX04MknaKXIKDOKw818q9Hj7Z&#10;LcBNn2+C10TSklxxKrPYJf2/3pUsJ9VNECyQlcZm5Y5AlyG0tXty8yTpxlPYVwIuCldV2/sVvzaf&#10;VniiQa5Xxax/yKkF646pLD4U1cjsjnxSCbWzSz4mn4tvi7WppE/QR+P7IOb2qVlzkugP/WfIMJGS&#10;jBF5jLM3Buy7CE57+gSbE5q/QbhELCcujla8DkDhp9qITQiZ6kqbEGcBiR5HCkc0x3octQatjrQN&#10;0HNPYXZnwD1m2m7xB7Oe0AsXMy0ZnJE7eoZEH51ty4fbihSOFfZqoi16ogcj0ODxns7hPoP93cT1&#10;HN2n7cxO22EHwmmbnGsTAqaBzrit6dKTo0HPm2iR3bbij54g6cMY4SGqIgnk2fWlT1xZ7Czme4d7&#10;2Lz9mYPP8IejSjw+ZgSYB7m2Hv+BeLKjXnWUAqVAKVAKlAKlQCnwACtQAPoBfnhVeilQCpQCpUAp&#10;UAqUAkMFEkoKTy9fvgzulGamFZrNCbnCdUGq3YWMnIg4k2+m55dbQx+xLfm0F4fBFAwoxvU682Zg&#10;RQ4u95SucuI4GXkhb5WA59JEqyZUcDEdu2Lf5Ncu38Ftw7CavjO/2MUmonUKunBFYzX1DO3efM1Z&#10;bJkjWKcyWh4tXbUlpbDCaOmtPwboR+a6CljkkIM7lCh/OO9QNGvOXp7bS1nEx5ZkPWJ9C1YEG+Ra&#10;bJzQWZiu/TlFuzOA7gA30POk+7t7wnLkVwh2V5s0EuOPxxOCOHBwt9FjbXkxtvsjynl0FBHPJB+P&#10;+xsKnmZfwQC+/LE3IF+NXXbLvlU7giTvRNoGqRURZUFHiDOwmMe122YA6+6D3sWnvIgRILoAba5t&#10;yO667czGkRYddXf/8iqgdvjFx+1wJ3YanB5E/esLbbTXPdpMB24GrZ9vI2j4so1JHSGmg8E1ax+1&#10;fcJAsEs/3Y4+e3hucpbEZ5QdU5P/aAKvr1n8hOWxLsKkxeU9dSSeXxD0Lab3Ta2jFCgFSoFSoBQo&#10;BUqBB1OBAtAP5nOrqkuBUqAUKAVKgVKgFLhFAdmiuBNKSMgGDFomG7SuH5igoc8ZhZFsUeYokZQg&#10;JyF1nmTTCSgd2ensC26Wfkpmc6hEltagI9iSAsRt4zUEsnYUiVqVZDlnccYsjwbibNm35SXndTT4&#10;u6tQIu46uHjX6Sws6TbXk9sKgi0mVfduauvU6qaMri5t0bTM/f2Swlue8roiVfUYFpMEWZatLBap&#10;4MLl7EWbTD7JLgm+uatQWW3CaK74FuV6bZY4+87/8vpvB7F+wpJJYe7/CfH7/1uSatz319ssfL1a&#10;TpYTEjAe6k7kdUQ/rw/aeNG90d0pDFOOwzCNtM6ThkFGBw2AzkhI/rIRzP0RhXs6/kegZIh2SAU+&#10;JpTD9IzeBjt1mos5j1F4K6mhO5H3+d3C2ZcN0/OK/0dr/Os9QAMwvgJnY7U+7NsPYmHuLaMejkiw&#10;bqSCYMeeYqx+qd145uZ0GVstrncWsSehGR3+uS4PxqXmvlVj6IM3mo0Ktxts3ln5alEKlAKlQClQ&#10;CpQCpcCpVKAA9Kl8LFVUKVAKlAKlQClQCpQC966A/FEuKVgkZ+Pdd98lDxqkeHh4yMnVq1fZuE+P&#10;sKZd0zakjRnRkHHDQydyEuqAd50gBzHrsNJB+Gr7YYZGBk/LMUWZotWE1A4lRx46naWuHPa1SC9a&#10;gAULYaXhXnF8D9qD3ZPMckWObDORdM4uyRV55+CC6SyANsyYVxwqC3OB2dhFOSnoP5efK7UMPhHK&#10;GR1NrJx9gfspuA9X4qwawxO6ZwHc8rnkMRQ/Abp3bZkVJvccYvfhUB96npgY3rrayNufhNPECeZo&#10;IjiiVKIupu34oQi4wK2MhRn7s+kT4W+GwNILc7HZyNuM5vA9L/u+fyLmo3Afg7vDNz5r692N21pa&#10;TR7GvGdrRCj1NjOa63iaHYC//ev9MYGS1+0cdmx+sBANWwnXz2yim8NV3VdB0MdmF0Rb9mMKj4Y+&#10;O+iiLW60QyZ9ru2+1DE8P0wE1B5tgq0hzNOIgQ6p3cyQwY0B4dMTlv3erx53JX81KgVKgVKgFCgF&#10;SoFS4LQpUAD6tD2RqqcUKAVKgVKgFCgFSoGProDgUgYtvgR6Xrp0CQyNIRoOy2GiBQcnoueNF7V7&#10;eAWakmJdsTmaFuMkpNJSZ7GNUFV6K7VMt3Janrmbg8umT4QsW7MSJC21DGfJpWVtrtphrdB5LSmL&#10;FBw7iMzXMXMJLj9HUxxh+pD2GmAiIDavw5KUUTadIrheJ+XWcEVcSciblcujuZXkWjGF4CosJXcJ&#10;+Tj8JSBhseuyr0/KMlz1EC57nmJasCKonvVwMX+fuMMLylpJuGDmVZDb0Ecga+AF7wU/UmgujjYr&#10;mCy5Fku8ySRRXG9jMpQxFGthjn0Me4IHjX34nREHnGVUXp+++1+4j3kIPY5jSgOc0c4mxu2QGjg9&#10;mbcdbt3czO4qdseTXcI1empzTDiO7QfxMuNWjnBnpuDKbjuDo7knctCSh8kssclhR8ORNw2Mhqof&#10;twUo/Lhvn8i0TMqLzOdDbf7pRXuKh7Ezm0T0SCyrr2K0jBjo98I3XCIXQe/CaHF2HaVAKVAKlAKl&#10;QClQCjzIChSAfpCfXtVeCpQCpUApUAqUAqXA+xVIAJ3+XPFiRjMLJSWkYk2RJXhROCum5KIb5dlY&#10;jklfDuOJ+Zq5z7JLOjrsMN/ZwblILwlm8LV+JNKVnNrMW4xsA27lfn2On5zUr45m/YmA+ZoOaIGv&#10;9Qt5Ld46PU+G691s4K2k3lYo2PU8ma/ENtGtXbiYGjKOj0CJnGIIedN9nIvS8sxX3eU5tYOIxX2y&#10;PuvM4nCl9rWxt2TQqYCKJeY+EZPtjMmmXa/j3PnfXLfuwlljE0K2IVwuxstxpG70rnGZwIsYLhhz&#10;5CBfaGMCLrhIvvO8TcmABgcDXnnR3AmwR1VsMCxBzwYlw4jBvjxDQDC9t3Ut+Brh0ttYi56YARTe&#10;XbYjxny3dxcN91tHB8ujK8tg4hGrEZPGe7Fuu4s+Zgfl1HYTHo3Vuod70Aq3NaWCkjcvDH27fxnr&#10;9Pq4R4gQAO0eiXyu2/EL6yvPXT7cORqtp/PJYjVexWaMOMRHRFH3bQbdRLEDdmKy15M1GDqm3oTH&#10;3Fn1alEKlAKlQClQCpQCpcCpVaAA9Kl9NFVYKVAKlAKlQClQCpQC96YAuFCOqS03cW1iRIGjNFag&#10;LNaUUaYJV0iaJFRWK75MGDpEmc4o0Mzd8xzEccTc8msaS2Y5SSrqXBYsEs25ZLvczWgOW2bxapTm&#10;Zb3PdJGWUo+gNql3frWjFJ4T+XVqlYDbNo7gWmxjF24NJT3BZ1247TMnJOc68XRF24l9VXgYSKJ0&#10;SaKdyy7QamtLvpxDqbmruLW8ZMq+MNlSrn1XuPnEMvwKn+UhQlWBuWBZSO02pAKumgIGbB1PliRm&#10;dCNzND5sR0cRAM35pPuXickA1MKaF45ArsV2t8AFANfZYMFQZtMqaKz1eeuzjmGJhwZML9v+fltd&#10;bmdI+eAg5hlY/E5b8xXkfdj2Vm2m+X7S9idtrnW6A+sQm40NWRcEfBM/E1kaHkG9eylxgR8Oxm15&#10;FM7owNw3gkGvz7Txc+PYiZDtCskVWcZ2idFhGyqSJ6Dn5XQZ7B7+TRNquwvm/4EPoS6WAqVAKVAK&#10;lAKlQClwShQoAH1KHkSVUQqUAqVAKVAKlAKlwH1QIFFpcs8cFOpn5oYQ0+uJa+XFGn51DYsy/RTv&#10;SpCTzAqyE2qbRMFnRlLIdt0PkM+cggaZhswgmc4h404KLBJNBpr8VDxtqWkEHq6XW06XRD7bC7gT&#10;iOdcgnIHSSLvYlmU1y1VTm1VfOoLTpGzizNy3TLk1NLeIdVVQJqlkTkfjfRZ1O5QiZITyqcINsuW&#10;DmiFFpkQPH85kFA7rA0U1tfD0ZzxVnJ9hze1R1WE+CyO7fm6CPmAlqM4h02TAR0RHJBYfow43xOf&#10;b7TJzdhLMFRfRwpHhFR03LwxXu/22A2OUduVaXfjMPkbx+Y741OG9oqe+5aGplvQ4AAn8rydvd4m&#10;V9scKHyzneP8WufLnT4HLSdnYxtgfZa6tD/3ZI/wKPecjZBsJzY2xAoNZe6x090kbTBI0HYyNDpM&#10;hz5zQqIIpBty/cT6xvmbqynObSKqSdlI+3Tvvw0YYa/CHjnS3xOus96K4LgP/6uxhigFSoFSoBQo&#10;BUqBj1OBAtAfp/o1dylQCpQCpUApUAqUAvdXAdGkjBgIy4mJz0LAIdyUkCZtpAF39R1zTl9ppocU&#10;1btSXQ7Jph356n6GNnYQDhm02JfPjO+Q5IKhsyQbC2SF3RY8rFlOyoHhV1SaIw+NyXmL9jkmBXBo&#10;iE4Q7AhJtMXNLlBMbAEOmAhV0Yay5EP0loI4Wg6VV6xKxC/stplT50K8IvoX4KaqQ1m4ngQ80ba+&#10;6eTLdk9TvI9SZSxDcYaV513V8BXK8e/w0nbn8nq5hjWvRquIkiBJg8yJiHbeRlWwVqh+XEaESFUm&#10;TGN6M2KUNzkoPbkiwGy3JAdn7jEXcGfs1IDgRTDsTToH7bBI6xQOe7LX6SI73qZbAIsP2XkQ6Hwl&#10;jMkHh/0c9AwgZvDDtjhuS6br4JjNA5lik85MDsY4oHPYqBdtediN0VyRhpvn3GExOdHrmx2FE2nd&#10;s0QiJITU6Xlb7a7HF9tsdGZyzD6JgZg3Cwuo3Tc07AEwG/szGdDmwUS+9R30rtulQClQCpQCpUAp&#10;UAqccgUKQJ/yB1TllQKlQClQCpQCpUApcLcKSITFhUkbDbvgkLR6V8Jr2EX6W/26u7ubCFs6KScN&#10;ztaDoW0vFR2GNuh9lvCaXywDTfersyeeNs1DEmqFNjDNg69OmtzcZs6Y83JuF0c+QUgtPke2JD5z&#10;Rd4S4HoxOa+FpVfaetKnLPh2UgeRjGeRjpar85bY2gVKe+3o8hN/W7ZCOSATUWQKIjJ2Xp+FEyVM&#10;N9DZ6xw+CH8DcLEOm3BZ5S3D8lKoLMwBs1obf/DRyakZ0BP+Q9Yz3HayXsBut4kTXawRt0Zs5we0&#10;ZdNCcpixKrNVIK264zhoL1fgs+Qpk1yBThBk4O9xAGjah7950ma4noHX7PvXszKI7AhszSDEbmzR&#10;7R7dI7k5cC6D7ECEr7TVpTa53nZ7RMZ4v+3pm+avM+gV+HgeoRzhce5OZ7YqXGHBJkADk/Us7NJo&#10;Fi7pnlwSioKVwdm4ttlBEHrOvzzKoDsjs4RJRF0vR6slCwM4G4rdDdcQ9fjaufl4gXBxK/RbY6zu&#10;SdB1lAKlQClQCpQCpUAp8CArUAD6QX56VXspUAqUAqVAKVAKlAIDBWSgQ6dz52KbLemgh7JaLkIh&#10;MxFCrGlLsbUklMYJSW2TTlsHgTLLlxNWyjdluMmCNWI7O73ooj9Xa7BzechzBdnDVTi+n+lHdsw0&#10;+VqqX60qp8uFOLUrTYStYhzWaXfhsrzYlnkrvN/d7m0Dl+kJFzUsy3NP0HC5/5DhSrdzZBfowofi&#10;O/sJodRZ3bK9bXguFqmkWwq9cW0nhs5ifO4pJmXkjxa+JzmOi0ojdj64kyemRnTr8WrZ94rsYRqb&#10;g1uQXNY9jpsRwbET8c2x2Z6JFkdtfY1kaF6GNukkOvg1ewPqTe7vy8YordUaTnthG5VMlnTfArGd&#10;i6AMQqJ7GvQ2wYPBKWnU9o1mdsDrHRBH6kUvEB4+ameZJQs2RiMiQjYhG7EcTNPrNoeb9/JiHNo4&#10;oBbsoxabLEKcO4aGqu/stcXeZHWG1qPJnE0Ge/ZIwmXGpGMXB/N4/FtYQbKh2FT2oUrXjVKgFCgF&#10;SoFSoBQoBR4IBQpAPxCPqYosBUqBUqAUKAVKgVLgrhRIK66tdcgGsNuGWohBJaQnkKh4WjScxNNm&#10;aVvWxqsbN0Mbgtr1I3cg9EoafhM6J651osTQOUIamYfjO6no2XWZ4CEPddLk4A7LFTmpvazfhdDF&#10;gBFvcTHJuxxWjJ7+blfhLZW0hqzQGVVYbW0sxXbJ+SCSLNNA1G5j53UQZ3SWBNZqlStyonwntDzn&#10;UAripOJpB+e6JfmeSLGztnz6Sefl+DQ4OjoS7jtCzvvBJ93Jux6vQcxRpBHZW7y7cf52bsvPAfiC&#10;yVYGCi94jAeNhOQerBF9p7ttjROZK4ywGzEdkbPMeDzYWZtiHKYj7uqeyBFQmLuYqXEP84fFGNOx&#10;5uVROyIBozud469boeXLmJqP6MXdVbQJfEwux6odU17PwDhctjOrttPpM8vGVc2C2CIwundmHXyZ&#10;xvttetx2oNI0C7weZceK3BeRVRD9Qfczq4Odmzt9m8F4RaeLyMEOV3Y30fPYxyRkL2HTJJNEYglj&#10;i+DrKAVKgVKgFCgFSoFS4EFWoAD0g/z0qvZSoBQoBUqBUqAUKAUGCsCwhIyZeiFyld7KIjW6yi41&#10;QTuAADf5r0SMT8hmMtk0yWpwlsAm2aTx0G+bCFtwKSn2XL7pyJzIW2ngsLJXixSzmi6dnmgbC4hp&#10;4CaHedElM4JLywptYLXZl44Jmm0wdC5zJVmwpdrdZomMXamQVxEsz7gSe3nkvDZTFjm1DewrvPa5&#10;6BbnJImzdXJFy7aLxfWsUDmClaeMqd5Q4czxcPZ8GazNK05npoqHs9/u6B5ksPBk1fc57Nv0bQAx&#10;wRpkS5g+MWkL/menxuRULKG3R21BX6j0OX4lWHMXQIwJulcTjHjR06LZpY9Rom8P9CB8Y9JxcC/O&#10;CvuADt75chiWtVeDmHu69AxXMlewLetr7pg4LoKYj3sZQu1RO5h0Hk08NO5pLdU9ljqCp3Fv990L&#10;Yy0MHNkfHX/3XI7NVoS0JLJj3uaRHL3eIf+ZWI1ut2a/wdEEI/QmZQPFxsG2ezx0YPftDx530vsO&#10;j6NulwKlQClQCpQCpUAp8HErUAD6434CNX8pUAqUAqVAKVAKlAL3SQEJpoMl7sw4BS+KgIefCV4T&#10;W3s3Qx7kktJecaeUU3Iqe/WupJvrQuFAaQPmq63Yiw4iJE0s60RCXvYnTI+zwzpLds8RpL0uijbm&#10;YGRjx+RrupK1b6uSBRB7LUROrs2AuXwrFEDnpClyimkNimn37CXcF1u7FvW0S57zVVwu3Helwxho&#10;29tGdC4j9sGlmHkxmXUC7hNPJH9vsFQpv/U4kTRcDTn3wd0ZQNMc5LoKn2/kHfNKwlaXm5eTnQmJ&#10;3Qh0bEzHTuQ4R1gzzXbahAwNYisuhuU5jlng5iVeZpKXaSDV9UEwKtB31OZ0ZzScyFtndmBnSDc0&#10;eRvQDFYewaA1PvNH0jS5z9Dnw7Zz0CFy33gwxmEQjdLbg0JmjAbUPgjkTZZ0bB/YXcnoBMSOg69w&#10;ZwcXZxMhzXXG6QVP9sOOPVlPjkajm7MYfRP63O8ueutIJGF5nWITjT0KxN4eGj32Xil1VgqUAqVA&#10;KVAKlAKlwIOpQAHoB/O5VdWlQClQCpQCpUApUAp8kALCQVlkUtckhsP0XkFnXpEUy3CTLHsloxsY&#10;WQppY+2x+nMDsW0DptMLHJRtG9/sxaG11nH0EdtSCmxh6V+2oy2HE1mY1NsFCmSF447GRdsE49uG&#10;X3PL8BBH82vqpmh5V5rsxdyAUR2yu+e5fL/K5S3exyEydsbsojHZlpykB9nuTqEmmSjiAl1jDuXy&#10;HSd5dKqtMom8FZy7juyvBfmAxNY+Ak/smI81C/vQf4Kdz8aSCcjQyR05xuiiPzmAqx7ozTFpy522&#10;C3p+sq2fapPn2oTPJ9r0TN/HD+9134qQjQr7MnswtGP17OY+fER5xIaBcGT3OewZGtHFOXe6Xdo4&#10;i26IPly1eW8WASA8lj7U0bLNoefp9u78ehUwHdtykHH2GHTzw3iOQHLIeM99BknvbVez7FsORs41&#10;7mzOQdR0ZxaCONAAno2zGzQ/WQaDzngNCDsv7xair9gJEtRNr4DuH6p03SgFSoFSoBQoBUqBUuCB&#10;UKAA9APxmKrIUqAUKAVKgVKgFCgF7qxAUtrDw8Nr167d6Mf+/v7Nmzf9lIQm+eVEqCqiHSJgLbEJ&#10;l4W8SbSD6HUAqhvXvlLdhMWOKXVNWJy82BocR9aZll5pqcN619lluDYThqY5V5Zqez4TmFpAslqJ&#10;uXzWlpkl4oC4p72baFsRXNStjmaXk0Q4zeYi2lQ1SxryZZfsoqzHIw3Olp3K5NqzHim5NVi2C1ft&#10;1I0T63EEl2bNXExjeKrE+MmaHdwZ8weA4c8YH/xSwnMjiBls2+MzdDd3IixgnY6msXPgqqdDE7hB&#10;vvNemz/a2oW2+ra2/M62+kwbvdjWT7T2cGBffNA4gzc/QGCI7kbmyL2IoI/uH+5J0BGU4YD4lMG2&#10;PbUjzM5uDzhuk8P4C0tyNyybyEFScwRudACNUXrcG0TuB1f6Oa3wIuPXJo45lkTRnWuzLMh1gOnY&#10;NrAdA5rB5YRT89mDbRiEMGiMz1O2VeypHaNdXqf+2kOkV+OI2ugFe8TGjBShMTzqRaMwSi9E73WU&#10;AqVAKVAKlAKlQCnwwCpQAPqBfXRVeClQCpQCpUApUAqUAu9XQFDI8fTTT3+yH5/oByfPP//8d33X&#10;d33/939/ktwgXFvvsMBRIsmRsRU6dofIcmjslU4mq028K9N0qBxhyDFFpVaSZcivk3haTFJpbyUW&#10;dzQaOJSW7Wws1XVqGmSQsaXmpCmXxdA4wSvdk03TjPMMoba7QDYRsDMqjow7tVUHviZ9TjRshW6i&#10;mLNLnBmK6w6Vfu00MjtCUmYX4iyW5KpTLtG2oqVQuQpOjHh2pT5xB0mkrs7D18PzDz66dTs80Gyv&#10;1wMlJLZsrLfsgRQETQRd7b5gHMHYn0cPxV+72Nqzbf18W7/QFi+01bNtdr77kSHXuIGJ2uCcnjyr&#10;Dm3hzpGlzHlHzyvIr9sDAnzZ9K+/zjijebYsaHIz3NOkeYQlWSwOFHZDwg7HIc0z9kXsuxQGVfYu&#10;A0LNe/RHfKMZV7gNKCayYzdgt0dIxrCztojNCqOMBXHS1IwLnClA28wegLn35d3vMdD9GxsRdirN&#10;P0HBtoEe24vw+tupXfdKgVKgFCgFSoFSoBQ49QoUgD71j6gKLAVKgVKgFCgFSoFS4O4UACASnXzh&#10;woW//tf/+j/5J//kp3/6p//hP/yHfP6jf/SP/vE//sec//bf/tuPjo7SY5uYOIeXeApSNRoLLmmQ&#10;lPZELUPaaxfGH44s9zxhm+VKAtlAb9t8ZDfT84rzOqCTDh3EXJR0JzenvQVLh71uJXLnvCKcFex6&#10;GF4xNAsPebE813o8bMmnI6dvWkpr32TELj8psCdJhzPRQsKejXN1RFQ7UZaU+SQJ4iXL1paPz0oS&#10;iCuFlZyI0UhzNw0cyoUkdB6Kf1cvoz9AmHrB09syYlhuoOfBgbN4/HBb4HSGusKXSagAOuN9Pt/W&#10;j7TF2U0ExyZLo8Pljb94g503Y0HgJ4ywwF7dwz4AvtiHeX86UO66REd8zRiZ282+/aBZGfm3Dsfz&#10;cU9wPsIuPWnTTqUDZ7P/YU8OCR2MeO6m5iPo9hh83yZUbph1hDtvczQoA+jc/dQBm3tYR5iawwY9&#10;IoUjMLTvajil32cVT4UC4b8XVnJX2lejUqAUKAVKgVKgFCgFTpsCBaBP2xOpekqBUqAUKAVKgVKg&#10;FPiICmhZvXLlyptvvvnv//2//8mf/Mm/9bf+1t/8m3/zb/yNv/FX/+pf/Tt/5++8+uqraQcW4Eoe&#10;xbUaaYfhy/LHdNcKy25lu5Y75Kome3BRQso4OZceYR3KiWgFrENbNH2HX9Pz60SW5InBIMH3jo8d&#10;03l17+pltkJ7WUD2wmjMOLShezqalcXrw+Kl2I6jOIm8s9lQjZTFLsJlkbcJy150+Y4mg04XOScC&#10;fU6okDYw+rwiyLaXKPwE2ddGnUUqo9Nxkc8MTrFUi9dRbkk+9Ht7IxEGMtuzXgKedr+wFLWHUmBI&#10;jg33IgoZEzQkF3JOYvKos93WcEIHIwbpztp6r02765kxaBlhzevoFUZhie2o7Swi+iLSnPVZc5Fk&#10;DMzRfQPAFSMftdEB2/rFpoUbNr0fhuig1eDsvidhfDKsC+3m6DlF9pDoiJxmP0P8zsGOYxYeJsbq&#10;eKJ0JP1jFrM0WDmr7pVsTMysiG9UshPubIqf3ZiO92HbgwiOLVwOQ3Tn3dPFNNJCxtuMlMj4qKMU&#10;KAVKgVKgFCgFSoEHW4EC0A/286vqS4FSoBQoBUqBUqAUSAU2bsr1+l/9q3/1cz/3c1evXn3ttdde&#10;f/31t95669133+Uz4NgWocJnE4YGGdzudCeFlBcnzcxMhnQKJ8FMuJluXBGnMFS3dTqpJc6Z+ME5&#10;ONWLYtmhYVlOrftY0prDWq13ZcSQVpqlXTr92omkXbuY26V5gg6WKrB25JSUMZVCl7TX7e4qUkMp&#10;sAhbqG17ib8t5b/O65JdxbA2NZdupyD2MijD2X2O2SYl4q6CqNXQJO4vBJJlpXBRVJt6OqyjWb+L&#10;soAk1Hf4R9cDKGJpwFfDLtwVcJOcHLvt+SXcyvwBjsed6l5to0tt/2Zb73cifBhu4kXnwkuA75me&#10;gNHjKdifj5H5pBfbBgZ55pycDQD0IlIvyLvAfRw5IEdxHjnRYGhs0XQ8DNgd+rKjYAQ89wr56z7l&#10;ePg9lINgaJDxeB4WZjpBvcn0IGmaPQkpg5dFuMyMXAQxR0h0hDb3tbMgckV2WsBkrvdskAjzWCMJ&#10;2djhd458EjA6nDlM0dzqmpBwPV2O16F2vIeUASl/732s/21XCpQCpUApUAqUAqXAA6lAAegH8rFV&#10;0aVAKVAKlAKlQClQCtyqgFD1kUce+SN/5I/8yI/8yI/92I/9pb/0l37iJ37iL//lv8znX/gLf+HZ&#10;Z581cRiSyInoE87oiZ5oT9JcrH1YdimZHdpvk0hq1OWuUFXKLG8VdOq6tcJMgRDayjqzQVC4rTvY&#10;lsl/5ctCUiGsjTkxp8ICXFSS9CFQTq6a/JfGNuCK4kiWE/KKmIciZEJFLlC+PKw8hxUlS3XzYtJq&#10;1ci1eJI42L5eFFs7FJ8CSoVVorSWpzg5cjLr/AEgbewyaBdIM4v0WTjyMPdjqOTt/gH23OT1Yk3o&#10;83ue4q3VF+QKDY5gZZ7+egTMBfKG/pDc6230S2315dbeae1a377v3Ta7GkQ4diycb0ksVui+uV+4&#10;qclZxkbdozli48HOmgHNkeAMXyb3GYoNmAYHw5fnbX3YAzyoEOTdQzmE49Ge8TFKs1Eh9WCRZkCZ&#10;Ndd5tgd9i8KOvJdH2O3D/RwTwY27IxufNddj0sO2PI6wacqjy/JqW3aevjpuxytEMY+jw/Elqdg9&#10;FxvOPgacd+827zZUPiK0g1CjUUVw3O5lq3ulQClQCpQCpUAp8CAoUAD6QXhKVWMpUAqUAqVAKVAK&#10;lAJ3oYCGYvI3/sE/+Ac/9VM/9T/143f8jt/xe37P7/n9v//3/77f9/v++T//5zQQI6a/VcgLZ5RO&#10;SnulnHz1SPNvgulkozazVzJWKWqizKSliX2Fm7JsDbZ0kTsLW6WiecWhtDlbkleGn3ldVps1y2HV&#10;z+5OFwzw/aEimqDpmwtP47Mz5pG+b6uVRHORiG2uyIJdtTA3bdS2zFvW4KdVpdFYVi4a5qC2PFcr&#10;S3WKdFs7vo/S1eUDzSiSROqOYHuV94lw/cTCE1jfxWu48RR3QzD5FN1cHLpuUjj6Y+iktYclw44h&#10;thGOvIitAleXWvuvrX2pjb7c1m+2+bUIzQjCC8ntecpxjmCg5L5J4BgEvGy7eKK7V5p9/0DAWJKP&#10;Z50vByTu5mXQMF2wMzMFlfVdASMZgxK4BcLGwhyPIcI0whZNYy5qlGY60DYcuF+Hce+aK03BvfCg&#10;3n2Zs76NYRi0IdpGVTNXD/SISgJexzf48mQ5WfPWwOKjlI04EZAdBmn690ndHXHgx78r8atRKVAK&#10;lAKlQClQCpQCp0+BAtCn75lURaVAKVAKlAKlQClQCnxUBUSTbEL4F//iX3zmmWd+4Ad+4NFHH/3y&#10;l7/87/7dv/uZn/mZv/23/zYNYNACVs5Frol9OReDyjEDFQ4235PMZsyFzWxje3Fn0ufEyuJaWafT&#10;STlPQNKknJJQh0ovc54ziGWnU5srwyxjV6Gd2fISNA9huneTTSd2lwVn+IYFS65dsvDd+hP+2p3C&#10;cmkuVojsWhIuZ1qIbXJkq01ZEgercx75+Cze8T3yweW8omQXbm2mjnDiQvKpOb7PV0nzEefJsIwP&#10;Pe97D8KXA/ZOyV6exu5+EFl/BRDXgnojioJfIcJ0jPUYRDtbR/Iz3ufpV9vsFwJDr6+3Bfbh0KWt&#10;Igd6w5QNkw5nNBHPizY/iITo2artsD5m78EaO+z+12WL2I2YqYdEMy80GYMzUHg/2HdIchD+ZcAv&#10;5/DouAJoZhCqOg6+zAgw5eDj3dI9n7WdaVTrNoYxUc/xWI77PoU9aZryYt/C47ZjbEhvuTperY+x&#10;fIc4oGa6jMmZtkFPxsYzHtnZOMN502DqDPL+PRvvSv9qVAqUAqVAKVAKlAKlwClToAD0KXsgVU4p&#10;UAqUAqVAKVAKlAIfVQHJaVplYZE3btz47u/+7j/5J//k7/29v/czn/kMqPHatWvsZZfuWhGkuDbR&#10;p1eSTmYKh0zWHerSeCtXZeS0MydOldVKRcXHrkxKLntN/6/b5ck9vT6EyFyxnnTpZuKEV5Kb28Yj&#10;YGAfLT2/rtGSPDKnIpdpAyFvrjSdy5xA8F2RzF06nCcJ7oecfRhkQWOnNv862b2SDmF32tWHvm+f&#10;TgrlErzCreT1w6ESu6tJFkZjH4pryandQ3JI232U9/BiEtkc/cM3vFj2XQKHCH2buTyZT6DA05ud&#10;FI8b38CzgNrFpXZ80MaA6ZttfHUc/DqMxqPx4bjnMW+ILd5ndyMMkk0Y9LwdT9qMzQZpf6MdYXzu&#10;iRzsbRgx0PwBnbsZGRJNSkYMC1+GNXMOwr4RmRsBqUHeB2GaDpM1WJnznqoxJnW6B26AsI+h3iyq&#10;76941EOi+Ya3OvYqDIXDQM2kjHbUcXwwcQY86iqEn7o/61VPI8lwkgXMecwycUYDpkO8Udtd71YG&#10;9D28eNW0FCgFSoFSoBQoBU6lAgWgT+VjqaJKgVKgFCgFSoFSoBS4dwWkwKLDhx9++Gd/9mf/0B/6&#10;Q3/lr/yVf/bP/tkf+AN/4F/8i3/xQz/0Q9/3fd8nsRXLyoVhi5lNkdMmIE64aZdkqUyUSRRyTD8F&#10;siJs3cdeGdJegWZiYu7aUrqte9e5knveSr0TUttFru1ESOF5Vuu60sQtbB02GJY67GUBw45DFHuC&#10;/LpSDim2JzJ6C4P+a0Pm8PoQCuslp4E8PX3NJ7TyluJrcM6HlZN6xQdh/Zw4vk/KyrNgpXCiYYWE&#10;azuIWyDe1ZGsGYLKCzadbII4bu0c6Raj4xt9p8Fxo+GsO4XDcdz7Tg+J0ghiO92fjviFIrYs3LiJ&#10;YcdYjFkNKRzhcSbvoydyBGI2woJsDf4WEccx6QHQcf1mcOcpcRkdLmtM3j1sY6DzjX6XLm6B2H3T&#10;MRqcmr7bRe12T/TG0O0I8Sx71AaZ0bH/YFyYTAnUCAyt45u9EAOX96xqDM7sNBhrOXH05OfYXDFW&#10;v2a9PUG7MqDv6qWrRqVAKVAKlAKlQClwmhUoAH2an07VVgqUAqVAKVAKlAKlwD0okCiTPnifv+u7&#10;vut3/a7f9Tt/5+/84R/+YXj0T//0T//bf/tvv/d7v5f9CS9cuIDjWPgoypQFCytloH4KQ4OwbZOj&#10;vcgVHcpSbAdJN7H02cyHJKEOInoWXotQE0+LU2kmH0+Ps+MMMa7F2NJBktXSUg+4ERx2TJ+vHR1f&#10;JpskV2RsOIasXJRPGwfkkGtLaa1caD6sLaku4wi1LdUly4sVMDsqPrOojI2tLa/nWvJZOLsV+rBc&#10;qc/O1TlFiumiki9bmINYjw83v7o660lUPWTWH/x2BtgPzBotI4aDPI5B/oYhzv2PHfgmgFuczsDf&#10;4/ALR84GfQloJq85RFhFSAUv23KMX3hJ2kWHy3ydLDrX7nkXwXLJku6b+M3Z4JCSx20X7tyjLcDK&#10;bAnYx+10mMCN/e50Bi7zhrCdoC7kvk/gLp5r00Lk1wcR64GHuusff4v+35/c0nAvtgrsA4O5GbDb&#10;old4obv3ec5K9yKgg2yQ2Brx5nhCwvQYEt3/TwEk2sNPBAm2HdJFTAeYPFzV92I8/+DnUVdLgVKg&#10;FCgFSoFSoBT4mBUoAP0xP4CavhQoBUqBUqAUKAVKgfuogKRV8vj5z3/+7//9v/8H/+Af/A//4T98&#10;//d/P9z5n/7Tf/r3/t7fYzdCtiXc399P27L8NGljcuFkxIksxZqyUc+NaxCe8pVBbOwgfnVw2Su3&#10;9OEKSRN3Jm+lgQBUVGozgW/y3OShzpgo1nllpp67NEvynItGSDvLiXltSTPa0FJDsdw2obDDZuWu&#10;NC/m9US92dc6ndqyXZTcWbA7DJu2Bqm3pVqbVVkDtbnARM80S6FycPWky/nz51944YWXXnrp6aef&#10;PnfuHFNkm3zcFumTVUmfgud58qHvbW9IxjH/2ewZ2NGwWwKGd9ivPYgDdow7eOfdHliBxxqwG/v6&#10;de8wiHgahHq6mM535j3Pw2pgzat1uJr7doLg46NIz6ALXHhMggcXjwIvhzGaW2xgyN0e6My8eJPJ&#10;yggkzTmImXgNPNex4CiM4I5V32ww5uo1wJEBwkzEhJHI0fcIxEAN7z6iTjck7OEbfGLipky82GG4&#10;FkkTDA0cJ80Z7zujdxY/WoSV+1gEziGUZ1xmYWGTFf7ojR96TaTIhypdN0qBUqAUKAVKgVKgFHgg&#10;FCgA/UA8piqyFCgFSoFSoBQoBUqBOysg8Uwge+nSJXYd/N2/+3eTvPHzP//z9H/88ce/9rWv/d2/&#10;+3fZllAKLM00f1nAGjRsS5AFr04s7kxOqpk38Nx87nUhaZLQZL6JTZPt0ixBudzWytM7nONky1yU&#10;t9K063lCW2H30KrssE7HYf0SW9ee8F1E7vVhFIZrT9ItxtV5za3/P3vvASjJUV5t94QbNmettEqg&#10;RBAZEWwwCGEyIucMxoiMMZ8BG4MNGBswyQbzEQwfwSYHG7DNT5TIAkmAhCSUUFztSpvjTRP+U3W6&#10;a3rmzg270qC78tMazfZ0V3jrqep0+r1vJbE7NcEby9Kt22hVV4srTbJywm6f9LKUnPR3m+2lLOLb&#10;KpefOk5pyiFW7NMdPZtbcoQ/5phj1qxZI+lZXvCLFy/W921ucxsNDBO2QJ807lSdO9GN6olq0mdc&#10;etI/TUIoPVguv5Jg7fIcl5r8khVcImdh1+BsalecVFC6sByEJeBq6r3JamVCE/FlEzVNydcO0aIt&#10;gEcPaLsdh7zBOTrOGajszRg5w0qxPIgV1lmitgXfUnVhr3TnKEbX9R3dpcNKjL+hQRyKsnwcmAZd&#10;O0jbiqGhWNZqkFyzFWw6xtYIET/aoTp96lLPKyGWiCR10Qpe2HbQVpKQvaL4ziEGtJrWrtZbcm+O&#10;enp6GnPravKwDnnCOwn9E4JwRM2aBQIQgAAEIAABCBzKBBCgD+Xew3YIQAACEIAABCAwA4HR0dFv&#10;fetb73//+x/0oAe96EUvet7znve6173uDW94g2IQv+lNb/rud78rCVJZJSbaYTboeUVwBmujDsFs&#10;TdayrKVSO/w6vb6d3ZKry3HsC2uszmWRNKh5seSkkCaVNumnySu5LOBaI06BJhSM2Aqp1We7AFs/&#10;TUKzsyRPYSd2ey3j2rk46eDeaJbJ8dk/LcsmzK4xKfUqJ7XUKrMSe6OzJEvSFleaGpW2W0222Uk0&#10;17rnKnQW25PU8MTZrUsGWzFPzG2/tGYJzUqpiSjl/z4xMeHu0FA54ogjNB6sd7tPyw7sLjzJ3Kmi&#10;GVfkSizNtxUlV9FTEImgFFdqlRgiPMbMkAwdfipEhyJvRN9keQ0HMHJPXhKiWISk9pLWvwpaUWkP&#10;NepBrtWOWvQYlq/xcJySMMbfyCf6sz+ynZ3dn3H2v6jlxjK1ZyyrKayzhGPNEBidlBX0eWIqqzl+&#10;tCcMLKYrDBmiv7aE7El5PUvUjlMXSnGW8B1oyZVZkUOiN3RYYqUK0zGl0NnKaBuiy3NNMyQ6JHR0&#10;3ZZaHmhb5o4tVQLFGxE3OUEH2jFI9HBlKM5xyAIBCEAAAhCAAAQOYQII0Idw52E6BCAAAQhAAAIQ&#10;KBMIoTGiXiz1Sirwne50J3lAS3T+sz/7s//zf/7Pn//5n9/5zne2i6vFXEurSfN1UUkjdlFOZiXa&#10;MmjZ59earyVmfatS69He4lzKkgTTVKa1URuQRE8n9mIVOCXQLv/UkiYqTFa5OttgOdjrCYiZWCX3&#10;xtRwq7020hm9xT+9PRljwxzgQnslNFtk90YVXvZrVmLX4pSpLZaDk9qbxHGndO9oMWebasnbbwJc&#10;jmm47/SdRO0EsyfOtfTl9evXa0ZBbU+Ru7VR6rPChatwOUdbkTc6gzJVO1D7vcK8FofFkONvPSqn&#10;8UtezPk4KRx7W8G1OETqCE24MWvvyrJFWU2asvRZOQJXWnKd9sSDlWZlSrP2jcTXADFwR9Cuo+Ab&#10;FOl2CHwhFViKcBhV8lD2dH9ycI5xNoL8HYNKt6L4OxR076BHh5jRkn31ibkUl0PFTSml7I8u2yF7&#10;6PIQnSM4c09kjYkYPFrFRDOknis0h9Tn3JVZuWJjK0MhkHSlno3mNYXyG3sbQRnXDINy85Zrs0Nj&#10;e4lu3S2NprqotBX3ujM8MnlN4wI9r3FHIghAAAIQgAAEFiwBBOgF2zUYBgEIQAACEIAABA6MgAVQ&#10;fcvFVTrj8ccff/HFFz/60Y9++MMf/rCHPewxj3nMD37wA0mQye03CF9R1nQYDeuelh2thFp4dcTk&#10;lMDKsn1sk1hZjlzsXcpiMdTfzm7BOrXK2q5/WlG1nis3bW2xtG1J1Iutsi5sNdO5LAQnvdhacGpO&#10;T1H2mNZeh7xIASVsp5ckRtskb7E9tjClSSq5N5qYViwNu3XWvrXdlFLhVqXLMrotVxZPHpga69KU&#10;0dMhmr/tMbqkR2uj0lh9Tmqytjij+04u1c7o6BxKvGvXLu2VGG3OLs2jIqFOxiRKM66o7BC4WL7i&#10;MV5yMD26FUf1VfJr8O0NAnBwiq6363L7be7KKldnzRiwQmJx0GOHguOzYlZUJ4S+2hrNJoOaGwRl&#10;qc9hnsAYMTkbr8oDWh7HEpcVcEOzF4bIGMHokFbBl4NMrOEXlejQaAVl1s/RrCpn/ShAK7syarrC&#10;yD34QYe40nFRT1b3R39qhZCWbS5ZyrJsmAhRnmWGtO+gNdfiTIMKxKH4IQrooVRxdsQJVSRX6PGs&#10;uqvaHtdvRReR4i6LLYEXCJVB61Le23FKyUbUnKNN9fbiEEqbBQIQgAAEIAABCBzKBLibOZR7D9sh&#10;AAEIQAACEIBAiYDlUcmLJ5100t3vfvdNmzaNjY098IEPVOyFVatWrVy5Mvm0lvVi5ZIqbb9ai4/J&#10;zdaCr2qQFpmk1SDTdcc4Tq642mXnWS3JUdqVapcFaNubVpIDsjbKck2Rt27dOpnqWmyns1hyTRu9&#10;bhHWmq/N0EZnSW1x9uRArSwO4qEVOxqn9JZfUysseVtM1+JkFn/dOsvHLsdauU1yXa402e/tyVG6&#10;LwclTjZYVk61WPj2FvN3f+mn+8gvA7xX65ah3ZUyb9GiRepEKfsux31kG1yFEmixzTbSLe1J5hrn&#10;WCSnFvMQhhVHopBrc73VjN7bIUC0GtqU3NpuTEVJWPYrtMXeoO1KvpUorEDMitFRqVckQytahfyU&#10;pc9WJe/Kf1mzAsqHWMpvW07Gmv4vZNfUgnIpdqCNYKPS2/3Z0TlCBcV3FK+bCq6ssM4xGLQyBtE5&#10;zj2o7aHIWJ0ChYS5BMuL8ko3D0pxKFhFNqLkreQTMTxIsKEWJh5syglaHEJI6ZAgNNMK9VRdbZeX&#10;c3AAd0SRYvHEgyYcROrYP0E/L/XUXOjZDwEIQAACEIAABBYiAQTohdgr2AQBCEAAAhCAAAQOgoC9&#10;eiU3/9//+3+/8IUvvP71r1cA6De+8Y0f+chHPvjBD374wx++3/3up+C/UgCtn1rrTBGc7ZCbxOJc&#10;CCtiK/tnEmQtzlrNTEJtiiWtlCnasqVSJ7bgm7yJlSy5OUsiVyRiTZF37LHH3vGOd7zd7W63dOnS&#10;JA0ri822V6/hWAhO8qs9i5MNbkuSoZ3RDbeergQSZO0onfyabZIbpcW5bL9WbL+3O6PSu0xjtGKe&#10;RFuL7xa7XaYT2x/ZEUusKfcIu0qfsrhkV+EusAFugre4BJeWrHLnape2aFTIwTn1l433ewIZI0Ve&#10;i99D2BKHsfZPW1jutTkGZwxIEUJwSGPVEpx5o3zcqCqYcx5uQjMUBhxBgw72KxL0rqy+NWvWg+wr&#10;X2MlbEupLqIf59GWh6MorDZJlVU0jHp7alGMkKzqFGDZUw7G+BgheoYnEkwCtCNKyx85eFnn0nBb&#10;P+VqLYE4prRfdRCUJSvH7E1NLZiPNlUXy4+1SF+WuBzcolWdTArIgsg+NRRN1m+ZujhT+XKpHvJU&#10;h1LYPXIlT1ebouNwImGJer10aRHzaJE8HuJ0yINc3dqZqXAO8OyGAAQgAAEIQAACC5MAAvTC7Bes&#10;ggAEIAABCEAAAgdMQHKhdMPNmzf/+Mc//upXvyrp+YUvfOFTnvKUv/zLv1QY6Je//OXa7jALySs5&#10;d1eOGe1gmzydLUQm/2Lvsuhpp1pFEF4dF2exuJncnJOA68RBUyviOQTBrRTCWBqopE/FIJYNmhlv&#10;z5492isl+sQTT1y8eLESO36FVVfn9bcdtC34llXj5BpsvdhOyhZ/tV420rE7nN2Lf5a116S5J69n&#10;EzAu51V6qclJq/UMhz3qszVfo3BeE07f5mOM+k5quyVvq+RJ2rYBrtHeynaLNnaH9SjbqUqTVV5x&#10;Rn9ri6Vz/yy/WnD3OaUtmXtc2v1Z0SQkompx/A15ANckEUdv4eg8nOvmwdtZES0q2e6svSWrTQXX&#10;ZgWyCPEo6hUrswGL4l3IJzh+FJoiOAbbRViFx09QlSXZWvvWrlat3qznsT7sZSy6UoHl8hxdksPP&#10;OCmgjZFvdRjtUzGOh+JBR29luTPXtdditD72qrZqHMuMwVlCCSMxLHUMvRHDR+t7JEQRCb7PqnRf&#10;vbKtUpmsDE0O1Vq1Rit4pgeSsRZr0JqwMZ+iMBgfYpQEfVpu4AoXMg/kc3cKKSAAAQhAAAIQgMAt&#10;RwAB+pZjT80QgAAEIAABCEDgZiVgIVJy4Tvf+c63v/3tkps3btx42mmnPfOZz3zoQx+q9fe85z1K&#10;I19X65uWYi2wWhJ13Iay1mnRVmKZ1U+rohs2bDj88MP1fdxxx50QFznYuhAlc8xoCbJWM91E22YV&#10;2xKnVqyZyh4JzdqigCGaEE8b9X399ddr+5o1a5KSm8JxJBk6aaw2zwns0pvUc7sAJ6VY6zbA6q2T&#10;ue222e7DVl3tKK2f1r7tIe7WuTlljd4ydEKXNFynT7pzyuLaXa8LtALuQrQlRcAwWJM0DQP0t3vc&#10;neg0ni0widHevm/fPivILk2u39oizlrxRuUSf624QLfaxdokVW2v9rnHbPR3btfCZHqxbfETwxwr&#10;nHGYdTBO1heKCrJynAFS8utEpb292t5fbY9mDZWwR+KtphEMYaODMckNWN7HoZyg/ErnrTm+R4zO&#10;EQNY5BqxHKtD1bGiXG72ut2i/ZFLsuI7a1H2wuU55JMeLcOiGN1UQGpl0V7ljdE2cvVZNgS7Qw2q&#10;ejwq4EGVlse0TJVX9YgmFcxqkrP3Z1P7G5VGuzpZrTcCwCkp3EFgjrpyFNODWG8356Bexy2F6twK&#10;8yfOjZwUEIAABCAAAQhAYCETQIBeyL2DbRCAAAQgAAEIQODACEjeko+zxMTt27crkMUXv/jF17zm&#10;NXIuvu9976soHAoMPT4+bnXVUqZLt3AseTFJrmlXcpVNcYGPPvroI488UvGCVY4kSy3SWKUUa4vV&#10;3hRkI0miqRYXm0Rqa50yOAV/sCO2jJT9WhQSWrtS9iQ9q2ptT0KtK9W3NVwLyhaandcZLe9qxT7C&#10;1oiT5JpckpM4bsXcSq61cldkGdrQXKDLd3ulm6fEhuaSk7pt3d/qczLSP53SYrS3KKXfAdhsC9bW&#10;pl1138U0UkuV64YbblD0lYRXsw5KfRZnWeuNW7Zske+5naCTLG6YybaEaD6DUiGecw/oYEchQ3u9&#10;eASRi29QmeXo3GiGmfd2ZNn1Yf/Ikthr0nyXSGvWFIS1tgJDa4syajh4/kDFuNBkfkmcDS7VQSaW&#10;f7Q+qlrhPmpByY7asWVoz/Un3dlROKI7s0JkqKJQThCXayGWsyYedBYpztquNwgxcTXG6Ogsboi+&#10;lUxZjFxxOVRS9IYOcaVVyJ4stMvxqWPz9V9LY0fRpo0lfLUVlEMxrx20WvE39Eka9HxokwYCEIAA&#10;BCAAAQgsZAII0Au5d7ANAhCAAAQgAAEIHAABu6xKfJSqqGx//Md/vG3btj/6oz96/vOf/6xnPUuR&#10;oF/0ohdJJrbyaA06iF+F33Ryhbauar/aoJgVPrn6edhhh0lr1hZ5zqoQLVItd+/eLRFTQZwtKFuH&#10;tYiZ3HUtudpp13puuTpF3tBPfXu7vXHloiuVWZGgbYCz2x5925836eNlb2Kt273a7MqyqdVkf7v5&#10;tidJydriMi3ymlLyL7aynDRu68LJBiv7tip1m+V4J3N1boIV/xTUwoKym+a9qbTkap16xGz9CsEq&#10;dipW222Ve9ZqspIJ5o033qhd4unAJlq0rvkeNSTUgxoqHgmp5ETbVaSenXtEBqk4a2sUhEgZUXgt&#10;gmBIdZU0LG06dkz0IBZ+zSUo2lOVbFersrElubaxKKssy1rBT7ndqDeyekuTE2o+wDy8srRmDXAX&#10;W6jAlpQl+2qXtNuG+r/ekGN1kKEdjkOVKv6GRGels/tzFLJViyKD2OU4mBsNDgKwg2Psq7Ts/hzD&#10;bjjGdJ6mEcJkaKZBbZTWPKrCY5TnEEIkTmNYH8+aUp93qZAw4aGmH9TeKf1nddvOzsW6Al6HuRmV&#10;M/hWq9S6Q2AHh/AZXzTM3RWkgAAEIAABCEAAAguBAAL0QugFbIAABCAAAQhAAAI3A4Hk2mwN9Npr&#10;r/3e9753xRVXyPVVorMicuhbUqMU5JNOOkkKctJwldHSqkVGR0ZOuq1VYy2OlSGZWP6zKl8/LdFq&#10;RQKicmmvtVE7EQeNMfrPJhna6q2+XZf3yhIHgpDcnFx9LcWm6BwWZJPPryVdC9n2erYjszY6FrMF&#10;WTsgWxS2NG9R1VtshqVqZ3f53uiibLmrtmRsudmSdPIXTh7NtsoatxMYaXIrtqm2wcKuTTI000tb&#10;tJ4wGqYFcZfvftFPT6XoLc6ebLABLkddrzAsGgNSnNVT6i8FTlGZO3fulDbtwB3JAGP0koRvryf/&#10;6BmHbAyLnDvw+mnDgUYEVT6+ElZjfIwQjCPGQZHe2phstCfDlIUVKbabglxbHYmSrzYNKXkIV6F0&#10;8Z+spn62Jiut1hq0vlRjDMcR4ltoRVGY25KFJWAH5+IQAmOyHXRnFWq/Zn0Uf0PxLST5SkFuygjN&#10;PdgOJikgdXx5IU281q5VxsNkiZr5UAq4HLaj5blLtcaLW6ZKJ2S5NGgVUg/+1Iop0tyfVW+sBvfn&#10;McXiqKnkyfZks9VUmQGFfa5lqlTmZgzhoeZoJYSGliqevz6JYa1ZIAABCEAAAhCAwKFNAAH60O4/&#10;rIcABCAAAQhAAAKJgOVCO/NKcLz44ovl/izHZ3lAv/SlL/2nf/onBeV49rOf/a53veshD3mIdGQp&#10;lVZUVYKdl61dJj9fy6NJ9rXWqcgYyYHa2rHESouz0otdiANc2LBUpkVqi6SWcb3XQqrrTeKmivJ8&#10;iRZGy1nK7VVeZXEJXuxWrDTK61223800H29PZTqBg1bbJCdIns6O42yF2pJ3EmfNTXtdtZtjB2rb&#10;mXyZnSsp0daOk+dy8jK2cm2JObXCKrYNtphum1PTEkNvdO1uQtkAuTlfExc5RMvHXHE5rrrqKr2o&#10;sATvqr1iXKkut8swbdhsS6EO5yPHaq8+1lSL3FaoQ3c0QmyLEIBCSaTGbgmzETZHs2xxmMFPgS+k&#10;EbfkTazscTLA2LtR445hoB1YI8TPiHE2JNgGr2j5Psf4G8EGFS/9N06KGBReL0VAjLAxemuH8h0u&#10;vNmu6tXDZODQGGkESVre01KfY+zpEMLazXGQDRWujdKd5aitj6Rz7RoJ0nl1e6WyvZLtVYDpqqYf&#10;VLCRMMBaWdCgFaTDBsSg0iEutlAoMocV7tzAIEXXWvOLuz1Hl7AbAhCAAAQgAAEI3JIEEKBvSfrU&#10;DQEIQAACEIAABG5eAhZhrRQfe+yxEppPOeWURz3qUY95zGMcfONpT3vagx/8YPka251WiaUmJ5fe&#10;sqxpqdS6p7dbgVVe+z6XcyXnXGvWyfM3+c9akrY0XHb+tdzp6Qelidsn2mlWr16tLdK7y3VZGLVE&#10;a803iHjFVH4pr6vwT8upZeXUEq2LzcW+qCin2Mr2U06uylbGE9skaqeqLR/72wWanlKqTNdi8Vor&#10;FoWTzmvZ2huTnakoq70uKjUqeWEnXVi7kuSt9Op9p7epbnsaGJKh5Q2tNFpR79vm1GVJjE46exL0&#10;y8RmG7dRyZUTcIxnEReHm0jrkboE2RD3OYrPQQK2q6/ck+UyfH023Mrqq4ODcFtuxSqmGuTdsHcq&#10;q+s7ejFLmA6qcdSCHeUjF7dDZGcpwO1WXdE1msErWfxUfoywnIeBVtRmKb+tSm2qptLCSnDPluAr&#10;PbnSVlgNh92Q5F0PJdkGh2cOEURi6AwFyQjCtCTy2CL5PitgRqZPNWtsz5qb282tofZ6S5E1ukI6&#10;y/YouUu6jl7h+k82q//ril1SQqty6ntyHX824uyDAAQgAAEIQAACC5oAAvSC7h6MgwAEIAABCEAA&#10;AvMnYLXReqJiLJx77rmveMUrXvziF//N3/zNS17yEsnQcoXW8rKXveySSy5J8/5JuLQfdPJZVnYr&#10;vBYurYFafpUvsByTLc4mNdlytsRiK8jJgTfJuy7cBVo4Ttqu/ZH1LQ3azs5KLIFb4YkVOeTqq6+W&#10;r64bpSz6LkeKSKKt97pkV2SxVaUlDdqGJSff5HpcFp0dkdlNLuvv+mknaEv2SmP7Uy0pfEcKCWLB&#10;N4iSRSwOa8oW4hOKJIt7owNfuB8tBJuVG26dOun7FohdS6or1Zg6MfWIUehbeE3MmnWS2oPDbySQ&#10;WurecYLk+JxE9hlHpmNixNgaQRe2Cq1BJGZ2Z9dK8BeuV4aCLBvU4WZbwaGDrDyRVcbq1Y2VxjVZ&#10;S17Ca+KkfJNZdbjSdOSNqaw5HgXt4eiArLDL40F/DgE6QhfFZaoqMbdZbwRxOc4l6KjTregor4jM&#10;CrIR/JqnKu197alW8N9vT8X+chDoKAHLH1mrir8hvVlBpaV2VyYlRYe8srQeoqxnw5NRndbeJVlt&#10;adZclDWXZy1F2N6ZZRsrbX3vyWoTmjqxOtGcaEw15IUd1PDgSy2JO0SVCUDktd2q1IcU6Fp2xJkJ&#10;c2AxoEpjqEuSnhE6OyAAAQhAAAIQgMDCJYAAvXD7BssgAAEIQAACEIDAARGwKuqwCRIZt27dqrjP&#10;f/Znf/b5z3/+Ax/4wOmnn75582YF/P3mN7/57W9/WwksL1pvda4kNwflq4i0kCRj6csShaUIO6XF&#10;1iVLlkiS1op3Jdk6rdgT2bpqUjP101WrIgupWlH5KkFKqxatKDqEYkTYQVh7kz6b3IQt1CbZNCmn&#10;qcDUhFSL9V8304sVbW1Uc7TXcZ+1JUnw2uVczmhR2EKtAZq5jUkbtWKR15Yn0dal2ZfZBMqab1ki&#10;t9CcBHGLxdajPSpsv0tLsnhSt5UgeV73dKvV6lS7Oyi5S6dXEQbisCqp+W7O3MMyyspBwS1CGQfX&#10;Y1VrPVr9KSVWcZkLR+OASBEzYoJ2TZDbrRuyyqYwFWH1iKBKV3fISzr6C4dZ+oL0XJ3KJATblEbc&#10;GCbvi2xCdOVKeKsRgnsoFIb5NCvys3bMZgm+isVRbYRwGiEoR7TNLtiaBlAfxae2u7Qk8pp+a58G&#10;mmY1lN9ys9YaqzTkly3P6ZHQPoWrri7O6kuybHnYWN2XVbdV6jfUKztC4WqXYm4EA1SXDAgRQkL5&#10;YfZF2R09oMMw0H8h1nUMIBJ6OsSwVuKh6qjaMjdwUkAAAhCAAAQgAIEFTAABegF3DqZBAAIQgAAE&#10;IACBAyFgldBOspKDTzjhhH/91389/vjjJTdfeeWVz3zmMx//+MervOSua/nS4qNylT1bXU7Q8gqh&#10;2WEfFLRBEq1cnu0Vq+xyDbZS6ZRJqUzqpzMGaS8uXk+asqNCa6N12BUrVsh32ynXr1+/atUqa75O&#10;YyXXtZT9dpNfsG1WcAlLw1ZvbZIXm5ryukBnL5N2Sgu1yf5yQ2xGmZ7BuhCL126mhekUOVobrVYn&#10;LdtFuY02wzTKynsqyuXbHdu2KaUTJ39ze5SX22gbXEU5UodSlrV17/VLgmSAhfLysJl7SMYZ9oLI&#10;Kr11pkVzCYYIFBV5L0d5tgjWoaomQ+jnbFeWXZEFGXpFNrQuqNXZWLs6Xq1OKCxF1pIftD7yJhYJ&#10;UVd6Kb/yKw6hLOISQ2SkQM9hJUaIDotEaUnCmoNzMoS+6GyPhQQX6IkQizm8xqhXWrVWs651jd6Y&#10;ckL6eKNab4fZEZVYorMcnxdnzWVZQ87aq+I8hBuz7JqsubHZHmvXmyqi0ojhpVVwqC/MeRgGcw7G&#10;xQpXuxICQztCSFriIMIDeu4hRwoIQAACEIAABBY2AQTohd0/WAcBCEAAAhCAAATmTUAiYwqqIBH2&#10;YQ972KZNmxR549WvfvXLX/7yt771rY997GOXLVsmsc+KpMVHe+Pmql3cpfWkyVq4tAqpdYUM3rFj&#10;h9RtaaDLly/XRoXOUAI5LO/atSuJqla0rcOmSB1JHHft9rRN/r/ypL7d7W539NFHW9VVxOo1a9Yo&#10;jPXKlSudXlYlmdXCa9Kyk6Oxk1lTThttTNqujI50EZxSC7/spMwG2bEIVeE0SR12CZZKVbUIJHqW&#10;uZM9SV4P8mHJkVk/TcPNt4XKqHZ5uxPHmCj5LI723nUWJ7D9rtr0jMVtse5sO5PQ6Yrc6tR2t9RC&#10;s0t2CTYyvaXwywDX1SPTzzgwHQM6lFgSU0MUi0IU1nALE+zFwMphEr8QpEJ+vsHnV7Ky3JfVLMXH&#10;uDHLLs7aN2TNdVm2MkTAaO/Wq5UQtiIExVC8Dsu1DjAtYVf1VrKhRnil0VDw5CyIvyGqhlDIHHlk&#10;N0OPK9hFqKgIS12tB3dkh8LQtwJyBOtlnhy4HYtD+niYfzBrDWetkfBpa6Wajcpoyd/DWX1lVj06&#10;a6+LsxFuz1rXZ63N7dZYa2hqSA2ZbE8GCdlhSXL/7WB/qxGPtUbs2RiTpBMyW0nlKh3dw8NR4/jW&#10;LBCAAAQgAAEIQOCQJYAAfch2HYZDAAIQgAAEIACBaQTK/sWKjHHZZZcpEIdTSc/VkrRL+9ta1tRi&#10;915rl96V1Ebrj9ZwpUtKfb7++uslbWvaQC3SoxWpWT8tUlsDdZnWZC1DWyHVxrTi8q2TyqVa/s6S&#10;OBVzQ2VaX9a65sqTzXKLLovgLl+WJFnZ9bo6G2Bx2b7AXizd6lu57FzsMpO0bVfiZKH1WSVL8q52&#10;GYVrNz3X6PZ6xcqy112Lv117iphheyzv2ipnSSmTuu0SrIa7/CTlu18S5IQ9pXdiL14v96Yb4ia7&#10;Fo8fp0xNKyvy00Zcvw1xsr4YODnorvolrdafjpQaXJXFJWizoZtiuI5qq1oPXsfBdTpkr1RrW6vZ&#10;JVlrb1Zd1m4ty2NqD7WGpP3WJ+vVqap0an0Hv+Mx1Rh7Qf/HOMvycg4argwYiqWpfPVeo9qciIMk&#10;xLiIKnmzLQ1aOnIw1BbrY/PqQTgOsUHULfUQZroSpxmUAC3P64mRON/gqqy5IWuty1qLgg3VrZXK&#10;5opiQA9NDMmwydakQmvkzYkNDBE/tNKu1oblVh2jhmhLCDFdir9hqDHeyEh9pEvHn1cHkAgCEIAA&#10;BCAAAQgsLAII0AurP7AGAhCAAAQgAAEIHDSBpBpLMVToXsV6lgfxO97xjj/5kz+R+7PCQP/iF7/Y&#10;s2ePXHete7qipNUmh2V70SYzLFlaxHQuBWvesmXLxo0bpT5rRb7PSV1Nwquz25HWeqjNs3Rr5VeL&#10;tU6F2pAH9Pbt2xXiQxZK45Z6Lt3ZKeUN7ZSpcCvLKj9pvpZ9vVjwtYLsRnndVZczqgQLu0ka1ha3&#10;vawOe0sSZN2Qsi9zKtxpkqzsjA4zYhRJlC9ba1Yp6oVzldubRGqXYE3cbU+dYu3YzLUxxeVI8rFT&#10;2tvaTbCdSc5OneIs1vcTc6/Ma/F8g3EOSP0/XH7gsI1RWg0JHCFaLr6tEI5DgS+C2CotuhFCNkcX&#10;4Ep7S1Y9X5MBhmAXleXVbEiTE7bkLt0eag83hjVJYGWv5gmMHsQqQnMPZrmndm6wNGS1W/0cp9Vs&#10;TuXcQrDl2CDFiW6Oh1DRwR67Gg/HiRmDOBwTDDfDBIlyu27LpzrE4pCtQ5Khl2eV1Vl2ZNZW5A01&#10;YVfWvrqaXV2XAK1QISHItS3RqiyLDZdzd0uzFraypt4aKD612lcN4T7CEK0EPTp8Cj9x98J4Yzz4&#10;a7NAAAIQgAAEIACBQ5kAAvSh3HvYDgEIQAACEIAABEoErFhZWFQk5QsvvPCTn/zkKaec8sY3vvGF&#10;L3zhV77ylfe85z0Sc5XGImxaUkaLmxIonSBplxZ87WybpF6LmJZ6e7TdpGxa8E2Oxq7RinCKGiGt&#10;efXq1Uppx2f5aGt96dKlEqBVrGKJKL3kaUvJTqZCbJISOL02KotaLeXd396YlHRr2c7rxQV6ozVZ&#10;t9cMyy1K6a1pusxy4iQrJ3ndcrCl7R5PZ7fd1ZVV3cQkdYfrss2puuTybP7elURkt0XfSX/3ywMz&#10;17eNSUq9KbmcFFraP004VdFjbXn89F2P7sWtEBajZ7HAKoSKoVH0RmhJI1ZqDTpGPtZKCJo8lbWv&#10;z5oXKz5Gq3JYs7JOMZeDz3BbFIcnY2SWWJoyTcawFWnGPhUeJd1c9lU0jqF28HSOQrPiLVeGa3JD&#10;DngVSUMfReGwSSpNH6UMcEOcDXV4sFqasnyrpRtLfZboLN/nEBskNKe+OUYLubDd2DSlcmpTNbUj&#10;t0Rys0Tm4OldAhGDkIQlrihx4JziVqdw1XNSJgEEIAABCEAAAhA4FAggQB8KvYSNEIAABCAAAQhA&#10;YB4ELAcHUavZVPAKRX9+wQte8JKXvOTRj370gx/84L/4i79QBGcps0FVKyYDtANy0PtiXkuZ1jq9&#10;kqTqJGhaOXXQhqThWgxNymwSWFWO5WlX6gQuwXkdYVkqs2xTIA6JzrJQW+QHvXPnTiXWugRlidRJ&#10;OZVJ2ugyrUFrUUBqqdjr1q1TyA75UytytLVgC6yWg5OmnJy+bbMLtIVBNC1NwOg2uiIn8HoSrMv6&#10;srG4TDspu43OYsFdK67O28te1dpog7Ukd+a0btv8s6x9J5jWi12pWSWJ331n+70ogat2e7Ul4bKR&#10;3qW+SL2WbJ57JKoqhTaWmU0FvZiWPM65F3yf9W1NVuqshONqVmvX6i2Fugg/FXlZaeqNuuYbzKQz&#10;35C1NCfhWDayPKsuDxKwYjFPrWw1V7SbI9E9eaKivMons0PJyqVPdChWMGg5MzsMdIjGXK+E8Bea&#10;/FA9r1cttTCEFMojWCIHZ0092K4rRLP8jvNQ0bG8GFAkqwxllcVZJgPWKqhNli3LKmNZdnnWPidr&#10;XpS1N7ar+6tSnwPe0BXyxo5qe2xj6AJ9R808LN6lURwiQ1dSyGlPqKgJCT3kRuujhOCYe8iRAgIQ&#10;gAAEIACBhU0AAXph9w/WQQACEIAABCAAgQMhYDkyiZWeKO83v/nNRRddJFn2MY95jIVFJUh+xEEK&#10;iypwcne1EqpvK5gWQ4OuFxVMqXXSJaUIuyJtTFGSLZkpvcNNJL1VGx17OomwLi0pv1qxp7Odl2Wb&#10;IkFrYkNtTF7MqTqrq6khhx9+uOJH23tX27Wi2qVly2naIrW3W/lN8rq3uKVOEPTCQtvVRruBW6VN&#10;ansy2yWbZNnr2WBN0pa7TJuXZGXXpaXcOttmS5K87nIMMHWufpbfB1h6Tu8DLKC7NFNyE8q9I6H/&#10;qKOOOu6444444gh7mnsMOKOtKvvC29r5jkTHYpZfdQx+UV7yqBZhd9zsKQT1mqEWwjQH9+daWxP3&#10;OUpyCMohPT34H4fYzdUbavIyntQUfwrEvCKrDgc5uDrcri9uKxZzeyRMPBgk3RAlQ9GjQxAMO0c3&#10;phqaWlAhOIIcLl/mILpHJ+uoektxbkyGjNWREAk6uF1PxIjYw81MHtPxaaniulTeoqy6KmsdljXl&#10;AS0xem9Wv7RSvaBauTCrbKzUJ4YUmbrRalQU5Ca2IsSxbsd3G41KiPWsGRfbIdhIco62M7j+Cxst&#10;ystm+WzXmnGeREJwzHfQkQ4CEIAABCAAgYVMAAF6IfcOtkEAAhCAAAQgAIEDI5DkVGlwis4sefFT&#10;n/rUxz/+8Y9+9KP/9m//9tznPjdoYd2RHyw7JnHTmrKVWUufSY+2S6wcje1irG8tknotWbqQVJr1&#10;Suuk2i410wqp1VXb6cIlfarYtWvXqihr0JJrkxuvlWLLr0E0jEUlvVXiqRbFFVFe7bVSHPTHalUR&#10;OWSktjtjaotNTWZYlnXJdnZOXs9KZofxlMVwtNHaceLmNG67d7lM12Ih2+S9yxY6cUJRVp/L212U&#10;lW6vuGRL28lgm+34G96eErsu166w4CeccMJhhx0mV3F9H3300be97W0lRouh3aKTnu5ClEXw/UYh&#10;merCZ1uiV2+1Kfl11vjFdoKWMGsO9RCROYZ+jt7BCqmhgBzyTY5xKipyc96ata/IKlcpZnSWyQc5&#10;RIXOKpoJUHFlpAgvympBeI7xMqyWK6SG1jU0gvOxYi3HrflbicJ8pVFUDdXeiFMCNqohgcN3OFq1&#10;AkTHciRDN5ZnLTk+r4jFbsqqv8oav6xkV2SNnTJPA7U5WZmUzX7VESZUFMPYlqBrKzy1XvbUGsER&#10;W+VbfI/RNvRfmI8xbpS/dhSkg1qtvcO14eiBzQIBCEAAAhCAAAQOYQII0Idw52E6BCAAAQhAAAIQ&#10;KBOwwpi8dOWkvGHDhiuuuOK6667T5H4KyiElUQkkJlotLSuzKsd+sqnA5L3rYqXkLlu2TNqrPIvv&#10;dre7nXjiiYp6oXW7QtvNVnnLSqv1UCvC2iVJLsmjSSFVerk5a9ZBB6e2BqoVVeS5+8bGxrRXATpc&#10;eBLKrcA6RoRKVmItDt9hJ2IHg7Zy6kYFz9foal32F7YyntRni8VKYzHaWWyYt6g0YbSkqxUXbhv0&#10;7WSenzDJtRZ/k2FuQmpLSumNKXaHVXjlTbMd2pjUR8lt2Wy9y67WNkPpbaFZqQePP/54ac1aUTI5&#10;mN94442Kc6IVpZESrXcATmlTUyvSaEkk5zjurKtKda1nmmmvvIRAE2VFOobICLEyHMRZK1Jg1WXy&#10;hxb2MOlfPURwzhRLOsSDbk1VqruyyiVZ+7JM6+2VWXtd1pIcvCwblco8FCNH6wgYaiuwhtyQc4XX&#10;qr0sifE3gj2aSLAep1hsxP6N2+QlnUvDigLSrCjcR1sKuMTwkawuD+iVWfO2WXZYFhya92TZtVl2&#10;YZb9Oqtc2arvqtQm4iydmqswumAH4TusyhNepcfgLRLiLaO7ssL1uwPHsyCqOudoyuc6vmmIUxTO&#10;AZzdEIAABCAAAQhAYGETQIBe2P2DdRCAAAQgAAEIQOBACCT9V2LxOeec88xnPvO9733vd77zHbk/&#10;v+IVr3jf+95nWVNL8vy12Joch73dWqe11ODLWa9LIJbiLEnXerR+WrDWLjsaB5UtLsrleBp20U2a&#10;cgjVHCMjp6qVRfYojZTQ7du39wSCcKwPpZF6PjExYRnUxQa5sNVSpdZnk/xtzdeCnbLop/VxI7Rt&#10;JmDFNonmLllb7Ndsq4L8F92ZvctYnNLOy25v6h97Z+unhWN9W+tPZJwl6dGWem2DUZf9o6Udu+RU&#10;ZirZzU/Z3X02NXWKbbMZSq8VSczqKcGU6Gz5W4hUixbr9dKm5RZtLG6CW5cGQ7njZhmVCjchmVVa&#10;cE3+y3LsLS2jgmGJ1qEyJMvKOm2M3r5e7AStMMghBIfkV6WJHsQKYVGbrDbHs9a+EA+6dk61dllF&#10;cTeah2XZ4dmkYkMrOMbqljyGFcJZrtC1Vk3hNUJDmtExOlYdNingcnBWVtCN4A0tJToEABmu1Efq&#10;qkXad4iQUQnyd2VJVpe/84aseUxWOzqrKOKzYmhclVV+Va2dV6teXm1trWQTlanJMNdiiHktZ+2o&#10;HYdKg5d2DK6tiCGN6IBvAxSCI+ApgpC4zSHIdE4mhqmO/0XFPNiJA/Qso41dEIAABCAAAQgcCgQQ&#10;oA+FXsJGCEAAAhCAAAQgMA8CSTe0NCl5UYKjpOcvfelLn/3sZ1/zmtece+65KYByEk8ljSX/2eQa&#10;7KKsL6tmCbJSnCXmSoNWGkWUvvzyy6UyS7vULvlBS5i20Gll03lTFWWVtkf+drNUlDy1JYwmjVtb&#10;rCyrFXJ/tn+xC7eqa7FVcTZUtcxQGgvTFqNllRLIYAnxymiR167HZbU6CazeaFnZeqtrdC5ZUg4h&#10;4o36tpCdoie7fKu0WlF8EgWndpSSpAInC90QJ066s81IFro0/ZRVfhOQRkF6Z5BqtO+ze1Abk3e2&#10;s8gGFWL1WazsBu4s2iX12ZA1YNwoF2UIPQDnHom13M9X0Sza+6Yll/twKxutZiPV9kgtRtuIUThy&#10;TVaxMqRdB/U1Oj5Lwg5xpCtyjm5J55X/sdo3VZUPcvu6dvWXWfvnWfVSRVgOrtAVicXrsqYcohe3&#10;m0PNEOyi2tY0g00NjclmEIAVD7oVNqqQUIv6sJ0pZWtRSxuVvjoSq6y3a8vb9SOy9pFZ89isenTW&#10;PiJrKDDG9qy5Mav8rjJ8SbV5RbO1qZXtVeSNansqxK2W+lydqAbfZ4Xs0BSEMQiICguRqeWTrn9j&#10;HI9ggNoRvaE7i9YLSToo1G2p2QoLEvaXj525yZMCAhCAAAQgAAEILEgCCNALslswCgIQgAAEIAAB&#10;CBw4AWuFVg81id/97ne/d73rXWedddZLX/rSt73tbdJqtZI8XsuarKVGh7Cw8mjZyyKvvy372klZ&#10;MTEU0EMrUnhVbFkMtZaaAl8kGTqpwy7fCrXWnUBbZNjGjRs3b95seVRxIXbt2uUYEUl6th5nl2ov&#10;CtChupReuSwcS7B2+VLMtbhkN8F53TQrwkn/dYLpyK2/e68S233b9qTEKWiyvZhtpMhYl5cCLhla&#10;wq62GFQSr5PWbH05eMvG6NhmaDjJtbnsj9zXVHeiS3CT9dPfKkQqszV99bLWDcfxu5VeK9q1Z88e&#10;x+O2+7Mbbs6yzRstx88+NqXsysU4aKyNbMUy6cFdy8rlK4MfdLHkISnS7+j2a3HWTtAhkEWYd7AI&#10;peK86paJbGprll2QZT/Nsp9n7d9mld2Zola0V2WN22SZPquzugJDq34FidbiwND6jGcK9Cy36KB9&#10;ywNavtHS4VWgnPjl8rwkBPQIEaUPz7IjQnyP5mRWuy6rXF7JLq1l52fZle3Gpka2M8vGstpkTTMW&#10;qpwwMJpRH/eshdH4MP2gXxnYZn/36M7W30uLBGuX49gdvVm60vIDAhCAAAQgAAEIHBoEEKAPjX7C&#10;SghAAAIQgAAEIDAfAknclCL2B3/wB9/85jdf8pKXyAP6c5/73Lvf/e573vOe0hAlRKqoJEBbtbQw&#10;msL+Wm+1L62VTcua0iit7UpOlVJph2Wt9GS0sGvZ2qqrlevUBO1yiGdvsRysnwrEcdVVV1177bVS&#10;n7UupdsqrXXVlFjplV1t3Lp1q9JYLVUCu0tbg7bl0q9TY63nWoC2rmp91i7Glo+TRmy3355ozhZh&#10;XUgqKon+Su+NWqQ+i5KLTb7Y2ugmuFKL/km+t1XJHnt5JwdYtzGV7wb2+Cb7pyVsr1grV2dp6kgT&#10;k9YsM+z1bHVe7yqk46fmK5m2Ox6IZfFyT8mGpI/PNCADnDCPXhCgNQ1mT7LxauiRzkiwo6+1Vkfn&#10;0CdqsiGksl2AFWejpZn72hJ5WxPaHITdMGuf4nJMVCvb6tlFlezsrHVh1rw6y/ZL6a3Ul0cFeX02&#10;uj7Ljswq67PWkmZNErOE5sVZc1GjubSlOQwlN7eWZa3RLKRfmVUWhzkGK6uz1mK5KmfZjqx6dVb/&#10;Tdb+Vdb+Rbt1fqtydaUlP+ixoGLX5Sktd+1WCLshoVwSeYhAHcJQh4Yr+nOIKO1FA18fx9mwr3da&#10;tB5BhW99VJRCjlh/r8RR7QJZIAABCEAAAhCAwKFMAAH6UO49bIcABCAAAQhAAAIzE5CwKK1QaqMk&#10;PImhj3vc46QXJ/U5ubgGkasUoUI/k1CbvF+tY0rY1V57yGqRb690TO3SijRKi5WWTS1eu2Qv1nZt&#10;bKrO4mxSurXLFVmE9U8LvhaCXYK9j632Sn2W3/S6desUv1i+2FrURjVWK7L2+uuvLwvQdmdWdku0&#10;VmltUvLw1bq13WR/ciu2Tp2EXUm3VnhtrdI7Y0qg6sRH4q8q0rooqS/KOnIS5Z3LNSaJ2RxcuLVg&#10;1+40STpP9huLRW3L1k6jb5khLKkWFeKJHx39WaC02DnaurmBuOFGnXrEu2Y/7EL6wns3hFye/2Lp&#10;2X0i3VUCrnRsBdxQKA+hbimgtChXQ3iKqbA9KNGKZtFsVMerlR2V1uVZ69ws+0VW+UWtcXHwUNao&#10;mVicVVdkdflBr8jaa7KqInWsC9+1Ve3q2qyxKgszGWrXyuAoLa/opmqbyIa3ZdkVwb26dX7WuCCr&#10;XBXE6GxXVt9fl3d3GB7tamNS4TRaIbq0jFUHRvXZEZwDpUbJtzs9cklSthLtJQXisDYdxegQKiR6&#10;ajdrsUOjvM0CAQhAAAIQgAAEDmkCCNCHdPdhPAQgAAEIQAACEOgQsEusf0sm/upXvyoxUe7PH//4&#10;x7/85S+/8pWv/NSnPiUHYYcedlwFa5opxoJFTM8oaK1T8qVlaK07ZLDnBnRACQvcFoiT07EyWlq1&#10;jGtB1mqvy0n+uZaVra6mZjh8c5J9UxorvEqmFYu/WlcVCgayadMmmWRLJD0fdthhKkTSsyJ4KIFV&#10;1CRtG1Hy0bbyq1pS9AwbbHuc2Iq8F/9MBVqodeIk19qv2XGWPZegZ1/0Fue1uJyak5qvXbLEVrlD&#10;bbm+y9wSn1S7UbtpTu+GeF0GiI+9mxXeRJ7s8nrWXnGzZ7Q0aH0nDh4Abr67r6xBJ2v7rkh5rcoH&#10;Os4ruHf33tkTd9RVh8gIfKMaG9eD/dJhLek2o6+xPI4do0NDZiKrTIbw0JqrMMRfVkyMPbXqddXG&#10;VY3qRVn151nt3Kx9UVa5Omtsydp6e6KPQiurQxpZ8J9WLfJl3p3VdtQqmyuVG7Jsc5hjsHl5NnFh&#10;limmxwVZ7XJNgimv6lqmaTWnKsERuxWk8DCxYQQeBoOtss0yTOWrcIUMkQYd+qMIKjIt2kaS2oPo&#10;rL3K2JJp+bFQa8QoKPoPD+g5xhC7IQABCEAAAhBY6AQQoBd6D2EfBCAAAQhAAAIQmCcBK49apDBK&#10;SZQs+7rXve5HP/qR5sFTRItXv/rVP/3pT5MTbnKtlTTpABfKYp00qcmq15KrHWa9XRK2g29IuHSs&#10;Z01tJ29rF6IETma92JJo+nZpFlitUyc/Ykucll9T9rKEbQjWVZN7soNUyNP5wgsvvPLKK2+44QYF&#10;5VAEj4svvlgRPOxunNTtpM5bzHVpVthTqBDLtSnoREqpxDLV9Voxt2u2VVpr+l6SuKx1i+lJjxZD&#10;J1AhRmfN2rVrxV7PFp1tXmq1t7u9/rbE77Dd9o92em+3Sm4VW+Kyu0C71JVuoG0rl6kqduzYISMN&#10;2c30umX0pEfPMSAlEVvBr8wdr6NLXU2uvsqt/tH3VFaTD/dkzUEtQuQNzRcon2it6NVJnK4wTEs4&#10;Vm1Phpn9QlwO5RrL2jdk7d+FT/WSrH1hiBBdvzhr/TZrXZxV9PPSbOqSKDFfFb7bv203Lmm3pTVf&#10;HnZlV2e1LVlte9ber2DqFU0e2A5hmQtZfDJrTbUamvcwOWvL0kY7+GVbFo/BNBQbOhic4jt35o+M&#10;8Cyyq/P1rRkUNSdinLjRMxAG72+9r0F4nueJj2QQgAAEIAABCCx4AgjQC76LMBACEIAABCAAAQjM&#10;j4BlR0nMT3va0172spdJcX7iE58oTfYnP/nJD37wg+OPP/6v//qvVZIkSAeFsAqc5OAUAsKiqh1+&#10;rUpri6RJSboSIq14yn9WSrS8jBWyWUq3/We13XqrFWRrrHaU1i4r3RZSy2EiLFbay9gNLXv1et3S&#10;dpJlkze01WqZJJde+TvLQonRV199tST45Lebik2WuEDXZQXWrqz6tvFJCHa93mu51tC8brnfqn1S&#10;jW2bgAiRrBIlqfOyTcq44584oyFb7nexWkkWGr43WiI3FtMoi9SJQBLNbZsbYrFelugNhPvCHeEw&#10;0G6XktmTXd/iZjdtJXYnmpUIWyt3T80+HnO26vNaNtUKyvVsi8NuODhyejTRRm2Jom1LQya4HFfq&#10;tbrCP4dPTcE4Ko6/4bqUQGK0NOG2IkSL4mSY/0+gg7Oy9OLtWbY1a27Osi1ZfXM9u6HSur5Sua7S&#10;ujarXJnVb8ham1uVrZXg6bwja0tx3pO19met2EqNDpkXnK/DzIBxEMq5WdGfVV0YjtHx2dEzQurS&#10;VIda1x8MyDp/ymE0hMQ/Y6gNydBqlKTnXGRXPI9YWzoKCMExxxBiNwQgAAEIQAACC54AAvSC7yIM&#10;hAAEIAABCEAAAvMjYOlTyuMb3vCGN7/5zU996lNf/vKXv/SlL3384x//nOc8R7MRaka4FLyiLDJa&#10;DLUMam9c649WWqMMF3ZJx1R2q6tSIRX7Qr7GEnz1M6mTlrOd3SVYIfWKhVqVaTO8WFa28a7alSZF&#10;2wpp0oK9krx3bZ79kbVuBTzXJWMyw7PY6rxJy7bCbqXPYUMsKCtZEnDddiVwxqTJ2gYlS97B2uIG&#10;Kr2keanhmzdvvuaaa4RI+q/oJTNchWHa0dgNdwKtWxd2d1iat2TvVjiB26XsWly1fyZQVrEtc0sB&#10;13bNGOkmu3wVrlAqye3d3WrxWkU5WeqaVGPq65lGZa7FR1l52y6pv7MudnZW1/UEmih+yrk46MyN&#10;KNBnVWm+IQhGQwKwWITtIfyFdjRDtGk5QMtqz1JYbVYrEvz3Z5KklUbuyPKnDuNzvF3dV6nuq7b3&#10;Za3xrCE352ameBeViTDbYcjVrLTlTN3IalM1BXoO2VXdpDpMEnR04dc+OUCrIllkEdnTDKYoHDLF&#10;Grr9uMtNU2IPSbtU14MHt2rUf9Whanso+nRL6m+qLcWTGiE45ncCJBUEIAABCEAAAguWAAL0gu0a&#10;DIMABCAAAQhAAAIHRkCSojxVJTW+973vfdOb3vTkJz/59NNPl/r89Kc/XevSo88888zkejy9aIeq&#10;sDSplaRplsMvSFe9/PLL5fUsUVW+1dJVLVn6217PuQNsrMB67vS6lLgnpdI4pbMnnVrrSVS1L7Al&#10;YDsOJ5vtjGwNN/kjO43bYk25x5IkiLtAu2ybQCrEKnwSc5Ms66KsHdtbuWyz9WUtUnWT0GywST42&#10;BFtoU900fxtIcotObw5StBBjsbJvzddAbIbJ+H2ACpQDuyKlKCa4RoitSgGpTWzLli3qXMN33tQj&#10;Xk8GTO/Nni0ShUNLJbMGsTXI7vNaHAN62oR7CoLciYOc3KKDg7LckuUYHd3DJ5S1kcdYjkDCJH5y&#10;WtesgjGL9N36VD0EWdZHPtGK5ayIGWF6v1BCyCxQrXYIJz3ZDAE3lEvidVJ+7aNtKhKIK9W8ZP2M&#10;jt4hmIYSK4EHuzPO5CluX2/nKuJ41IMjdKhUIaqbYbJPxWKfFzYSQQACEIAABCAAgYVPAAF64fcR&#10;FkIAAhCAAAQgAIF5EbAGKp/WT3/605p4cOPGjevXr1cUjmc961nPeMYz9H3iiSfaC9jFSZe086yF&#10;0RTqwS6xdq1NzsXWcK3zyplXYSUcysNyqvPaQdjflkdzZ9goKzv+hrVay6Z2wk3Ov0G4a7cVGsJu&#10;y0nOdq4U0MOKrW2z+Otykt+0q1YaN8T+zna7TrYlZdYewVZp7Ttsd2NjMR9XYQdkV+R2pVyppdaL&#10;3ZDkZZykYW9P7U3QbGqy33XZMNflFTfKJWvFZls3T+aZrfl4JVFSpBS5YyvlypUrkyu0stsJWqGf&#10;FS0k6fipgTZYi5Rrk59zCZ7IDkYxz8XybrC1T658fFYyBb4IoTbq0Uc4qypmRWigtrfqMX5yJWi4&#10;DTlIh2AdYZJABbbQPIMKkqGB1giCtZ2R69V6SB4rlQ+1duW5XI7eClgLVhI5QitVsxVcnmNzFNY5&#10;uF1PtVW2fkrHzkNwWEfWsLUKnryerUE7BIfVc+vyThNjcQQjg5oeY0a7GQpyo/giimodEuZzMM6T&#10;JckgAAEIQAACEIDAAiSAAL0AOwWTIAABCEAAAhCAwMEQsCRqkVR64qMf/eiPfexj8oB+2MMepvVH&#10;POIRxxxzjERYy4j6Tn7Blj4tNVqMtrOw1WrLstZwkzTsn07gev3TM/VpS/KbTr691nODilcEsrCj&#10;bpD86nXpzkuXLpUwKqFTkqgWa6DWsi25JpnVdCxNulgncHqt2Jna5pVlcTdTixuYJNqUxoqzG5W0&#10;dTfKZJzdu1y+sWivflqltTScqDqXpWSlsQ+1y0nJ3BDt8oyF2u5Kk6Dv1rmo1IMqU+mTs3ZZkU9N&#10;cMnGIqd1ydAaG8oob2g3Qe8S5BztQjx4DM2Kv7NbTJ/3oFQ5QeOdlwbtUmWdVxwyulRViL+h8MuV&#10;arMexNiQIE5IGMRfxcwQzqGgDisiR3B8lm6rFW22diyb5Ypdr4XYHYrUEXXhAL0ZZiwMTPRT/s7O&#10;FVVm/RfyWqqWJK3s7ZDdYrHdnEP0D81/qGHWjFJ18t0uXKR7w27Ye9oatMpRerXXW9x6qeXR1NC/&#10;apS9tuPuUPX8pfx59xAJIQABCEAAAhCAwO+TAAL075M2dUEAAhCAAAQgAIHBErDfqyRFVSMNV3MP&#10;PupRj5IA/dCHPlThOM466yzJjtplYdGmJHkx6cvWT4MWFr+tXVos9s+kaSZJ1HKn0jixlWJLmUkd&#10;1rq1V6dJ7rTr1q3TBIlyy5UArcVhIqRHJ83XpblSF55E2BS1I8m7SRdOltsMi7MpHoi32CRbnmhY&#10;JrbEbAI21Wb7p3N5PkaLxW6pLZQonNZTY12FPb5TIBQr9ZbsvQR1tIiUbfNSq12CUdgwLcnnOm20&#10;rt2jVju9DJb6rCAqF198seKoSHdWKBVJ0vJ9TmRcnZ3HU6uTW7crnXMJtSv3PB41RvWmwMKuVhwM&#10;2pJu9xLm/GsoWEato94qpf2LNSqTfp2H4YjdpFGjKB2KxtEOzsXKnrsehwrjO5g4c2SYKlAlWPiO&#10;9QZJWiVPanNQtKV0ByYpkIy9m6OIHLRv16hC3NgipEZemp27w4yIRS6318E6LElHN+cQwdpVFI7S&#10;CjgdjGQKwjlHGwkgAAEIQAACEFjwBOZxV7jg24CBEIAABCAAAQhAAAImoLAYEhnvd7/7PfzhD5c0&#10;uWTJEs1D+Id/+IfaomXNmjVWJ7UkHbkcZVhCm0Vkq9KO7RAEsiKQRdI9tdHaqLO4zCSVWv10yckt&#10;1wJ3knFtsKTYtWvXrl692sqsdGcXolzyhpYYbVnWYqhVUevIloCTnJ00cdfi9HYQtiU2L8m1yaXX&#10;HsRKU/bwtRCsWlJ0ix7/X+vd1nwTQJuUKrLlbourK2NMKnOSlcuSsdqY5H51qPLaLdqFpJK9PXWQ&#10;O8INtyDeQ1sbLY47iIq+LbK7OsvWqUNttre4TFs45yIn4hBNopaNLp8zbUxgxdnz+KkGR1UOrcoV&#10;YenOcg+2K3TY7ogWns3PFjm7s+gT16XqhvRWexXlopqHZG5OSZHOo1uEuM/JE1kr9rB2mQ7rrEjQ&#10;Nknr1potHEeFOiw21T7OPYuSJWBO5hgdtt+TFpaJ2vgUTjqVNi/q02pnAwQgAAEIQAACEFgwBBCg&#10;F0xXYAgEIAABCEAAAhC4aQTstCvR+R//8R8VfEPS8+1vf3vNPfiWt7xFcxL+9V//9T3veU9Hxkhu&#10;v/bGDQJaDLlQlqeTmqldFpGtRSZN0xJnEqmTG699aZ3F+qwV4RTkwfqppVKtyGCtJCHVITgkPUuA&#10;tlqqNP621OuiHCDC5aQVy9BWVN1MtdeJXYKtcnVed+tSA90DrsWCtfdaJrbNVoFdr9VwF+7I0W5U&#10;qsjlJGdwl1NmYgNcr4tyE+wlrRV3mWtMIn65Iq07cIc3ppcBSXZPVXiLO13fWlydCncTvFc1Wv5O&#10;orMSzH8Swkq9oogZ5TAac4/rFDfZfs3+acfhoNMqfEYMP2IBOgXocDLLwTEMdCAZA2K4C/J6LRxb&#10;+XV6R8Cw4uxP6PVCaPZPZ7Fw7JTOGO3IE6tnbEwpZkheS6rLe8sJond2KKEoTfE84puK+JkKEyOG&#10;T2oyITjmHkCkgAAEIAABCEBgQRNAgF7Q3YNxEIAABCAAAQhAYP4EpCRKulWc309+8pNvfOMbn/zk&#10;Jz//+c9/5jOf+ZKXvOTFL37x8573vG984xsWXu1KnBZtSR7EScMtC7tJjLbKaSU0aHRxSdp0kj6t&#10;hFp7tfrsKoLIVrgDJyffibhIhnZEC/vtat1KtFVRK79pHjz/TC7YVku1JEHZCcoaq9MkC7XuhrhG&#10;xwZJqLW9bIx2OUGSoa1Qp0KSWq0tVsaTUG5Jt4e2C7dCqgSpfK+blb6TV7ILtMFaylTdF95uvdit&#10;ToX4Z0//prb7jYLTJ3vKunMaBm7XfEZjsDBrjYbXCvNaRoeLeCwpTkWSoQOg4FAtNVbRkENA5PKS&#10;vJKjTFyZisJ3lHE1A2G1GdcVRSPO7Jf7L1tHdiBmR/zwt1VsjRH/jH7Qiv6sFUXCsPidx3pOldp/&#10;ebo6bKU7is6aCzEFiZbKHMPTBKFcwMPAc0QRzYUYIoV0fLoVbyTMoOjXCXbiZoEABCAAAQhAAAKH&#10;MgEE6EO597AdAhCAAAQgAAEIlAhYhZRK+M1vflM6pqRnxfb9zW9+8+tf/1rq4fr16//1X/9VCVLc&#10;ZOu8VnjLARbsrquCU6RjC6zT9UdLn9ZMy11hodYOtknYteqdUrpS+dXu27dP/s4O+qyfWlSXokNo&#10;0fbDDz9cMrRV6SQ0u9ikL9sveLpCaoU6RQJxE+yPHOS/ItiIEjgAiJViW+gVy+VuiEVDZ5TxjhZi&#10;D2LntYxrNdkAVax8jd3S5HRsq5Jw7MKD1Bi9xbWiQkymxypXYRuc3c7LSae2zO2Oc+1usjamfk/Z&#10;XZF7v6fvUmK3NIWHnufRZrF4nom7kjmShtVnOwgXpjXVCPVJ7qs8rezoCt2qBBqWdBVlo1lrBvlY&#10;M/y1oju2C3S0aK8k9+cUTyN0fMmrOjQiDuzy6JaFs7gk23IlSDGjk7HOFTRnzXKYz3MYBpudrO1V&#10;HWXr0BCFDIkMmYTwYAYSeSAAAQhAAAIQWGAEDurWcIG1AXMgAAEIQAACEIAABIJKVizSLp/97Gef&#10;dNJJCgntSMq7du16wAMeoDDQ1pT9HVSvIv6v161XepflVG2xEpocb623euq8pL3aW9NZUuSHZJKV&#10;cf+0aKuUSUKVbZKYV61apXkIN2zYoHWFJ9ZceZqQULGh9W0R2V1sPdSaclkTt4eyFsvcTqnqHMfZ&#10;eW2eVoTFkrrtdwIruUm0TbptkmjditQQ1+ICk6bsLRaUbUPyvE7+y95o4d66vzVxa+hJMvauJGRb&#10;B0+VJtXY4nsyLPlfe8Xb3UbXaINT76cxYy3badyixNAkk6o+57HWVrVy9z2QpV2LsyZahE3qswMr&#10;l0tK4TL6FR+05qjm1u2Y3Agr7Xq7kbWr8ju2C7M/ob+LsBjeoiwOlOF4HTEOtaYf1D4NbXl0h6U7&#10;jEanfcru0qyep9K0WmvWC1Pl5qzyKs0422JV7tV5WBXlrbfr8npWxtBr0Rm9Xq17EkIWCEAAAhCA&#10;AAQgcCsggAB9K+hEmgABCEAAAhCAAAQCAYuSkobvcIc7nHPOOYr7vGXLFvk4y/f22muv/fd///cn&#10;POEJEqMlv2qLFUkrp8kD15pskkqTxGyxOCmYWnHkaMuXVp/9nXY5vZViG+YEKb3zate2bduuueYa&#10;rR922GG3ve1tjzrqKHk9n3zyybe5zW1UiJogg7XioizCWjJOJXhFW5JndLLEumqSYi0r2x/ZCq/9&#10;iAUtKbk21cmSzusCLVgn1G6aCvFGF55UY29JPsvebgh2bU6qvasz9tQQJ3aLtG7Z3TaXdWTrwult&#10;gRO7p7xY3bau7fkMUy3JHidz1caYesovG7TLMannc6QFLXUmrXaG/IqeUWvVcsdkTy3oyQCTH7FD&#10;NnsyQAe48JKidkTXYbtIx/cP4RNmIRSP4HEcZjDsCNApewoM7akFU5lR6bYC7JgceV1OX5Tfka0d&#10;xKNcxaQkb3VVXeK1YoBo0SSIEp1lhrT9Zgy7Ec0P4Z7DrIiaDrGWNZoNrYTuazRDnOiYgBAc8xl1&#10;pIEABCAAAQhAYCETQIBeyL2DbRCAAAQgAAEIQOBgCNz1rnfdvHnz9u3bPb+fFimPu3fvTkEqytJz&#10;OaqDhVELr0kvLiuqVkKDLlZokdamy9JkUj8t11oSTVqt8trH1ivWRq+88spLLrlEjs8qR6Etjjji&#10;iBUrVsgz+qqrrrrxxhtdThJwLZ2nn9pbju/simyVnZptQ1loVtVlI12pc2mX6yoLza7LG1OUDBdi&#10;edeisNFZwTcQ1+LGGoJlbivOpm3tu6xi25vbNSZfdavP7pSkBSuNetYNtDpvXdt1acWvH1KBVq6T&#10;sJ7EaHerG+5KU+/bPA+Y+Y5FSaaWV+e9yGNaQTZqjRgx2W7O1nNTXG4HXNbiaM65i3nhdxxGZIyt&#10;HLViVS6XZ32CFUHX7ZZwHWQjjL+Se3W/wBp+UrJzsxyoFdIjz5i0Zrs8qwKb7UVCeoxXHdVmDcSo&#10;fTcyBQJxklr0tq7ooyDV6mR9SX2OErbiVkuPDvE5NIolV4dSY7AOFghAAAIQgAAEIHAoE0CAPpR7&#10;D9shAAEIQAACEIDADATWrVunPfIdtq6qWf4k6SqcRUqe/GGTWpqU5RRB2HktoVqctTpp4dUibyqw&#10;Z11qprVRLQ6LkXRqC6nJ7Vq7pHLKR/u888674IILtLJp06aLLrpIkrQmVHTVVk69OEi067XOm5yX&#10;XZ22WJO1326ZkLVUtyUt9hROBSbN1+W4CofISKpxMiBJ0pbFbW1Sim2MN1r51brrsjOy+sXGa4tl&#10;Xy0pWrR15NQW503Ku5tfFrhTXTY1dZZW7EDtBGnFhTvwiL6TAdpoUMnmsn90GV3f9TBrYG02F+jh&#10;qeW9GaPWHCTXcs/EOBjR4kJCzsXg0oyCSm9JOkXPCLiL4uNKH/3WWra+/Skr0c4Qh0MjCtlBd47p&#10;QzkWs53e65aeQ1iN+K3tU5mifnRp3oqtoWGYkMRBoekJoye3hnKYlzCPPWJpO85PWFH1LBCAAAQg&#10;AAEIQOBWQQAB+lbRjTQCAhCAAAQgAAEIRAJWP3/5y1/e//73P+200zS/n/yI9+zZs2zZspe//OVS&#10;GLUlCZr2Di57+1qatGRsodmOsd7obwuyWrRiHda57NWrBPaWtfppGdTqc1lHdjIrtl7Xys6dOy+9&#10;9NLL43LFFVfIcjsXS5C1AJr0Vouw1k+9OEyEXZ5tmEVYFevatZI8f+127S1pb2pRUrpdoG0zDadP&#10;xboQ2+/t5mNJ191hU1MCG5bkYE9R6I7Q9qT8JoncK+4FF5vwpl5wLalfVI7dpVOuZIlXTMzttaRu&#10;vJbC03sCJzbANAzmc5wpdkS1MdtTxuTQ7nI54xNBfpX63G62FLVZfsF5LAsNq6Q4OxCGzLFk7FkE&#10;PRLtEB1k7yh8xyxyKVZIj6BcN0NgjhiDI/8ZZGKLyAFB3O7SLCV7i/LGckI0kVivImmEznY5+nbh&#10;yQC7QruE0JY84oeaJE9n25iHxZZh0qPDkIouzyop5nWoaNmvaBwqPLQgRgAJUa0Roucz7EgDAQhA&#10;AAIQgMACJoAAvYA7B9MgAAEIQAACEIDAgRCw8KpoEmeeeeZZZ531yU9+8h//8R/POOOMV73qVf/1&#10;X/91z3ve8+/+7u8kKTr8cXLUtS9zcjF2hd5o5dc6sjZa/bSEal9dS6tWM62fWglN/rNJaE4pLdR6&#10;saxp/VQryVtZarIchK0au6JUTjmZ9logTsqvU9oY70rGWEt1Au9yyiRGm54tcZNdrIGUZfckZ5dF&#10;dq1bdDYfV+dvl2k+Li3FuPBP12gF3yWk6rTL2xMEt65nXJS1cjdKWTxRpK2yGal3LJ17DCQL3dc2&#10;L1lu82xDksV7au/9WcmGV843CPT4eCSg3lDM5XrWkNRrYbdwf5YMG2Io29dY3w4G7eKj2tslIluh&#10;DowKx2QnKDyL86DSym7R2TK0V1ypSvAnytztEEmjkKRTtA25MzuxynFk6kAtekBHJ+gQACQq5up/&#10;2xg22rB6ELWDPq+P43LE7cHdOTlTR8XbMaCDT3gfF+45eoDdEIAABCAAAQhAYEERQIBeUN2BMRCA&#10;AAQgAAEIQODgCVgflFwo9fY973nPJz7xicc85jHveMc73va2t0mFfOUrX6mgFosXL7a0anE2KFxx&#10;saZsgdJiqL10k2OsN/bIzUm+VDku1gpm0k+1bkHWhllHTlK1syQ51bW7amu10xXPpNKWMVkZt16c&#10;SvO6bbZJtspiblK3U4uSim29OC2pIoNyITbPargb5S2OmGyNWym13VKvF3s6a7Fa7V1O5lyOy2HB&#10;N+VK9iSqCYurdsryiu1J7wlsjD2jy11TVslVgt2ftdGNcpnuDltYzjvbMD1Qj912CN+sOBTy/c2F&#10;4DBuCpXZUq9doZVACq/1Yn0kBFs4TjE0klbrovLAKtFY5VL6FOs5qdgpfLPNtnezy3EJ/tiB2tk1&#10;QWIqfLjY6+2Fv7OmGcyFbNseZ0TslOm9DuJhcbwcYdtmpwkYZ2PNPghAAAIQgAAEIHAIEECAPgQ6&#10;CRMhAAEIQAACEIDAfAgkd1c5QY+Pj7/5zW9+yEMe8rhikU+0AnFYQ7QcaTnV0qcFR8uyZcfkpH4m&#10;r17rp96eNGtv9OR4Xi8rrUkUVo2OquE0tsRqaXlF263D2qpUmtadMtmcdFLXbsm1bECqSHmTztsj&#10;efe02hxcu21LlSYFNtXrxN6eWueNxpsCOtt4Z0y4nMvbXV0SuFO9aSWNgbIQnOAYbEqT6koWJhHZ&#10;urMSpL4oc7ZJxq4lxbaezwhMaSb39H/KuPfd71suZ3wyj4ARptorgh/nzs52Q3YwDQm7+tjj2Hqx&#10;I3JoYxgrhYCbnJe10em92N1YybQxeVJbZU46v8lZlS6XU85usTt6RueCuLaoCc4b9eWa5hX0egrx&#10;oZ9Wz22/Foclt2u0dWe7ezuNa1EZ8gYPv2KEaBYIQAACEIAABCBwKBOonPGq177zrW/avXfvodyK&#10;m812RR086aQTbrbiKAgCEIAABCAAAQjMTOCoI9bfvHje+c53vu51r7t5y6Q0CPQQ0Bh7+9vfPguW&#10;f3jnP/zV6/4qJRhd3Uk7vj1LP7XOMieBl7zyRR/4pw9Z1r7py1ve8pYX/OkZN70cSoAABCAAAQhA&#10;AALzJLB16/YPfewTCNBduBCg5zl6SAYBCEAAAhCAwE0ncLML0F/84hc//OEPl2MNpyAPyTc2+djK&#10;/r7rcyboyXhAHA60cHsHe0o9VaRWOJpEuTlO4I3JE7nsCzx/C21ejLQRIk54xUXppwM0e5m9IcpS&#10;juM8Z6vnTHBTmCtvOSz1LDR6zEju7QarvQ6x8ty4zFLOZ7/02Q/9y4fkzFutV+3z+7Nzz3T6+97j&#10;1PCPg070BFz2Fi0psrNXkpuwM/rbYTeSj7NjOntJ63ZkLrtil7MEpkVpyfW4p5CUwImnV2qHZS/l&#10;FtlFWjE08gjQpdAiSulcSmMLpy0KSCKX8Faz1ZhoPOtZTznjjFfWK71Rv/tkm8cmBOh5QCIJBCAA&#10;AQhAAAI3JwEE6D40EaBvziFGWRCAAAQgAAEIzErgZhegJycn9+3bl6th3WGdy5POpfDEFlWtLaYA&#10;wT0bnUBlSuftu57E1iT+WjV2GIeedYfI8Pa+FZW391SaWM5kiba78HKCshY8p6nJvFRX0mRnb0hP&#10;o5Q4hXievaUpyvb0Tjlo5mXjHVsjBdq2pD7P3kkCtONuK5aI8spgBXJRjJdZhvb+ffv37N0jgbWi&#10;6fYssDq+RM+6FVhrypaAnUDrlpjTiiuz/usV750uOju7t5flY5dQzlJOMH8BuqfSsgAdOmxmUdsG&#10;u72Wp2cWoKOl8TDJ2suWLF+6dMkstA9oFwL0AeEiMQQgAAEIQAACN50AAnQfhgjQN31gUQIEIAAB&#10;CEAAAvMkcLML0POsl2QQgMAhREC6/9jYWJrec9GiRXq9cXD2I0AfHDdyQQACEIAABCBw0AQsQDMJ&#10;4UEDJCMEIAABCEAAAhBY0ATsg6wlrfSs33TrZyr5QLffvJak0g7UjL7p58Q4e65blvnBGV+2uW8J&#10;N72/KGE+BLZu3frlL3/5hS984WMe85jHP/7xT3jCE7TytKc97f3vf/8VV1wxnxJIAwEIQAACEIAA&#10;BBYCAQTohdAL2AABCEAAAhCAAARufgIpDnI5IPLBBUeeybiZSj7Q7Te98X3bdaBm9E0/J8bZc6lp&#10;tyDzgzO+bHPfEm56f1HCnAS+973vnX766a9//euvvfba44477v5xufe9761wKB//+Mcf8YhHvPvd&#10;75Zn9JzlkAACEIAABCAAAQjc4gQQoG/xLsAACEAAAhCAAAQgAAEIQAACHQKKu/3Tn/70Hve4x+c+&#10;97mvfvWrH/nIR9785jf/7d/+7Tve8Q79/O///u+Xv/zlSrBp0yaoQQACEIAABCAAgYVPAAF64fcR&#10;FkIAAhCAAAQgAAEIQAAC/4sISIB+xSte8S//8i/3vOc9lywJkxDK2VnL+Pi45ho9/PDDX/nKV374&#10;wx9ev379/yIoNBUCEIAABCAAgUOWAAL0Idt1GA4BCEAAAhCAAAQgAIEFSUD6qe3ySvpZjpe9IA1f&#10;KEZpmsHly5fLGgXc2L1799///d8/+clPfmJcHve4xyk0x7e//e01a9ZYm2aBAAQgAAEIQAACC5wA&#10;AvQC7yDMgwAEIAABCEAAAgdGYOPGjfpT/R/84AfKpu/3ve99msrswIogNQRuGoFqNX/K8Er6efOG&#10;w75pNh4auSXZK+zGG97wBkXbkBi9f/9++UHru9FoHBoNwEoIQAACEIAABCCgOVHOeNVr3/nWN+3e&#10;uxcaInDppZefdNIJoIAABCAAAQhAAAK/BwJHHXHz//n8VVdd9YIXvOD73//+Bz7wgZe97GXvec97&#10;XvOa1zz84Q/XrGVHHHHE76FRVPG/mYACRHz0ox/VIBwZGZHXs9x4RcNez5aeFT7iqU99qsJK/G+m&#10;dEBt37lz56mnnnqb29zmE5/4hKkaptZrtdoBFaXEb3nLW17wp2ccaC7SQwACEIAABCAAgYMmsHXr&#10;9g997BO1U+57v4ec9sCJycmDLujWlHHbtu1r1qy+NbWItkAAAhCAAAQgsGAJLF+29Oa1TUqfJiv7&#10;13/91xNPPPGMM8445phjpPf9+Mc//vnPf65Ysfe73/1u3uooDQI9BPbu3avJ8f7zP//zRz/6kQbe&#10;D6ctP/nJT+51r3tpbj3QzZOAnMd/9rOfSW5+2tOeNlwsQ0NDyal8nuU42VlnnXX3e55yQFlIDAEI&#10;QAACEIAABG4KAf351jm//BUhOG4KQ/JCAAIQgAAEIACBBURgYmJCAt+iRYvk73z/+99fevQDH/jA&#10;z3zmMwoUq1gcEqMXkK2YcmskIGH0SU96kqRSueErWvHo6OhRRx2ldyF//ud//shHPlItPumkk3B/&#10;PqCel+Z82mmnfe1rX1Po5xe+8IXPjcvzn/98x9hhgQAEIAABCEAAAocEAQToQ6KbMBICEIAABCAA&#10;AQjMTUB/mK+/ytcf6Uu0UmoHPdBMZdoi9RkBem6CCyPFoTtT3+LFi//mb/5G7zw+9rGPnXzyyfr5&#10;7//+7x/60Ife/e53f/7zn3/xi1+sGB16QbIwMB8aVmgw7Nq1a8OGDRdffPF3vvMd+ZTLi1nfW7Zs&#10;OTQagJUQgAAEIAABCEBAM4IAAQIQgAAEIAABCEDg1kFAf6cv91L5QSv6sxTAb3zjG5/+9Kflf6pZ&#10;y+5whzvID/rW0cxbZSukM55//vmf/OQn3/72t7/iFa945zvfKRn3ggsu0Lxzh1B7/c5D39dcc43s&#10;l/vzAx7wANu/dOnSJzzhCdr+9a9/XT8PXZH999wdgvm85z1P/s4KxPGrX/3q3HPPPeecc84+++zT&#10;Tz/992wJ1UEAAhCAAAQgAIGDJoAAfdDoyAgBCEAAAhCAAAQWHIFnPOMZ9773vSVR6a/1JVE95znP&#10;+fa3v33CCSc8+9nPtjjIsgAJXHLJJX8RF70zkOJ83HHHNRqNb33rW4qnLDH6oosuWoA2z26SPJ3l&#10;d6/ZCL/85S/r/YfX5Q2dpGcE6Dn7VNMPSmjet2/fFVdcoYDaWleAnZ/GRQf4tm3b5iyBBBCAAAQg&#10;AAEIQGCBEKic8arXvvOtb9q9d+8CMeiWNePSSy8/6aQTblkbqB0CEIAABCAAgf8lBI46Yv0gWio1&#10;U/MQ/uIXv9i8ebO8nu9+97u/6EUvkio9iLoo86YTkLD4l3/5lwpYIUfXO97xjilChUKmyAP63/7t&#10;337zm9+87W1vO7R6UAK0XO8/9alPyfFZgcjVKA1LNWflypUS2ZkPcz7DRqD+/u///sMf/vBf/dVf&#10;ad3Rder1+tTUlGLsKM77M5/5zPmUU07zlre85QV/esaB5iI9BCAAAQhAAAIQOGgCW7du/9DHPoEA&#10;3QUQAfqgxxMZIQABCEAAAhA4UAIDEqBtxtatW/fs2aNJ4Y488kh8nw+0a35v6SUp/s///M+OHTsk&#10;Js7UTZJxDz/88Ic+9KG/N6tuloqkOMuDW2GLU2lqhQRQTaAnFfVmqeLWXch1110n5/dTTjlF/s7X&#10;X3+9AmrLbbxarepbi15I3Pa2tz1QAgjQB0qM9BCAAAQgAAEI3EQCCNB9ACJA38RRRXYIQAACEIAA&#10;BOZPYKAC9PzNIOUtS0AxN+TcahskLEqGVnQFTTR36aWXHn300Q972MPWrl1bTnPLWntAte/evfu7&#10;3/2uPLjlEC219MEPfvBBaKYHVOOtOLFnHXToEg2SFStWeK7RA1oQoA8IF4khAAEIQAACELjpBBCg&#10;+zBEgL7pA4sSIAABCEAAAhCYJwEE6HmC+l+VbNOmTa985St/+9vfSmHcv3+/NOgPfOAD+v5fBYHG&#10;lglo5kYJxz/84Q+lPutVhL413eg73vGOxzzmMQcKCgH6QImRHgIQgAAEIACBm0gAARoB+iYOIbJD&#10;AAIQgAAEIHCTCHz8ox++SfnJDAEIQOAACRAD+gCBkRwCEIAABCAAgZtEAAEaAfomDSAyQwACEIAA&#10;BCAAAQhAAAIQgAAEIAABCEAAAhCYiYAF6CqAIAABCEAAAhCAAAQgAAEIQAACEIAABCAAAQhAAAKD&#10;IIAAPQiqlAkBCEAAAhCAAAQgAAEIQAACEIAABCAAAQhAAAIZAjSDAAIQgAAEIAABCEAAAhCAAAQg&#10;AAEIQAACEIAABAZCAAF6IFgpFAIQgAAEIAABCEAAAhCAAAQgAAEIQAACEIAABBCgGQMQgAAEIAAB&#10;CEAAAhCAAAQgAAEIQAACEIAABCAwEAII0APBSqEQgAAEIAABCEAAAhCAAAQgAAEIQAACEIAABCCA&#10;AM0YgAAEIAABCEAAAhCAAAQgAAEIQAACEIAABCAAgYEQQIAeCFYKhQAEIAABCEAAAhCAAAQgAAEI&#10;QAACEIAABCAAAQRoxgAEIAABCEAAAhCAAAQgAAEIQAACEIAABCAAAQgMhAAC9ECwUigEIAABCEAA&#10;AhCAAAQgAAEIQAACEIAABCAAAQggQDMGIAABCEAAAhCAAAQgAAEIQAACEIAABCAAAQhAYCAEEKAH&#10;gpVCIQABCEAAAhCAAAQgAAEIQAACEIAABCAAAQhAAAGaMQABCEAAAhCAAAQgAAEIQAACEIAABCAA&#10;AQhAAAIDIYAAPRCsFAoBCEAAAhCAAAQgAAEIQAACEIAABCAAAQhAAAII0IwBCEAAAhCAAAQgAAEI&#10;QAACEIAABCAAAQhAAAIQGAgBBOiBYKVQCEAAAhCAAAQgAAEIQAACEIAABCAAAQhAAAIQQIBmDEAA&#10;AhCAAAQgAAEIQAACEIAABCAAAQhAAAIQgMBACCBADwQrhUIAAhCAAAQgAAEIQAACEIAABCAAAQhA&#10;AAIQgAACNGMAAhCAAAQgAAEIQAACEIAABCAAAQhAAAIQgAAEBkIAAXogWCkUAhCAAAQgAAEIQAAC&#10;EIAABCAAAQhAAAIQgAAEEKAZAxCAAAQgAAEIQAACEIAABCAAAQhAAAIQgAAEIDAQAgjQA8FKoRCA&#10;AAQgAAEIQAACEIAABCAAAQhAAAIQgAAEIIAAzRiAAAQgAAEIQAACEIAABCAAAQhAAAIQgAAEIACB&#10;gRBAgB4IVgqFAAQgAAEIQAACEIAABCAAAQhAAAIQgAAEIAABBGjGAAQgAAEIQAACEIAABCAAAQhA&#10;AAIQgAAEIAABCAyEAAL0QLBSKAQgAAEIQAACEIAABCAAAQhAAAIQgAAEIAABCCBAMwYgAAEIQAAC&#10;EIAABCAAAQhAAAIQgAAEIAABCEBgIAQQoAeClUIhAAEIQAACEIAABCAAAQhAAAIQgAAEIAABCEAA&#10;AZoxAAEIQAACEIAABCAAAQhAAAIQgAAEIAABCEAAAgMhgAA9EKwUCgEIQAACEIAABCAAAQhAAAIQ&#10;gAAEIAABCEAAAgjQjAEIQAACEIAABCAAAQhAAAIQgAAEIAABCEAAAhAYCAEE6IFgpVAIQAACEIAA&#10;BCAAAQhAAAIQgAAEIAABCEAAAhBAgGYMQAACEIAABCAAAQhAAAIQgAAEIAABCEAAAhCAwEAIIEAP&#10;BCuFQgACEIAABCAAAQhAAAIQgAAEIAABCEAAAhCAAAI0YwACEIAABCAAAQhAAAIQgAAEIAABCEAA&#10;AhCAAAQGQgABeiBYKRQCEIAABCAAAQhAAAIQgAAEIAABCEAAAhCAAAQQoBkDEIAABCAAAQhAAAIQ&#10;gAAEIAABCEAAAhCAAAQgMBACCNADwUqhEIAABCAAAQhAAAIQgAAEIAABCEAAAhCAAAQggADNGIAA&#10;BCAAAQhAAAIQgAAEIAABCEAAAhCAAAQgAIGBEECAHghWCoUABCAAAQhAAAIQgAAEIAABCEAAAhCA&#10;AAQgAAEEaMYABCAAAQhAAAIQgAAEIAABCEAAAhCAAAQgAAEIDIQAAvRAsFIoBCAAAQhAAAIQgAAE&#10;IAABCEAAAhCAAAQgAAEIIEAzBiAAAQhAAAIQgAAEIAABCEAAAhCAAAQgAAEIQGAgBBCgB4KVQiEA&#10;AQhAAAIQgAAEIAABCEAAAhCAAAQgAAEIQAABmjEAAQhAAAIQgAAEIAABCEAAAhCAAAQgAAEIQAAC&#10;AyGAAD0QrBQKAQhAAAIQgAAEIAABCEAAAhCAAAQgAAEIQAACCNCMAQhAAAIQgAAEIAABCEAAAhCA&#10;AAQgAAEIQAACEBgIAQTogWClUAhAAAIQgAAEIAABCEAAAhCAAAQgAAEIQAACEECAZgxAAAIQgAAE&#10;IAABCEAAAhCAAAQgAAEIQAACEIDAQAggQA8EK4VCAAIQgAAEIAABCEAAAhCAAAQgAAEIQAACEIAA&#10;AjRjAAIQgAAEIAABCEAAAhCAAAQgAAEIQAACEIAABAZCAAF6IFgpFAIQgAAEIAABCEAAAhCAAAQg&#10;AAEIQAACEIAABBCgGQMQgAAEIAABCEAAAhCAAAQgAAEIQAACEIAABCAwEAII0APBSqEQgAAEIAAB&#10;CEAAAhCAAAQgAAEIQAACEIAABCCAAM0YgAAEIAABCEAAAhCAAAQgAAEIQAACEIAABCAAgYEQQIAe&#10;CFYKhQAEIAABCEAAAhCAAAQgAAEIQAACEIAABCAAAQRoxgAEIAABCEAAAhCAAAQgAAEIQAACEIAA&#10;BCAAAQgMhAAC9ECwUigEIAABCEAAAhCAAAQgAAEIQAACEIAABCAAAQggQDMGIAABCEAAAhCAAAQg&#10;AAEIQAACEIAABCAAAQhAYCAEEKAHgpVCIQABCEAAAhCAAAQgAAEIQAACEIAABCAAAQhAAAGaMQAB&#10;CEAAAhCAAAQgAAEIQAACEIAABCAAAQhAAAIDIYAAPRCsFAoBCEAAAhCAAAQgAAEIQAACEIAABCAA&#10;AQhAAAII0IwBCEAAAhCAAAQgAAEIQAACEIAABCAAAQhAAAIQGAgBBOiBYKVQCEAAAhCAAAQgAAEI&#10;QAACEIAABCAAAQhAAAIQQIBmDEAAAhCAAAQgAAEIQAACEIAABCAAAQhAAAIQgMBACCBADwQrhUIA&#10;AhCAAAQgAAEIQAACEIAABCAAAQhAAAIQgAACNGMAAhCAAAQgAAEIQAACEIAABCAAAQhAAAIQgAAE&#10;BkIAAXogWCkUAhCAAAQgAAEIQAACEIAABCAAAQhAAAIQgAAEEKAZAxCAAAQgAAEIQAACEIAABCAA&#10;AQhAAAIQgAAEIDAQAgjQA8FKoRCAAAQgAAEIQAACEIAABCAAAQhAAAIQgAAEIIAAzRiAAAQgAAEI&#10;QAACEIAABCAAAQhAAAIQgAAEIACBgRBAgB4IVgqFAAQgAAEIQAACEIAABCAAAQhAAAIQgAAEIAAB&#10;BGjGAAQgAAEIQAACEIAABCAAAQhAAAIQgAAEIAABCAyEAAL0QLBSKAQgAAEIQAACEIAABCAAAQhA&#10;AAIQgAAEIAABCCBAMwYgAAEIQAACEIAABCAAAQhAAAIQgAAEIAABCEBgIAQQoAeClUIhAAEIQAAC&#10;EIAABCAAAQhAAAIQgAAEIAABCEAAAZoxAAEIQAACEIAABCAAAQhAAAIQgAAEIAABCEAAAgMhgAA9&#10;EKwUCgEIQAACEIAABCAAAQhAAAIQgAAEIAABCEAAAgjQjAEIQAACEIAABCAAAQhAAAIQgAAEIAAB&#10;CEAAAhAYCAEE6IFgpVAIQAACEIAABCAAAQhAAAIQgAAEIAABCEAAAhBAgGYMQAACEIAABCAAAQhA&#10;AAIQgAAEIAABCEAAAhCAwEAIIEAPBCuFQgACEIAABCAAAQhAAAIQgAAEIAABCEAAAhCAAAI0YwAC&#10;EIAABCAAAQhAAAIQgAAEIAABCEAAAhCAAAQGQgABeiBYKRQCEIAABCAAAQhAAAIQgAAEIAABCEAA&#10;AhCAAAQQoBkDEIAABCAAAQhAAAIQgAAEIAABCEAAAhCAAAQgMBACCNADwUqhEIAABCAAAQhAAAIQ&#10;gAAEIAABCEAAAhCAAAQggADNGIAABCAAAQhAAAIQgAAEIAABCEAAAhCAAAQgAIGBEECAHghWCoUA&#10;BCAAAQhAAAIQgAAEIAABCEAAAhCAAAQgAAEEaMYABCAAAQhAAAIQgAAEIAABCEAAAhCAAAQgAAEI&#10;DIQAAvRAsFIoBCAAAQhAAAIQgAAEIAABCEAAAhCAAAQgAAEIIEAzBiAAAQhAAAIQgAAEIAABCEAA&#10;AhCAAAQgAAEIQGAgBBCgB4KVQiEAAQhAAAIQgAAEIAABCEAAAhCAAAQgAAEIQAABmjEAAQhAAAIQ&#10;gAAEIAABCEAAAhCAAAQgAAEIQAACAyGAAD0QrBQKAQhAAAIQgAAEIAABCEAAAhCAAAQgAAEIQAAC&#10;CNCMAQhAAAIQgAAEIAABCEAAAhCAAAQgAAEIQAACEBgIAQTogWClUAhAAAIQgAAEIAABCEAAAhCA&#10;AAQgAAEIQAACEECAZgxAAAIQgAAEIAABCEAAAhCAAAQgAAEIQAACEIDAQAggQA8EK4VCAAIQgAAE&#10;IAABCEAAAhCAAAQgAAEIQAACEIAAAjRjAAIQgAAEIAABCEAAAhCAAAQgAAEIQAACEIAABAZCAAF6&#10;IFgpFAIQgAAEIAABCEAAAhCAAAQgAAEIQAACEIAABBCgGQMQgAAEIAABCEAAAhCAAAQgAAEIQAAC&#10;EIAABCAwEAII0APBSqEQgAAEIAABCEAAAhCAAAQgAAEIQAACEIAABCCAAM0YgAAEIAABCEAAAhCA&#10;AAQgAAEIQAACEIAABCAAgYEQQIAeCFYKhQAEIAABCEAAAhCAAAQgAAEIQAACEIAABCAAAQRoxgAE&#10;IAABCEAAAhCAAAQgAAEIQAACEIAABCAAAQgMhAAC9ECwUigEIAABCEAAAhCAAAQgAAEIQAACEIAA&#10;BCAAAQggQDMGIAABCEAAAhCAAAQgAAEIQAACEIAABCAAAQhAYCAEEKAHgpVCIQABCEAAAhCAAAQg&#10;AAEIQAACEIAABCAAAQhAAAGaMQABCEAAAhCAAAQgAAEIQAACEIAABCAAAQhAAAIDIYAAPRCsFAoB&#10;CEAAAhCAAAQgAAEIQAACEIAABCAAAQhAAAII0IwBCEAAAhCAAAQgAAEIQAACEIAABCAAAQhAAAIQ&#10;GAgBBOiBYKVQCEAAAhCAAAQgAAEIQAACEIAABCAAAQhAAAIQQIBmDEAAAhCAAAQgAAEIQAACEIAA&#10;BCAAAQhAAAIQgMBACCBADwQrhUIAAhCAAAQgAAEIQAACEIAABCAAAQhAAAIQgAACNGMAAhCAAAQg&#10;AAEIQAACEIAABCAAAQhAAAIQgAAEBkIAAXogWCkUAhCAAAQgAAEIQAACEIAABCAAAQhAAAIQgAAE&#10;EKAZAxCAAAQgAAEIQAACEIAABCAAAQhAAAIQgAAEIDAQAgjQA8FKoRCAAAQgAAEIQAACEIAABCAA&#10;AQhAAAIQgAAEIIAAzRiAAAQgAAEIQAACEIAABCAAAQhAAAIQgAAEIACBgRBAgB4IVgqFAAQgAAEI&#10;QAACEIAABCAAAQhAAAIQgAAEIAABBGjGAAQgAAEIQAACEIAABCAAAQhAAAIQgAAEIAABCAyEAAL0&#10;QLBSKAQgAAEIQAACEIAABCAAAQhAAAIQgAAEIAABCCBAMwYgAAEIQAACEIAABCAAAQhAAAIQgAAE&#10;IAABCEBgIAQQoAeClUIhAAEIQAACEIAABCAAAQhAAAIQgAAEIAABCEAAAZoxAAEIQAACEIAABCAA&#10;AQhAAAIQgAAEIAABCEAAAgMhgAA9EKwUCgEIQAACEIAABCAAAQhAAAIQgAAEIAABCEAAAgjQjAEI&#10;QAACEIAABCAAAQhAAAIQgAAEIAABCEAAAhAYCAEE6IFgpVAIQAACEIAABCAAAQhAAAIQgAAEIAAB&#10;CEAAAhBAgGYMQAACEIAABCAAAQhAAAIQgAAEIAABCEAAAhCAwEAIIEAPBCuFQgACEIAABCAAAQhA&#10;AAIQgAAEIAABCEAAAhCAAAI0YwACEIAABCAAAQhAAAIQgAAEIAABCEAAAhCAAAQGQgABeiBYKRQC&#10;EIAABCAAAQhAAAIQgAAEIAABCEAAAhCAAAQQoBkDEIAABCAAAQhAAAIQgAAEIAABCEAAAhCAAAQg&#10;MBACCNADwUqhEIAABCAAAQhAAAIQgAAEIAABCEAAAhCAAAQggADNGIAABCAAAQhAAAIQgAAEIAAB&#10;CEAAAhCAAAQgAIGBEECAHghWCoUABCAAAQhAAAIQgAAEIAABCEAAAhCAAAQgAAEEaMYABCAAAQhA&#10;AAIQgAAEIAABCEAAAhCAAAQgAAEIDIQAAvRAsFIoBCAAAQhAAAIQgAAEIAABCEAAAhCAAAQgAAEI&#10;IEAzBiAAAQhAAAIQgAAEIAABCEAAAhCAAAQgAAEIQGAgBBCgB4KVQiEAAQhAAAIQgAAEIAABCEAA&#10;AhCAAAQgAAEIQAABmjEAAQhAAAIQgAAEIAABCEAAAhCAAAQgAAEIQAACAyGAAD0QrBQKAQhAAAIQ&#10;gAAEIAABCEAAAhCAAAQgAAEIQAACCNCMAQhAAAIQgAAEIAABCEAAAhCAAAQgAAEIQAACEBgIAQTo&#10;gWClUAhAAAIQgAAEIAABCEAAAhCAAAQgAAEIQAACEECAZgxAAAIQgAAEIAABCEAAAhCAAAQgAAEI&#10;QAACEIDAQAggQA8EK4VCAAIQgAAEIAABCEAAAhCAAAQgAAEIQAACEIAAAjRjAAIQgAAEIAABCEAA&#10;AhCAAAQgAAEIQAACEIAABAZCAAF6IFgpFAIQgAAEIAABCEAAAhCAAAQgAAEIQAACEIAABBCgGQMQ&#10;gAAEIAABCEAAAhCAAAQgAAEIQAACEIAABCAwEAII0APBSqEQgAAEIAABCEAAAhCAAAQgAAEIQAAC&#10;EIAABCCAAM0YgAAEIAABCEAAAhCAAAQgAAEIQAACEIAABCAAgYEQQIAeCFYKhQAEIAABCEAAAhCA&#10;AAQgAAEIQAACEIAABCAAAQRoxgAEIAABCEAAAhCAAAQgAAEIQAACEIAABCAAAQgMhAAC9ECwUigE&#10;IAABCEAAAhCAAAQgAAEIQAACEIAABCAAAQggQDMGIAABCEAAAhCAAAQgAAEIQAACEIAABCAAAQhA&#10;YCAEEKAHgpVCIQABCEAAAhCAAAQgAAEIQAACEIAABCAAAQhAAAGaMQABCEAAAhCAAAQgAAEIQAAC&#10;EIAABCAAAQhAAAIDIYAAPRCsFAoBCEAAAhCAAAQgAAEIQAACEIAABCAAAQhAAAII0IwBCEAAAhCA&#10;AAQgAAEIQAACEIAABCAAAQhAAAIQGAgBBOiBYKVQCEAAAhCAAAQgAAEIQAACEIAABCAAAQhAAAIQ&#10;QIBmDEAAAhCAAAQgAAEIQAACEIAABCAAAQhAAAIQgMBACCBADwQrhUIAAhCAAAQgAAEIQAACEIAA&#10;BCAAAQhAAAIQgAACNGMAAhCAAAQgAAEIQAACEIAABCAAAQhAAAIQgAAEBkIAAXogWCkUAhCAAAQg&#10;AAEIQAACEIAABCAAAQhAAAIQgAAEEKAZAxCAAAQgAAEIQAACEIAABCAAAQhAAAIQgAAEIDAQAgjQ&#10;A8FKoRCAAAQgAAEIQAACEIAABCAAAQhAAAIQgAAEIIAAzRiAAAQgAAEIQAACEIAABCAAAQhAAAIQ&#10;gAAEIACBgRBAgB4IVgqFAAQgAAEIQAACEIAABCAAAQhAAAIQgAAEIAABBGjGAAQgAAEIQAACEIAA&#10;BCAAAQhAAAIQgAAEIAABCAyEAAL0QLBSKAQgAAEIQAACEIAABCAAAQhAAAIQgAAEIAABCCBAMwYg&#10;AAEIQAACEIAABCAAAQhAAAIQgAAEIAABCEBgIAQQoAeClUIhAAEIQAACEIAABCAAAQhAAAIQgAAE&#10;IAABCEAAAZoxAAEIQAACEIAABCAAAQhAAAIQgAAEIAABCEAAAgMhgAA9EKwUCgEIQAACEIAABCAA&#10;AQhAAAIQgAAEIAABCEAAAgjQjAEIQAACEIAABCAAAQhAAAIQgAAEIAABCEAAAhAYCAEE6IFgpVAI&#10;QAACEIAABCAAAQhAAAIQgAAEIAABCEAAAhBAgGYMQAACEIAABCAAAQhAAAIQgAAEIAABCEAAAhCA&#10;wEAIIEAPBCuFQgACEIAABCAAAQhAAAIQgAAEIAABCEAAAhCAAAI0YwACEIAABCAAAQhAAAIQgAAE&#10;IAABCEAAAhCAAAQGQgABeiBYKRQCEIAABCAAAQhAAAIQgAAEIAABCEAAAhCAAAQQoBkDEIAABCAA&#10;AQhAAAIQgAAEIAABCEAAAhCAAAQgMBACCNADwUqhEIAABCAAAQhAAAIQgAAEIAABCEAAAhCAAAQg&#10;gADNGIAABCAAAQhAAAIQgAAEIAABCEAAAhCAAAQgAIGBEECAHghWCoUABCAAAQhAAAIQgAAEIAAB&#10;CEAAAhCAAAQgAAEEaMYABCAAAQhAAAIQgAAEIAABCEAAAhCAAAQgAAEIDIQAAvRAsFIoBCAAAQhA&#10;AAIQgAAEIAABCEAAAhCAAAQgAAEIIEAzBiAAAQhAAAIQgAAEIAABCEAAAhCAAAQgAAEIQGAgBBCg&#10;B4KVQiEAAQhAAAIQgAAEIAABCEAAAhCAAAQgAAEIQAABmjEAAQhAAAIQgAAEIAABCEAAAhCAAAQg&#10;AAEIQAACAyGAAD0QrBQKAQhAAAIQgAAEIAABCEAAAhCAAAQgAAEIQAACCNCMAQhAAAIQgAAEIAAB&#10;CEAAAhCAAAQgAAEIQAACEBgIAQTogWClUAhAAAIQgAAEIAABCEAAAhCAAAQgAAEIQAACEECAZgxA&#10;AAIQgAAEIAABCEAAAhCAAAQgAAEIQAACEIDAQAggQA8EK4VCAAIQgAAEIAABCEAAAhCAAAQgAAEI&#10;QAACEIAAAjRjAAIQgAAEIAABCEAAAhCAAAQgAAEIQAACEIAABOYm0Oq3ZO32UL02MlQfHR7St9a1&#10;xQnb7TYC9NxYSQEBCEAAAhCAAAQgAAEIQAACEIAABCAAAQhAAALTCVQrlZHhoRtv3PL/fevbX/2P&#10;/9C31rVF250YAZphAwEIQAACEIAABCAAAQhAAAIQgAAEIAABCEAAAgdDQP7Om2+44Wc/++nY2H7l&#10;17fWtSX4QSNAHwxR8kAAAhCAAAQgAAEIQAACEIAABCAAAQhAAAIQgID15Wr1sssu74GhLdqOAM0Y&#10;gQAEIAABCEAAAhCAAAQgAAEIQAACEIAABCAAgYMnUKlU9u8Pvs/lRVu0HQH64LGSEwIQgAAEIAAB&#10;CEAAAhCAAAQgAAEIQAACEIAABOYkQAzoORGRAAIQgAAEIAABCEAAAhCAAAQgAAEIQAACEIAABHoJ&#10;TE1NzQKlEfciQDNuIAABCEAAAhCAAAQgAAEIQAACEIAABCAAAQhA4MAIzK4+u6xWq4kAfWBYSQ0B&#10;CEAAAhCAAAQgAAEIQAACEIAABCAAAQhAAALzJIAAPU9QJIMABCAAAQhAAAIQgAAEIAABCEAAAhCA&#10;AAQgcMgTaMxjmWcjVdIsKRvNpvYiQM8TJskgAAEIQAACEIAABCAAAQhAAAIQgAAEIAABCBx6BHoE&#10;Zzeg2Wz1/Xhv3yzlls8n/obTI0AfeiMGiyEAAQhAAAIQgAAEIAABCEAAAhCAAAQgAAEIzEnAOrKT&#10;WW6emJj0ZyY36JTA6Z23XM6clfYkQIA+UGKkhwAEIAABCEAAAhCAAAQgAAEIQAACEIAABCCwcAkk&#10;cbmsO2vj5OSEZgXUZ3JyapZPkWZCWaRHJyW6XKxV6TkRtFotBOg5KZEAAhCAAAQgAAEIQAACEIAA&#10;BCAAAQhAAAIQgMAhQCC5Kid/56Q7S3FuNFrj4xP6NBpTE8Wyf99+fdJP7SrStJQlqtX9leh54kCA&#10;nicokkEAAhCAAAQgAAEIQAACEIAABCAAAQhAAAIQWLgEytE2rETb2dmCshYJzZMTU2Nj4/v2jXmj&#10;PpKl9Uk/tUsJlMyqtLdbiXaZKS6Hfs+HReWMV732nW990+69e+eT+laf5tJLLz/ppBNu9c2kgRCA&#10;AAQgAAEIQAACEIAABCAAAQhAAAIQgMCthkCP9Kx2Rb24JW05uEIH0ViRN9p7d++75tprNl5//fUb&#10;N23fsX3/nn1jUponJ5V+aHh40fDI4mVLVq9aveHII47csOGYo49ZunxJtVqpVWu1eq1Wq9brQ9Vq&#10;Vq3WlL7dbmftECF67ZrV3/r2d8bG9pdhLlq0+OEPe+ill1/5sU/9W+2U+97vIac9UCL2rQb3TWnI&#10;tm3b16xZfVNKIC8EIAABCEAAAhCAAAQgAAEIQAACEIAABCAAgd8bAavP0pinpuSnrKU5NSXH58mp&#10;KUVwntD3lhu2/OjHP/na177xX//1P5dc9rst23ZONVojI0sWLVm2et261WsP02flqjXSn+v1kb37&#10;91973aZf/fr8737nu7+58MI9e/YuW7pseGS42WzGWppSniuVsCK/aa0vW7rk0ssu8960DA0NnXDC&#10;8Vu3bv/l+RcgQHeNBATo39uBQUUQgAAEIAABCEAAAhCAAAQgAAEIQAACEIDATSEQg2wEN2Spzw64&#10;0SM9X/Lby7761a9Jet6+c+/SpSvXHX748hUrR0YWDw2NVKo1fVrK2Wr7U6loQ127RhctXrlq5Zp1&#10;h1UqQ7+78urvfuc7V199zZIlS1asXGGxO4jcTdWrf9vLly29/IorJHfLJ1ru0m6OBeht23YgQPf2&#10;LwL0TRnx5IUABCAAAQhAAAIQgAAEIAABCEAAAhCAwK2VgNXehbPIHmm+WuTjbMdnGSiXZ0V0lhws&#10;6flzn/3CT372i9rQyBFHHjU6uiTJzSF8RpCd46JgGuWPNliNbocv6dGLFi9Ze9hhe/ftP/vsX1z8&#10;mwtXxEV5mk0p0ZKb28uWLbvsssvtAZ00aAToGY8CBOhb6wmCdkEAAhCAAAQgAAEIQAACEIAABCAA&#10;AQhA4EAJJNE5hZgohFvLt7fYMjU1ad/niQmFVm5PjE+GuQSD9Dy5dcu2L37hq98/60fDi5asW7++&#10;Vh+Ru7JFZwXPsNwcgmiUlh3v+ovJB57S/IOTJ+9yu8ZxR2UK/Tw23t4/EQTq2OCh4dFVq1eNTUye&#10;ffbPr7t241FHHVkfqlv1Xrl8hUJwqN6q4kMXGjQCNAL0gR5rpIcABCAAAQhAAAIQgAAEIAABCEAA&#10;AhCAwP8WAkl3tiOwXYUbDbkN5z/i5H632CK1V+EyZM/kxISMkL+zDA4/J6fOPeeXH/9/n5xotI7Y&#10;cKSl56Q794jO5b5U7IyhzVuyPfvbixc1Tji2edcTJv/oHtkf3KGxfMXw3t2tPeMBQCvI0ArNceOW&#10;rWedeebyZcvWrl2jaQhXr155ySWX2h07KtsVrQwPDxOCo//Rggf0/5azCO2EAAQgAAEIQAACEIAA&#10;BCAAAQhAAAIQgMA0AimqsqVnqbpasdysDfqp2MeTE5P6vqU+k1OqvSk5WL7PskL/Tcn1eWpqYnLy&#10;K1/+zx/++Ger16xbtnxVkp5n0Z1T64cuv6Z+yVVDF14x/IvfjH7v7JFzL6pu3t6uV9un3H7s/vfM&#10;TtpQ37u3deOuKEO3Fi1eOjQ8fP75F2zdsvW2t73NurVrLrnkEoGxT7X9oGu12kknnkgM6D5HGAI0&#10;px0IQAACEIAABCAAAQhAAAIQgAAEIAABCPzvJOAZ9srSsyIdS3RWVOWgO2uCv7hMTQYd+pZaJEBr&#10;ssCx8fHg+zwRfJ/lEL1zx+5PfuLTGzffqHDPwfFZ/sgK0NwdZ+MA+nT/RO26G+q/umzoh7+sbNs9&#10;dYfbVu9/h/YdblO7/sbmzn0hIsfQ0NJlKzZed93FF1506ql/dOkll4WQ0HJ+zkNwVJUAAbo/cATo&#10;AxiIJIUABCAAAQhAAAIQgAAEIAABCEAAAhCAwK2CgB2f+0rPIbRyVJwdZDkGvpiMIS9ugWV8Yky1&#10;SgkP35NT8n9W2A0Fff7Uv/372GRzzdrDg2N2CPXcFeL5gLpIEBxGQ7kqzVb12htGf/yr9pbdzbue&#10;1D71LpVFQ9VLrwtVtNuLFi/buXvXbY858qqrr5bjc9CfK5Va9IAOITiOP3779p2/PP+Cyhmveu07&#10;3/qm3Xv3HpAdt9bEl156+UknnXBrbR3tggAEIAABCEAAAhCAAAQgAAEIQAACEIAABHoIlB2fo1+z&#10;5Oa2JF7Ju4q9Ic15YmLi8ssu/+3Fv73m2mu2bd22a9fuCTkgt5q/Z5IWhSULh3kE42rY0K5ktcpR&#10;xx6/4cij24rH4SQHuHSJzoX63FvGoqHs4fdq3P/Ow9ff0PzE91o37qi0W5Va7alPfOS7/vHdD37w&#10;g5YuXayZCau12lC9vmTJkkc98hEXX3LZpz77BQToLpII0Ac4OEkOAQhAAAIQgAAEIAABCEAAAhCA&#10;AAQgAIFDmIDV5xjQuY/0/Lsrrvz+9773q1/9enx8oirnXsU2rg/dUq0NArSV5/i/fslne2pifMNR&#10;xx551DEh6POBOz6nmQPdqELj7tPEvObjj6g/78GB2Ae/0bh2S7WdPe85T/nbt7xttF55yMP+eGR4&#10;WBq04m8sXrz49Ec/6reXXi4BOnhEs0AAAhCAAAQgAAEIQAACEIAABCAAAQhAAAIQ+N9GYLr6PDkp&#10;d+fJsbGJSy657L3vee/b/u7vzjnvl+1qbWTx4qGR0YNQn8PEfd3LwUG2NFz8r5WK1qcmJtZvOCqo&#10;z60DU5/z0nKX6lx67lGfQ5SN0ic3+/Lrm//4lWznvqGXPTy73VHNTLMStpYtX7FvfOLnZ58jp3Et&#10;IQhImMExGKt/EKAPrsfJBQEIQAACEIAABCAAAQhAAAIQgAAEIAABCBzCBHrUZ03oZ/V57759n/33&#10;z7z97//h0suuWLR0+UGIzjc7lFwaLsJrhMAb7ZZ8n1euXn300bdRzJA5I2/0VZyTnWXpOY/uMUMb&#10;grK8c8/U+79W2bx99NkPqB65WhFBGiPt1p+ceMFzlv/7va76/D2vP/OEzfsqU1af9Y0AfbOPBwqE&#10;AAQgAAEIQAACEIAABCAAAQhAAAIQgAAEFjSB6eqzgnBIfb7uuuvf+ua3nnnWD4cXL1kI0nMHYin4&#10;RoiU0Qqux0dsODL4Ps+P9HQNuiNAO6R0EVvajs8leTp4NIe9CvpciXry+OT+D327sWXPkhc+MBsd&#10;2fiI0U1HT4wvntg6vv26sU0/r1z15dUXKXUIo40H9Px6h1QQgAAEIAABCEAAAhCAAAQgAAEIQAAC&#10;EIDArYqABFnHfZbvs9XnSy6+5B/e9g/bduxUtI2F09RpkTFi8I3JySOPue3ooiWzqM9Jce4toYi8&#10;kVTmSgjo0SU6l9VnrUt3Thp0vmt8cupj39Z6/aTDsyOWt5qV5thEa2yiuW+sktUn1i63+7MWPKAX&#10;zljCEghAAAIQgAAEIAABCEAAAhCAAAQgAAEIQGDgBOT+HHyIWxKgG5q6L6nP733vexut1sJyfDaM&#10;rrkHFXxjcuny5RuOOLJQlit5KseJLhavT6eZIjt7lyZW1CINuigkd3YOXtbR8TmWk690VbR739hn&#10;f1JfOjS5qtZeMZqtW1k5bHVz9bLqqsWT1TG5aEvdV04E6IEPaCqAAAQgAAEIQAACEIAABCAAAQhA&#10;AAIQgAAEFggBB9+I6rOWtuM+K/LGP//zB9qV2nT1efjw2x75Zx/U98Haf/o/nX3mOeHz9scfbBEp&#10;n+YelDuypN11h61vNENDvFQqHQ06rU+vbXp8Z22p1qr69MTc6GvpdGl78rfXN67fVV06ktWqtUq7&#10;WmnV65Xx8fEQpToGCVE5CNA3udspAAIQgAAEIAABCEAAAhCAAAQgAAEIQAACEDh0CKTgG02p0VPN&#10;sbHxD37gX/r6Pkt3PuJl7xk59o7h+4jjD6KJj3/va7J/OPWU+5z6gs8d9Yb3nu4SzvjT56Wi1q1d&#10;85QnPc4/n/vsp/VUkYfR0NbcuTm4Py9buXLlqjVBdQ66c5f7c0jY7fWclOXCi7rXJ7ou9bkI8dzj&#10;6Vwurb8zdavduHZb1mwNLa65XHlSVzLFMxmT+hxnR2whQB/EsCELBCAAAQhAAAIQgAAEIAABCEAA&#10;AhCAAAQgcOgRSO7PMt3BN6Yaja986ctbtm6b7vs8cvTtpDunRh7+0ndpy4G2+dQ//NmZ/xEynf+d&#10;n1179LF36c5/5IYNpz3ogV/4UkyRZZLC+5RfKMa5+3O7tXbdYfIuVkrFyMhl5X6hNlJR0x2fO7ui&#10;9Fyv1UrRNvpF7egRtWN8Z/k4h3Kk3O8eVyCPSl1u1GGpVKv79u6LKr/0Z0JwHOiQIT0EIAABCEAA&#10;AhCAAAQgAAEIQAACEIAABCBwyBLocX/+3RVXfv97Z/addXDJne/X2Lbpxk+9VW3Vt9a15eDbfcHV&#10;1xx9VNmJ+va3O/H+97vv57/4FZepn+dfcKFW5BMtF2l9HvPoR+TVRb03+DYH3bm1YtVq+Rn3nX4w&#10;uTlHbX1KH2nuwc+7WJFjsoM7+1Ov1e3arJXUtBRqI01j2NkV8wVrijkGVWNrbFIxTaqjoQTtkxN0&#10;MwQ2mZAArQUP6IMfM+SEAAQgAAEIQAACEIAABCAAAQhAAAIQgAAEDi0CEmBlcHJ//s///I/a8HDf&#10;Jmz/749vfN9LW3t3aa++ta4tN1djJS4/8AH3u37T5lTgXe588m8vuUw+0Q869Y8+/NFP6POfX/9v&#10;S7peJPVOTU2uXX9k9HwOm2MMjiIER0yon0ERbrX+9YPv+MKnPzj9c7/73KNS6WjCiv4cSm63JWiH&#10;GRkbzVajOT3aRo/o3AtBVU40KrVqRXMZRjurtdqWrVuJAX1zjRbKgQAEIAABCEAAAhCAAAQgAAEI&#10;QAACEIAABBY6ATkCT3d//s0Fv5kefGMgLbnzscdce90VRdGrVq2QxHzE4YdJcfa2RYtG9b3x+uu/&#10;f+YP7QG9YsWyJD87/oak59WrQ/Tn8CnCPQfXaIeILlbq1erSJUu+9NVvvOf9H3n3P3+4/LnksiuK&#10;iM+5o7PCZNzhxOMfctr9/+S5T/mbv371xz70jwpNYpOSq7TXZ8JSy9q1RrOetYeHa0OVbKha0X+7&#10;du5qEYJjICOJQiEAAQhAAAIQgAAEIAABCEAAAhCAAAQgAIEFSaDH/fn73/ve8Oii2S2d2HTF7159&#10;qr4PrkFn/uS+pz4uZL3LH9/36GuvPr8o5ZOf/pxWFf350Y96qFYkQ//uymu8UwGp7QH9lCc9Ify2&#10;8Bvib0hobi1atCiG0cjl4L7xnVetWq4c55x7/tm/+PXPzzk/ffRz245dFp7LzXnmMx5/p5Nvry03&#10;3nDjsmXLvGsWxbkPCtnRaEl7tsFSoPfu3bd//34mITy4YUMuCEAAAhCAAAQgAAEIQAACEIAABCAA&#10;AQhA4JAkEMJMhKDITQUpPvfccwbt/vzVV787+8szzzn7zI8/7bq3vfrr05Gd9YMfy9n5nve46+9+&#10;d5X2Som2+7M+X/jSVzoTEGq2v6nJFavWhLAb0f1ZS1rxzxTZefmypfq5bfv2qlyRS59aDLiRlhT3&#10;+S/f9I53v+8j/+9TX/zJT88N5UjgntnfOa+rCAbd8dFutII9uQStWQnr11+/SYmJAX1IHicYDQEI&#10;QAACEIAABCAAAQhAAAIQgAAEIAABCBwQgR633ysu/93UVB5r4oDKOcDEX3/VfU49JXxe/9Uip7yb&#10;UyGK+6yfX/vG/yj4hjbq2+7PH/rI/9u1a09K5vAaixcvkSTd05AipEbeFqnHK1eu0Px/e/bu72Qv&#10;TSxYtr9eU/yMrFqtDg0PV2ME5/ksnRkISzp1u9FU3kq9pu9hCdG16g033CBbEaDng5Q0EIAABCAA&#10;AQhAAAIQgAAEIAABCEAAAhCAwCFMQE7Psr7ZDCJps9XU5+KLLvIUfIfIUpFSPDKyKKjPhQe0LO9R&#10;n92WVStX7NmzRyGY1c7gzRw/05tZVZGlWBy16hw0ZpqKcLia1StZvZ0pDPRQrVLXPIjBO7t6441b&#10;VPwhhPgQGQmYCQEIQAACEIAABCAAAQhAAAIQgAAEIAABCCxUAs1mkEclyF5z7TVV+f8u5KUTgMNT&#10;DrbqQ3WFuSi8mUMUjLL5VpP1vWLF0m3bdmjOwnvd/c5PetzDnvXUx/7xafdbuljBo1OUjrAyz6bP&#10;YyrCdq0aP7KwnlnVV7iPXbt2agUBep6cSQYBCEAAAhCAAAQgAAEIQAACEIAABCAAAQgcwgR6vIC3&#10;bd026ADQNy8sORYrUIZcmktRoPMaLElbm9am1atWDQ8Pvfvtb3zFS59/33vf8253PflPnvv0973r&#10;zXe6/fHyhXaeeoyV0bPUuhV5S8+zt6IrHkirrekHU/r9+8a0jgB98w4DSoMABCAAAQhAAAIQgAAE&#10;IAABCEAAAhCAAAQOAQK7du3+PVjpOQPLy0FX2laYi9qQsifN17pzKjCtr1i+bMOGI/7n//v+C178&#10;mte87q1//hdvfvHLXvu7K69+7Wtetm7taqcfHh4uW2KhWcGgXf7s0rNV7PDtXKXY0Y4OUo1ROCam&#10;JsL6QTeYjBCAAAQgAAEIQAACEIAABCAAAQhAAAIQgAAEDi0CTUWDnmo2phoT4+OyXGsL99PMbWtM&#10;TTanpgLnQuoNMxKmAB0lDdp9MTk19ZWvfuM73/uR4o1UJCrX67v37n/Xez/UaDYf/cgHSzgeGQ5C&#10;dnmR53Isc0Z/5yQ6d9TnIr/iPo/WavqMVKujNX1q2qIY0JOTk0qCAH1oHSBYCwEIQAACEIAABCAA&#10;AQhAAAIQgAAEIAABCNxsBBYvXrpAP0uWLpJtS5YsWrx40aLFo4sWS9NVs3u8nqeDUKL3vf9jX/zK&#10;f0t6Lu8dH5/84Y9+dte7nCwFuVavpxkFyyGeZ8I6XXSeRwfkYjkC9DxYkQQCEIAABCAAAQhAAAIQ&#10;gAAEIAABCEAAAhC4VRCQ9lofUvDn+sjoqBo0MTmxQD/RLn1Nyp9ZTtuNKUnPzWZjZo24EzdD0nOP&#10;+uxcG6/fvH79YYtiw7XMFN85ReeQ7mzp+Q/uc48vfvbD+k61f+ZTH0jr9awq32e7Pw97pVqVsS4H&#10;AfpWcdzQCAhAAAIQgAAEIAABCEAAAhCAAAQgAAEIQOBACKxYsfxAkh9kWjssl5eDLEjhN0ohMgqX&#10;5BAxY3q85iQcl+tSsjQNo6VnafF9jalrLkIpyJrt0CGhW60//7Mznvz0M/Tt9F/4zIee8ZyXF3nb&#10;9WpW86eS1dptrXgZGRrRNwL0Qfc4GSEAAQhAAAIQgAAEIAABCEAAAhCAAAQgAIFDhoDcgsu2rlm7&#10;RtGfDxnrJQRXsqkYVTmTV3KlUtagy63Q9o9/5N13vfPt08akUK9csXzXzl0zNbklfTrGgNbcgkMx&#10;SLSr0PKe931YHtD61rrU56c848XtYIT3VhYN1YdrNX1GhmrygNaKtjSbrcVLFmk3AvQhNMYwFQIQ&#10;gAAEIAABCEAAAhCAAAQgAAEIQAACELhJBGpy05UqWq0cc/QxrWbzJpU16MyFYF7Jgi6saf0mJsLE&#10;iWEppOHpJkg1VuCO4447tkehVoSOu9zlDpdefoUa35NrakphPoK0XavW0q7hkc5EhT89+zx5QOtb&#10;6vOTnvGilCZq0MG2kUptqFIdqtaGWlWtO8GKFSsD6kFTonwIQAACEIAABCAAAQhAAAIQgAAEIAAB&#10;CEAAArcsAUV+DgJrLWijkln1ucMd79hq5h6+t6xt86u9nVWyyYlJzUIYPjMvipvx81+c94iHnbZ8&#10;6ZJWo+lwHK1m4773ueftTzrxzLN+pqza4AK0ktZ7iqyFaNldMTrkBC31+Q/uc0/J0Pe5991Tevk7&#10;D9UrI8O1kbo06Ezr0QO6cdhh6zRvIgL0/PqXVBCAAAQgAAEIQAACEIAABCAAAQhAAAIQgMChTKAi&#10;NbS0HH/CcUOSSxfq0mNtRQ7QWWV8fP9M9jrORgzuXPns5/5jz5697/iHvz79UQ++08kn3eNuJ//J&#10;85/26le96Jvf+v5FF11alp5nmtVQ2/XRIh9nf6Q+P/Hpf6q8r3nVGZKh/+zlYd3LUK2yqF5fPFRf&#10;pCgclZrWtUWO0evXrw9u2wuVMHZBAAIQgAAEIAABCEAAAhCAAAQgAAEIQAACELiZCcixN7j2DtVG&#10;Rkbuec9T5g4DvT7L3pxl+j7I5fR/OvvMc8Ln7Y8/8BI6QTiyrD40vGvHtmYrhA3xLIJhbsOO7twp&#10;fXyy8Rd/+Xff+vaZD3rg/V7/Fy9/xctecMzRRymC879+/DNj4xNj+8f0iVE3Qghsa9AtuUo32+Mx&#10;xMfe/fsnJ6bGJyZSiV/+7EetPmt59z99+Euf+cj7PvBR/5Q/tkRnhX5ePFIfqVZHa7XRem20WlWx&#10;GzYcoQQI0Afe7eSAAAQgAAEIQAACEIAABCAAAQhAAAIQgAAEDkECnodQYaAVgmOoXn/Qaac1ogg7&#10;uOXx731N9g+nnnKfU1/wuaPe8N7TXdEZf/q8VOO6tWue8qTH+edzn/20PpZYhJZHdDUEtBjbt89p&#10;2oofEmXovouclr/yH9989V/87dOf89Ln/Mmr/uYt7zr75+eV3ZGDe3OjIaE5/whEc+rXF1z8hKe/&#10;sFqteoLBYprBLKnP2vjTs8994tNfePbPfxlsaLfkl625BxePDo1KgJb6PFzXZ6hWW7p0yeLFi6sK&#10;CDI4uJQMAQhAAAIQgAAEIAABCEAAAhCAAAQgAAEIQGCBEJDfs1RchYFOTtDHHX/bO558+xmdoE/L&#10;Mnn9Lo7m61vr2nKAy6l/+LMz/yPkOf87P7v26GPv0p39yA0bTnvQA7/wpZgiy8bGijkGU7KueQjb&#10;WbWya9dOOT176r++i4M+6yPtV4pzrVrXJ6rXfaRgMRldPKLPcH1Ypcmd2bE+5mylXa+dZbReXTxc&#10;W1TV9IPVRfXwGa1VV6xcobpVLQL0nDBJAAEIQAACEIAABCAAAQhAAAIQgAAEIAABCNxKCPQ4QT/2&#10;sY9rTk72b9uFWbY6y54Ud+pb69py0MsFV19z9FHHl7Lf/nYn3v9+9/38F7/ibfp5/gWhAvlEy0Va&#10;n8ee/kj9TGKwdOGhoeEd224MMnGMZ60IHJ6QUHKzv73ipbze12oHd/autDJT+zrBPqLuXF6Gq3J8&#10;rg3XqiP61DUVYW2oolaslSe1kiFAH/SQISMEIAABCEAAAhCAAAQgAAEIQAACEIAABCBwiBGY7gT9&#10;oNNOnYqxj3uXG7LsE6VtWteWm2l5zKMf8cAH3O/6TZtTeXe588m/veQy+UQ/6NQ/+vBHP6HP177x&#10;P/neoDYH1+QY0KK6Z/euuD1Iz5Kck/o8T9PSvILzTJ+cnfukr2QKJF2baI8MVYaqisWRf+p7M2nl&#10;cq+WBo0APU/OJIMABCAAAQhAAAIQgAAEIAABCEAAAhCAAAQObQKSRNWAHifoJzzpiXI67h+IQ4rz&#10;p7Lsuvh9E9XnOx97zLXXXVHwW7VqhSTmIw4/TIqzty1aNKrvjddf//0zf2gP6BUrlocd3VE4JEJv&#10;23JDjMIR1efoBT2fXukJ65yyNDRdYDNMbKglj6qRZjYs4mxMLz/UG6vddOMNd1i8Qev1WlsxTuIn&#10;u9O+O46Nj9UIwTGfjiENBCAAAQhAAAIQgAAEIAABCEAAAhCAAAQgcGsi0OMELeX3pS9/mZx1Z9Sg&#10;P3rw6vOZP7nvqY8L8O7yx/c9+tqrzy84fvLTn9Oqoj8/+lEP1Ypk6N9deY13btm6zR7QT3vKExxq&#10;I/0v9XloZHhs3/7du3em+BuzdE1ydp5RfW40Ws2WPpqQ0OVYg57nIt15z6qrTt1w79ZXW7uv3N1o&#10;tHf9buf4pxuPOPGhO3bsCh7QCkJ9yn3v95DTHjgxU6CTeVZ1a0m2bdv2NWsUzYUFAhCAAAQgAAEI&#10;QAACEIAABCAAAQhAAAIQuBUSUEyIliboiwEt2u1mtVrT+pIli084/vif/fQn8ijWlpux2Rd/c9sj&#10;PvmRv1NA5ztd9LYnffC3UpMrlVPuebdzz/uVa9m3b98Tn/CYZcuWXnTRJXv27JES/YynPVEJ9Pnc&#10;F74yMTFRNqYSQj6HUM+TE+Mr16wJrs9RoQ7xOQpPaWnNWtf3fDyjJTdrdkItcoOeZWJD22Cf59zz&#10;Of5z1B1G7vCYVeeedcmqbUffZeout9147GHXHnb3Y++2e8+eEIO63b7gwosrZ7zqte9865t27917&#10;M2I9dIu69NLLTzrphEPXfiyHAAQgAAEIQAACEIAABCAAAQhAAAIQgAAE5iQgh18pqFNTIf7E5MRU&#10;s9WcmJi85OJL/vmfP9BotWr1oTlLmGeCXK4tpbZT8/yXQvCNgTaiqKwtk+Pj6484cu3adY7FESTk&#10;KDpX45x/c84oGEqan6ez6upMeJjU5zjD4ZJVtYe/9qjxHeP/9Y8bG1Nt1bp//54NR6x/1rOfLqfy&#10;xYuX7N+//98+/yViQM+/r0kJAQhAAAIQgAAEIAABCEAAAhCAAAQgAAEI3EoIpEAcwyNDtWptZGT4&#10;dne43V++4S/XrFrZf07CW6jdPYK1nKAlYA8ND2++/tq9+/YofEZZcXbMjVksTVGe59+aGO65N8x0&#10;faTyxy9ZX69lP/j4lhC9o1KZakw0m1OPfvQjh4eGa9Wqwm+4CgTo+aMmJQQgAAEIQAACEIAABCAA&#10;AQhAAAIQgAAEIHBrIODZCDVLXi0s9aRBH3XUhjf+zRtPfeAfTe7f1z8k9C3VeofY8P/SpBVcuVrd&#10;tnWLWmCL5vR6lvQ8H/XZcnNa+jZ30eLssa8/avUR1e/+y7W7tjQliSuOh6KFPPpRj1yzdnWtXh0Z&#10;XVSvD9XFV3beUsSoFwIQgAAEIAABCEAAAhCAAAQgAAEIQAACEIDALUVgugY9PDwiP+ilS5Y8/ZnP&#10;eP1f/eVJJx4/sX//QpChcyfoInSH/o2zEY7u3b1706aN0nineygnqtadZw+4Mbvc3NNBS1fVnvB/&#10;DltzRPXb/3fr1quDt3W9Vt23d+/Jd7jdXe565+HhIQXfsPvz0HCIZMIkhF0AmYTwljrgqRcCEIAA&#10;BCAAAQhAAAIQgAAEIAABCEAAAr9nAp6QUF660bVYnzADoX7Kh3f1qlX3vs997nSnOyna8g2bNk2M&#10;jbdDsIsDnqIwzvDXtRxcG61BF/9rJcTEkP/2vj27FcB66ZKlPZE6ouIc4kXPVF0K7uwE84xMffTJ&#10;o0/4s9XDo5WvvffG6y4el+ez6tm3b/e61Suf9rQnL1q0aGRE0UGGgvtzvTY5OfnrCy5kEsKuLmAS&#10;woM7AMgFAQhAAAIQgAAEIAABCEAAAhCAAAQgAIFDlIAmJJTlEmRbrXYzLJqZsN1sNCTsNqaaU42G&#10;gktcftnlv734t9dce822rdt27do9MT6uvb/n9hZuzkEot7AcIjMrInStsm79hnWHHZYFV+iWnKPn&#10;M8GgBehZXKd7Wjc0Urn/Yxfd/bRFmzdWv/7BbTtvCNCUf9/+3UsWjf7JC56/atXyoZEgPUcBujY8&#10;PCxn309+5gsI0AjQv+cjheogAAEIQAACEIAABCAAAQhAAAIQgAAEILCwCPRo0DKuR4YOW1pNKdRa&#10;aUwF7fUWWRrNKdUrN+2gljdbcoRuNlrbt+/47Oc+v2//xLLlK6xBz2TbgYrORTmVO9176NQnLhpZ&#10;OXTud/ad9aV9jWBFprjP8n1eumjkuc979mGHrRsertdy9TkEf1aCffvGPvzxTyJAd3UHHtC3yJFD&#10;pRCAAAQgAAEIQAACEIAABCAAAQhAAAIQuMUJzCJDy7bk8iy36FvQVGnQQ0NDim4RTGoErbnRbOzZ&#10;tfdzn/vCjdt2BA26O+6GfZzt7HxALs/KpckGT75H7b6nL121onnNVe3/+ezEpitCvdVaRZMeSn0+&#10;bM2q5z73OUuXLbb6rNDPEscVRzvkXbRo69btCNC9QwUB+hY8eKgaAhCAAAQgAAEIQAACEIAABCAA&#10;AQhAAAK3LAFr0EHDLSJyBJ23mW9UaI7ws0hzi5jabAVjatXaZHDEDrE4JEDrv6lG8z+++vXzf3PR&#10;6OjoyOiiEJwjKs6pOfOxttVsS1xevap13MlDJ96xdsI9gpR83dXZD78+dumv80AlSjA1Ma4gJHe+&#10;0x0f97hHS2gejpE3yuqzcmmORwToPswRoOczEEkDAQhAAAIQgAAEIAABCEAAAhCAAAQgAIFbMYEe&#10;GdotVXDo1OQkSd8iEGRJrVZrhhjVDanMigwSooO02gpXfd65v/zKV/+zVh+WK7TU5EptjijPj3t8&#10;a1LxNNrZ8HA2ury6Zm1l3YbayNKa2rVnW/O88yrn/bix+bo8poek53azLcfnZmPyCY9/7N3vcTep&#10;zmX1WcZI/bb6rG8EaAToW+QAoVIIQAACEIAABCAAAQhAAAIQgAAEIAABCBwaBMpKtC12GOhbfGnE&#10;MMwKeDE5OVWtViYnplrtliRphebYtnX717/+P5dceunooiWLFi+eRYbWrve8vzUyErykJyba2/eP&#10;bLuhueXG7Jprq9dcPLX5xtx7OlQUY25MTIyN79970kknnX76I1avWaVpBhXr2bMOKo0jb2ix+qwF&#10;AbrPOMED+hY/eDAAAhCAAAQgAAEIQAACEIAABCAAAQhAAAILkEASoxeIbfJ5tiWNRjMGDJE/dGti&#10;YiKG42hcesll3/7Wd67ffMPsMrQ06NmbU6tX5fUcpOexfRsOX//HD3nwiSedIMfnWl2xnkccdkOK&#10;s2cd1JLU5yRA10657/0ectoDJ2LUapZt27avWbMaDhCAAAQgAAEIQAACEIAABCAAAQhAAAIQgAAE&#10;ygQktS6oRVE4HOVZK3F2Qc00KJ/oWqWaacuq1Svvde9Tjj7qyO3btl5z9VWKFV2pyFu53pZqLc1Z&#10;Ds1BtQ6uzXGSwq5FGytZRdKz/KzH9u3dvXPbbY49+rGPefQjHvmwww5bqxjTcnmW+jw0pHrqmhFR&#10;+rMM0KJ1r3gZGxs/95e/RoDugosAzWkFAhCAAAQgAAEIQAACEIAABCAAAQhAAAIQOCQIWBCXK7Si&#10;cFiDliQsZ2TJ0Pq2DK1Izfe4+92Ghus7tm+9YdOmqakJBbCWv7Q0ZrlNVxUlulg0vaG2NKYmJ8bH&#10;xvbv2bNr56pVy0855e5PfuIT7v9Hf7jusLUSnSU9K/KGvqVlW9G277NWVGsPtP37x8755a8qZ7zq&#10;te9865t27917SDAdtJGE4Bg0YcqHAAQgAAEIQAACEIAABCAAAQhAAAIQgAAEbl4CKTyIwkB73RE5&#10;5MIc5yoMX4pevXf3vmuuvWbj9ddfv3HT9h3b9+/ZN6bo0TE2hnTlRcMji5ctWb1q9YYjjzhyw4Zj&#10;jj5m6fIlkraDlC2dOYZ7dswNK859w26U26UY0B/62CcQoLv6GgH65h36lAYBCEAAAhCAAAQgAAEI&#10;QAACEIAABCAAAQj8fghYepbYrO8eGdrbpUSHlShGz2KSRWclsO4c5eYu6TnsKhyfZynHAnSvX/Tv&#10;hwW1QAACEIAABCAAAQhAAAIQgAAEIAABCEAAAhCAwM1IwBMAxuAbIThGDItRU7iM0dERfbQsXrJ4&#10;eGRo0aLRJUsWeaM+kpb1ST+1SwmUTImVxdtViCcbtOPzfNTn1C4E6JuxiykKAhCAAAQgAAEIQAAC&#10;EIAABCAAAQhAAAIQgMAtRsAacZKhFbRZP4eHR6xES5G2oCzNOQjScZHQbK3Zi3YVaarWnZVdhaio&#10;svTsWuazIEB3UTrppBPmQ400EIAABCAAAQhAAAIQgAAEIAABCEAAAhCAAAQWJgHL0DMp0RajZ/ko&#10;wSy68/ylZ8PJY0D/7qprFiYsrIIABCAAAQhAAAIQgAAEIAABCEAAAhCAAAQgAIGDJpCmKCyX0GqF&#10;UNHTF00yOH3jgYrOqYR8EsKDNp2MEIAABCAAAQhAAAIQgAAEIAABCEAAAhCAAAQgcAgRmEl6Ljeh&#10;rwx9cG2sHHWvh4eclfCflqxS1Ve+dNYOrvADzpVqtkndS/xdfIV/o83xPxufVfNW6HcwXS0JDQq/&#10;nCpfNMVju53pP323wldYS1vCBJBhb/iUcvQz5kDbV2pRsiraGCz0En9Fy6IBtiH+slEds/pPVOly&#10;ZpvEsgO23M+VrJ2bVGlX9CnMKQyoRErh2/ltUmmA9PRWboGT9VnUH9rV28WlhOWMMyWL1c+4c969&#10;Ux4bfU2dd0ldCWdpXG+Bc1hwcPUXXXiTcs/WRdMLTodo+cxR5jCdyUwDJB/tMxk/+wifIVer2bzx&#10;qkv2bLux1QoTwh70kndX6aB1UeXtPpCLrQbjYz0fs/l6MYSLn/n5ICYvjW7nrVR06l+0bNXy9Ufq&#10;r2C0uxtD1/nhQFs3G9F4tpxngfmZa16p+5we2s3mtqsv3bfjRnXWvMqYKVGOr9MLs/VRwh1Pxu6r&#10;TsGRvPs3nLTy1TxBqaPjGTRcQmsjS1csXbtBvRX6qNXcce3l+3dsmd6ieV1gexvSa14aOR3L8+Mw&#10;N9tGFSPQ7UiFaEUn/NjqOLpGl61atm7Drs3X6OfwoqXapM3aWRsaro8scjmtlvrokv03fx8lpEVf&#10;Ff2SH1y52cVx0WlF+eDLD7G8UXlzU28W19vQ0pXL1h3pPvo9LL3HzwzHU9/rXufo8+5pp9HQi/33&#10;lNPmqTxgek/LvQdKF5J0UxTGc3Fz4vXiSh/SJ+NLSfqg7XeKmPFOYYb8c/fYzLcepbx9SHY2+SDp&#10;qqnrSj2vw3c2Q/v149wN606RH+v9RkUpYRpBRQPihjggZrtVK1IdqFHzSF/q8NRTicccF5tZd89+&#10;IYujdFqS0ojs7CuN7N4r63wvhnNzKErqcyWfIfNcdc+1f06b+p6CnKtz5iiOjfIxUj6v9J5iDuxG&#10;ck4b505QXEuKiouzni/SfiSMF/ZgdbjIaaUanxnzJ0dtCXvD83D+FNnbJp/l5Crm50c9S4bHSX23&#10;spa2x2fLYmNIE/c6ccxZPIT6acqbOt+l82nv+X/u1pdPxn1TTzv1zKvM30Oi6SeD30OlC6SKuQ7d&#10;ufYPpBkHcmU+YAO6lZkumaa3rHRAl3f4IuZz01yVz+OiMv8rert08eyteU5L5rL05tk/a3tnaOnB&#10;j7B5DJODL3xGIPPo05S3dJGf7fTYp8ietvW9W+g2ceYzdu+txDRTZrwT6H+r0INmdiDxhq8QIUoK&#10;Rf7oWBxG8zoMiiu/a5SAWByCR5xwj3gpy32o4zWvpb2+8El70f9B5m63a8MjlXf81wUuwPpG+XF6&#10;3sfRrAnnXcpsZ5/SeSqpAVqJEnPnRqGStXwnUQvP0r6ryO8w3K54yc9vBYRENwTN8N1q6o4h3h9o&#10;o4eOU3YGR9dzVrc8Mc+zRec82bn7sURezW9yrHzESgs7g7X5XUlxv+LqbN6sbOMpsrP0pC1O5+2o&#10;2ssGrYRPTZ9qPopVQvi0s2a70pL6rO840OJu38jlg6+n8M4ROpNw5eegmK2ct+vwKV1cehiXs+Rl&#10;lDbNRCVt73spK1kyzay8lTPC7DavdPjO3EF998z/WEk1HlCWOcnMfRWfhsKW9Iga+biwYhfJ9mfq&#10;ody9dH7P64zbJ3cqITxSlJb/+PgHjjxs7Rl/+sLVyxbpFDFjvT07go3dFy9pcMUhknbEE0vn7JEa&#10;1vVmq3Ri8WGdH+kxX+eEU/wqaomY4sZ9Y5Pf/s53tu7ae8ppj5gOzxe3dPROb0f/40gkuo/TaVex&#10;ktA0+xUuVtD3XqRfvj5nh//65AePWr/2jBe9cN2yRRI/Z2+Cd5fbWx4yiV5Sybyl83ovnVvVobEg&#10;XQJcY3H+9xUhvaE0KL+tzMvpZClK2Ds2oT66cceeuz3godr2zX/70NGHr3vxi1542PLFtTla1NVe&#10;n/x18HRUvtJ1wfvi8EsDKTcst3+m7bF9XShio7XFlm/ZuedpT37i/ompX/7q13v2j9/rPvfR7cIN&#10;N27ZNza+6rAjlPK/P/XB+59yt5c++0nD9fAW5ICWmY72NBR6Rq+PkWLJj7bpA8wcOoNh2jgs1ysw&#10;E1ONT33tO5dfs+nuD3zYXPaXsvZfnauA8v4ZDp8+WIqxoGbFu7t8Ca0syaA6jcUhEvd2zml+hVxc&#10;Y4v0nStgt5QftytLJ30ZeTpoCuEkDL14Rxmq1o1kcYcSS4n/Fz3RxaurC0pMUt/1XgvmyWp2/L2D&#10;wqkLEunuIZ4D0678jUx3SqdNl7Z+7wFi35SWA7o6p3zKNWPG/juKjpsFRcrYTdWd64YXslhnpHWo&#10;zA65794Zuq+358t501nAA3ra4dY54fcU3ps85c59KbqS9xZb+l2czfNNPtF0vqb9XercbeyHZvqZ&#10;aka8/Ro2R1/06eAe5rMV0NOi7tukMDLLB0Au4YZTb/5Uk9/odbIVa/M4FPofqgc48oojOj+dpbev&#10;hYicHhu1ostxeEiM3yGwpbeEIJf6GZ4iywlixnjqjTe7PmuFE2B4qs6aUXFu6omy2W7qDW2r3QhP&#10;2eFbT5faEvbqUTP8G28qtB6eOOMtR6Ff50V2JOpi9OUXvNKZ8gCpTE8+j/64yXXMo4DeA6jvATWr&#10;rfNtyEEcqn2Nm8e5dh7tdpJ0ZxfPv94078xzJZx3SX0SzjPvgZ+dOrcY3ebnCk9+JSpoeGthTM8j&#10;W7JxviOgu0brIweXNy+pi9LMJc0HZu/jaOdKOFc3dw2a/kZMN6BIN9N1cT6V9k1TXDgPpID58JlG&#10;vH+mztZp+8NpdvodRT87ex9LS88m3QN+2gWr74b8UO9+xu5/Ku9+sOnzeNxdwQEduHmX55fvMPTj&#10;+PetblrztuKrzzmpa4SVR20y7ZP//vk3vORJXbeO8Tzni+Dk5FSz2Wzo/1br/f/vy5Xb/el78z6I&#10;Ym5HUzyIYzNcv6vrVy45fNXSFUtGl44Or1o6am9tVbxj7/je8cld+8Zv2Ll38459qr5z0i2PglID&#10;y6yC7hz/kztWcMmK6nNx66AbiGo93DRk+U1DloWfFnbz193xYSm+lNa9Qrg/COqz7g/CulbCbUFY&#10;CRcFWeYb0fir56pQnCLn8Zag9+bN90BB7Y2v1mV0ZpstpOc8dOfkexJZFQ1of+PPH3cgxzNpIXAw&#10;BE7519UHk20B57lX9ploXTi65Od51kfe9snPfP64I9ePT06lBymbr4MxXZ6ixJMfjfFIzC9bvmOx&#10;JqglPE4kpbKiNzThTKI08QEjPEDr+A2nPj1j6CEklhOO6PgdzykVn3Z8XvKjrU84+caYpZB0wkad&#10;JlaO1hsT4x94/z/f9Ql/msCn61B+vsh3FJu7z2DpFWPPvYpTlzWI8tVQRvXeGpeufmUDXFvXlbTP&#10;hTSZGNtdSnDmP5zxyc9/5bjDVo43IqfSdUynTfOJPZLX6fX8RJ1b2VFsdXrPn/FiheFUHx/71Cl5&#10;X0QhNr19dCf63WTYrkfH0qXBHkx2bnIhyekp9Z0MXrt4uDE58S/v/+cTHv4c2fuz977yE5/70gmH&#10;rx6bCpeXhN0dEZ8/g/zthnqwFX1RtCsOtvCcG5uqVbUr1G5L1K6mWxSedZUkNSF/yRo3BresWK4t&#10;j5XGJ91oehhdWWXV4qHmZBhdpz//5ctG6o2pyf/+xtfv9IBHDtUqw7Xsoot/u/zI45T8h+8448rz&#10;frR7wlfLNAyLPs3HW++OfNSXkhd5k6CfjwU307pmeiVsI5O1qepw+BSjNja0cxzlreu8LvJIC6mX&#10;DddWL6o9+iV/ddIjn9fTgOKY623XjL+7j69OshmHfVeG0lh21vzurwefTiipvHRfFIZTfvMY7o08&#10;uoqX9f6Tpvz+Mn9BGP62qTi15YpMoWaLSnGLlYsrxYHpYV8Mv8LLr+ia4njMpTub6dc5pt1zgMez&#10;g3fnPVVOUuyZNqpS4k7WPmNvWh/1L6cDOtEK4EsPpObWuUWPHRN/+i8Ee//vKjHf32NM3xvGztmg&#10;7/AqvWlI+8vn7bIZHjw9Z/Wid3Nq6aE7celcYnzmcQfo+hULKl8O0pHVt3nTjva8e5M9nQQ9x0vP&#10;tcLpcjE8b3Q0KhWQKxLF7678pdNR0bKCYddxHa+3KXHJtnjKjSfK8oWlGK0ehZ2Sus9+ccRH652u&#10;b5fmGKefN2dKXS6mdND0T951LS2SlI+3vFv65e4CVCQouQ54sKVjIpdic+E5l6KTQlt4JBRPNT4v&#10;9S6zHZ6d891MTS1tz4sugy+e+/IHwPhTtxDhsUtLFJfDQ2JNT47Veq0yVK8NaaWuK111uK6NNX0P&#10;aW/8HgpPlxamw3d5VId7hmYuN0+1WpON1lSjNdlsaiV8T8WVRlMX/yl9N1p69pYqrbsbPYXH+5P4&#10;4Jkr05ak4+2Fn/60Lw651PP9ryozHH4zk/PhPSfZaSlK58hO5lnP1jPW0ZUrjY5+Zc1t5/ShNW2g&#10;z1lIXkbP6Wm6+fOoa06uBfxUWU+hfY/FdDzPXXz/E4Wvx74D8nksH2W54hDvscLpL+yK3/7Ei3+x&#10;Pd4KhJ/xdOdx2kmWbyzGbJ/RWrRUKaefXIpX6b6SpWeVYG6Rr88VpT+PaUN1pp6dQcoJ+bsHTfev&#10;slvAdAtC2ni7le+ac/h1WlhKqtzzyDhtYNz0ITp7rbOft+eyeK79c4zzWS6dXT1cqqYzDL2xODy6&#10;LInHXK9txe9iR8knLL/j7Xca7Dl8i9N3UUjo1dIR2u+UXtrWuUWbfs4u29vTmLyE8u1P6dm/Izj6&#10;OEtX8/ygDIpJ6XaycyT2AnL5JXbtxvjeN7/y6edfcmXQmFutKV324hvZpr6arUn9jOrzPU4+4V8+&#10;+dXK8S/8p5xgtKHz/NLh2j2aZxjbR65edtKRa45as2zj5m1Xb9p2w/ZdO3fvk6fe1FT4S+qhodra&#10;FUtXLl9y2Orltzli7ZGHr9m4fc8l123Td++hm9+xFI9R6d/oziwL9Zo6V2/jPUR+W5DfT0QBOtxg&#10;6DusFzfkOZ+oNQdNQc/qQXq2AB3/ZirKSXYMj0/m+Z1cfp0uD+zSeS0aNOeSkkRzgnge3bSlzFsu&#10;13f5TJsbEJ/ifHb///78sXNWQgII3EQCtz4B+h6Vz4czWn4rU/nO+15/9s9/vm9iSjqdX01FYvGA&#10;LoSc4o6ss7GQwHJ9J54K9KcAuVboFW2xoBnfXYVvnU9cshVMC9CFZOlHfetrvrOLhegvOPJkvukL&#10;NeXiWjzFx9NN5ajlw299y1vu9tSXp2tjcQGI16fu5/myauDhkU5fpTNXcUG0BuHLXHEF7Fxwwqlo&#10;+u1Q77Xc194kBaYx2Xvh6uxI0lXY9L2/ftrZP//FXj26ScUPSydfupnzDXLnoawjnfS6MOeSceyC&#10;0GvFW8bQWfHM79KjoJxL0k7TKODnXVb6E5lcrfYWC7sW3Ao4OsPfdvWit7zlLcc/+k+0/Wdve+7P&#10;1KKJ8NjpP3kpOiJfS13sfkzlpJVogx8C/D4jt9Y6uN6keiCFS1uhnls613Zd6cqDqrPuZ4dYYLpd&#10;0hX22FWjGl2PeuGrRXv90qHPfe7zd3o48jU+AAD/9ElEQVTQo2XY8tH6by74zbKjTtD6D/7maTuv&#10;vPC6XRNuSNcIKX6Wu7vrLqkndfc4jwO+eCoqutUGRgE9Py78MiS/F4xY0sHildiiwsu756AoEtz5&#10;8KV/9Ow/O/ExL+puQ6dBM47YotmzJygOjDTQZ3qcCQl9E9dToIZK2hITxHNAccfnO0T/7CilUUZ2&#10;EK38rrKkGqmIcN6L7oo+n4Sq82Go6tOAjJX5UbU4EDzG8lNWseIh6ruU0n+RaOlskQaA+6X3pJS6&#10;LC+sRKxngKU95jJHD6V6+qbrHIidB9DSfVh+pOZCWn7WLO7Uihy+Stiq/MY1mdg5vxYd1NuuTr7e&#10;vLG4aYpd+V6z676zT/aSRd0n+oQtnPRNMZ3q3RGxt/KNRV+lwdxBWbZgGuC8iNL9cTrJFAZ0D4Py&#10;aHEKj/iiZGePvhk2unRhKJfUfRC5Kal/Syei/FKXkhfF2vC83sKo9Meked09A690pHdAzDg2O6mn&#10;HQjTB0iZWto7RyXdNZcSd+0Ix23fATlta3HHEP+NrybiKSadeuJB4Wetzq4u/SgdVnlP9Kt4Jqv7&#10;HzTJ+HK28lNUfjgWt3W2LzxCRgE6vEbqCMpSnyUxW2uuBvV5qF4drtW0RX/iE8To8DPsqteC+hy+&#10;8waH4mVBerGtuxZpzZN66m60tTIRFOfwPSENOijRQYzWFj2R6x7UK1af7TcdlGe7SMdLvl2kO3d0&#10;pTseH6npayZIPlQ6e3vB93sp0Jsnv5r2VDFjzt5ROuNxMM3mdEKZf5ayrV1nxKLwuUdanjJdBLvN&#10;Svl9gS6WTl197ohn7YyuneUboznGeXc/ztyjsw6J/FavGEdhbPnhIxc8fIH3Zb+QoWOa/N6zODM6&#10;oy/7HSXaGX0fU5TZx+w4crpaXhpLnateceSm/jFz90Hfvu4lWEo02xmzkL26TU1Xx/n3Zm6Z6prF&#10;vAMa2/0G3Az2FBeKIsuMJsy7zBktnXVHvyFdOloKMw+Qain5LAC7T3Tuh9J9RV6IB2n6UTqUes+n&#10;ydiugzz8KP4Sqvi3XHOXgeWc8dDo+b8nsYd4vjGZ052ovLdPK/ISSqnyVT8j6H87chU/8ytj6aIe&#10;D7D8kp5nKY7QOUdvsL0xtvttr3722b/6bdSfw4XP0rMvc5rzUKvadM87n/iRf//Pym1e+P50iE+/&#10;iZ5xnJTG97rli+9z0pHVVvMXv/nd1dffuGr58vvc6ba3Wb/y8NUr1q5csmTRsIzS+969+8ev3rx9&#10;y+59Z/36ym3bdxyxdsXd73CbytDQ2Zdev2X3/lSRC/btTdKFosuwbyDSX0UFx+H8JXb44ym9yg5K&#10;bj2PvBH4yfVaZYSn03hPaU/n4PssHzGBiC7Gxa2DH+Dza73TR9jxNnfaIM5v+OcXPTK/LYtd6fuW&#10;/AYob4tuiYKXeD484/jzn7VabtD27/756Qd/wJITAvMjcCsUoKtf8NnEx9733vvaX5533vU798az&#10;cBFuKD+V5UpDPNx9fBeOtK3xSmN/0P3iuV0FRW256scEuzzrkG61q83KaLO2WPFqtD8XN6N0qFdw&#10;4akibCz8T+1gUEjS6diP4nU88n3iKs48SSPQ9uNWjrz1bf9w5ye9OPZq7zO1uzoXEWJj+i4dzSW/&#10;TOe5nLw46eVZ/RjfqW56maXrrA0qBOj8IjrrhSsXCl3ZWW94yi/PO3fj7snYR722p5vQzrNYQcn1&#10;BqfcgoChRbf00B3hWhCclUKvJe9130FETVkXqcmp1r7J9r7gStxuVtr1WntJrbqsCNBUqMBWe+0E&#10;HWq3k1L+8sBtv8O6JW99298f+4jnqdKf/91zfnXeOdfuGpcdjgrVWeK1wXamC028+ihJ9HmNey28&#10;Fg2J1zIPpOSgHdXzaFW+3Xq0x1j+aiQWkgvZsQ67qcYnidwAbb792kVvedvfP+w5r9DODcuHv/DF&#10;L93hjx6p9eUjtQsvumjZkccrzU/+5qkSoK/eaQE6Gl7q4NJA6fPsWx7JKWP+3FOMnDQDs+13gfnx&#10;EvO4lz0GCvjx0ceNSRfTSCD/mY9E35SGlHc7YukDn/9/bvvI8JKgz/jM85U6q99q19/kzzTKZx79&#10;Nqr88Ou0xTmpR4SMsnKxLU7bUPyKZ6/inim6OccfnZOa7yljh+eqSdGcHEwcgv7rK48Nn3wi0nwl&#10;7458r3flfOOLDw8nD4rOiCh8RrrHSdEdKUORrxhRs4PPB1mee+YHvtiaad0bWRWYu2SrglhSlXNp&#10;39bkqluhTbuITkl5os4/eSnFnX9Xkwob0sZpJXU9l/fB0Wl1erbofvZNo6iUufQwWNqa+jE/iEzM&#10;4PKTQ3E8pI4rW1SM8NT7eW/mMnKetNPnKX251HLJHj/5A2Q+JFJHhs3lGnvXCyuKfO6G0gHdqb58&#10;lHfq92knr6NzqSkq7T2eS4O9q5rZhnD5aOgM0N6SixJK29PqTGmnn8w6zy/deYqDaGY7i1uh/KwZ&#10;D4HOcZCfX/xolj/B+hjJ/08Jug/Q7iOu6Jvyv2n4zGDajG33YZrniic6K+H56S+fFijc/AUl2hq0&#10;/KD1BBY0aLs8S3eO60F9Diu1kbAeVqRBa7sSyGk6ReeIozGX8XSNlrKsJ2x9ovtzS9KzBGg9hEcZ&#10;uinnh+ANXSjR0RusHZ7Ig0900J7DX8uFWxT/4VVwior/FV3o61lxcE4/s/VA7Dkue2h21L6eHV14&#10;Z2Hd3a3TDosZx9VMRfqtaN8zTPeZLZ2cSlX0uwj0qajrUCqdQqcPv34nuLQtTZM020E+fd80g0rn&#10;qr4lle+s+pwN+ufJz3bTduYn9HRm8w1THL9aiVJyz8/8Cu+9+Q1vJ1m4tMddeQn+6f7zmbX42W1K&#10;wJ4HCSs4ds4Jncte+dobR0ZxXJeO8X63bl0ngV4I03qgz7jp+3Zl5p5KR1npOlyqtjuE2mzjpXxx&#10;Lgotrl0z3+OkE8JNHIr9s89y+M+wa/aT8+x7Z2pL6TDwwOp7z+7cvRe5zuWv2Fc+h85CLz+9xlFd&#10;FB1r7tTQOVf1bEtHQKJaemQtneHy1d5z3rQaOhZ0N7Hf+SGa2PVkEvKEE2txJ5qu4rbOcnN+W5vL&#10;lPkBmT80uIC5l2BmY/+ut//Fc7//s/NzD+h4YQuyc7zG5fJzq3Wvu5z0/z7/jcrRL/xAXuws7zRn&#10;qHrZouF7n7hh2VD1Oz89/5pN245cv+apD77n3U84csOapdrlPw+OV0z7ssXLfqVy9ead127b/aUz&#10;f3XOhb/bcNiqB//BnfY1srMvu37vWBAdch7xpqFQoUNkrqjbhk/yGo6Kc34DUdce/cwc1asoJZ4B&#10;o+9h1JoLf+c8LFchQNvHLV7q47m441rVGcrTj5q8K2fulNKeMIlTukHrRA7x2/gYsdo3ePFvooMF&#10;UTQvLgXt7PuvQYCee+yT4iYSuPUJ0HevfbE4n4Qj8Lvvee2vfnnu1Vt3a91Rb/w05TTxFBueVML5&#10;Oxz6IWpHfey6pft+MdK8vtmYKF94elDHP84c2V857IYlDxgfOtzCtF5xKVnucxo9DcK5qIi24bs2&#10;743nHB/vQXYsb3FFSd1RmhNWjb7t7e88OYbgSDdFPY8i0XOmy8b0q/dZ0FeW/Faxc3H3FbHrOT+V&#10;V7q21SvNdSM7jqhtXDmxqTWxf7JRifFGqlcNnby5dlxLf+8x5/1C8XDlun7whqdIrr0qipu5iNbD&#10;uvCC8y1ufsouxWEwlgJsxN5qTUxO6hKoT604w6t39KwoC+u1erMytjP79c7mhbsbl+9tXjPVHmtk&#10;E9XmsiWV41fVTzl86CHV9jKdnKNXeykuR6Htxl7tWKK1Ox625O/+4R3HKARHu33O3z37V+ede8X2&#10;MeV1wP3i+pRfQ9w1SUhVq+N6/Cv0wilebZJTtgeML1hJg7bu7BcehQzdSRauJvnjcceDtbjK5P3b&#10;EVuCAL34797+joc866Wy4MggQH/x9g8IArRiVlx00cVLjzxe6z/9m6fsuvLCK3eMuyGpC1JHFT1T&#10;uoB230A5m7elAZ9Gm/9cIFD1m5j8YcYPPvkF2gk8AtJ1M1qSD7j8OcjPRqWjodjevvuGZaf+yeuP&#10;ffjzesZX3qTZb3K7mlrk6FNQAWimXbH55ecOn4diz4clPzkVAlAhpETtOU4n4i3FmSvPXSjRHXG0&#10;fNR3YMS1Ak9432ag7tAA28Fb3B05+QJmnizH7b0JfjoxFUd/N6K854oh0H2myodEX2LTUs4Dfd88&#10;3aWX3woVT8LBu6B0gSguD7nYFm7pQgJ/lejGO71iT15LIS0XqnZRefrdcxeZrkrF80L/e//eXDPV&#10;W2prPK/kpXWd2919Rl96dooHV7ruFQdo97Wlw7dzuegc3eW1WHz+fxoYefZS3sKwZGDHgDg8OzRi&#10;IeHqVRSSN7XnZ3iV7D3dYyE/hZTGaDpLecA7fXGm6Yra0VNWydZp1fQdycnSUjfMOrr7HCR5k/oP&#10;8NLW1KoeBN7elX1aWaVzU7wx6nrjlbsF6TCJE9nmt1TxqCnW43DrfrScrj8nG+Y6VvP+mI1o98GV&#10;T7mUny2TkXksDh33MeizNOhcUw7icgzBkevR9epIkKHlBx1cocvO0TF2R8gYwnnESn3hjlJycGfW&#10;k3ZwfG7aCTrMOiD1OWnQVqLlEK17EsflUIwO6dCN4CqWInJEh2jRif/nJ+HS8ZauoX1vTZWw5xQx&#10;jdu0c0FfsuUauxLMXHzf422WbnP6WN5cY6BUSunInbut8zHJDepjQV+j5qI7VzkzHZeznjDmxDNL&#10;gnTdLS7UvhEsbqDivZR++mLfJUJYgM5vt7u9nuOr53Cb4Iydu4C8d/rYk4PrHaDFk5ifwHxE+SIc&#10;T5Jd8m4P+6KSfPO0nune0H0BSyOv6zJe7oQ+59LCxGRYOf20YZQK6LKjf0914Ey7XM1+PJeLm6Ge&#10;GWqcxaoZj/0+g7TrcOx7QB5AaZ0ralFTd+YZh3nc0bW354a36wTSOxTy3Cl/eX9n37QS4zAoj4l4&#10;G9U5P7vOLkBpb7rN6CRKTeg6RfQWl5dZKrVjdqkBecX5RSq/Pw22FJpHcVn0lTrKIsUTRPxdApbu&#10;SGc6R6nbGvt3vP0vnvfNs86NLs/6k6A4G0Jc15YYkCMsEqA/85Vv1lbcIzxeThvZ4RaizyfeWvhz&#10;xKplD7vbcRf89nf/88Nfr1g8+qyH3+cdf/qo2x+5atloXQ/6e8cnFPF53/jEfn0mJscmJvePT45P&#10;NBQBZNWSodsetvyxf3jH+97lxF9feu03f3zBaL364HuctC0EiQ6xWaPYXNzbhFfNYYlvqkNkLoXr&#10;qksziDcKdf2dVIjbVa3Vwna/lNZjvpGHP4SPzm5Ba9Cr6aA4hFhdWtfDfJwmIuyKz+dB9/Hfwg+1&#10;J9aOnnvk0JlHLv3vw0d/tH7kp+tHf7KqemWtPjbZWFdTvM2snk5z9Vhnvb2iNbm8Or6mMrnCn3Z7&#10;ZKg2XKk2wp1D6b4s9KdvekIIDjk+58q8eMYb/ejvFo0Pl4bY21p/3h/ebrZrEvsgcHMQ+Mh5i26O&#10;YhZQGYfXLi7JM5Urf/btF59xxq79E+mVX7ytiUdzcTKOf6PugzZsHb3hG2tX7t/Rbv6/vTf8ZO/O&#10;+9/+6WsPv/eStXfpfNbcZfHaO9WHhkZG949W9k7uumHvkjvHi0/+N8K+NDkqtJXbsCuWHh+l4zyf&#10;xXo8B8TDPz/Td/7Q2H9br4yrF9V/8OMfr7vjKT4PO3Srd5XO2P5j+9Innc+7tufql/9iP160XGC+&#10;nhcbS7a1+aeSrRzZf/fllz5y6TdPbX3huP0/bE+O7W0t3pWtnmrX1zcuu+fu/9w7cvi22oYQWzi/&#10;wJRLKA+SvF2u4prvfVF9tGO84a4pXglE+2x5YYOt9RnSMONjZr54ZWpqas+efRNj+9csqh29YvS2&#10;axYfv3bpbVYv0efY1YuOXrFo+Wj7qj3fvqz16a3Vb+1on7entTFr1ddU776mcq/ltZPEdNPE9/ZM&#10;bVw9fPeKrgzm4w7KJ2jNH+FK/RUSrFsy/MMf/3j5iXeTUZvO+kpokTRt21t8pQt7j82hio6Xar4z&#10;1hiWYgj5MhG9pxV/vPhbGW+0fh1SFv1odduF5J/ihXhp7AX+axcP/fBHPznuLvdSeoWBltfz2mNP&#10;UkF69t6yZcvw8jVav+7ML/3ln71057jjlPQuxUb3VNdS9FTYWJ3aU9/6qyWTFy7NNi5uXbdo7NLK&#10;zit0PW4OLWuHV8nR4PzerNzLOYduaJ2KimOq3N6uUZEyHrFs5BNf+86KE+423cjUv6UDaoY7os5o&#10;nDlB97gtl+njM76fj6egsJLfFIT18JYs3tHEPbrLyTfEIGPxhX78N3zl82GEHzFMsfPGAZAblo/Y&#10;fNjEMVOEkQnTC8e3FDFAmW6NrKR4toz8BUbcG19sRGmua8iFn64ovvgpbmC8sTi/dTq0NAyCG3eR&#10;prMSx2ri6aHQb6h5W+8oK6csFzJLD8biiwdcn/qLgz2/FfdZMZ6FwppPmPn5p3NaKk5TPiM7S35H&#10;n5/Qe87J6d6w2B7/Lqf08Y+uXM7Tk6wYJTFlXkhPmryQ0mm8Azk/GYWhmM7/7hcPvvgHJOmClRNO&#10;HV2cVTp/zNEZBvnpKL8h9xGdbnG9khIXfvelNJ2/BOrkcu907pPTGCvGnhMk86Jjf34OCRtLyYpx&#10;VTpG4rNA/K/TzM4461wKw4iJZ+B85M88QD1GS0MxHSPpOlKgnnYs9BoxrZZ8rHad24tjvGejR/ks&#10;dnbX3n29SPcqOQEr/3lp8Zro2xijSiM2367cBlXc+aTCO+eHziE+48HuTiw+8Z6q78dj1WekvMfj&#10;Vdu3Yb5E5ttjSKv8bW50V/JsgY7WGOZaaGX+Y9m40vlDnPhyzmcmn8D9KBcOvegjFZ5bi48eT0Ow&#10;af3nx1g/0Fq7Li8+VySRPz/i8mgz6S6xe2zn3dk9wFIfz3LadJp8SDh7MeC7xmeZcJ9zdak7pvdF&#10;V+em426mXot/fzNDQ2Yctd2XiTDOZhvhM1zQ+5TeZWTnIpW3sXSGmXEQ9mtmAaRL9+o2eOYu89BN&#10;xfacnoo2zNr8YsjmlcR//IY+rpR7ML6AK0vW8aSYFObO3nwclYvs8Cyfb8uWF+uxvOLq43NHLmMX&#10;l+DOyCxOOOHfvuMhUZ22u09f9J6Ee0dv0cXRwp7PdAW7ZM880s95WMbK+6ZK3TufMsqHdP8xPuNx&#10;lbfCnT7DabZne8+AnCHXnKXlCUpjqE9Tw6b+BOIJoRiM3UdxytCxoTgHdnPwPUB5KY2WmKV4pujc&#10;KRRldvKVzqhpMHWTTJWUDp7es8F0S2xz/j6yMLKbtgvxUV2kCIeN3+R4m9Po2EttyNP7upl/xeOz&#10;M47yh1/XXnzyRsXC9Zgwsf/U+971wsuvmWo09JmYCFGgHYFKb1ulAEuR1pbD16666JLLK0f/6b/M&#10;OAbTjmnntJOPXneXo9d89btn79s3/ug/uNMzHnLXNUtHb9y+VzNHNaYU7FIVxZb6blhrllzj3biu&#10;vNaRpVWvX73yM98574s/OF/uz0946H1/fe2Wi67bGh2G/dfKFmod67nwfS7HfU4xlGu+Tc6hhimJ&#10;/RfKjrYRnqP0Xrm4sQj+Yv7z+XwSp+Jgb68eueSo0a8+7JF7Tz5mfMOSwiM7yy7dUfvp+cMXnLNK&#10;Tbl2/PFbx2+vlZGhFc1dy7Vy9ANOvutd1h61Mjw2b8tCriuvrf7ul9duP//KoVW7JxuFx2Wc6yw5&#10;cechACKW0MvRkS2YFK8E+SCPo++sPw9ROFkgMFACtz4P6LvVv5yfSOMT0ffe8xe/PPfcK27cVTy/&#10;x8f4eJaynFCoDPl5u9Lct3LTJzbcZu1lW7b98/aLt2/b/8GHvP+IpevdC3qTteP6X26/5uetxtjU&#10;+I3t5nbdO43vnZisLHOJyalLZ66RkSWLl63S8d85leelZPvq669e8oe76xtkg8N3FO6EKdRUUuLC&#10;vuNXjbzjXe+5w2MdOqBzjem5HMf4gQe2OH26z3Tm/FxUulQOV6f+cNXFDx3+78P2/nTX3snvNx57&#10;butBOyqHT1VGGlk4EQ83x+408f177Puv/1z92k2VMG1d95Ww26ryo347++FfPemX551z+bbgXWvp&#10;pXQ1jBfFolXFbXPuIetHymSzXrfu2rVrcT07af3Ko1cv1dtK+TTFh75O7b/b+ZsvXfvPmycvmsr2&#10;75tsDO09bk37UasW322ovryS1YPK1m5MNPddv//ri2rHrR05NT9Lx4o9K2AeXKVAVgT0yO64bvHb&#10;//HdRz30mcpy3lueqaAiv926X/blHtBWpXJb8yv9D364b99YfssfnoJjSMgwzOJ1PswyGP8yN8aI&#10;DD5ScVNwVNGOhsTt+Evr4VE5KMMhrZIor96C+u3qMbc//NiTD/e+WHJOrDxUFILjH971ngc/PfjX&#10;H7l8RB7Qd7AH9Ejtogsvsgf0z6IH9OXbCw/o1CPl+75p94flgVTbfsXoprOWrdyxeP2R9cUbpG+3&#10;Gzsmdl+3d9P+XbW7jB1xn2ZtNPL3804+Dsuezml0R//cPFnIEm1wFmcv38nnT1Bx4ylHLT31RW88&#10;+iHPnvEg6Xf8dG87kCOslDYf07Hi8jgozkG+K/S5qSMMhJshb81l0FzTiiny8WTFRf/1PKcUj4s5&#10;nEg1ei452pdHQuSY/tw7biz+lCLuilvi1s6ZwYDTEZ6eZWOXTSfbdSJwt/XF39nau7/fqcStnnWZ&#10;eXfnZruAmPdLwhqCuRXc8zNS1Pg756b40FMgtx5d7tvCslhO8cMdmX51iuu0I39EKDWs6048FVAe&#10;T654ZhZdINIZoOj9+G+8HQ1rcYS4u1Pve1f+RzCdP/QsLjbpolc+7jqn5jRceg/M0sUqrYayipZ0&#10;X8y6h1Ewr9zivIk917+iU/KTQ0EotqRndBRHQTwknLCzUqyX8kzL3vvQ2Lc70mEz7fLYb7AW23rH&#10;f+yYmZbuPV3H6vQss90vhKzFKNN6MfTzU5SF03zxUdT5Gf/+NT8eiu5MW+YA07t7entmHuhpT2lo&#10;pDu9wsLg6pQeM/10FvyaHWRDrk4hEnR4+SoP6BiLI4TjKIJyRJ/oGCo694bW7YVbGknp1GlX6BCX&#10;IwbimLA39FRrXK7QdojWtwN0xLkKHRVaK2GaphApM9wFhAfXcJX3BT4eiPkfxMWB63fLMyydIdY/&#10;gfNOO33kR8Qcp9SiyBLf4mDpU1v/wrq3xru7uGmWE9j0w7WozYN09jEzj/HS51oyG4nSLem8Co+J&#10;fB2dvsxYUd8dveeCuerPL/PFLKs+dfjMHlaKa3zxirnYHveUYj0Xr6E72YtbsGKLW9i5s5huWPmg&#10;DAMwjtTSaaGgmm53YpHpHN517XTpJUJ99vZY0IszntO8dFlWztZ1Bu4ZhYU7Rzm9C+r00axW9RrU&#10;EThTkcXB2reX+46PvCmdfbMe0V2HzvShNY+zwTySFMbPnrS0d+ZTSmfPzOeWrqMsjrFisEyvosQ1&#10;Pzy70hQHT/fx6yR5ydNHVY6xuwc6eZI53a3sqTeZXSotb9hcGDv3UmlsF0M9DkdfrqI6Yj8HD9L4&#10;eJpv6KSJB3V+ges7CA1ics/Wt7z6OV/99s/CtSu4POvPe+z03B6fmNq5e483POKBp3z9m9+bnwCd&#10;aou1/8FJR65fNvLF//nx6mWLX/v00+59+w3XbN6xa9+4tO3JqUktUrh16Qz269Vvra4l/GvlVeFS&#10;oyuPruu68i+q14/bsLpdrb/+//7nz397zdNPf8DW/ZNnX77JgSk6ATeSBu2ZiEOsZ7v/xL+lirjK&#10;T0cp3LME6PASW4/k4YHdQTNlWzhfprOsB8H6kbPF9o5Hffuvnnvj8mptd6t5/b5hbdd0WKn1e6dC&#10;+9/90aduHr/PcLZqeO3tnvecoERruW5nc9tENrZLYlTwdKurYYtC4vO+en61dZ3Ma1Z3+YV3mB0x&#10;Bq12H+dL4VuUiwLxAHBfy9QfEIJjhvHO5puRwK1VgM7PsZXK99/z2nPPPeeSTVKKc8fCcAYpdudn&#10;6PQIUamM7jl/ffsXK9cuv2Tzltdd8suxXWOfe8pHNiw/3My3b/zF/m0/GV2cTU1Oda5A+Rk/Pda2&#10;a/XK0Eh13/Yt7cbUmg2Hh1ut8MwQvQPDOas5OdG8fM+Jvxl91GR1kUNFd/xVcwEtnSTCygmrRv7x&#10;vf98+9OfG8WBzo1Xv6tfSQ6Ya6Ck7D73pILD2bMZJrrTFp12j1u64ylrz7zr/i9Ojm/95vhjvjXx&#10;lB2twxTIovBsyq+ROuE9c+cbNg7f7ruLn1fcg/W7WObJOw380RuefO45v/jt1hCwovQ0lydwXG5v&#10;N+loaHkaurBxfGJi/549Jx+x4o5HrdETo863eZeNbd6y/9qNe6/QuXdXY8vPdn+tVduhx8JWY/RJ&#10;G15999UP++2m8e9cuLEyunjRkqXx4S700ERz+86JX60cvm8lW6TqHP3Z3qCqOsSLiMZYtfDVQgL0&#10;O9/zT0c++Gnadd5bn3XeOef85sa92usH1PJtdH47UMm+9919p911jXb51WnQkqPMHRxRLTnLA8ue&#10;Wc24ErbE16sxgTZ6YgOnDOaFS55nLNRSGR8fayzaesI9jnYEj/wmKJieY/SWO65b9M73vO9BTw2v&#10;N3oE6AsvvGjJhuPVgLPf/NRdv/uN+qhz+SpGV6dT3EXlWymvt5r1a36y4uovrrrd4Y3jT2vX1yqO&#10;VlatqRWV9r7hHRfs/9XPtjRP2nX7p7VGl8c/P84f1YIQFp9oTLsTl8Pw86fyYnvslB6dvWcc3vuo&#10;ZQ9+yd8e9eBn9Dkypg3VGceuh2C/5+XytjhKU7dbMQ7Vpvs//9DP8ODh+4Jcx8mfu7q2FAJ0uEco&#10;TSeYN6TrAI6nm2h9HAb5bZKP7wRTm/MI9zGJied7i7NM3rP5/lhVoUSnMZSX2gO0YFceCyVTux4d&#10;u7N2zkJd2/t1Rj6Ina6nO1L64qmuX3flOTtvhlRMvDp4S35jHvvGHhLhNt2Tk/hv7kq15jOIF9WU&#10;tWmn6zKgI2Xn42K6eb1ZEo4ZHgdmbmD+yNNBmJ/s8xOpD7f8AuR3EclD2a/DUnflx2YEXxznXf8W&#10;J5bQ5HxMFQdzHDzp4bB0luh3xojISslLY6FnSM00MFKOrkM1pe56Sk1meTB3NS7+zDfnIPMDoVxD&#10;MbZntaZrZymmVXem3iJ6r+fe321/9yGUTu8le2c+fvrvybf2nu3jqSd/eLXe3PMrl6HjsRGe0IoV&#10;H6Od02GPxfmVvXerW1pe5uzuInEnYXEodpTo3O78QdI+ycFhObhJhW8HhtZdnLRmCdD6qT9uHZHu&#10;LDF6KAboCAlCtGj9Ja4jcqSwir74hruFqEFrNiaJywrKEaXn5niuQWsl16NjbOioRMuLq6mPLut+&#10;eI+eUvFJ1rcl+dnZo7N8le2mNvMepzOYaQL0DOfdfj0Ss5cL6+mmWUfU9AKL5LOcwKYNg67aZzr1&#10;z2B7n839LJ73SJtXNbOIRzNW1HfHrAd+36bF03l+vs5Hju8JfKIL5/5COM5X4unlIARoXx7i7cLM&#10;S+itjsN/ODsX5wmPSw/P4tqbD9b8JindRE0bfp37qxlrnnZiLVL2eRnTO76LvD1llOdLT5Z2bq+L&#10;W4gZTOo16IAE6NmHZ1HUDAdO2aCuo6en6+ZxDMwjSVHb7ElLe/PVmc8jxTVwGlifxXqK6iqnd3Cm&#10;ncUtcKfMwozizXsou+s0WZxqP/ym553+wLvOfh7Ys3/8kS9592XX3FCcutN9U9e5LPzoOlcURoQj&#10;q3Nhn62u4jmv6+rf9fjhm9tCjQz/xgMyv+31i+TiiSSvaYabzqKOyT03vvEVz/7S//eT6ESlC194&#10;oaom7903ptU0AE77g7t863s/VAzo6AE9+wk/NbGS3euEI9YvqX/uv39y8m0Of8OzHrx4uHL1jbvG&#10;JD5PKtrG+IQk7hhtU3xCI4L8PDQ0PKKlNqQruNTXoCs78FatKoG6qngW61csOXbDuvd/5cef+e65&#10;zzz9jzbumbzk+m0K65w7Pufqc7whKOYhjCudhzQ/kfoRq+T1nL9/jr7PUXqON9cxWT4FU8GjvX70&#10;52rlyUfPX4BeObz29nMK0L+UAN2+Tpa26ruj+pz/qawF6Pw5MJ6o49+05ifs8jElk3+IAD37Ac3e&#10;m4PArU+AvmvJA1qH2/ff97pzf/GL31y3NWgLhbhQuLYVbwCjxhmfjtorNn9xw5p99eEhRRHSaS0x&#10;DmcbRRnaceNRt7/92N6JRW/+zPjE2LJXvWvxAx5e9nGeHNvZmNw3tf+6sW3frA9lm6743Ybjjonn&#10;2ngBCTeC8c+I262d29tnjvzJ7vqRnfNw9+NZ+UFCAvR73v+B2z1SnpvxCjj9Yl26bJbnIpjz9sAJ&#10;mpNj47t2jW25bmLz1ZV9O0bbEyuXLF25ckWtveNut9nxzLttHNpy3llXLv/0/hftXHXf+tJlep1Y&#10;vs6nG4bT/n/2vgJekuLct8dnzhy3dTmr7LIusLgs7gkhwYLkhoRAEuDCjcu9CTdOCBrigRgBkuBO&#10;YBffZd3djvu4z7xPqqq7Z3rkLLz7uy+Ppjjb011d+tVXVf/66l/R39ZnOv9W83U5h8/r+/OHIvz6&#10;9W98Ys2qdzf24LG0vDWE1wjgRvVRWDfyJxPUcjHgTC+TjUVjWiq2/MgJY+v9AMyGUkP98Y6N/SvW&#10;BV4ZynQBaRJz7sOxkYBNJ9P2RueUT4y/rcE3ttpVb9ecYAr91IaDB8MZu8sDckCwbyaaOmTT/HZb&#10;A6eEgQgxkBdseWL8ziPuI1v9P7nr3nGnXAL3a2+/as3qVes6Q5wjFADRg+sDbPD2+muR0xY0DwZh&#10;OSMBtUYnEjEAzQcT4UoqH1gELFJ0kgPd4xwV/wL0TA+lT5qvgh/6F1Z9gV3H5Wsanrxggi7GnBnz&#10;dWSrD1J+yiXXwGMFQIMvPIRQAtCrvnPZ8J6Nm3ujXEGielRgBXMOhjLxymY8+99o2PvX2tlzUuPm&#10;Ot1hzefUHB6qzFQuHsvGPc7QUHLty32x0QOLb0j7m5WZNneOyiaaNzBxxYv1ZmGWnp+jYr+XTag5&#10;/fPfHXfKJ0we8luT+s1CV3DxM334VBxWMQsw4y9yasXzLhz50XBQWiIIJBpjlurJNCvjAuDI2UyV&#10;/gg7cJ44srjSvZgS4hOSXXrFL9kcXpWpKlsMkULWh8jGwbK1+R0FaQDV8grNVMSUg2JVVPJlsbow&#10;PC8Y1ZpiysOF+TsTAC3rSB9rosWkrB4+00TVPQPT+EDIRN4ZqgbJkIi2iFJGLFNuTHaJgblB6Ax5&#10;NmQx71v9jXlaJhSaUGukSGW3IhAvFiHd2pLkSggbyyCJiBA+SowSGGMPZahP1W1JmWPR1YVByTLV&#10;inxrlhZBDopeS05gjNVumI7LUjMUh+lW5UluqzAoO9OUURZFvkiWkF+TJJrbiql95NVsQQmp98Zx&#10;gPEjDs2iieU9kj/zfZryYChlpb5ImOUll830B6K5MFRNPjkGyZxcUGYltYHuu6i3vACNUs+vTL2v&#10;ml2zGRM4Pp9Q7FVlbmg0hRas0MQHbXcBBk0G0WAZTTA0mUUjKo2r3eiZzaPEhQRHePIQ9t0wIUcm&#10;aACamQ+akeh4UtyDFRdsIwYAGgFruAEAGufvtH+Xdl3RAYW0Z4kWFoXuzi9FUenlCkm9N+NuJeTW&#10;MiJ+KDoic5xW4lQqDFlixf0U5Mkik6rkyxWARTRWn5QKBt6VVD7GKEyKYkQRWaagYKRVomRZC2Aw&#10;su+nQQE9FDc0wOIpCd6p5wUANL812ETL0YQMkGPhXqBU2ZEu4NKj3adCjrirZCBMDpKkAsEHtEov&#10;R8/i67ysm94WFktRsZRVmafpOIVCzvP+lSJr0bPIiOWnxVNlLdVqfG2MX5aJnqvSUv4vDEDrFUKC&#10;zNd9X7vs3OPnPvPGphu/92fjmOKWK06/+Yrl7Gfjro7zv3h3vnBSCLd88oxbrjiNvT39+sbP3f4Q&#10;3Pz7J8+85crT8+QIwM5bfvyXJ15br4tgTgMAeuKYxrM/d4dMm97mOYEXnrLwv79w8Uduunv3wZ5f&#10;fvva809emBds3s8nX1t73bd+bRQ+brVw5UtkYUBiVGDOKBu5wMUdMt2JfpAHsNRVqz/iBmOTM1fx&#10;bV58IjnJYPdXPnfFI8+/yQB0LJ4YDobxuCWad6jr+CWzX1v5lgSgrUPMz9DU0fWLJjX9/okVM8c1&#10;f/ffzoKpfnvfMFB8RGLxWDiSiQT9ke6WQLurqwuM0DS3MzpqXE/DlEjdGI/H5/b5XG5YKsbzAqmb&#10;x9krEjrjAcS2er9v1pRxv3n23T+88N51nzh9w6GBvkAEOnKk06LDBhl9ZvZk+JxBBDEIFvSFdHQD&#10;AdBkKYZbn3Toma2eGXpmlSsyh2E0e3fMHvd3ePDtT3VHaOoUBeQ+ipS4YAENhs/RlNY+mHvjqcXw&#10;ZGvsSr+3yV49HdBnJtxwVLnCnVmjBXQq5kwFszavvXWmfdVfN0DFubR2zRnCGQtkBEY4NDoRiZHo&#10;CXUESrpgJUJI2eu3fXgIYelG+uHbD6AE/lUBaFa18N/Ke76++t131u3v0SdMNOcQEyNSvTgQokVA&#10;LdrdPPh4XVXUeEKVKmVYS/P4q/01daGhkP0bv0vYYnWf+1nNKecqADo8sPfQ5oft2gDwI+CeC30c&#10;JnAzDgric7gQzj6YmHSg+aKIV8cHZQ9h0FN0O6PRe+e99884+wqZGOMUPl8MGAcoPUDBbyhRyUio&#10;b8f6ga1rmxzJWZPGLJh35JQpbY1NLTV+Z4tjc+3wE/aB16LRbEfNJ147MPuN9d37+wNBh69l5pF1&#10;YyfZHM68iE5O/hHCfdWNFAcGRMqAPKgMGNL3xrcuX/3OW2u7IrLWhCc5GCXmSeo6+SMOjmyCNDAb&#10;SkajUxp8CyYCI5SrL3Zo89Abm4ZWdCS3VzmdXidMD9nyncbG2Wy9c+LcurNbPRPfG3jxYHT3rPpj&#10;FtafMrp6SjyVXbm79+19gwm72w5LB8AFmQsAB7RDwx6Ben8G78RQnZU2I4CMSs8d5b/j7vvHnnwx&#10;PFv7/Wvfe+ftVe1BHlKrPpxzgRJH8OJbK2KnLWwGGqtsomvyuDruqnmvLXVYbPaEFs3wL9nQy+6M&#10;ezUGZ/kvP6H+Hv596Y0NvtZje4ZinsbA5IW4BCLK20os5rT6fnrP/Sd/7CrwxgA0HkKYIwB6q7CA&#10;Xn37lUO71kEdie1Hel2YAzaPjyBBzv6dzWsfaJgx2T6qwa4Fc36/VteoOavAAlrLAg9KQAsNZuJu&#10;V9YZXffGYHpS9uQvar46UdFCjDBjgrKTKoCLfWsfrlhYX0Wk/9hJtWd84fZxJ39cfGXwZhrdFQ2X&#10;5Y91C1wFs1DzXEaM8+gjGrzQv4Z/UOvITai6nJDiImkXm99IWYmYxTCUhZGaMN9xm2exIDBRiCvD&#10;gkpuUcC45fBDFESSYdm0VJHoe75REvUSMRYtRyqvEkrJVNDmr/LKuuTLwhI3VbReHQbkt4go5FeK&#10;nCeK+uFlASMRB3UbyhDaiGkhDM01pLd0o3Rw0HmywuGbM6//Fi9KpZ1DtBBbpSfNkxWphNUXcjxM&#10;YiDMnFnhSOGRAsa6T8oLC6I0C9KDVU1fPmIhU2CDiC9PEZmfGoTcXDZ6PnWKDt2HitHiI6tmSsVO&#10;QZrZOER7Us2DezFDimUzE/VmXT+FImzhz2qxxhRVfrswTF8MLS7PF+eKlYLFpZ6a2mNBcPkfC10H&#10;jyVgxMCtmrUW/GSBJ4MbIeY84MqvDCGrReXc/KJ0c9Ar1eSPUm28ZAsXOlk0RObPZ/pHtJRCMyn8&#10;yycT4imF4OCQH0SfEXeGe5M1NBlNgzdF7oHCRdgxIdGIQQO+jKbQhEGjBXQyzXbQcboBGJpZOwiJ&#10;Rl4OAq/xL5NxSGNoapXcUAtrv3wRmX0olVNG7xaTJi5aa3GS35RJk+F1QX+aFziHWDQ8XfNZSn+R&#10;h0WCKy+Tlqk1R6J0YgmFUaap5gVYvoLzU4Bf/C8EoFlJieVcTCOtyJtXRVhp8F+9HQstYlUSBQqm&#10;hAzmfW+KWY228uqt4Bu9N8qXrkKxzpeXYsrNyL9rCNXweVkh+F8JQJdqulY6pFQuhbrKaU/edeO8&#10;6eO4mAiA/osyzLj/q1csP/qI23762FMrN0wb3/LEzz6/t6P/vC/eZaqpHKLPn7vkpFvveOSpFRvO&#10;P3HeHbd+4pVV264nDJq0DY2f6fbZe2+Bv+fccKcaOrE6ygOgG2r9z9z37397+b2f/P5Zep+78JRF&#10;CEDffPeuA7oFtAhepSZPA/OQ3pAGw6+SJSm+o69VENJCQvaFBgxatC+JPnOT5K6dO3H+V/4xlZ6M&#10;IDHcectnLgOGDObd6BsM6N70gYt21Nzpb73z7ggA6Bqf+4Kl0/701Eq/y/Hda08HYKVrMAgdZyQa&#10;jkSi7uG+ie1bWvr31ISGHLGo3Z6BHjhZ5RuoH7N34vyu2ikuX7Xb7XW6yQ6aDtAhGBbPqIIlZTCN&#10;bvD7Zk8dd+cjr63Z0/Opjy1/bfPBWCoFcDWjBsy8wSzSSukgO5aYjuLaMtFr8PEROvQsTtrhyRiJ&#10;D6/xqSmdW0vMafjZv38O7CItLgVAr3y5ceXu/wAfWXuVw37kOVfNB8TZ6cPpRl0W0edUMpeOgUMK&#10;DgaggeUL7msnIjf0lqfeqWnpAXAc8422MthBYuJphM8TPH0OaU7I4QHQiaztn32ul/pc20OOobRt&#10;Z8gx2ptdUJP51hHRmTU6r4hlrj98+P9hCfwLAtAO5IBWYM+Ke77+3rvvrN3fw9MlMWmSoLNStGjD&#10;Bq1zYMM0/8bmpirYflkgDKRHaDAXDcZS63fDng/PjDnOplYFBHTt3lRVk2ka09o57PntwXnACfGl&#10;48Y1gb0n9wQSL8gmh+MDzzodmZ72wS2Btr0TkHvX1NkWjGynNwgA2vgmv382/jb2XkVno7nBQ3u2&#10;P/WQPx44aumiRUuWjBo71u+vsTu99f7UVMfrtX2P2GNb+x1zD9TeOOyam8xkI5FwZ1f3xo3b3l23&#10;zTtu6qSjT3JV+UW0wDWhZU5J/mWPc94++zxZeiodYuZuKFUduXidAWhYBxRWn9KXnB3xsiMoUDZL&#10;E9ABKFI4dD4amje27ojR9TAtPBTa/tTBn/cldzmdYOkMpkkaLHYShsSWxdlmxxHHNF7eE9+/YejF&#10;vsQhmN0ls9ka16iTmj5x3NgL4cDZtYcGn9zUrnlrYBMPgNtaFuSFDsdTSJ/Q2GISyEMTRvfAAvqO&#10;e+4fe9LH4IElAK3yzuAi/H3ztejyBQhAT26Nn35MG4MH9EfQghM4CBdRtzA2xJ0Gp0ful8efwjZK&#10;oERf/OavXKOXdw3GfY2BSYsmiaiLjOjyAehHCIBmC2gCoOEeAOjhigFow8gpW/PWfU3awepZ013p&#10;Lq26Rqtp0mrqNE8V2pWmU1ospAUHtUC/ZqvNpNzRd9/yHH+je9bJbHVa+vrLxj4LDyXH5joAbR6e&#10;lZjU5kUhG6DeEAvnPDyVgf/5H7rR4Wf5kEAbBUyTfhAfysGeeURKqkeKIgoB17gY1ghzZv7JQ2b4&#10;S6cJkvzKhogPJXjBRcXCJLi/TLCYCF8vHEOhqVZfUAUCsiuiqWT1GEal5jmn0QPfFxv7GnClgko3&#10;Vw++5jZnTK2qHX6oD7np3A56Iv6IG4m5qdUHqkGTTxE+jVfz4WU9M4Z0mFNUoPi5hvLLmIRFR3b5&#10;tSiswgI2FDVVt+jG5L1UbgZci+RKKBzBD85yxRHJpQk1Q1JBGqVCCItY4NCTqAuRntSi2ZTotakI&#10;uJQw4KL1XkIgjCnJ1wJcinp2ZI5V7yVuCr8zVpG53RYm0pBbPZ2yeefXtfwtNx6YcpafTb38CwrA&#10;MlKjdOXVRqHMiXZowKAF7kxTV31wpYBdOclVTYnD1AFgo+Ba59uQDescic/y/RV+V6i4DQ1cTroF&#10;tSPs0xXciWQsJWBoQqIRhgYjaLCAdjnzYGgcciDvJH7CSLTME7YYtY1JcEMD7qybQtM9GETD8U2A&#10;RCfhFAo8UolIOWCrExqVSVIOofTF5LFgN4oBtFCFW2rMaAbnSxZxXgUJv7ItlqrKUsFW1FCtoy7W&#10;Ukb0vEjaKkqytbY2RZ+vKArCLRqR1Ys8xVJRRsWcRY4AWIvzUBJvcG2ZIRLU96UpOHCUqX8uQlQB&#10;QmoqsoBGDSAyoi/j4wMCoPFfvXvkvlXImHH5qljRFw7GChWEapXm8jMPQ0gz6rEUVY6cYGMzgif0&#10;naECRTj5iTZXsf6rDABdvpWSDxlbee/Sd76wVjQqriz4ImVurIFClV2uEZLY8jV1QssTd96wYu1O&#10;IwD91F1fgFfn33QPVUfuqbu/WFftu/Dme4eCYRV0Q43/ybu+EAhHz/vC3RRS7udf/+ScaeMu+OI9&#10;g8Ewf8hRnHfSgjtvu/T+R1+948EX5DSUG472y29dM2FM4+VfeeDZe/990lg4s910PbVi/dMr1wsA&#10;en8Pl7ISEUO1m4XGMIU3z+bFFDEvFvFTVxF55akGv2o4TWNU/I+WicWQVUxKxGM1axGhFw7FRSyJ&#10;oY4br73kseffBCQWuDGAD1NPnmH8Of+ItjVr1himduWk57gjxr+9bjvsEP7seUdFo7F9Pf2BSGxo&#10;ODQ4HAoNDSx696mpb7zc1H7Qn45W19prmtzVTY6mqtT0+P7lO548qefVWHBgKDA0PDw8FAgCEXUg&#10;FA6GwoFgZCgY6hsYHhgcOtDR/d7mndedf1S1y/7au5uPnj4WOnUPrjYjwRbsaUIkmnpySCkeSQxH&#10;RGVzAIXANiXopOEG+bPwhv+iw73JxIRNjJmoXQmzFvMs1rxN3vVzlw4h0ExOFZZ4QrzPe3a7DvYs&#10;TuY8Sc3jyNaMWzCuO5QjxBlIn3X0WX2b1vfra9EeO7iGeW3ZVDUyb6hxtDCX0+2y2U7SKIUCZbCW&#10;r/yn6wPOH+70Xb+h+rw3a895u3bWy/VXrqmOZmy/WxBeeVzg0JlDW04d/umcyB8OefaECUn58Pqw&#10;BP61S0CyXbA6h4kENCjQEinWFWCEgqYosMcRdAhueBQKBCgOEmHn8Lpwx8G+3Qd6du7R3Y7dPeS6&#10;t+/p3rGne/u+QEdnuMkXH+UPBPYO7Hm7f/fbPTve3Lv2xeG+PbVN9UA+HEk5NobHvtvXnPW0eWqm&#10;o6ulvzUzwLn8k2EkB+yB9S1VVfGD3PzlkFBqKrJJVA7yQjMihWehQgE9Do6eSSSL1ivR0Wmnykne&#10;fDoQT7rAoT3rfvejUbb4+RdffMTSY9Le2u5QtmM4WOU6dIT9ydqOX9mTO/e7Tl3tv/1Abl5/LN0f&#10;SQ6lbPaahiMXLzzjjOPCu9Zvf/5v6XgMcGFcW7PZ6mzDcZu/xz6Vz54VC4dijzql1hA7plF+yJbU&#10;KeKUgL9JMBcih3ZDqOpBq/Nz0u1ETAFvQauHw+FJdb5ZhD7vGlzz0K7v9iV3+Dw2v8fpc2tut83h&#10;ytodGZsTDnpMNbjGn9hyza7IW28P/ymUOwR+aj2eOrc3lup9ovPuv++91+3Slk5sOnv22ASYfOPI&#10;3JHTHMzyxAYkAvcVkB0iIGinLPbZYKPinTpQGzBphSqFHgrSCV1SArkgMfEkflk4kgg7rzTxPjM0&#10;KGBnlgRCnxlgETwJYrKAQbNP6sV4uwzfChES81MehmDimI5DskkKekqRKc4a40lq73DBkIDlk+sI&#10;sgAVgY4XfZm0GmbXVFnwM/9muNvbscrd3GALdwHPS/9wvG8o3DcAvX9QuMFw33CsL5Doa9/dHsjY&#10;m5tXvfrSb57d/IsX9pRwsACEiZHR4Q0LBslGCYdlBnJHQ6LCAW9xvchwohycyRmH3sQEfClEGsqS&#10;TrsQB1qIzd1qQd2wr4vN5eCSNzpqKZJHRkFUTTSMYYJRaAiCGVyMc8SAh5hbCK3g9XgiEuVzmLmu&#10;6SdkkxWLLjlSB1HOxGMWqbxJkyo0XecYVZCc9uR9pesopX70lUBLv+zP5MkQiNB+eq3oikWVpL7c&#10;KIaQ1DbB6YeIcNGTsiR9iTGSjQQKgnrFb+Ch8I2vkNsbdS+FqGpQj5K1nxIag96jkb2hyDAm8888&#10;KZQlbuwmxKSIa1BUmNBQrFF4YwQ7qmhx8V5++ZxuJWUtPhR2ckIpoF8InhYxGJ9Az3LZQwZFcREu&#10;YYxIRqiec1JVsmTKuRkaWqPQYyqVAigxFYpgC2EBNV1KjguasnojdCt/KSdUQgYN0s1vBPYhVhno&#10;CU8eS2y9LkiRhVoxNiN8bZGV/HypGavxBYuOuESg/E9eq9I/MpeYQbqKa7/8YuaPSPAkjCXrUHRE&#10;PJ4RU3eqYVHNHElBH2Mdd3lvBfVNn5i/0+tWyJaQPU6VaCxkXUyqEqeNqTTSNwMEzEcFgpFyLJEC&#10;SrZoPBVJpMOJVCiWCkWTwXgyBC6agv4oHE/B80giBebMdLogYsd0pDCYH+E0FomknQ6f2+nzOKs8&#10;zmqvu9YHzgU2XrVV7lqvu8bngi1c4Kq8bhrAOL0eJwxswNSaTbDxOGX8n/sLFk8poaUKsLCZGH2X&#10;fltEKPQSruTz0gouLwoVdJGQywtFKUH+QN+VS0q+MJbzX6yRjqjRFMth5ZGXKiOTwinwKNVpuVK2&#10;Touui4wyQEqGewmjDimRnYpyauWpElkulzXx3jINFSWsuH600G1ldHbFEcpwRvxBhcXxwXsTWr24&#10;PMKbQ92DU8Y1T5vQCtE31FYD+hwIx4aCEbh//bdfAQemyscvnDaqqeafq7arJO482DOqqRaeiydy&#10;HfHcE+b1DAZ/+/jr+NzYvcr7oUD0mE9+d+zym4/8yNf3dw7c8dALY5bfBO4z3/md7p2HhYbxg7mj&#10;RiRYdGrqBVaKyVdlzaygaETlKjHi5oSx8QyU4hUjSpJCMVYULa90HeayCeCRhJ09CUCfYXamdL4p&#10;7cANjWNpU1DFZW5SS51by763Ze/pi6fVVzn3d/UHQtHhYHQoHAmGIjWDHXWhAV+zq6rV5Wtx+pqd&#10;viZXVbO7qsXlH+2taXFMSYZj8UjG3hOMDA4ODQ4ODw4ND9E1ODQw2D/Q39M70DswuOdg+6697Tdc&#10;ePR7G3Zp6WRbSx1ueiIOaERcaFWMJ1GEOxAekeUJvASd6YZm+HgQInNiohE0mYXpY17DwKTBvmtM&#10;qwt4NoSTSDT/hPIB/o2hHvtQZj6Xlc3fWldXGx+EkUgOTh1kB/fwCsyf0fY55szFhfkzPIz3xcHB&#10;TSLu4qrgoQ4nieeTCnrWBUPqWjFyK1nlT3W7j3m9bvmbtT/a4Xu0w/32oPPdfsQIfr8ofF5r8tr1&#10;1S/3uasAQoGzFn3Z22dHd0Y+BKA/eD34YYj/y0sAWOWhuTH6TGgmYtAACPJiFSsNQqIB1ImO9qen&#10;LLlqwlG3TDjqVt0dfdsEdP8xcdlt6I65ddKxt7Ud/x9tx9/WdhzeTDn+tmnHf3HS7BNmzJvj8bpB&#10;YYEO2t/Z09M/KOwPC8sIp+wZj9vhzMRZGyi8QHQ/hiEBawPQITpia4A6xJZPiWFZ/pTYC6Et5OJD&#10;/W///JtAxL9o+dkxp787ED84kIgkDi0av+Eo93Oe/Q85XYN7bUevSH/uQNjXMzzUPTjcNdDf3dvb&#10;3T/QGYjkqhuXnLk8eGjP3mf/CkQKDOvU2QY6nTNT9ioBHsm4GKDhi2Jn7EY4RHwcqKcIbiboGYBa&#10;cghJ46IjGC+Lt/ycX8FsMJeKA/MGzND2Dm367Y5vJ2z9OG2DEyCdcHYihA8HJWY0B6KmXkf9+aO/&#10;tTe2anP0Wc0R8bjhmHvcheN1OqvdviqH+62Bx9/qesrlsh8/pXXhaH8kFIET8oxrAKyu6QmAwIgD&#10;c18tWL3p+FgBLsE/Dif4xIykRYLjeAOSJuBRyiOeM8hLpDQA4GE2W3sLiJTn8KIPoxsWFbiIkcMs&#10;Nrx/kYIToBMs2ipaKt4hZOFEv8gQEkqsHauDgicEkn5AO4J/DQsDasuRgKHRyAsPXUCclFiw0Dk6&#10;N/pc6Ryc+RDpg7QgtSW2QLD1SmQScfyLVl5o45WBocLQIZiR+2JdseGB4UiqhOPT8wQCbtz/VDSP&#10;IrV5jauE7pIDKJZTMQDEGwliMhqtw8eE4fO2LW6DYv+WhJvFc3mmhVoTEoHzCNOoB7g6GFOW5al4&#10;xhBlpsMw02TaL3nDRcmjfwk3M1CIgyjJ34I/KToJH3HUCjMsBRAZsQQ95YVPZWMwLoNVfm9aqRKK&#10;QioQHawXgLBQLOK5jnCL3fRK85g/BEBZLJLJ+qI9+LxPjx0vOND2NcR7hPoSupQf4LYPESNuodFB&#10;c6nddD2ncm8CnFm6xJW3LqLPBuSswDQ7MAC+YqArKlTaW4glB9YeLEsCbmOEWmgees+ywSJhsHkW&#10;bC06yQ/64BEsqwUxwFbCYxZgMfY2vpVIpQCdhaqTvZ/SqoYyUcN2vfFS5AVX8ZmMSpWKXf9YNe68&#10;zxl0NmDU+BOXg2hGIl9YahBWE6w5y6cTexPhq2DOKJQCJ8RwoulIMs9+Re8iZ4YWBWGMyzLd+Q/l&#10;vJXUi3ACkOYuTcx6SgZWtNLMLwq8qfxUklTT9F2WhyHVIvmsIdnRcQs5oFJDGwVhqpwBcBlg6AjA&#10;0AQ3h2OAPgMMnUAYOsYwdJJhaNhNBSzPeLQgUTlDahGGdthgbut1IQwNGLQf4GYf4s41gD5XoQNI&#10;GvBoeAKvqsB5EIP2uuFEEgcwUIPJgovIqSXNB6PPUlBZSCyymicABQUmyrZ48ylTxPLDww7AFH7J&#10;LrpMFCMSiuK5GkFGiseYp8wr0QTlRXkEKSsfGOuESoM0ClZRIdP1WAXRK7UkZ0ncU4nHKgC3nbsm&#10;ddHYtggqJuojL1P5ebTMs6zKUt3ISHJlSrEs5kpLu7Kuo8LkVOSt4pRVFFoxT+UkZySBW/eWpAW5&#10;2/7GvY8PBCLP3POF22+46J0/fAWeXPWN3xTGAIwOeDagvICmGZ6YvNm0aRNGnbxk5qZd7YB/mkOg&#10;HNEfsIPufOVn4Lb8478nj2269aozu165C9y+Z3+ybB7B2VzGBWUgHvCY2Rh6mR+WhVlxPfI0UbUj&#10;VgY8o6Skir+qTZasGvAOhQb4MvSVPAyWI18yPBNLpTY+kLD85laOa/HU0StWbxldX33crHEHOvsG&#10;gxEo/UAoEgpHwtHI6FBnlTvlbnC46x2+BkSfvc1Ob4vT0+r0tNirWp3v1U3U7Ilp87eNmbjJ7uiI&#10;hMEQGh2i0WD8PNjbO7y7M/B2OL1ty679NR7HSQsmP7Ny/ZETmpXVM5aDsKuCyTybOaNZWR70TFbP&#10;4iymTIbIImF2ynN1Lk/VqUkl43F3V9VGAWVmp5Bo9SSaykZj/r7IWJYbl6+RywTg5jwH0DPYPhvN&#10;n1VNVduaMwk3Cx7UIyaM19l1axE5EGRJYNUq5oVFKxwMnK9ZU33N6uqdww6g88CL/s6ozjx5dHBF&#10;h+vq96oBjL5yVfVn3kNraA5ofm06VfyQoJLS9eHLD0vg/7ESoBaHKCEAZwDQ0HHkaH/KECdyL9Bh&#10;L7CgxdoDbqBlNjS1+Wpsbts77txKK/e6O/e6WwP3BrrsG67cG67s667sG2771vpxRzjco/BkmWRq&#10;clX/Kyc//+bZK137f9C1/ltd677VufYbnWu/Tu6rvVt/CqyAsK0EoDeEAYwXt36cA5ngIZ7PmkDb&#10;PPNnw5qjNRxk+Dzc0/7qj2522x2TlhzfHc0eGIx0DIWbazZdNG/D3Oz6XPtz7trstvjMP3dfsbUn&#10;tb+9fc/Bg/sO7IObQ/1DndFUT9rRlfPG68ZOP/3MfXt2r//bH4CKCILv0GYccsxBW222zjZAdQI6&#10;F2ANm/CQozwB4QngsFQvoOd1YBEXBnjLizKtJWSNoOpMOBg8aeY4mK11hHY/vOdHTnfK73J58Bxb&#10;4HhCg1GAnjUbQnbN7umXjP7p3ui7q0J/tjkTbiecQwBn9AG0lAP7eDiNwOd0VDkcK7of2TW0Fo5X&#10;/MSStkZXJp1K0XAA/y+YFYktVHLMoIqcDSdZ6mjZgwWMRE4aRAsAHUSRz8ilg4a0YCTdP5zoG0z2&#10;DSV7B8ElegYS/DccBZgRzbLgZ1d/vLMv3tELf2OIcaezHb3Rjt5Ye0+0vTt6qCt2qCd2sBt6KeJ5&#10;YuLIfFTIAFuLwTyKINsVwl+Y4KpPmMEES4GOnWQMHf+iZTe6PHNjWicWSDS8cvbvhR3LUABaPKoF&#10;ge55SIuFNTjbMyUd7NUKAwsHPI95kr12W6LKlXZkDBu4iiue0sbOFm8ZCbC4GDEyOR2pyXsnBFuH&#10;KQXQyciyog6TP+kQCzzWQmLTGI0wjzWnhApfQIQScaZzqBDWJ9M8GtIQ4qzMz/ERw/1G0FlAirRw&#10;gE7WshDjglkzLakYUiOwV/FEGG2IpqAe5gGp6icZEXOzUYCsyerXUM76ypQyTJY7J6RlscSXJV5s&#10;GNkiiCxpW80wNBksS4jZtADGakdYEQqgmVUr1h3DzIwx8zYSRnRyBENjWRKsSG8l3Iz5RHCQSlAo&#10;glJIiLBwkVqFJ9M8OeFxIjdP8Ycn5exHfyVsnMVI0miMrIaXBDHrgBrdC7yYX3G4ymxZrkDwv3Lc&#10;LFMiBtFq4CoFVSHGxrTJr1U4Un/KnPIkR+WJSlhOzwqaZ77ulU3Y0JT1j03BmCIoPYAx6QU5s6Vq&#10;Fms1BD3LZEqYr/gUuGhs+QqoiEZS3+flttwE3hi8NKWyKFlrNVgk0aYk6DMqbhdKakls6C3hSVKU&#10;2RdPb9ivflO8SszpK0itVfJlzY8ga0qyTG0NB19M7UgwNBIxIwydldbQYOQFMHQaYWhlDR1LBgGM&#10;xr9oHI3YNFpMpwGGJmtoHGEiCxjD0Hbc4AumzQBD+z1o8gwANEDPdWQKDZbRhEp74K/f667yuHBN&#10;3e3yupx4EKLTAabQZA1N2ol2xbEuUlc5ESndECp4ayrhERR3BUGX9PLBR1VEjt5vQi1VWeWpL+az&#10;8hAqy4BJV1b2iUnKigmaDskVDVR8iu1ucrPrjJne6U0SlWKFqKvF3HGTge4GNxSKx6IY2FsFya7E&#10;j0UwUltVEAvpusLE5Ed8mAmpIIvv24vsj993QP+bArANhSL/+Oc6UJ6fPG8Z/P3HP9eC+TOkEP6e&#10;+KkfnPCpH8DN9ImjPGCLZL6AXmnaxFGGUbDt1qvPBC8/AfINw2Vao9a0z3zn92D+bHRjlt8MFtBt&#10;59z2zsbdBSVTpHsWQw7a+SglJn+cUQhVW5U7khOnk+ByGXCpLPyln2AnK56Lt/Azkc3AXzShzaXo&#10;J9zTjZRs0SyLNrpcDs4FBGsi7PzZNsd0CZ0A/SC8KgCgrTTRuKaadCKxr6P3uCMnBoPhzoFAIBIN&#10;RGPBWCwcjcG5T+Pifa6qrKfO6at3epoc7ma7q9nGztmiVTV5ViVrPc3pOn+4fvSuyUeuGTd1o79p&#10;m827Pe3cmvCuG/K+e9Czuq9+33AiODAc2rhr/wXHzTrQ0Qe21a31ftY1OIcE60WCG3gmDyRZhETL&#10;3fQCehZ7b2kFW99lyINoCyV1GJrgMD4xVAAP+NlBSDQUkUsMKn1yPaL0kgMAyh9bVfNUJ+Laxuus&#10;0anfLwnf+F717w55EI8m97d298ffqWEMeqzvQ/j5f5N6/DAt/3dKgDWlVIB4jgw8YY0h7KCJiIPu&#10;yTHJAzzJ5uD0ObsWhgNNiyZNnBFKcxRsuUASDA4aW8hl76lpnZqztyXT4+yuyR7/FHd1m7uqzVU1&#10;xVU1mdwkl2+iyzfJ5Z2Yzo1PpMelUs1uOyg5YVcLprWGXRFqFodqjA3ldJiTc5iHmZl/6uiJ+cPo&#10;QO+7v/thMhIdPf84OPavfTDi9xw6a/4bly/tmRTpyPa/66qzvdg57bZXT3nmrX2vv/322xs2bdp3&#10;aO9A4FBM69CqgMe3O+vpyTi7M85ITcuo4044sHPbrpefhkMVCbFRCI4C9QiUI0SKOyaT4x3xYC8M&#10;ACuuDeCsLwW4KuLR5MSCAWHT/JNwT+gm2hp9bS21Q/GeJ/f/Iqb1VbldQM6Ys+cSQLhiS6Hhuw2Y&#10;N7Q270nnNv2Xw+aOZIdnVZ9c7xql2aFAM2jfTOUNszeY0YEpdCTT+9SBXw4n+2G8e9GCidATI/ui&#10;XMmgmbU4S0D2KmQKTX0VvDXwnCCkDh+ypTYkWyG2gjaKDheCe0WYAN8/90bPYy/3/OO1nn+82vO3&#10;f3b/9cXuPz3X+eBTnb/8+8EVq7tB1va1D973l72/faLjF38/BO5Hv14Lxlk9A/Hv/3bXXQ8f+Nmf&#10;D9zxx/0/eGjvd3+z+8t3bR4YxqEDzKMhEuhDi9g+CytaHlUoC1k2ds7rOSFHIPCM6pIdN6PqxLzB&#10;M3a6wbgkFwdg67l0Ao96gMMGEb1OaMMDWm+H1nVA69yPrvug1nNIG+zRomEoXChem5aG6XUx08G8&#10;VonI7Iic1Az5QijRUh1DNS/2kCibmBbY2FnCzXg8MiICytiZQGf1U67E6E2YMyIKWTHtSFBPcpvI&#10;wy2oPMmCFY2dJZIoTrhiVFoMLYx7KUQcFIksUMyI1UhGB3XlypABPBbLRQKYNaK5Onycd0ctXiwv&#10;UaEa1IJxFY24Vo3Ish4O2yAzcK/iFGQmVNT6Q9Yh6onhAxkxVRZVGYM2xjDxiTQcJAWFJUZVxuIi&#10;L3zMOI9Ae+QkmseqVM70nwFcLexGGOoSULIOwRqXiAQSrDZGMLLHQ0d0oFj4kElR6QJZJnDZYORO&#10;56BIb/I59zUqQIlES1Hkd0KfibVRWselTHECOKNy9KpDdyb0XHowCLqhXHTZ15uBVY9b2aTeemhu&#10;Pfa38Gs5Q5BDCMPLPH8sxpVdSptWAkkYPUv/pWcfVB3WMx1LhLwgtFLBm9/JQmBRp9pjcWGZkRfL&#10;t5AUgSWhd7oVN4xKF6n2UuVqlfzSBTSCWIw5IAYNWv8TMDQRuIE1NJ4imAaDL2ENDXBzHHBnAqCZ&#10;lEPA0GgNHQVTaIChcZMukHKQVJKyAltmYJsEWBnGLUC4QdbQAEYjBl1HptDAzkFgtMsPSLRg5HAR&#10;HQdciEFDP4mdDvY0yuKMcmpePiwjoqoWi1ZHxTJePqay8i9SYzFpP4warizhJl/lYynpw9AM32dI&#10;h5H2/7lPVC2ViLJc/uH91FbPV88e/dFFjaMbqk6ZUfXZo5xnTM05gSCN1QSF0OYPdyRqYRVHiWe5&#10;gM1pMmhQXXeNpKTkV+Wxbo6qudZ34twJ37vu5D9/68LPXzRnTIMPTGQqirBkb5JzZMNTBnpP3Ntx&#10;4eYDl647+Il1cNN3/N7I5EF4VUKGVfrz0hDt3TW8YwU4uCE9XhmaX1FOCjzlsrGeXcM7V8Dfwwvg&#10;8L6676tXXH/JiZ//wV8mnfMV+Hv9JScBDbQMSoxD9ZAN5Q/qHeyg1Stg6pg7ffxr7+3Y3a4/FBNw&#10;8yjgtqvPZiNodl2v/GznUz8ELFtFqsKkcWaRBexC/Lby/BtykU3F0qFu3QW7U8HuNDh82IV/8WdX&#10;KoAuSX/xJtiVHO6En8kA/O0E8JrHe7JFkphbNEK0gJZbGcCHhZUJPISt4WjgZJ0dc6BHjGsC8o26&#10;Ks+siQ17O3pDkVgwGovEEtFYKpJM+5Ph0Zlhd43dW+sAI2gnOrur0e5stLkabe4WLWCv7447mpsS&#10;fndVY019Q0O2aVzHqCl76yfv8ozfk2zqDFcHY550tcMfHfBBsPs7B2Ox+KLpY15bs2Nicx1Pm9H2&#10;jeg1YK5OXThj0DQOIKNFpn1Evg2cAwsTIR6Gy1O6i1Yd2jjrTphCqyfiM0OZxAJOcMy2YXLBLJBv&#10;GPk30kFBKs03Crng0T9Oy8X4XVUktn6uYr4rPjjTbl7nf7fHqSDmUa7sl2bGXjou+PvFoQlV2d8e&#10;Hb57fuSYlrTy8Ha3899XIaAPF6BrH14flsCHJVCkBLhLyFOusPbOsAOzM9GBdjgxyQKuhnQJbK6c&#10;BYPTgMvRU9/qahzrbxxb3TS2qmlMVeMYX9MYT9NYT9MYN7jmMa7m0c4m/jvaUzdmNuzHpMTgcqd1&#10;d6Q/LegydZy9IENyfqhsY3iAASQIO1/+e9+e3VXT5vVlXAPR6OJpuy85Zv3yOWNGBQLa8AZnrfbb&#10;Va03/aYpHHCMb20aP3pCva+uc3/3xu5oj6uuz+btzdgHUrnBZHowmRlI22PVLVVHzt+95p3Awb15&#10;icgbUJWerfPbEn7EKyoNQOac2dTx00cB+r9l8O3O2DZgV4QzA6AaItl4IpcECBPX33L22d7zT6i7&#10;vsY5qtY56qTGT5/edOtZTd9o8x6fYiMnCbyAb9jY6nW6OuM73up4EpT0lObqyfUeqGsjy7aw7Bam&#10;kdjHAoKmY2SEVjkBfOS1AQW1s40SfsVgnDCrRFGTcC30C3AG0eBwwuNx2WGCCabcXpfP77HnotFA&#10;p9edHAqlVry9u86fbmjw1tV63B5IbYhFlQzO7WDUbXM70jkw7Xa63GgwggAUolAgpaUKVhQ7Eg1z&#10;30SzWeqE8ENOtPmyrCbLhzmHx5ZNOyAtQIrtdGluDyY3naq2Jxtc6QZPpqHK0dDgb2iobaj1NTW1&#10;wF6jJr/rjIVjLj5mfAnn92KrOWtGg3LM2zuyy4BDWy6NkKmygF95dYFtnI1wM6+uoHUz2IgTb5h4&#10;K79V4CsVo0CAsSVSUSvsGCFmxJcRa0adQgvpCtZnwg1eIRBszkbbVdl0zJM0MWwk7WIoGGOuJXIh&#10;NAvvR5Agq2EIaTIOF8wVVqtfxjWYQnRawL6S4YJJLhjZ5zI0fK4Xm471S8jZEEA+DK1+G/3IlCCR&#10;Rh65h0ClyZiQmqXSsaIkqMGiY+2MBWlSVQpSK9Re5E+sWunQHCN3cpgnKSxo+CfRYdGpMOoslydF&#10;7ZN08D1505Fl3jTDHwkrDEKoGQumHkuChPpCGgenUDcplpRyTKMwZiVjHOwdefZBqScFwVRErC0E&#10;ZCBEjTIpnpsE0DDTtZr0isLJ64bVU1MLZ3nPD8UqVMNnpu5d/TDAyaYUcKNVkB53p+UUqkoB+s4b&#10;ThiLx/iSpYo8l+wpxUtDmROfjmWSSqRTf2WdPk5mqXeqSPXJKSbKIFEseSQrAlMy1Z51+AVRlkmD&#10;+XVxz+ay0P0p0RUCLERKNgm1h4BXVenUED44hI4QTKM1dBwc2juHgJdDwNAJBKOjCExHEslIEvmj&#10;6YxB+Bb5Iak4cJcGbPaFVXMwwUMM2gPmz2ANLVmhBR0HGkRXgYPxANJxOMARDK1ModXSmxBVUchl&#10;UYzCdlK2uos2rTJtrkJJyhePw/xtqRUOM6zKPpM6XfoeqRAXU0/687JVUyqh7+vjwwm4ggiPbvNf&#10;eXTjzgHbo+vCD70z+Iu3wg9t0Pw+3+Wz8XgPrkJAn6fXhHd3BYQ2kuMb0zjHKi7SOrrQGbyUXWYp&#10;EJ4K8gIU7ZNaa5bOGPXNT57w7B3X3fely84/ednUSVMuOmXh/bed+N/XLfnY8RMWTa2v9srj6CsI&#10;05iD8OTB9gu29C87EB0/nK5K4pY2ew5uohOG+4/Z33HelsikwcoEFX0x9Jwc6hza8Ro4uNFh6MpD&#10;GYnPWN/eq85fNrRjZSLQOZLvKvJbrEOeOqH1pMUzfvHoyqdXbgA/T63c8MCjK2ZMaj3/pPnGcJl8&#10;A+yg1UPAi8EC2ujn2guPH9VY++wbG/mhqX8W0SPfNL840Dlw5Ee/znbQ13/3wXw2DxWEnCHmZ1LI&#10;rUFEinfjxcJQYc6cMnHlo/esILfysXuFe/TelejEc3674pF7XiP36iN3g/vnX+964Pu3MhTJTUIN&#10;tgqmEyI24IBWU17zBFh4gNEQDEFxVlW0YmWuYZfQ+Eb/jv0dk0bVJ2OxXjBVB3KreCqeyMRSyXgy&#10;2ZIa8jsS7mqns9Zhr7E5a8FpzjrNVQ8u56nXVg21AjPopAl2v6ve76qr8dTW+7111TZwNT6H3+OA&#10;UwfBuRL+YMiJG5oSyR37OpYvnrJu+756v4c3F0vEOc1Wigw9I21rPvSsD8TFcFtoMKmGrBp8BJa2&#10;5ZWPO2ua/lZ+yyhzKgjW60i4ATfsIAzYZwWuWKkK0xVhpsSUoVSlxn8kYCRHbNaBPdfjBqNmRbtx&#10;7YTEe6cHvjwjtqgxDeAyMD5Prc5c0ZZ4+rjg9+ZEYQM6u78fdL/SVXQV7uVbm89+YF9efPCwufnW&#10;l4tkad8DZ1t8Y+lZD73sR4aEoN+CS08lvjYkjnzf+oD5oSE1mJm8vFhmumiz+P/txVc/rf1qlp5p&#10;+Ln3Ii3vYbEy+dWXtI+97/L62EXa3i9V5i4qExnSO+RIYyARB54Mw+fakS0tr2ChnsEVL1AIBYoC&#10;YEniXpZKmNBnhJ7ReFYg0QKDxoWwiJbpt2d7bZkeLdOby+JfLd2TS/fY4GEa7ntz6T4t1QMul+oB&#10;1EpQOeiGacwvTE6e7ATIlJyeqpUroUDYYpr6B7OTGgbf0qSZ+5Jg+972dW84G8ekXLWhWOaM+QfO&#10;W7x33sR5Lf2Dmd43XfX2v61yP/LOzGUfvWba8aeOOnLJqCMXt8xdtuSMC+a0NHb0DAync8FUOpDK&#10;BJPZUCoTyeRimktrGJXw+g6tfzcDJ7RyjyWmnNiXSgCEYQtRWXyrHBieE5stbnaBnS6CCVqQ/otT&#10;7xJ89iDZFMfi8SnNNX43kPgPr+t7VbMnYSIH4Q1nwqFcDDovMHGGHUeT3Scsq/s3QJ/lXMzmtdeM&#10;88w9rem26d7lSLpCfM4ijTYNIFwAsv/Z9chgrBsCn97sJ9okA2Jnvic0QgxACAQWlpUIQTpdarmR&#10;eZ/V2X10rj30ZfgQ8USgHEHBy1106piPLB/dNxCBCWo0DnST2cDgwMBA37UXLzhm/oSDh3qSGXvO&#10;YQ9GUoFwsn8ITnqAAsu1NHguObXJk+mCI4J7BiLBcCyT3HXJqfa6akB9CX5GYNN03oBe8ibYSAeX&#10;wKpKdU+ECqIEQR1BjpACC/tlwSIiTLwlEQdN0fVzCOFnvGEy0GFqTl/W6dM8Hs1bpfn8mr/aVVvv&#10;qQdXh6621lNb4/F7qzwQFZCo+yaNbZw2prqEAyZNSOGkeo9y6oDi0rwcKH9UafmIs4AeddtYiWDC&#10;GoMl6Gyoa1xykH7oRprN6rGIGZFohTruzMsgAlmWYAfzaeiEpJI8Qcd2GNSRiJ+cVOmLHqQuyIhX&#10;WGmKxS0LUZZ0GQWveMlEkFQwFp9nOMzArhnq1aFqwY/BNs7kBNKsqOGNx5DqGLQpQLkAIPi1TdbQ&#10;+VFTEPKMwTz0XELPvPgjnUCmeXXIBLKbGrrsYfShOCk2qdD0OS21LAlkCSXIlVaAONNTSYOhEzTz&#10;00Jwmc2ZxS46AyjGgVCnxAbRlC7pQbxVMLThOadKbLgR2VFwM2dUaDaZeKHMGYTHxSnOqhA1vRcu&#10;Djpz8ZjG5HkdQdGJufJniMc4fFaPVW9YwRjEEJvom6ygX7kmQzA09aaiTRm62LxsGBNp9FxqOmJO&#10;r3HOaS4U2R+VWVM0BCflnXV6fmjGeIsWf7HCFB8wBA3/8dZO0U5Y5vkH34qBij4IqKCS8ry8z+Sb&#10;KjhvyUTVJz9X0spNVYz1cFcK9uCCGxrnpLArF2ycgfcZjyiMEwwdRYNotIYWpBxJeBtOpmIJIIYm&#10;GJrPJyQ+ceg7oDvzOPHUQYlBMxO0Bw8nhL9wT7wcRAztZkYONxBDu53icEJihWZH6k0vMwuBtmhK&#10;JavB3GDNXmVtlBEc69cjkLaKvBo9VZKwigK1zq9FgemhFYRrFZHpWakiVp3PyNvK/8gXheKEWSux&#10;9IWpaql2nnVk7Xud2tPreg/2hbnlQfP5++b4s/urPj4teNHE/nPHdk+vT0XrZxN3jdI0BpVDrVT8&#10;X5BX+c5iEa1cxevRGScslqU5fVzDR06Ydeny+VecufTjpy+ZO31yJBE90L/v7Z0vvbrlb2v3rRoK&#10;R2GFaf6MUacunnj+cRNOW9K8aDpAYa7K1vawIEPH7h9YcnBhVfIzdckvNcdvqE8e50zXwB5dWfIZ&#10;Xwpg6IGlBys8GZeh55svP+W/6IKbIcCjhw8LGi5XlFBo8YEDC6c23f6VG8uJY6GusuqOVSiGqC39&#10;zWobDTtFynaTb6zf3TMQmj4RDyqkyzZj4ig4bPCNdYI0A8yfP7p80c4DPU+tWK8iz4txwmjB0GsZ&#10;XdGlwKL5E00or8TyGxVPZCjNxcrW5/UsOHL6SNy0BbOFmzFlIjZLcyderhKLvBdjSTHJKG8sNLrB&#10;39MfgAnsnEkt+zv7Ya4LS7jQd0bTmRis/aYzM7N9Hk/WWW13+DVHtc1eozlq4Uaz+3P2uiycA7Vm&#10;qK7KnxnbXOV1VvscNT5nlc/pq4bzf72az61VuWG2n6v1OuND/njKmSCsAVg+YLc89K/72vvqqr1o&#10;9ZzJEOMzd/NiszzO58Hqmbcvs6GQGOGLQY4a7ZtQDnNTSSRHB9t9gDKzg2JT9+rJuMmhFj81S4Az&#10;4oMKYmYkejje2dm9b//2LQe2b+nYtxNc31D74GBAmT/DdwPhkN2ToIMHxRH2YlZSYC2CqRMTFcNK&#10;Q0Ft/mCzj9HnOlvuusmJnyyO8DGDhddnZ8a/PCem7KB/vMlXRDRefu7BpRee2WZ8C+jspdrD/Q9r&#10;lxaBoNuuf+7h2d9YWhSg1gPTQ3/53m+svvrW600RlZTmqx/uN1wPX23pmYDypU9cuLr/DuTo0Z7D&#10;33TpicM03P750wzf73vgjgdHlJbDbHb/z3/GQPBpO7Qpj1NeZuqgMKPMiE2bkeLlmvajPOz40xoQ&#10;A4/oeuxxbcqPTO5Xg9q+t/Mfoh9OmOVFahkBaDzWHE+SwSNMEd8kGJoZOYAGmvQJs9mC//zmhMgE&#10;POZ5NxqW0tZsBlpxgyZAiPCX5/20tkTnnxK0SH+Rk8AG98QoSA/TxC7IRtPANgH4o7B9A3ZX5IQm&#10;1FP4xr2fZPMop3Ji1CEAazFTQtxBzpjgVuAUEuOgqROCF6Azu3duDPUN2KoaA1HHWQt6Lzqqva11&#10;dmsgnGp/xt1Qtb7He/fz4+pO/ES6vjXt9kaytnBaywLy6K32T5hRFQ0Fo4lwMhslGvwEHAEIp8dB&#10;LA6Po6G5/8Ce2FC/mLspVgHdCA67SjrWD0/2y4PLAa+FeR2c1wewLPzlFQJxVqSEOxH0xFfIwgGH&#10;EMwaU2932gOJ/gPRLQ6AI21aMBMbykXcNi8gnVCMLq3+5MabAHEuEA2AoWvPavmPesdEJNigvoOL&#10;F2oZTvhJauEVB/8OjMdj66Czwg4mSwy5VMI8MxWaWnbO9C/hE7B9UBhEA6RO1NWQZlz5wONzkYsD&#10;iETwIRNbY73CniRh9Frtc06fWP2FSycfbB8G0DMUSXR29Xzt+uPaJtTCAYZvrm0PJ5zJbFUE7KrA&#10;xfC0B5S2TGYoCKcCR2C9NhZPDwztG9fYe8KimS7IANc5kcUQVYX4oaxrlZygfHOeCKiEi89Tw+cK&#10;1XS4wIOAd0Gsqb3Ik4GRIEUcPGig+wAPsdY50ZTLkYw5fV7N7dbc0P37NF+VVgWuen3GtS7tWJey&#10;r0tmn09WZ5zpUDj2g2H3mPUD/pW7KnTPDSCtm8qLIhtRT4w3KAzE50v50/FTCaQKMgdm2JS2zIJe&#10;A7c7M5UzOpA+g72zzuqA2sI4wFKTJMZi1AoNUWqIpspGzahBqHUIY1UxuyKdRCggyR5WEA8ROAdc&#10;R4UzPn4mTgAR4IROn2FlICzgWAU6085udvi9RDl0CgsDCYbAqXWKDDM6rIcp0TBh12zwllcjKoVQ&#10;F9KuOY8nOs8uW0euzTCzKJ88SNoM1AglwWArC4nAlU1wGskZ+aF/SX3gHfOicBXy1gPSKgoRZpjY&#10;hDijVqcvVQASShaYMnUw5rcYsjJ5lsbRRrgZPxHMG+JzmSyVGJPuFbqM80g5l7kWgsr9HW8XzQcQ&#10;RUFJ8TStZhneiXB1RM9AM1XZoKCCWa6KT4VoQBEsYzEEWi586/fcGgUsbTkDFMMJ2TVXijkUK5QR&#10;5KhcjguLq7KakM2EJEWCP6ThWK8ZYGah7ER3yXIl2pJsWuILQ9QFJW1+UPmvktlhQS+TYzXQktoX&#10;/6WRnTyXiEaV6ohCYAmQMDSC0UDEwdbQ5MT5hGAKLc8nJGJoXvGR5xOiKTQQQ3vg7EEg5cDzCRGA&#10;hsMJ6YbOKgRiaHE4oc/l9AAlNB5OCDumyBoaThqQGlnfxpLXMxTNtVXJlxM4ozSMSH6KFH9eGiqM&#10;vlxzKVfRFae8eEClovigoi8JxlWch/frMT83BkxsJNV11TGNBwPaq1sAWRKbxZUs9YVSz7Q3vReZ&#10;tDU9bWNk7Ovb+mWaRdxKe1SSF0R2RpIwU5jlqy532Wnzbrns5KvOmbd4vmfipPBgZtWK3b94Y8/d&#10;q9t/sqH3py/tvuvJTb9/88CTwey26vqeo470fPK8SR87o3XGJCBQlXM2Y49VkKXsiXuWTesfPHVw&#10;1SlDv1gU+MGc0H0LBl8/tn/glI7/aIzUQOHJ3iU8pT9xwp4SjaHw1bfp4ucAEwNFBpNyGNzK4R26&#10;i/UWEhmXqYRUsKfBGfn9Xd9xuyrjIclXDYcv9m8SsvxvFx0/dQJaNzfW+D9y6iJ4AsgyYMorf/tl&#10;cHAzHASe6LXLj551/onzYcQM9tFw//dXBFs0fHjCwulg/vzKqm0iqwVrK9Mmto5rbXhm5Qb2MGls&#10;05a//zdTcDzwzatNBNOGvVSGgiuSx7yhBc3Mysk8iWxBCst9VfQ9z1mwTuTMRY4QC6RXgy28YHJs&#10;HJNL+w5l8iNnk+UB6DEN1fs6enxu16iGqkE46DeTjcGRvikACDKJZM6RSk3MBWBzracq5/ZnPTXg&#10;cu7atKspa6+32WpzgSHP5mTthDZnjbeKl3XdTgSffU5PldvmA0MoJ2wX1nx2dzBQlczZk1ktnsrG&#10;EtlAODpzYsv6nQfAXBqPCEOSVmTeIFtFWHbmSS+aK6rJG8/MRAGJohJggTIPVNpNlfRQdvpQjz0R&#10;dYCDh8remZ+wG9PqanCu50+8jmA418eWzoA7g4u078gENmeym3O5LTbbFrt9qyu6zZ7Y2juob0XP&#10;JAGmZ45XdYmhGMuJPjaVyq6E0tsccGzrd4BF8wR39ozW1LcW5B3HmS9GX5wVm+CDskL0YXWvc/sQ&#10;b/bXL0JvL31QW/2NpTpmCw+fO7u//47TtNPu6D/7uWJm0Kfdsfr2rZcWmk6bItCBXrzTtAcvtTJr&#10;lubOKiVnP4CK1OwZXha5lt6++jmFa599B4LWq29fyp4paEMO2W4bsXBz8GXycdgN+F/gQ4B9l78u&#10;8wFINGC+v9WgEPn6/q/zQeFXNO1LZux4yq+1zf+DBSGUIJttguUdWtfqVpmgUgA7410UjMnCDZ1S&#10;SPT5efMSpN0gDgb0C/+iiSaqYDB/lpCCBCTTCEMj7QNh0HADKHMmbdOAf50849yFHqJBKkDS+ArJ&#10;phkdJs52hhsIjaK0MYZNwUG8lF5pB0cKzwJoljzFcuO2DsyB51Qs2rttYyptzzp8Hzt++NrTepqq&#10;x49L2LOHnnU31g5r9h//oyU6/hRbdS3EyAcApnJ44hykxOmraq6tTwUiwVAyHErFYSkSzujjo+Ih&#10;dV7/UE/PcFc7nbWjJ8x8T8ANrcbl+QHSCIJrxXl9YOyMprWCa5iO8pOkybAeGU2mgB6x3od8Qmu7&#10;XwFeKQCzktlUd2bYb29stbcg8XFGW95wU5WjrpjcOezu45uuBSgS0VmF/gH+p+Gk7q3+ZyBj4xp8&#10;1S5cTxAAM7OkoIwYwSu5vx/Aa1ToCEAjTIn2wnxeIsagsFo+U455k/F8RVxdQGiYQXkIHRBwPDoC&#10;10WywXAIJpZgbLV1Z6fD5U3ZwGg9BRbQeMxRPAV9EXwDjFjt3ZG0e0w0gd9GBzZedOoJfkB7EToX&#10;+DOdnUZ4JfHIyBGKvMlhgg37cuB4RoI0eTAjwT/MkcYHRaI1N6Sf9yfxE0K3jbQS2OlAn5eobh1s&#10;WZru6bP5x2oub87pRAwa7aCrAYDWqmrhJuvxJZxVCxvA/nxs18H2N5uXBNwNabsdWkgSTjEG+3YN&#10;71M2Z8ruyThg3dsL9tQ5Nww+qjJwDAXZa6MdsWFVRrYU8VA1B8wRNF9p2KvoHfRDAunAQCbTYHoN&#10;rlA825IeEu4szoBSpw4aLXOVyKGk0P8kYQK1ZPIEkjrREBjRVMA0fc7HBpKqsUJKBFbLlrukkgTc&#10;rCy7TQNBMLJjYN10Lmih/bKRIkNAyYaCYr0qTIwFcTNhvpJBQ+0AkLbOQnTyGDOUpZ4emgq2gCKD&#10;EykWdaRhuWxypn+FfNN6iZE2xwqcL6IVeOwlwDQGcEW9sL2iWqliVczLVqi9cfWFlqqELbLgThGI&#10;NA//lNkyWVMSTGxkUyEw2mDazOC12MLAULWgZ1EHWatPZCLJj7r0dT5KumGsqd/TY7WgqoamyjeB&#10;zuzJYG3D0yBhBI3q0LI8DSNansMYoIDyU/uRDRjUULqyz4z9fEFSdDVfJjCZ7bKzwmIGShalUDSs&#10;D6DEDGHLAjBGV1gQJfLPekn/I5Bn1lnchuQlfMmpLA+xULj5RnxRvuLM6Xt/5SEFsnys5jkaZ00Y&#10;GOC4UVlD60cUgpkz7OgFXg7oo8MShoYjCsksmp4kkjEw5wJuaDifkAZXBhgajuxFko0qZORwVXsI&#10;fSYj6Fqflwyi0TKaTKFdXmTkcAJmjYwcLgeY+4lui3YtCVNo3X6fO5bSObZYRKqkiKSf91cp1jEd&#10;Vpj6R8U+t3peKqpKk1FeSo3KR+jFkZTx/+N+v3paHTh3LjHaG/viCf4vL6/9j1Oqbzza/rml2rVz&#10;45+cFb5s+vDyxgNzbJunpTfMzm04uWbHSdXbwf3iM4sMHUhBwRWvn0pr7rAK9qjZEyaPa3H7sju7&#10;t7y9a+U/t/519YGH9geecPjWNzQf6E+//cb+v7666x+vb39t1e7VXcGesWOqpk1ytzTDFs1il/5m&#10;zKKubx3b9/RJw/VusIFBFmz8i6hWBs5j+eHs/rWLO8YjBg12L+i6R4cbFx8oEW6Jovjy568BO+jS&#10;LjFktpIuV7KZRDg1sOfBu74zqkUaCB9WIZf+6L6vXrbvme+98sAt1VWec4+fu//Z721+7D+Bf2Mo&#10;GL3olvsGApFXfnHL/md/sO6v3wyEYyf+2w/hZEJzgLY7//jSK+9uA8Log8/9CP4CU8edf3hJ+fns&#10;JSeDQfTvn3gjT30qVXrhKQuBQ/j1tYLeGig45nz0G2OX30Lu5pnnf3n3wW4V2i//89quV+/qfvXu&#10;7lfvQffaPT3o7tXdint7VtwH7lf/9W/SwNmQ3vIYtPRcflhSYWWwwqJpij4r4X5e/OGuBSyi2OLF&#10;4NS80zgh0WwTPn1f0cgp3WcuaHtnDaCr6fMWTty8+yAcpAAkFcAviRul06njUnu+ZHvL609HfFX7&#10;c3WBHGxczoyti8xq63bMdNsnVr/5j0lfWDXv+st9y2bUAGs0fA2dbzQRiCaHA/HgYCjTN6wNxDPR&#10;oaaDW6ba4TRgt6vK7QH2q2kTWoYzzjVbD55/xnGvbNqPc3W0QMPJrcIJ5HxNZZ4haPNlwNjFxjkq&#10;I+HJprm1xJymu2ad1AdP/F4zibsMqbEm13XA85cXvwMPsvYqX9PSRueYnvCWTGwPhAlzcN7vhOZ3&#10;8gwiiBaGAdFQnb0GjT6TfbuqmroBWBGDMSUbvLjBx9yIelTzUPHkna9elJene7d5v7OuamxN9nMz&#10;4n1R2zcWxspK0B2bfN9bK2yfv7csCmbReZ8AQnuDdr8EcNH0OQ/ovfrqqx/cOt0A8eoBwLdLvzH7&#10;YcSqrS/0sOtWeK9uzP7Mj2XkCCif+YL4Un0Ab+/AZOwxJnHp7bfP/sY3KMVLb3/4wicu3XUrmG1z&#10;FsCAOj9iDuPWXUvRvltPtQy6rWxx/gt6WPJrU98AJs8/miGzOaj9ql+7jn4CDP3yTG3Km5p2vgY2&#10;znAByvzYLG3v+RWVyStPadfJFcSKPijwBKbWYIitQ+HFQ5nv/Bu85PYF15qH733sL398YeMBPKsF&#10;Z9K6GSADGBgSMcjW2YJnth5sndRoyw1Q8NgybY4GINaAQxRsNje08mwWjijEPl8QG2CrVdAELbfn&#10;Urzhgbh3FfEm20oTIS+A1zDpQMDZlnXNXbfy5efG3cGaSSgxilZMzTgdNu3oMf477rpn5rlXGRWd&#10;1B6IAFg91x+Sz1xsoGfFj7+UDiU+duWE805N1fp98+snVnWsdPpijlrHfz037Z5nWxaee3bT1Jmi&#10;dAXSQB9ruf59u7eHogFfK6wEasm4LZWwp5PgtHgs2XEwveWdOSeeMvXMj9id+eejcmgqtTzdUs/g&#10;Zt0vvvG3P/7+2d1DrKsx/4buk6uNv4LnqVRyRq39grljYYb2vXevGdYO+JzuqJYc558+yTN5X/wt&#10;uxNWYh2L6y+Bes1CaecduwalBZUA/WUmuiXwQiobhzrJoKPVCKjpTGIwGv7m/D+Mrzny5yu274kC&#10;9OjC5OQXM2eK9TbeLBtf++Of3TP19Euh+tf86puP/enBZ3awIFHmKW/4r5hv4v3ed4LHz5nQPTC0&#10;sC1zzgnTCILOffVnG1pG1Q8F4u0Ht933rfP6hqKvvrl7X58jkvaA4XM0BryTGbCPrrYfeOA/P/rS&#10;mxtfXRMeStQFQ4mOQ5uOXxD5+mc/7XV7bv7WvY7Wkw71BVx1obZj5hWMFSVqRIk/cVLtj++656iL&#10;roaUTqzzPP/iyxMWHgcv6j2OXXv2VLWOBz+bf/3N3a88+vj2QUT35JFu4J85onnvL4OholykTHoG&#10;9kxee++4KXW+qeMHwkNRux9OXGpsqfd4PevhXONowpMIT7ClG+O2wdVr7olPv3/Ov4Xdtbxyk4EV&#10;Ajrd0YFYHNAsKwHh5wjR/X1W07mNvrvf7uQdDIXjLuOTC8HzTbdPXH6ZlDE2IdZHBjRiUsbfMkJS&#10;EyyTuogKSaW6Nwq0ql8Glrl/p3956KIQGXoupEN6FD+FVMnS5DGgoZFzhCSVBaMfGb9Mk65YzBKs&#10;j4YEw69Ji5gkhsTXkFFDPeuxqPIwKqMCwRNFbVACKoRCvzKTQqby47L+LQdUlfg2l6qpiLmEDcKD&#10;QiAKgl6Q/avItBIjpTKFsBj0Hn+uCodVAT7gYETuhTCZfZpLRmXQ8FgIhHyii6RIMcahYsgrGTGt&#10;gPc0EGZvSjKV6MJDQfEhQ5drJHr16PGbc1pYF4XttERtlhEyoVl1AVSFXBCLocjyek2TjJlmFKqN&#10;crAEnlIJyQItgqKaZbxQ4vPlXf02vzBUiqkcVPTiqXXz0T+RNVrgDx5YfVs0PPFCSjj9hMbBhwcI&#10;VWm+kQMtMeJin/SRSp71zLpAwk21xB+Xy3eBXGHlWk/5zOWbHzjP2kRLE90EdwzEIY+dIKxN4tmA&#10;Dly2BJpmt9MO6DCcTgEwMTg4chDO/ACCUTjoAX86kcoZ+DdgmRnOJFRnM/FqExtdgWEEWH0BVA2U&#10;W2AEBrB1DFwC/iKEDXP+OFiGEbV0GlatiVMOD0PitTGadhrbs1GrGPJaWIKVtE69WRSUcN7nRQXd&#10;/GGRisTHZdNj/tb0S+/dS2a5hCCVkzCTlJboGy2jKBe4LuSV+cyvDLaf0EciYjUSJy6IZQpgSQxV&#10;eC5DCgHfyKVL/tz4U3hgn2TpJ2RLDXCsWyagzwsXLmpubrLW9sWf3nPPPU92jKEO2DRkk3qDO2SD&#10;qBjE0/BYL8OSIoXRqJZeJFEY1As/uWZa24TH3v3l45u/467umju58YzpXxztPwmc+mr1gVcfWPlf&#10;a/avaEhN/+mVv4snhx5+ae/jr8Fkh658eREp9LhyP/3SqnPb8KAXskSCMqa/OLWEe7A+gf44HU1r&#10;i95u26kJzuLWTK72iXmpTJ6toUlyAgg0vwbkG2z+zDfHnXbBMcsvEGkWLcb01Y+/cl3DzJPqZ56o&#10;l0YReYz17kpIQo87v3PbNZ+QwWpaw8wT62foIUR7dnsaxjrcVTLMQiCviIovoSpQ7oq1FNFzF2Yh&#10;v7+3UJRCkyoxVyl79r5bXnl36x0PPl84aLjglAU/+4/LvR60/gYGj8/81+/EVwWhmAZsIn1CgvML&#10;pcj4XkxDDcKaiYdBIFc+ds9I2xr7X7919ymXfNFdN8bu8hj7a+7MSUZ02Y0PHlx61NIN2/eb45IV&#10;IdXD+NFN+/bsKmkBTZ/UVnmGApGWprpYIuHACw2AMjlbPJMBOBkmhs/bZlw/uPyC/os/N3jWlwZO&#10;urV/+Sf2nn/6uzc++Ocjkq/2vLqvzuFItY2u5v7XCb0tOfjpBnZMh+Zy5mCld3iwJpF1Z+1OmwPY&#10;oCESRzKZSeZswVQWjK95gzxaPRNDK3SuZPfM3SprSOkKC5itCg2XQR2NdMhiIc1oC0d1wkvNwsZH&#10;b0Z6xJRaleSCwRIJomkOWbyX2TzsrHbl7js68tNNvj/s8S7+R72F+1v9YoP75WaPYuHYNpBvAQ24&#10;4gtPaBdOewEZldFYGE2f86477rijHyBbCxNh+HY12CnfUcAfLTK/74EbvrF66fSpZHE8+2EB+Or0&#10;zfheU9QY+x7YrV0NMPLq1Rc+sfTWFyAMawtoMMtmC2dk6Hju+mkIPa+GR89dDxHBpd4XaXRP3HDp&#10;g1fLxBxew/xX/oq5L4DvAiBjsFyGRT0mvlDI73VmC2htULtA2Ts/hSWTb/5MoX0wFxGAfLW5TGCs&#10;F4Xlh1ST+jCFluLg0ic8YngC+BnoJlqtEecN8tAK56mIWdq9YPQpzI6RPUPYKxNVM/zEpSg0xMQ1&#10;6gxYsZKBM94T4YYg4rDhghpYFaO5NBBT4zCCA5JUQnjP9tJyZCgGfuKIqgLjYmkiLW08ra2PSQdp&#10;seBwOjR01un+kxalE7FsW8MR/t71dmfQVZv909qx974xK5aI7Xx7xbpnn9j4zxe3vbVy1+q3d69Z&#10;tXvDmt2bN+zZurm9tzcLlqAuL1iVQ2YBrIUj3hPDkfhQADaUag5nqOdQKgn0Evlmp4jH6w8RDyZK&#10;EN3x8FUiuTSyEnyS+FDsIBGD6BxMtppgX43DDkuAh+J7gMQZuonRjokn1J+/J7yOGC802Kvz5tBv&#10;Vww9sHL456+DC9z3RuA++As/Vw79HJ6vGPjlqqG/JmBpQTAhSI5HBKdzMBncG9jkdGhN1W4iyKC4&#10;9eVCXQKFsJlETtoeEVgpxExM1nmCTgbG9AnNFcFgW3YQVOnQ3eHEMolEMRDx6nV7d3fEgnFXMJwK&#10;R5LggCwPMGiwgH71nS1btncG4r5gKB6NBIKBdy4/9xxAn1Fw0cgWgwdJQ4tUsuQXTp6PJ/ACShQR&#10;zYghBc2mgaeCzouQKVZp5o6Ps6aaEo1IDEMSmUH4N1E/aeeY0zs3bkvt3FlX3dTYXFvld9lcHs3l&#10;hmqcUWubWVvXHM4k3nnz9V7fH6ZdHnTWUHOwpbOOTBaAZlgbsMPiN9JTEG9NJg3yF290dUNJpbPC&#10;lgTi52yKdSeGOnT7bUVmLFaLiWTDTKlBrBroaDsz3cBPMCszsG1I5F2dWCcqkiSCMWaWZLXmLO9F&#10;Ny+E3DQcoY8N02Shvgz5EbcyU/JfIUz6CIRzKflA8k2PuUAkW6iB0xkLTnJiiBsVlbBvNpo868Uq&#10;SrgYDTRLiHIlTi80VJvpExY1duK+bF8i25qw7RWzb8NwkWfT6pKKheEakx29omOWu1LABzN0M8TD&#10;BDdE00N/kU6HiTmkdTP1EtKc2WQHTc+FnBhsn6W6kwNH83BXokoSWdLHwJR6gR/wiJIdjXZZ/4sf&#10;QlQNw2dRUiakRvWPQoXRuaSy4cudIDSeFTN1fUKvJk6GCAtqrfg41+BVeMrzyzmhbBicpVzoXsuJ&#10;TQmfujLDsYCadkndriARE0xWmL+SiIcpefk+rcvK1B7KFSdXFIxsrMOuMG2mQiqcUvFsRmhBMUvT&#10;2xrVFwsiV53xsip+gxfr28JgytUyx8x1WDzPMjEFaZSDMn36ydbQ2NEiWxrixdB3owPgOIVIMRJD&#10;J8gaOkbE0MDIEYcjCnEPUxhoowFWFqbQCB/TzhjQwAhJ07QZjLOcOiOHMIUWDNE1VcAKjcTQMFkG&#10;aNuNDhBtO8LfzJckuj/uX8QwtzyWW0kZ/k/7KSfeeaKUl7xKtEDRGEYStYVg60nJM4QYeRFW2EhL&#10;l4V6O9J8lUhvscZU8JziBPR5zwgvs6ogNaO6AJkPflo08+ZX6UggPtCVigSK56oSoYG9jGiY7PW6&#10;x4yqnTiusam2ZWbjZ5t8S1Swqw898/T2X+8cfqOl2V3rr4JBJZw1gwbLxj7MSo+ds6T33LaIQJzJ&#10;9pmEC9Hns1e1nL0asHigbAQWgfSWZbs+7g3VpLTx6exDU3eft0Dfgm+ZO8uKj8YTA0MB4QYD/eiC&#10;RpcfVHHxAfQZzhu8+fLl4Izoc2FiPnfpGSar6vctktRCSoWSL5GySeUNXqzKTU1xWJ2K/gP+PefG&#10;O+94CBEr8/gJfT356rop59w2dvlN4D77nd+pWOSIwhiPISniVg5kzVMrscSb/2nhYRylNP0rb675&#10;r5899P37Hy6lhdQokkfGEtjnX7L3r6zOzKqrHAVHDjianeFYfG/HUHsPnO3ogM5yMJTsCUZ6hsK9&#10;geifg6O+nTxqTcOC3BHHjT/1Y8s+du3pV336+PPOdYyb9K2BYy/852f+3DFhwWzH5DFNMIPD3hAu&#10;7FL5LzBW2ZxOmN+6uvu8fZFkfyQ1GEkDYVYqlx0Khzfu6hwMpaAfxX2+uL0Xp+i8gx17Z15sU2Nr&#10;1hLK5RWnhT4Sj5I5z8Hohe2bmsBF4vkFAk/AHepzTJ2WWjj5iYWTHwdFkxre1j/8diK8E/aPgAH1&#10;UbHOj3e99b3Ox29v/8d3Dv392wf/duHBNxZGOuyZiMc/6EqudyTXVzXBSV2QfEvcWbQUpU0pT6IB&#10;WdbqQNT2s6Mjf9jj6Y/YwO0P2oUbsu9XLmC4H7L3R+wE9qDrDRbUOyDD2oVnMnKLvM6aosgwAM4v&#10;33rp1tvvLyBvRvwZzI5v175xr+VZhcRzwReAwhZW0hAhwMZt5GPfA/dqZ54t08F8zhVxQIM/SSCy&#10;VOfVwNsi14X3E73Ih1elJdB2jGB5vq5RW34+3X9K41ozXkgGDSbSYBYNT5u1V76kvXJCpVFU6K+t&#10;X7vgbe26T5UJWfUxfIMc0KRGmPoZSSPgKEI6cpAe4pF3rGRSsNgFoDCgW/Cdbj0CrYZNKz25TJxQ&#10;Y8G/IW5wbO/TbM5cJgHIISBkgDLTQEEqLfgEIWn4C9AzE0YTuwYi1PCEwGnhJPUz+2AwW6AWiCGQ&#10;xYLCbQlxYEcaUcAcpEcY4dU9UJcRCw3NnpI56dgqiHvyuHnj4r3Z2E53fW7VwdqvvHTSMKhgm9YV&#10;0Q6lGw552g75ph7yTjnkm9JeBa7tUNWkgdFz401TcrB7xObC/EKXJw+Gh0VCKOnwQHc2jTkqZOEQ&#10;Dw28qAJqpycaEAsRJzIQ/YOTp0QywwOcBCBOoxVn0qbSMDcDMCsUH0hk4UgC4DNxnz3hurd6n46k&#10;AwQoI8OFE6ipbS6fze21u4DryWt3w18f3wP8CQueNjsUHMgDesc1TvxDCBIO9wYSeDhytcfFq55E&#10;kIJreSAJTMkt2SCFfpW6G5c9UeqcLiamYNJqA1cynbJItEjYr8ECqzjPgGqIuvxMOgUz2BjA6tnc&#10;8yu2vLOhK5atCiLvcyISTQIDSTKVTiEXVOrRp1ft7XaG4zl41nFw7aXnHDNj0kQxySd5wf9xUssX&#10;NwgiEhFrLOIJDg+4Z0XcWeHSZiiTOKBpIUEH16ikMS9EKsKZkhAelRiwV+8P5TZ55nWPWj6w9UD0&#10;pee8B9prM1A6gExnp2iu5kDas3Z97wsvdWUm9My6Mmofi4QG2OPDob5xDZZ8sOdPwj2tQWP1ZLKO&#10;ab5NXxzz14V1a4gyGfs1MoDRncyqVC34TjBbE083Mhoz3AwGaGB9hmMSh41uJAyNuLPY1CxoVRSc&#10;LZB3Marique64xZKLU8Af9z5U9ryxwESElC4nhFgVugB29iZ6I91SmWsLzgm0bSrA3MH2z0KWZjp&#10;qcVzCVsrxF4d5SfJsmlsLc8hFEvvtJ4Ba266H4E1G+BxQWBUGu6pUP2TN/NIL2/0J35K1FXSmsuP&#10;1LjRsPQlGp2BH4NxaZ3kDVFlsaLAcLOOO9PmedQGzK4OmkTi1LRSQoHItUVBvaJ0MsXIuDBvwuf2&#10;qgwsWM9T8oSep39ZqJRT70WexVd5kzAxkSBgXIRXdNicPwSluLBilb03Sz1PtsSUC27FdJ3bnZyf&#10;lKnZMnMX1W5MFa8/NXxe2SxI6ECDTjDIVOm0midQeX6pJPSiEG8rT1OpqD+YUIolyRh6ySyKKtBT&#10;yvUt+gxV/UKQGYPG/0lmpSbkcYnhopdWl5Cmwldm/yMvHDXJ4qCt8iwDLRW4EHDVEiUMTR29hKGR&#10;r5HOJwSUOYIwNCLOSAkdBQwaiaEVDA2MHGDXFceRD45FIZG8xgcdEMDKYDSNRJZwDqHXBYwcyA3N&#10;9NB474KHxMjhBPJo8Iys0GhYzfNtwY8keZpkh2PKdkE+ixa+qeoKJKJMYz8c/xUEKVtwfqM2Sllp&#10;TOoDTJhBdCqwsK80dyX9jbwJfKDqqeI8SI3AH2wa4VVBmks2V5YA6QXQ53Q01PvG/ZloCO4L8lBJ&#10;mep+eO0caRlzuWbfPKe9GgaSHCYgW2/t/3v70Dba+6rrGzbV1lNkFeFZi/pokoGIs+LfILas9FtR&#10;Nzgi/0I7aIeW/sv8/cPHbzpwzLrTm4OnzzpYYa3wIYTsORiKwiHzBtff0SPcvvbutVtHzP5cSRqW&#10;LF26aMaYZLC3Es8mPyU6q1K1J7AB09fihzKnoXh4zF3QP+RHa/xN3k0YtFWuZGw8YMgLzxCj8keJ&#10;0X/J0ZdliYkkqGClhVCh59Ubtv/j+RWPPfPPm75912tvrx8cDlkFSD0BDztlTy577IJOArcm467u&#10;Uk5ZBZWtb6fDAXPgzp7htzbu2rS3c/vB3v09g33D4SAs5tpctunLoked5zhq+ZQpk49s9Myucyxt&#10;9Fw8b+bXr7zozq/8W3bc9I5M1e6evnU794Nljcvl9jphwg8bkXC3kQvgHTg3z2mPRHwDEW8oBVhq&#10;sr0/uLO9b8u+7rc379mxvzueQhs0RIXQNIytnplxz+QsljoK+05RgLoGk9MTrT82c2fHqeAYgzY6&#10;VT47Om2nHL8J3IyW1fFUIBrvnpkc+lX6nV+k3rlvUfY/br1w+a2fBnfGNeeccfU5N588/jpt58e3&#10;Pz8p2Jl2BNNwRFYmKGakPPDJbxtcwWJ2alSRlhU0vzHd7Mk+us0tjJphhs5OQszihmn9CeDSHXgr&#10;uPbt3orwrURub31Oor584h9QUxQ/ZlCcKXja9bdebWUETaj1w5KKGQJDy2ejGTXyT8vQwRZ619kF&#10;CHcZDmh8ffYDU4nzmS5pFi1+KpRZD0fSi+hW2LJIZk9rK9sm/v/ygFjzp7XthsMAhVm0tHdGoHkb&#10;WkkDvzOgzwBPazPkgYSf0l7+rW40DTzRwL9ReFxh3umF+s8ihxbuG9A2v44M1Bpg4hdVWh2w4IVA&#10;M4DOAnEG9BknCXwWuTrvjk69gyuOB6pqQLGFLZa3WSNnrN2vZZPEtiHJNICBB+cJXru9JqclclmA&#10;PpMwUBDoM4MGZPuMZAIENxNuiWgzckCTaSrP4EC/4VPCKhjCQ0dgH1IeEboHCRHaUAcfpEoR+IhQ&#10;IxLCQGUp5ofSg9eRPemEBq/PUVvdMq+5NX3gGVeNPZzIff215T3DDi0Z0Ly12vj5uYkLM42T49Wj&#10;wr7WkK8l6GkOuptD7uaouymR9WVhAd/mzmkwxoIjYyFnYJIKjhl/owDyy0gFbmKAxQWEIqBbMB1n&#10;JAi6LKcLqIQT8rA+5oAGB/Al3SAqDdMzhVAjwKbZoukQbDyFOd5xLRf0Rw51xvZDSIj7IPhPKaKS&#10;Rpe2a2AHjH+xinLIqIaDN6h0+FyccAt1j/cA78JKRDqSCoKEwQwQDJNoWkiUzYLvmCuFnDrfj3Q7&#10;1Dj+xWUPBKABOiepo1MHAV4nPJ0preP4lytdA/Ren7GDTMDRu2A5BUc9JlN/fHJDIF0zFNGAqoJw&#10;1kwynognwTw6CfPbdPWioVRN/2A0FOjP2nZddNopMOmkyTHaK7IEMrmzQAEkEspjCiVANICGqhC7&#10;qJlkQ/4vzpcDmkkWLcg1m7RzCYizDYnJGo/QZOyVfnaG0m8fyq3rqoqmfZkjz+5Z+oV9iXHdr6wY&#10;/sdj0ccfjf3j0fjjj/U++uj2t7e+Y1t0aMYnJrVOPCvtnhau9iVh3TStwXKO6PUztgwu3lCOHNWO&#10;wRNr9p3g2X9z8ytHN6xzAkc0Xgb0Nh9e51cCxoXqR6yZcGfc/kwmzwg9EwztQlRaWj2L8wZ11p68&#10;MaOoNVWqVNA04iBhkB2+DrPIAacoXR7kGsZsecbCZM4M/EACNRZUyKaD+/AL8qM7YQqujhC0A0It&#10;CKAJfTZCxnqh0f5xZTRHyEXBZS5jadsswLeC0bPIV75xPCvu8ubMBpHVpRXXESQTuxoeK9hLDJPV&#10;spxeMdQYdCcDpCfCzNlATE+LY7p/toHAOSSdPiI+oaVBobTJQoLRZ2LyIZxa2DKLg8vklhk5lFVY&#10;s0i0EW7G1Ioxv2hN8q0+HZB3pqatfgioWiLOZk8WXacsbBJQZTqO9WSaJFGV0nmrJOHCpk8JOlOX&#10;q+l1pV209GdSUhbDZb1NWU0y5bM8jNHUEvNTZB2JzLZ5eoi/+KhZw4xQ2omTV92/FbCKbw9n3lyE&#10;YlvPCq8olr0KyqwkzmJ6mV9MxpfinqRYoG6qGRIELTsapRvlawaFsKioh1LzH3O6ilZRyeQXloYI&#10;Z4RflShVoXUMWdRhaMGeoYih0wmEoYU1dAitoelwQoKhwTIaTaHjKSSGBj4NxK9Rz2A7AmtJXCKl&#10;wwkBhobDCb3uGnA+F5FBMyU0/qwGU2gPYtDICu2GTccSg6a+jLfFCFSFDffLSIxFI7JoO0VLx6rS&#10;uOStJ8JlhZeb/v+d64MPuJR6en95sKq2ounXNeL7i5S/fh/FVPDpLbfc8uUvfxkChb/qKvZTJV7X&#10;qkJZ6LrHgDDrkVkUFoxaCX3uWHEfmHG0r7gP7q0waEOBWciyHgXMFJByB0dVTmRUbL7WZffbbToJ&#10;4bja6Ue0Lhlb24ZnmeN8ApQdzQTlpdReXh3NmzRMZkjwWPJv4JiAmDfowmOEsKeGQTd1xFkYLaMq&#10;nTfOzNRcpO75BEJ1DiHY8cQTMLdQLkWQ9OCOve3b9xzq6Rv6IEQoP4w/Pvvujdd+PBFQCa6kHzvs&#10;hIxcgK0UpRqtV5YOw6gY6yx/QCXrUgdu9WDNGHRhdOagK0uO9NXV07/3YPuufQd+98izv3vkmS07&#10;96bgSKfCi8BJfR5DIKYOw3KnjV5wQIgbdvP2PBp+0r5fIKcCkxXFNVUuzTmXs3cgcKCzNwidJ8Ix&#10;OI2pbWioGTPW7dK8tgwcboM7lnFAhk0Q9qhPbx29eNHCmmr33v627/818c2/rHtrR+f+oUhfPN0X&#10;y/THM/sHbFv3+958t3bbltFJrdbp9dmdHoAIANnu6B1q7+rPwZlCbrfak07IBp1dxSOZAkXIT0zC&#10;pX6oF+aldlFqOa0rehS4Le0f2baiJbTPnekXTDpcMPATHr63ygsumm5ieajPxeeedww428KFuVGT&#10;HQOduXXrMtv3gbNFo7Onjvr0KTOuGnx7TueWuV1bBOJiiN3YwkRlquQbqrqwZvYEHdcdkfjPd6oY&#10;Zfbbc/UuK8fPDW8nV2fR1WZn1ZsPnCWjZyNyeweYIDNaW/zEP5EwPFNwKdNnnPZ5MIK+IY+H4+Xn&#10;0GiaTavpEni1DvPCZ0sFcr3vhV0XUlDmy9oCmg5ORMicKDiAK1oda2iwgNaxbQhSD4dxdWXsLfBw&#10;hOE/vEQJAAc0AMGAJjMFx/lg1wwmz+R0C+gvab+aZSoxcRQhHU6IH/5I+z7cfEn7mMFX4XGFeJ6h&#10;pSt9aGG/thxoPZoxScbwDVGZujGAAtn+lIkwADLDA+7I0hVPI8RDCBEygBs4axWpC9Ihu70RjJoR&#10;18GD5VwIQ9nrspkwgGLS4BgUnkuz14Lqg4NGcykgiSaUGcYHbCOHN8iwIYBmMmVG9BntoyVYgXgF&#10;niMn6Cn4HEKFcAu4hJs7qleiU9ChROOtXKGkvkF5Uct1YuqXnT8jN2liFcDHiyZNsu34q+aOZT3a&#10;3e8d9W77pFyiT3O4bePmOcbNdlT78XQbtwe2dLpcTjjcBsgomLLAZvdomicHNqfggGgM4d0cLBWS&#10;4StYP6P5jkiMyTxKABMMytAPop2VzuZwk+kQQu3sALFF0JbOuyP8F2OAm1AyG07C5lZgZYBaccKi&#10;a6t70sSa2Su6n4B0QHgwd4NT+9IpWwpc0p5M29IpRzrt4L+pFDhkrk6kbAkgr07kYgk4x49mhjgV&#10;JOukaAxsjXmXHCG4aNrA++6V8a/6yXbcnBHoAZl8ET7kYxWFGTsveJDRPRlxC2kEkRPHY1JwhF3i&#10;17BWQgcZJcHo3uVvBsLtYDi2a8/6ZHTI4/BG49FkPA6Yejw7vrs/3jeYgL05A31brzn/9Lax4ww9&#10;jgDKcCqbr97kIAptghG9wOMTcfaMgkLbZAjDpgmwdHysIp2KpmPu0vxToc/0KpTIwNLruq7su4eq&#10;stnaZZP8R7R6sNDHzh46+obd827aXnXS1sHWzR2+dYOjV1efvq7tk4HJJ3u8Plcq/NGJjlvG1p6T&#10;bhwdqrOlYVcBLHFQOcKSNLUTRzY1y//mYu8bBzKa1x78TPPbk306xY/EPJGOU0dQ6U79BAtogp4F&#10;1QZj0IbjmwjPVYQPelGJQuTCpIZmaG7cxZvRZ31QIuApGs8yDkCO6U2sL0PBG1NvBQtjYFxRkmtF&#10;3jNUbRoV0liNMG3KpdXAlzNKwTHUxpAv3xSOtqR3s5CBb+HXoKgKvIgQDaoA17QMIz0VhgKZWWtI&#10;FNgwGlZ2zayApabGX7wXxaAlDa/xuVi0Qx0mzZAJ3zUaMAsTZkmYI9cLKXA2giYKDlb/Ui2I5Ikt&#10;M2xMIRU7K0PeHieTLP2rEhAlI3Uqfm0eBud1A6bqsRoum6vAWJ2Cd0qiq9yJqq6Uzd75N0048M40&#10;8K4Asyo1zLIeweuNzmKQX6DXCmcHxhgtx9fcbK2ugvmdOolRrs5xCUkMWoWh4yT5wXJLregSrU0k&#10;rehck99XGKaM+P3MXFVpFQgeSQb3Y9R4RJ9vHJCI6Sy/FwpUaFGqB1apdFkpGkM9WVeZRcmawin/&#10;lfRR3qeMS6RZ6icawIkNEABDg1EzkXLAiAUWjBmDhvMJI3BEIQ02goBBszU0GEczI0eCj7rnrW9Y&#10;HLTHBRmlgWeDGDnofEKyhibnIbNoxKbRFFpg0EzHgScTKlNo7juUzJrWTnThrUQ6Ky8dvZQqCLes&#10;GFvGezhSUUFiKvaSn6iihTPyUiuml0ZSqh9QrBUXR0Ue77zzzh/+8IfgFf6qq9hPQ4hKPfCCFXah&#10;AnoWepw80P+W6WD0ec+LdyqkdfeLd5ox6DwNIIMqUowwpKfBFoyVcKlotH+xMV6/q/Fj879y+syr&#10;xtVPQTVNIBwOcAwAdJGUai01MdKF4tRB8HbWqpa61ybVrZgUcmrg6t6cWffWzLPXT4YNgkQOyRh0&#10;ssUfLVsHbPtsvACAhkUycKFIrKd/aO/Brn1gAg0H0QAxQdngDtfD2u2HTjt+cSZG5rcfUDTvr3MT&#10;42E9Q6LLLqWaisYoXpQaZZsjIt080t4ci+4wyk5P9T+eX/ne+m2RaPEj5eT4XB/Tq0m+wqDBAjoN&#10;GIg+oaAIDDNIIi0GEgycfpQVGBBH6MAAu7F7YRMznbML7QuncZq/oRl2EAMcghgBATpo6pWCeTUO&#10;poMJx9rNG+Y2h57+wsRlUya+t2PC/U/6fvxw/McPx37+d/t9j7T85anpu9bOiPVN7gqPzjh8mstr&#10;c7rtuHHIZXO77R6P3eOF/bGAMPCIn3EKoWYMirdwgFJ0qMG1Y64j+DUt2nV0+g1wYAq9eeCm1Tsu&#10;3Lz9mJ6tDcrta1+0veMjK3fcBq59aMox/vVHePav9o752Ypdd63Ype3c4dz6VmYAG48tEgMX6QsE&#10;duwHt2zq2I+ltl+S2jG9bw8NtYSIGAefanIgkl1OhMb4s+t6HWu6nWzU/O2lsT1XD1m4Tw3tMbs1&#10;Vwyz++ay8opJoLUSqS0iJ8TufPWtwma57fr7C3g4TrtDkmtwEC8/J/FqFWTbmRcuXf3EC/sQD74j&#10;3/wZoXEzUQbQeFCQZo5n9Jdn+dyPib/67DIsGxDMw7O/sbS4hXfZJvKv6UFxQHP2ADUG1gttpwEp&#10;JqLnF/JOFITTCAGkvki76UfaC8TUzDQdP4KbIubM77P4IGFf2qn96CLLYERb4pYFOo+Oc6HzyskI&#10;mqkt4AYp5skIGmDBIaAzhiPPHB4tB5v9h+zORpu9QbNVafYqm71es/ngdEFqyoDc+O2OOs3mzWUC&#10;ucwgPVdAM0KUQFILNAqIPqMJLt7QyYRk+yyQaLQfRTpb+BYSKVEJhDnZYlUAtWqehkANWPZKTUiz&#10;Nx1RYeRLhwMkSCH90LRuVFXw2LZDADVOG9PaOvheJrTVVetaeWD87zcfH4kFtVTc1jTF4a1xDx3w&#10;De6tCuytCeyrCeyHv/WB/fVD+xsG9zb072ro31bbv6N6cK9v6IAn2O6J9Lnjw65EyJ2EEVHS40Qe&#10;A12hSe2dD5oIfSwM6bBMnU62Lya4mZcEFG0Fov7IjQIETbFUIJEOpXIhsIhOZ2s8DTD8m9944s6h&#10;tUNp2MYFpsN4Eg8EMsG74OiGS49qvOyouiuW1l2xBN3l8Bd+HlV/+VENly1ruHRZ8yeObf7EcS0f&#10;P37UJ04c/YmTRl966pjLThtz+eljrz5/wqcWtCCDDGCpEkRGA3ROGK9CEFsHHU4gHRol4H59rBiQ&#10;OjK0JwtuybkBeWT0GVIINwNRPDYIOWFo8z4DOAhAp1OxeBINsd0taVvdYCjd198ze0q9x9aXSML0&#10;FY5cjibgaN9kJBbuTif6I6H+iWPSZ524DPpNNYcnJICShmEbJvTme+R5ppEBgmNsioZjZNGsFAiF&#10;aKnDxbwu0jJUUsHgGJmMOhA6z/VEUt3h1M6+bHfQP2eUd+YoZ1/MtivRsBcEJBZqbai2j5oWbDul&#10;+4hL2o+4rGvKeYHWBdXNY6ePbwWgf3eqeXsEMGvbeWO8F3nqJkc9gEHbcbDhmFJ1aFnTFuBDaXbt&#10;W1LzVlyLDmfSA9m0295XY8cuWBr2KjhX2Duj1TAjs2TOjAMiMKIWiLM0DSYbYTYTFgCxHD0p/aIA&#10;E6ojUcxCwEUXb8bjDJpJ4U5iQCbNsXV7ZwMQLIarprGbsl3LszCQWDmdYydsilXKhcmbNLsQEDWX&#10;Dw1yiePb6PAZJluOTUkMKI/6wFIfpyiifKV7hFriMZto9EobqN8WNxKxkiiODgoztivhLAP7kI7k&#10;GuyaBXwsAWVhqsz6VQSiY8qM7/BfhTvrZss6IYYQeELXlPwz6iyQa1qYQT4fbh3oTSxYCQIlXlfk&#10;8hTIm0yQEh6lw9VwX+gD/R+T3RQLnwVUJ5/lDZop8nzOBJZS/sJ4sRTREyEtJBesGkh4pEyq3wpb&#10;LYsjGSISMefFXujBnLpSvwTIWZilgo+MkRZPgP5Zfr7ypopUKlw0JeaQXH7Moa1fVtErtFZ5y0+A&#10;8SvR+q1LxhSUORRTd6A2FxRNm96VFKsDGTzrSR6kiPYsFYNsCCpuEZZBf+SFbq7NCiorP2gUcmuR&#10;OHzAwvCl7Lwxy0KfwA1uDKNhJ2zektzQCEMnkY4DLK5gGAMwNCLRgEEjxRYSQ+OrJJ06mILRKZKD&#10;kcTgcQUAJXsQhgbCDaTdAKtniUELs2gwjhaMHB40IQC7aTj/EEmlYCoPdtCS/V803cpXQwrruoIq&#10;sFIrlTfjD9yneYh8GCjPiFNkKKOKiqvyCAo0rEX4H2iU3GIP8zK1MOgzIRi2elY3RjvoQptoFa3o&#10;P0ViRJIMi1qFSsOki1ORYcCaVzz4dTBzNLrXHvx6eTtoVCDcS5qKYjiIoIrD5obuHVaRHtpy1CPb&#10;Zmzo/VEmh3AeEOn95NUrfrbihnf2vwyjAlvOiXYpqA0KGFp05WSoXOLfoL2zEC2Q1llc+vZGMiBR&#10;/XOJuoJz/+7886s/uOd3nXQ98OdnwDmqGgeGgu1dfZ29wMcQAb7Kw6zt/yufWQ0pig4zRB9cPCEF&#10;nfTI+gCz77xvaXuUaWRQIu1FPOtfiDsxtJC2K5QzU7ymOExj+MqqYyAYGwhYANAkUSSaxgE9hsmt&#10;wABuloiooOMtD0ADI1W1Dw6bAss3lyglnIRAA3LafTXQMSIAnclFcJd0NpYC48F0BEisMrZ9vcOD&#10;fR2XTNu3uK31t1eP+dsN4z6+sOaIhtpGR22rs2ZOjeOCiZHvLtn151PXzRnnhrMHNSc4mPnBAfc0&#10;VQQCVpcPDisEziwxbjG0eItRRelsF38LJM4nJB/56afeBHdj/Z/AI5hCb+694OXtX1Pu3X2X7OwD&#10;Onks68/X/eHHH3nu1vF/8GjJxxIz/p6cufWdzYA+5yJRMHw2xpMJJ4J7Di5p8IE7YWirK5uwToXB&#10;YIQ0quF/K21f5cjdv96L+ohoN369wQPLAB/chZbPSMFRgQU0Hx642oAPIwS99VKLcwpF+tBeWuHV&#10;Ks1twN6xWhBIEyGHdkf//doNSMyRz9eBD4oGz7ELKBk8VnrIIELZH7JBlxUhYL0Ac2Nh8gzkzuej&#10;jTPyb8gLjabPpx+N2pNf0n40QxhBC+vmx7W7/u9g0IiVP26RfGg9Rt4bgAIlBzSdKs67I8kRd60G&#10;2x6HANADMDCbs8NimKOOQKqg3dlid47S0AIath2kgIUDpgC0KwqAxHA2PQSU0EjujJwOhvMG2fCZ&#10;raEJOAXLV5yLMESBAAVxPqOxHFtJS8wCDGfYAlqutzHvMKMkkCQ+Vk5NpES/YB7mi4kQ9w1Kp+S0&#10;aldi2ZjtLnsW9q9M9YZzPaucNa5oLvvgxhMPBmq0+LDmrbONn+MKHpzqD84Z55vV6prZ4pjZbJvZ&#10;aJveaJvRZJ/RaJ/R5J7Z4p09tnrOxIZ5U0fPO7Jt3sLZC45ZuuCUkxace+6CK6+b/rHPOKpquXsq&#10;1NXqid4fIQKGnoH8wIA463bQBPgiQ0UshXAtUFhg6di0Aehssjmfq2a8b+po3/itgffSuTgUDpxA&#10;CNUI76rto5eP+7fTx332tLGfXT7ms8tHg7se/47BJ6eP/+wZEz571sTPntP22fOnXn/h9M99ZPoN&#10;F8/8/MdnfvHSI265YtatV8/58oJRJ0LS+kPxjAamt2z7TAaSwoCRACXzvhy0gKYzSeA/mwOIX9ia&#10;Wyx+KLZxWO2IpjKQBeg6CdSGaSpixOioegmAToQjUfgP3FAwGA4PnLJ0cpXXAQB0MhFLJWNJ4IIG&#10;U+gEhBJJJtrPPmH+2NYWjppGC2LIQBTQOIU1OMVerecFliWQuERKj1g05QkqjTHAQY4U3IZNjBBn&#10;toamWTe0o2xXJAmDAZDbwZinrcEDpsWruoBVPJd1+/urJm4f0lKJxJgG/+hGf1Odv7HOD3h025im&#10;KRPGpN01u7OjQrUTwinnpt7cjqHckhbPgly1DxYA0g6vFjymYdX1o14d7Ts0wffGGOfBALCt5+C8&#10;y2QciFtwSZYsESW/BGRHHKnHhr6SgEKsvecyCDcz44QindAn5Sy/sglRQyKzfQWniIxjsfBD8sPD&#10;NP5SdeDGgaGyfaawefwo4V8zu7QJF1b+CkFqggFVsPSVjkIzj4qIxqAmxflxcrXDiBFxusQyef62&#10;fgWYimyLD1n/CJETZSV2OajnMg5GZ4yOA1X8yIKTR0DDBntk+ZXwzDzjVPwGI2VjyBbfSutmHcUW&#10;YLGkYxY5FNbLvKYiEGr6ViLhah+AiJ9TwUC5QJ4lgweZQ0pUSoQvWqmh3FhqVClJ3ckFK+e9LJFy&#10;OmB+LH9JGZTVoardEIwZSyiYG1h0qCwV9IeJoOUChpoXCTk2IlojmNMVIq0yEVYDYesEiqfyA8O/&#10;xjBMea8o68WyYZgZitYs/inCP5JXj6Y5skUui6ZNVyiFX3HNmC+LgAwfWpevMQyT5wpgKO7PDdqT&#10;RZMakuiWWIqlZOtoktC5hfVrTmUFMmFVoBV8ptR2JX6txFAUtuzKST3QuhRum4AjRhCGBlNoNIhO&#10;wiYn6OWBGzotGDnQDpoYORCDToIpNNBsAQZN2/V431GOVklteDih01XldoEdtDKFZkroGp/TT6bQ&#10;YAcNHpiOw+OC7T7SFFp2eaIZ60smMj+myjfMUfX8Fm+u1k3T5F8v2vKyV7KlH87Lilr84QRsLBzT&#10;93Ic/P4CPfyvi0lyBS358CMtVEH6gEhAVkwB3d7eXpoLmj3AX6XeTQpe5iJPItGPaor0JWvxTDT8&#10;5p+/DRBW4fXGn74NGHTRarSYzQi/W/d1wV1zzfga55hAIAFDzaaqhbUeINwAEr+un7158oo9fz4w&#10;tCmVyobCmYkts7yeDEBbwZCEdyk/lnLZOwTHFcI7wqCJeeO5xYeGT9gTOG5HTVoDN7xsy/BRW56f&#10;s1OeQgMMkBhUX9BXuu58rdPrZ54Efk6gC4zBtYapCWc9bP3EA9z/B6/5M8a//MYahw9IL/k6XM1r&#10;leYC4Nc0GLf4wgopti4MOfCx/oKHSsYlrjx/EiEWomn4R0Zn+ECMQMQ38oUcl0hM2oRNl1oAt8jQ&#10;jddc/NGzjh8/GkhUCy8xwTEIqWxaonNQjQ+P4zGbtJj3XtL8BJoeUQYWb1FcGsC50VDnRxjF6UXP&#10;clJSVeVPuWtgl7OdEJzhdDaczsCCLWyLHo6lhuPZrfs7QinH0ra6TM6TTCYXtma+fmrmwcuSf79q&#10;+JEr9j121aq7znv3pPGbO7Sa9qhfc7phq3IOaEHAAgtTBaSb7pzDXe9zB6LAuKrL44i6jiKdHI//&#10;32/z4klswUCvWLDW8ans4A3rS36kvBd8t3vQ8eYhF8+14do56PjZ6jKK5qkd7lte8rP7w0bYO59/&#10;EZ2FTmiBFBzMV8EW0FZnBwLAu/Qbsx822zejETNaQVsbFLO9tJVJsqThMBB6iCSeef/qC59YSpgz&#10;JPLsB7Tr75e/LUoa7KBXT7+j+eyzzwZyjtkPjxxWXjrdwBbyfiXkX+97MDfee5z2CtBxfErb+xQS&#10;OhsvAILRSnpQu4D4NIAqGi91DiEwZpSm1Pigy4ubkYAnZJMXD2naw7MhsgVjfEHwQgB2mU7CKCRj&#10;c44C6Bl+HgzVre+rebun6aX2hr/tHv3H7RN/tXnC/eua7l7bcNf6MXetH/ez9RPuXD/xp+sn/3RD&#10;250b2+7cMOVnm6bduWn6nZtn3Ll55p2bj7hzy+y7th75s61z79w69+c7jnzy4KRDoSpi3mDMGsBo&#10;0dQNrV9qKtPoRKgKgYjIV6rwpCbBB/q8QaqRuU0HW30DOXdV29iG6sA2mz3srUm8e3DiM+1L04ko&#10;guMt05xNo2EDSk1dfcOYMQ2jx9WPGlvfOrYOXMuYmubR1fC3dVRN6+jaUWNqR4+rGzu+cdykpklt&#10;zW3TmqfOaJ5xZMvsxXUzFqACx36I+8DCrKmeR0IpqEuZw8w8DqPikLgeZ4ocBOtwdgSQhAM6tLMm&#10;fSySjXTF92kOKEo8ZhJMo8Gt6VsRT1ew4aOI7HG64Xj6YUBVNTtDkGbsjCEwcjqwRACcGGNz0Dzv&#10;ptyJi/zoQDaaKMOKCFlAoy+wkwBeuQRMQaOxUCgSCIUDweE5U2uWLWiDSSScaATwNB1ACFh0LAWz&#10;1ER44mjvMQuPBLoUQWzCBSUwOyQFsEg5J95AAgCfAIMJnqstwWXBDMO1YOiPVM3li6ms8DTsB8iC&#10;fZZ96yAcHah5YRUbaq26vr926rZYXXfU5vb5R7W0jB87duzosb6Gll5b/V772FDtRM3hhbKGxegD&#10;QQ2G6HPqakelw05bcrx/yyLvljGO3rObt0yr2hLORiLA/Z1NJ3OpFC48YKdIoDMByvo5e9RT6yiv&#10;AGsZpzVZKUj4mHMqWWL4XqGQuum31BukTeQ4jEdqeisWLz8Q7WYcsRYGKM2YqRUZHUmdTKFsULJR&#10;CuDa9ImSZOONfnCoCo2pOITmZCyY0Vd1CdFSCxWCkIdLzoAUsy7mIz3152JNztTu2EhZNhwOxbQg&#10;pD432EGb4soHlAWfDKVIxmjIgi4Msi9hCFqaPtNXtARF7DW8eETIsx4I3dHKIqsBXWCkoOBzzoZS&#10;gMYqk7Ut3poADXNV69/rEmL1zCA/hkatnorZE0+flBG0uBeLEqJN6e+NMllaVguk1yoNQnVaNp08&#10;ETd+XjQoUzGokqysZVrMMVXR0DwU/+d1IKn/WPEXNEWL+HRtYXxJvQU/kPPMiqtUeDRXfNGCKTPl&#10;1r9j0S19kQc1K6Ufqmnp3b7o1KkhyD6PQqcWIL6ynghZl1Z+osqms2guyrSWIt8VVJFsvkatgj0+&#10;LjYTv7Nk5MgQ0RbQbkhGDskKHYqlw/EkmELDCAR6fNjuBWvqzH+Fu5iRjgNgaGTkQFZojwtZocH2&#10;mc8nxHs0jkYraQ8YcwEM7QIMGk2hgY7DKUyhZRcoxbeUzf7hl6i5SRSIkHXAZqHM91NcCA4vmeW/&#10;KtlIzJ8Lr2bFrFqylQCVj948LC7XCP/Xv+/o6IA0/pIudcM/Cy/2UJgnfThqHJjSaIdVh6WUwOnj&#10;R19469KzblhyxmeNDp4su+hWeKsrz4qL8VAv7ILNNftHN1dNyaaaEqlkrWea3ebpCr+1vf+h4VgH&#10;bndB0xh3LuWf3nokWEaHwqlwtHy9b9hfR7yOkBkwVBLnDcJR9nqOcVRBzBsaYGV4AyMNW1bb2NFa&#10;YfKvpAuYE5BpoORl0QorjKOktyvPOfqBh/7mqRtbLjCr9BVLs+yVy4VZ6r1VmzcreuFD91ho+Jz/&#10;xBihMQLhT8eUyWNBEsp01iPL7vQp449fOveck4++679uvvIjZ8ycMsEDrMrWF/XV1Ki4y+YRu5zb&#10;slbHP7hOCnMQRdcnjWyMeYHDBcFnSQtoyudQODG6pQFP/vH4qTTgKUZdXdMQxtOcMvY0zPdTw8l0&#10;XyoDf4fi6cFoqjeU3rFn21h/ZNaksbnkgJbst6cDtlwkmw15HUGvcyiTiqaimVTC9m5gZn8UaFTd&#10;aPusjJQgG54qMCOb0FwzGImxgFU26ihe+vmdgRDbOanNxx4dbmgMgvvMdR33zfjJGa7nJjtwOUtd&#10;8PMM53Mvnvj9F0/83nWf7vDbY9PGpBZXbYtrrrjm/GNkdGTrHjB/BvKNcDQJLj04pL6NDoXAHe/J&#10;Htm3lwuQ5cdaikzzCuuh3j92uWHXvu6S2g/e9v34XV8xO2hAnD/zXPVD6z3g/rDeM6XOYksF0Vnw&#10;6X0VXYAFFwV4EQQGQ2TTQYMcKDFNW5sa46vnrt9zL1hU329k4WiDi161acjQjEcEWhF9yERTulZr&#10;q1evhidbd+8zZ6bwEELT+30vPIGffXgVL4FfEQF0G62QTWk2+yPyjSdnahdIlHlKo7a3D2xHkan5&#10;ZabjuOh/tHCV/Z2wHbbbyfgUTsdDCgV1lBwT8oaTKXCgOuEtwABg0ZzLRDKpPpgv7A/ZA1rLhFGT&#10;Z4yfPrdt/pJZxyyZf8qSxWcvXXL+MUsvOvbojxx79MXHLbvkuGWfOP6Yjx93zCeOPfrSZUdfevTS&#10;S49aetmSpZcuXnLZ4sWXLlly2aLFly9ZcvnSpVfMX3Rl49TLHu8/7mC4Gg/CQ25naNIwZtBNaeEe&#10;LVEZXxEICa8swhe0Os363jAhFP2DUGyGN1KrAPnGlNruTM4JZ6SPA06R0AFXVc6Wid617vxgokpL&#10;hTVPnaNpEljO5PyN4aEBmCopIgOx05psSyPdB/e++uyu5x/f/dRfdz35l51P/Hn7336/7ZFfbXvk&#10;gW1/uWfrQz8ZfOvpbAI2fHBXSifhGVMq+i4B2RkUM0yq8BBC5umG0RAScTCzCVmbR8F8AKoKs4Pj&#10;MZvdsRfsh2mP2PETzt8b2BAHg3Ta7YrHyKPFbzqYGlh58G+lxe6lfQ9f8/zR17501DUvLb3qxcVX&#10;vLTwspfmfuyFWec+Ne1zL8FanNYbSgZTwmpd2EIS3QSa/QqbaKIKIfJphG5xCIg83ZhIB5KKYKbw&#10;FTBKkVl3DtMHSQdmD3iCJ+xCOMRwzVXO/TykH9DlBLBsxOOhSCSZjE8dX99cVw3FGU9BQSAGDZ0o&#10;nlGYAqPwyLwjGieOoTEcjw8E7IiihLS0YGZN5/cpQmrTT3pOycA5Lk5zkQ4aJstILUKImgDdAPeX&#10;gCAD6AKOpNMIgZs7MxjDUyjAD+QXjj6KZnNDcc0Hoxrgq0ZDaVvWWxNqaNvrHLc92bA7Ub03Wb07&#10;Wbcr09LhHh/3t+RsQLCB+wxdDg2IaTqCuRa/a7SWa3LvmVG1y6sN70mlltWsGuNpD2UAfQboOZ3M&#10;puIoNZhmcV6fPGGPGTmEIwoOaSyMNCncgtiuWcc92cxMGqwyhTdjg+JeIZjs04C4knCKqY+qSeMI&#10;WVSKbL4FAJVsDSxFRie80iqNYeO+HAPS2NCAeZi+RcVhCo9QY91hqsWwkjMj1iQgSLksJ4acBVAv&#10;eKDUKM5TYe3HmstgmGxcueHzd8iHEU3mFZL8ZRJGpYm+2RS7/q2sPvUkPxzediKTJBNmBsrlAiQc&#10;TCovteqgnqhSpcZC+Vb20Jwh8UfoO16FkoN0cYSJ1IaGKpKhmeSC1JZx3EpaQYFy6o3ZXzFlZ5RC&#10;5afcqNo8P+LPMEcEPRteMhZrIOvAn+w9b6Sblx9zJsxpt0yxzGxeNkkCLScJ5jG1+Ew1UovSKpYk&#10;41YA7tlEftnMSZUHP1XT30Ls2BinWHMtTIZV5rkoZZ2pgi1Xs1YZkt/gv3pOCpKhVx4rrgov4ZH+&#10;4XtTny/xIWobwtSO2wkPZ7j/469MlVpOXMskr1gGDA0Ruavez0XjHdn1invKGilVoaBodClgaGKF&#10;hnOPU3jeAzNywFGETMcB6HOQTKHxcEKwlQYMGtec8fRs1dkBqwbwYuLhhG7kfQbmDWbkADtoMoUG&#10;hmik6QBraNhQ7IXjPMAU2ilMoYGI0wHHmtBirdpBo7frwjmqGLJRpYyonLhzKtJ2jUJtLnuZgqJx&#10;jSgRBfU6YnGqEPsxyP37kSWznigaUl4ZmH6WLB+rl6pILF6+v8JWAsAKByjn9u7de84IL/gkrxzy&#10;2quSS6k6lMzpqXfVNPjGtFVNmFk9aXb15FnK+SfO8I2ZDG91tVWi+syl8c62rh37D3ls9YsmnDe/&#10;9ZMd3dkqx9hQYsf2gQc29z4QTHbAkDiZsLe4jljUet5RbYt6+gK7Doa6+q35NIyN66UNLS91+yas&#10;GAOkz5evG4XbGOm8Qfi7zBtf5o2IUwcJg4Y5JOsf8PDilonm5L/f+vugZLkwnHVr3lu9rd1dqxDz&#10;ChtauRTJYEoGp3pq69BM/bdlZ241SCpq+KyPiqw+gySYvizVNxcDEa2yUbQAjl0859pLzrnm4+dc&#10;+/Gzj5wx2V8lV1+sQuE2JScLsk/XR13cb4uxIXUoRZ0TODrJArrIJfGGnuHwlHGtdliB8VQjOSJu&#10;AQDmRLu7vhF2DEGPCgC0LQXdZ6YrkelNpGHyORRLHxyM7+/rXTqqu7qq2pbosGcGbekhdJlhLTOg&#10;pYdzcVgByg5GvWuHR2lOJ6YEmRfBAhpmiJDHbK6qwZ5OzJ48pnsYF4mkRhd9ezm5K/7e0AZ5xDMx&#10;1TFnckpL2MC5wsFjLnd/+7KN9x55zw+9/83ugaZv/f64X/z45k3Np/jBgZ9UyOZvti10bCIjaNt+&#10;X+uBYJzRZxUx8G/AIhj8zATj4OCmum+vsPAzSxh15qou9T6aU1qoM3YNOGCoDaerXnVkgoiBcOT9&#10;g5W+Jb+qvxuOSewEqk17MGHbPuQA6Pm8h2pvftafhPiJMPra+YnjJhVReflltvsBONbv0gcR80Ui&#10;DDqRcOmFZ7ahJfKlW29fXcK8GDFjJFZGEo2CSwSGSHG+NbSkd4ZvkBhaB4zZPFvjww4JyL7jNApH&#10;BCIsuJufO5uAdL6QxYMvQdpReAghmVXLCyMwod+HL2X/Al/OOUGcNwgsz3wgIbgXDEcF3qTJYwk/&#10;rX2VyDe+BG9/Dft5xPPlg9pT/aIk+OBBPDDwov+5spFAhiSOtzuJbYPI+ICNF++RFANG88gahIgl&#10;oWmCABenDHROYLwn7h3T0OxxOGvA3sRuAyqGWNqRSNsTWXssA/iaI5Z1RrNO+BvJOMNpRyjjCOYc&#10;Q1l7f8rWn9R6E7bulKML/iZtneASWnvCEXG1HjP35E2hMUwJTXgl2bbwVIVTIgzodANVeEAH3Alw&#10;06gcDCN8Hn5I9SFHZEC7Mb2+2wWMxFm7X4vXDG2324IuX+zhzUtf6FymaVGEVGvGO2tqXFUO96Rp&#10;/YcOJUMBEYw+3UCAcqC9I9g6J3DEuUMzz++fdFZn0/EHPPP2pSfuD9Tv2xM4+PZKnxOOChDnuJoG&#10;+XICU2woZCfCCsat+Fw+ZuQAF0lmgapCThWxfKB7A1x4W08I7iPp0LbgmpwdWDpglxsSLMO6KJxW&#10;aLOlnzjwm71DmxAWK7ggWx2hPU/u/7Xbk/K4km530uWBvwm4cboSmj1x4dQrIMYDg6GhhI7K0YKA&#10;srsUSLSqOPDHdcQZRwoOOugSHsBXeN4gHXoZTmSAf4NhOLaqxozTgQcKsQIzbmCAjsEVB5cYVZ/6&#10;yGkL3G4nbtpNpHIZILnAJRVgochmEn53+LRlS31uN8J1okOR/1BxEgkHMb6wM4KDErmDHo1garzQ&#10;YkOR29IZKJxawP3Rh7RUhVsGsiEO2P8E1aSmBNA5ep2OSFqLpRFK5hVx5ImGVgd8Jr7aYFVrj2dU&#10;l3tUv6814mvOunzA+0z857g4DhUG6PxgQvN7tCZHfErN0w3uN7uy0aEsmLQnWl3V0HKimUQ8m4jD&#10;2B6rm4Y/1Ckz13PBSX1MHIByADdE/E4pR2QZMUr6y4XFpDm6+PGKiO6ZsyyrD8EFEwwtmH7VeIUB&#10;bcHUosOZZohZwsc8uxdTiTwY2vRTaAgTlCzVB0OapEvYm5ieEIyLKkWMOXSYmFbeDJbF4kOCg6Be&#10;uEmqepdgClFSyJKRwqyglgI0WcQu0F495XlGzaqI0IfgrzAErq/IiR0JonDNqDoHoocsTdoJ4VIl&#10;UwxlNtq/C7UjZnaqaCkUI+LEcz+mR+LKxqKmLMgHogLpQzHCM+lxge1Yj3TNal1XrcZhrdWgUWi+&#10;PLXLElJhh0wNBz2jUhPfCGoXOVngZsUvCZ2WEDWjrKaeoGisXISl4KoSKbaIQiTZGL14VGnOjUkt&#10;jibzNFaUDFNKiZkYl4dF56NG9zxPk1fJzEM+DCeAMtxp2bEZYiye6LJ1byiqkReXqHMp8Sw7qmXr&#10;6LJoRvi+YnEsk/IRJLbA6/sCP/QWakoh62LOoFRKOCTgI0lwyEKHEwIjB5pCw+GEAEbzScjEyAGs&#10;0HADD+F8bBipgk86kJm6Y9rxA9wabjinCQ4nRFNop8KgBTd0FdhEO/1eNJSG0ws9yAqNptAusIOW&#10;GDR3lqLd6i3cnIsSuqWsKAllV9JfEWGuKGz29H4qfgTRmL1aRVogRVj7hylaI8iUKgSDKixaqvkv&#10;8vuH/AIZaTpKFejDuxs+/cAa3f18zacrc/84OJoqWtcVss2ptmdIp8Sh5b+ki0HqPVXOqhoHOF+N&#10;E1yVcPAc3hbR2FYqXD7rHIzuPtAVDkUnNs5eNOHcvkGYbMaH45uGExtT2QjMCOAIcTgLvdU7ZfG4&#10;U+r87oGhZM8gNG1AYyxqwdhDPfXeuE9ubWh32OHwlIfj3iPfnhQGPIe4OJ6fuw2ZN0jsMYO8wQp/&#10;xp7panl+67TDlugP5ENP/diGmSf+7M+vgPvDY8+UCPPnD78IhNSHE2lxkbzvq5fte+Z7+579Prgn&#10;7/q8sendcuXp+5/9Abv7vnaFYbVYu/+rVx549ocHnvvRged/9NQ9XzQm6edfv/Lg8z9C98KPn773&#10;5sLUPvCNq7Y//t/TJrbeetWZ7S/d0fHST5W79eqz8vz/8lvX7Hjqh9MmAren9vwDt3X9825w+567&#10;48JTFuk+C3tuOa6gFW/zqKIIUl669180Z8Yl551y1smAAJS8BAJgGLaKUbAYQco+3LIDV5WUX1vW&#10;ADRljIkUbd2B6OjmOi8cFQ8he2th7gjJ9Hk8aXcdUGwCEgKzNGc6DbaF4VTmQCLTHk93x9LtfcPx&#10;XPKYCbFcJmpLddjS/bbsgJaFvz22bH8uEQf0ORNNH0qM2heqhi0PdrSAdlL/Bxg3wKveXHWDN5ca&#10;21rfOQh74Q3KVJRSparQwp9RO2m5qYmtPpD8RI6d/eBwgz804cz6c7/iZnf8F2oajqqCaO09AXDJ&#10;mABW5jbvw3McNa2jqqmrb5ANn9kB+szJZOgZrtpIeG6gu2iihb6R43saqBQThznNaYCSW33ZHy2P&#10;nDI+hcgyAN0ZrX3I/l//rDrzodoj7qpvu7PhuF/UAfT8dielltDnc6ckv3dapJSUqRP/kHPjerRX&#10;ZotlMl3GS53+l8+8URgqGVVLc2cIQH2hAitNvGzwJhFlc6TSA8YhLLjNmLgeAnxoPsxQR7rll3r2&#10;DkcL/gt+A4zPzN0MLM98ICHfq0t5AND5++SB3xqfbzYXDMLQj7/fsoJAlr9eUSBirE86E9AEPA4O&#10;T3ojDl+aBjAbLzRc3nskHP1DcA14QbPRUKYKTZRBPZDhnkvLemxZTy7tzKS0dBIQMEAIo3DFo/FE&#10;PA3LTtk0sOR6gDHaCc7ud9n8Ts3vhL92vwOfeB2wRJS1uaoH0rV8ICGMJ2j3tpx8c4pFkqTup5/I&#10;mkQH3MmL4CH9N6OX6kt9dNNSFRnlDyPPhc02RuvUBnc7fcnd3VX/+foFwH0Ee1w0AJ7rWoAyEKxW&#10;fWPGp8Yese+tFeHOg3xaCF2IMg7u2xVKaKkWOBnOF7F5ojlv0l6d9Y7OVU3MOeu0ZKx2/JT02BlZ&#10;GsaZtJierqLVRzzdbFlMdYTbedABoTDtPZX4MycGjiLweZ/Z0g2mQ12RfR2JvQhAozk7WsXyKYY5&#10;oMm3RX+z9b829b0NPIrGiBPp2LudL961/t/j2oDTkQFY1W7PwI3TAedZo73w/MZjTp74EZjvbe4C&#10;3jY6pc/Q6Yo+SQiZFB4UGhwZCBNiGuwibM4wH6l1MOiOAkc1lwbXOZYryCYmmhU/P0cAOp2KI8kG&#10;wM2R5cumjWoCgdEAfY7DdtwsWGULGDqdCi2aUzd3xgxhgSuGoRASHipI0fM5hDpsqsyfjfAlDJTB&#10;J7+Cj5nuVji+hwjsDlUNJHvCA6DPkCjVjHiK4HKSSbhdAwrtKNh6E+NHBk2hmWsaGLcc7CBgsg3H&#10;vT3kQYvAgZ02BK8TGc1n89e5B2FFoS8VC6TDg5lILbCMOzzRTDKaBZcCGmjcuEAW0Apl1huJbBAE&#10;AGDxQs9NcL/g5SR2eOTplhsjkLBbPaSNEToYTSsFYo1ELx9hBFyIMjPkohcMNe48ZDb/pwAqqOry&#10;LvEtLgAQvsn4rClAMR+h5+hPgcVmn7SypfBZljoZjjD6lm9RFUrPJK7GBJM5M/nk9PBKngB2zSlT&#10;kD1FLSzNjaEZU2t8DlkSn8jMqmKhcEQhGyVTCadFIZJ+zfMsfupal7GivEu1WdaIuuMs80wQo5az&#10;QgKdDNa5DEXRs/xRnvSXpx9VT5A/Eub+wtgZlOgYDUk1D6iLDjVlYBJVlRC0EWstgUHT54SW8pJP&#10;ibQZXhmm0lZoUtnE6kEJDc3VpFe3oVsy+CiXuOLxysxBB8EVRRlmCJqLQNwZZ4IWwan60eUqXw5E&#10;327KohWyLUM3vbMo/zKFKZRWuaKxfo+6mAVfXtA6FAorG5XeBkjzcNZVMdLP/EYywuQYxd76U4tS&#10;KC2rFkEaK48ParW6xGCBcoolQKqSz8QGRo4UIssILhMjBzowfI4g9IzoM7BCCwwalp/hULMk7HtC&#10;U2jeNg8yBpuapSm0E4mhweqZuDiqfS5ybvxJhxYCSA0YNJhCIwbtcLjE4YS8ZMu8VIxvFLtG0Ai5&#10;ClVABRI8wtr8oJIkwqlAAZTNa0nNwG1eubwRcUWZL5WAYu/KJtoi5sP5pqIMkKcPNHQZmNQNKnBd&#10;0oQqMcXNeiX/qrBfyvtMJUE8hyZ8x8NvPPPW1hpn3QlHHP/JxX/63Yo/v7TxjZ6hwVQq1dWrJYfH&#10;Lht16eWLPnPC9KOGo92//nvfO5tC0N5FCq3WKzjoVMY+ep9OprHT4Zy2Zjoc5Q3Gztjh0PAPKTh4&#10;WywaQcd+2zXpv99cHE8ZuRTKV8Btn764592/mN3DPe/mO70gygWJHNMzTgJXPXHRrf/509XrthST&#10;l6pR0xxuBNlGdhVPwJM/uxGCajv3a+BO++ydbeOaFQZ9y5WnffZjJ37+B3+ZfM5X4O/yo45QGPRT&#10;dyHiPOmcL4Fb/pk7poxrURj00wRGTzzrS+BOve7HU8Y1P2PGoBtrq+dOH7+3vX/3oV5o8PFE6ob/&#10;/sP4028dd/q/g7vjwed5mZ4zCMfezJ0+YW973+6DPb/49rUvv7Nl7Kk3jTn1ppfe2fyzL11BGHRl&#10;q8ZqD1bp9ebDk3FDZXBJU/MSsxnD0FNoUTH2VQKNOVAm0GI1Xu2oJg5onYJDTyDvUOV+iKaj2e7h&#10;2JFTx9thk2t1M/Qf8KaltTWYxmMIU7ZMLBWPh8OJQABWaQfj6f3JzM54rqP3QJU7sXxKMJc6ZMv0&#10;2DLd9kynPQNIdG8uFsmGM5lIFvYUbYq1tUe9dgccUuTCvUAYpR3to2pa7ZnM7EmjOoejtJvXUn8Z&#10;hwHlmkIR7aEeJ7Mu3cWcub5oen9EOfgJLj5sBwfmz1oqnQ7l0oNgNa3vu2PaDYCeGX1m82d1ZULI&#10;Q2rZqTPWIDSnVJtCVVpl64IZSYg3FLe57NpfPhb61PyCsw0JbjY5Tfv04vhvPhaGTz68PiyB/09K&#10;QGEB3LhAt6DNCJ43SAcC4umpuPmRUAOCadT8iCasOcArc9DLu2Pp1HAi0x1JHAhE9wxGdg+EuwOR&#10;Q0Ph/QPB7qFQ/3A4EIoMByN9Q8HugeGO/qGOvqHOgcGeoeGB4WAoGk/C3IJhL4lPUCuEX7ZMDtfb&#10;CJnEBW1Wc6zlxf+iqhjBwscEbkLzFv2TmNNJ9SEUhnH0RSHY7bnRvpAbCwCMuJMNwb2p+CBk7xcv&#10;jtm9H4Kk4YsbMD2/HY62sWtVXmfzMackpy7esXrt7pee7tm4KrB7S+f6d3e99lJXdyA38yibzwcL&#10;hrh/E3sRnLlgkqJDjlh/6/ylVa0TZPohKWT4SuqvmJpmBYiZsAsLaAWPxjNZcMyQbXY4zwOL6V1D&#10;8dd296zteTWtJVM4iQOaRCS9QDgXYcyU3Z7oS+56aPt//2X7nTv61/SED/RGDq3teu23m2//084f&#10;Dqb2Oe2gq8FCl0gyCIdMZlL2bNVl02/xOKtgCXZNR9AGh+LS0VucUq4mnl8z0iSQNUIeoDiY3gFL&#10;3uEkU1kCXgnuBPNsRIKpIxefItsGAnxE/yKhNPScSSZjifhQOhHw2AbR/NmF9Bcx4OVIpR2pfkdq&#10;0JEeykKfZGv/5IXnetywMYbTRxiXwM8YnkMAmldfyOlwqjwjkaay8ApZNxBMJIhW3ENICqmELHEi&#10;xVgE0pPC84fhc+oQjQ7MZm3JLJ0ubNdiGS2UBlt1vIGHcIYuYs3E3Mx/Ya0AVoFjWYSeQ0msD6cD&#10;XwF4ncqO3R29amP42q2Ri/uSy4dSjWkN9jPWQ7qC6Vgc7aDBAprRDkE8rk/8lHhxV8sNCSLNpMEg&#10;HVcqaD8EnUoqtkfgjTg3kvZMMPpsIDCRjA6itrBAuB2THJjxWYXg62XIyUDhkWQXBoNiI22FGZgW&#10;IK80CqbFK4HzKuxY7fJWVskcl0KoBZ2FMPQWUAiln/xIBNkIMQsSEj0QjM2YTYNnFg2JQVtB7SoX&#10;sl3QWp9CrnXANw+ml9CuxG8lJM0xymajf85tQNS21B3cbFF4yShX/jJ9RU8lIX1BZ6m+wbZKIXBJ&#10;sH6iSHkZiNW9HL5yW1fJoGRhrqVM6okV6TPpuwKNXpAsyzEy+5JCb/FNBY+oHemgGk8VREs3fC6a&#10;G8NWwiZa+DT8UzQ+U8HIVFeQOksvXLNiXK0KVngt1gmViMz0SX5HpCpQD6AgigITZ5Pf/PqxSCGL&#10;TgWXFPmSXi2lyThBJuFUQRyu/IhodK1LCpoCphoyLa8JvSx7V9GHia6WG08F2beQHGN9FYRQcZh6&#10;YeTXf17DKx8iF4DoMcSiHTJyYB+UhpMJgegZqTYQg8ZzCOF8QoE+08mEyTBSReMWKGC6AgwaBjo0&#10;nMAmCVNoAJQ9LidYjPHhhIA413iYjsMDfxmSBgwaBnjKFNrldACPB5hC24mOQ4LQcnJrtcJRaU28&#10;f38VFKdeAeU9WyWohHhzgKZgzcUxwhhH1pJK+ZbvLHVFfprffzW8/xAKE2ooyYqKMa84+HMahxqr&#10;SKoXoWTef8IrDmFPd+TPL274w5Nvbdmx+9hpJ954/JNLxv6ks/PktVvHTvB88punPXbF4ptaaqpC&#10;yYN3PdSxbs9wNzDT5fcDxsj0QgmsmdB0qE7Nf3od9kVbZn551xiEr3MAByW5t4OxRjCtnbNx6bc3&#10;zu/ZMLnChDvArpSuH977eziTEFwDnUyoLviZ59xA1lxRlYkwnN4aV9PUq2/6Vk/fYIWpep/eLrj5&#10;vhu//xcOZM+h3pVrdwIGPXVCa0Nt1UWnLNx5oPfplRvgFfx9ZdX2OVPHNdQiw/D5N919w/f/yF/t&#10;PtSzYs0OwKCnTUAj5fO/cPcN/61e9a5YsxMwaLZfxsumHb9oen1N1QOPvmqdch5FiT/aCYtm1NdW&#10;/fyv/wTPn/3O7+548DkGkJ+hVE2fPDrPurmANEFEylGXWCp8n8VY+LnqvIRqlGNvNcpkM2ICBJDQ&#10;AjbMgiOCZfipOxeYJqG5sQFoZzhVXHYbnyAPEMOe7qGj5061pxJ2p0fzVPu87rrW0fFYyB5s1/r2&#10;Zwc6MoMduf72VPvu6L7dvd0DnZF0MDI8uTrcWheyJXfaMwfBaekOLT6QDccywWw6lMmE09FoblN0&#10;vAbQMzi7i04MAnKJlA1iqR3jCA8tmTNlZ6dBXsso76INwlpFG56mBjPZRLasyyQd4KBK0nEHEJwG&#10;Ix62gOaQFPQM94p8A5+Hoow+s6zgZYiah1tGJWoYzuZpVhHG5PrslbMTgZgNTiMEQPnHZ0SevCx4&#10;zFg0i6YJvWneAqEfMyH95JXBH54V/RB9/sBb44cB/m8uAcNMIQ+KEK1QTFINjZI/ofE8mMTW2u2+&#10;dKKzvb9/d3/gwFDkwHA0EEt0h2P9kThAhWCzGgTjlARapsAxcDCFAAIDgNzSQEkE+yUjsWA0NhQI&#10;9Q8GBgZDYdhXCVga40QETQjoB5ewEdriGZbA9Xi+ZZza8ghDL268RZoEwxN6JNSL8klhAmNPpskb&#10;g9t0zlnviua6wVg4uWNw3HNbRmUGt+aiQ8AbYffWOL1g/gwH1GqAQtfXeCcfe+zkS69xzz9xIOs7&#10;OBANe5t9S0+pP/kcf+so8EDdDFxsTQocHoNa305flWPc0csdQAShNJ1ICpmHmZd1OW3GWpC5EXpV&#10;5kIGZqhRmVOb0+v/8+oDa/rfAgwomcpF0knkVWYskVFELeOwJwKZ/St7Hr5z003fXnXVt1dd+cD2&#10;r60eeCqW6yL0GfwwxgjEHQBKwkbX9Nnjr5xWPw/AzOeR48MOFxevwJzU/FzWixoOC2zWUBeYbwHL&#10;8CDEVIuiI2eLWjSslWialouEBg5sejLb/15mYPW/X3vG2BbAWzHiaAy2Gj2RGdyVGtqZHNoRG3jz&#10;lqvPnjVlqpAfmo0S5a+Y5zPkSPQzCtA0Ym/iXllPM0gNl4IR0a5CmLWSiOrlwBItp9MKp1aWs7Sm&#10;DNIBDFvgINhoWgtnYKBsg7/A2B0Bl8G/cA/nDaIDk2f4AMcemH4YpHid2jRfw4vzT3lq7if+cMQN&#10;32u7+d/H//jqUfdcP/Y3P5z69A+nPP2NiY/eMv6Pbd4FmGaDUTYWqcBhddgdmUjIagz+Mu5M25nJ&#10;DE2wwyMzD1KOUG0oqg2yeuZLmD8rfhhGnJmlRPg32B3r/gvf6riwWMygJQ3JalJQnmZM1gzvEvzN&#10;HhQpio5rG4yUWWYN6TRzKytkyACmi3EmqjeSBARcSRgNl0ibAZimr3TpYpjemIU83FeH440mq+Zo&#10;ELhS7ETcVkQUiGIrx/pBJNEg7IZUK5AyD2IQzdMYmilk+Z5RpPweUOoo5hBHPU8tRpJBm7hZOOJC&#10;BaiyJVMm1bqKzCpaS8WSP1Es+NA8ILXozzluqbbINlL5kuQb+EQCmGpCxCC1VH5y7lWg/Qx5s0qc&#10;RYpKPBLqmHW11STZ+ql1iKq7MXeyRCgiOUVMPRoqXTLd4fJiNl1zn2dOk55OvJPcGoUilV8wZhRM&#10;/RoBSGuZYzVBNog1J8zcbVVUJ5Rm/Q9/Qw2GFm5QBXOHRVpBbGKgT4ytasQiYfpgxF/rOTMXsXz+&#10;PgI0NU+ptrgkSKMyIwcc7IAYtCCGRkYOdIBBAys0os+EQSM9NJ9bSBbTeBwE9u4ocTiLhuk0sEK7&#10;gRVamEJXez2CiwOOKESSaMCm8XBCYIVGU2ig4wBWaDiZkGBoONuQMWheZRIiTKnX5aDycrDwWfJj&#10;UwOtPBprHV6poFrGY3w4ErWh5D4v9uKZGalSlv5LFw+/rawIK/NVUXFaeCoa+mEoFhEW/SMH3UJr&#10;mGJWulCpIKFsC0pEPB9pJajYDB+G4+k1u7uefHPb9j17gbNxfN3UJZMuPKbtyiUTlsPO0mQqvnX/&#10;4GtrBg/0wVxMTSFKlqoMvPqNqTW7WjW0WEIXstt/HGxuXrvwxI3zP79r+tf2Trpux4wFq45u3nj8&#10;m4cmut+aKuq+gnr1Nk3ctLsTnMNbU7qCAXeun3EiODBYHqkouGtHDaWrPvn5r8NuzpF++779o5wM&#10;BiIDgfDxC2AXac2rq7erMHcf7IUnxy3AHBWK4wB9ZZkAeDU4rDMKXP+xk4dD0TfW7crrOEwzPvnu&#10;+o+fOhyMvrGW6FPkZd3jyGQVpK1I28kbkLzvstPFXGkdbjBiHmgYcsvpgC7apcQPE6obxHJfowyf&#10;AWcFJAJ6MiCJ6gtEaqr9Mya22mNhrX4cbPrds2dvpm+PIx502eBAK+Cd8tv9VQ5YVHXn7IGeeHtX&#10;SotdOXWjFgvlor256GAuHMyFAHpOZwJZ2NCeAQvoaPpgvHZjZKzN5QHAg1FvLGqg+KgfCzjOlGa/&#10;x+c92B/ML8BSPUHRdyPtBMvWmtB8+p67sl9IfUlfmtIjB3tKUcqw4AEb2OVf3zktumh0+jsv+/gF&#10;0Do/fVXw3c8FfnBGFCydz52RBPfJhQn4uebzw/CqYt7ninLxoacPS+D/qRIgfQl/7A62FmGkT2xg&#10;lDMf1B3cAoFjAFSSG8C+WDpxIJMegiPghiJIwAd07jB3grlBMJHujyRgCa8amJUJ5gQ6IuBqiCFP&#10;MezgwAvBKZwYZIDXLxKLDw6HegfgTwTsoZEDl3iBITawlWXzRIpagClsMItzE2GXjRpD7eLG73kC&#10;oxSJYuekilHqRUEbPnfaC7QgOdDrtuZsT2KgG+gNNrgumHDRjY7hA1rXBi0RgpNgwX4G5zBgtWu3&#10;uV22Rr99+sTaZWcsOuWai0769KWLP3Jm29zpLU0+rwemKbTGycuvkJhEVOvdqvXvmXHeJb7m0QWq&#10;jJMk+0bWgVbaGmyqwXqZ+TdgSgbGzGy0S5inKATWicoBf0hQc+0ObgFc8KzRl012zw3D7lTgR0az&#10;abQ5ZpIThy1lt4XTWm9K607murNav9Mec+LZj4hQIz5LDBAATkaTqTm1x589+ZMeh78jEH9xe5fD&#10;6ebCl/bOYvGA9w+z5KjccN6hjriNIAUHEi6jJ0gKzBXZUpjtdIXtJ1UlS6YOdWW1P979mVUv/nrd&#10;P3+/7pWHLj7jKOiRGYt78PvXvPXc/W+98Pu3n3/w7ecfWvvS05eecz5C5BQ3JpUFiUWBJ/jEj5AH&#10;GeZZmJJBGqQDDfbBQfoIjxWGarrdqt0pLI0pujjYPhNgra9eyzv4FqD8iXVarQdxZzxnE1a1EVa2&#10;wVoN7NxB1iv4C4HQPVihw7ZCnvxC9Hys7oxmrdqDDHqTve5JXu84j7/FVd3oaq5zttY5R7W4xre6&#10;xje5xjU6x7hsdICGAYVUIyVpa0flI9oOWkAj7kzsJPLcS6LlYNhaUnDwMYzoCJLOA50R7ZUPTVbM&#10;ElnWqU6MkLReqiZAVgZVhKPDEAJLi8nUWiflUObJotY5+6bqFvAoAyAMAKEYE0ZsIoNWX7H4oGzD&#10;vhB00nybmDTkpnIGlAqiE490zNcM7zJtsgKM9UDknWxi5IWGXbLd6cohL0iWZtkyRUPlRik/50Dy&#10;gpLyo3vNvzNrLhmEHhsuyonWx6pY/rUCCJWyNqbMFGOhj/z0s3ayuCyfFihelAFyKut6sRgClVbQ&#10;OgbN4BTPHXSgitS7vuQmX2CYco5lpfutc1BBSeQXHAZkVSJWkRav5II3BZ8XTBjBhzB1Zg4DKgaT&#10;L1MehX42RiSha8OzYqCyef4Jv6w95s9HxTakkoWN9CFihmNK3AgKq2TjQR3C/RKNe0jNU2HQJUHr&#10;91ldqpWXTnWpgsiv4IISLgoZVFZSonNmzUdjQByFCFZoCUMTIwesOOPhhMTCQRg0ukgcsekYs0Kn&#10;aVcfnhdMdBxgCg0HNTkdaAqNdtDACg2m0K5aPJMQDaKBlAPso+FVlQdNoZGOg08mJEpowKDxZEJJ&#10;r6M37cryZfZVTAdVEFYFKkFXhRWEZ9GmLYehQh6tVIDxWbHkWT03PCsi2EadW0nG34+fSr49nPK0&#10;+sZCzeV5KwKlFU2AKEDKhAlPEVCKmMjpC1nkk1ob/2+FQRdLZkVFJT1Bk3xrc8efXth072Ovv/TW&#10;1gN7EmOdRx/ZdGGTbebaLR0vrdr36D/3P/Zqz8E+AVyKBBeRN2M+IcmN741vfnsyHB+kJj8hm/3N&#10;TNXPw80/Co79XaJpm+ZuXDu+6Z2JBtBIDnaLryA6q5tfWb0DHAy9h3esADe0Y4Wx7OEnu2Sg8/0I&#10;hbdp0sb9w1/67l0QSG1NNUw03k9olX9bX+sDG+dAOAaYL3yVSGZ2HexVn8M9zNDpp5BD1upgEz1n&#10;2vhAODoUzOetpVcYoHoFVtJTxjdv2tWhnng9rvu//klgggZ321UmAujpE8Fzy6ZdhwbNIUOwX/23&#10;83cc6P7J75+1UD3WnY3xqcmHabKtabAb+/ePPqfc7x59TrhHnvudhXv2d4/o7smX3hDpkaqLemnZ&#10;W4uBNvZiohjBehmtntFRRyIPuoV+BbsW+OlwuVyAs8BcTwwf1XE90vAZoGfokOCkApvb4dje3nfu&#10;CQvs8YjN4UlXtUQjYc3htPmqbb4ah7/OVtOQq22y1TbZa5ucdfV2X2LQWd+SDcV6Y7ZgNjucygxn&#10;0uQyoTTYPmeBAjMO3Bzj96bqNNg1DJZOZIttSyeRZrp5gmOo59Sls9bu6Smlgsqop3wtb6FH6NEe&#10;z+ye/Rll3cw3lg6YN5h8A74KDyU7/VNIb+QmRAbGtDSgZKeS7OBesT9zMgdT6U11xJ3PF6sFBVtI&#10;OKkiZQet15N74pOh6c3ZLz9f9dQOd2fMHs3YpjVmrjsqDpbOD308DO5n50bgJ5hLFy2nD198WAL/&#10;0iXAow01wgRdx2e8gYPd/fkNQ5gfIXYAxiCAQ2ZTA7lsLEcoKMCZyWwWkE34Ho7CgxE/rHV3BhJD&#10;0STgNUDIC70auXQikYnjBkm6SWRg5gAzhCj8BXg6nh4IhLr7h0PxBEwYiPGAsB/c741MuawS9BmY&#10;rg5Y4SNEgBzQeMAdvBOTbMomA1o6DIo6xvB5vTuJJ+PBea+OrD/YEY8Fgpnag455/mkL515+jWtg&#10;p9a7OZcGGBAnzGhEg+SANjfwVntsrVW5tlptal1uXHWmwad5nLgtBrk3eNILGYlEcx0bnf27Zlxw&#10;cevSU4j9UsZtTpKu/wo0ndDXNmQJYTiLT0oThSJxogKBxU7X60+kbWhgPqlm/pcX/XKCdx5wOCTw&#10;iDnAoCEQpJWG8GB/jUvLuGxpcE6wcFcUCMxGgJQs2VAy3eiccun0m1urJg5E4j96cQucUoJ7iBi7&#10;ReyU4S8FMIn6Mk5kECkmzBkvIH6RAB/jyzxM4EkdYxTwhyyUEQgX0ZBHlxMOC3IDYaMHVgMwTLLx&#10;1IBYGayW3PDQLR2izwwpGvoXvZNhoFKisAw1KvGQgoc5Qmtl2tGLADQIjLR6luAAxgAigskE9mZg&#10;aibSapBJdLRlyuhcWqqzs30omjilzbZglNYEwuOiw4Zp5xX8BVt7cDAUgf1Y/JwdMG9UubXxddpJ&#10;k7W2xtxL2/u6uu+4b811P1/7mV+su/6X6z73qw03/mbjF3676aa9/esj4fBf1xz6zdv7f/P2wV++&#10;2wnyIzpYiWeIaQcXLf9geB3ZRthOnjBoPqFUEW4o3NmILzOMazyc0GzSy0WXj1PnIcUyEB0eps9I&#10;PNQl6kiyeuTTeogWT/XISRJgtA7kwnOGiQXEzOpF+TRGZUCZcQ1A2HiSvME3tBqk49fyQwEYcROX&#10;cqvAaFpDwBBkufON/MiYVfGC6OmVYpC+dViUhV9qSHWb/yxPYxjFW92bFWUx+FY0U4PO0UeVKnnU&#10;prkIZONTYkZ6gh4LPUg5kP+JNsi/hT6R/1gkSa1+SY1TItlykFnOi9BjMoe61i4sIKUvzCpYn/Sw&#10;4a/RblKioiZlX4jqmeIyha4Xd2UDlZH6Zz2uqrJYJDLYgk7L+AEpdqtJojKB0k8m1Ktb9CS6YBqq&#10;YiS5gVyUR0MrzEe+NFRW9patRGSPBzWyebCCFn27UAmk+lgapdoWbYe/IyabkuVfOEIo433E2TKq&#10;g/KYWXkfIgFCJ6pBHPcvZAoNjByCFRrOIuaTCZEPWrBCEwYNptBwaCEcFJFOgH88sgS+Jh4wmr/D&#10;UNYD1tAuMIV2gsmz3+sGABqJofkGTaGBjsNwMqETKKHhgq+JjuODwaAPp6iN49f8740tQ0rVYcWh&#10;PlIqWGjOoqEVUYO6fyupK6M4RpZ0Cuz/gmwXpqK8Rimb8krSWYmfIhGRIGA3k18thr64XBr16KUC&#10;4i8OM1nJdC4YS7+85uAzKze+sWFHe3cX8DMe7Op8c0PnynXdW/aH+oMFpKklpceYKv+B+nHPzmp6&#10;Z1LVoTpn2G1LwxDcBjdVh+qb3p049tlZ4KF4fq3r0+GtZgtob+MEpuBgFg5r5g1z6CMpI/Tra536&#10;l+ffg5MJ4/ZaOJ69XNV8MO8f+u6ngHP5lp88AsHBCYGwNSQvXNgFMn2iYtmmOVlOe+j2f2uCr378&#10;V2O/ziX4h//+NLy66UdI8cH7vS44eQHc3/HQCzyb++lDL4w/41Z2wPJxyyfPuNWAQfMxgz/+/XOc&#10;jIba6rf/8K3OV+7a8vj3Nu46dPb1PxHJo0XsPGKsYiWilozVt6axiM3e3jN883cfkO7nt3xXutvx&#10;5maTu1//+Z2f3/ydn9/xm7/bnK68tXSZEjl0kSN7srly4JSZGJUBSxB0HEgQRQ6N1+C4AidTdeCF&#10;NkeITYMXxKwBeoaFUAAgoPeCdVHYodM9FIH57skLpzoCfVrLZJuvDjdge/3gbD5/tqraVlVr99fZ&#10;q+u12sZMbUOkuvHzndf858Zj1nTUB4O2DOwUQugZzgXNwHFK3Sn/m/EJj4WPDzlqsmABjYg4oAQA&#10;kdjs42faQ/1L2pqydtfenmExNLUU84pkv5zmz2kHnWO37PQzuJyJgBUW3hQ6JH2OO8BBuScTWlfc&#10;vyk7D7VULjcp3gfpVLgzQM8KfVbkG905W6R1ap4CEOMwMbCqKD9K/qocuW+eGgW4+fyZybG+LPz8&#10;YBrrh6F8WAL/MiVgaBN4qx8Hh6ercS7ZC0MIasqAh74lAtlUHNg0silEMoGaIZHMgr3JYBSO/cwB&#10;sgxAS4Mn7Uz2ZaOHPKkucN50pzeNfz1p+Al/O7zpdl+6o9YW8Npy0TgZqiSzoUi8u2+4q28Ypg08&#10;0wCTU0yPBDI4PTLteKunFRMKNtNkLi2cPnQWgIbKkcggfuN3g20N0CuDts3YBtohV+3ZaV25KRnN&#10;PvHYE+ZdfHGtNqB1bEv1wwFvCbAfplkM2avSPASWCEFJs10M9ogEsQFzQRoIrgeD2X3v1aXbj/zI&#10;RW3LLzDJTpEpY56qMswmoNuyI6RJ5s+K/L+caoPRwiD4yWYAyWxu8I773jF/Pnvcp9NpfwjqEe15&#10;+ZwO4ZAmhZw4vwMjw0oAw+dQXFtQf+ZtC+4+snnZ/v7IPSv3dMbhhAK0q2VIDhU4V4EUHh7oikmy&#10;lCccEYs6whyxrPEMWwwUhIUco9D0lg3zyQxKzdSpZAzQHq8xMAwnbU5ZDtT4myUZ/+D/WFNCrgRp&#10;BL/VDdAUKsg+MeXIFC3veXlEQADCLx0UDIgz8fbCbkAFHEv0GUYR7Pwe+3hvzysvvvHPd3YlQ+FJ&#10;fm1Wo+2IJnBwo81o0KbUCddWp02t12Y2akeAA3MR8NNoa3Sk9h489NcXnuvb+62pk14L5XpCWi+4&#10;sK0/rPWFbX2aK91SN15z+wJZd8bpSzs9OWQOY+BTH4CRVaJo3PwPLrwzAI2gs7RrZqmWFaGTaRjw&#10;YgE951kTK/xXHMGn46wmo2P1lSUebUBk9a9IHriu8wz/1X4I/C7vEELJUCHTYcRwhQhTmMKK2YQF&#10;K4mj2uaUKLRI3BowOyGQUuCE6BlAZ1kbQiZZmEyOg1dOtSxjqvUSNTzNC0dX4eZxVn58on3pABEV&#10;SYFTmkw0UP6MM6qam+hE5G+DChdlJt5Qo5OaQmxvES1X6Q/ziqigGckvGKUcTIrW4kc5pSlSnvdl&#10;Xl1IdWM5GTdAz3rXqWPQ1P7wxBixxMamwCXKuWiORFbK5Uh/X85nubLLT2h5/yxMpQAb+U78W+w8&#10;BMXtIeOsIC9CQZdJZQUByY6sfH6L+TD05cbCMIg+tyL5Ry3ecP+oVA0pNb3t6L1s0VxYvSiX5XLv&#10;TbmUnkvWc0GIpUTCHLycwDPBEB5VIhg5cK8eOKDagIOtiJEDTyYE9BlPJuS/iSSYXgpTaKLjwLVM&#10;HFvYYCIPzkOm0D7BCo3QMxlBCzAaMGhwTAltouOArXASgyYgOo8/7PDFpPyXeRrW8gMek+nNbkTV&#10;ybrIeJHsGgS4jD6qIDZzn1Yy0xWEpn8/Is/ly9raR77kVhpppf5ErCP0XpBW0iSksDkkvbMwi1CR&#10;ePIfG3+/n6TBrGPN3uFHVu699f7Xr/nRC9/546Y3tg3s64mSeUTpgC3emh5l7P6DDc1vt419dvaE&#10;v8+f+Pf5cAOW0f4DjbaM2ASZX0r69xb6yOVvQgvoVTvgqEA+MxBcHTkm3FDOknljpKUEgRweicfh&#10;CfJ9X71s+qTWr979d2CCLhYC2I0ZbaJBo9z3tU/OmDTqK3c9BkzQ4itZcj//+pXw6st3PYYBkvYB&#10;BPmjyxfR8YPkmXwqvXT97Q9t3Nl+8WmLmWa6oc5/8elL4PjBXQdFyEPB8DGf/M7Y5TeBAw+d/7zr&#10;tmvO0SMVo1PzA8ucFKpnOdiwu6pctWPYOdGNNrm60S5wtdLVjHYpBw/hvhodHYNkUELc8uTUV871&#10;cZYMG2mI7hn+Opn9ma2e4SHfIETthBMycZWUTKTJFloYvgnDZ+y0YKc1HFAAG3ngfsuB/nOPXzi+&#10;zmPva7dPmWPzeGALKyxi5JzOrMOF27fdbpvXm6v2Z2vrbI1N7Y1H3OO/4rKBz9964Pxfdix4dnDy&#10;y8FJfx2c/b3eU77Yd8mnAl98LrHQ7vEDJAIGXUTQmLZPnAEl1pIcPGnJ7Ne3HSrsHSza1UjFv6Dm&#10;NjnnbO+sjvdo4NTFWLPRwSvgfQaXDmTA/HnwkLYhOsuVibty8dOi20YHAkbcGTwr6mewfUbzZ3vV&#10;1pY2oSBlv8RGi0ptvu+sHF4L/fCrD0vgX7YEqKkJuBCG0DgyR2IBZkRQLc+gVekWYRewJkkl4UA7&#10;OAYOZgNg+hwBA+d0djiWgkYLULLbrg0N7p2UeeUY71PHeJ5Y5n58mevxZe6/gzvG9dgxrkePdT5y&#10;rOORo+2PVkfecMDXsPqWzMIkAY5rg1nEEBBIBcIJsJomIgDAuEUijGAiQ88EPhHYhyMXZCdgvg7+&#10;X2gNzqPY76uGXgoBBlguAWh5BlRtOhMaAg8D9nERez2HMHrB4jkXfWR0Qzqze21096Fg+9BAH1Bf&#10;JYcjmeFoNhjPBWKwqp8NxLMhvM8MB5OhgWisKxjfeyi3+52xLZnZ5547ZuFRMF8xFmWhQhPpxWwg&#10;iivBTakQKQtorkynAfLn5i3M1oIKy38I4ae9T27o2dsX8jrrrjji3/9t1n+2uGcNxDMAQyfJFBoB&#10;VrODhwD+RzOZoViqyT3zuiO+8/l535/esHBPb+h37+7fNpi2A/os8Dl9di4RYFH2+uxYAXVgyClX&#10;DWBUQJC6/C3XzHlsoP4qZmFGh8kCXJ+Sq/k4l4rOv8twmDzvTI7EhS+GnglRpP/zoMRiaJCUHkRp&#10;cV2EmhCtOojSJzNVGC1AvuSiNi9tC0cckuicDtv4UXWTfb2H3n3qxb/+5dm/P/fci6tfem3jm+/u&#10;XruxZ8OW4Q3bIuu3RddvDW/YFtq4bWj95p7V6/asfGvtc6++/sRzjz739B0b3vm2N3nn9Klb7O54&#10;IkkulUik4rDTAHhW6t3jnDbPwYA871cAmTpeKklVMQ9kX6sPDMm+GwlelMGyMvKVpM98LJ50knGC&#10;y1Jdwvq4EJLOZzGWyKlkOtApLBSXhbRWNiHCJX8QQKyjoqJFiXl0XkplQJQQaWytw6miERoBYjVQ&#10;EYizDF5S4JIWVZcODYtxjhraqPZdcEPSq6daiiqLXIGAmlu/QDYLp1R5sZTp3HQdqjzSI2PpGbJW&#10;bpTGn8mgGHSlB0JsFOMAK2zpkVUi+y4xQy0Ze7mkmQqCC12PqlSspg/F9MqAR+ETg+Gz1BLU5oQo&#10;CNN2hb5WjMsZyqdkPep5N5aCVYlwVUjUoliHUkZoDPVrRdxMekYse7HCR5VpWBSzTq4KVc5ey9co&#10;7VFQl0WxqnqV7wwrc6UyKZYO8rwY4L4KSsjCN6kMbhPiTtH3iObOrUU0G/oh/yNpLcQIrSXXVC4V&#10;pLWIl5Fl+PDjke1EdNRMhUS8YAQoC1NoYNtIIiMHmkLHkIIDYWjg5YB7Oqswih5gmEqm0GxUDkuy&#10;bAqNJxMi24bfg3QcyMgBdBxVEoOGYwnRFJroOFwON5lOO4F/EymhiYwDkWhdpN9fRoWiK6HnSgHB&#10;UuANwq7aQMVa7H1moFjDNDwv13aFkIuKryg9UnWV8Txi5VpR5IfvqXhJlCujcipf7zX1YjRMoMyL&#10;wGJ0TJqFxtBW7KaWMVYkVZaeVCUXV/g0Gjv8wi380rrTO8yiLiNLH7yoHWY6rQsQ0OdTjzriP376&#10;2NMrN7IPYHyGv2DvrFIO97DwZvz+vq9dufzoI26745Gn6EhA43X/1+HVrFvv+OtTK/RXxy+cNqqx&#10;9pVV24rV4sHuAXjFMcLxg+j5na2WnuFAwg07D5227EjhPU+orHujUn2UzKZeUWJsUmy1vEz5m1SQ&#10;6Jt5DqqP46mL5kmJ6sxNudWHILap1/+ciwat25D8E+eQ0F3B1BH7LbR9w3vYAAweJjTXTGqu+eEf&#10;Xgg3jHFNm27r7rQ7vdnmppzXD2ZiAEBnXc407NDG7g6OPkzl0olcKtYQ650UPTAh2+POpbqTtQey&#10;o/pyTSl7Fey+RS5IIHcMB+3BIa21NZ1yOXe+96kzlryzt6djICTTbBDyEvJOU+QiEmAqfZMfejNr&#10;eN+52iPw/QUfSQCubrwAcYbLEZfwEDCGBtOr91c/lrtkm+3Ij7S/BarjuoZQ6EAff6WfN0g/AXpe&#10;lwOkX/vnzFN3NU/FgubakfVDN2XGSqu+/tFikv3h8w9L4IMqgSW/bvyggvpfEs4M7VFKibDeaH/3&#10;5S/c8LkVOzqou+ftIbgIRxgnm0giVxG8a7QHbpiyuXGUy5YZBFvn+3ctrW2aBwYpAECDt1qPsysY&#10;G1Pr6e5658a2lT5HEpFNmjLwGaBovoJ8vwLneXNw6m7XxQfCPsHSS/5iqfT8MXXBg3+6bsJKUIN2&#10;78TNGwb/MvoOOaTCf9EfKShSG8IA5eIjGm++6aZ5//ZNgdFIrIb90Wei+KWmQf0yvznU4It4HfEp&#10;/oOz1/8wOLD39bqrX/LekoTjCVkdgUFzLD7c3n5oR0dXqNo+aqJndEPtqJqGek9NrQvMZ2CeCHOb&#10;UDg1PBANdgWS3QPZnn2NzsFJR7Y1Tp3i9FXhRhsVpdXcQvRKQvnJuaRRVnJa+6uPfvGG61/dH4Di&#10;M70p0S9iT3eg33O5095YFfxai23250+atmBcYyaXGk70vdH++CO7fjGY6qpxO33AcoipxLqGFU8g&#10;/41nclARDlv1R9s+fdqkS1uqxgHvSHcgdteKXXtCQFjiNlKbckWo+kB8RVaKeCUqy/bxOS033/TF&#10;I6/6KtTFwVcf/cIN16/YN6wIV8SCgsSECUDMDb11YM60+Ye62mvSO5y5GI+R5VSdzJkUZoidumLw&#10;FUbRhH9K+I7tm3mRJaf1Dwy2HHHm9oMdturwEWddgGKD6bTuVa+c33ILSNfVXwNvp0yp/+2DD407&#10;7nzw3VbvXbdhg3/8DLjvWvnYy3d/7YVdQK1VauDMEaTTqVgwMDzQGxoersolW125YATmydm+WGAw&#10;EYC/0XTM7U243Fm7lnTY40jMbY/ZXWmfP+2rSfurYXABqwBAOgLjEWye4pAkaEsOx/HjLjt2zMdf&#10;2xvbMwDsMQaJoYYjRMb8jxKqS+a2LLzg6mmXfoVHS+XHXaWmy8Z3lYRUOqwC9UlBWoYrM6cPVPNz&#10;YmiSMlzDR9z2pcIwYp/iO1V6FuGIUjOmzgo95XZfNA9F6kcVggHOVRngb0jCDFolv9wYnJNKtKBU&#10;jVCvXn6F3vhJmWo1aAJKmt7GqLEZNIW81eEcZHYX3+THYtr2KF9aj4KNU40iiVUf6u8FnbYpyEpm&#10;lXp1qgGtvGHrSwNwyCCiLgQGmSpW2nmiWmy2JAVX/WuZ8SL5wceWvBXW/lUr0WUvT8UoMZFtUMdO&#10;cUeG1OeGEX9JsZMcTmUksrABlGhReb2qOWhTEy9fSQVlXbyJGNogeRLNg2F5MfwigFNwPvCATDYi&#10;eWNYi1bNyzrOEkrBmOUKvemiW05ci2mJcsojL1zun9mgjXcnI6MmmTPjrJxOCwSYGE3E3ECv4fCh&#10;dTPjy/DE6YFdy2T1DDN3CIKOJcThKfFN4Y4fOIYklkwlUkAlB3bTaFINP4ksLo121klwyP4B2/7g&#10;fAc0j6AtOzSwFWMS40ivTKGUFDnTOEQPSEqiZUu0UIOF3ffIdJghC2U/LFmXstVUXOHUMirybdUB&#10;Fy16yxClFhZbCxj4FLgRjR0ZiuC/cp2cftKMRnrO98mfGj/kBiNGr/ldZ5nMlnhdSrnLQtQ7TAPo&#10;w12wPnjnYssfBsvCLDasKCsZBUONwiqzWv3jbJXdXcCflhEWPUar1HIcJWTDUp7KcDsZdHsJTVCR&#10;iKsOlAIqks58BV400id/dmPbuOaLbrnfaPtcX1v1xJ03bt7TceP3/sRx3Pe1K4Ah+qJb7mP65ifv&#10;+sKUcc0X3nLvHrJQNibiqbu/OGVcy4U33bMLjan1Nz//+ieBEvr8L94tCaD1WmBPz957C/w958Y7&#10;4asHvnn13Onjz73xTjgUkQLJz+ZzP78NPAMRB/VOwoP0RP/mB6/CEI3YVCJ5X4p3xp7P5MN6PG30&#10;zsJq/KN2x1BPnon0z1m4dPehPu7A2avhTqTg9GWzn37uJYSV0eHJAw4g5aB+C3svYN6AGzaCduMK&#10;KnrrHAwHYunPX3Kyq78jvX+fa+pUW40PzuSi1gMW1BpwN+LZVVUerdZna6izNTfZWluHx0zfMOGk&#10;p8Zc9LfWj7416rT2ljmxhrE5IOvw+wGzBu5TALydM9o0h8e27b3LT563oydgQJ/N4lVaO1Us5Hqg&#10;9Mm2+rZXq08D9+Q/PAPdSbZ0ZgfQs0Kfg3CMYiwD6PPjsXO32o6c273tMq3zCq0T0Ge2dzaiz2z4&#10;DOjz29OOfXvacTubgDBaT5/ACoo2sxIt+cNXH5bAhyUw4hJgO2ikYzDMDgvUv1L3MFoHy5NUFtgo&#10;0kkYgONBgnTeS4iY+MAgGgbxsIXfATwUeKWBHB7/wD94w3+B/gHeAFkH/IBjzWHQjxbQQEcEhipw&#10;D09wZAdWLggoIocOKwgxMDT0ParbER4yECb6lIv4MtnwCZm98OCRy4izm8jaY2lXJOMOp31ojZax&#10;JbO+jGloYXf5qpqnT19w9knHnDhhSm3Q13loePXOXW/ufu+lXW++vOedV/asfWn3rtd3DazZ5Tiw&#10;C8xajzp+0uKPnt06Z44LKJhA+xs6sjxNjOmT/xeDjFSKqY4qqF/ONPu0jcmkHelsQnM7B7Pu/3x+&#10;xyNrD2Qy9mbf2AumffbBs1bdedyTRzWdH09Ut4fjHZFYezh2KBSNJmpm1Zx067y7/3DGmstnf2lM&#10;dRv0Xhs7hr/+9PodwYzmAmhecOCqtFFsdOgiTZElwCASwkWNL8EL2Q5TAm3Iam3IkY5GMcUXDxWp&#10;6jSHzzfqONfo5c7Ryx2jTnWOOtUx6hRH6ynOUSc5Rp3saD0Jb1pPdI460THqBEfr8eDsrceBc7Qe&#10;62g9xt66zNa6zN5yjK1lGdzbW462tx7VMutMIuGSdrY0MxDTjoJihrSg2RWlFqa+qiYwkcY80GiY&#10;7aJ022caS8DxlexoXAEbpdz1zc0Tpx1xxILFk+YvmbrkqDPOOO6ai4679eOn/+dlF/340ku+f/F5&#10;N5+38IxlybkL9i5dGpg0d9+Eed0T5g6Onh5qGJP01mVsLjBfT5LJM8yOgR2HzJ9T8F+yES2gXX0R&#10;OF6SCMfY8YQdOEBg5RicIAaRb6U3LHI0gKb2IouDp2AWTsoaSzF336ZL/0gKA39SEJpxzGkUcyHO&#10;1rGzAFqEJyLAzAiKcBIlg5MTEf2hwSfLgUyl6VMUcBWOYSZlDBx9qIkOyzpZmpOu5d8ii3IgWgA4&#10;GFqxKdl5uTCmRJWaUQNYKAxR9oUhGYVfHhdYBAnRgy03/ZQzbvGF3saofLn+KMHG/7j8JcMS7VAw&#10;Z0SAAkrRCVVRgXos4sUcklKhpmjz/RQGlZdK9kB1DFmg2QZtOKCH6pWcY5crSRWdIZZiSTI8L5zt&#10;H34pGb40C1me7BWJIS+HXONSMBgNKYckFE97GamX0Vg1iPxn5rZrLu6RFp6lSBi6aENNyWh5KCaw&#10;K24kYgrNbSZv6amwgq3jpEDLJ79CbzIgo6orH3iej4pFnr9jXaH6Jtyak4H9xjkEheG4IiCGBowY&#10;h6NpoHEDVmg+kzCcQEaOcByPy4YTR+TJhGAKQUtCvCeJTiZEzNqNnBtgDV0DptBoEI3HEoJZNB1L&#10;6PJ5iI7DDVAAwALiZELdDtqw+2HERfHBfVBBHZeIjL62CIKF8H2lsuKvOQ2Vea/Ml0Fai2RhZOFI&#10;cRxpeRSL5TBiryxqGTCrlNLflH0tVVJlUY/Ml1LfBXq8bNmIrJX1VzRBxWX78MMs0oxGVijS9/tL&#10;hjFOA/osbEP5LZxD+I9X14FZ9Hknzoef8Hf5UUc8/uq6fPQZ6TVojieHMAJ9vpnRZ7iETp86ofWk&#10;xTM27+7gEw75euyOG88nVmi4HvjGVUDZ8cCjr8IX0yaOOmnJzE272iE6VqLTJ45e8/B/wV/2/Itv&#10;XTt/xoRX3tnCESigt0jvk9evqKGFoSRMX+b/MGbENJjPq77i/ZdQYWJQSzINR+ACvQbNw5CIw+5E&#10;7g4DCwcTcTjh8B8o3tlf+BXEBbM1mjTiAbhEAI1/AXSGTyU7B1oL8p6eOZNa4GTC+/72Wsjf5Dlm&#10;SQY+DmTtHp+9ypvye7NVbrvfrfncWdijDjTTeKYRzB/TtlRGI2eLw6FdGS2ecsVS9kQiV5XN1Xpz&#10;2w+5d2657JR5fZHkWzs6CqTXUADFy0JfHLLwoz/Kf0m/F6fXQMGdEn751JND1Q3CKhCeG22fAX2G&#10;J1t2+QGA3uBdOrdn27fTKChIvhHShY8TD+gz/CUA+ji42dA6S1+0F/N/9CYGWSUHKB9aQBfIw4cP&#10;PvgS+NezgJ5OFtC8ORh0Xfuql67/7Gff2NWBCBU84UO+aW8hzZrBF7ERabYaW/Di2jcnThgLjBXJ&#10;jPbLfdNd1VNDCSTHZW4EAJ8n1nuH+jd+YfI6hx2NS1A7Er2HYFAgJj9C8DLvDo/bZjtj17AriycI&#10;gg+EJmGb5OJxdenep64dtw509HDIvaXd/ur4/xADUrlSrs4t4vqGx5cc0fjFz9+44Lr/FPublSAQ&#10;fy/5Ebkh9SJeT6iJ13oSHnuy0Rc8r+/Hsa2vrW68+Cn/lxP2GuOIDe7ttmyVLTbRdmhJ4uXNiRmv&#10;xZd6NWcMuELS2YYqFxzu53TDqRVuG/Atc/9oHjTwL+MzCt/kSQ0WReIYBaOr49VHr//sZ14/CCe9&#10;FowkC4M2NIKg9oWY8736zDc9uTPgpMZMLDK3xfOReeMmN/hrfE44V4dLBiZxHYEdWVuu1Tehyl3P&#10;uBjg+cFE8tBg7JmtHW8fDDg9XrubNsIYtgoJIEUqaixr+JjSKG2VFNiifWJey0033jjnmm/C64Ov&#10;PgY5eutAADtnGtky3Mk2zHxGHFwDb+6dMu6IgVAKX5IgsVEzsTmi3OEP4rPGn/gPGHCLsxOFBxJP&#10;kDcKl0DvHDKVE56fS0QDnmZt1lkX8aKDTLPolFT5X7WgBaXr2m+Bn9OmNfzy178df+JFcD+lwbtm&#10;3brqCUfA12AB/eJdX3tp9zBkQXVchoIxYXmi3Aw1xYB7o8/ZWu0eXe2q9zm9dOAEANlQOIOx9r2D&#10;6/YNbz4wtCmQ6EXGGnA5OB8CqchhOII39KfO03LFnO/Wuo98fOsAHd5oljzVGgxRGyXxo3Oa559z&#10;xbTLvy6+q3AeaA7NKOsjGzznRyeSWxh8YRRFIzIWwf9p70ugLCvO897a/fp19yzd0wwMjIaBgWGA&#10;YQYIIAUEWqwoSCw6R1gLOZKsGFCEEixZ1onl48hyfJKTRHI4kiPJiZxYTmITs+jIUmwtyAg7hAzG&#10;IIl9H2ZhmH16pl9vb82/VdVft+ouPWAn1pnHo+fde2v969/qq7p/RaDMhFy6S26LuJKWjO6maZSR&#10;SFOP/jcQcL7B3VJFcbtkz68/YvG+M0Dltd0WLTkCglgFkzcmSU2U26C8Ammzh6g/mg7g/+4PXZlL&#10;3hVi4kOpyYb2BqlCW0CCRAm3kSjr3oAJ6Rm4mWZgTFN1llSf1COaTPjdELFzazBXswjgktlHPKZx&#10;guaTOehctvzGOuMWR1RhtmZ1HGbscbJ+1WJieMf1+JsCGVGHlZ7i3yldFYK6p8l0WdcpZE2pzhfQ&#10;RIuU6GZ3ORf2McIq9ocujVVlT0wEQnZO+TugZQOjb7citMsgaaL9xVOqUUpnzDyWXTKjC8uiW2pf&#10;msDwmngsB74NVIEjmjA8JszWYR80vKPWwE3Q8AP3QdNv2QoNO6bZvBoCoJcAby/BFgrYPQGHHAKQ&#10;DV8M7gH7oHFDNH5xsRcDT8OhTRjQA97/w8MSKLo0+zFOyENFo+8owUynkS+fCVkO9KEtnp/E2D1V&#10;e1kicM7IR9RotFeZo+xkJY8ZdN2S1muw6VdC8xQp1iO93wde6uSR4x9uBzRc0vonKy/4i/6jOYOY&#10;365byg5oZg5SeI7KhZqfkSjtkaOW8TZFxziaitFFd8TTPzHD5xgqajXSuN22zuVKMGZe/zM2QSey&#10;ZthmlTI1Vfggy3rm74C2mjxdE+T1PSKMqcJpLElqbddcecEXPvXexhDGHrCfna8evv5TX2GY+Cu/&#10;duO7rtjMj770R39++3+/F34AGP3FX74hkWvHq4ff88nfuXzrhi9++n3ho+t+6cu/cP3lH7/hLTYo&#10;B1v+DWtXA2A91sTTg1pzC9f+sy8/T+GhP/2hd378fW/91Bfu+Pb9P+baQVCuf+uFt3/mxgacz14q&#10;zcwtXPOJ25/fuddoCEF22ZF2/OSZZUMorFnELTmeKkki8oxXEtRqonsGxE0wsxYj4+KSAe/OHbr0&#10;718Fe8z5HSYGVozfa1OW3n35eXf/yZ+Wt37yP0NNeO68AaDrAECTecP3fYzlA5CGZsswu8Xz0Ned&#10;vPwNk+Pf+M4DOxYG5a0XDp25rjI3KHcr3eZwf7xRGm8MmrVBo9qvVeHFWpzG9/rlTrcCAPRifzDX&#10;hul+eW6xPuhXl9U6s3Pth35ySuvADW/Z+vjuQ0/uPGiWFjQFlMSkW5bjBKCV9Jw1v+/Kzp3nnNLa&#10;ONGaXOviwhza1d27WH9iGmMUPDh6w3Pt9UCHM2b2bHniXujd5sHcyeXBBIBVhDvDiEIb4dRBiPv8&#10;yHlvf3F8DVzS2/5YEzGJmVJZDxTuquipibE/AUCnapoTD14/CvwMAtADAqBZAxIAfcstNz/4/Kvo&#10;whMATXMeHYJDYt1VS921nacnK9OgGDv90iP9LVMnnXV4rs3aHaQWdjSftmJ4+44nL60/A0oRdo6g&#10;HkcRZ01Pwk4/j84u7hus6k1d8kqr1uMUJP8AYV9y2vIXX3zwTWO7AEqe748cGN08PXK6gZEFuhH8&#10;nAqjCXP55zdN3PaJW7fc8ptm66x7xPbH1m/da7i5stFdMdQeqi5C5N6rRh7YuO039pcn7pu47ZmR&#10;q1qDZVAUdHlZpbW6tHdN94XJ0oHZ0shj/a07Kmf3cBepK9j2UPhOOQkJf4EvE3PsiE/hT8MBgL7l&#10;llse2HUsljJrjtsZPHBw8Ll6eevKwa9VSisoiHen2mufsaKxcbJx+sToKSubU2PNFU2IhYj4JewP&#10;mplvH24t7ptpAfT81L6ZZw8tdMq1GkDPuCYhuJH9hxYtiLQyymKHrNExphLTfGDzFIzR5o/+CzB9&#10;AEAD123beUyGnmjCYTdMUA78MfvyoT7siOdALoQ82y+dmIloM+DnhEfTlw/Lo+1NfMoiQc+0CsKQ&#10;B2bgmQNOJODX5PoNU+ecawExgz17eDEC0J+4des//g1oLQDQ//Hrv7f2KgwAtWGi8deP/HjsDefA&#10;bwag73tpOuJyW+5z092YPRfuwX/gdSvAoJcNV5u1CgTqhh/jQ9XRoUqjVmq19+1rbd8HpJl75dDc&#10;7oPzuw/P7wFImqPnnDl58QfO+9z+mVUP7ZLlCs2nXD+2MMX1fc+5k5uvvtEC0KpFJmPilr4s4E67&#10;5NnQmF+LFJxZflw0bDnS5whsSy6k9p/E+QwaGEHGTMOMQ2yqsxTWjqyedcaoqFA4XU4awbk5qWNJ&#10;vnl0nBU1vZ6nkNfdzhnfvOEx01oDNltdYbBkURYgmBZbMgC0nYUGldgdDJpOXHTYoKibHNw0gxab&#10;hxeZ5LpBN9MTuCManf4RHMKh0m4eZQcnQ0g9pvZ41+9xEXlM9Mc02JtIKaGNkKQgV3DJJjF33VCF&#10;jQD8pXleRs9tXWGi1GbwA1dxUp5i/G3ypOeyZSbrVdeJmTFmibKP4xcjEg4ZcvNV9sus32aS2H+x&#10;dLS7fhVLUbNZhiGqhbLJk2ZjskyGZX+XKE3iWCUwDM0by/i4JtorBnvJ4MVlisVBJw02CH0eARh6&#10;uNoghJreZoaNzBhdDo96wjeb4IRnxpQRXMaYG7hjGndVw+5pOI0ZwkxTOA4MOQ1fDscBLiskxhAe&#10;5KKYcBx5nVfjkilAqvfhUNqHfhFG+6UVnKrDREzCfHInxAILqBitDdNsmdwP+ck1NbDQVqwLtCFd&#10;5rHLHgBN70mydqIfcQAany4ZgGbdT5pDKaWizU9Ll5FffABDOuN96mFkhWI+Vu1bW21GRtWSwj6R&#10;24mmYYpwWaRQ/3UjE8ySpykc//ndTKihGG9nNc2KRJyn+bGW3pjyL9D3DPviavaMTjEhSxVymz3W&#10;OCuh+MMm8C4o///8ndvg7zX/9EuqMeL1aM3IJfzZf/gk/H3Xrbdb5nCSEnaGK+P/iME9lvJG21wY&#10;uUtqUE/feIETk0yTCkB7IIAbcydysn7cnTt8yZsYgOa3bsQLRiZhO0Z3BIC+7DO/T9yD5wXRrmc8&#10;Rwp2SAMezWcPaLQUj+WlSFKdfn/leOPSDWt+uO2JB556uXzKqcMXXTh02ppuvd6v1wfDQ4NmvTdc&#10;6w1X+rUK7sfrDartbnWxV6G9z4Nup9RrV+EMhcee7j7x2CWnT12+deNfPLVLIm9E5DupOaKc54XH&#10;ySwk+VDpreHS4ubuk2u7eyYWX4ZaVg5mpyuj0431rw6vfbaxGSjVLjUAfWaEoDZYgJE+98D2sYMv&#10;XXAUVy0OVHD39AvjJw+mTntyan2n0oCy8Wv0CvMmfh0MjXwmS/sxlXcCgM5RNCcevx4U+FkFoK3a&#10;2/1XP7zp5pu3vYAANOtBDUCjEoT7ctgKPYV9zeVyv1w93K5tXrNqeg7Xlqz8njw2tH9mFl57bPV6&#10;U2NDfMAZl+m086AEAYXXNOsrRpv7ZtoYSo9UByQYrlanxutPHJw5ZdkQTywG8OWTf+gDiaxawhzm&#10;yQ2bJm+79eNbP/YvuRYGrPUJcZwXYUe1iWuo2l9Rb9eqvWq5M1JbuLr19dOe+R+t6uSR5oajo2cM&#10;qsPN7tFm/9BiY9kLpfOeLl24p7JuoTLm2CoxDQ4sdtTI2+1etkcen4rp8ywgANC/ePPND+62BwAE&#10;4IpfEwOs1N3ZY72vHR18d6z8weW99xM2C5t8IJYhbOZZbFb647V+s1pqgG3DaAUYq3u+O4AY0LPd&#10;fqsLC7Dw0ukwvBdUhgN1wQbC+0EYbtFGdLAbFwmOx5FW42M2AlsMGgHoWz9+/kc/B4Oz4/67b7rp&#10;5odemRGlb1jIRILm0M7ydhF7+s7ViLptxrlIPPTxKTNpdQwlE1g744cnVIJz1uECAGiIk771Fz8P&#10;LX/HhpW/+5++vvYt74X7FoCG+3sIgL5/+7TlUGFU69QH6iicU8mMQXjcsRfu58I4YGUI2L2iUZts&#10;1iaacITzYLZzZGbxUKt9ZG9r+55jz+6eeXbd8vOv2/hL/2dnb8f0ol150TSxlUapeN2myc3/8IMb&#10;/tGvi7zYNuuBDfVqtKw09bskTISlvlj5ziF26VVO9lyNGpHWWTnzqmDZSXQgAL2sJJvkkWZa/9g8&#10;U61IEkg86UST9RAEmiKhTIqODFRhepMynQx1UqBzwub7TBNSQ/w9VM+4s8DKmEgf3jLos/jtJIpY&#10;rEhstLXeHDpKggKesrIwikW0DJuSI23wtDVxrPrDv62JZFMnl6KlWQsqpsPrHAzLJy+FUz6+D/cn&#10;qM7aWVMqVkBzJX2jSJU+XwtpjIWSim3vE1RQ5Sc6rKiVSSkipf4kCBUKvuufFtpoT1MHSQlmdGAC&#10;IlIqw27GW2JnZOwSIAAAHeVJREFUjGFW83F7B8wk1siKtTSKQwuqTsOyuUKeQcmgn4U50iXM0I5x&#10;8J77jMvgRA3wTcBW4lEIFBUaUOY6RoWuDPMOaBMVulGvwG+IuQELvYBW8zQfyuD3ruADsDKcjw0v&#10;5CHcDNHhIB40Y9Cw0rsIwDSceQjRojEkdKcD+6YhBgiteOOH5sAxgfJJJ30uRiPyCyL6NFsS08rO&#10;UPmBIuMaXEnamynQdq0Hc1RFVNZi+le3KItfMurTLV8yAE17F+S4keI7oEXpJwDoAiRM1YDyIL+I&#10;0PqxSiHREZfT4WFWx2vah2okyURqkpbkmQzl6/FWxoB5AHRGj4NW+dzr1eBbfM3YzGHZhJWnUVmy&#10;ObUifj0A6GiTMq1bSNMsxZMsP1WlK7kLgdtrr9ry27/8vq/ddf/t/+0HmnvDBVko5rqrtv77X/nA&#10;1+760W9/43sqga0g2gTjVctZHVY/eTpEdA/8I0PpbiSsmNFSXl3JstL4IXLfm16yZerNH3nTFW/9&#10;yXO7ZcHUWXSoR9BnaNW1bz7/zm9+p/zmz/4BXHBwKDROdNigjagIj9hQwWwZQ1DRm714LC8sn/b7&#10;jXp9y/qTINLGdx/46UsHjlZOX1/adHb57HXVqZWlRr0HG5qGql0CoGu9frXTgyCdEIijN9vu7thT&#10;evLFyrPPrRspveOyc+c6g23P7YH9aI5YHrP7nJ9uU4oD0KiO9MgYMpIHBNRA4AE+9KavBJS0yXmX&#10;Gn4FLZD369SQYjGIZbGvQNgRVkdVItZA/yC3uMmRKV48LY9tTgDQGfr6xKPXiwI/iwD0ncbzQLkC&#10;ABrAzW0v7DXQM8mlHEpH2lIB0AaJRjHeP9vfPw+rbupVWgh3X6uMVCsT4/XJcXD7ZVqAoK+oFlEw&#10;EO55/9G56VnAQb1z9SAdHB1zxuplzWFEKIwVktyBfZD1Kbj/8whA/5MtH/stqzKs2WHPwqJHrO+t&#10;h9Go9Ubq3Rocv1fujZZmLml/78wD31sxv2vQrxwdXbN7bMvTtcte7J/fKi1fLDUsZMK1eOhPATeA&#10;NJtLl2HtE1AUHEIIiwQCQGc5IZ7nwzD0AOI39L+9b+FbtdI5k7Ubh6tn4z7gQasEETcABuoBvk+b&#10;PminB/YKNzqjpodZHO0LgrFGHqDlAF6ioGUAVuGWmNqhdcsEOhhF+QMXOAB65/1333zTzdsAUqcx&#10;Zp3Pf3UUDgdDWwA67L7ciTsI5F9zO42xQa4HuojLzZZIVklo6YI3YFJq+ZEGQJ810Xj4kUfH122C&#10;5Hv+4p7vf+mz928/KtUYU5qwzEYQ0tnAsb2a95HHxY3COM74Yhas1lROGqufPD60egwm2iBIMGVe&#10;gKORF/sjP3zuaAui5Cz9wwD0mQRAE4svvYhoDutPLrU84xsWzKfipAdNV21IapLI7D7kKsNgdpE8&#10;hmeHQp3YoiHsHutPHIDOUBMJFRQvU93VRf1NANB5mKlBiln2RDIsjEYws2gUs2pl0kgnrET6XfWm&#10;pyy5PvfitUdHN0UwJbFJiLB9ogleeldLYpTUJat8h0nxldJ4BpsWVqd/aFaXJnxOJvwU6ZOATOkh&#10;FRmtS7SgaotVokvRDL4EuG6a+5YYRuaUjGhCer3w5DNLTSGlI/3ne/Hi7V07cmkEjBPOOhspsheU&#10;Zir0DZW1TGRtBYl2M1drt5wlo9VTNa3KYKJoG7LomEpD8yDIXKw0l4qoncmq/DAwqXSTqYCBOMBt&#10;wVVywKDBLuLJhIhESywO2BMN+6BhQzQdUUhboSHUFZ7wBIE2pXSgNYDJMCmHcBwwr4ezB+c7nTkK&#10;MA1/CYlGABpg6MU2h+OgM08wFgeu78umWeK71O5YY1Kgv9TjvwUA2jQ2bLR3x+rOvLFyeqrIwKbX&#10;nnC7E/xWlGsShFYy7nZA85iZv/Qj3AF9HAA0+tii1JgotrN5NIzpPL8n+SVoeWFnmPx4U4z1VEVx&#10;OB0vwmbfP6UcXJ+fCO95JjXeqOjd/PaTdKtOx3Kktcq1OCZontG3qoXrOi4AOtE01WpUzEETCvTd&#10;S5JHwALleZOKZIMi+f1b4RVztj86kipRmplg2rRO4umXHA+kHoeuczAuomO06+wpEiVuVlGEqtQ0&#10;WEozTfAumR9CCmUC0IZ1AYCevvJt7/jrp3Yy2EwfASL4N8+kr7/ygjvu+lZlpFaDL7yqQ4cN0jIp&#10;h1qkhLJGCtBzr9+GlVI4SquLZyBAPFD4Hmkt/PCxHdte2P8Prrjopne/6YLyQu3eH3T+610Ld3x7&#10;4c//d+ep53t79w/mFwbwls+xY92dexYffnzhO/d1vnHn8D1/svXQzo9esfHn3njBg8/tu/enL3vo&#10;c0x+3L0inBcvIS+ncUIJgaCXlWiCLq9eM2RgQnYSZSjgq3jYss1BFJZpgJt88IgKnwleYmEn1bsc&#10;ZZBNmxNPT1DgBAWiFEDhwwP/nMUgcYx8Qss6NVY7d1V96+rhrWsaF53auOi0kYvfMHrBmubGU5pT&#10;4+DzGxCAS2Ttjccw4U/w/t+wamzzupUXn7nq76nvxWdMnrd2ZXO4aiOtUVNIQegW2Pb6tsQlkV0o&#10;0hHn73FxHEOYGrXQrc62q3PdWrtbO9Jd/melG39v9Ve/csZdX97wx1+e+C9/WP3nD5fedqh88mJ5&#10;RDtB0iEBspPz2DgBMQ+d0iddUkROIzqlJruJMQYtGSPDI0eceQgK2jWcia0arX749NHfP7X5oUp1&#10;e7f0YKm6qz60vNaYqI+sHB5f0Vg2gd/lk43lq/A7PgE3h8aW15rj9cZordGsDTertUalNgyvAFG0&#10;RTwtgZco4GvNPf8wXgaT3DRLz594yIjp8Af2Ua9FcufEvzVTQroT9d8Yto4yLfEMIZL0P9GfCsfg&#10;HGTG5ZHjMeY0mu4lPtpmYU5qMqTi5RryICC4OULD8jXnEHoHEtIxgPR1Hwlww5SwX7a26hKzUJ3A&#10;ueB4zHf60wvd5w8u/K+Xj33zyYM/eL71xN7BsYXxuU7zr3bOznf7cvagPYTQVo3zc/pKS7wfztFP&#10;48kI8+lbZjTImLtvBrBgxy/6w3JDZr22KiNbMRFUPGV0k5tOeT6JqstMUQyzWKbVDXOZFbBqCwmi&#10;BRp+D3nMOFv8hE4r9OcwXr9YfNLJZgTJlObX508hc4bV9DaUQZMRNXZ+IZxE0csMmBNScQfZKWQW&#10;SjVJESalW8wP7hPMfQKdoUoq0A1Vclz5aDo5JUY6LEFCnoawFmTSsFpJKDw9ysaa5pO7UAobirlA&#10;alaiwaQznS18HrRX0ldW6vS/WluIleYPSiAGGU1Pk2wvy5LG3MvpF++MTAFihknEUBmjZh0fvu9J&#10;umJplo90QSnQlOPo/3FkiXdYC5OfIsU0iHRbU8PCbPY/MQrcRey4B0uybditDBGcMYgznEzYpsMJ&#10;8S9E1aDAGngyIUzecRczH0toDn+CEzKGYJf0UK3ZqMEJhGPwHRmCkwlH8VhCvIMnFg4jll2vw0vS&#10;EHUaMWx6PYxfGMz/FCZhpgbMryeRIqI1PSuy5AJzMyyho2FZRSiZ24LjSBAjExVTuDdc6RKTH0dL&#10;07JID6IdSYdUSJlkzjYCKeVuskpaQneLJ3UGvXie10T9otXodHl5QuK8dtbOq/P/pTgle8dzJdei&#10;oPdJ/4h8gmBhI0Y0yRk+eu0Utu31nfOMbrDDakZGZsKwm9kdQmiOIoSwGhDmswTbkXFCDX/Jbgww&#10;OBR/ce2UXtIB9FnQBrJzHdr4vGigZ3gTB36TGcNAHLBqune69e2Hn//Jrunzzjnjk+9/54cuOvPK&#10;wdymR396yh/eU/3sF+u3/PrQL/xq7bbfOvmrf3DufX951eFXP3zWSZ+6/orzzl7/411HIOMBdXbk&#10;66iQUopyTKzZWfvN3Hnxknm6bRwvyMKb59ADoEUMcY2chuNS7TzMFRxTESmK0TfBryNb/c2T90QN&#10;Jyjw/xcFtHsBQgsvcIBIh6Ys7oUY7QrQB8fOk6jRBKkJssbTIa2FE44JqRJcx6I91fSV6NOoKaQp&#10;IuVUjCkracSxGlDRbcbQZSrGyl9UhsUZCcxB/a6RR4AiF3q1mfbQ9OLI9GJzpjO8f3Fyx/ypr8yd&#10;2uqNdUs1OLsvMXi+uhT7mO2xmcljjA1iLoS1u6I6Mc7gQB2Yk+pWYPfkoW0R9BtA0Ylq+fxG7T3D&#10;tbdXq2eVynVegqVhInoIkspqXhdB5VCU/jQn0ze1qOkxwBTPCo1nOlwtL3ZlqwmODB5ZCT3icaIP&#10;23cDSZhGyL80cmqun8YTto3KXhAf4v94XgzGg2Zz5GqWRjqgS/BlrrJRKy8Cd1HlsMEf7LsARnbX&#10;NCPQUAXuTcYvvyRkwWh5Z4jfHGLfwwd/6VKkIPgtALFIiwcoC3QFNR+Z7z5zYP5HLx397rNH9rc6&#10;vEIcfKkKcxJzDKE20+YYT+aoMMGAC09csgUmqIz5QDL54LbyGJLaIVmMKsXHdiOQn9Fhln2kMM2R&#10;zLbeHfKNtH+ioTWvPdYPUqmdw620jAGZXW7VT9lMEeooTeAIAGucuZxhNaKZ7XEpjZ2V0B8pJ/U4&#10;skZbMOhm/6MznuJfp6Z444MT6JAY/h1HvoALQ84X2yPWzGtMCi6k9Bn3UVxfPc5Mfryj9B7NPoR5&#10;sCKjHpONymPz+Jhq3aglKEK3kOSmyNSq08cdW+8/Jdnjfpv/OJFLJr94vdr0P6Iz8jUVp8hkyzQZ&#10;yKezMklLgl7SpU742LKz6FW2pHxOgre64kTFNECRJJ86SmqKJS6iL44rTYTJM8tx7MzTTzHp9F4y&#10;xWSGw4lhCzPsCcNjA+lEQQigMSfQMwDQ7dZCB2NrtGEvM0TbgJTok7AqAa2K5xnS7mmI1DECMPRw&#10;fRS+jSFAouEHYNDwFw7ggtDSkKBex8QMFPDbYryvzeOPJZMlwu9LLkNnCJWXq2Epo0+8WKQlhRKl&#10;K+4iVRxXmqx25RC9cJekYRk6JFSMS+5MkdYk0+SYcj3bym9PkQZklKLniPmVLTnFa2xdsfrSRjhJ&#10;5+NojJclM3++qVKdyeYAv9e5aVnFpSTL03+eo2zneJ5DHDPfsdqwKm+vh6k7UUfWoKaUm0uRsJvW&#10;fnNegzmweVG+pDiukkCgj/J7/xW+pY5TQdnfhOoWDjbCY+UhPhS87ErRNmDvM5xCgAcX0Pm5/PIN&#10;JIMpLs11BY0Fm3TyiuaalWMrxxrjI0MTYyO2Q4db8635zuHZ+T2HW3unZwG5zuH5wENz6VNZwDBu&#10;Fit5z/iCUWb8w9Njjv1JCBPYZnaT6UQnt/hMVIpMdnivOXz59W7aHCk1wj+Qi4FrOoQq48Ovg1Pb&#10;OD9O+Acwpa9DtNJqv14BRGNQq8LRkejgdntliG7ShWMg+Ucf4qVU8LVk4tIEHK653GxFMXsy2J3g&#10;dplfiN0YeMVymDRe9SGjO4oGQZdDAXQEs4mtC59GsfTx5oPb3BSAiemmzYbIQRtVnYlnlMVrdxa7&#10;qaSKo715u9erZOleZVFKWj6xzeL+ET/LLxpY5iV8JO8lsdRLjW42aJQIH2GmrbSZVovOKW40pIvZ&#10;hKI2H4ftSrqIrgjpG0t2efdD9159wwdh2rt/Bt41BHCNZMzu4RBQmYBi4HkUYEKdORmQCsMyMB0l&#10;RIO8HcH30SYYMnOFBitQLGD82aCXCS1OZLCzVJonlErNeu2syZFyr/2Vf/358z/yq3TPFuRiEttb&#10;RuNje7XAOt2TrFWGKW1cZfaTJoXBYy7H9DmezdQlnPbKfXde/b4PQzjsfRC0JMNGGBSGKeNRwmOH&#10;LHYiHDWWILwfyKsVU/qBI8/dHBuqbFzVrPQ6X/03v7npxl+Be7t/dPe73o892j/bRniXpYvGwIaB&#10;puk2HSto4CUxLSZlok/ZypafsuQ78UZ2MoZOwBDRDkzA0aHquVPNcq/zu//u85d+9LOnL29UBr0/&#10;/eada998/Ui9srpZe+zxx8fXboSUe3501z1f+Mz26fbMYmbsC8Vnmgd04yP33eP0XuYpicTzUO3A&#10;sYdbVo9cdsMt62/4tOZLIV06hxecjroC8pqaqMrKaWa+IjRKnmftCZrR6qp2vYhlbydx1GSrDDt7&#10;NFSZ+H54QwFtUK/WY6IxMrpv1VpklHy3yhv3FDUUZRWtLf2uOcpY3eY5Ayq1McKsyFkaSdJwzQr1&#10;lhPQIBKO9ljCbmr4kp+yFnIpuefmRsRtSJ7gpjIL1RTxgsRhk6gq+ONsANMbbyng0M4URH/zxMFw&#10;STG2TvbSa4zl8ghz+Lewf0kuM332yOnr/iSvukINCcwdLlzuqn/I+6dH2p1SBi2l6SZT5mP90O9d&#10;NNSJCIWXMkv0eERlvGxdiRzpBQRPjO+J1GB/VYwUWSrvY66xViM63AK8ymh0srWRcc9hlpTC1e3c&#10;6nULfXVYIGuie5ZLRaeQr2rDRUIgzXoNNiljtA08lhBCcOCxhLCLudoEcBkv4byLah2TYbwOs9iP&#10;rYJ5Pe6kprecFzv9WYwHDfg1BuWYW4Bt1HgJ6DbFg8ZdaCYeNL1olxZLRzy7DBonJSdNo8ooK81k&#10;9FxARGFsYZBcZRCwdKgrMstIuNRF+Cl13JO+pq8VC7GLql8zKbeSUAyD2fClLIpawAh/4NvdlD6I&#10;AS0rFy6j8WhxY57ReJCTh1UPbvHGhykz1ZLrsLZ16rc1maxxFI19T94bOVulTBN8P1IyRtoVbapI&#10;feiLRpklI5lqFau/UHyiRWKySA/yVWeOwvTLNI2J+hx5OiBTj5t+F2cip/mXwE6p1ZDs8FNPJL2y&#10;vedJkM+42AkbapcUjXXVMpskvqGvFw5UddTAqlKGJNdtRGuZAHLMuLi+s6JIVO51W4+llSG82V88&#10;9s6rr/nLH7/Expw+chShdXnh1vVvPu+OO+8p3/hv705wBcz6AXHmQ3JhDxQH34DXfGBjGoV+xrd+&#10;EHsleIVQTqfP8pk5KlhJkWK5su0K8qRIp0MTcqTce0yejmDQCD7RW0WAO2OMLSEfkRVQXYn7jA4k&#10;4gXaG3MNFqTPAtAE4MoHfrDLnQ9AY7MYMWR3CwFoQJwBegbQuV4FnwN+4E14RLG1yx2EniuIPvfL&#10;8CUvV232tG6LIq4FH80MKQJAC3O7PiDzavZ23G/5NUb/VMw18Ce4gVCF98Rj8gTPeuziPVMAtOms&#10;Mz9cvkwO/SIV97mJJCcJp39y3+UJbIQpXBeb3uh4NTav/PDpZvois11iG5F3hpttN+m33HEMYKiN&#10;g0vqyUefncbSaqmYLdA5TNtTJbRYkYnxT8skPCe48KEXH2+OjGzZeuHUxApwwUHUEfwAfFlGAlee&#10;ZApE//Al/EVW5KhEsqhkrswyFVOXNAfFHMD0tm5zhxnYHwhTsyWHr/R9Ks11+i/tO/Ld79/bas2c&#10;dtX1uC5ksA17eqGRGgZXDV0EH8UGLA19NhLtW6ZQ+jTyIE+tikiYUy0K+hGrlcNPbhsZaWzZsnVq&#10;5ThsJY7VREiq2T4nCyqGtrxWYDgcBkFiKAmf82DDYh7LBkSGthnphlxS+ZCQRxx/+D6r0QOR1s12&#10;ei/tPQxjNDszs+bya6GAQ0891MQeXQg9gg3slEdgGuwyrVOQopbpAVWJ+/SN5od96WbVQ0wV9oI5&#10;jRtM5l2zGW/Vl/AXrv0K1kpoU7hsdXov7gXu+kGr1frIRz786pHWw48+trAw/8bLr4A3fPfuPzjd&#10;mh2ZPBWKPfLUtks3nPqxd71xxWjDkiAigrQ5XH88xYVPPW1gNZjNorUTD4ROowv35Sc5LiEbHZ1b&#10;/OId37/3kaenLrsmHMUI24UGL8qa4c2l6DNdSXq+5JMo5ZnL3P9a8JNCLSzprLorsQAAHeDBsrHO&#10;kSJMoT3wpJfO+bLIJjoySOLrTsdFpsR4TZqDDY+Fo21omWidbUOKpvI4nFSTWw0U1YNibnyKAHe2&#10;TxRjKcGxdEpWT8otKXqcyNoEr0ifcbmlfl/jPTT5DO0dAM1VGaCZtLuGPQjcYGzKjudShSzZJNO1&#10;QjKHmRMJuduslB1BEkrMp5Trf4wdXYNMHxUYn5gG0npkKuPb0n30Mkl+vha6+C0Kw4+45+HpSl4v&#10;VUFGhpSKiBMkKsEBjUTgaCzI3pk/durKfqz5iHl3hsEzKSktSQAGqamyHqSw1BI4LsELvnDltSlS&#10;PTErrmQhv/L7eeR6gqMK4DJGyaiUYVMzANBwCGFjGE8mbA7Vm8OAQcPv2hAc9lsHJBpCbjI6QMti&#10;FGwTzD38hc3U8x2M3SEY9GKnNQ+XbQCgIR40hPsAhLoLSflAQkEEtIKxvJnB1sTwcdrG9A2nNE+U&#10;0feLSFaYrbo8GYoNBCmEPPUnAp43kPS8SNqgvmwqpmklfZ9W/4jgDC0L7lwQgIZM/BahID6cnb12&#10;2VLxegHQIUOkiJ/0TusnbTGVGXttADRrpwQPiO6KNC3aWh+A9m1xOHoZ7KZLp2S0PpxNIcN1xSQh&#10;bE5W6X6Zwtu0pJ6oLbOJ8jAtzRIUbUQUIkYzqzFZ8knOrMvsXRjRNs9DANppfW9hBjLI8l2y6kDq&#10;DX09R0sVq0y5IqkmADKL59d7pHAN8Fvoa/YE9UQUuBn9xZl3X3sdvhSLwTRgHRRNkd3Ry1YLDdWg&#10;9Ed/fHf5I1/4JpONpw24r7lfwkMJEH3uwevefEABB9wAY8PoM0eQ4vCSHLIzoAc3MWD4UAJMj5MS&#10;7lLGpCZ+z9AlX8680hFnQM+HgAnEnelUKj6civEA6GwPA2pCxzGgJ6/0hWwtTgFmEbNOcmiHi0nF&#10;2H2mOAr2TI1ifBxf4q7VEIAeqvZh+zO+AU3boqElAEC3AYDuwUvTAD0DVl6Gg8aSkQo9sy0X1pGz&#10;aJmglsImTpY1AOmELqEWdJeiI582Ll7bhHECBgpUGqTIZhLsBRYj2CuLiUIA3SNfaelmWpRE+T36&#10;ue2zISkPrN8we6Vyevo5g2G1XETKUbIv3ELdlY37Zo+zMLipk4lgSraDL14JqkNmbuJSmbkIxzpG&#10;SDVTrjOOP/wOpgwb3o6JRUzdebWnypIdcqbN4Mj2Z+YOvtpbnMP+oRLsIwxtBRk5CgQHFZulECk5&#10;q1hQbyYoYZvs7mPJrFB5fk20JCXrlRZ0lmluPgGAVyrVx5YvX3/uKZe+A2MTM5+xgjJ76EgmGNIU&#10;AJru6CHxhDZBuSQhuQdKDaSprVAZaqJGh9WTE8NvoGGPPvfI3N4d3bkZMUpSECtOQ0fcb2OIKX4w&#10;d1tobnxsfeAr5RVfmUeGHWhmdDNYdoyEsErAlawlmB+HQJTNoAZjtG7TSRe/DY71pbL7R557dG7f&#10;zu48nkNI7r9pFb5BhL0yJ8pT0CtupPAPmRob+ElkkrrJ8whpvHTGXcq4kZ3nHrC4O02rmULu1keX&#10;j63btOrit+974FvV4ebI1Gm0HluF126HmstGJlaL69DvTT//6OyrL3fmWlSxRBm35yMI8ytqq+4I&#10;qbEPGMeKRpQHwgyB8Sa8EVFypASKh4ECjvuM6o1PqK9ro8vG1m6a2Po2I0ep6f1yk/KhsylGMbc9&#10;UctpkhYy0RQJJku5DN0QSej7ZM7jsCxv6SLtNP8oFaS1UZLCwThwvSbmvOqQJptPwogfnTmUdjiy&#10;nPsEobibHBQn4xOOn1Z8XlZ7oe9GbLi/xML21vqD4nyJQyK6Rf9jkifa7ABoV3uG/8C5wwShULh6&#10;rM+h+pddBcuq6CXF/syc5qAUknKjp0nyMZexm6zQs4YoOrBy07QgN7/oikggLtNtf0t+LgCdIoAi&#10;HkwYJoObZnLHldxZakTa74lPSKCYlgldqeMCoAOuD6mcNmCx+8E9xe4OgCZmtZCzB0CLESsOQMfF&#10;NpdHggQpvYyRPqVwl3QJmZQkRYo1Vo9heww4xVgybK6AKT8G1qCoGnAaIcXWgHgaEEwDvwBAIypN&#10;3zoF3cSleli1xs1ngADA1uYBbHDGsNH0xXDSi204bwFeHcQ4HnAg4SIA0IAMwImE+GI0bljj9ZNw&#10;YstCHqdKxjQ40De2iAiy5RefFMhc7UiNy9Y8GWU4mSiovIqoKr8+pSgK827QGBkboLnZrc4Os7he&#10;xg2j6R9N+7wd0HKCt81iMrJG53Jejx3QURpmE1Y99YBPa8bUFIg1jtLp1qkPR9gv97UC0Mxiqk1Z&#10;XJfHbsIFlGwJXFdMEkIWy6oiwqnAC3/nAegUwrpJphm+iImx4prQS4Gr4vYr/y0B0GIyPA3pX1iO&#10;kumYYgbXmwQ/WBmizG2YFVpkQvblMebMZt38BQXT+797G7hSWAfJsAAAAABJRU5ErkJgglBLAQIt&#10;ABQABgAIAAAAIQCxgme2CgEAABMCAAATAAAAAAAAAAAAAAAAAAAAAABbQ29udGVudF9UeXBlc10u&#10;eG1sUEsBAi0AFAAGAAgAAAAhADj9If/WAAAAlAEAAAsAAAAAAAAAAAAAAAAAOwEAAF9yZWxzLy5y&#10;ZWxzUEsBAi0AFAAGAAgAAAAhAGssbjiEBQAAZxwAAA4AAAAAAAAAAAAAAAAAOgIAAGRycy9lMm9E&#10;b2MueG1sUEsBAi0AFAAGAAgAAAAhAKomDr68AAAAIQEAABkAAAAAAAAAAAAAAAAA6gcAAGRycy9f&#10;cmVscy9lMm9Eb2MueG1sLnJlbHNQSwECLQAUAAYACAAAACEA+Ejzsd8AAAAIAQAADwAAAAAAAAAA&#10;AAAAAADdCAAAZHJzL2Rvd25yZXYueG1sUEsBAi0ACgAAAAAAAAAhAEV0nXEBHgUAAR4FABQAAAAA&#10;AAAAAAAAAAAA6QkAAGRycy9tZWRpYS9pbWFnZTEucG5nUEsFBgAAAAAGAAYAfAEAABwoBQ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图片 215" o:spid="_x0000_s1027" type="#_x0000_t75" style="position:absolute;left:6102;top:8268;width:948;height:105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aOMVxAAAANoAAAAPAAAAZHJzL2Rvd25yZXYueG1sRI9La8Mw&#10;EITvhfwHsYFcSizH0MY4UUIIFAKF0uZFjou1fhBrZSzVdv99VSjkOMzMN8x6O5pG9NS52rKCRRSD&#10;IM6trrlUcD69zVMQziNrbCyTgh9ysN1MntaYaTvwF/VHX4oAYZehgsr7NpPS5RUZdJFtiYNX2M6g&#10;D7Irpe5wCHDTyCSOX6XBmsNChS3tK8rvx2+jYFlc6XNJbWHesb+k/e7jpbg9KzWbjrsVCE+jf4T/&#10;2wetIIG/K+EGyM0vAAAA//8DAFBLAQItABQABgAIAAAAIQDb4fbL7gAAAIUBAAATAAAAAAAAAAAA&#10;AAAAAAAAAABbQ29udGVudF9UeXBlc10ueG1sUEsBAi0AFAAGAAgAAAAhAFr0LFu/AAAAFQEAAAsA&#10;AAAAAAAAAAAAAAAAHwEAAF9yZWxzLy5yZWxzUEsBAi0AFAAGAAgAAAAhAINo4xXEAAAA2gAAAA8A&#10;AAAAAAAAAAAAAAAABwIAAGRycy9kb3ducmV2LnhtbFBLBQYAAAAAAwADALcAAAD4AgAAAAA=&#10;">
                  <v:imagedata r:id="rId5" o:title="" croptop="21742f" cropbottom="35879f" cropleft="35993f" cropright="25647f"/>
                </v:shape>
                <v:shape id="图片 216" o:spid="_x0000_s1028" type="#_x0000_t75" style="position:absolute;left:4140;top:8304;width:948;height:100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skl7wwAAANoAAAAPAAAAZHJzL2Rvd25yZXYueG1sRI/RasJA&#10;FETfhf7Dcgt9000VJY1upAiCUFrb1A+47N4mabJ3Q3aN6d+7BcHHYWbOMJvtaFsxUO9rxwqeZwkI&#10;Yu1MzaWC0/d+moLwAdlg65gU/JGHbf4w2WBm3IW/aChCKSKEfYYKqhC6TEqvK7LoZ64jjt6P6y2G&#10;KPtSmh4vEW5bOU+SlbRYc1yosKNdRbopzlaB7mT6+aHff5uXdFWkw3Fol29HpZ4ex9c1iEBjuIdv&#10;7YNRsID/K/EGyPwKAAD//wMAUEsBAi0AFAAGAAgAAAAhANvh9svuAAAAhQEAABMAAAAAAAAAAAAA&#10;AAAAAAAAAFtDb250ZW50X1R5cGVzXS54bWxQSwECLQAUAAYACAAAACEAWvQsW78AAAAVAQAACwAA&#10;AAAAAAAAAAAAAAAfAQAAX3JlbHMvLnJlbHNQSwECLQAUAAYACAAAACEATLJJe8MAAADaAAAADwAA&#10;AAAAAAAAAAAAAAAHAgAAZHJzL2Rvd25yZXYueG1sUEsFBgAAAAADAAMAtwAAAPcCAAAAAA==&#10;">
                  <v:imagedata r:id="rId5" o:title="" croptop="37026f" cropbottom="20868f" cropleft="35993f" cropright="25647f"/>
                </v:shape>
                <v:shape id="图片 217" o:spid="_x0000_s1029" type="#_x0000_t75" style="position:absolute;left:5130;top:8310;width:936;height:100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RjbswwAAANoAAAAPAAAAZHJzL2Rvd25yZXYueG1sRI/dagIx&#10;FITvhb5DOEJvRLNKLbJulCIUKxShtnh9SM7+4OZkSVJ326dvCoKXw8x8wxTbwbbiSj40jhXMZxkI&#10;Yu1Mw5WCr8/X6QpEiMgGW8ek4IcCbDcPowJz43r+oOspViJBOOSooI6xy6UMuiaLYeY64uSVzluM&#10;SfpKGo99gttWLrLsWVpsOC3U2NGuJn05fVsF+/3ilw9nfzwfsJx0vX7XvFwp9TgeXtYgIg3xHr61&#10;34yCJ/i/km6A3PwBAAD//wMAUEsBAi0AFAAGAAgAAAAhANvh9svuAAAAhQEAABMAAAAAAAAAAAAA&#10;AAAAAAAAAFtDb250ZW50X1R5cGVzXS54bWxQSwECLQAUAAYACAAAACEAWvQsW78AAAAVAQAACwAA&#10;AAAAAAAAAAAAAAAfAQAAX3JlbHMvLnJlbHNQSwECLQAUAAYACAAAACEA40Y27MMAAADaAAAADwAA&#10;AAAAAAAAAAAAAAAHAgAAZHJzL2Rvd25yZXYueG1sUEsFBgAAAAADAAMAtwAAAPcCAAAAAA==&#10;">
                  <v:imagedata r:id="rId5" o:title="" croptop="29747f" cropbottom="28692f" cropleft="36092f" cropright="25647f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文本框 218" o:spid="_x0000_s1030" type="#_x0000_t202" style="position:absolute;left:4116;top:7992;width:1080;height:3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1ejVcwQAAANoAAAAPAAAAZHJzL2Rvd25yZXYueG1sRI9Bi8Iw&#10;FITvC/6H8ARva6Lo4lajiCJ4Ulbdhb09mmdbbF5KE23990YQPA4z8w0zW7S2FDeqfeFYw6CvQBCn&#10;zhScaTgdN58TED4gGywdk4Y7eVjMOx8zTIxr+Iduh5CJCGGfoIY8hCqR0qc5WfR9VxFH7+xqiyHK&#10;OpOmxibCbSmHSn1JiwXHhRwrWuWUXg5Xq+F3d/7/G6l9trbjqnGtkmy/pda9brucggjUhnf41d4a&#10;DWN4Xok3QM4fAAAA//8DAFBLAQItABQABgAIAAAAIQDb4fbL7gAAAIUBAAATAAAAAAAAAAAAAAAA&#10;AAAAAABbQ29udGVudF9UeXBlc10ueG1sUEsBAi0AFAAGAAgAAAAhAFr0LFu/AAAAFQEAAAsAAAAA&#10;AAAAAAAAAAAAHwEAAF9yZWxzLy5yZWxzUEsBAi0AFAAGAAgAAAAhALV6NVzBAAAA2gAAAA8AAAAA&#10;AAAAAAAAAAAABwIAAGRycy9kb3ducmV2LnhtbFBLBQYAAAAAAwADALcAAAD1AgAAAAA=&#10;" filled="f" stroked="f">
                  <v:textbox>
                    <w:txbxContent>
                      <w:p w:rsidR="003B1566" w:rsidRDefault="003B1566" w:rsidP="003B1566">
                        <w:pPr>
                          <w:rPr>
                            <w:sz w:val="13"/>
                            <w:szCs w:val="13"/>
                          </w:rPr>
                        </w:pPr>
                        <w:r>
                          <w:rPr>
                            <w:sz w:val="13"/>
                            <w:szCs w:val="13"/>
                          </w:rPr>
                          <w:t>TaPYL4-GFP</w:t>
                        </w:r>
                      </w:p>
                    </w:txbxContent>
                  </v:textbox>
                </v:shape>
                <v:shape id="文本框 219" o:spid="_x0000_s1031" type="#_x0000_t202" style="position:absolute;left:5118;top:7986;width:1080;height:3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qKsrwQAAANoAAAAPAAAAZHJzL2Rvd25yZXYueG1sRI9Pi8Iw&#10;FMTvwn6H8Ba8abKyilajLC4LnhT/grdH82yLzUtpsrZ+eyMIHoeZ+Q0zW7S2FDeqfeFYw1dfgSBO&#10;nSk403DY//XGIHxANlg6Jg138rCYf3RmmBjX8JZuu5CJCGGfoIY8hCqR0qc5WfR9VxFH7+JqiyHK&#10;OpOmxibCbSkHSo2kxYLjQo4VLXNKr7t/q+G4vpxP32qT/dph1bhWSbYTqXX3s/2ZggjUhnf41V4Z&#10;DSN4Xok3QM4fAAAA//8DAFBLAQItABQABgAIAAAAIQDb4fbL7gAAAIUBAAATAAAAAAAAAAAAAAAA&#10;AAAAAABbQ29udGVudF9UeXBlc10ueG1sUEsBAi0AFAAGAAgAAAAhAFr0LFu/AAAAFQEAAAsAAAAA&#10;AAAAAAAAAAAAHwEAAF9yZWxzLy5yZWxzUEsBAi0AFAAGAAgAAAAhAEWoqyvBAAAA2gAAAA8AAAAA&#10;AAAAAAAAAAAABwIAAGRycy9kb3ducmV2LnhtbFBLBQYAAAAAAwADALcAAAD1AgAAAAA=&#10;" filled="f" stroked="f">
                  <v:textbox>
                    <w:txbxContent>
                      <w:p w:rsidR="003B1566" w:rsidRDefault="003B1566" w:rsidP="003B1566">
                        <w:pPr>
                          <w:rPr>
                            <w:sz w:val="13"/>
                            <w:szCs w:val="13"/>
                          </w:rPr>
                        </w:pPr>
                        <w:r>
                          <w:rPr>
                            <w:sz w:val="13"/>
                            <w:szCs w:val="13"/>
                          </w:rPr>
                          <w:t>Chlorophyll</w:t>
                        </w:r>
                      </w:p>
                    </w:txbxContent>
                  </v:textbox>
                </v:shape>
                <v:shape id="文本框 220" o:spid="_x0000_s1032" type="#_x0000_t202" style="position:absolute;left:6066;top:7992;width:966;height:3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5A6wwwAAANoAAAAPAAAAZHJzL2Rvd25yZXYueG1sRI9Ba8JA&#10;FITvBf/D8oTedNdS2xqzkaIInixNW8HbI/tMgtm3Ibua9N93BaHHYWa+YdLVYBtxpc7XjjXMpgoE&#10;ceFMzaWG76/t5A2ED8gGG8ek4Zc8rLLRQ4qJcT1/0jUPpYgQ9glqqEJoEyl9UZFFP3UtcfROrrMY&#10;ouxKaTrsI9w28kmpF2mx5rhQYUvriopzfrEafvan4+FZfZQbO297NyjJdiG1fhwP70sQgYbwH763&#10;d0bDK9yuxBsgsz8AAAD//wMAUEsBAi0AFAAGAAgAAAAhANvh9svuAAAAhQEAABMAAAAAAAAAAAAA&#10;AAAAAAAAAFtDb250ZW50X1R5cGVzXS54bWxQSwECLQAUAAYACAAAACEAWvQsW78AAAAVAQAACwAA&#10;AAAAAAAAAAAAAAAfAQAAX3JlbHMvLnJlbHNQSwECLQAUAAYACAAAACEAKuQOsMMAAADaAAAADwAA&#10;AAAAAAAAAAAAAAAHAgAAZHJzL2Rvd25yZXYueG1sUEsFBgAAAAADAAMAtwAAAPcCAAAAAA==&#10;" filled="f" stroked="f">
                  <v:textbox>
                    <w:txbxContent>
                      <w:p w:rsidR="003B1566" w:rsidRDefault="003B1566" w:rsidP="003B1566">
                        <w:pPr>
                          <w:ind w:firstLineChars="100" w:firstLine="130"/>
                          <w:rPr>
                            <w:sz w:val="13"/>
                            <w:szCs w:val="13"/>
                          </w:rPr>
                        </w:pPr>
                        <w:r>
                          <w:rPr>
                            <w:sz w:val="13"/>
                            <w:szCs w:val="13"/>
                          </w:rPr>
                          <w:t>Overlay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:rsidR="003B1566" w:rsidRDefault="003B1566" w:rsidP="003B1566"/>
    <w:p w:rsidR="003B1566" w:rsidRDefault="003B1566" w:rsidP="003B1566"/>
    <w:p w:rsidR="003B1566" w:rsidRDefault="003B1566" w:rsidP="003B1566"/>
    <w:p w:rsidR="003B1566" w:rsidRDefault="003B1566" w:rsidP="003B1566"/>
    <w:p w:rsidR="003B1566" w:rsidRDefault="003B1566" w:rsidP="003B1566"/>
    <w:p w:rsidR="003B1566" w:rsidRDefault="003B1566" w:rsidP="003B1566"/>
    <w:p w:rsidR="003B1566" w:rsidRDefault="003B1566" w:rsidP="003B1566">
      <w:pPr>
        <w:snapToGrid w:val="0"/>
        <w:spacing w:line="360" w:lineRule="auto"/>
      </w:pPr>
      <w:r>
        <w:rPr>
          <w:b/>
          <w:color w:val="0070C0"/>
          <w:szCs w:val="21"/>
        </w:rPr>
        <w:t xml:space="preserve">Additional file 2 </w:t>
      </w:r>
      <w:r>
        <w:t xml:space="preserve">The signals initiated by TaPYL4-GFP in protoplast expression system of </w:t>
      </w:r>
      <w:r>
        <w:rPr>
          <w:rStyle w:val="Emphasis"/>
          <w:szCs w:val="21"/>
        </w:rPr>
        <w:t xml:space="preserve">N. </w:t>
      </w:r>
      <w:proofErr w:type="spellStart"/>
      <w:r>
        <w:rPr>
          <w:rStyle w:val="Emphasis"/>
          <w:szCs w:val="21"/>
        </w:rPr>
        <w:t>benthamiana</w:t>
      </w:r>
      <w:proofErr w:type="spellEnd"/>
      <w:r>
        <w:rPr>
          <w:rStyle w:val="Emphasis"/>
          <w:szCs w:val="21"/>
        </w:rPr>
        <w:t xml:space="preserve"> observed under florescent microscope</w:t>
      </w:r>
    </w:p>
    <w:p w:rsidR="00383345" w:rsidRDefault="00383345">
      <w:bookmarkStart w:id="0" w:name="_GoBack"/>
      <w:bookmarkEnd w:id="0"/>
    </w:p>
    <w:sectPr w:rsidR="0038334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0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B1566"/>
    <w:rsid w:val="0005793F"/>
    <w:rsid w:val="000B49F2"/>
    <w:rsid w:val="000C3B2F"/>
    <w:rsid w:val="00160694"/>
    <w:rsid w:val="0016731E"/>
    <w:rsid w:val="001D64AD"/>
    <w:rsid w:val="00257B37"/>
    <w:rsid w:val="002B633F"/>
    <w:rsid w:val="002F4FB9"/>
    <w:rsid w:val="00300B11"/>
    <w:rsid w:val="00324829"/>
    <w:rsid w:val="003549EE"/>
    <w:rsid w:val="00372D25"/>
    <w:rsid w:val="00383345"/>
    <w:rsid w:val="003865E8"/>
    <w:rsid w:val="003B1566"/>
    <w:rsid w:val="003E5DA0"/>
    <w:rsid w:val="003F490B"/>
    <w:rsid w:val="00443E65"/>
    <w:rsid w:val="00476572"/>
    <w:rsid w:val="00477ABC"/>
    <w:rsid w:val="004D40A6"/>
    <w:rsid w:val="00517A53"/>
    <w:rsid w:val="00582FC0"/>
    <w:rsid w:val="005952F3"/>
    <w:rsid w:val="00595810"/>
    <w:rsid w:val="005B7943"/>
    <w:rsid w:val="00604994"/>
    <w:rsid w:val="00627DE7"/>
    <w:rsid w:val="006338D1"/>
    <w:rsid w:val="0079634D"/>
    <w:rsid w:val="007A2690"/>
    <w:rsid w:val="00833303"/>
    <w:rsid w:val="00836E6B"/>
    <w:rsid w:val="00940D0D"/>
    <w:rsid w:val="009B36D3"/>
    <w:rsid w:val="009D7E23"/>
    <w:rsid w:val="009E5B5E"/>
    <w:rsid w:val="009F55BA"/>
    <w:rsid w:val="009F5CC1"/>
    <w:rsid w:val="00AF1087"/>
    <w:rsid w:val="00B03724"/>
    <w:rsid w:val="00B15E14"/>
    <w:rsid w:val="00B36AE1"/>
    <w:rsid w:val="00B507F3"/>
    <w:rsid w:val="00B60A28"/>
    <w:rsid w:val="00BF6C7C"/>
    <w:rsid w:val="00C07A5E"/>
    <w:rsid w:val="00C07B10"/>
    <w:rsid w:val="00C965EF"/>
    <w:rsid w:val="00CF6C98"/>
    <w:rsid w:val="00DD006A"/>
    <w:rsid w:val="00E135A9"/>
    <w:rsid w:val="00EA0251"/>
    <w:rsid w:val="00EF470C"/>
    <w:rsid w:val="00EF573B"/>
    <w:rsid w:val="00F40014"/>
    <w:rsid w:val="00F47387"/>
    <w:rsid w:val="00FD44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793A7BE-4A90-4A43-8764-ADB27A3F12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99"/>
    <w:qFormat/>
    <w:rsid w:val="003B1566"/>
    <w:rPr>
      <w:rFonts w:cs="Times New Roman"/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</Words>
  <Characters>134</Characters>
  <Application>Microsoft Office Word</Application>
  <DocSecurity>0</DocSecurity>
  <Lines>8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47</dc:creator>
  <cp:keywords/>
  <dc:description/>
  <cp:lastModifiedBy>OF47</cp:lastModifiedBy>
  <cp:revision>1</cp:revision>
  <dcterms:created xsi:type="dcterms:W3CDTF">2022-08-20T15:42:00Z</dcterms:created>
  <dcterms:modified xsi:type="dcterms:W3CDTF">2022-08-20T15:42:00Z</dcterms:modified>
</cp:coreProperties>
</file>